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7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8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3.xml" ContentType="application/vnd.openxmlformats-officedocument.drawingml.chartshapes+xml"/>
  <Override PartName="/word/charts/chart9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4.xml" ContentType="application/vnd.openxmlformats-officedocument.drawingml.chartshapes+xml"/>
  <Override PartName="/word/charts/chart10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5.xml" ContentType="application/vnd.openxmlformats-officedocument.drawingml.chartshapes+xml"/>
  <Override PartName="/word/charts/chart11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6.xml" ContentType="application/vnd.openxmlformats-officedocument.drawingml.chartshapes+xml"/>
  <Override PartName="/word/charts/chart12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7.xml" ContentType="application/vnd.openxmlformats-officedocument.drawingml.chartshapes+xml"/>
  <Override PartName="/word/charts/chart13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8.xml" ContentType="application/vnd.openxmlformats-officedocument.drawingml.chartshapes+xml"/>
  <Override PartName="/word/charts/chart14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drawings/drawing9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B071E" w14:textId="3E93FA43" w:rsidR="00C8171D" w:rsidRDefault="00C8171D" w:rsidP="00C8171D">
      <w:pPr>
        <w:pStyle w:val="TableFigure"/>
        <w:rPr>
          <w:color w:val="000000" w:themeColor="text1"/>
        </w:rPr>
      </w:pPr>
      <w:r w:rsidRPr="00A14147">
        <w:rPr>
          <w:color w:val="000000" w:themeColor="text1"/>
        </w:rPr>
        <w:t>Supplementary Materials</w:t>
      </w:r>
    </w:p>
    <w:p w14:paraId="5272A074" w14:textId="5BD1C0A3" w:rsidR="00EB101A" w:rsidRPr="00FC6C94" w:rsidRDefault="00EB101A" w:rsidP="00463CD1">
      <w:pPr>
        <w:spacing w:line="360" w:lineRule="auto"/>
        <w:ind w:firstLine="0"/>
        <w:rPr>
          <w:bCs/>
        </w:rPr>
      </w:pPr>
      <w:bookmarkStart w:id="0" w:name="_Ref73112475"/>
      <w:r w:rsidRPr="00463CD1">
        <w:rPr>
          <w:b/>
          <w:bCs/>
        </w:rPr>
        <w:t>Figure S</w:t>
      </w:r>
      <w:r w:rsidRPr="00463CD1">
        <w:rPr>
          <w:b/>
          <w:bCs/>
        </w:rPr>
        <w:fldChar w:fldCharType="begin"/>
      </w:r>
      <w:r w:rsidRPr="00463CD1">
        <w:rPr>
          <w:b/>
          <w:bCs/>
        </w:rPr>
        <w:instrText xml:space="preserve"> SEQ Figure_S \* ARABIC </w:instrText>
      </w:r>
      <w:r w:rsidRPr="00463CD1">
        <w:rPr>
          <w:b/>
          <w:bCs/>
        </w:rPr>
        <w:fldChar w:fldCharType="separate"/>
      </w:r>
      <w:r w:rsidR="0015723A">
        <w:rPr>
          <w:b/>
          <w:bCs/>
          <w:noProof/>
        </w:rPr>
        <w:t>1</w:t>
      </w:r>
      <w:r w:rsidRPr="00463CD1">
        <w:rPr>
          <w:b/>
          <w:bCs/>
        </w:rPr>
        <w:fldChar w:fldCharType="end"/>
      </w:r>
      <w:bookmarkEnd w:id="0"/>
    </w:p>
    <w:p w14:paraId="1282540A" w14:textId="644D6F7F" w:rsidR="00EB101A" w:rsidRDefault="0032009F" w:rsidP="00EB101A">
      <w:pPr>
        <w:pStyle w:val="TableFigure"/>
        <w:spacing w:line="360" w:lineRule="auto"/>
        <w:rPr>
          <w:rFonts w:cs="Times New Roman"/>
          <w:i/>
          <w:lang w:eastAsia="zh-CN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DC7805" wp14:editId="20F833DB">
                <wp:simplePos x="0" y="0"/>
                <wp:positionH relativeFrom="column">
                  <wp:posOffset>1011555</wp:posOffset>
                </wp:positionH>
                <wp:positionV relativeFrom="paragraph">
                  <wp:posOffset>448310</wp:posOffset>
                </wp:positionV>
                <wp:extent cx="123092" cy="115570"/>
                <wp:effectExtent l="0" t="0" r="4445" b="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3092" cy="115570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E0ECD7" id="Rectangle 31" o:spid="_x0000_s1026" style="position:absolute;margin-left:79.65pt;margin-top:35.3pt;width:9.7pt;height:9.1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" fillcolor="#4d4d4d [3209]" stroked="f" strokeweight="1pt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F50287" wp14:editId="47C84160">
                <wp:simplePos x="0" y="0"/>
                <wp:positionH relativeFrom="column">
                  <wp:posOffset>2435860</wp:posOffset>
                </wp:positionH>
                <wp:positionV relativeFrom="paragraph">
                  <wp:posOffset>197485</wp:posOffset>
                </wp:positionV>
                <wp:extent cx="123825" cy="123825"/>
                <wp:effectExtent l="0" t="0" r="3175" b="3175"/>
                <wp:wrapNone/>
                <wp:docPr id="30" name="Ova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ellipse">
                          <a:avLst/>
                        </a:prstGeom>
                        <a:solidFill>
                          <a:schemeClr val="accent2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D270D93" id="Oval 30" o:spid="_x0000_s1026" style="position:absolute;margin-left:191.8pt;margin-top:15.55pt;width:9.7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" fillcolor="#b2b2b2 [3205]" stroked="f" strokeweight="1pt">
                <v:stroke joinstyle="miter"/>
              </v:oval>
            </w:pict>
          </mc:Fallback>
        </mc:AlternateContent>
      </w:r>
      <w:r w:rsidR="00EB101A">
        <w:rPr>
          <w:rFonts w:cs="Times New Roman"/>
          <w:b w:val="0"/>
          <w:i/>
          <w:color w:val="000000" w:themeColor="text1"/>
        </w:rPr>
        <w:t xml:space="preserve">Eight </w:t>
      </w:r>
      <w:r w:rsidR="002176ED">
        <w:rPr>
          <w:rFonts w:cs="Times New Roman"/>
          <w:b w:val="0"/>
          <w:i/>
          <w:color w:val="000000" w:themeColor="text1"/>
        </w:rPr>
        <w:t>C</w:t>
      </w:r>
      <w:r w:rsidR="00EB101A">
        <w:rPr>
          <w:rFonts w:cs="Times New Roman"/>
          <w:b w:val="0"/>
          <w:i/>
          <w:color w:val="000000" w:themeColor="text1"/>
        </w:rPr>
        <w:t xml:space="preserve">olors used in the </w:t>
      </w:r>
      <w:r w:rsidR="002176ED">
        <w:rPr>
          <w:rFonts w:cs="Times New Roman"/>
          <w:b w:val="0"/>
          <w:i/>
          <w:color w:val="000000" w:themeColor="text1"/>
        </w:rPr>
        <w:t>P</w:t>
      </w:r>
      <w:r w:rsidR="00EB101A">
        <w:rPr>
          <w:rFonts w:cs="Times New Roman"/>
          <w:b w:val="0"/>
          <w:i/>
          <w:color w:val="000000" w:themeColor="text1"/>
        </w:rPr>
        <w:t xml:space="preserve">resent </w:t>
      </w:r>
      <w:r w:rsidR="002176ED">
        <w:rPr>
          <w:rFonts w:cs="Times New Roman"/>
          <w:b w:val="0"/>
          <w:i/>
          <w:color w:val="000000" w:themeColor="text1"/>
        </w:rPr>
        <w:t>S</w:t>
      </w:r>
      <w:r w:rsidR="00EB101A">
        <w:rPr>
          <w:rFonts w:cs="Times New Roman"/>
          <w:b w:val="0"/>
          <w:i/>
          <w:color w:val="000000" w:themeColor="text1"/>
        </w:rPr>
        <w:t xml:space="preserve">tudy (    ) and the </w:t>
      </w:r>
      <w:r w:rsidR="002176ED">
        <w:rPr>
          <w:rFonts w:cs="Times New Roman"/>
          <w:b w:val="0"/>
          <w:i/>
          <w:color w:val="000000" w:themeColor="text1"/>
        </w:rPr>
        <w:t>C</w:t>
      </w:r>
      <w:r w:rsidR="00EB101A">
        <w:rPr>
          <w:rFonts w:cs="Times New Roman"/>
          <w:b w:val="0"/>
          <w:i/>
          <w:color w:val="000000" w:themeColor="text1"/>
        </w:rPr>
        <w:t xml:space="preserve">orresponding </w:t>
      </w:r>
      <w:r w:rsidR="002176ED">
        <w:rPr>
          <w:rFonts w:cs="Times New Roman"/>
          <w:b w:val="0"/>
          <w:i/>
          <w:color w:val="000000" w:themeColor="text1"/>
        </w:rPr>
        <w:t>S</w:t>
      </w:r>
      <w:r w:rsidR="00EB101A">
        <w:rPr>
          <w:rFonts w:cs="Times New Roman"/>
          <w:b w:val="0"/>
          <w:i/>
          <w:color w:val="000000" w:themeColor="text1"/>
        </w:rPr>
        <w:t xml:space="preserve">ubset of the Berkeley Color Project </w:t>
      </w:r>
      <w:r w:rsidR="002176ED">
        <w:rPr>
          <w:rFonts w:cs="Times New Roman"/>
          <w:b w:val="0"/>
          <w:i/>
          <w:color w:val="000000" w:themeColor="text1"/>
        </w:rPr>
        <w:t>C</w:t>
      </w:r>
      <w:r w:rsidR="00EB101A">
        <w:rPr>
          <w:rFonts w:cs="Times New Roman"/>
          <w:b w:val="0"/>
          <w:i/>
          <w:color w:val="000000" w:themeColor="text1"/>
        </w:rPr>
        <w:t xml:space="preserve">olors (     ) (Palmer &amp; Schloss, 2010) </w:t>
      </w:r>
      <w:r w:rsidR="002176ED">
        <w:rPr>
          <w:rFonts w:cs="Times New Roman"/>
          <w:b w:val="0"/>
          <w:i/>
          <w:color w:val="000000" w:themeColor="text1"/>
        </w:rPr>
        <w:t>P</w:t>
      </w:r>
      <w:r w:rsidR="00EB101A">
        <w:rPr>
          <w:rFonts w:cs="Times New Roman"/>
          <w:b w:val="0"/>
          <w:i/>
          <w:color w:val="000000" w:themeColor="text1"/>
        </w:rPr>
        <w:t xml:space="preserve">lotted in the </w:t>
      </w:r>
      <w:proofErr w:type="spellStart"/>
      <w:r w:rsidR="00EB101A">
        <w:rPr>
          <w:rFonts w:cs="Times New Roman"/>
          <w:b w:val="0"/>
          <w:i/>
          <w:color w:val="000000" w:themeColor="text1"/>
        </w:rPr>
        <w:t>xy</w:t>
      </w:r>
      <w:proofErr w:type="spellEnd"/>
      <w:r w:rsidR="00EB101A">
        <w:rPr>
          <w:rFonts w:cs="Times New Roman"/>
          <w:b w:val="0"/>
          <w:i/>
          <w:color w:val="000000" w:themeColor="text1"/>
        </w:rPr>
        <w:t>-</w:t>
      </w:r>
      <w:r w:rsidR="002176ED">
        <w:rPr>
          <w:rFonts w:cs="Times New Roman"/>
          <w:b w:val="0"/>
          <w:i/>
          <w:color w:val="000000" w:themeColor="text1"/>
        </w:rPr>
        <w:t>P</w:t>
      </w:r>
      <w:r w:rsidR="00EB101A">
        <w:rPr>
          <w:rFonts w:cs="Times New Roman"/>
          <w:b w:val="0"/>
          <w:i/>
          <w:color w:val="000000" w:themeColor="text1"/>
        </w:rPr>
        <w:t xml:space="preserve">lane of the CIE 1931 </w:t>
      </w:r>
      <w:r w:rsidR="002176ED">
        <w:rPr>
          <w:rFonts w:cs="Times New Roman"/>
          <w:b w:val="0"/>
          <w:i/>
          <w:color w:val="000000" w:themeColor="text1"/>
        </w:rPr>
        <w:t>C</w:t>
      </w:r>
      <w:r w:rsidR="00EB101A">
        <w:rPr>
          <w:rFonts w:cs="Times New Roman"/>
          <w:b w:val="0"/>
          <w:i/>
          <w:color w:val="000000" w:themeColor="text1"/>
        </w:rPr>
        <w:t xml:space="preserve">hromaticity </w:t>
      </w:r>
      <w:r w:rsidR="002176ED">
        <w:rPr>
          <w:rFonts w:cs="Times New Roman"/>
          <w:b w:val="0"/>
          <w:i/>
          <w:color w:val="000000" w:themeColor="text1"/>
        </w:rPr>
        <w:t>D</w:t>
      </w:r>
      <w:r w:rsidR="00EB101A">
        <w:rPr>
          <w:rFonts w:cs="Times New Roman"/>
          <w:b w:val="0"/>
          <w:i/>
          <w:color w:val="000000" w:themeColor="text1"/>
        </w:rPr>
        <w:t>iagram</w:t>
      </w:r>
    </w:p>
    <w:p w14:paraId="2CDECB91" w14:textId="77777777" w:rsidR="00EB101A" w:rsidRDefault="00EB101A" w:rsidP="00EB101A">
      <w:pPr>
        <w:ind w:firstLine="0"/>
        <w:rPr>
          <w:rFonts w:cs="Times New Roman"/>
          <w:lang w:eastAsia="zh-CN"/>
        </w:rPr>
      </w:pPr>
    </w:p>
    <w:p w14:paraId="7A343B89" w14:textId="5DDC300B" w:rsidR="00EB101A" w:rsidRDefault="00EB101A" w:rsidP="00EB101A">
      <w:pPr>
        <w:ind w:firstLine="0"/>
        <w:jc w:val="center"/>
        <w:rPr>
          <w:rFonts w:cs="Times New Roman"/>
          <w:lang w:eastAsia="zh-CN"/>
        </w:rPr>
      </w:pPr>
      <w:r>
        <w:rPr>
          <w:noProof/>
        </w:rPr>
        <w:t xml:space="preserve"> </w:t>
      </w:r>
      <w:r>
        <w:rPr>
          <w:noProof/>
          <w:lang w:eastAsia="en-US"/>
        </w:rPr>
        <w:drawing>
          <wp:inline distT="0" distB="0" distL="0" distR="0" wp14:anchorId="666EBD0C" wp14:editId="62517DAC">
            <wp:extent cx="4773930" cy="4967605"/>
            <wp:effectExtent l="0" t="0" r="1270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831FCF-17EB-D540-9FC7-80D1DB58F3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0DCEA02" w14:textId="1B5A5F7E" w:rsidR="00363E6C" w:rsidRDefault="00363E6C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14:paraId="760A36A6" w14:textId="63FB5B18" w:rsidR="00EB101A" w:rsidRDefault="00EB101A">
      <w:pPr>
        <w:spacing w:line="360" w:lineRule="auto"/>
        <w:ind w:firstLine="0"/>
        <w:rPr>
          <w:b/>
          <w:bCs/>
        </w:rPr>
      </w:pPr>
      <w:bookmarkStart w:id="1" w:name="_Ref73112639"/>
      <w:r w:rsidRPr="00463CD1">
        <w:rPr>
          <w:b/>
          <w:bCs/>
        </w:rPr>
        <w:t>Figure S</w:t>
      </w:r>
      <w:r w:rsidRPr="00463CD1">
        <w:rPr>
          <w:b/>
          <w:bCs/>
        </w:rPr>
        <w:fldChar w:fldCharType="begin"/>
      </w:r>
      <w:r w:rsidRPr="00363E6C">
        <w:rPr>
          <w:b/>
          <w:bCs/>
        </w:rPr>
        <w:instrText xml:space="preserve"> SEQ Figure_S \* ARABIC </w:instrText>
      </w:r>
      <w:r w:rsidRPr="00463CD1">
        <w:rPr>
          <w:b/>
          <w:bCs/>
        </w:rPr>
        <w:fldChar w:fldCharType="separate"/>
      </w:r>
      <w:r w:rsidR="0015723A">
        <w:rPr>
          <w:b/>
          <w:bCs/>
          <w:noProof/>
        </w:rPr>
        <w:t>2</w:t>
      </w:r>
      <w:r w:rsidRPr="00463CD1">
        <w:rPr>
          <w:b/>
          <w:bCs/>
        </w:rPr>
        <w:fldChar w:fldCharType="end"/>
      </w:r>
      <w:bookmarkEnd w:id="1"/>
    </w:p>
    <w:p w14:paraId="00DF7C0A" w14:textId="6E23737F" w:rsidR="00EB101A" w:rsidRDefault="00EB101A">
      <w:pPr>
        <w:spacing w:line="360" w:lineRule="auto"/>
        <w:ind w:firstLine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Projections of the </w:t>
      </w:r>
      <w:r w:rsidR="0032009F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</w:rPr>
        <w:t xml:space="preserve">ight </w:t>
      </w:r>
      <w:r w:rsidR="0032009F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</w:rPr>
        <w:t xml:space="preserve">olors onto the </w:t>
      </w:r>
      <w:r w:rsidR="0032009F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</w:rPr>
        <w:t>hromatic a*b*</w:t>
      </w:r>
      <w:r w:rsidR="0032009F">
        <w:rPr>
          <w:rFonts w:ascii="Times New Roman" w:hAnsi="Times New Roman" w:cs="Times New Roman"/>
          <w:i/>
        </w:rPr>
        <w:t>-P</w:t>
      </w:r>
      <w:r>
        <w:rPr>
          <w:rFonts w:ascii="Times New Roman" w:hAnsi="Times New Roman" w:cs="Times New Roman"/>
          <w:i/>
        </w:rPr>
        <w:t>lane of the CIELAB space</w:t>
      </w:r>
      <w:r w:rsidR="0032009F">
        <w:rPr>
          <w:rFonts w:ascii="Times New Roman" w:hAnsi="Times New Roman" w:cs="Times New Roman"/>
          <w:i/>
        </w:rPr>
        <w:t>, where</w:t>
      </w:r>
      <w:r>
        <w:rPr>
          <w:rFonts w:ascii="Times New Roman" w:hAnsi="Times New Roman" w:cs="Times New Roman"/>
          <w:i/>
        </w:rPr>
        <w:t xml:space="preserve"> the a*-</w:t>
      </w:r>
      <w:r w:rsidR="0032009F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  <w:i/>
        </w:rPr>
        <w:t xml:space="preserve">xis represents the </w:t>
      </w:r>
      <w:r w:rsidR="0032009F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  <w:i/>
        </w:rPr>
        <w:t xml:space="preserve">pponent </w:t>
      </w:r>
      <w:r w:rsidR="0032009F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  <w:i/>
        </w:rPr>
        <w:t>ed- (+a*) –</w:t>
      </w:r>
      <w:r w:rsidR="0032009F">
        <w:rPr>
          <w:rFonts w:ascii="Times New Roman" w:hAnsi="Times New Roman" w:cs="Times New Roman"/>
          <w:i/>
        </w:rPr>
        <w:t>G</w:t>
      </w:r>
      <w:r>
        <w:rPr>
          <w:rFonts w:ascii="Times New Roman" w:hAnsi="Times New Roman" w:cs="Times New Roman"/>
          <w:i/>
        </w:rPr>
        <w:t>reen- (-a*) components, and the b*-</w:t>
      </w:r>
      <w:r w:rsidR="0032009F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  <w:i/>
        </w:rPr>
        <w:t xml:space="preserve">xis </w:t>
      </w:r>
      <w:r w:rsidR="0032009F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  <w:i/>
        </w:rPr>
        <w:t xml:space="preserve">epresents the </w:t>
      </w:r>
      <w:r w:rsidR="0032009F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  <w:i/>
        </w:rPr>
        <w:t xml:space="preserve">pponent </w:t>
      </w:r>
      <w:r w:rsidR="0032009F">
        <w:rPr>
          <w:rFonts w:ascii="Times New Roman" w:hAnsi="Times New Roman" w:cs="Times New Roman"/>
          <w:i/>
        </w:rPr>
        <w:t>Y</w:t>
      </w:r>
      <w:r>
        <w:rPr>
          <w:rFonts w:ascii="Times New Roman" w:hAnsi="Times New Roman" w:cs="Times New Roman"/>
          <w:i/>
        </w:rPr>
        <w:t>ellow- (</w:t>
      </w:r>
      <w:r w:rsidR="002F69FD">
        <w:rPr>
          <w:rFonts w:ascii="Times New Roman" w:hAnsi="Times New Roman" w:cs="Times New Roman"/>
          <w:i/>
        </w:rPr>
        <w:t>+</w:t>
      </w:r>
      <w:r>
        <w:rPr>
          <w:rFonts w:ascii="Times New Roman" w:hAnsi="Times New Roman" w:cs="Times New Roman"/>
          <w:i/>
        </w:rPr>
        <w:t>b*) –</w:t>
      </w:r>
      <w:r w:rsidR="0032009F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  <w:i/>
        </w:rPr>
        <w:t xml:space="preserve">lue- (-b*) </w:t>
      </w:r>
      <w:r w:rsidR="0032009F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</w:rPr>
        <w:t xml:space="preserve">omponents of </w:t>
      </w:r>
      <w:r w:rsidR="0032009F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</w:rPr>
        <w:t>olor.</w:t>
      </w:r>
    </w:p>
    <w:p w14:paraId="0D85B334" w14:textId="0F4987C0" w:rsidR="00402FF6" w:rsidRDefault="00402FF6">
      <w:pPr>
        <w:spacing w:line="360" w:lineRule="auto"/>
        <w:ind w:firstLine="0"/>
        <w:rPr>
          <w:rFonts w:cs="Times New Roman"/>
          <w:i/>
          <w:lang w:eastAsia="zh-CN"/>
        </w:rPr>
      </w:pPr>
    </w:p>
    <w:p w14:paraId="18A63752" w14:textId="65191305" w:rsidR="00EB101A" w:rsidRDefault="00402FF6">
      <w:pPr>
        <w:ind w:firstLine="0"/>
        <w:jc w:val="center"/>
        <w:rPr>
          <w:rFonts w:cs="Times New Roman"/>
          <w:lang w:eastAsia="zh-CN"/>
        </w:rPr>
      </w:pPr>
      <w:r>
        <w:rPr>
          <w:noProof/>
          <w:lang w:eastAsia="en-US"/>
        </w:rPr>
        <w:drawing>
          <wp:inline distT="0" distB="0" distL="0" distR="0" wp14:anchorId="6FAB6A23" wp14:editId="1855AAAA">
            <wp:extent cx="5943600" cy="4495165"/>
            <wp:effectExtent l="0" t="0" r="0" b="635"/>
            <wp:docPr id="8" name="图表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F1084B-0DB8-1140-8417-BA2B4F1768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A3493B3" w14:textId="3EA8993E" w:rsidR="00363E6C" w:rsidRDefault="00363E6C">
      <w:r>
        <w:br w:type="page"/>
      </w:r>
    </w:p>
    <w:p w14:paraId="650BA4FB" w14:textId="6805B1B7" w:rsidR="00363E6C" w:rsidRPr="00363E6C" w:rsidRDefault="00363E6C" w:rsidP="00363E6C">
      <w:pPr>
        <w:spacing w:line="360" w:lineRule="auto"/>
        <w:ind w:firstLine="0"/>
        <w:rPr>
          <w:b/>
          <w:bCs/>
        </w:rPr>
      </w:pPr>
      <w:bookmarkStart w:id="2" w:name="_Ref87721193"/>
      <w:r w:rsidRPr="00363E6C">
        <w:rPr>
          <w:b/>
          <w:bCs/>
        </w:rPr>
        <w:t>Figure S</w:t>
      </w:r>
      <w:r w:rsidRPr="00363E6C">
        <w:rPr>
          <w:b/>
          <w:bCs/>
        </w:rPr>
        <w:fldChar w:fldCharType="begin"/>
      </w:r>
      <w:r w:rsidRPr="00363E6C">
        <w:rPr>
          <w:b/>
          <w:bCs/>
        </w:rPr>
        <w:instrText xml:space="preserve"> SEQ Figure_S \* ARABIC </w:instrText>
      </w:r>
      <w:r w:rsidRPr="00363E6C">
        <w:rPr>
          <w:b/>
          <w:bCs/>
        </w:rPr>
        <w:fldChar w:fldCharType="separate"/>
      </w:r>
      <w:r w:rsidR="0015723A">
        <w:rPr>
          <w:b/>
          <w:bCs/>
          <w:noProof/>
        </w:rPr>
        <w:t>3</w:t>
      </w:r>
      <w:r w:rsidRPr="00363E6C">
        <w:rPr>
          <w:b/>
          <w:bCs/>
        </w:rPr>
        <w:fldChar w:fldCharType="end"/>
      </w:r>
      <w:bookmarkEnd w:id="2"/>
    </w:p>
    <w:p w14:paraId="7E13332F" w14:textId="61DC1E00" w:rsidR="00363E6C" w:rsidRDefault="00363E6C" w:rsidP="00363E6C">
      <w:pPr>
        <w:spacing w:line="360" w:lineRule="auto"/>
        <w:ind w:firstLine="0"/>
        <w:rPr>
          <w:i/>
        </w:rPr>
      </w:pPr>
      <w:r>
        <w:rPr>
          <w:i/>
        </w:rPr>
        <w:t xml:space="preserve">Experiment 5: Profiles of </w:t>
      </w:r>
      <w:r w:rsidRPr="007D01AC">
        <w:rPr>
          <w:i/>
        </w:rPr>
        <w:t xml:space="preserve">Affective </w:t>
      </w:r>
      <w:r>
        <w:rPr>
          <w:i/>
        </w:rPr>
        <w:t>M</w:t>
      </w:r>
      <w:r w:rsidRPr="007D01AC">
        <w:rPr>
          <w:i/>
        </w:rPr>
        <w:t xml:space="preserve">eaning </w:t>
      </w:r>
      <w:r w:rsidR="0032009F">
        <w:rPr>
          <w:i/>
        </w:rPr>
        <w:t xml:space="preserve">(AM) </w:t>
      </w:r>
      <w:r>
        <w:rPr>
          <w:i/>
        </w:rPr>
        <w:t>Estimates (Means and S</w:t>
      </w:r>
      <w:r w:rsidRPr="007231DA">
        <w:rPr>
          <w:i/>
        </w:rPr>
        <w:t xml:space="preserve">tandard </w:t>
      </w:r>
      <w:r>
        <w:rPr>
          <w:i/>
        </w:rPr>
        <w:t>E</w:t>
      </w:r>
      <w:r w:rsidRPr="007231DA">
        <w:rPr>
          <w:i/>
        </w:rPr>
        <w:t>rrors)</w:t>
      </w:r>
      <w:r>
        <w:t xml:space="preserve"> </w:t>
      </w:r>
      <w:r w:rsidRPr="007D01AC">
        <w:rPr>
          <w:i/>
        </w:rPr>
        <w:t xml:space="preserve">of the </w:t>
      </w:r>
      <w:r>
        <w:rPr>
          <w:i/>
        </w:rPr>
        <w:t>E</w:t>
      </w:r>
      <w:r w:rsidRPr="007D01AC">
        <w:rPr>
          <w:i/>
        </w:rPr>
        <w:t xml:space="preserve">moticons </w:t>
      </w:r>
      <w:r>
        <w:rPr>
          <w:i/>
        </w:rPr>
        <w:t>R</w:t>
      </w:r>
      <w:r w:rsidRPr="007D01AC">
        <w:rPr>
          <w:i/>
        </w:rPr>
        <w:t xml:space="preserve">endered in the </w:t>
      </w:r>
      <w:r>
        <w:rPr>
          <w:i/>
        </w:rPr>
        <w:t>E</w:t>
      </w:r>
      <w:r w:rsidRPr="007D01AC">
        <w:rPr>
          <w:i/>
        </w:rPr>
        <w:t xml:space="preserve">ight </w:t>
      </w:r>
      <w:r>
        <w:rPr>
          <w:i/>
        </w:rPr>
        <w:t>C</w:t>
      </w:r>
      <w:r w:rsidRPr="007D01AC">
        <w:rPr>
          <w:i/>
        </w:rPr>
        <w:t xml:space="preserve">olors on the AM </w:t>
      </w:r>
      <w:r>
        <w:rPr>
          <w:i/>
        </w:rPr>
        <w:t>S</w:t>
      </w:r>
      <w:r w:rsidRPr="007D01AC">
        <w:rPr>
          <w:i/>
        </w:rPr>
        <w:t xml:space="preserve">cale </w:t>
      </w:r>
      <w:r>
        <w:rPr>
          <w:i/>
        </w:rPr>
        <w:t>C</w:t>
      </w:r>
      <w:r w:rsidRPr="007D01AC">
        <w:rPr>
          <w:i/>
        </w:rPr>
        <w:t xml:space="preserve">orresponding to the </w:t>
      </w:r>
      <w:r>
        <w:rPr>
          <w:i/>
        </w:rPr>
        <w:t>E</w:t>
      </w:r>
      <w:r w:rsidRPr="007D01AC">
        <w:rPr>
          <w:i/>
        </w:rPr>
        <w:t xml:space="preserve">motion </w:t>
      </w:r>
      <w:r>
        <w:rPr>
          <w:i/>
        </w:rPr>
        <w:t>I</w:t>
      </w:r>
      <w:r w:rsidR="0032009F">
        <w:rPr>
          <w:i/>
        </w:rPr>
        <w:t>ntended</w:t>
      </w:r>
      <w:r w:rsidRPr="007D01AC">
        <w:rPr>
          <w:i/>
        </w:rPr>
        <w:t xml:space="preserve"> in the </w:t>
      </w:r>
      <w:r>
        <w:rPr>
          <w:i/>
        </w:rPr>
        <w:t>E</w:t>
      </w:r>
      <w:r w:rsidRPr="007D01AC">
        <w:rPr>
          <w:i/>
        </w:rPr>
        <w:t>moticon</w:t>
      </w:r>
    </w:p>
    <w:p w14:paraId="6E348086" w14:textId="77777777" w:rsidR="00C90A26" w:rsidRDefault="00363E6C" w:rsidP="00363E6C">
      <w:pPr>
        <w:ind w:firstLine="0"/>
        <w:rPr>
          <w:noProof/>
        </w:rPr>
      </w:pPr>
      <w:r>
        <w:rPr>
          <w:noProof/>
          <w:lang w:eastAsia="en-US"/>
        </w:rPr>
        <w:drawing>
          <wp:inline distT="0" distB="0" distL="0" distR="0" wp14:anchorId="29995A1A" wp14:editId="13DB0DEB">
            <wp:extent cx="2728595" cy="1913860"/>
            <wp:effectExtent l="0" t="0" r="1905" b="44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3CAD92-7434-1F4A-AF14-A75A758B78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363E6C">
        <w:rPr>
          <w:noProof/>
        </w:rPr>
        <w:t xml:space="preserve"> </w:t>
      </w:r>
      <w:r>
        <w:rPr>
          <w:noProof/>
          <w:lang w:eastAsia="en-US"/>
        </w:rPr>
        <w:drawing>
          <wp:inline distT="0" distB="0" distL="0" distR="0" wp14:anchorId="496D5A85" wp14:editId="21A85915">
            <wp:extent cx="2884805" cy="2069805"/>
            <wp:effectExtent l="0" t="0" r="0" b="63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7DEBE6-9C13-064C-9CCA-D47E3421E4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363E6C">
        <w:rPr>
          <w:noProof/>
        </w:rPr>
        <w:t xml:space="preserve"> </w:t>
      </w:r>
    </w:p>
    <w:p w14:paraId="007D38F4" w14:textId="0820D267" w:rsidR="00565686" w:rsidRPr="00363E6C" w:rsidRDefault="00363E6C" w:rsidP="00363E6C">
      <w:pPr>
        <w:ind w:firstLine="0"/>
        <w:rPr>
          <w:color w:val="000000" w:themeColor="text1"/>
        </w:rPr>
      </w:pPr>
      <w:r>
        <w:rPr>
          <w:noProof/>
          <w:lang w:eastAsia="en-US"/>
        </w:rPr>
        <w:drawing>
          <wp:inline distT="0" distB="0" distL="0" distR="0" wp14:anchorId="61833131" wp14:editId="266176FF">
            <wp:extent cx="2771140" cy="2161953"/>
            <wp:effectExtent l="0" t="0" r="0" b="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1E23E64-5F66-A74D-81D2-0365D106DC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363E6C">
        <w:rPr>
          <w:noProof/>
        </w:rPr>
        <w:t xml:space="preserve"> </w:t>
      </w:r>
      <w:r>
        <w:rPr>
          <w:noProof/>
          <w:lang w:eastAsia="en-US"/>
        </w:rPr>
        <w:drawing>
          <wp:inline distT="0" distB="0" distL="0" distR="0" wp14:anchorId="2A46601D" wp14:editId="5D01EF23">
            <wp:extent cx="2934335" cy="2112335"/>
            <wp:effectExtent l="0" t="0" r="0" b="0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BA212C3-59FE-D54D-9AA1-41CA81BE90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F50A18F" w14:textId="22AECF9D" w:rsidR="00363E6C" w:rsidRDefault="00363E6C" w:rsidP="00363E6C">
      <w:pPr>
        <w:ind w:firstLine="0"/>
        <w:rPr>
          <w:rFonts w:eastAsia="Times New Roman (正文)"/>
          <w:b/>
          <w:color w:val="000000" w:themeColor="text1"/>
        </w:rPr>
      </w:pPr>
      <w:r>
        <w:rPr>
          <w:noProof/>
          <w:lang w:eastAsia="en-US"/>
        </w:rPr>
        <w:drawing>
          <wp:inline distT="0" distB="0" distL="0" distR="0" wp14:anchorId="72F6C220" wp14:editId="2E3FF8F8">
            <wp:extent cx="2849526" cy="2140216"/>
            <wp:effectExtent l="0" t="0" r="0" b="0"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C9A2667-F5A4-4A48-88BA-2AC81E2DD5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75F8F3B" w14:textId="4CB8EA79" w:rsidR="0015723A" w:rsidRPr="006A745D" w:rsidRDefault="00363E6C" w:rsidP="0015723A">
      <w:pPr>
        <w:spacing w:line="360" w:lineRule="auto"/>
        <w:ind w:firstLine="0"/>
        <w:rPr>
          <w:rFonts w:eastAsia="Times New Roman (正文)"/>
          <w:b/>
          <w:color w:val="000000" w:themeColor="text1"/>
        </w:rPr>
      </w:pPr>
      <w:r>
        <w:rPr>
          <w:rFonts w:eastAsia="Times New Roman (正文)"/>
          <w:b/>
          <w:color w:val="000000" w:themeColor="text1"/>
        </w:rPr>
        <w:br w:type="page"/>
      </w:r>
      <w:r w:rsidR="0015723A" w:rsidRPr="006A745D">
        <w:rPr>
          <w:b/>
          <w:bCs/>
        </w:rPr>
        <w:t>Figure S</w:t>
      </w:r>
      <w:r w:rsidR="0015723A" w:rsidRPr="006A745D">
        <w:rPr>
          <w:b/>
          <w:bCs/>
        </w:rPr>
        <w:fldChar w:fldCharType="begin"/>
      </w:r>
      <w:r w:rsidR="0015723A" w:rsidRPr="006A745D">
        <w:rPr>
          <w:b/>
          <w:bCs/>
        </w:rPr>
        <w:instrText xml:space="preserve"> SEQ Figure_S \* ARABIC </w:instrText>
      </w:r>
      <w:r w:rsidR="0015723A" w:rsidRPr="006A745D">
        <w:rPr>
          <w:b/>
          <w:bCs/>
        </w:rPr>
        <w:fldChar w:fldCharType="separate"/>
      </w:r>
      <w:r w:rsidR="0015723A" w:rsidRPr="006A745D">
        <w:rPr>
          <w:b/>
          <w:bCs/>
        </w:rPr>
        <w:t>4</w:t>
      </w:r>
      <w:r w:rsidR="0015723A" w:rsidRPr="006A745D">
        <w:rPr>
          <w:b/>
          <w:bCs/>
        </w:rPr>
        <w:fldChar w:fldCharType="end"/>
      </w:r>
    </w:p>
    <w:p w14:paraId="565BE668" w14:textId="36E613AB" w:rsidR="000737D8" w:rsidRPr="00187550" w:rsidRDefault="006D5FD5" w:rsidP="0015723A">
      <w:pPr>
        <w:spacing w:line="360" w:lineRule="auto"/>
        <w:ind w:firstLine="0"/>
        <w:rPr>
          <w:i/>
        </w:rPr>
      </w:pPr>
      <w:r w:rsidRPr="006A745D">
        <w:rPr>
          <w:i/>
        </w:rPr>
        <w:t xml:space="preserve">(A) </w:t>
      </w:r>
      <w:r w:rsidR="0015723A" w:rsidRPr="006A745D">
        <w:rPr>
          <w:i/>
        </w:rPr>
        <w:t>Correlation</w:t>
      </w:r>
      <w:r w:rsidRPr="006A745D">
        <w:rPr>
          <w:i/>
        </w:rPr>
        <w:t>s</w:t>
      </w:r>
      <w:r w:rsidR="0015723A" w:rsidRPr="006A745D">
        <w:rPr>
          <w:i/>
        </w:rPr>
        <w:t xml:space="preserve"> </w:t>
      </w:r>
      <w:r w:rsidR="00C3573A" w:rsidRPr="006A745D">
        <w:rPr>
          <w:i/>
        </w:rPr>
        <w:t xml:space="preserve">of AM </w:t>
      </w:r>
      <w:r w:rsidR="0032009F" w:rsidRPr="006A745D">
        <w:rPr>
          <w:i/>
        </w:rPr>
        <w:t>Estimates</w:t>
      </w:r>
      <w:r w:rsidR="00C3573A" w:rsidRPr="006A745D">
        <w:rPr>
          <w:i/>
        </w:rPr>
        <w:t xml:space="preserve"> on the AM </w:t>
      </w:r>
      <w:r w:rsidRPr="006A745D">
        <w:rPr>
          <w:i/>
        </w:rPr>
        <w:t>S</w:t>
      </w:r>
      <w:r w:rsidR="00C3573A" w:rsidRPr="006A745D">
        <w:rPr>
          <w:i/>
        </w:rPr>
        <w:t xml:space="preserve">cale </w:t>
      </w:r>
      <w:r w:rsidRPr="006A745D">
        <w:rPr>
          <w:i/>
        </w:rPr>
        <w:t>C</w:t>
      </w:r>
      <w:r w:rsidR="00C3573A" w:rsidRPr="006A745D">
        <w:rPr>
          <w:i/>
        </w:rPr>
        <w:t xml:space="preserve">orresponding to the </w:t>
      </w:r>
      <w:r w:rsidRPr="006A745D">
        <w:rPr>
          <w:i/>
        </w:rPr>
        <w:t>E</w:t>
      </w:r>
      <w:r w:rsidR="00C3573A" w:rsidRPr="006A745D">
        <w:rPr>
          <w:i/>
        </w:rPr>
        <w:t xml:space="preserve">motion </w:t>
      </w:r>
      <w:r w:rsidRPr="006A745D">
        <w:rPr>
          <w:i/>
        </w:rPr>
        <w:t>I</w:t>
      </w:r>
      <w:r w:rsidR="00C3573A" w:rsidRPr="006A745D">
        <w:rPr>
          <w:i/>
        </w:rPr>
        <w:t xml:space="preserve">ntended in the </w:t>
      </w:r>
      <w:r w:rsidRPr="006A745D">
        <w:rPr>
          <w:i/>
        </w:rPr>
        <w:t>E</w:t>
      </w:r>
      <w:r w:rsidR="00C3573A" w:rsidRPr="006A745D">
        <w:rPr>
          <w:i/>
        </w:rPr>
        <w:t>moticon</w:t>
      </w:r>
      <w:r w:rsidR="00C3573A" w:rsidRPr="006A745D">
        <w:rPr>
          <w:rFonts w:hint="eastAsia"/>
          <w:i/>
          <w:lang w:eastAsia="zh-CN"/>
        </w:rPr>
        <w:t xml:space="preserve"> </w:t>
      </w:r>
      <w:r w:rsidR="0015723A" w:rsidRPr="006A745D">
        <w:rPr>
          <w:i/>
        </w:rPr>
        <w:t>between the E</w:t>
      </w:r>
      <w:r w:rsidRPr="006A745D">
        <w:rPr>
          <w:i/>
        </w:rPr>
        <w:t>4</w:t>
      </w:r>
      <w:r w:rsidR="00C3573A" w:rsidRPr="006A745D">
        <w:rPr>
          <w:i/>
        </w:rPr>
        <w:t xml:space="preserve"> </w:t>
      </w:r>
      <w:r w:rsidR="004377DF" w:rsidRPr="006A745D">
        <w:rPr>
          <w:i/>
        </w:rPr>
        <w:t xml:space="preserve">(Lab-Based) </w:t>
      </w:r>
      <w:r w:rsidR="0015723A" w:rsidRPr="006A745D">
        <w:rPr>
          <w:i/>
        </w:rPr>
        <w:t xml:space="preserve">and E5. </w:t>
      </w:r>
      <w:r w:rsidR="00187550" w:rsidRPr="006A745D">
        <w:rPr>
          <w:i/>
        </w:rPr>
        <w:t xml:space="preserve">(B) </w:t>
      </w:r>
      <w:r w:rsidR="004377DF" w:rsidRPr="006A745D">
        <w:rPr>
          <w:i/>
        </w:rPr>
        <w:t xml:space="preserve">Correlations </w:t>
      </w:r>
      <w:r w:rsidR="0032009F" w:rsidRPr="006A745D">
        <w:rPr>
          <w:i/>
        </w:rPr>
        <w:t xml:space="preserve">of AM Estimates </w:t>
      </w:r>
      <w:r w:rsidR="004377DF" w:rsidRPr="006A745D">
        <w:rPr>
          <w:i/>
        </w:rPr>
        <w:t xml:space="preserve">for Surprised and Happy Emoticons when </w:t>
      </w:r>
      <w:r w:rsidR="00187550" w:rsidRPr="006A745D">
        <w:rPr>
          <w:i/>
        </w:rPr>
        <w:t xml:space="preserve">Purple was </w:t>
      </w:r>
      <w:r w:rsidR="004377DF" w:rsidRPr="006A745D">
        <w:rPr>
          <w:i/>
        </w:rPr>
        <w:t>E</w:t>
      </w:r>
      <w:r w:rsidR="00187550" w:rsidRPr="006A745D">
        <w:rPr>
          <w:i/>
        </w:rPr>
        <w:t xml:space="preserve">xcluded from the </w:t>
      </w:r>
      <w:r w:rsidR="004377DF" w:rsidRPr="006A745D">
        <w:rPr>
          <w:i/>
        </w:rPr>
        <w:t>A</w:t>
      </w:r>
      <w:r w:rsidR="00187550" w:rsidRPr="006A745D">
        <w:rPr>
          <w:i/>
        </w:rPr>
        <w:t>nalysis</w:t>
      </w:r>
      <w:r w:rsidR="00586707" w:rsidRPr="006A745D">
        <w:rPr>
          <w:i/>
        </w:rPr>
        <w:t>.</w:t>
      </w:r>
    </w:p>
    <w:p w14:paraId="060ECBA6" w14:textId="40CB7D19" w:rsidR="00C825C0" w:rsidRDefault="00280A44" w:rsidP="00280A44">
      <w:pPr>
        <w:ind w:firstLine="0"/>
        <w:rPr>
          <w:noProof/>
        </w:rPr>
      </w:pPr>
      <w:r w:rsidRPr="00280A44">
        <w:rPr>
          <w:noProof/>
        </w:rPr>
        <w:t xml:space="preserve"> </w:t>
      </w:r>
      <w:r w:rsidR="00E30BCB">
        <w:rPr>
          <w:noProof/>
          <w:lang w:eastAsia="en-US"/>
        </w:rPr>
        <w:drawing>
          <wp:inline distT="0" distB="0" distL="0" distR="0" wp14:anchorId="598AEF6A" wp14:editId="49C227BD">
            <wp:extent cx="2910840" cy="2032781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0DDB40-46C8-954C-AEBC-222EDA49D3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C825C0" w:rsidRPr="00C825C0">
        <w:rPr>
          <w:noProof/>
        </w:rPr>
        <w:t xml:space="preserve"> </w:t>
      </w:r>
      <w:r w:rsidR="00E30BCB">
        <w:rPr>
          <w:noProof/>
          <w:lang w:eastAsia="en-US"/>
        </w:rPr>
        <w:drawing>
          <wp:inline distT="0" distB="0" distL="0" distR="0" wp14:anchorId="30A06BD6" wp14:editId="71E7194A">
            <wp:extent cx="2946400" cy="1997612"/>
            <wp:effectExtent l="0" t="0" r="0" b="0"/>
            <wp:docPr id="51" name="图表 5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641EA8-C53C-A546-8757-A15611D159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B4DDB82" w14:textId="2D285F74" w:rsidR="00280A44" w:rsidRPr="00C825C0" w:rsidRDefault="00C825C0" w:rsidP="002C37A2">
      <w:pPr>
        <w:ind w:firstLine="0"/>
        <w:rPr>
          <w:rFonts w:eastAsia="Times New Roman (正文)"/>
          <w:b/>
          <w:color w:val="000000" w:themeColor="text1"/>
        </w:rPr>
      </w:pPr>
      <w:r>
        <w:rPr>
          <w:noProof/>
          <w:lang w:eastAsia="en-US"/>
        </w:rPr>
        <w:drawing>
          <wp:inline distT="0" distB="0" distL="0" distR="0" wp14:anchorId="02B5B91A" wp14:editId="03570C96">
            <wp:extent cx="2946644" cy="2074985"/>
            <wp:effectExtent l="0" t="0" r="0" b="0"/>
            <wp:docPr id="50" name="图表 5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7A12F2-1025-6944-8C9D-24F82F18F4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bookmarkStart w:id="3" w:name="_Ref46782437"/>
      <w:r w:rsidR="00F9791F">
        <w:rPr>
          <w:noProof/>
          <w:lang w:eastAsia="en-US"/>
        </w:rPr>
        <w:drawing>
          <wp:inline distT="0" distB="0" distL="0" distR="0" wp14:anchorId="1F918C48" wp14:editId="69930292">
            <wp:extent cx="2988945" cy="2080309"/>
            <wp:effectExtent l="0" t="0" r="0" b="2540"/>
            <wp:docPr id="47" name="图表 4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6876B0A-BECC-8448-9174-DE9E7102EF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AF5D03B" w14:textId="64F19DC9" w:rsidR="00157618" w:rsidRDefault="00C14DB2" w:rsidP="0071226F">
      <w:pPr>
        <w:ind w:firstLine="0"/>
        <w:rPr>
          <w:noProof/>
        </w:rPr>
      </w:pPr>
      <w:r>
        <w:rPr>
          <w:noProof/>
          <w:lang w:eastAsia="en-US"/>
        </w:rPr>
        <w:drawing>
          <wp:inline distT="0" distB="0" distL="0" distR="0" wp14:anchorId="243F254D" wp14:editId="06B94252">
            <wp:extent cx="2911475" cy="2074545"/>
            <wp:effectExtent l="0" t="0" r="0" b="0"/>
            <wp:docPr id="41" name="图表 4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988892-591C-E447-A042-9B107AE392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786A1E8" w14:textId="38E304E2" w:rsidR="002C37A2" w:rsidRPr="002E734E" w:rsidRDefault="000737D8" w:rsidP="002E734E">
      <w:pPr>
        <w:spacing w:line="360" w:lineRule="auto"/>
        <w:ind w:firstLine="0"/>
        <w:rPr>
          <w:i/>
        </w:rPr>
      </w:pPr>
      <w:r>
        <w:t>B</w:t>
      </w:r>
    </w:p>
    <w:p w14:paraId="6DAD9A1A" w14:textId="6D9A462E" w:rsidR="00CB0B39" w:rsidRDefault="00CB0B39" w:rsidP="002E734E">
      <w:pPr>
        <w:ind w:firstLine="0"/>
        <w:rPr>
          <w:b/>
          <w:bCs/>
          <w:color w:val="000000" w:themeColor="text2"/>
        </w:rPr>
      </w:pPr>
      <w:r>
        <w:rPr>
          <w:b/>
          <w:bCs/>
          <w:i/>
          <w:iCs/>
        </w:rPr>
        <w:br w:type="page"/>
      </w:r>
      <w:r w:rsidR="00D84599">
        <w:rPr>
          <w:noProof/>
          <w:lang w:eastAsia="en-US"/>
        </w:rPr>
        <w:drawing>
          <wp:inline distT="0" distB="0" distL="0" distR="0" wp14:anchorId="528335B1" wp14:editId="0C07A51C">
            <wp:extent cx="2918460" cy="2096086"/>
            <wp:effectExtent l="0" t="0" r="2540" b="0"/>
            <wp:docPr id="40" name="图表 4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2854EF7-1AEA-AC4D-8A0B-2C8164F2B6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="003F2B05" w:rsidRPr="003F2B05">
        <w:rPr>
          <w:noProof/>
        </w:rPr>
        <w:t xml:space="preserve"> </w:t>
      </w:r>
      <w:r w:rsidR="00D84599">
        <w:rPr>
          <w:noProof/>
          <w:lang w:eastAsia="en-US"/>
        </w:rPr>
        <w:drawing>
          <wp:inline distT="0" distB="0" distL="0" distR="0" wp14:anchorId="360B2197" wp14:editId="23BF53FD">
            <wp:extent cx="2961005" cy="2095598"/>
            <wp:effectExtent l="0" t="0" r="0" b="0"/>
            <wp:docPr id="36" name="图表 3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C19BCBF-BA34-0A45-989A-24D9A60EE8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63517CFB" w14:textId="77777777" w:rsidR="002E734E" w:rsidRDefault="002E734E">
      <w:pPr>
        <w:rPr>
          <w:b/>
          <w:bCs/>
          <w:color w:val="000000" w:themeColor="text2"/>
        </w:rPr>
      </w:pPr>
      <w:r>
        <w:rPr>
          <w:b/>
          <w:bCs/>
          <w:i/>
          <w:iCs/>
        </w:rPr>
        <w:br w:type="page"/>
      </w:r>
    </w:p>
    <w:p w14:paraId="0C8CF0DA" w14:textId="37714975" w:rsidR="00C8171D" w:rsidRDefault="00E4489A" w:rsidP="00E4489A">
      <w:pPr>
        <w:pStyle w:val="Caption"/>
        <w:spacing w:line="360" w:lineRule="auto"/>
        <w:rPr>
          <w:b/>
          <w:bCs/>
          <w:i w:val="0"/>
          <w:iCs w:val="0"/>
          <w:sz w:val="24"/>
          <w:szCs w:val="24"/>
        </w:rPr>
      </w:pPr>
      <w:bookmarkStart w:id="4" w:name="_Ref91771808"/>
      <w:bookmarkEnd w:id="3"/>
      <w:r w:rsidRPr="00E4489A">
        <w:rPr>
          <w:b/>
          <w:bCs/>
          <w:i w:val="0"/>
          <w:iCs w:val="0"/>
          <w:sz w:val="24"/>
          <w:szCs w:val="24"/>
        </w:rPr>
        <w:t>Table S</w:t>
      </w:r>
      <w:r w:rsidRPr="00E4489A">
        <w:rPr>
          <w:b/>
          <w:bCs/>
          <w:i w:val="0"/>
          <w:iCs w:val="0"/>
          <w:sz w:val="24"/>
          <w:szCs w:val="24"/>
        </w:rPr>
        <w:fldChar w:fldCharType="begin"/>
      </w:r>
      <w:r w:rsidRPr="00E4489A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E4489A">
        <w:rPr>
          <w:b/>
          <w:bCs/>
          <w:i w:val="0"/>
          <w:iCs w:val="0"/>
          <w:sz w:val="24"/>
          <w:szCs w:val="24"/>
        </w:rPr>
        <w:fldChar w:fldCharType="separate"/>
      </w:r>
      <w:r w:rsidRPr="00E4489A">
        <w:rPr>
          <w:b/>
          <w:bCs/>
          <w:i w:val="0"/>
          <w:iCs w:val="0"/>
          <w:sz w:val="24"/>
          <w:szCs w:val="24"/>
        </w:rPr>
        <w:t>1</w:t>
      </w:r>
      <w:r w:rsidRPr="00E4489A">
        <w:rPr>
          <w:b/>
          <w:bCs/>
          <w:i w:val="0"/>
          <w:iCs w:val="0"/>
          <w:sz w:val="24"/>
          <w:szCs w:val="24"/>
        </w:rPr>
        <w:fldChar w:fldCharType="end"/>
      </w:r>
      <w:bookmarkEnd w:id="4"/>
    </w:p>
    <w:p w14:paraId="1600A4DA" w14:textId="6F5F2AB8" w:rsidR="00C8171D" w:rsidRPr="0049411A" w:rsidRDefault="00C8171D" w:rsidP="00C8171D">
      <w:pPr>
        <w:pStyle w:val="Caption"/>
        <w:spacing w:line="360" w:lineRule="auto"/>
      </w:pPr>
      <w:r w:rsidRPr="0049411A">
        <w:rPr>
          <w:iCs w:val="0"/>
          <w:color w:val="auto"/>
          <w:sz w:val="24"/>
          <w:szCs w:val="24"/>
        </w:rPr>
        <w:t xml:space="preserve">CIE 1931 </w:t>
      </w:r>
      <w:r w:rsidR="00D76EDE">
        <w:rPr>
          <w:iCs w:val="0"/>
          <w:color w:val="auto"/>
          <w:sz w:val="24"/>
          <w:szCs w:val="24"/>
        </w:rPr>
        <w:t>C</w:t>
      </w:r>
      <w:r w:rsidRPr="0049411A">
        <w:rPr>
          <w:iCs w:val="0"/>
          <w:color w:val="auto"/>
          <w:sz w:val="24"/>
          <w:szCs w:val="24"/>
        </w:rPr>
        <w:t xml:space="preserve">oordinates </w:t>
      </w:r>
      <w:r w:rsidR="0060739A">
        <w:rPr>
          <w:iCs w:val="0"/>
          <w:color w:val="auto"/>
          <w:sz w:val="24"/>
          <w:szCs w:val="24"/>
        </w:rPr>
        <w:t xml:space="preserve">(E1-E4) </w:t>
      </w:r>
      <w:r w:rsidR="00454BC7">
        <w:rPr>
          <w:iCs w:val="0"/>
          <w:color w:val="auto"/>
          <w:sz w:val="24"/>
          <w:szCs w:val="24"/>
        </w:rPr>
        <w:t xml:space="preserve">and </w:t>
      </w:r>
      <w:r w:rsidR="008C0D83">
        <w:rPr>
          <w:iCs w:val="0"/>
          <w:color w:val="auto"/>
          <w:sz w:val="24"/>
          <w:szCs w:val="24"/>
        </w:rPr>
        <w:t>sRGB</w:t>
      </w:r>
      <w:r w:rsidR="009121FD">
        <w:rPr>
          <w:iCs w:val="0"/>
          <w:color w:val="auto"/>
          <w:sz w:val="24"/>
          <w:szCs w:val="24"/>
        </w:rPr>
        <w:t xml:space="preserve"> </w:t>
      </w:r>
      <w:r w:rsidR="0060739A">
        <w:rPr>
          <w:iCs w:val="0"/>
          <w:color w:val="auto"/>
          <w:sz w:val="24"/>
          <w:szCs w:val="24"/>
        </w:rPr>
        <w:t xml:space="preserve">(E5) </w:t>
      </w:r>
      <w:r w:rsidRPr="0049411A">
        <w:rPr>
          <w:iCs w:val="0"/>
          <w:color w:val="auto"/>
          <w:sz w:val="24"/>
          <w:szCs w:val="24"/>
        </w:rPr>
        <w:t xml:space="preserve">of the </w:t>
      </w:r>
      <w:r w:rsidR="00D76EDE">
        <w:rPr>
          <w:iCs w:val="0"/>
          <w:color w:val="auto"/>
          <w:sz w:val="24"/>
          <w:szCs w:val="24"/>
        </w:rPr>
        <w:t>E</w:t>
      </w:r>
      <w:r w:rsidRPr="0049411A">
        <w:rPr>
          <w:iCs w:val="0"/>
          <w:color w:val="auto"/>
          <w:sz w:val="24"/>
          <w:szCs w:val="24"/>
        </w:rPr>
        <w:t xml:space="preserve">moticon </w:t>
      </w:r>
      <w:r w:rsidR="00D76EDE">
        <w:rPr>
          <w:iCs w:val="0"/>
          <w:color w:val="auto"/>
          <w:sz w:val="24"/>
          <w:szCs w:val="24"/>
        </w:rPr>
        <w:t>C</w:t>
      </w:r>
      <w:r w:rsidRPr="0049411A">
        <w:rPr>
          <w:iCs w:val="0"/>
          <w:color w:val="auto"/>
          <w:sz w:val="24"/>
          <w:szCs w:val="24"/>
        </w:rPr>
        <w:t xml:space="preserve">olors </w:t>
      </w:r>
      <w:r w:rsidR="00565686">
        <w:rPr>
          <w:iCs w:val="0"/>
          <w:color w:val="auto"/>
          <w:sz w:val="24"/>
          <w:szCs w:val="24"/>
        </w:rPr>
        <w:t xml:space="preserve">in the </w:t>
      </w:r>
      <w:r w:rsidR="00D76EDE">
        <w:rPr>
          <w:iCs w:val="0"/>
          <w:color w:val="auto"/>
          <w:sz w:val="24"/>
          <w:szCs w:val="24"/>
        </w:rPr>
        <w:t>P</w:t>
      </w:r>
      <w:r w:rsidR="00565686">
        <w:rPr>
          <w:iCs w:val="0"/>
          <w:color w:val="auto"/>
          <w:sz w:val="24"/>
          <w:szCs w:val="24"/>
        </w:rPr>
        <w:t xml:space="preserve">resent </w:t>
      </w:r>
      <w:r w:rsidR="00D76EDE">
        <w:rPr>
          <w:iCs w:val="0"/>
          <w:color w:val="auto"/>
          <w:sz w:val="24"/>
          <w:szCs w:val="24"/>
        </w:rPr>
        <w:t>S</w:t>
      </w:r>
      <w:r w:rsidR="00565686">
        <w:rPr>
          <w:iCs w:val="0"/>
          <w:color w:val="auto"/>
          <w:sz w:val="24"/>
          <w:szCs w:val="24"/>
        </w:rPr>
        <w:t>tudy</w:t>
      </w:r>
      <w:r w:rsidRPr="0049411A">
        <w:rPr>
          <w:iCs w:val="0"/>
          <w:color w:val="auto"/>
          <w:sz w:val="24"/>
          <w:szCs w:val="24"/>
        </w:rPr>
        <w:t>.</w:t>
      </w:r>
      <w:r w:rsidR="00565686">
        <w:rPr>
          <w:iCs w:val="0"/>
          <w:color w:val="auto"/>
          <w:sz w:val="24"/>
          <w:szCs w:val="24"/>
        </w:rPr>
        <w:t xml:space="preserve"> For </w:t>
      </w:r>
      <w:r w:rsidR="00D76EDE">
        <w:rPr>
          <w:iCs w:val="0"/>
          <w:color w:val="auto"/>
          <w:sz w:val="24"/>
          <w:szCs w:val="24"/>
        </w:rPr>
        <w:t>C</w:t>
      </w:r>
      <w:r w:rsidR="00565686">
        <w:rPr>
          <w:iCs w:val="0"/>
          <w:color w:val="auto"/>
          <w:sz w:val="24"/>
          <w:szCs w:val="24"/>
        </w:rPr>
        <w:t xml:space="preserve">omparison </w:t>
      </w:r>
      <w:r w:rsidR="00D76EDE">
        <w:rPr>
          <w:iCs w:val="0"/>
          <w:color w:val="auto"/>
          <w:sz w:val="24"/>
          <w:szCs w:val="24"/>
        </w:rPr>
        <w:t>S</w:t>
      </w:r>
      <w:r w:rsidR="00565686">
        <w:rPr>
          <w:iCs w:val="0"/>
          <w:color w:val="auto"/>
          <w:sz w:val="24"/>
          <w:szCs w:val="24"/>
        </w:rPr>
        <w:t xml:space="preserve">hown are </w:t>
      </w:r>
      <w:r w:rsidR="00565686" w:rsidRPr="0049411A">
        <w:rPr>
          <w:iCs w:val="0"/>
          <w:color w:val="auto"/>
          <w:sz w:val="24"/>
          <w:szCs w:val="24"/>
        </w:rPr>
        <w:t xml:space="preserve">CIE 1931 </w:t>
      </w:r>
      <w:r w:rsidR="00D76EDE">
        <w:rPr>
          <w:iCs w:val="0"/>
          <w:color w:val="auto"/>
          <w:sz w:val="24"/>
          <w:szCs w:val="24"/>
        </w:rPr>
        <w:t>C</w:t>
      </w:r>
      <w:r w:rsidR="00565686" w:rsidRPr="0049411A">
        <w:rPr>
          <w:iCs w:val="0"/>
          <w:color w:val="auto"/>
          <w:sz w:val="24"/>
          <w:szCs w:val="24"/>
        </w:rPr>
        <w:t>oordinates</w:t>
      </w:r>
      <w:r w:rsidR="00565686">
        <w:rPr>
          <w:iCs w:val="0"/>
          <w:color w:val="auto"/>
          <w:sz w:val="24"/>
          <w:szCs w:val="24"/>
        </w:rPr>
        <w:t xml:space="preserve"> </w:t>
      </w:r>
      <w:r w:rsidR="00565686" w:rsidRPr="0049411A">
        <w:rPr>
          <w:iCs w:val="0"/>
          <w:color w:val="auto"/>
          <w:sz w:val="24"/>
          <w:szCs w:val="24"/>
        </w:rPr>
        <w:t xml:space="preserve">of </w:t>
      </w:r>
      <w:r w:rsidR="00D76EDE">
        <w:rPr>
          <w:iCs w:val="0"/>
          <w:color w:val="auto"/>
          <w:sz w:val="24"/>
          <w:szCs w:val="24"/>
        </w:rPr>
        <w:t>S</w:t>
      </w:r>
      <w:r w:rsidR="00565686">
        <w:rPr>
          <w:iCs w:val="0"/>
          <w:color w:val="auto"/>
          <w:sz w:val="24"/>
          <w:szCs w:val="24"/>
        </w:rPr>
        <w:t>imilar</w:t>
      </w:r>
      <w:r w:rsidR="00565686" w:rsidRPr="0049411A">
        <w:rPr>
          <w:iCs w:val="0"/>
          <w:color w:val="auto"/>
          <w:sz w:val="24"/>
          <w:szCs w:val="24"/>
        </w:rPr>
        <w:t xml:space="preserve"> </w:t>
      </w:r>
      <w:r w:rsidR="00D76EDE">
        <w:rPr>
          <w:iCs w:val="0"/>
          <w:color w:val="auto"/>
          <w:sz w:val="24"/>
          <w:szCs w:val="24"/>
        </w:rPr>
        <w:t>C</w:t>
      </w:r>
      <w:r w:rsidR="00565686" w:rsidRPr="0049411A">
        <w:rPr>
          <w:iCs w:val="0"/>
          <w:color w:val="auto"/>
          <w:sz w:val="24"/>
          <w:szCs w:val="24"/>
        </w:rPr>
        <w:t>olors</w:t>
      </w:r>
      <w:r w:rsidR="00565686">
        <w:rPr>
          <w:iCs w:val="0"/>
          <w:color w:val="auto"/>
          <w:sz w:val="24"/>
          <w:szCs w:val="24"/>
        </w:rPr>
        <w:t xml:space="preserve"> in the </w:t>
      </w:r>
      <w:r w:rsidR="00565686" w:rsidRPr="00CA591E">
        <w:t>Berkeley Color Project</w:t>
      </w:r>
      <w:r w:rsidR="00565686">
        <w:t xml:space="preserve"> (Palmer &amp; Schloss, 2010)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567"/>
        <w:gridCol w:w="1134"/>
        <w:gridCol w:w="567"/>
        <w:gridCol w:w="709"/>
        <w:gridCol w:w="571"/>
        <w:gridCol w:w="279"/>
        <w:gridCol w:w="709"/>
        <w:gridCol w:w="709"/>
        <w:gridCol w:w="996"/>
      </w:tblGrid>
      <w:tr w:rsidR="00187D15" w:rsidRPr="00CA591E" w14:paraId="0FB46C2F" w14:textId="77777777" w:rsidTr="00187D15">
        <w:trPr>
          <w:trHeight w:val="39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3F4520A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540" w:type="dxa"/>
            <w:gridSpan w:val="6"/>
            <w:tcBorders>
              <w:top w:val="single" w:sz="4" w:space="0" w:color="auto"/>
            </w:tcBorders>
            <w:vAlign w:val="center"/>
          </w:tcPr>
          <w:p w14:paraId="7EFC4017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 xml:space="preserve">Present </w:t>
            </w:r>
            <w:r w:rsidRPr="00034DC8">
              <w:rPr>
                <w:rFonts w:hint="eastAsia"/>
                <w:sz w:val="20"/>
                <w:szCs w:val="20"/>
              </w:rPr>
              <w:t>study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2E33B94E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414" w:type="dxa"/>
            <w:gridSpan w:val="3"/>
            <w:tcBorders>
              <w:top w:val="single" w:sz="4" w:space="0" w:color="auto"/>
            </w:tcBorders>
            <w:vAlign w:val="center"/>
          </w:tcPr>
          <w:p w14:paraId="11589E0F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Berkeley Color Project</w:t>
            </w:r>
          </w:p>
        </w:tc>
      </w:tr>
      <w:tr w:rsidR="00187D15" w:rsidRPr="00CA591E" w14:paraId="6BAEB28A" w14:textId="77777777" w:rsidTr="00187D15">
        <w:trPr>
          <w:trHeight w:val="397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7A70C89" w14:textId="77777777" w:rsidR="00187D15" w:rsidRPr="00600509" w:rsidRDefault="00187D15" w:rsidP="00600509">
            <w:pPr>
              <w:ind w:firstLine="0"/>
              <w:rPr>
                <w:b/>
                <w:sz w:val="20"/>
                <w:szCs w:val="20"/>
              </w:rPr>
            </w:pPr>
            <w:r w:rsidRPr="00600509">
              <w:rPr>
                <w:b/>
                <w:sz w:val="20"/>
                <w:szCs w:val="20"/>
              </w:rPr>
              <w:t>Col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8A5DA" w14:textId="77777777" w:rsidR="00187D15" w:rsidRPr="00034DC8" w:rsidRDefault="00187D15" w:rsidP="005E5761">
            <w:pPr>
              <w:ind w:firstLine="0"/>
              <w:jc w:val="center"/>
              <w:rPr>
                <w:i/>
                <w:sz w:val="20"/>
                <w:szCs w:val="20"/>
              </w:rPr>
            </w:pPr>
            <w:r w:rsidRPr="00034DC8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FA457" w14:textId="77777777" w:rsidR="00187D15" w:rsidRPr="00034DC8" w:rsidRDefault="00187D15" w:rsidP="005E5761">
            <w:pPr>
              <w:ind w:firstLine="0"/>
              <w:jc w:val="center"/>
              <w:rPr>
                <w:i/>
                <w:sz w:val="20"/>
                <w:szCs w:val="20"/>
              </w:rPr>
            </w:pPr>
            <w:r w:rsidRPr="00034DC8">
              <w:rPr>
                <w:i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07917" w14:textId="77777777" w:rsidR="00187D15" w:rsidRPr="00034DC8" w:rsidRDefault="00187D15" w:rsidP="005E5761">
            <w:pPr>
              <w:ind w:firstLine="0"/>
              <w:jc w:val="center"/>
              <w:rPr>
                <w:i/>
                <w:sz w:val="20"/>
                <w:szCs w:val="20"/>
              </w:rPr>
            </w:pPr>
            <w:r w:rsidRPr="00034DC8">
              <w:rPr>
                <w:i/>
                <w:sz w:val="20"/>
                <w:szCs w:val="20"/>
              </w:rPr>
              <w:t>Y</w:t>
            </w:r>
            <w:r w:rsidRPr="00034DC8">
              <w:rPr>
                <w:sz w:val="20"/>
                <w:szCs w:val="20"/>
              </w:rPr>
              <w:t xml:space="preserve"> (cd/m</w:t>
            </w:r>
            <w:r w:rsidRPr="00034DC8">
              <w:rPr>
                <w:sz w:val="20"/>
                <w:szCs w:val="20"/>
                <w:vertAlign w:val="superscript"/>
              </w:rPr>
              <w:t>2</w:t>
            </w:r>
            <w:r w:rsidRPr="00034DC8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25F3E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C98FA" w14:textId="0E678EAC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5854A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034DC8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14:paraId="12C732E4" w14:textId="77777777" w:rsidR="00187D15" w:rsidRPr="00034DC8" w:rsidRDefault="00187D15" w:rsidP="005E5761">
            <w:pPr>
              <w:ind w:firstLine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8017B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034DC8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DD5C8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034DC8">
              <w:rPr>
                <w:i/>
                <w:sz w:val="20"/>
                <w:szCs w:val="20"/>
              </w:rPr>
              <w:t>y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F0424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034DC8">
              <w:rPr>
                <w:i/>
                <w:sz w:val="20"/>
                <w:szCs w:val="20"/>
              </w:rPr>
              <w:t>Y</w:t>
            </w:r>
            <w:r w:rsidRPr="00034DC8">
              <w:rPr>
                <w:sz w:val="20"/>
                <w:szCs w:val="20"/>
              </w:rPr>
              <w:t xml:space="preserve"> (cd/m</w:t>
            </w:r>
            <w:r w:rsidRPr="00034DC8">
              <w:rPr>
                <w:sz w:val="20"/>
                <w:szCs w:val="20"/>
                <w:vertAlign w:val="superscript"/>
              </w:rPr>
              <w:t>2</w:t>
            </w:r>
            <w:r w:rsidRPr="00034DC8">
              <w:rPr>
                <w:sz w:val="20"/>
                <w:szCs w:val="20"/>
              </w:rPr>
              <w:t>)</w:t>
            </w:r>
          </w:p>
        </w:tc>
      </w:tr>
      <w:tr w:rsidR="00187D15" w:rsidRPr="00CA591E" w14:paraId="7056EC98" w14:textId="77777777" w:rsidTr="00187D15">
        <w:trPr>
          <w:trHeight w:val="39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80453B1" w14:textId="77777777" w:rsidR="00187D15" w:rsidRPr="00034DC8" w:rsidRDefault="00187D15" w:rsidP="005E5761">
            <w:pPr>
              <w:ind w:firstLine="0"/>
              <w:rPr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0B7502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94A10C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F32298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33.7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832E3C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9187F0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14:paraId="021901B8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1463A951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63481E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D28083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3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39904B9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22.93</w:t>
            </w:r>
          </w:p>
        </w:tc>
      </w:tr>
      <w:tr w:rsidR="00187D15" w:rsidRPr="00CA591E" w14:paraId="73DBEF07" w14:textId="77777777" w:rsidTr="00187D15">
        <w:trPr>
          <w:trHeight w:val="397"/>
        </w:trPr>
        <w:tc>
          <w:tcPr>
            <w:tcW w:w="2127" w:type="dxa"/>
            <w:vAlign w:val="center"/>
          </w:tcPr>
          <w:p w14:paraId="51BF76AF" w14:textId="77777777" w:rsidR="00187D15" w:rsidRPr="00034DC8" w:rsidRDefault="00187D15" w:rsidP="005E5761">
            <w:pPr>
              <w:ind w:firstLine="0"/>
              <w:rPr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992" w:type="dxa"/>
            <w:vAlign w:val="center"/>
          </w:tcPr>
          <w:p w14:paraId="3938EDF8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49</w:t>
            </w:r>
          </w:p>
        </w:tc>
        <w:tc>
          <w:tcPr>
            <w:tcW w:w="567" w:type="dxa"/>
            <w:vAlign w:val="center"/>
          </w:tcPr>
          <w:p w14:paraId="580E0721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</w:tcPr>
          <w:p w14:paraId="2D345422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43.42</w:t>
            </w:r>
          </w:p>
        </w:tc>
        <w:tc>
          <w:tcPr>
            <w:tcW w:w="567" w:type="dxa"/>
            <w:vAlign w:val="center"/>
          </w:tcPr>
          <w:p w14:paraId="4B8C5958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09" w:type="dxa"/>
            <w:vAlign w:val="center"/>
          </w:tcPr>
          <w:p w14:paraId="624C5943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71" w:type="dxa"/>
            <w:vAlign w:val="center"/>
          </w:tcPr>
          <w:p w14:paraId="26094671" w14:textId="41FCEE28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84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dxa"/>
          </w:tcPr>
          <w:p w14:paraId="4CE0347E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04A9EA3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51</w:t>
            </w:r>
          </w:p>
        </w:tc>
        <w:tc>
          <w:tcPr>
            <w:tcW w:w="709" w:type="dxa"/>
            <w:vAlign w:val="center"/>
          </w:tcPr>
          <w:p w14:paraId="59B4BD63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41</w:t>
            </w:r>
          </w:p>
        </w:tc>
        <w:tc>
          <w:tcPr>
            <w:tcW w:w="996" w:type="dxa"/>
            <w:vAlign w:val="center"/>
          </w:tcPr>
          <w:p w14:paraId="05D26792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49.95</w:t>
            </w:r>
          </w:p>
        </w:tc>
      </w:tr>
      <w:tr w:rsidR="00187D15" w:rsidRPr="00CA591E" w14:paraId="644D00CF" w14:textId="77777777" w:rsidTr="00187D15">
        <w:trPr>
          <w:trHeight w:val="397"/>
        </w:trPr>
        <w:tc>
          <w:tcPr>
            <w:tcW w:w="2127" w:type="dxa"/>
            <w:vAlign w:val="center"/>
          </w:tcPr>
          <w:p w14:paraId="576DD913" w14:textId="77777777" w:rsidR="00187D15" w:rsidRPr="00034DC8" w:rsidRDefault="00187D15" w:rsidP="005E5761">
            <w:pPr>
              <w:ind w:firstLine="0"/>
              <w:rPr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992" w:type="dxa"/>
            <w:vAlign w:val="center"/>
          </w:tcPr>
          <w:p w14:paraId="2C2D9FB8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43</w:t>
            </w:r>
          </w:p>
        </w:tc>
        <w:tc>
          <w:tcPr>
            <w:tcW w:w="567" w:type="dxa"/>
            <w:vAlign w:val="center"/>
          </w:tcPr>
          <w:p w14:paraId="6D552C4F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vAlign w:val="center"/>
          </w:tcPr>
          <w:p w14:paraId="7791C410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84.46</w:t>
            </w:r>
          </w:p>
        </w:tc>
        <w:tc>
          <w:tcPr>
            <w:tcW w:w="567" w:type="dxa"/>
            <w:vAlign w:val="center"/>
          </w:tcPr>
          <w:p w14:paraId="2E1B9346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09" w:type="dxa"/>
            <w:vAlign w:val="center"/>
          </w:tcPr>
          <w:p w14:paraId="72EDA8D6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571" w:type="dxa"/>
            <w:vAlign w:val="center"/>
          </w:tcPr>
          <w:p w14:paraId="227313BA" w14:textId="4C4F70A7" w:rsidR="00187D15" w:rsidRPr="00034DC8" w:rsidRDefault="00484D34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9" w:type="dxa"/>
          </w:tcPr>
          <w:p w14:paraId="33C89552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11540F5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45</w:t>
            </w:r>
          </w:p>
        </w:tc>
        <w:tc>
          <w:tcPr>
            <w:tcW w:w="709" w:type="dxa"/>
            <w:vAlign w:val="center"/>
          </w:tcPr>
          <w:p w14:paraId="1769CC80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47</w:t>
            </w:r>
          </w:p>
        </w:tc>
        <w:tc>
          <w:tcPr>
            <w:tcW w:w="996" w:type="dxa"/>
            <w:vAlign w:val="center"/>
          </w:tcPr>
          <w:p w14:paraId="50D707A4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91.25</w:t>
            </w:r>
          </w:p>
        </w:tc>
      </w:tr>
      <w:tr w:rsidR="00187D15" w:rsidRPr="00CA591E" w14:paraId="7339029A" w14:textId="77777777" w:rsidTr="00187D15">
        <w:trPr>
          <w:trHeight w:val="397"/>
        </w:trPr>
        <w:tc>
          <w:tcPr>
            <w:tcW w:w="2127" w:type="dxa"/>
            <w:vAlign w:val="center"/>
          </w:tcPr>
          <w:p w14:paraId="7924E40E" w14:textId="77777777" w:rsidR="00187D15" w:rsidRPr="00034DC8" w:rsidRDefault="00187D15" w:rsidP="005E5761">
            <w:pPr>
              <w:ind w:firstLine="0"/>
              <w:rPr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992" w:type="dxa"/>
            <w:vAlign w:val="center"/>
          </w:tcPr>
          <w:p w14:paraId="174DEBA5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32</w:t>
            </w:r>
          </w:p>
        </w:tc>
        <w:tc>
          <w:tcPr>
            <w:tcW w:w="567" w:type="dxa"/>
            <w:vAlign w:val="center"/>
          </w:tcPr>
          <w:p w14:paraId="2355C47A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  <w:vAlign w:val="center"/>
          </w:tcPr>
          <w:p w14:paraId="2C5F4441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71.53</w:t>
            </w:r>
          </w:p>
        </w:tc>
        <w:tc>
          <w:tcPr>
            <w:tcW w:w="567" w:type="dxa"/>
            <w:vAlign w:val="center"/>
          </w:tcPr>
          <w:p w14:paraId="5DCA3379" w14:textId="226E2F23" w:rsidR="00187D15" w:rsidRPr="00034DC8" w:rsidRDefault="00484D34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vAlign w:val="center"/>
          </w:tcPr>
          <w:p w14:paraId="31259C33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71" w:type="dxa"/>
            <w:vAlign w:val="center"/>
          </w:tcPr>
          <w:p w14:paraId="0AE611F1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dxa"/>
          </w:tcPr>
          <w:p w14:paraId="374B13FB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64A5E52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39</w:t>
            </w:r>
          </w:p>
        </w:tc>
        <w:tc>
          <w:tcPr>
            <w:tcW w:w="709" w:type="dxa"/>
            <w:vAlign w:val="center"/>
          </w:tcPr>
          <w:p w14:paraId="7E115D55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50</w:t>
            </w:r>
          </w:p>
        </w:tc>
        <w:tc>
          <w:tcPr>
            <w:tcW w:w="996" w:type="dxa"/>
            <w:vAlign w:val="center"/>
          </w:tcPr>
          <w:p w14:paraId="7B367525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68.56</w:t>
            </w:r>
          </w:p>
        </w:tc>
      </w:tr>
      <w:tr w:rsidR="00187D15" w:rsidRPr="00CA591E" w14:paraId="744025EA" w14:textId="77777777" w:rsidTr="00187D15">
        <w:trPr>
          <w:trHeight w:val="397"/>
        </w:trPr>
        <w:tc>
          <w:tcPr>
            <w:tcW w:w="2127" w:type="dxa"/>
            <w:vAlign w:val="center"/>
          </w:tcPr>
          <w:p w14:paraId="6D25B904" w14:textId="77777777" w:rsidR="00187D15" w:rsidRPr="00034DC8" w:rsidRDefault="00187D15" w:rsidP="005E5761">
            <w:pPr>
              <w:ind w:firstLine="0"/>
              <w:rPr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sz w:val="20"/>
                <w:szCs w:val="20"/>
              </w:rPr>
              <w:t>Cyan</w:t>
            </w:r>
          </w:p>
        </w:tc>
        <w:tc>
          <w:tcPr>
            <w:tcW w:w="992" w:type="dxa"/>
            <w:vAlign w:val="center"/>
          </w:tcPr>
          <w:p w14:paraId="5B37BE05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2</w:t>
            </w:r>
          </w:p>
        </w:tc>
        <w:tc>
          <w:tcPr>
            <w:tcW w:w="567" w:type="dxa"/>
            <w:vAlign w:val="center"/>
          </w:tcPr>
          <w:p w14:paraId="0481B17E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14:paraId="7E82E2EC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82.53</w:t>
            </w:r>
          </w:p>
        </w:tc>
        <w:tc>
          <w:tcPr>
            <w:tcW w:w="567" w:type="dxa"/>
            <w:vAlign w:val="center"/>
          </w:tcPr>
          <w:p w14:paraId="7E4861C1" w14:textId="35CF516C" w:rsidR="00187D15" w:rsidRPr="00034DC8" w:rsidRDefault="00484D34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39DB2A37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571" w:type="dxa"/>
            <w:vAlign w:val="center"/>
          </w:tcPr>
          <w:p w14:paraId="27EF589F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79" w:type="dxa"/>
          </w:tcPr>
          <w:p w14:paraId="2427A108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597E82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  <w:vAlign w:val="center"/>
          </w:tcPr>
          <w:p w14:paraId="47570975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34</w:t>
            </w:r>
          </w:p>
        </w:tc>
        <w:tc>
          <w:tcPr>
            <w:tcW w:w="996" w:type="dxa"/>
            <w:vAlign w:val="center"/>
          </w:tcPr>
          <w:p w14:paraId="7112AB3D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49.95</w:t>
            </w:r>
          </w:p>
        </w:tc>
      </w:tr>
      <w:tr w:rsidR="00187D15" w:rsidRPr="00CA591E" w14:paraId="34BD48B0" w14:textId="77777777" w:rsidTr="00187D15">
        <w:trPr>
          <w:trHeight w:val="397"/>
        </w:trPr>
        <w:tc>
          <w:tcPr>
            <w:tcW w:w="2127" w:type="dxa"/>
            <w:vAlign w:val="center"/>
          </w:tcPr>
          <w:p w14:paraId="5BFB6B6E" w14:textId="77777777" w:rsidR="00187D15" w:rsidRPr="00034DC8" w:rsidRDefault="00187D15" w:rsidP="005E5761">
            <w:pPr>
              <w:ind w:firstLine="0"/>
              <w:rPr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992" w:type="dxa"/>
            <w:vAlign w:val="center"/>
          </w:tcPr>
          <w:p w14:paraId="57554AAE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3</w:t>
            </w:r>
          </w:p>
        </w:tc>
        <w:tc>
          <w:tcPr>
            <w:tcW w:w="567" w:type="dxa"/>
            <w:vAlign w:val="center"/>
          </w:tcPr>
          <w:p w14:paraId="7E1EC861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14:paraId="7DFA22E7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65.79</w:t>
            </w:r>
          </w:p>
        </w:tc>
        <w:tc>
          <w:tcPr>
            <w:tcW w:w="567" w:type="dxa"/>
            <w:vAlign w:val="center"/>
          </w:tcPr>
          <w:p w14:paraId="0019E6E4" w14:textId="297BEFAC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84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7CBB6CC0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71" w:type="dxa"/>
            <w:vAlign w:val="center"/>
          </w:tcPr>
          <w:p w14:paraId="3D47FD3C" w14:textId="371D628D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484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dxa"/>
          </w:tcPr>
          <w:p w14:paraId="0DCAB540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498128C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center"/>
          </w:tcPr>
          <w:p w14:paraId="490C4479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8</w:t>
            </w:r>
          </w:p>
        </w:tc>
        <w:tc>
          <w:tcPr>
            <w:tcW w:w="996" w:type="dxa"/>
            <w:vAlign w:val="center"/>
          </w:tcPr>
          <w:p w14:paraId="76ABB7F6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59.25</w:t>
            </w:r>
          </w:p>
        </w:tc>
      </w:tr>
      <w:tr w:rsidR="00187D15" w:rsidRPr="00CA591E" w14:paraId="73E23C83" w14:textId="77777777" w:rsidTr="00187D15">
        <w:trPr>
          <w:trHeight w:val="397"/>
        </w:trPr>
        <w:tc>
          <w:tcPr>
            <w:tcW w:w="2127" w:type="dxa"/>
            <w:vAlign w:val="center"/>
          </w:tcPr>
          <w:p w14:paraId="5C9A4634" w14:textId="77777777" w:rsidR="00187D15" w:rsidRPr="00034DC8" w:rsidRDefault="00187D15" w:rsidP="005E5761">
            <w:pPr>
              <w:ind w:firstLine="0"/>
              <w:rPr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sz w:val="20"/>
                <w:szCs w:val="20"/>
              </w:rPr>
              <w:t>Purple</w:t>
            </w:r>
          </w:p>
        </w:tc>
        <w:tc>
          <w:tcPr>
            <w:tcW w:w="992" w:type="dxa"/>
            <w:vAlign w:val="center"/>
          </w:tcPr>
          <w:p w14:paraId="2584108F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8</w:t>
            </w:r>
          </w:p>
        </w:tc>
        <w:tc>
          <w:tcPr>
            <w:tcW w:w="567" w:type="dxa"/>
            <w:vAlign w:val="center"/>
          </w:tcPr>
          <w:p w14:paraId="567C055B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14:paraId="6EE651DE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55.60</w:t>
            </w:r>
          </w:p>
        </w:tc>
        <w:tc>
          <w:tcPr>
            <w:tcW w:w="567" w:type="dxa"/>
            <w:vAlign w:val="center"/>
          </w:tcPr>
          <w:p w14:paraId="14DF9B60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09" w:type="dxa"/>
            <w:vAlign w:val="center"/>
          </w:tcPr>
          <w:p w14:paraId="615870BD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71" w:type="dxa"/>
            <w:vAlign w:val="center"/>
          </w:tcPr>
          <w:p w14:paraId="18E9EBB6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79" w:type="dxa"/>
          </w:tcPr>
          <w:p w14:paraId="610471EB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293252F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9</w:t>
            </w:r>
          </w:p>
        </w:tc>
        <w:tc>
          <w:tcPr>
            <w:tcW w:w="709" w:type="dxa"/>
            <w:vAlign w:val="center"/>
          </w:tcPr>
          <w:p w14:paraId="62062343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4</w:t>
            </w:r>
          </w:p>
        </w:tc>
        <w:tc>
          <w:tcPr>
            <w:tcW w:w="996" w:type="dxa"/>
            <w:vAlign w:val="center"/>
          </w:tcPr>
          <w:p w14:paraId="20839B1C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49.95</w:t>
            </w:r>
          </w:p>
        </w:tc>
      </w:tr>
      <w:tr w:rsidR="00187D15" w:rsidRPr="00CA591E" w14:paraId="0D363B98" w14:textId="77777777" w:rsidTr="00187D15">
        <w:trPr>
          <w:trHeight w:val="397"/>
        </w:trPr>
        <w:tc>
          <w:tcPr>
            <w:tcW w:w="2127" w:type="dxa"/>
            <w:vAlign w:val="center"/>
          </w:tcPr>
          <w:p w14:paraId="49386866" w14:textId="77777777" w:rsidR="00187D15" w:rsidRPr="00034DC8" w:rsidRDefault="00187D15" w:rsidP="005E5761">
            <w:pPr>
              <w:ind w:firstLine="0"/>
              <w:rPr>
                <w:sz w:val="20"/>
                <w:szCs w:val="20"/>
              </w:rPr>
            </w:pPr>
            <w:r w:rsidRPr="00034D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ght </w:t>
            </w:r>
            <w:r w:rsidRPr="00034DC8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zh-CN"/>
              </w:rPr>
              <w:t>Gray</w:t>
            </w:r>
          </w:p>
        </w:tc>
        <w:tc>
          <w:tcPr>
            <w:tcW w:w="992" w:type="dxa"/>
            <w:vAlign w:val="center"/>
          </w:tcPr>
          <w:p w14:paraId="1409DFCF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29</w:t>
            </w:r>
          </w:p>
        </w:tc>
        <w:tc>
          <w:tcPr>
            <w:tcW w:w="567" w:type="dxa"/>
            <w:vAlign w:val="center"/>
          </w:tcPr>
          <w:p w14:paraId="59DBB801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14:paraId="5D2ED3DB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81.70</w:t>
            </w:r>
          </w:p>
        </w:tc>
        <w:tc>
          <w:tcPr>
            <w:tcW w:w="567" w:type="dxa"/>
            <w:vAlign w:val="center"/>
          </w:tcPr>
          <w:p w14:paraId="68825C10" w14:textId="35A51048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84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6C12B40B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71" w:type="dxa"/>
            <w:vAlign w:val="center"/>
          </w:tcPr>
          <w:p w14:paraId="2491E8DB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79" w:type="dxa"/>
          </w:tcPr>
          <w:p w14:paraId="0C9EF1E7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8B2E450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center"/>
          </w:tcPr>
          <w:p w14:paraId="11EDB026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0.32</w:t>
            </w:r>
          </w:p>
        </w:tc>
        <w:tc>
          <w:tcPr>
            <w:tcW w:w="996" w:type="dxa"/>
            <w:vAlign w:val="center"/>
          </w:tcPr>
          <w:p w14:paraId="668B6889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</w:rPr>
              <w:t>63.90</w:t>
            </w:r>
          </w:p>
        </w:tc>
      </w:tr>
      <w:tr w:rsidR="00187D15" w:rsidRPr="00CA591E" w14:paraId="5CFD9776" w14:textId="77777777" w:rsidTr="00187D15">
        <w:trPr>
          <w:trHeight w:val="397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498F84D" w14:textId="77777777" w:rsidR="00187D15" w:rsidRPr="00034DC8" w:rsidRDefault="00187D15" w:rsidP="005E5761">
            <w:pPr>
              <w:ind w:firstLine="0"/>
              <w:rPr>
                <w:sz w:val="20"/>
                <w:szCs w:val="20"/>
              </w:rPr>
            </w:pPr>
            <w:r w:rsidRPr="00034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 Gray</w:t>
            </w:r>
            <w:r w:rsidRPr="00034DC8">
              <w:rPr>
                <w:rFonts w:ascii="Times New Roman" w:hAnsi="Times New Roman" w:cs="Times New Roman"/>
                <w:sz w:val="20"/>
                <w:szCs w:val="20"/>
              </w:rPr>
              <w:t xml:space="preserve"> (emoticon contour &amp; “features”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7AAA1E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  <w:lang w:eastAsia="zh-CN"/>
              </w:rPr>
            </w:pPr>
            <w:r w:rsidRPr="00034DC8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034DC8">
              <w:rPr>
                <w:sz w:val="20"/>
                <w:szCs w:val="20"/>
                <w:lang w:eastAsia="zh-CN"/>
              </w:rPr>
              <w:t>.2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BDD1C63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  <w:lang w:eastAsia="zh-CN"/>
              </w:rPr>
            </w:pPr>
            <w:r w:rsidRPr="00034DC8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034DC8">
              <w:rPr>
                <w:sz w:val="20"/>
                <w:szCs w:val="20"/>
                <w:lang w:eastAsia="zh-CN"/>
              </w:rPr>
              <w:t>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96D37E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  <w:lang w:eastAsia="zh-CN"/>
              </w:rPr>
            </w:pPr>
            <w:r w:rsidRPr="00034DC8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034DC8">
              <w:rPr>
                <w:sz w:val="20"/>
                <w:szCs w:val="20"/>
                <w:lang w:eastAsia="zh-CN"/>
              </w:rPr>
              <w:t>6.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3C2DDE" w14:textId="6BE55412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84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B84DC1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558BB01E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6AF041EB" w14:textId="77777777" w:rsidR="00187D15" w:rsidRPr="00034DC8" w:rsidRDefault="00187D15" w:rsidP="005E5761">
            <w:pPr>
              <w:ind w:firstLine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1DB81A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52C8E4A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95BACB6" w14:textId="77777777" w:rsidR="00187D15" w:rsidRPr="00034DC8" w:rsidRDefault="00187D15" w:rsidP="005E576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DC8">
              <w:rPr>
                <w:sz w:val="20"/>
                <w:szCs w:val="20"/>
                <w:lang w:eastAsia="zh-CN"/>
              </w:rPr>
              <w:t>19.26</w:t>
            </w:r>
          </w:p>
        </w:tc>
      </w:tr>
    </w:tbl>
    <w:p w14:paraId="7EC266FA" w14:textId="77777777" w:rsidR="00EF22E5" w:rsidRDefault="00EF22E5">
      <w:pPr>
        <w:rPr>
          <w:rFonts w:eastAsia="Times New Roman (正文)"/>
          <w:b/>
        </w:rPr>
      </w:pPr>
      <w:r>
        <w:br w:type="page"/>
      </w:r>
    </w:p>
    <w:p w14:paraId="3D6FBFA7" w14:textId="254D3B63" w:rsidR="00C8171D" w:rsidRDefault="00C8171D" w:rsidP="00C8171D">
      <w:pPr>
        <w:pStyle w:val="Caption"/>
        <w:spacing w:line="360" w:lineRule="auto"/>
      </w:pPr>
      <w:bookmarkStart w:id="5" w:name="_Ref46783713"/>
      <w:r w:rsidRPr="009870F5">
        <w:rPr>
          <w:b/>
          <w:bCs/>
          <w:i w:val="0"/>
          <w:iCs w:val="0"/>
          <w:sz w:val="24"/>
          <w:szCs w:val="24"/>
        </w:rPr>
        <w:t>Table S</w:t>
      </w:r>
      <w:r w:rsidRPr="009870F5">
        <w:rPr>
          <w:b/>
          <w:bCs/>
          <w:i w:val="0"/>
          <w:iCs w:val="0"/>
          <w:sz w:val="24"/>
          <w:szCs w:val="24"/>
        </w:rPr>
        <w:fldChar w:fldCharType="begin"/>
      </w:r>
      <w:r w:rsidRPr="009870F5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9870F5">
        <w:rPr>
          <w:b/>
          <w:bCs/>
          <w:i w:val="0"/>
          <w:iCs w:val="0"/>
          <w:sz w:val="24"/>
          <w:szCs w:val="24"/>
        </w:rPr>
        <w:fldChar w:fldCharType="separate"/>
      </w:r>
      <w:r w:rsidR="00E4489A">
        <w:rPr>
          <w:b/>
          <w:bCs/>
          <w:i w:val="0"/>
          <w:iCs w:val="0"/>
          <w:noProof/>
          <w:sz w:val="24"/>
          <w:szCs w:val="24"/>
        </w:rPr>
        <w:t>2</w:t>
      </w:r>
      <w:r w:rsidRPr="009870F5">
        <w:rPr>
          <w:b/>
          <w:bCs/>
          <w:i w:val="0"/>
          <w:iCs w:val="0"/>
          <w:sz w:val="24"/>
          <w:szCs w:val="24"/>
        </w:rPr>
        <w:fldChar w:fldCharType="end"/>
      </w:r>
      <w:bookmarkEnd w:id="5"/>
    </w:p>
    <w:p w14:paraId="031843E3" w14:textId="27B112A5" w:rsidR="00C8171D" w:rsidRPr="0049411A" w:rsidRDefault="00C8171D" w:rsidP="00C8171D">
      <w:pPr>
        <w:pStyle w:val="Caption"/>
        <w:spacing w:line="360" w:lineRule="auto"/>
      </w:pPr>
      <w:r w:rsidRPr="0049411A">
        <w:rPr>
          <w:iCs w:val="0"/>
          <w:color w:val="auto"/>
          <w:sz w:val="24"/>
          <w:szCs w:val="24"/>
        </w:rPr>
        <w:t xml:space="preserve">Japanese </w:t>
      </w:r>
      <w:r w:rsidR="0000710C">
        <w:rPr>
          <w:iCs w:val="0"/>
          <w:color w:val="auto"/>
          <w:sz w:val="24"/>
          <w:szCs w:val="24"/>
        </w:rPr>
        <w:t>C</w:t>
      </w:r>
      <w:r w:rsidRPr="0049411A">
        <w:rPr>
          <w:iCs w:val="0"/>
          <w:color w:val="auto"/>
          <w:sz w:val="24"/>
          <w:szCs w:val="24"/>
        </w:rPr>
        <w:t xml:space="preserve">haracters for the </w:t>
      </w:r>
      <w:r w:rsidR="0000710C">
        <w:rPr>
          <w:iCs w:val="0"/>
          <w:color w:val="auto"/>
          <w:sz w:val="24"/>
          <w:szCs w:val="24"/>
        </w:rPr>
        <w:t>T</w:t>
      </w:r>
      <w:r w:rsidRPr="0049411A">
        <w:rPr>
          <w:iCs w:val="0"/>
          <w:color w:val="auto"/>
          <w:sz w:val="24"/>
          <w:szCs w:val="24"/>
        </w:rPr>
        <w:t xml:space="preserve">erms </w:t>
      </w:r>
      <w:r w:rsidR="0060739A">
        <w:rPr>
          <w:iCs w:val="0"/>
          <w:color w:val="auto"/>
          <w:sz w:val="24"/>
          <w:szCs w:val="24"/>
        </w:rPr>
        <w:t>of</w:t>
      </w:r>
      <w:r w:rsidRPr="0049411A">
        <w:rPr>
          <w:iCs w:val="0"/>
          <w:color w:val="auto"/>
          <w:sz w:val="24"/>
          <w:szCs w:val="24"/>
        </w:rPr>
        <w:t xml:space="preserve"> the </w:t>
      </w:r>
      <w:r w:rsidR="0000710C">
        <w:rPr>
          <w:iCs w:val="0"/>
          <w:color w:val="auto"/>
          <w:sz w:val="24"/>
          <w:szCs w:val="24"/>
        </w:rPr>
        <w:t>F</w:t>
      </w:r>
      <w:r w:rsidRPr="0049411A">
        <w:rPr>
          <w:iCs w:val="0"/>
          <w:color w:val="auto"/>
          <w:sz w:val="24"/>
          <w:szCs w:val="24"/>
        </w:rPr>
        <w:t xml:space="preserve">ive </w:t>
      </w:r>
      <w:r w:rsidR="0000710C">
        <w:rPr>
          <w:iCs w:val="0"/>
          <w:color w:val="auto"/>
          <w:sz w:val="24"/>
          <w:szCs w:val="24"/>
        </w:rPr>
        <w:t>B</w:t>
      </w:r>
      <w:r w:rsidRPr="0049411A">
        <w:rPr>
          <w:iCs w:val="0"/>
          <w:color w:val="auto"/>
          <w:sz w:val="24"/>
          <w:szCs w:val="24"/>
        </w:rPr>
        <w:t xml:space="preserve">asic </w:t>
      </w:r>
      <w:r w:rsidR="0000710C">
        <w:rPr>
          <w:iCs w:val="0"/>
          <w:color w:val="auto"/>
          <w:sz w:val="24"/>
          <w:szCs w:val="24"/>
        </w:rPr>
        <w:t>E</w:t>
      </w:r>
      <w:r w:rsidRPr="0049411A">
        <w:rPr>
          <w:iCs w:val="0"/>
          <w:color w:val="auto"/>
          <w:sz w:val="24"/>
          <w:szCs w:val="24"/>
        </w:rPr>
        <w:t xml:space="preserve">motions and </w:t>
      </w:r>
      <w:r w:rsidR="00D65114">
        <w:rPr>
          <w:iCs w:val="0"/>
          <w:color w:val="auto"/>
          <w:sz w:val="24"/>
          <w:szCs w:val="24"/>
        </w:rPr>
        <w:t xml:space="preserve">the </w:t>
      </w:r>
      <w:r w:rsidR="0000710C">
        <w:rPr>
          <w:iCs w:val="0"/>
          <w:color w:val="auto"/>
          <w:sz w:val="24"/>
          <w:szCs w:val="24"/>
        </w:rPr>
        <w:t>A</w:t>
      </w:r>
      <w:r w:rsidRPr="0049411A">
        <w:rPr>
          <w:iCs w:val="0"/>
          <w:color w:val="auto"/>
          <w:sz w:val="24"/>
          <w:szCs w:val="24"/>
        </w:rPr>
        <w:t xml:space="preserve">nchor </w:t>
      </w:r>
      <w:r w:rsidR="0000710C">
        <w:rPr>
          <w:iCs w:val="0"/>
          <w:color w:val="auto"/>
          <w:sz w:val="24"/>
          <w:szCs w:val="24"/>
        </w:rPr>
        <w:t>L</w:t>
      </w:r>
      <w:r w:rsidRPr="0049411A">
        <w:rPr>
          <w:iCs w:val="0"/>
          <w:color w:val="auto"/>
          <w:sz w:val="24"/>
          <w:szCs w:val="24"/>
        </w:rPr>
        <w:t xml:space="preserve">abels of the </w:t>
      </w:r>
      <w:r w:rsidR="00495FA9">
        <w:rPr>
          <w:iCs w:val="0"/>
          <w:color w:val="auto"/>
          <w:sz w:val="24"/>
          <w:szCs w:val="24"/>
        </w:rPr>
        <w:t>A</w:t>
      </w:r>
      <w:r w:rsidRPr="0049411A">
        <w:rPr>
          <w:iCs w:val="0"/>
          <w:color w:val="auto"/>
          <w:sz w:val="24"/>
          <w:szCs w:val="24"/>
        </w:rPr>
        <w:t xml:space="preserve">ffective </w:t>
      </w:r>
      <w:r w:rsidR="00495FA9">
        <w:rPr>
          <w:iCs w:val="0"/>
          <w:color w:val="auto"/>
          <w:sz w:val="24"/>
          <w:szCs w:val="24"/>
        </w:rPr>
        <w:t>M</w:t>
      </w:r>
      <w:r w:rsidRPr="0049411A">
        <w:rPr>
          <w:iCs w:val="0"/>
          <w:color w:val="auto"/>
          <w:sz w:val="24"/>
          <w:szCs w:val="24"/>
        </w:rPr>
        <w:t xml:space="preserve">eaning </w:t>
      </w:r>
      <w:r w:rsidR="0000710C">
        <w:rPr>
          <w:iCs w:val="0"/>
          <w:color w:val="auto"/>
          <w:sz w:val="24"/>
          <w:szCs w:val="24"/>
        </w:rPr>
        <w:t>S</w:t>
      </w:r>
      <w:r w:rsidRPr="0049411A">
        <w:rPr>
          <w:iCs w:val="0"/>
          <w:color w:val="auto"/>
          <w:sz w:val="24"/>
          <w:szCs w:val="24"/>
        </w:rPr>
        <w:t xml:space="preserve">cales </w:t>
      </w:r>
      <w:r w:rsidR="0000710C">
        <w:rPr>
          <w:iCs w:val="0"/>
          <w:color w:val="auto"/>
          <w:sz w:val="24"/>
          <w:szCs w:val="24"/>
        </w:rPr>
        <w:t>A</w:t>
      </w:r>
      <w:r w:rsidR="00D65114">
        <w:rPr>
          <w:iCs w:val="0"/>
          <w:color w:val="auto"/>
          <w:sz w:val="24"/>
          <w:szCs w:val="24"/>
        </w:rPr>
        <w:t>ccompanied by</w:t>
      </w:r>
      <w:r w:rsidRPr="0049411A">
        <w:rPr>
          <w:iCs w:val="0"/>
          <w:color w:val="auto"/>
          <w:sz w:val="24"/>
          <w:szCs w:val="24"/>
        </w:rPr>
        <w:t xml:space="preserve"> English </w:t>
      </w:r>
      <w:r w:rsidR="0000710C">
        <w:rPr>
          <w:iCs w:val="0"/>
          <w:color w:val="auto"/>
          <w:sz w:val="24"/>
          <w:szCs w:val="24"/>
        </w:rPr>
        <w:t>G</w:t>
      </w:r>
      <w:r w:rsidRPr="0049411A">
        <w:rPr>
          <w:iCs w:val="0"/>
          <w:color w:val="auto"/>
          <w:sz w:val="24"/>
          <w:szCs w:val="24"/>
        </w:rPr>
        <w:t>lo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6"/>
        <w:gridCol w:w="3290"/>
      </w:tblGrid>
      <w:tr w:rsidR="00C8171D" w14:paraId="2707C528" w14:textId="77777777" w:rsidTr="000E067F">
        <w:tc>
          <w:tcPr>
            <w:tcW w:w="36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FAF86" w14:textId="77777777" w:rsidR="00E27213" w:rsidRDefault="00C8171D" w:rsidP="000E067F">
            <w:pPr>
              <w:pStyle w:val="TableFigure"/>
              <w:jc w:val="center"/>
              <w:rPr>
                <w:b w:val="0"/>
                <w:bCs/>
              </w:rPr>
            </w:pPr>
            <w:r w:rsidRPr="00804527">
              <w:rPr>
                <w:b w:val="0"/>
                <w:bCs/>
              </w:rPr>
              <w:t>Japanese characters</w:t>
            </w:r>
          </w:p>
          <w:p w14:paraId="54F10340" w14:textId="73D5926F" w:rsidR="000E067F" w:rsidRPr="00804527" w:rsidRDefault="000E067F" w:rsidP="000E067F">
            <w:pPr>
              <w:pStyle w:val="TableFigure"/>
              <w:rPr>
                <w:b w:val="0"/>
                <w:bCs/>
              </w:rPr>
            </w:pPr>
          </w:p>
        </w:tc>
        <w:tc>
          <w:tcPr>
            <w:tcW w:w="3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169966" w14:textId="77777777" w:rsidR="00C8171D" w:rsidRPr="00804527" w:rsidRDefault="00C8171D" w:rsidP="00CC3A29">
            <w:pPr>
              <w:pStyle w:val="TableFigure"/>
              <w:jc w:val="center"/>
              <w:rPr>
                <w:b w:val="0"/>
                <w:bCs/>
              </w:rPr>
            </w:pPr>
            <w:r w:rsidRPr="00804527">
              <w:rPr>
                <w:b w:val="0"/>
                <w:bCs/>
              </w:rPr>
              <w:t>English glosses</w:t>
            </w:r>
          </w:p>
        </w:tc>
      </w:tr>
      <w:tr w:rsidR="00C8171D" w14:paraId="36812F1D" w14:textId="77777777" w:rsidTr="00CC3A29">
        <w:trPr>
          <w:trHeight w:val="440"/>
        </w:trPr>
        <w:tc>
          <w:tcPr>
            <w:tcW w:w="3656" w:type="dxa"/>
            <w:tcBorders>
              <w:left w:val="nil"/>
              <w:bottom w:val="nil"/>
              <w:right w:val="nil"/>
            </w:tcBorders>
            <w:vAlign w:val="center"/>
          </w:tcPr>
          <w:p w14:paraId="702366F8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rFonts w:ascii="SimSun" w:eastAsia="SimSun" w:hAnsi="SimSun" w:cs="SimSun" w:hint="eastAsia"/>
                <w:b w:val="0"/>
              </w:rPr>
              <w:t>怒り</w:t>
            </w:r>
          </w:p>
        </w:tc>
        <w:tc>
          <w:tcPr>
            <w:tcW w:w="3290" w:type="dxa"/>
            <w:tcBorders>
              <w:left w:val="nil"/>
              <w:bottom w:val="nil"/>
              <w:right w:val="nil"/>
            </w:tcBorders>
            <w:vAlign w:val="center"/>
          </w:tcPr>
          <w:p w14:paraId="19323753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b w:val="0"/>
              </w:rPr>
              <w:t>Angry</w:t>
            </w:r>
          </w:p>
        </w:tc>
      </w:tr>
      <w:tr w:rsidR="00C8171D" w14:paraId="66E8895A" w14:textId="77777777" w:rsidTr="00CC3A29">
        <w:trPr>
          <w:trHeight w:val="428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3BB6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rFonts w:ascii="SimSun" w:eastAsia="SimSun" w:hAnsi="SimSun" w:cs="SimSun" w:hint="eastAsia"/>
                <w:b w:val="0"/>
              </w:rPr>
              <w:t>悲しみ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763B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b w:val="0"/>
              </w:rPr>
              <w:t>Sad</w:t>
            </w:r>
          </w:p>
        </w:tc>
      </w:tr>
      <w:tr w:rsidR="00C8171D" w14:paraId="62CBF7F3" w14:textId="77777777" w:rsidTr="00CC3A29">
        <w:trPr>
          <w:trHeight w:val="428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2C53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rFonts w:ascii="SimSun" w:eastAsia="SimSun" w:hAnsi="SimSun" w:cs="SimSun" w:hint="eastAsia"/>
                <w:b w:val="0"/>
              </w:rPr>
              <w:t>無表情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0B7A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b w:val="0"/>
              </w:rPr>
              <w:t>Neutral</w:t>
            </w:r>
          </w:p>
        </w:tc>
      </w:tr>
      <w:tr w:rsidR="00C8171D" w14:paraId="27599651" w14:textId="77777777" w:rsidTr="00CC3A29">
        <w:trPr>
          <w:trHeight w:val="44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11B3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rFonts w:ascii="SimSun" w:eastAsia="SimSun" w:hAnsi="SimSun" w:cs="SimSun" w:hint="eastAsia"/>
                <w:b w:val="0"/>
              </w:rPr>
              <w:t>驚き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D37F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b w:val="0"/>
              </w:rPr>
              <w:t>Surprised</w:t>
            </w:r>
          </w:p>
        </w:tc>
      </w:tr>
      <w:tr w:rsidR="00C8171D" w14:paraId="770DFC93" w14:textId="77777777" w:rsidTr="00CC3A29">
        <w:trPr>
          <w:trHeight w:val="428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5979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rFonts w:ascii="SimSun" w:eastAsia="SimSun" w:hAnsi="SimSun" w:cs="SimSun" w:hint="eastAsia"/>
                <w:b w:val="0"/>
              </w:rPr>
              <w:t>喜び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4BB4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b w:val="0"/>
              </w:rPr>
              <w:t>Happy</w:t>
            </w:r>
          </w:p>
        </w:tc>
      </w:tr>
      <w:tr w:rsidR="00C8171D" w14:paraId="392F0419" w14:textId="77777777" w:rsidTr="00CC3A29">
        <w:trPr>
          <w:trHeight w:val="2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787A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rFonts w:ascii="SimSun" w:eastAsia="SimSun" w:hAnsi="SimSun" w:cs="SimSun" w:hint="eastAsia"/>
                <w:b w:val="0"/>
              </w:rPr>
              <w:t>怒っていない</w:t>
            </w:r>
            <w:r w:rsidRPr="00996F1C">
              <w:rPr>
                <w:b w:val="0"/>
              </w:rPr>
              <w:t>—</w:t>
            </w:r>
            <w:r w:rsidRPr="00996F1C">
              <w:rPr>
                <w:rFonts w:ascii="SimSun" w:eastAsia="SimSun" w:hAnsi="SimSun" w:cs="SimSun" w:hint="eastAsia"/>
                <w:b w:val="0"/>
              </w:rPr>
              <w:t>怒っている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E1DE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b w:val="0"/>
              </w:rPr>
              <w:t>Not-Angry—Angry</w:t>
            </w:r>
          </w:p>
        </w:tc>
      </w:tr>
      <w:tr w:rsidR="00C8171D" w14:paraId="3D7064D5" w14:textId="77777777" w:rsidTr="00CC3A29">
        <w:trPr>
          <w:trHeight w:val="2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1610" w14:textId="3A3DA7FF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rFonts w:ascii="SimSun" w:eastAsia="SimSun" w:hAnsi="SimSun" w:cs="SimSun" w:hint="eastAsia"/>
                <w:b w:val="0"/>
              </w:rPr>
              <w:t>悲しくない</w:t>
            </w:r>
            <w:r w:rsidRPr="00996F1C">
              <w:rPr>
                <w:b w:val="0"/>
              </w:rPr>
              <w:t>—</w:t>
            </w:r>
            <w:r w:rsidRPr="00996F1C">
              <w:rPr>
                <w:rFonts w:ascii="SimSun" w:eastAsia="SimSun" w:hAnsi="SimSun" w:cs="SimSun" w:hint="eastAsia"/>
                <w:b w:val="0"/>
              </w:rPr>
              <w:t>悲しい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3BA2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b w:val="0"/>
              </w:rPr>
              <w:t>Not-Sad—Sad</w:t>
            </w:r>
          </w:p>
        </w:tc>
      </w:tr>
      <w:tr w:rsidR="00C8171D" w14:paraId="5815E626" w14:textId="77777777" w:rsidTr="00CC3A29">
        <w:trPr>
          <w:trHeight w:val="2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14F3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rFonts w:ascii="SimSun" w:eastAsia="SimSun" w:hAnsi="SimSun" w:cs="SimSun" w:hint="eastAsia"/>
                <w:b w:val="0"/>
              </w:rPr>
              <w:t>無表情でない</w:t>
            </w:r>
            <w:r w:rsidRPr="00996F1C">
              <w:rPr>
                <w:b w:val="0"/>
              </w:rPr>
              <w:t>—</w:t>
            </w:r>
            <w:r w:rsidRPr="00996F1C">
              <w:rPr>
                <w:rFonts w:ascii="SimSun" w:eastAsia="SimSun" w:hAnsi="SimSun" w:cs="SimSun" w:hint="eastAsia"/>
                <w:b w:val="0"/>
              </w:rPr>
              <w:t>無表情である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803F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b w:val="0"/>
              </w:rPr>
              <w:t>Not-Neutral—Neutral</w:t>
            </w:r>
          </w:p>
        </w:tc>
      </w:tr>
      <w:tr w:rsidR="00C8171D" w14:paraId="09AA9557" w14:textId="77777777" w:rsidTr="00CC3A29">
        <w:trPr>
          <w:trHeight w:val="2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23FC" w14:textId="012D3458" w:rsidR="00C8171D" w:rsidRPr="00996F1C" w:rsidRDefault="00A45621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A45621">
              <w:rPr>
                <w:rFonts w:ascii="SimSun" w:eastAsia="SimSun" w:hAnsi="SimSun" w:cs="SimSun" w:hint="eastAsia"/>
                <w:b w:val="0"/>
              </w:rPr>
              <w:t>驚いていない</w:t>
            </w:r>
            <w:r w:rsidRPr="00A45621">
              <w:rPr>
                <w:rFonts w:hint="eastAsia"/>
                <w:b w:val="0"/>
              </w:rPr>
              <w:t>—</w:t>
            </w:r>
            <w:r w:rsidRPr="00A45621">
              <w:rPr>
                <w:rFonts w:ascii="SimSun" w:eastAsia="SimSun" w:hAnsi="SimSun" w:cs="SimSun" w:hint="eastAsia"/>
                <w:b w:val="0"/>
              </w:rPr>
              <w:t>驚いている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4EC5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b w:val="0"/>
              </w:rPr>
              <w:t>Not-Surprised—Surprised</w:t>
            </w:r>
          </w:p>
        </w:tc>
      </w:tr>
      <w:tr w:rsidR="00C8171D" w14:paraId="455DEFEC" w14:textId="77777777" w:rsidTr="00CC3A29">
        <w:trPr>
          <w:trHeight w:val="20"/>
        </w:trPr>
        <w:tc>
          <w:tcPr>
            <w:tcW w:w="3656" w:type="dxa"/>
            <w:tcBorders>
              <w:top w:val="nil"/>
              <w:left w:val="nil"/>
              <w:right w:val="nil"/>
            </w:tcBorders>
            <w:vAlign w:val="center"/>
          </w:tcPr>
          <w:p w14:paraId="702FDFCD" w14:textId="6E233249" w:rsidR="00C8171D" w:rsidRPr="00996F1C" w:rsidRDefault="00A45621" w:rsidP="00CC3A29">
            <w:pPr>
              <w:pStyle w:val="NormalWeb"/>
              <w:jc w:val="center"/>
              <w:rPr>
                <w:kern w:val="0"/>
              </w:rPr>
            </w:pPr>
            <w:r w:rsidRPr="00A45621">
              <w:rPr>
                <w:rFonts w:ascii="SimSun" w:eastAsia="SimSun" w:hAnsi="SimSun" w:cs="SimSun" w:hint="eastAsia"/>
              </w:rPr>
              <w:t>喜んでいない</w:t>
            </w:r>
            <w:r w:rsidRPr="00A45621">
              <w:rPr>
                <w:rFonts w:asciiTheme="minorHAnsi" w:eastAsia="Times New Roman (正文)" w:hAnsiTheme="minorHAnsi" w:cstheme="minorBidi" w:hint="eastAsia"/>
              </w:rPr>
              <w:t>—</w:t>
            </w:r>
            <w:r w:rsidRPr="00A45621">
              <w:rPr>
                <w:rFonts w:ascii="SimSun" w:eastAsia="SimSun" w:hAnsi="SimSun" w:cs="SimSun" w:hint="eastAsia"/>
              </w:rPr>
              <w:t>喜んでいる</w:t>
            </w:r>
          </w:p>
        </w:tc>
        <w:tc>
          <w:tcPr>
            <w:tcW w:w="3290" w:type="dxa"/>
            <w:tcBorders>
              <w:top w:val="nil"/>
              <w:left w:val="nil"/>
              <w:right w:val="nil"/>
            </w:tcBorders>
            <w:vAlign w:val="center"/>
          </w:tcPr>
          <w:p w14:paraId="77A9BA53" w14:textId="77777777" w:rsidR="00C8171D" w:rsidRPr="00996F1C" w:rsidRDefault="00C8171D" w:rsidP="00CC3A29">
            <w:pPr>
              <w:pStyle w:val="TableFigure"/>
              <w:spacing w:before="0" w:line="360" w:lineRule="auto"/>
              <w:jc w:val="center"/>
              <w:rPr>
                <w:b w:val="0"/>
              </w:rPr>
            </w:pPr>
            <w:r w:rsidRPr="00996F1C">
              <w:rPr>
                <w:b w:val="0"/>
              </w:rPr>
              <w:t>Not-Happy—Happy</w:t>
            </w:r>
          </w:p>
        </w:tc>
      </w:tr>
    </w:tbl>
    <w:p w14:paraId="229ED435" w14:textId="77777777" w:rsidR="00B702C8" w:rsidRDefault="00B702C8">
      <w:r>
        <w:br w:type="page"/>
      </w:r>
    </w:p>
    <w:p w14:paraId="5F8153E0" w14:textId="1F021A43" w:rsidR="00C8171D" w:rsidRPr="00F27497" w:rsidRDefault="00FE1706" w:rsidP="000C3374">
      <w:pPr>
        <w:pStyle w:val="Caption"/>
        <w:spacing w:line="360" w:lineRule="auto"/>
        <w:rPr>
          <w:bCs/>
        </w:rPr>
      </w:pPr>
      <w:bookmarkStart w:id="6" w:name="_Ref91772750"/>
      <w:r w:rsidRPr="000C3374">
        <w:rPr>
          <w:b/>
          <w:bCs/>
          <w:i w:val="0"/>
          <w:iCs w:val="0"/>
          <w:sz w:val="24"/>
          <w:szCs w:val="24"/>
        </w:rPr>
        <w:t>Table S</w:t>
      </w:r>
      <w:r w:rsidRPr="000C3374">
        <w:rPr>
          <w:b/>
          <w:bCs/>
          <w:i w:val="0"/>
          <w:iCs w:val="0"/>
          <w:sz w:val="24"/>
          <w:szCs w:val="24"/>
        </w:rPr>
        <w:fldChar w:fldCharType="begin"/>
      </w:r>
      <w:r w:rsidRPr="000C3374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0C3374">
        <w:rPr>
          <w:b/>
          <w:bCs/>
          <w:i w:val="0"/>
          <w:iCs w:val="0"/>
          <w:sz w:val="24"/>
          <w:szCs w:val="24"/>
        </w:rPr>
        <w:fldChar w:fldCharType="separate"/>
      </w:r>
      <w:r w:rsidR="00E4489A">
        <w:rPr>
          <w:b/>
          <w:bCs/>
          <w:i w:val="0"/>
          <w:iCs w:val="0"/>
          <w:noProof/>
          <w:sz w:val="24"/>
          <w:szCs w:val="24"/>
        </w:rPr>
        <w:t>3</w:t>
      </w:r>
      <w:r w:rsidRPr="000C3374">
        <w:rPr>
          <w:b/>
          <w:bCs/>
          <w:i w:val="0"/>
          <w:iCs w:val="0"/>
          <w:sz w:val="24"/>
          <w:szCs w:val="24"/>
        </w:rPr>
        <w:fldChar w:fldCharType="end"/>
      </w:r>
      <w:bookmarkEnd w:id="6"/>
    </w:p>
    <w:p w14:paraId="7F7BB4E7" w14:textId="13B1BF82" w:rsidR="00C8171D" w:rsidRDefault="001A3430" w:rsidP="00C8171D">
      <w:pPr>
        <w:spacing w:line="360" w:lineRule="auto"/>
        <w:ind w:firstLine="0"/>
        <w:rPr>
          <w:i/>
        </w:rPr>
      </w:pPr>
      <w:r>
        <w:rPr>
          <w:i/>
        </w:rPr>
        <w:t xml:space="preserve">Experiment 2: </w:t>
      </w:r>
      <w:r w:rsidR="00F55A7E">
        <w:rPr>
          <w:i/>
        </w:rPr>
        <w:t>Light Gray Emoticons.</w:t>
      </w:r>
      <w:r w:rsidR="00F55A7E" w:rsidRPr="000B420D">
        <w:rPr>
          <w:i/>
        </w:rPr>
        <w:t xml:space="preserve"> </w:t>
      </w:r>
      <w:r w:rsidR="00DB4CF0">
        <w:rPr>
          <w:i/>
        </w:rPr>
        <w:t xml:space="preserve">Estimates of </w:t>
      </w:r>
      <w:r w:rsidR="00F55A7E">
        <w:rPr>
          <w:i/>
        </w:rPr>
        <w:t>the A</w:t>
      </w:r>
      <w:r w:rsidR="00F55A7E" w:rsidRPr="00F60546">
        <w:rPr>
          <w:i/>
        </w:rPr>
        <w:t xml:space="preserve">ffective </w:t>
      </w:r>
      <w:r w:rsidR="00F55A7E">
        <w:rPr>
          <w:i/>
        </w:rPr>
        <w:t>M</w:t>
      </w:r>
      <w:r w:rsidR="00F55A7E" w:rsidRPr="00F60546">
        <w:rPr>
          <w:i/>
        </w:rPr>
        <w:t xml:space="preserve">eaning </w:t>
      </w:r>
      <w:r w:rsidR="00F55A7E">
        <w:rPr>
          <w:i/>
        </w:rPr>
        <w:t xml:space="preserve">(AM) </w:t>
      </w:r>
      <w:r w:rsidR="00DB4CF0">
        <w:rPr>
          <w:i/>
        </w:rPr>
        <w:t>on the Five AM Scales</w:t>
      </w:r>
      <w:r w:rsidRPr="00F60546">
        <w:rPr>
          <w:i/>
        </w:rPr>
        <w:t xml:space="preserve"> </w:t>
      </w:r>
      <w:r w:rsidR="000F1E3D">
        <w:rPr>
          <w:i/>
        </w:rPr>
        <w:t>[</w:t>
      </w:r>
      <w:r w:rsidR="00401734">
        <w:rPr>
          <w:i/>
        </w:rPr>
        <w:t>M</w:t>
      </w:r>
      <w:r w:rsidRPr="00F60546">
        <w:rPr>
          <w:i/>
        </w:rPr>
        <w:t>ean (M)</w:t>
      </w:r>
      <w:r w:rsidR="0015553D">
        <w:rPr>
          <w:i/>
        </w:rPr>
        <w:t xml:space="preserve"> and</w:t>
      </w:r>
      <w:r w:rsidRPr="00F60546">
        <w:rPr>
          <w:i/>
        </w:rPr>
        <w:t xml:space="preserve"> </w:t>
      </w:r>
      <w:r w:rsidR="00401734">
        <w:rPr>
          <w:i/>
        </w:rPr>
        <w:t>S</w:t>
      </w:r>
      <w:r w:rsidRPr="00F60546">
        <w:rPr>
          <w:i/>
        </w:rPr>
        <w:t xml:space="preserve">tandard </w:t>
      </w:r>
      <w:r w:rsidR="00401734">
        <w:rPr>
          <w:i/>
        </w:rPr>
        <w:t>E</w:t>
      </w:r>
      <w:r w:rsidRPr="00F60546">
        <w:rPr>
          <w:i/>
        </w:rPr>
        <w:t>rror (SE)</w:t>
      </w:r>
      <w:r w:rsidR="000F1E3D">
        <w:rPr>
          <w:i/>
        </w:rPr>
        <w:t>],</w:t>
      </w:r>
      <w:r>
        <w:rPr>
          <w:i/>
        </w:rPr>
        <w:t xml:space="preserve"> </w:t>
      </w:r>
      <w:r w:rsidR="00B35DFD">
        <w:rPr>
          <w:i/>
        </w:rPr>
        <w:t>(t</w:t>
      </w:r>
      <w:r w:rsidR="00B35DFD" w:rsidRPr="00F60546">
        <w:rPr>
          <w:i/>
        </w:rPr>
        <w:t xml:space="preserve">he </w:t>
      </w:r>
      <w:r w:rsidR="00B35DFD">
        <w:rPr>
          <w:i/>
        </w:rPr>
        <w:t>E</w:t>
      </w:r>
      <w:r w:rsidR="00B35DFD" w:rsidRPr="00F60546">
        <w:rPr>
          <w:i/>
        </w:rPr>
        <w:t xml:space="preserve">motion </w:t>
      </w:r>
      <w:r w:rsidR="00B35DFD">
        <w:rPr>
          <w:i/>
        </w:rPr>
        <w:t>I</w:t>
      </w:r>
      <w:r w:rsidR="00B35DFD" w:rsidRPr="00F60546">
        <w:rPr>
          <w:i/>
        </w:rPr>
        <w:t xml:space="preserve">mplied in the </w:t>
      </w:r>
      <w:r w:rsidR="00B35DFD">
        <w:rPr>
          <w:i/>
        </w:rPr>
        <w:t>E</w:t>
      </w:r>
      <w:r w:rsidR="00B35DFD" w:rsidRPr="00F60546">
        <w:rPr>
          <w:i/>
        </w:rPr>
        <w:t xml:space="preserve">moticon </w:t>
      </w:r>
      <w:r w:rsidR="00481BE8">
        <w:rPr>
          <w:i/>
        </w:rPr>
        <w:t xml:space="preserve">is </w:t>
      </w:r>
      <w:r w:rsidR="00B35DFD">
        <w:rPr>
          <w:i/>
        </w:rPr>
        <w:t>H</w:t>
      </w:r>
      <w:r w:rsidR="00B35DFD" w:rsidRPr="00F60546">
        <w:rPr>
          <w:i/>
        </w:rPr>
        <w:t xml:space="preserve">ighlighted </w:t>
      </w:r>
      <w:r w:rsidR="001A36C1">
        <w:rPr>
          <w:i/>
        </w:rPr>
        <w:t>in</w:t>
      </w:r>
      <w:r w:rsidR="00B35DFD" w:rsidRPr="00F60546">
        <w:rPr>
          <w:i/>
        </w:rPr>
        <w:t xml:space="preserve"> </w:t>
      </w:r>
      <w:r w:rsidR="00B35DFD">
        <w:rPr>
          <w:i/>
        </w:rPr>
        <w:t>B</w:t>
      </w:r>
      <w:r w:rsidR="00B35DFD" w:rsidRPr="00F60546">
        <w:rPr>
          <w:i/>
        </w:rPr>
        <w:t>old</w:t>
      </w:r>
      <w:r w:rsidR="00B35DFD">
        <w:rPr>
          <w:i/>
        </w:rPr>
        <w:t xml:space="preserve">), </w:t>
      </w:r>
      <w:r w:rsidR="00401734">
        <w:rPr>
          <w:i/>
        </w:rPr>
        <w:t>and O</w:t>
      </w:r>
      <w:r w:rsidR="00401734" w:rsidRPr="00F60546">
        <w:rPr>
          <w:i/>
        </w:rPr>
        <w:t xml:space="preserve">utcomes </w:t>
      </w:r>
      <w:r w:rsidR="00401734" w:rsidRPr="00401734">
        <w:rPr>
          <w:i/>
        </w:rPr>
        <w:t xml:space="preserve">of </w:t>
      </w:r>
      <w:r w:rsidR="002F0CE5">
        <w:rPr>
          <w:i/>
        </w:rPr>
        <w:t>the Repeated-Measures ANOVA</w:t>
      </w:r>
    </w:p>
    <w:tbl>
      <w:tblPr>
        <w:tblStyle w:val="APAReport"/>
        <w:tblW w:w="8222" w:type="dxa"/>
        <w:tblLayout w:type="fixed"/>
        <w:tblLook w:val="04A0" w:firstRow="1" w:lastRow="0" w:firstColumn="1" w:lastColumn="0" w:noHBand="0" w:noVBand="1"/>
      </w:tblPr>
      <w:tblGrid>
        <w:gridCol w:w="1068"/>
        <w:gridCol w:w="775"/>
        <w:gridCol w:w="567"/>
        <w:gridCol w:w="751"/>
        <w:gridCol w:w="639"/>
        <w:gridCol w:w="881"/>
        <w:gridCol w:w="639"/>
        <w:gridCol w:w="776"/>
        <w:gridCol w:w="708"/>
        <w:gridCol w:w="709"/>
        <w:gridCol w:w="709"/>
      </w:tblGrid>
      <w:tr w:rsidR="007F2303" w:rsidRPr="00CE26B5" w14:paraId="76D0D8AB" w14:textId="77777777" w:rsidTr="00B31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8" w:type="dxa"/>
            <w:tcBorders>
              <w:top w:val="single" w:sz="4" w:space="0" w:color="auto"/>
              <w:bottom w:val="nil"/>
            </w:tcBorders>
            <w:vAlign w:val="center"/>
          </w:tcPr>
          <w:p w14:paraId="61BCB80E" w14:textId="6ED86AAC" w:rsidR="007F2303" w:rsidRPr="000C3374" w:rsidRDefault="007F2303" w:rsidP="008958A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DEA19" w14:textId="6D11DECB" w:rsidR="007F2303" w:rsidRPr="00D50621" w:rsidRDefault="007F2303" w:rsidP="008958A3">
            <w:pPr>
              <w:jc w:val="center"/>
              <w:rPr>
                <w:sz w:val="20"/>
                <w:szCs w:val="20"/>
                <w:lang w:eastAsia="zh-CN"/>
              </w:rPr>
            </w:pPr>
            <w:r w:rsidRPr="00600509">
              <w:rPr>
                <w:b/>
                <w:sz w:val="20"/>
                <w:szCs w:val="20"/>
                <w:lang w:eastAsia="zh-CN"/>
              </w:rPr>
              <w:t>Angry</w:t>
            </w:r>
            <w:r w:rsidRPr="00D50621">
              <w:rPr>
                <w:sz w:val="20"/>
                <w:szCs w:val="20"/>
                <w:lang w:eastAsia="zh-CN"/>
              </w:rPr>
              <w:t xml:space="preserve"> AM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A81F9" w14:textId="5D157B02" w:rsidR="007F2303" w:rsidRPr="00D50621" w:rsidRDefault="007F2303" w:rsidP="008958A3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b/>
                <w:sz w:val="20"/>
                <w:szCs w:val="20"/>
                <w:lang w:eastAsia="zh-CN"/>
              </w:rPr>
              <w:t>Sad</w:t>
            </w:r>
            <w:r w:rsidRPr="00D50621">
              <w:rPr>
                <w:sz w:val="20"/>
                <w:szCs w:val="20"/>
                <w:lang w:eastAsia="zh-CN"/>
              </w:rPr>
              <w:t xml:space="preserve"> AM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8EC79" w14:textId="67229094" w:rsidR="007F2303" w:rsidRPr="00D50621" w:rsidRDefault="007F2303" w:rsidP="008958A3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b/>
                <w:sz w:val="20"/>
                <w:szCs w:val="20"/>
                <w:lang w:eastAsia="zh-CN"/>
              </w:rPr>
              <w:t xml:space="preserve">Neutral </w:t>
            </w:r>
            <w:r w:rsidRPr="00D50621">
              <w:rPr>
                <w:sz w:val="20"/>
                <w:szCs w:val="20"/>
                <w:lang w:eastAsia="zh-CN"/>
              </w:rPr>
              <w:t>AM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4AE94" w14:textId="5D09364F" w:rsidR="007F2303" w:rsidRPr="00D50621" w:rsidRDefault="007F2303" w:rsidP="008958A3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b/>
                <w:sz w:val="20"/>
                <w:szCs w:val="20"/>
                <w:lang w:eastAsia="zh-CN"/>
              </w:rPr>
              <w:t xml:space="preserve">Surprised </w:t>
            </w:r>
            <w:r w:rsidRPr="00D50621">
              <w:rPr>
                <w:sz w:val="20"/>
                <w:szCs w:val="20"/>
                <w:lang w:eastAsia="zh-CN"/>
              </w:rPr>
              <w:t>AM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486B6" w14:textId="0FC7943B" w:rsidR="007F2303" w:rsidRPr="00D50621" w:rsidRDefault="007F2303" w:rsidP="008958A3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b/>
                <w:sz w:val="20"/>
                <w:szCs w:val="20"/>
                <w:lang w:eastAsia="zh-CN"/>
              </w:rPr>
              <w:t>Happy</w:t>
            </w:r>
            <w:r w:rsidRPr="00D50621">
              <w:rPr>
                <w:sz w:val="20"/>
                <w:szCs w:val="20"/>
                <w:lang w:eastAsia="zh-CN"/>
              </w:rPr>
              <w:t xml:space="preserve"> AM</w:t>
            </w:r>
          </w:p>
        </w:tc>
      </w:tr>
      <w:tr w:rsidR="007F2303" w:rsidRPr="00CE26B5" w14:paraId="7C7118FD" w14:textId="77777777" w:rsidTr="00B3135E">
        <w:tc>
          <w:tcPr>
            <w:tcW w:w="1068" w:type="dxa"/>
            <w:tcBorders>
              <w:top w:val="nil"/>
              <w:bottom w:val="single" w:sz="4" w:space="0" w:color="auto"/>
            </w:tcBorders>
            <w:vAlign w:val="center"/>
          </w:tcPr>
          <w:p w14:paraId="0D02C505" w14:textId="7038EB61" w:rsidR="007F2303" w:rsidRPr="00600509" w:rsidRDefault="009E2956" w:rsidP="005D63ED">
            <w:pPr>
              <w:rPr>
                <w:b/>
                <w:sz w:val="20"/>
                <w:szCs w:val="20"/>
                <w:lang w:eastAsia="zh-CN"/>
              </w:rPr>
            </w:pPr>
            <w:r w:rsidRPr="00600509">
              <w:rPr>
                <w:b/>
                <w:sz w:val="20"/>
                <w:szCs w:val="20"/>
                <w:lang w:eastAsia="zh-CN"/>
              </w:rPr>
              <w:t>Emotico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B2700" w14:textId="3724BEB6" w:rsidR="007F2303" w:rsidRPr="00D50621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18AC" w14:textId="2AFDF8F3" w:rsidR="007F2303" w:rsidRPr="00D50621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0FFE6D5C" w14:textId="1FF1D22B" w:rsidR="007F2303" w:rsidRPr="00D50621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vAlign w:val="center"/>
          </w:tcPr>
          <w:p w14:paraId="2EB85FBE" w14:textId="0AC4D6F7" w:rsidR="007F2303" w:rsidRPr="00D50621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vAlign w:val="center"/>
          </w:tcPr>
          <w:p w14:paraId="2AB28F0C" w14:textId="28CE8CB9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vAlign w:val="center"/>
          </w:tcPr>
          <w:p w14:paraId="723DCD05" w14:textId="6EB33232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14:paraId="4DF9287D" w14:textId="2EF38B54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47EF2038" w14:textId="11096D52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8440857" w14:textId="4BDAD94D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BB3D14C" w14:textId="59565FB3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SE</w:t>
            </w:r>
          </w:p>
        </w:tc>
      </w:tr>
      <w:tr w:rsidR="007F2303" w:rsidRPr="00CE26B5" w14:paraId="0F71B873" w14:textId="77777777" w:rsidTr="00B3135E"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710E71C8" w14:textId="797FC239" w:rsidR="007F2303" w:rsidRPr="000C3374" w:rsidRDefault="007F2303" w:rsidP="005D63ED">
            <w:pPr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Angry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52300A81" w14:textId="35894BB0" w:rsidR="007F2303" w:rsidRPr="000C3374" w:rsidRDefault="007F2303" w:rsidP="005D63ED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b/>
                <w:sz w:val="20"/>
                <w:szCs w:val="20"/>
                <w:lang w:eastAsia="zh-CN"/>
              </w:rPr>
              <w:t>91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0FD2A7" w14:textId="6F2970D5" w:rsidR="007F2303" w:rsidRPr="000C3374" w:rsidRDefault="007F2303" w:rsidP="005D63ED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b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321117B3" w14:textId="23DA89AD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33.64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54C70F5C" w14:textId="11E073B6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5.76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73A51463" w14:textId="6AC3D9FE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6.23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1F0BFD3F" w14:textId="768ECD0C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1.60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9FF274A" w14:textId="5F5D3527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20.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C930DB6" w14:textId="15CCF34F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4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81D20F" w14:textId="188CE334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8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648C93" w14:textId="54BF7B02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2.22</w:t>
            </w:r>
          </w:p>
        </w:tc>
      </w:tr>
      <w:tr w:rsidR="007F2303" w:rsidRPr="00CE26B5" w14:paraId="3AAA3E26" w14:textId="77777777" w:rsidTr="00B3135E"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13F4CF0C" w14:textId="2B6DC858" w:rsidR="007F2303" w:rsidRPr="000C3374" w:rsidRDefault="007F2303" w:rsidP="005D63ED">
            <w:pPr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Sad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31B7CDCF" w14:textId="4F4404CD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54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5F5EDB" w14:textId="0B7892B8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5.45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2CC6DD8A" w14:textId="4E524B80" w:rsidR="007F2303" w:rsidRPr="000C3374" w:rsidRDefault="007F2303" w:rsidP="005D63ED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b/>
                <w:sz w:val="20"/>
                <w:szCs w:val="20"/>
                <w:lang w:eastAsia="zh-CN"/>
              </w:rPr>
              <w:t>79.58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642DB2D9" w14:textId="3E428C5C" w:rsidR="007F2303" w:rsidRPr="000C3374" w:rsidRDefault="007F2303" w:rsidP="005D63ED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b/>
                <w:sz w:val="20"/>
                <w:szCs w:val="20"/>
                <w:lang w:eastAsia="zh-CN"/>
              </w:rPr>
              <w:t>4.24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4833261E" w14:textId="76D0E44C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33.61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6D4A2D54" w14:textId="0AADC8D7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5.60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51B9E6F3" w14:textId="554382BC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27.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3DDE6CB" w14:textId="6A3D01DC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4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EBF6E0" w14:textId="26DA01C4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9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6AD640" w14:textId="591A323F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2.17</w:t>
            </w:r>
          </w:p>
        </w:tc>
      </w:tr>
      <w:tr w:rsidR="007F2303" w:rsidRPr="00CE26B5" w14:paraId="146C3C36" w14:textId="77777777" w:rsidTr="00B3135E"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540D3914" w14:textId="2DAB97E2" w:rsidR="007F2303" w:rsidRPr="000C3374" w:rsidRDefault="007F2303" w:rsidP="005D63ED">
            <w:pPr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1A539A8C" w14:textId="53326F89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48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5C9E04" w14:textId="7792FFF5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5.40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026B8EC" w14:textId="236A76BE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55.09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28911BCA" w14:textId="2CDD8645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5.60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61E3D6FE" w14:textId="6B435264" w:rsidR="007F2303" w:rsidRPr="000C3374" w:rsidRDefault="007F2303" w:rsidP="005D63ED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b/>
                <w:sz w:val="20"/>
                <w:szCs w:val="20"/>
                <w:lang w:eastAsia="zh-CN"/>
              </w:rPr>
              <w:t>98.18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7CBBBA77" w14:textId="40A2A874" w:rsidR="007F2303" w:rsidRPr="000C3374" w:rsidRDefault="007F2303" w:rsidP="005D63ED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b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48ED7286" w14:textId="53977096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16.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84F4BEE" w14:textId="00EBF9AA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5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20CDB6" w14:textId="6E2813AB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18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80C0AC" w14:textId="2DD5463E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3.44</w:t>
            </w:r>
          </w:p>
        </w:tc>
      </w:tr>
      <w:tr w:rsidR="007F2303" w:rsidRPr="00CE26B5" w14:paraId="08AD61FB" w14:textId="77777777" w:rsidTr="00B3135E">
        <w:trPr>
          <w:trHeight w:val="72"/>
        </w:trPr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61E081FC" w14:textId="2AEE909F" w:rsidR="007F2303" w:rsidRPr="000C3374" w:rsidRDefault="007F2303" w:rsidP="005D63ED">
            <w:pPr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Surprised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7CE78D1D" w14:textId="21816071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16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1D994E" w14:textId="2223A5D4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3.59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3C8F2445" w14:textId="7BC925E9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19.07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5A6F4A39" w14:textId="3316A4CE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4.38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7A7F60C5" w14:textId="4D8A97CF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18.07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03B04D45" w14:textId="2B810FB1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4.87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1D911288" w14:textId="54DB47AD" w:rsidR="007F2303" w:rsidRPr="000C3374" w:rsidRDefault="007F2303" w:rsidP="005D63ED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b/>
                <w:sz w:val="20"/>
                <w:szCs w:val="20"/>
                <w:lang w:eastAsia="zh-CN"/>
              </w:rPr>
              <w:t>88.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180A34D" w14:textId="13DBD2AB" w:rsidR="007F2303" w:rsidRPr="000C3374" w:rsidRDefault="007F2303" w:rsidP="005D63ED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b/>
                <w:sz w:val="20"/>
                <w:szCs w:val="20"/>
                <w:lang w:eastAsia="zh-CN"/>
              </w:rPr>
              <w:t>2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05AE25" w14:textId="73DB12D8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47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F68DDE" w14:textId="66F695EB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5.07</w:t>
            </w:r>
          </w:p>
        </w:tc>
      </w:tr>
      <w:tr w:rsidR="007F2303" w:rsidRPr="00CE26B5" w14:paraId="40E4054E" w14:textId="77777777" w:rsidTr="00B3135E">
        <w:tc>
          <w:tcPr>
            <w:tcW w:w="1068" w:type="dxa"/>
            <w:tcBorders>
              <w:top w:val="nil"/>
              <w:bottom w:val="single" w:sz="4" w:space="0" w:color="auto"/>
            </w:tcBorders>
            <w:vAlign w:val="center"/>
          </w:tcPr>
          <w:p w14:paraId="5283A08C" w14:textId="1D2EDD3C" w:rsidR="007F2303" w:rsidRPr="000C3374" w:rsidRDefault="007F2303" w:rsidP="005D63ED">
            <w:pPr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Happy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14:paraId="1EB30183" w14:textId="38C6B2CF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14.3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44DD295" w14:textId="46DFCABE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3.81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48948FB8" w14:textId="3796BD08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15.18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vAlign w:val="center"/>
          </w:tcPr>
          <w:p w14:paraId="065A6DC6" w14:textId="4A7DF416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4.72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vAlign w:val="center"/>
          </w:tcPr>
          <w:p w14:paraId="5631F5EF" w14:textId="44B21BB7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20.30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vAlign w:val="center"/>
          </w:tcPr>
          <w:p w14:paraId="55B4A3B8" w14:textId="241E7D0D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4.23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14:paraId="0DF9B824" w14:textId="0CB95C9B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11.4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4019FEF1" w14:textId="48B138BC" w:rsidR="007F2303" w:rsidRPr="000C3374" w:rsidRDefault="007F2303" w:rsidP="005D63ED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3.2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056306D" w14:textId="5884B8C9" w:rsidR="007F2303" w:rsidRPr="000C3374" w:rsidRDefault="007F2303" w:rsidP="005D63ED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b/>
                <w:sz w:val="20"/>
                <w:szCs w:val="20"/>
                <w:lang w:eastAsia="zh-CN"/>
              </w:rPr>
              <w:t>83.8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58CAD60" w14:textId="3D5E4269" w:rsidR="007F2303" w:rsidRPr="000C3374" w:rsidRDefault="007F2303" w:rsidP="005D63ED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b/>
                <w:sz w:val="20"/>
                <w:szCs w:val="20"/>
                <w:lang w:eastAsia="zh-CN"/>
              </w:rPr>
              <w:t>4.15</w:t>
            </w:r>
          </w:p>
        </w:tc>
      </w:tr>
      <w:tr w:rsidR="007F2303" w:rsidRPr="00CE26B5" w14:paraId="1803BFCF" w14:textId="77777777" w:rsidTr="00B3135E"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07C6F" w14:textId="4D6A2786" w:rsidR="007F2303" w:rsidRPr="000C3374" w:rsidRDefault="007F2303" w:rsidP="007F2303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EE034" w14:textId="1A5C89D6" w:rsidR="007F2303" w:rsidRPr="000C3374" w:rsidRDefault="007F2303" w:rsidP="007F2303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i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1AE02" w14:textId="6B209DD9" w:rsidR="007F2303" w:rsidRPr="000C3374" w:rsidRDefault="007F2303" w:rsidP="007F2303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i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11551" w14:textId="5D547621" w:rsidR="007F2303" w:rsidRPr="000C3374" w:rsidRDefault="007F2303" w:rsidP="007F2303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MSE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FE2503" w14:textId="5D516C13" w:rsidR="007F2303" w:rsidRPr="000C3374" w:rsidRDefault="00B36D54" w:rsidP="00B36D54">
            <w:pPr>
              <w:jc w:val="center"/>
              <w:rPr>
                <w:sz w:val="20"/>
                <w:szCs w:val="20"/>
              </w:rPr>
            </w:pPr>
            <w:r w:rsidRPr="000C3374">
              <w:rPr>
                <w:sz w:val="20"/>
                <w:szCs w:val="20"/>
                <w:lang w:eastAsia="zh-CN"/>
              </w:rPr>
              <w:t>η</w:t>
            </w:r>
            <w:r w:rsidRPr="000C3374">
              <w:rPr>
                <w:rFonts w:hint="eastAsia"/>
                <w:sz w:val="20"/>
                <w:szCs w:val="20"/>
                <w:lang w:eastAsia="zh-CN"/>
              </w:rPr>
              <w:t>²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89833" w14:textId="460DC3D2" w:rsidR="007F2303" w:rsidRPr="000C3374" w:rsidRDefault="007F2303" w:rsidP="007F2303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i/>
                <w:sz w:val="20"/>
                <w:szCs w:val="20"/>
                <w:lang w:eastAsia="zh-CN"/>
              </w:rPr>
              <w:t>p</w:t>
            </w:r>
          </w:p>
        </w:tc>
      </w:tr>
      <w:tr w:rsidR="00B36D54" w:rsidRPr="00CE26B5" w14:paraId="09E1DB9A" w14:textId="77777777" w:rsidTr="00B3135E">
        <w:tc>
          <w:tcPr>
            <w:tcW w:w="1068" w:type="dxa"/>
            <w:tcBorders>
              <w:top w:val="single" w:sz="4" w:space="0" w:color="auto"/>
              <w:bottom w:val="nil"/>
            </w:tcBorders>
            <w:vAlign w:val="center"/>
          </w:tcPr>
          <w:p w14:paraId="0503D8DB" w14:textId="392F3E7F" w:rsidR="00B36D54" w:rsidRPr="000C3374" w:rsidRDefault="00B36D54" w:rsidP="00B36D54">
            <w:pPr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Angry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83F4E8" w14:textId="24A02D23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2.398,</w:t>
            </w:r>
            <w:r w:rsidRPr="000C3374">
              <w:rPr>
                <w:sz w:val="20"/>
                <w:szCs w:val="20"/>
              </w:rPr>
              <w:t xml:space="preserve"> 50.363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07252F" w14:textId="2FF04EA3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98.844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A82C49" w14:textId="3105A286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</w:rPr>
              <w:t>458.473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3635981" w14:textId="3890D4ED" w:rsidR="00B36D54" w:rsidRPr="000C3374" w:rsidRDefault="00B36D54" w:rsidP="00B36D54">
            <w:pPr>
              <w:jc w:val="center"/>
              <w:rPr>
                <w:sz w:val="20"/>
                <w:szCs w:val="20"/>
              </w:rPr>
            </w:pPr>
            <w:r w:rsidRPr="000C3374">
              <w:rPr>
                <w:sz w:val="20"/>
                <w:szCs w:val="20"/>
              </w:rPr>
              <w:t>.82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434604" w14:textId="4038CA51" w:rsidR="00B36D54" w:rsidRPr="000C3374" w:rsidRDefault="00B36D54" w:rsidP="00B36D54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&lt;.001</w:t>
            </w:r>
          </w:p>
        </w:tc>
      </w:tr>
      <w:tr w:rsidR="00B36D54" w:rsidRPr="00CE26B5" w14:paraId="5589FA9A" w14:textId="77777777" w:rsidTr="00B3135E"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0D4A4A3D" w14:textId="2CD41DFC" w:rsidR="00B36D54" w:rsidRPr="000C3374" w:rsidRDefault="00B36D54" w:rsidP="00B36D54">
            <w:pPr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Sad</w:t>
            </w:r>
          </w:p>
        </w:tc>
        <w:tc>
          <w:tcPr>
            <w:tcW w:w="1342" w:type="dxa"/>
            <w:gridSpan w:val="2"/>
            <w:tcBorders>
              <w:top w:val="nil"/>
              <w:bottom w:val="nil"/>
            </w:tcBorders>
            <w:vAlign w:val="center"/>
          </w:tcPr>
          <w:p w14:paraId="760EC2D9" w14:textId="5DB664E2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</w:rPr>
              <w:t>4, 84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  <w:vAlign w:val="center"/>
          </w:tcPr>
          <w:p w14:paraId="2F5603FB" w14:textId="39491BAD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39.747</w:t>
            </w: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14:paraId="11E3857C" w14:textId="44B79310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</w:rPr>
              <w:t>16031.320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  <w:vAlign w:val="center"/>
          </w:tcPr>
          <w:p w14:paraId="60849C98" w14:textId="27455DF8" w:rsidR="00B36D54" w:rsidRPr="000C3374" w:rsidRDefault="00B36D54" w:rsidP="00B36D54">
            <w:pPr>
              <w:jc w:val="center"/>
              <w:rPr>
                <w:sz w:val="20"/>
                <w:szCs w:val="20"/>
              </w:rPr>
            </w:pPr>
            <w:r w:rsidRPr="000C3374">
              <w:rPr>
                <w:sz w:val="20"/>
                <w:szCs w:val="20"/>
              </w:rPr>
              <w:t>.654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5A78560C" w14:textId="5191B723" w:rsidR="00B36D54" w:rsidRPr="000C3374" w:rsidRDefault="00B36D54" w:rsidP="00B36D54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&lt;.001</w:t>
            </w:r>
          </w:p>
        </w:tc>
      </w:tr>
      <w:tr w:rsidR="00B36D54" w:rsidRPr="00CE26B5" w14:paraId="28B383CA" w14:textId="77777777" w:rsidTr="00B3135E"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6DCB84AF" w14:textId="608F2316" w:rsidR="00B36D54" w:rsidRPr="000C3374" w:rsidRDefault="00B36D54" w:rsidP="00B36D54">
            <w:pPr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1342" w:type="dxa"/>
            <w:gridSpan w:val="2"/>
            <w:tcBorders>
              <w:top w:val="nil"/>
              <w:bottom w:val="nil"/>
            </w:tcBorders>
            <w:vAlign w:val="center"/>
          </w:tcPr>
          <w:p w14:paraId="33AE1580" w14:textId="5E2B89E3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</w:rPr>
              <w:t>2.520, 52.923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  <w:vAlign w:val="center"/>
          </w:tcPr>
          <w:p w14:paraId="387BA6F1" w14:textId="4755B0F1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69.431</w:t>
            </w: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14:paraId="7AC0446A" w14:textId="3D71E179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</w:rPr>
              <w:t>559.689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  <w:vAlign w:val="center"/>
          </w:tcPr>
          <w:p w14:paraId="3D0D80AF" w14:textId="2B32ACB7" w:rsidR="00B36D54" w:rsidRPr="000C3374" w:rsidRDefault="00B36D54" w:rsidP="00B36D54">
            <w:pPr>
              <w:jc w:val="center"/>
              <w:rPr>
                <w:sz w:val="20"/>
                <w:szCs w:val="20"/>
              </w:rPr>
            </w:pPr>
            <w:r w:rsidRPr="000C3374">
              <w:rPr>
                <w:sz w:val="20"/>
                <w:szCs w:val="20"/>
              </w:rPr>
              <w:t>.768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4A0E7BE3" w14:textId="54E3A337" w:rsidR="00B36D54" w:rsidRPr="000C3374" w:rsidRDefault="00B36D54" w:rsidP="00B36D54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&lt;.001</w:t>
            </w:r>
          </w:p>
        </w:tc>
      </w:tr>
      <w:tr w:rsidR="00B36D54" w:rsidRPr="00CE26B5" w14:paraId="1073BA15" w14:textId="77777777" w:rsidTr="00B3135E"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08880153" w14:textId="6E41FB53" w:rsidR="00B36D54" w:rsidRPr="000C3374" w:rsidRDefault="00B36D54" w:rsidP="00B36D54">
            <w:pPr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Surprised</w:t>
            </w:r>
          </w:p>
        </w:tc>
        <w:tc>
          <w:tcPr>
            <w:tcW w:w="1342" w:type="dxa"/>
            <w:gridSpan w:val="2"/>
            <w:tcBorders>
              <w:top w:val="nil"/>
              <w:bottom w:val="nil"/>
            </w:tcBorders>
            <w:vAlign w:val="center"/>
          </w:tcPr>
          <w:p w14:paraId="64A78A38" w14:textId="3BF96107" w:rsidR="00B36D54" w:rsidRPr="00F46B17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FE4B46">
              <w:rPr>
                <w:sz w:val="20"/>
                <w:szCs w:val="20"/>
              </w:rPr>
              <w:t>2.343, 49.201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  <w:vAlign w:val="center"/>
          </w:tcPr>
          <w:p w14:paraId="0A6E619C" w14:textId="690C2088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55.171</w:t>
            </w: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14:paraId="47A35A4A" w14:textId="1148FD31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</w:rPr>
              <w:t>657.777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  <w:vAlign w:val="center"/>
          </w:tcPr>
          <w:p w14:paraId="60CBA0B2" w14:textId="5218B61B" w:rsidR="00B36D54" w:rsidRPr="000C3374" w:rsidRDefault="00B36D54" w:rsidP="00B36D54">
            <w:pPr>
              <w:jc w:val="center"/>
              <w:rPr>
                <w:sz w:val="20"/>
                <w:szCs w:val="20"/>
              </w:rPr>
            </w:pPr>
            <w:r w:rsidRPr="000C3374">
              <w:rPr>
                <w:sz w:val="20"/>
                <w:szCs w:val="20"/>
              </w:rPr>
              <w:t>.724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EE0C85E" w14:textId="3825F6FA" w:rsidR="00B36D54" w:rsidRPr="000C3374" w:rsidRDefault="00B36D54" w:rsidP="00B36D54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&lt;.001</w:t>
            </w:r>
          </w:p>
        </w:tc>
      </w:tr>
      <w:tr w:rsidR="00B36D54" w:rsidRPr="00CE26B5" w14:paraId="75A88CF9" w14:textId="77777777" w:rsidTr="00B3135E">
        <w:tc>
          <w:tcPr>
            <w:tcW w:w="1068" w:type="dxa"/>
            <w:tcBorders>
              <w:top w:val="nil"/>
              <w:bottom w:val="single" w:sz="4" w:space="0" w:color="auto"/>
            </w:tcBorders>
            <w:vAlign w:val="center"/>
          </w:tcPr>
          <w:p w14:paraId="36D9B68C" w14:textId="7453946A" w:rsidR="00B36D54" w:rsidRPr="000C3374" w:rsidRDefault="00B36D54" w:rsidP="00B36D54">
            <w:pPr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Happy</w:t>
            </w:r>
          </w:p>
        </w:tc>
        <w:tc>
          <w:tcPr>
            <w:tcW w:w="13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93CF5B2" w14:textId="238094D0" w:rsidR="00B36D54" w:rsidRPr="00F46B17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FE4B46">
              <w:rPr>
                <w:sz w:val="20"/>
                <w:szCs w:val="20"/>
              </w:rPr>
              <w:t>1.852, 38.885</w:t>
            </w:r>
          </w:p>
        </w:tc>
        <w:tc>
          <w:tcPr>
            <w:tcW w:w="13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AA8987" w14:textId="16D9A7B0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79.175</w:t>
            </w: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36ACE0B" w14:textId="3702C04A" w:rsidR="00B36D54" w:rsidRPr="000C3374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</w:rPr>
              <w:t>569.783</w:t>
            </w:r>
          </w:p>
        </w:tc>
        <w:tc>
          <w:tcPr>
            <w:tcW w:w="14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36F5935" w14:textId="190F0A8B" w:rsidR="00B36D54" w:rsidRPr="000C3374" w:rsidRDefault="00B36D54" w:rsidP="00B36D54">
            <w:pPr>
              <w:jc w:val="center"/>
              <w:rPr>
                <w:sz w:val="20"/>
                <w:szCs w:val="20"/>
              </w:rPr>
            </w:pPr>
            <w:r w:rsidRPr="000C3374">
              <w:rPr>
                <w:sz w:val="20"/>
                <w:szCs w:val="20"/>
              </w:rPr>
              <w:t>.790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1BE1E99" w14:textId="7F9796F1" w:rsidR="00B36D54" w:rsidRPr="000C3374" w:rsidRDefault="00B36D54" w:rsidP="00B36D54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0C3374">
              <w:rPr>
                <w:sz w:val="20"/>
                <w:szCs w:val="20"/>
                <w:lang w:eastAsia="zh-CN"/>
              </w:rPr>
              <w:t>&lt;.001</w:t>
            </w:r>
          </w:p>
        </w:tc>
      </w:tr>
    </w:tbl>
    <w:p w14:paraId="22522932" w14:textId="396429F5" w:rsidR="007C6327" w:rsidRPr="00DF3CE3" w:rsidRDefault="00B702C8" w:rsidP="005D63ED">
      <w:pPr>
        <w:pStyle w:val="Caption"/>
        <w:rPr>
          <w:i w:val="0"/>
        </w:rPr>
      </w:pPr>
      <w:r>
        <w:br w:type="page"/>
      </w:r>
    </w:p>
    <w:p w14:paraId="507CAD9E" w14:textId="77777777" w:rsidR="00CE26B5" w:rsidRDefault="00CE26B5" w:rsidP="00C8171D">
      <w:pPr>
        <w:pStyle w:val="TableFigure"/>
        <w:sectPr w:rsidR="00CE26B5" w:rsidSect="0090064C">
          <w:headerReference w:type="default" r:id="rId23"/>
          <w:headerReference w:type="first" r:id="rId24"/>
          <w:footnotePr>
            <w:pos w:val="beneathText"/>
          </w:footnotePr>
          <w:pgSz w:w="12240" w:h="15840"/>
          <w:pgMar w:top="1440" w:right="1440" w:bottom="1440" w:left="1440" w:header="720" w:footer="720" w:gutter="0"/>
          <w:pgBorders w:offsetFrom="page">
            <w:bottom w:val="single" w:sz="4" w:space="24" w:color="auto"/>
          </w:pgBorders>
          <w:cols w:space="720"/>
          <w:titlePg/>
          <w:docGrid w:linePitch="360"/>
        </w:sectPr>
      </w:pPr>
      <w:bookmarkStart w:id="7" w:name="_Ref72505669"/>
    </w:p>
    <w:p w14:paraId="18D9C0FD" w14:textId="1E1353A7" w:rsidR="00C8171D" w:rsidRPr="00F27497" w:rsidRDefault="00FE1706" w:rsidP="00481BE8">
      <w:pPr>
        <w:pStyle w:val="Caption"/>
        <w:spacing w:line="360" w:lineRule="auto"/>
        <w:rPr>
          <w:bCs/>
        </w:rPr>
      </w:pPr>
      <w:bookmarkStart w:id="8" w:name="_Ref91375252"/>
      <w:bookmarkEnd w:id="7"/>
      <w:r w:rsidRPr="00481BE8">
        <w:rPr>
          <w:b/>
          <w:bCs/>
          <w:i w:val="0"/>
          <w:iCs w:val="0"/>
          <w:sz w:val="24"/>
          <w:szCs w:val="24"/>
        </w:rPr>
        <w:t>Table S</w:t>
      </w:r>
      <w:r w:rsidRPr="00481BE8">
        <w:rPr>
          <w:b/>
          <w:bCs/>
          <w:i w:val="0"/>
          <w:iCs w:val="0"/>
          <w:sz w:val="24"/>
          <w:szCs w:val="24"/>
        </w:rPr>
        <w:fldChar w:fldCharType="begin"/>
      </w:r>
      <w:r w:rsidRPr="00481BE8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481BE8">
        <w:rPr>
          <w:b/>
          <w:bCs/>
          <w:i w:val="0"/>
          <w:iCs w:val="0"/>
          <w:sz w:val="24"/>
          <w:szCs w:val="24"/>
        </w:rPr>
        <w:fldChar w:fldCharType="separate"/>
      </w:r>
      <w:r w:rsidR="00E4489A">
        <w:rPr>
          <w:b/>
          <w:bCs/>
          <w:i w:val="0"/>
          <w:iCs w:val="0"/>
          <w:noProof/>
          <w:sz w:val="24"/>
          <w:szCs w:val="24"/>
        </w:rPr>
        <w:t>4</w:t>
      </w:r>
      <w:r w:rsidRPr="00481BE8">
        <w:rPr>
          <w:b/>
          <w:bCs/>
          <w:i w:val="0"/>
          <w:iCs w:val="0"/>
          <w:sz w:val="24"/>
          <w:szCs w:val="24"/>
        </w:rPr>
        <w:fldChar w:fldCharType="end"/>
      </w:r>
      <w:bookmarkEnd w:id="8"/>
    </w:p>
    <w:p w14:paraId="037BEF77" w14:textId="1F70F5F7" w:rsidR="00016238" w:rsidRDefault="00016238" w:rsidP="00016238">
      <w:pPr>
        <w:spacing w:line="360" w:lineRule="auto"/>
        <w:ind w:firstLine="0"/>
        <w:rPr>
          <w:i/>
        </w:rPr>
      </w:pPr>
      <w:r>
        <w:rPr>
          <w:i/>
        </w:rPr>
        <w:t xml:space="preserve">Experiment 3: </w:t>
      </w:r>
      <w:r w:rsidR="00F629DD">
        <w:rPr>
          <w:i/>
        </w:rPr>
        <w:t>Color Circles</w:t>
      </w:r>
      <w:r w:rsidR="000F1E3D">
        <w:rPr>
          <w:i/>
        </w:rPr>
        <w:t>. Estimates of the A</w:t>
      </w:r>
      <w:r w:rsidR="000F1E3D" w:rsidRPr="00F60546">
        <w:rPr>
          <w:i/>
        </w:rPr>
        <w:t xml:space="preserve">ffective </w:t>
      </w:r>
      <w:r w:rsidR="000F1E3D">
        <w:rPr>
          <w:i/>
        </w:rPr>
        <w:t>M</w:t>
      </w:r>
      <w:r w:rsidR="000F1E3D" w:rsidRPr="00F60546">
        <w:rPr>
          <w:i/>
        </w:rPr>
        <w:t xml:space="preserve">eaning </w:t>
      </w:r>
      <w:r w:rsidR="000F1E3D">
        <w:rPr>
          <w:i/>
        </w:rPr>
        <w:t>(AM) of the Eight Colors on the Five AM Scales</w:t>
      </w:r>
      <w:r w:rsidR="000F1E3D" w:rsidRPr="00F60546">
        <w:rPr>
          <w:i/>
        </w:rPr>
        <w:t xml:space="preserve"> </w:t>
      </w:r>
      <w:r w:rsidR="000F1E3D">
        <w:rPr>
          <w:i/>
        </w:rPr>
        <w:t>[M</w:t>
      </w:r>
      <w:r w:rsidR="000F1E3D" w:rsidRPr="00F60546">
        <w:rPr>
          <w:i/>
        </w:rPr>
        <w:t>ean (M)</w:t>
      </w:r>
      <w:r w:rsidR="000F1E3D">
        <w:rPr>
          <w:i/>
        </w:rPr>
        <w:t xml:space="preserve"> and</w:t>
      </w:r>
      <w:r w:rsidR="000F1E3D" w:rsidRPr="00F60546">
        <w:rPr>
          <w:i/>
        </w:rPr>
        <w:t xml:space="preserve"> </w:t>
      </w:r>
      <w:r w:rsidR="000F1E3D">
        <w:rPr>
          <w:i/>
        </w:rPr>
        <w:t>S</w:t>
      </w:r>
      <w:r w:rsidR="000F1E3D" w:rsidRPr="00F60546">
        <w:rPr>
          <w:i/>
        </w:rPr>
        <w:t xml:space="preserve">tandard </w:t>
      </w:r>
      <w:r w:rsidR="000F1E3D">
        <w:rPr>
          <w:i/>
        </w:rPr>
        <w:t>E</w:t>
      </w:r>
      <w:r w:rsidR="000F1E3D" w:rsidRPr="00F60546">
        <w:rPr>
          <w:i/>
        </w:rPr>
        <w:t>rror (SE)</w:t>
      </w:r>
      <w:r w:rsidR="000F1E3D">
        <w:rPr>
          <w:i/>
        </w:rPr>
        <w:t xml:space="preserve">] and </w:t>
      </w:r>
      <w:r w:rsidR="00C8171D" w:rsidRPr="00F60546">
        <w:rPr>
          <w:i/>
        </w:rPr>
        <w:t>Outcomes of</w:t>
      </w:r>
      <w:r w:rsidR="00C8171D" w:rsidRPr="001C69EB">
        <w:rPr>
          <w:i/>
        </w:rPr>
        <w:t xml:space="preserve"> </w:t>
      </w:r>
      <w:r w:rsidRPr="001C69EB">
        <w:rPr>
          <w:i/>
        </w:rPr>
        <w:t>the</w:t>
      </w:r>
      <w:r>
        <w:rPr>
          <w:b/>
          <w:i/>
        </w:rPr>
        <w:t xml:space="preserve"> </w:t>
      </w:r>
      <w:r>
        <w:rPr>
          <w:i/>
        </w:rPr>
        <w:t>Repeated-Measures ANOVA</w:t>
      </w:r>
    </w:p>
    <w:tbl>
      <w:tblPr>
        <w:tblStyle w:val="APAReport"/>
        <w:tblW w:w="9214" w:type="dxa"/>
        <w:tblLayout w:type="fixed"/>
        <w:tblLook w:val="04A0" w:firstRow="1" w:lastRow="0" w:firstColumn="1" w:lastColumn="0" w:noHBand="0" w:noVBand="1"/>
      </w:tblPr>
      <w:tblGrid>
        <w:gridCol w:w="1133"/>
        <w:gridCol w:w="992"/>
        <w:gridCol w:w="569"/>
        <w:gridCol w:w="850"/>
        <w:gridCol w:w="709"/>
        <w:gridCol w:w="709"/>
        <w:gridCol w:w="850"/>
        <w:gridCol w:w="851"/>
        <w:gridCol w:w="992"/>
        <w:gridCol w:w="850"/>
        <w:gridCol w:w="709"/>
      </w:tblGrid>
      <w:tr w:rsidR="00DF420C" w:rsidRPr="00CE26B5" w14:paraId="1A1B245D" w14:textId="77777777" w:rsidTr="00B31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49502E1F" w14:textId="77777777" w:rsidR="00CE26B5" w:rsidRPr="009E72B9" w:rsidRDefault="00CE26B5" w:rsidP="00D03812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63E8B" w14:textId="77777777" w:rsidR="00CE26B5" w:rsidRPr="009E72B9" w:rsidRDefault="00CE26B5" w:rsidP="00D03812">
            <w:pPr>
              <w:jc w:val="center"/>
              <w:rPr>
                <w:sz w:val="20"/>
                <w:szCs w:val="20"/>
                <w:lang w:eastAsia="zh-CN"/>
              </w:rPr>
            </w:pPr>
            <w:r w:rsidRPr="00600509">
              <w:rPr>
                <w:b/>
                <w:sz w:val="20"/>
                <w:szCs w:val="20"/>
                <w:lang w:eastAsia="zh-CN"/>
              </w:rPr>
              <w:t xml:space="preserve">Angry </w:t>
            </w:r>
            <w:r w:rsidRPr="009E72B9">
              <w:rPr>
                <w:sz w:val="20"/>
                <w:szCs w:val="20"/>
                <w:lang w:eastAsia="zh-CN"/>
              </w:rPr>
              <w:t>A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A27D3" w14:textId="77777777" w:rsidR="00CE26B5" w:rsidRPr="009E72B9" w:rsidRDefault="00CE26B5" w:rsidP="00D03812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b/>
                <w:sz w:val="20"/>
                <w:szCs w:val="20"/>
                <w:lang w:eastAsia="zh-CN"/>
              </w:rPr>
              <w:t xml:space="preserve">Sad </w:t>
            </w:r>
            <w:r w:rsidRPr="009E72B9">
              <w:rPr>
                <w:sz w:val="20"/>
                <w:szCs w:val="20"/>
                <w:lang w:eastAsia="zh-CN"/>
              </w:rPr>
              <w:t>A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68E84" w14:textId="77777777" w:rsidR="00CE26B5" w:rsidRPr="009E72B9" w:rsidRDefault="00CE26B5" w:rsidP="00D03812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b/>
                <w:sz w:val="20"/>
                <w:szCs w:val="20"/>
                <w:lang w:eastAsia="zh-CN"/>
              </w:rPr>
              <w:t>Neutral</w:t>
            </w:r>
            <w:r w:rsidRPr="009E72B9">
              <w:rPr>
                <w:sz w:val="20"/>
                <w:szCs w:val="20"/>
                <w:lang w:eastAsia="zh-CN"/>
              </w:rPr>
              <w:t xml:space="preserve"> AM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0EA7" w14:textId="77777777" w:rsidR="00CE26B5" w:rsidRPr="009E72B9" w:rsidRDefault="00CE26B5" w:rsidP="00D03812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b/>
                <w:sz w:val="20"/>
                <w:szCs w:val="20"/>
                <w:lang w:eastAsia="zh-CN"/>
              </w:rPr>
              <w:t xml:space="preserve">Surprised </w:t>
            </w:r>
            <w:r w:rsidRPr="009E72B9">
              <w:rPr>
                <w:sz w:val="20"/>
                <w:szCs w:val="20"/>
                <w:lang w:eastAsia="zh-CN"/>
              </w:rPr>
              <w:t>A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D1F6A" w14:textId="77777777" w:rsidR="00CE26B5" w:rsidRPr="009E72B9" w:rsidRDefault="00CE26B5" w:rsidP="00D03812">
            <w:pPr>
              <w:jc w:val="center"/>
              <w:rPr>
                <w:sz w:val="20"/>
                <w:szCs w:val="20"/>
                <w:lang w:eastAsia="zh-CN"/>
              </w:rPr>
            </w:pPr>
            <w:r w:rsidRPr="00D50621">
              <w:rPr>
                <w:b/>
                <w:sz w:val="20"/>
                <w:szCs w:val="20"/>
                <w:lang w:eastAsia="zh-CN"/>
              </w:rPr>
              <w:t xml:space="preserve">Happy </w:t>
            </w:r>
            <w:r w:rsidRPr="009E72B9">
              <w:rPr>
                <w:sz w:val="20"/>
                <w:szCs w:val="20"/>
                <w:lang w:eastAsia="zh-CN"/>
              </w:rPr>
              <w:t>AM</w:t>
            </w:r>
          </w:p>
        </w:tc>
      </w:tr>
      <w:tr w:rsidR="00DF420C" w:rsidRPr="00CE26B5" w14:paraId="58168151" w14:textId="77777777" w:rsidTr="00B3135E"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1E4ECB32" w14:textId="206E148D" w:rsidR="00CE26B5" w:rsidRPr="00600509" w:rsidRDefault="009E2956" w:rsidP="00D03812">
            <w:pPr>
              <w:rPr>
                <w:b/>
                <w:sz w:val="20"/>
                <w:szCs w:val="20"/>
                <w:lang w:eastAsia="zh-CN"/>
              </w:rPr>
            </w:pPr>
            <w:r w:rsidRPr="00600509">
              <w:rPr>
                <w:b/>
                <w:sz w:val="20"/>
                <w:szCs w:val="20"/>
                <w:lang w:eastAsia="zh-CN"/>
              </w:rPr>
              <w:t>Col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FD5F49C" w14:textId="77777777" w:rsidR="00CE26B5" w:rsidRPr="009E72B9" w:rsidRDefault="00CE26B5" w:rsidP="00D03812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14:paraId="5E15EE65" w14:textId="77777777" w:rsidR="00CE26B5" w:rsidRPr="009E72B9" w:rsidRDefault="00CE26B5" w:rsidP="00D03812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A677DD9" w14:textId="77777777" w:rsidR="00CE26B5" w:rsidRPr="009E72B9" w:rsidRDefault="00CE26B5" w:rsidP="00D03812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F53A98D" w14:textId="77777777" w:rsidR="00CE26B5" w:rsidRPr="009E72B9" w:rsidRDefault="00CE26B5" w:rsidP="00D03812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79C5726" w14:textId="77777777" w:rsidR="00CE26B5" w:rsidRPr="009E72B9" w:rsidRDefault="00CE26B5" w:rsidP="00D03812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3C806E1" w14:textId="77777777" w:rsidR="00CE26B5" w:rsidRPr="009E72B9" w:rsidRDefault="00CE26B5" w:rsidP="00D03812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BBC9072" w14:textId="77777777" w:rsidR="00CE26B5" w:rsidRPr="009E72B9" w:rsidRDefault="00CE26B5" w:rsidP="00D03812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BFE53C9" w14:textId="77777777" w:rsidR="00CE26B5" w:rsidRPr="009E72B9" w:rsidRDefault="00CE26B5" w:rsidP="00D03812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6E10EED" w14:textId="77777777" w:rsidR="00CE26B5" w:rsidRPr="009E72B9" w:rsidRDefault="00CE26B5" w:rsidP="00D03812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30669D2" w14:textId="77777777" w:rsidR="00CE26B5" w:rsidRPr="009E72B9" w:rsidRDefault="00CE26B5" w:rsidP="00D03812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</w:tr>
      <w:tr w:rsidR="00DF420C" w:rsidRPr="00CE26B5" w14:paraId="480419D8" w14:textId="77777777" w:rsidTr="00DF420C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26BED25" w14:textId="55797BD4" w:rsidR="00CE26B5" w:rsidRPr="009E72B9" w:rsidRDefault="00CE26B5" w:rsidP="00CE26B5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Re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7593C9" w14:textId="0F291622" w:rsidR="00CE26B5" w:rsidRPr="009E72B9" w:rsidRDefault="00CE26B5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96.41</w:t>
            </w:r>
          </w:p>
        </w:tc>
        <w:tc>
          <w:tcPr>
            <w:tcW w:w="569" w:type="dxa"/>
            <w:tcBorders>
              <w:top w:val="nil"/>
              <w:bottom w:val="nil"/>
            </w:tcBorders>
            <w:vAlign w:val="center"/>
          </w:tcPr>
          <w:p w14:paraId="06B35CDE" w14:textId="6EAC5457" w:rsidR="00CE26B5" w:rsidRPr="009E72B9" w:rsidRDefault="00CE26B5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FE51C5" w14:textId="001AC59E" w:rsidR="00CE26B5" w:rsidRPr="009E72B9" w:rsidRDefault="00CE26B5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9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93B0FC" w14:textId="493C72AB" w:rsidR="00CE26B5" w:rsidRPr="009E72B9" w:rsidRDefault="00CE26B5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F972C9" w14:textId="5C8EE5AB" w:rsidR="00CE26B5" w:rsidRPr="009E72B9" w:rsidRDefault="00CE26B5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4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B56E8C" w14:textId="3B2AD2E1" w:rsidR="00CE26B5" w:rsidRPr="009E72B9" w:rsidRDefault="00CE26B5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5ECF6A" w14:textId="376BDA43" w:rsidR="00CE26B5" w:rsidRPr="009E72B9" w:rsidRDefault="00CE26B5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69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481E8D" w14:textId="2959B52D" w:rsidR="00CE26B5" w:rsidRPr="009E72B9" w:rsidRDefault="00CE26B5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5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C8E99B" w14:textId="338B69AD" w:rsidR="00CE26B5" w:rsidRPr="009E72B9" w:rsidRDefault="00CE26B5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59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B6A5D1" w14:textId="1F309D58" w:rsidR="00CE26B5" w:rsidRPr="009E72B9" w:rsidRDefault="00CE26B5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7.18</w:t>
            </w:r>
          </w:p>
        </w:tc>
      </w:tr>
      <w:tr w:rsidR="00DF420C" w:rsidRPr="00CE26B5" w14:paraId="2E041370" w14:textId="77777777" w:rsidTr="00DF420C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06041EB" w14:textId="2C0770B9" w:rsidR="00CE26B5" w:rsidRPr="009E72B9" w:rsidRDefault="00CE26B5" w:rsidP="00CE26B5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Oran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CDB507" w14:textId="492A6D17" w:rsidR="00CE26B5" w:rsidRPr="009E72B9" w:rsidRDefault="001C69EB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64.85</w:t>
            </w:r>
          </w:p>
        </w:tc>
        <w:tc>
          <w:tcPr>
            <w:tcW w:w="569" w:type="dxa"/>
            <w:tcBorders>
              <w:top w:val="nil"/>
              <w:bottom w:val="nil"/>
            </w:tcBorders>
            <w:vAlign w:val="center"/>
          </w:tcPr>
          <w:p w14:paraId="59A6B385" w14:textId="32BA0A18" w:rsidR="00CE26B5" w:rsidRPr="009E72B9" w:rsidRDefault="001C69EB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4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41D752" w14:textId="540F964D" w:rsidR="00CE26B5" w:rsidRPr="009E72B9" w:rsidRDefault="001C69EB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0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EE551B" w14:textId="3EDBB27A" w:rsidR="00CE26B5" w:rsidRPr="009E72B9" w:rsidRDefault="001C69EB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43D16F" w14:textId="54D64732" w:rsidR="00CE26B5" w:rsidRPr="009E72B9" w:rsidRDefault="001C69EB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0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C68D5A" w14:textId="30D75A2E" w:rsidR="00CE26B5" w:rsidRPr="009E72B9" w:rsidRDefault="001C69EB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29A39E" w14:textId="3360773B" w:rsidR="00CE26B5" w:rsidRPr="009E72B9" w:rsidRDefault="001C69EB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76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76A9C8" w14:textId="189EF94A" w:rsidR="00CE26B5" w:rsidRPr="009E72B9" w:rsidRDefault="001C69EB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3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5C3F23" w14:textId="6CE8E04D" w:rsidR="00CE26B5" w:rsidRPr="009E72B9" w:rsidRDefault="001C69EB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75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EF079E" w14:textId="5F2C9514" w:rsidR="00CE26B5" w:rsidRPr="009E72B9" w:rsidRDefault="001C69EB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4.75</w:t>
            </w:r>
          </w:p>
        </w:tc>
      </w:tr>
      <w:tr w:rsidR="00DF420C" w:rsidRPr="00CE26B5" w14:paraId="2954F687" w14:textId="77777777" w:rsidTr="00DF420C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D6A7DC3" w14:textId="1ADABAED" w:rsidR="00CE26B5" w:rsidRPr="009E72B9" w:rsidRDefault="00CE26B5" w:rsidP="00CE26B5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Yellow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678605" w14:textId="6A286157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9.10</w:t>
            </w:r>
          </w:p>
        </w:tc>
        <w:tc>
          <w:tcPr>
            <w:tcW w:w="569" w:type="dxa"/>
            <w:tcBorders>
              <w:top w:val="nil"/>
              <w:bottom w:val="nil"/>
            </w:tcBorders>
            <w:vAlign w:val="center"/>
          </w:tcPr>
          <w:p w14:paraId="038D421D" w14:textId="664A11E7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4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2E1346" w14:textId="746A1378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8.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A63BDF" w14:textId="64FAF46C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53B2E0" w14:textId="068D35C6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8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02258C" w14:textId="35B62CB1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4.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675475" w14:textId="263FACC3" w:rsidR="00CE26B5" w:rsidRPr="009E72B9" w:rsidRDefault="00ED0847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77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1FFC39" w14:textId="7B69DBF0" w:rsidR="00CE26B5" w:rsidRPr="009E72B9" w:rsidRDefault="00ED0847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4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1BE9E1" w14:textId="4C522EA4" w:rsidR="00CE26B5" w:rsidRPr="009E72B9" w:rsidRDefault="00ED0847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87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E8280B" w14:textId="48A70986" w:rsidR="00CE26B5" w:rsidRPr="009E72B9" w:rsidRDefault="00ED0847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2.63</w:t>
            </w:r>
          </w:p>
        </w:tc>
      </w:tr>
      <w:tr w:rsidR="00DF420C" w:rsidRPr="00CE26B5" w14:paraId="21A82019" w14:textId="77777777" w:rsidTr="00DF420C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B826C4A" w14:textId="7D881F6C" w:rsidR="00CE26B5" w:rsidRPr="009E72B9" w:rsidRDefault="00CE26B5" w:rsidP="00CE26B5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Gre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812528" w14:textId="6009498E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1.41</w:t>
            </w:r>
          </w:p>
        </w:tc>
        <w:tc>
          <w:tcPr>
            <w:tcW w:w="569" w:type="dxa"/>
            <w:tcBorders>
              <w:top w:val="nil"/>
              <w:bottom w:val="nil"/>
            </w:tcBorders>
            <w:vAlign w:val="center"/>
          </w:tcPr>
          <w:p w14:paraId="167B33F2" w14:textId="60B67FA9" w:rsidR="00CE26B5" w:rsidRPr="009E72B9" w:rsidRDefault="00CE26B5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</w:t>
            </w:r>
            <w:r w:rsidR="00ED0847" w:rsidRPr="009E72B9">
              <w:rPr>
                <w:sz w:val="20"/>
                <w:szCs w:val="20"/>
                <w:lang w:eastAsia="zh-CN"/>
              </w:rPr>
              <w:t>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84782D" w14:textId="263DF7CC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3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02FEBB" w14:textId="1A611FE4" w:rsidR="00CE26B5" w:rsidRPr="009E72B9" w:rsidRDefault="00CE26B5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4.</w:t>
            </w:r>
            <w:r w:rsidR="00ED0847" w:rsidRPr="009E72B9">
              <w:rPr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F34877" w14:textId="779C331E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4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2FD2B9" w14:textId="158DFD20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5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B3E6B6" w14:textId="34688C5A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6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A6B659" w14:textId="09611A2E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5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AE5331" w14:textId="0D4DFA23" w:rsidR="00CE26B5" w:rsidRPr="009E72B9" w:rsidRDefault="00ED0847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53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BA56FD" w14:textId="6D11581D" w:rsidR="00CE26B5" w:rsidRPr="009E72B9" w:rsidRDefault="00ED0847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7.09</w:t>
            </w:r>
          </w:p>
        </w:tc>
      </w:tr>
      <w:tr w:rsidR="00DF420C" w:rsidRPr="00CE26B5" w14:paraId="06E15C35" w14:textId="77777777" w:rsidTr="00DF420C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9E4200B" w14:textId="76C043AC" w:rsidR="00CE26B5" w:rsidRPr="009E72B9" w:rsidRDefault="00CE26B5" w:rsidP="00CE26B5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Cya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AE3257" w14:textId="53B4C51D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1.84</w:t>
            </w:r>
          </w:p>
        </w:tc>
        <w:tc>
          <w:tcPr>
            <w:tcW w:w="569" w:type="dxa"/>
            <w:tcBorders>
              <w:top w:val="nil"/>
              <w:bottom w:val="nil"/>
            </w:tcBorders>
            <w:vAlign w:val="center"/>
          </w:tcPr>
          <w:p w14:paraId="68CE2678" w14:textId="3B972EA5" w:rsidR="00CE26B5" w:rsidRPr="009E72B9" w:rsidRDefault="00CE26B5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8</w:t>
            </w:r>
            <w:r w:rsidR="00ED0847" w:rsidRPr="009E72B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A6B4E4" w14:textId="1851058E" w:rsidR="00CE26B5" w:rsidRPr="009E72B9" w:rsidRDefault="00ED0847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74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766CDD" w14:textId="4B60DCD0" w:rsidR="00CE26B5" w:rsidRPr="009E72B9" w:rsidRDefault="00ED0847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6.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3B328E" w14:textId="37112316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41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0F2403" w14:textId="757874FA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5.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E56A4C" w14:textId="6C2D1B29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2BABF8" w14:textId="50D737E0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4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711212" w14:textId="2FC43F43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4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6CF3997" w14:textId="133B7A1E" w:rsidR="00CE26B5" w:rsidRPr="009E72B9" w:rsidRDefault="00ED0847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5.22</w:t>
            </w:r>
          </w:p>
        </w:tc>
      </w:tr>
      <w:tr w:rsidR="00DF420C" w:rsidRPr="00CE26B5" w14:paraId="7C52F6F8" w14:textId="77777777" w:rsidTr="00B36D54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3072A2E" w14:textId="4E1F32DF" w:rsidR="00CE26B5" w:rsidRPr="009E72B9" w:rsidRDefault="00CE26B5" w:rsidP="00CE26B5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Blu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EA1D9F" w14:textId="6F56E2EC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9.42</w:t>
            </w:r>
          </w:p>
        </w:tc>
        <w:tc>
          <w:tcPr>
            <w:tcW w:w="569" w:type="dxa"/>
            <w:tcBorders>
              <w:top w:val="nil"/>
              <w:bottom w:val="nil"/>
            </w:tcBorders>
            <w:vAlign w:val="center"/>
          </w:tcPr>
          <w:p w14:paraId="547F40CA" w14:textId="16BCFD14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E5721B" w14:textId="5F9ACE37" w:rsidR="00CE26B5" w:rsidRPr="009E72B9" w:rsidRDefault="00FF6BEE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87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573EC9" w14:textId="00EF3311" w:rsidR="00CE26B5" w:rsidRPr="009E72B9" w:rsidRDefault="00FF6BEE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2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10A213" w14:textId="4A8A7C40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54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2692E2" w14:textId="1A840EE1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4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DDDC17" w14:textId="7F20C973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7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513F16" w14:textId="4D601C6C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EE1BF0" w14:textId="0192B2A6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9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B2A439" w14:textId="6639B625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85</w:t>
            </w:r>
          </w:p>
        </w:tc>
      </w:tr>
      <w:tr w:rsidR="00DF420C" w:rsidRPr="00CE26B5" w14:paraId="44CB2521" w14:textId="77777777" w:rsidTr="009E2956"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6729757C" w14:textId="58159209" w:rsidR="00CE26B5" w:rsidRPr="009E72B9" w:rsidRDefault="00CE26B5" w:rsidP="00CE26B5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Light Gra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C8D155A" w14:textId="1CA60DE8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5.63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14:paraId="0B78E87A" w14:textId="7A4CDFCA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6.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87B4E70" w14:textId="4A745C76" w:rsidR="00CE26B5" w:rsidRPr="009E72B9" w:rsidRDefault="00FF6BEE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70.9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D7CE86A" w14:textId="69DF1196" w:rsidR="00CE26B5" w:rsidRPr="009E72B9" w:rsidRDefault="00FF6BEE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5.7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BED2084" w14:textId="31770FA5" w:rsidR="00CE26B5" w:rsidRPr="009E72B9" w:rsidRDefault="00FF6BEE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93.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3056B75" w14:textId="39759FFA" w:rsidR="00CE26B5" w:rsidRPr="009E72B9" w:rsidRDefault="00FF6BEE" w:rsidP="00CE26B5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b/>
                <w:sz w:val="20"/>
                <w:szCs w:val="20"/>
                <w:lang w:eastAsia="zh-CN"/>
              </w:rPr>
              <w:t>3.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1F81297" w14:textId="0B5C9F2F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6.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4EDEF58" w14:textId="404F8996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703CE31" w14:textId="4365DDFE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5.7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80A0E15" w14:textId="094808BA" w:rsidR="00CE26B5" w:rsidRPr="009E72B9" w:rsidRDefault="00FF6BEE" w:rsidP="00CE26B5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81</w:t>
            </w:r>
          </w:p>
        </w:tc>
      </w:tr>
      <w:tr w:rsidR="00B36D54" w:rsidRPr="00CE26B5" w14:paraId="75B72C6A" w14:textId="77777777" w:rsidTr="009E2956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9512A" w14:textId="514C6FDD" w:rsidR="00B36D54" w:rsidRPr="009E72B9" w:rsidRDefault="00B36D54" w:rsidP="00B36D5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127AF" w14:textId="0673E388" w:rsidR="00B36D54" w:rsidRPr="009E72B9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649D1" w14:textId="26EC97DF" w:rsidR="00B36D54" w:rsidRPr="009E72B9" w:rsidRDefault="00B36D54" w:rsidP="00B36D54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86F81" w14:textId="5D8B1A14" w:rsidR="00B36D54" w:rsidRPr="009E72B9" w:rsidRDefault="00B36D54" w:rsidP="00B36D54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MS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F13F7" w14:textId="2832EF7C" w:rsidR="00B36D54" w:rsidRPr="009E72B9" w:rsidRDefault="009E2956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B36D54">
              <w:rPr>
                <w:sz w:val="20"/>
                <w:szCs w:val="20"/>
                <w:lang w:eastAsia="zh-CN"/>
              </w:rPr>
              <w:t>η</w:t>
            </w:r>
            <w:r w:rsidRPr="00427BEC">
              <w:rPr>
                <w:rFonts w:hint="eastAsia"/>
                <w:sz w:val="22"/>
                <w:szCs w:val="22"/>
                <w:lang w:eastAsia="zh-CN"/>
              </w:rPr>
              <w:t>²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9ADA3" w14:textId="43865569" w:rsidR="00B36D54" w:rsidRPr="009E72B9" w:rsidRDefault="00B36D54" w:rsidP="00B36D54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p</w:t>
            </w:r>
          </w:p>
        </w:tc>
      </w:tr>
      <w:tr w:rsidR="009E2956" w:rsidRPr="00CE26B5" w14:paraId="0294FB4F" w14:textId="77777777" w:rsidTr="009E2956"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6EF75C9A" w14:textId="03A42383" w:rsidR="009E2956" w:rsidRPr="009E72B9" w:rsidRDefault="009E2956" w:rsidP="009E2956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Red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A86D7E" w14:textId="4AF2FF7A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117,</w:t>
            </w:r>
            <w:r w:rsidRPr="009E72B9">
              <w:rPr>
                <w:sz w:val="20"/>
                <w:szCs w:val="20"/>
              </w:rPr>
              <w:t xml:space="preserve"> 44.44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27D4F38" w14:textId="673FCF93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95.12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54E606" w14:textId="160B1598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689.51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0091D04" w14:textId="7E5D9151" w:rsidR="009E2956" w:rsidRPr="009E72B9" w:rsidRDefault="009E2956" w:rsidP="009E2956">
            <w:pPr>
              <w:jc w:val="center"/>
              <w:rPr>
                <w:sz w:val="20"/>
                <w:szCs w:val="20"/>
              </w:rPr>
            </w:pPr>
            <w:r w:rsidRPr="009E2956">
              <w:rPr>
                <w:sz w:val="20"/>
                <w:szCs w:val="20"/>
              </w:rPr>
              <w:t>.81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8AAFC11" w14:textId="18460ED9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&lt;.001</w:t>
            </w:r>
          </w:p>
        </w:tc>
      </w:tr>
      <w:tr w:rsidR="009E2956" w:rsidRPr="00CE26B5" w14:paraId="7E0BF0ED" w14:textId="77777777" w:rsidTr="00B36D54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63E8698" w14:textId="42481DDE" w:rsidR="009E2956" w:rsidRPr="009E72B9" w:rsidRDefault="009E2956" w:rsidP="009E2956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Orange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vAlign w:val="center"/>
          </w:tcPr>
          <w:p w14:paraId="47BE2C97" w14:textId="63AEA995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2.644, 55.51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65C17F9C" w14:textId="3EACB476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9</w:t>
            </w:r>
            <w:r w:rsidRPr="009E72B9">
              <w:rPr>
                <w:sz w:val="20"/>
                <w:szCs w:val="20"/>
                <w:lang w:eastAsia="zh-CN"/>
              </w:rPr>
              <w:t>2.68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B496CF2" w14:textId="0293EBF6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423.67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5AE5619F" w14:textId="669CDF63" w:rsidR="009E2956" w:rsidRPr="009E72B9" w:rsidRDefault="009E2956" w:rsidP="009E2956">
            <w:pPr>
              <w:jc w:val="center"/>
              <w:rPr>
                <w:sz w:val="20"/>
                <w:szCs w:val="20"/>
              </w:rPr>
            </w:pPr>
            <w:r w:rsidRPr="009E2956">
              <w:rPr>
                <w:sz w:val="20"/>
                <w:szCs w:val="20"/>
              </w:rPr>
              <w:t>.81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CDEE535" w14:textId="52B45D71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&lt;.001</w:t>
            </w:r>
          </w:p>
        </w:tc>
      </w:tr>
      <w:tr w:rsidR="009E2956" w:rsidRPr="00CE26B5" w14:paraId="6A507569" w14:textId="77777777" w:rsidTr="00B36D54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664D088" w14:textId="7FCFEEB7" w:rsidR="009E2956" w:rsidRPr="009E72B9" w:rsidRDefault="009E2956" w:rsidP="009E2956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Yellow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vAlign w:val="center"/>
          </w:tcPr>
          <w:p w14:paraId="14A0E1BA" w14:textId="6705E515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4, 8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B005AD5" w14:textId="6832381C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8</w:t>
            </w:r>
            <w:r w:rsidRPr="009E72B9">
              <w:rPr>
                <w:sz w:val="20"/>
                <w:szCs w:val="20"/>
                <w:lang w:eastAsia="zh-CN"/>
              </w:rPr>
              <w:t>3.72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7A99B68" w14:textId="699F7012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25.63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20BBD2B4" w14:textId="2B32C8AF" w:rsidR="009E2956" w:rsidRPr="009E72B9" w:rsidRDefault="009E2956" w:rsidP="009E2956">
            <w:pPr>
              <w:jc w:val="center"/>
              <w:rPr>
                <w:sz w:val="20"/>
                <w:szCs w:val="20"/>
              </w:rPr>
            </w:pPr>
            <w:r w:rsidRPr="009E2956">
              <w:rPr>
                <w:sz w:val="20"/>
                <w:szCs w:val="20"/>
              </w:rPr>
              <w:t>.79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608F08C6" w14:textId="6C71A43F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&lt;.001</w:t>
            </w:r>
          </w:p>
        </w:tc>
      </w:tr>
      <w:tr w:rsidR="009E2956" w:rsidRPr="00CE26B5" w14:paraId="524891E4" w14:textId="77777777" w:rsidTr="00B36D54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14944BF" w14:textId="249B63F1" w:rsidR="009E2956" w:rsidRPr="009E72B9" w:rsidRDefault="009E2956" w:rsidP="009E2956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Green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vAlign w:val="center"/>
          </w:tcPr>
          <w:p w14:paraId="12DF22AA" w14:textId="7855E29F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2.489, 52.26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15418DFB" w14:textId="11E3F84F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4.73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EF08ED5" w14:textId="71B99CA1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1005.47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3DA44125" w14:textId="5649B4BE" w:rsidR="009E2956" w:rsidRPr="009E72B9" w:rsidRDefault="009E2956" w:rsidP="009E2956">
            <w:pPr>
              <w:jc w:val="center"/>
              <w:rPr>
                <w:sz w:val="20"/>
                <w:szCs w:val="20"/>
              </w:rPr>
            </w:pPr>
            <w:r w:rsidRPr="009E2956">
              <w:rPr>
                <w:sz w:val="20"/>
                <w:szCs w:val="20"/>
              </w:rPr>
              <w:t>.18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6163F205" w14:textId="5EB6E9D0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.008</w:t>
            </w:r>
          </w:p>
        </w:tc>
      </w:tr>
      <w:tr w:rsidR="009E2956" w:rsidRPr="00CE26B5" w14:paraId="705D8910" w14:textId="77777777" w:rsidTr="00B36D54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9E2B42A" w14:textId="78BAB396" w:rsidR="009E2956" w:rsidRPr="009E72B9" w:rsidRDefault="009E2956" w:rsidP="009E2956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Cyan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vAlign w:val="center"/>
          </w:tcPr>
          <w:p w14:paraId="49268127" w14:textId="2D887F4C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2.338, 49.10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6535A376" w14:textId="68885F8C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15.65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5CCCE17" w14:textId="52C66F00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1103.27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2D0B3B99" w14:textId="64A7CEB0" w:rsidR="009E2956" w:rsidRPr="009E72B9" w:rsidRDefault="009E2956" w:rsidP="009E2956">
            <w:pPr>
              <w:jc w:val="center"/>
              <w:rPr>
                <w:sz w:val="20"/>
                <w:szCs w:val="20"/>
              </w:rPr>
            </w:pPr>
            <w:r w:rsidRPr="009E2956">
              <w:rPr>
                <w:sz w:val="20"/>
                <w:szCs w:val="20"/>
              </w:rPr>
              <w:t>.42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2FA1DFF" w14:textId="2A34C42E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&lt;.001</w:t>
            </w:r>
          </w:p>
        </w:tc>
      </w:tr>
      <w:tr w:rsidR="009E2956" w:rsidRPr="00CE26B5" w14:paraId="06CAD43C" w14:textId="77777777" w:rsidTr="009E295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82FE92B" w14:textId="219D377B" w:rsidR="009E2956" w:rsidRPr="009E72B9" w:rsidRDefault="009E2956" w:rsidP="009E2956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B</w:t>
            </w:r>
            <w:r w:rsidRPr="009E72B9">
              <w:rPr>
                <w:sz w:val="20"/>
                <w:szCs w:val="20"/>
                <w:lang w:eastAsia="zh-CN"/>
              </w:rPr>
              <w:t>lue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vAlign w:val="center"/>
          </w:tcPr>
          <w:p w14:paraId="2110F615" w14:textId="2766336A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4</w:t>
            </w:r>
            <w:r w:rsidRPr="009E72B9">
              <w:rPr>
                <w:sz w:val="20"/>
                <w:szCs w:val="20"/>
                <w:lang w:eastAsia="zh-CN"/>
              </w:rPr>
              <w:t>, 8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2BD46D7" w14:textId="16CF3929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9</w:t>
            </w:r>
            <w:r w:rsidRPr="009E72B9">
              <w:rPr>
                <w:sz w:val="20"/>
                <w:szCs w:val="20"/>
                <w:lang w:eastAsia="zh-CN"/>
              </w:rPr>
              <w:t>0.89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2537D52" w14:textId="26D09098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32.50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67FB9D1C" w14:textId="14B124D6" w:rsidR="009E2956" w:rsidRPr="009E72B9" w:rsidRDefault="009E2956" w:rsidP="009E2956">
            <w:pPr>
              <w:jc w:val="center"/>
              <w:rPr>
                <w:sz w:val="20"/>
                <w:szCs w:val="20"/>
              </w:rPr>
            </w:pPr>
            <w:r w:rsidRPr="009E2956">
              <w:rPr>
                <w:rFonts w:hint="eastAsia"/>
                <w:sz w:val="20"/>
                <w:szCs w:val="20"/>
              </w:rPr>
              <w:t>.</w:t>
            </w:r>
            <w:r w:rsidRPr="009E2956">
              <w:rPr>
                <w:sz w:val="20"/>
                <w:szCs w:val="20"/>
              </w:rPr>
              <w:t>81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AC731B6" w14:textId="4556D69A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&lt;.001</w:t>
            </w:r>
          </w:p>
        </w:tc>
      </w:tr>
      <w:tr w:rsidR="009E2956" w:rsidRPr="00CE26B5" w14:paraId="422D8E76" w14:textId="77777777" w:rsidTr="009E295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CBF212C" w14:textId="2A47E1A0" w:rsidR="009E2956" w:rsidRPr="009E72B9" w:rsidRDefault="009E2956" w:rsidP="009E2956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P</w:t>
            </w:r>
            <w:r w:rsidRPr="009E72B9">
              <w:rPr>
                <w:sz w:val="20"/>
                <w:szCs w:val="20"/>
                <w:lang w:eastAsia="zh-CN"/>
              </w:rPr>
              <w:t>urple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vAlign w:val="center"/>
          </w:tcPr>
          <w:p w14:paraId="4B687E2F" w14:textId="22A778C4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2</w:t>
            </w:r>
            <w:r w:rsidRPr="009E72B9">
              <w:rPr>
                <w:sz w:val="20"/>
                <w:szCs w:val="20"/>
                <w:lang w:eastAsia="zh-CN"/>
              </w:rPr>
              <w:t>.787, 58.52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2BDABD1" w14:textId="0DD0AF2E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9E72B9">
              <w:rPr>
                <w:sz w:val="20"/>
                <w:szCs w:val="20"/>
                <w:lang w:eastAsia="zh-CN"/>
              </w:rPr>
              <w:t>.90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1752321" w14:textId="19DD1F20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9</w:t>
            </w:r>
            <w:r w:rsidRPr="009E72B9">
              <w:rPr>
                <w:sz w:val="20"/>
                <w:szCs w:val="20"/>
                <w:lang w:eastAsia="zh-CN"/>
              </w:rPr>
              <w:t>94.02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45D1774A" w14:textId="6ADED29F" w:rsidR="009E2956" w:rsidRPr="009E72B9" w:rsidRDefault="009E2956" w:rsidP="009E2956">
            <w:pPr>
              <w:jc w:val="center"/>
              <w:rPr>
                <w:sz w:val="20"/>
                <w:szCs w:val="20"/>
              </w:rPr>
            </w:pPr>
            <w:r w:rsidRPr="009E2956">
              <w:rPr>
                <w:rFonts w:hint="eastAsia"/>
                <w:sz w:val="20"/>
                <w:szCs w:val="20"/>
              </w:rPr>
              <w:t>.</w:t>
            </w:r>
            <w:r w:rsidRPr="009E2956">
              <w:rPr>
                <w:sz w:val="20"/>
                <w:szCs w:val="20"/>
              </w:rPr>
              <w:t>08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FDA3B9C" w14:textId="2F73AD22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.</w:t>
            </w:r>
            <w:r w:rsidRPr="009E72B9">
              <w:rPr>
                <w:sz w:val="20"/>
                <w:szCs w:val="20"/>
                <w:lang w:eastAsia="zh-CN"/>
              </w:rPr>
              <w:t>143</w:t>
            </w:r>
          </w:p>
        </w:tc>
      </w:tr>
      <w:tr w:rsidR="009E2956" w:rsidRPr="00CE26B5" w14:paraId="7893C383" w14:textId="77777777" w:rsidTr="009E2956"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14A9537F" w14:textId="52FFD6EE" w:rsidR="009E2956" w:rsidRPr="009E72B9" w:rsidRDefault="009E2956" w:rsidP="009E2956">
            <w:pPr>
              <w:rPr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L</w:t>
            </w:r>
            <w:r w:rsidRPr="009E72B9">
              <w:rPr>
                <w:sz w:val="20"/>
                <w:szCs w:val="20"/>
                <w:lang w:eastAsia="zh-CN"/>
              </w:rPr>
              <w:t>ight Gray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EF4E5AF" w14:textId="3BE54D2A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4</w:t>
            </w:r>
            <w:r w:rsidRPr="009E72B9">
              <w:rPr>
                <w:sz w:val="20"/>
                <w:szCs w:val="20"/>
                <w:lang w:eastAsia="zh-CN"/>
              </w:rPr>
              <w:t>, 84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41C4D67" w14:textId="66CE22E4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rFonts w:hint="eastAsia"/>
                <w:sz w:val="20"/>
                <w:szCs w:val="20"/>
                <w:lang w:eastAsia="zh-CN"/>
              </w:rPr>
              <w:t>5</w:t>
            </w:r>
            <w:r w:rsidRPr="009E72B9">
              <w:rPr>
                <w:sz w:val="20"/>
                <w:szCs w:val="20"/>
                <w:lang w:eastAsia="zh-CN"/>
              </w:rPr>
              <w:t>7.677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D258A9" w14:textId="0D1D6E7B" w:rsidR="009E2956" w:rsidRPr="009E72B9" w:rsidRDefault="009E2956" w:rsidP="009E29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454.111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A028FC" w14:textId="01431667" w:rsidR="009E2956" w:rsidRPr="009E72B9" w:rsidRDefault="009E2956" w:rsidP="009E2956">
            <w:pPr>
              <w:jc w:val="center"/>
              <w:rPr>
                <w:sz w:val="20"/>
                <w:szCs w:val="20"/>
              </w:rPr>
            </w:pPr>
            <w:r w:rsidRPr="009E2956">
              <w:rPr>
                <w:rFonts w:hint="eastAsia"/>
                <w:sz w:val="20"/>
                <w:szCs w:val="20"/>
              </w:rPr>
              <w:t>.</w:t>
            </w:r>
            <w:r w:rsidRPr="009E2956">
              <w:rPr>
                <w:sz w:val="20"/>
                <w:szCs w:val="20"/>
              </w:rPr>
              <w:t>733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750FA00" w14:textId="03C5CD5E" w:rsidR="009E2956" w:rsidRPr="009E72B9" w:rsidRDefault="009E2956" w:rsidP="009E2956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&lt;.001</w:t>
            </w:r>
          </w:p>
        </w:tc>
      </w:tr>
    </w:tbl>
    <w:p w14:paraId="5407DC46" w14:textId="77777777" w:rsidR="00B702C8" w:rsidRDefault="00B702C8">
      <w:pPr>
        <w:rPr>
          <w:b/>
        </w:rPr>
      </w:pPr>
      <w:r>
        <w:rPr>
          <w:b/>
        </w:rPr>
        <w:br w:type="page"/>
      </w:r>
    </w:p>
    <w:p w14:paraId="55D29020" w14:textId="77777777" w:rsidR="00DF420C" w:rsidRDefault="00DF420C" w:rsidP="000878FD">
      <w:pPr>
        <w:pStyle w:val="TableFigure"/>
        <w:spacing w:before="0" w:line="360" w:lineRule="auto"/>
        <w:sectPr w:rsidR="00DF420C" w:rsidSect="00DF420C">
          <w:footnotePr>
            <w:pos w:val="beneathText"/>
          </w:footnotePr>
          <w:pgSz w:w="12240" w:h="15840"/>
          <w:pgMar w:top="1440" w:right="1440" w:bottom="1440" w:left="1440" w:header="720" w:footer="720" w:gutter="0"/>
          <w:pgBorders w:offsetFrom="page">
            <w:bottom w:val="single" w:sz="4" w:space="24" w:color="auto"/>
          </w:pgBorders>
          <w:cols w:space="720"/>
          <w:titlePg/>
          <w:docGrid w:linePitch="360"/>
        </w:sectPr>
      </w:pPr>
      <w:bookmarkStart w:id="9" w:name="_Ref72506319"/>
    </w:p>
    <w:p w14:paraId="41C5D618" w14:textId="1CC01F3E" w:rsidR="00C8171D" w:rsidRPr="00552E36" w:rsidRDefault="00FE1706" w:rsidP="00552E36">
      <w:pPr>
        <w:pStyle w:val="Caption"/>
        <w:spacing w:line="360" w:lineRule="auto"/>
        <w:rPr>
          <w:b/>
          <w:bCs/>
          <w:i w:val="0"/>
          <w:iCs w:val="0"/>
          <w:sz w:val="24"/>
          <w:szCs w:val="24"/>
        </w:rPr>
      </w:pPr>
      <w:bookmarkStart w:id="10" w:name="_Ref91375334"/>
      <w:bookmarkEnd w:id="9"/>
      <w:r w:rsidRPr="00552E36">
        <w:rPr>
          <w:b/>
          <w:bCs/>
          <w:i w:val="0"/>
          <w:iCs w:val="0"/>
          <w:sz w:val="24"/>
          <w:szCs w:val="24"/>
        </w:rPr>
        <w:t>Table S</w:t>
      </w:r>
      <w:r w:rsidRPr="00552E36">
        <w:rPr>
          <w:b/>
          <w:bCs/>
          <w:i w:val="0"/>
          <w:iCs w:val="0"/>
          <w:sz w:val="24"/>
          <w:szCs w:val="24"/>
        </w:rPr>
        <w:fldChar w:fldCharType="begin"/>
      </w:r>
      <w:r w:rsidRPr="00552E36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552E36">
        <w:rPr>
          <w:b/>
          <w:bCs/>
          <w:i w:val="0"/>
          <w:iCs w:val="0"/>
          <w:sz w:val="24"/>
          <w:szCs w:val="24"/>
        </w:rPr>
        <w:fldChar w:fldCharType="separate"/>
      </w:r>
      <w:r w:rsidR="00E4489A">
        <w:rPr>
          <w:b/>
          <w:bCs/>
          <w:i w:val="0"/>
          <w:iCs w:val="0"/>
          <w:noProof/>
          <w:sz w:val="24"/>
          <w:szCs w:val="24"/>
        </w:rPr>
        <w:t>5</w:t>
      </w:r>
      <w:r w:rsidRPr="00552E36">
        <w:rPr>
          <w:b/>
          <w:bCs/>
          <w:i w:val="0"/>
          <w:iCs w:val="0"/>
          <w:sz w:val="24"/>
          <w:szCs w:val="24"/>
        </w:rPr>
        <w:fldChar w:fldCharType="end"/>
      </w:r>
      <w:bookmarkEnd w:id="10"/>
    </w:p>
    <w:p w14:paraId="6412FDBF" w14:textId="6041B69A" w:rsidR="00DD78DF" w:rsidRPr="00853EC5" w:rsidRDefault="00704289" w:rsidP="00DD78DF">
      <w:pPr>
        <w:spacing w:line="360" w:lineRule="auto"/>
        <w:ind w:firstLine="0"/>
        <w:rPr>
          <w:i/>
        </w:rPr>
      </w:pPr>
      <w:r w:rsidRPr="00745E97">
        <w:rPr>
          <w:i/>
        </w:rPr>
        <w:t xml:space="preserve">Experiment 4: </w:t>
      </w:r>
      <w:r w:rsidR="003B0FE3">
        <w:rPr>
          <w:i/>
        </w:rPr>
        <w:t>Colored Emoticons. Estimates of the A</w:t>
      </w:r>
      <w:r w:rsidR="003B0FE3" w:rsidRPr="00F60546">
        <w:rPr>
          <w:i/>
        </w:rPr>
        <w:t xml:space="preserve">ffective </w:t>
      </w:r>
      <w:r w:rsidR="003B0FE3">
        <w:rPr>
          <w:i/>
        </w:rPr>
        <w:t>M</w:t>
      </w:r>
      <w:r w:rsidR="003B0FE3" w:rsidRPr="00F60546">
        <w:rPr>
          <w:i/>
        </w:rPr>
        <w:t xml:space="preserve">eaning </w:t>
      </w:r>
      <w:r w:rsidR="003B0FE3">
        <w:rPr>
          <w:i/>
        </w:rPr>
        <w:t>(AM) of E</w:t>
      </w:r>
      <w:r w:rsidR="003B0FE3" w:rsidRPr="00745E97">
        <w:rPr>
          <w:i/>
        </w:rPr>
        <w:t xml:space="preserve">ach </w:t>
      </w:r>
      <w:r w:rsidR="003B0FE3">
        <w:rPr>
          <w:i/>
        </w:rPr>
        <w:t>E</w:t>
      </w:r>
      <w:r w:rsidR="003B0FE3" w:rsidRPr="00745E97">
        <w:rPr>
          <w:i/>
        </w:rPr>
        <w:t xml:space="preserve">moticon </w:t>
      </w:r>
      <w:r w:rsidR="003B0FE3">
        <w:rPr>
          <w:i/>
        </w:rPr>
        <w:t>R</w:t>
      </w:r>
      <w:r w:rsidR="003B0FE3" w:rsidRPr="00745E97">
        <w:rPr>
          <w:i/>
        </w:rPr>
        <w:t xml:space="preserve">endered in </w:t>
      </w:r>
      <w:r w:rsidR="003B0FE3">
        <w:rPr>
          <w:i/>
        </w:rPr>
        <w:t xml:space="preserve">the Eight Colors </w:t>
      </w:r>
      <w:r w:rsidR="00D32BB7" w:rsidRPr="007D01AC">
        <w:rPr>
          <w:i/>
        </w:rPr>
        <w:t xml:space="preserve">on the AM </w:t>
      </w:r>
      <w:r w:rsidR="00D32BB7">
        <w:rPr>
          <w:i/>
        </w:rPr>
        <w:t>S</w:t>
      </w:r>
      <w:r w:rsidR="00D32BB7" w:rsidRPr="007D01AC">
        <w:rPr>
          <w:i/>
        </w:rPr>
        <w:t xml:space="preserve">cale </w:t>
      </w:r>
      <w:r w:rsidR="00D32BB7">
        <w:rPr>
          <w:i/>
        </w:rPr>
        <w:t>C</w:t>
      </w:r>
      <w:r w:rsidR="00D32BB7" w:rsidRPr="007D01AC">
        <w:rPr>
          <w:i/>
        </w:rPr>
        <w:t xml:space="preserve">orresponding to the </w:t>
      </w:r>
      <w:r w:rsidR="00D32BB7">
        <w:rPr>
          <w:i/>
        </w:rPr>
        <w:t>E</w:t>
      </w:r>
      <w:r w:rsidR="00D32BB7" w:rsidRPr="007D01AC">
        <w:rPr>
          <w:i/>
        </w:rPr>
        <w:t xml:space="preserve">motion </w:t>
      </w:r>
      <w:r w:rsidR="00D32BB7">
        <w:rPr>
          <w:i/>
        </w:rPr>
        <w:t>I</w:t>
      </w:r>
      <w:r w:rsidR="00D32BB7" w:rsidRPr="007D01AC">
        <w:rPr>
          <w:i/>
        </w:rPr>
        <w:t xml:space="preserve">mplicated in the </w:t>
      </w:r>
      <w:r w:rsidR="00D32BB7">
        <w:rPr>
          <w:i/>
        </w:rPr>
        <w:t>E</w:t>
      </w:r>
      <w:r w:rsidR="00D32BB7" w:rsidRPr="007D01AC">
        <w:rPr>
          <w:i/>
        </w:rPr>
        <w:t>moticon</w:t>
      </w:r>
      <w:r w:rsidR="00D32BB7">
        <w:rPr>
          <w:i/>
        </w:rPr>
        <w:t xml:space="preserve"> </w:t>
      </w:r>
      <w:r w:rsidR="003B0FE3">
        <w:rPr>
          <w:i/>
        </w:rPr>
        <w:t>[M</w:t>
      </w:r>
      <w:r w:rsidR="003B0FE3" w:rsidRPr="00F60546">
        <w:rPr>
          <w:i/>
        </w:rPr>
        <w:t>ean (M)</w:t>
      </w:r>
      <w:r w:rsidR="003B0FE3">
        <w:rPr>
          <w:i/>
        </w:rPr>
        <w:t xml:space="preserve"> and</w:t>
      </w:r>
      <w:r w:rsidR="003B0FE3" w:rsidRPr="00F60546">
        <w:rPr>
          <w:i/>
        </w:rPr>
        <w:t xml:space="preserve"> </w:t>
      </w:r>
      <w:r w:rsidR="003B0FE3">
        <w:rPr>
          <w:i/>
        </w:rPr>
        <w:t>S</w:t>
      </w:r>
      <w:r w:rsidR="003B0FE3" w:rsidRPr="00F60546">
        <w:rPr>
          <w:i/>
        </w:rPr>
        <w:t xml:space="preserve">tandard </w:t>
      </w:r>
      <w:r w:rsidR="003B0FE3">
        <w:rPr>
          <w:i/>
        </w:rPr>
        <w:t>E</w:t>
      </w:r>
      <w:r w:rsidR="003B0FE3" w:rsidRPr="00F60546">
        <w:rPr>
          <w:i/>
        </w:rPr>
        <w:t>rror (SE)</w:t>
      </w:r>
      <w:r w:rsidR="003B0FE3">
        <w:rPr>
          <w:i/>
        </w:rPr>
        <w:t>]</w:t>
      </w:r>
      <w:r w:rsidR="001A5F70">
        <w:rPr>
          <w:i/>
        </w:rPr>
        <w:t>,</w:t>
      </w:r>
      <w:r w:rsidR="003B0FE3">
        <w:rPr>
          <w:i/>
        </w:rPr>
        <w:t xml:space="preserve"> and </w:t>
      </w:r>
      <w:r w:rsidR="00DD78DF" w:rsidRPr="00745E97">
        <w:rPr>
          <w:i/>
        </w:rPr>
        <w:t xml:space="preserve">Outcomes of </w:t>
      </w:r>
      <w:r w:rsidR="003B0FE3">
        <w:rPr>
          <w:i/>
        </w:rPr>
        <w:t xml:space="preserve">the </w:t>
      </w:r>
      <w:r w:rsidR="00DD78DF" w:rsidRPr="00745E97">
        <w:rPr>
          <w:i/>
        </w:rPr>
        <w:t>Repeated-Measures ANOVA</w:t>
      </w:r>
      <w:r w:rsidR="00F86780" w:rsidRPr="00745E97">
        <w:rPr>
          <w:i/>
        </w:rPr>
        <w:t xml:space="preserve">. Highlighted </w:t>
      </w:r>
      <w:r w:rsidR="003B0FE3">
        <w:rPr>
          <w:i/>
        </w:rPr>
        <w:t>in</w:t>
      </w:r>
      <w:r w:rsidR="003B0FE3" w:rsidRPr="00745E97">
        <w:rPr>
          <w:i/>
        </w:rPr>
        <w:t xml:space="preserve"> </w:t>
      </w:r>
      <w:r w:rsidR="001A36C1">
        <w:rPr>
          <w:i/>
        </w:rPr>
        <w:t>B</w:t>
      </w:r>
      <w:r w:rsidR="003B0FE3" w:rsidRPr="00745E97">
        <w:rPr>
          <w:i/>
        </w:rPr>
        <w:t xml:space="preserve">old </w:t>
      </w:r>
      <w:r w:rsidR="00F86780" w:rsidRPr="00745E97">
        <w:rPr>
          <w:i/>
        </w:rPr>
        <w:t xml:space="preserve">are the </w:t>
      </w:r>
      <w:r w:rsidR="001A36C1">
        <w:rPr>
          <w:i/>
        </w:rPr>
        <w:t>C</w:t>
      </w:r>
      <w:r w:rsidR="00F86780" w:rsidRPr="00745E97">
        <w:rPr>
          <w:i/>
        </w:rPr>
        <w:t xml:space="preserve">olor(s) that </w:t>
      </w:r>
      <w:r w:rsidR="001A36C1">
        <w:rPr>
          <w:i/>
        </w:rPr>
        <w:t>E</w:t>
      </w:r>
      <w:r w:rsidR="000878FD" w:rsidRPr="00745E97">
        <w:rPr>
          <w:i/>
        </w:rPr>
        <w:t>licited</w:t>
      </w:r>
      <w:r w:rsidR="00F86780" w:rsidRPr="00745E97">
        <w:rPr>
          <w:i/>
        </w:rPr>
        <w:t xml:space="preserve"> </w:t>
      </w:r>
      <w:r w:rsidR="001A36C1">
        <w:rPr>
          <w:i/>
        </w:rPr>
        <w:t>H</w:t>
      </w:r>
      <w:r w:rsidR="00F86780" w:rsidRPr="00745E97">
        <w:rPr>
          <w:i/>
        </w:rPr>
        <w:t xml:space="preserve">ighest </w:t>
      </w:r>
      <w:r w:rsidR="00E027F9" w:rsidRPr="00745E97">
        <w:rPr>
          <w:i/>
        </w:rPr>
        <w:t xml:space="preserve">AM </w:t>
      </w:r>
      <w:r w:rsidR="001A36C1">
        <w:rPr>
          <w:i/>
        </w:rPr>
        <w:t>E</w:t>
      </w:r>
      <w:r w:rsidR="00E027F9" w:rsidRPr="00745E97">
        <w:rPr>
          <w:i/>
        </w:rPr>
        <w:t>stimate</w:t>
      </w:r>
      <w:r w:rsidR="00F86780" w:rsidRPr="00745E97">
        <w:rPr>
          <w:i/>
        </w:rPr>
        <w:t>s</w:t>
      </w:r>
    </w:p>
    <w:tbl>
      <w:tblPr>
        <w:tblStyle w:val="APAReport"/>
        <w:tblW w:w="12702" w:type="dxa"/>
        <w:tblLook w:val="04A0" w:firstRow="1" w:lastRow="0" w:firstColumn="1" w:lastColumn="0" w:noHBand="0" w:noVBand="1"/>
      </w:tblPr>
      <w:tblGrid>
        <w:gridCol w:w="983"/>
        <w:gridCol w:w="706"/>
        <w:gridCol w:w="8"/>
        <w:gridCol w:w="688"/>
        <w:gridCol w:w="666"/>
        <w:gridCol w:w="730"/>
        <w:gridCol w:w="775"/>
        <w:gridCol w:w="567"/>
        <w:gridCol w:w="851"/>
        <w:gridCol w:w="707"/>
        <w:gridCol w:w="816"/>
        <w:gridCol w:w="709"/>
        <w:gridCol w:w="708"/>
        <w:gridCol w:w="567"/>
        <w:gridCol w:w="993"/>
        <w:gridCol w:w="567"/>
        <w:gridCol w:w="666"/>
        <w:gridCol w:w="995"/>
      </w:tblGrid>
      <w:tr w:rsidR="00D03812" w:rsidRPr="009E72B9" w14:paraId="094FBCB3" w14:textId="77777777" w:rsidTr="00D03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3" w:type="dxa"/>
            <w:vMerge w:val="restart"/>
            <w:tcBorders>
              <w:top w:val="single" w:sz="4" w:space="0" w:color="auto"/>
            </w:tcBorders>
          </w:tcPr>
          <w:p w14:paraId="0FD92412" w14:textId="77777777" w:rsidR="00652411" w:rsidRDefault="00652411" w:rsidP="00D03812">
            <w:pPr>
              <w:rPr>
                <w:b/>
                <w:sz w:val="18"/>
                <w:szCs w:val="18"/>
                <w:lang w:eastAsia="zh-CN"/>
              </w:rPr>
            </w:pPr>
          </w:p>
          <w:p w14:paraId="516F80B3" w14:textId="02FF1BC6" w:rsidR="00D03812" w:rsidRPr="00D03812" w:rsidRDefault="00652411" w:rsidP="00D03812">
            <w:pPr>
              <w:rPr>
                <w:sz w:val="18"/>
                <w:szCs w:val="18"/>
                <w:lang w:eastAsia="zh-CN"/>
              </w:rPr>
            </w:pPr>
            <w:r w:rsidRPr="00B14136">
              <w:rPr>
                <w:b/>
                <w:sz w:val="18"/>
                <w:szCs w:val="18"/>
                <w:lang w:eastAsia="zh-CN"/>
              </w:rPr>
              <w:t>Emoticon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93E53" w14:textId="77777777" w:rsidR="00D03812" w:rsidRPr="00600509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600509">
              <w:rPr>
                <w:b/>
                <w:sz w:val="18"/>
                <w:szCs w:val="18"/>
                <w:lang w:eastAsia="zh-CN"/>
              </w:rPr>
              <w:t>Red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8D431" w14:textId="77777777" w:rsidR="00D03812" w:rsidRPr="00600509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600509">
              <w:rPr>
                <w:b/>
                <w:sz w:val="18"/>
                <w:szCs w:val="18"/>
                <w:lang w:eastAsia="zh-CN"/>
              </w:rPr>
              <w:t>Orange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10DB4" w14:textId="77777777" w:rsidR="00D03812" w:rsidRPr="00600509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600509">
              <w:rPr>
                <w:b/>
                <w:sz w:val="18"/>
                <w:szCs w:val="18"/>
                <w:lang w:eastAsia="zh-CN"/>
              </w:rPr>
              <w:t>Yellow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78B2F" w14:textId="77777777" w:rsidR="00D03812" w:rsidRPr="00600509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600509">
              <w:rPr>
                <w:b/>
                <w:sz w:val="18"/>
                <w:szCs w:val="18"/>
                <w:lang w:eastAsia="zh-CN"/>
              </w:rPr>
              <w:t>Green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46EA" w14:textId="77777777" w:rsidR="00D03812" w:rsidRPr="00600509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600509">
              <w:rPr>
                <w:b/>
                <w:sz w:val="18"/>
                <w:szCs w:val="18"/>
                <w:lang w:eastAsia="zh-CN"/>
              </w:rPr>
              <w:t>Cya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46BBA" w14:textId="77777777" w:rsidR="00D03812" w:rsidRPr="00600509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600509">
              <w:rPr>
                <w:b/>
                <w:sz w:val="18"/>
                <w:szCs w:val="18"/>
                <w:lang w:eastAsia="zh-CN"/>
              </w:rPr>
              <w:t>Blu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5ADFD" w14:textId="77777777" w:rsidR="00D03812" w:rsidRPr="00600509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600509">
              <w:rPr>
                <w:b/>
                <w:sz w:val="18"/>
                <w:szCs w:val="18"/>
                <w:lang w:eastAsia="zh-CN"/>
              </w:rPr>
              <w:t>Purple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A0A5" w14:textId="77777777" w:rsidR="00D03812" w:rsidRPr="00600509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600509">
              <w:rPr>
                <w:b/>
                <w:sz w:val="18"/>
                <w:szCs w:val="18"/>
                <w:lang w:eastAsia="zh-CN"/>
              </w:rPr>
              <w:t>Light Gray</w:t>
            </w:r>
          </w:p>
        </w:tc>
      </w:tr>
      <w:tr w:rsidR="00D03812" w:rsidRPr="009E72B9" w14:paraId="6777B775" w14:textId="77777777" w:rsidTr="00D03812"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5306E216" w14:textId="77777777" w:rsidR="00D03812" w:rsidRPr="00D03812" w:rsidRDefault="00D03812" w:rsidP="00D03812">
            <w:pPr>
              <w:rPr>
                <w:b/>
                <w:sz w:val="18"/>
                <w:szCs w:val="18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C55A3" w14:textId="77777777" w:rsidR="00D03812" w:rsidRPr="00D03812" w:rsidRDefault="00D03812" w:rsidP="00D03812">
            <w:pPr>
              <w:jc w:val="center"/>
              <w:rPr>
                <w:i/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E1A6B" w14:textId="77777777" w:rsidR="00D03812" w:rsidRPr="00D03812" w:rsidRDefault="00D03812" w:rsidP="00D03812">
            <w:pPr>
              <w:jc w:val="center"/>
              <w:rPr>
                <w:i/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84A4D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70DC4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7EEF8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786F8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1C0FF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5B581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0D88E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06606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6E35D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46C4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0C131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05589" w14:textId="7777777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2F5A" w14:textId="77777777" w:rsidR="00D03812" w:rsidRPr="007F4B7A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7F4B7A">
              <w:rPr>
                <w:i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B6D95" w14:textId="77777777" w:rsidR="00D03812" w:rsidRPr="007F4B7A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7F4B7A">
              <w:rPr>
                <w:i/>
                <w:sz w:val="18"/>
                <w:szCs w:val="18"/>
                <w:lang w:eastAsia="zh-CN"/>
              </w:rPr>
              <w:t>SE</w:t>
            </w:r>
          </w:p>
        </w:tc>
      </w:tr>
      <w:tr w:rsidR="00D03812" w:rsidRPr="009E72B9" w14:paraId="4BA0C92F" w14:textId="77777777" w:rsidTr="00D03812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6C5E488" w14:textId="77777777" w:rsidR="00D03812" w:rsidRPr="00D03812" w:rsidRDefault="00D03812" w:rsidP="00D03812">
            <w:pPr>
              <w:rPr>
                <w:color w:val="000000" w:themeColor="text2"/>
                <w:sz w:val="18"/>
                <w:szCs w:val="18"/>
                <w:lang w:eastAsia="zh-CN"/>
              </w:rPr>
            </w:pPr>
            <w:r w:rsidRPr="00D03812">
              <w:rPr>
                <w:color w:val="000000" w:themeColor="text2"/>
                <w:sz w:val="18"/>
                <w:szCs w:val="18"/>
                <w:lang w:eastAsia="zh-CN"/>
              </w:rPr>
              <w:t>Angry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0DD3E3A" w14:textId="6B96C5BD" w:rsidR="00D03812" w:rsidRPr="00D03812" w:rsidRDefault="00D03812" w:rsidP="00D03812">
            <w:pPr>
              <w:jc w:val="center"/>
              <w:rPr>
                <w:b/>
                <w:color w:val="FF0000"/>
                <w:sz w:val="18"/>
                <w:szCs w:val="18"/>
                <w:lang w:eastAsia="zh-CN"/>
              </w:rPr>
            </w:pPr>
            <w:r w:rsidRPr="00D03812">
              <w:rPr>
                <w:b/>
                <w:color w:val="FF0000"/>
                <w:sz w:val="18"/>
                <w:szCs w:val="18"/>
                <w:lang w:eastAsia="zh-CN"/>
              </w:rPr>
              <w:t>9</w:t>
            </w:r>
            <w:r>
              <w:rPr>
                <w:b/>
                <w:color w:val="FF0000"/>
                <w:sz w:val="18"/>
                <w:szCs w:val="18"/>
                <w:lang w:eastAsia="zh-CN"/>
              </w:rPr>
              <w:t>2.16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vAlign w:val="center"/>
          </w:tcPr>
          <w:p w14:paraId="62A9049F" w14:textId="4730AD38" w:rsidR="00D03812" w:rsidRPr="00D03812" w:rsidRDefault="00D03812" w:rsidP="00D03812">
            <w:pPr>
              <w:jc w:val="center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4.8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9232188" w14:textId="7C3974BE" w:rsidR="00D03812" w:rsidRPr="00D03812" w:rsidRDefault="00D03812" w:rsidP="00D03812">
            <w:pPr>
              <w:jc w:val="center"/>
              <w:rPr>
                <w:b/>
                <w:color w:val="FF9300"/>
                <w:sz w:val="18"/>
                <w:szCs w:val="18"/>
                <w:lang w:eastAsia="zh-CN"/>
              </w:rPr>
            </w:pPr>
            <w:r w:rsidRPr="00D03812">
              <w:rPr>
                <w:b/>
                <w:color w:val="FF9300"/>
                <w:sz w:val="18"/>
                <w:szCs w:val="18"/>
                <w:lang w:eastAsia="zh-CN"/>
              </w:rPr>
              <w:t>8</w:t>
            </w:r>
            <w:r>
              <w:rPr>
                <w:b/>
                <w:color w:val="FF9300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23CA02C0" w14:textId="478D852A" w:rsidR="00D03812" w:rsidRPr="00D03812" w:rsidRDefault="00D03812" w:rsidP="00D03812">
            <w:pPr>
              <w:jc w:val="center"/>
              <w:rPr>
                <w:color w:val="FF9300"/>
                <w:sz w:val="18"/>
                <w:szCs w:val="18"/>
                <w:lang w:eastAsia="zh-CN"/>
              </w:rPr>
            </w:pPr>
            <w:r>
              <w:rPr>
                <w:color w:val="FF9300"/>
                <w:sz w:val="18"/>
                <w:szCs w:val="18"/>
                <w:lang w:eastAsia="zh-CN"/>
              </w:rPr>
              <w:t>4.76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17D836E6" w14:textId="2FA8AE09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78.2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BEE367" w14:textId="1F3B2E12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26DC0F" w14:textId="0A485828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8.28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7D4E5AB" w14:textId="1F29DE64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22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4D7BB021" w14:textId="792169E0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7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20C81E" w14:textId="3770AAB0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DA9F07B" w14:textId="7B889739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7</w:t>
            </w:r>
            <w:r w:rsidR="00951FE4">
              <w:rPr>
                <w:sz w:val="18"/>
                <w:szCs w:val="18"/>
                <w:lang w:eastAsia="zh-CN"/>
              </w:rPr>
              <w:t>1.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7B6065" w14:textId="27B9E322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7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2DE7FE" w14:textId="30B7F6F7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0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29EB4B" w14:textId="4A8DA836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14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E3464ED" w14:textId="05CD3190" w:rsidR="00D03812" w:rsidRPr="007F4B7A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7F4B7A">
              <w:rPr>
                <w:sz w:val="18"/>
                <w:szCs w:val="18"/>
                <w:lang w:eastAsia="zh-CN"/>
              </w:rPr>
              <w:t>68.6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B10B947" w14:textId="21463055" w:rsidR="00D03812" w:rsidRPr="007F4B7A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7F4B7A">
              <w:rPr>
                <w:sz w:val="18"/>
                <w:szCs w:val="18"/>
                <w:lang w:eastAsia="zh-CN"/>
              </w:rPr>
              <w:t>5.40</w:t>
            </w:r>
          </w:p>
        </w:tc>
      </w:tr>
      <w:tr w:rsidR="00D03812" w:rsidRPr="009E72B9" w14:paraId="05AD63BE" w14:textId="77777777" w:rsidTr="00D03812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252FB98" w14:textId="77777777" w:rsidR="00D03812" w:rsidRPr="00D03812" w:rsidRDefault="00D03812" w:rsidP="00D03812">
            <w:pPr>
              <w:rPr>
                <w:color w:val="000000" w:themeColor="text2"/>
                <w:sz w:val="18"/>
                <w:szCs w:val="18"/>
                <w:lang w:eastAsia="zh-CN"/>
              </w:rPr>
            </w:pPr>
            <w:r w:rsidRPr="00D03812">
              <w:rPr>
                <w:color w:val="000000" w:themeColor="text2"/>
                <w:sz w:val="18"/>
                <w:szCs w:val="18"/>
                <w:lang w:eastAsia="zh-CN"/>
              </w:rPr>
              <w:t>Sad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748AE928" w14:textId="7C1F0DBE" w:rsidR="00D03812" w:rsidRPr="00D03812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53.7</w:t>
            </w:r>
            <w:r w:rsidR="00951FE4"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vAlign w:val="center"/>
          </w:tcPr>
          <w:p w14:paraId="101F95F3" w14:textId="3034CAF0" w:rsidR="00D03812" w:rsidRPr="00D03812" w:rsidRDefault="00951FE4" w:rsidP="00D038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26C84CD7" w14:textId="70966510" w:rsidR="00D03812" w:rsidRPr="00D03812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5</w:t>
            </w:r>
            <w:r w:rsidR="00951FE4">
              <w:rPr>
                <w:sz w:val="18"/>
                <w:szCs w:val="18"/>
                <w:lang w:eastAsia="zh-CN"/>
              </w:rPr>
              <w:t>4.82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6D38AB78" w14:textId="1CDA6B67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31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321712DB" w14:textId="3FA49564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0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3B2391" w14:textId="03B21F7F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D03A82" w14:textId="3796355F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6</w:t>
            </w:r>
            <w:r w:rsidR="00951FE4">
              <w:rPr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46155FC" w14:textId="3909B353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62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752C6655" w14:textId="78FE166E" w:rsidR="00D03812" w:rsidRPr="007F4B7A" w:rsidRDefault="00951FE4" w:rsidP="00D03812">
            <w:pPr>
              <w:jc w:val="center"/>
              <w:rPr>
                <w:b/>
                <w:color w:val="00FDFF"/>
                <w:sz w:val="18"/>
                <w:szCs w:val="18"/>
                <w:lang w:eastAsia="zh-CN"/>
              </w:rPr>
            </w:pPr>
            <w:r w:rsidRPr="007F4B7A">
              <w:rPr>
                <w:b/>
                <w:color w:val="00FDFF"/>
                <w:sz w:val="18"/>
                <w:szCs w:val="18"/>
                <w:lang w:eastAsia="zh-CN"/>
              </w:rPr>
              <w:t>86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5EB727" w14:textId="245B7EB3" w:rsidR="00D03812" w:rsidRPr="00D03812" w:rsidRDefault="00951FE4" w:rsidP="00D03812">
            <w:pPr>
              <w:jc w:val="center"/>
              <w:rPr>
                <w:color w:val="00FDFF"/>
                <w:sz w:val="18"/>
                <w:szCs w:val="18"/>
                <w:lang w:eastAsia="zh-CN"/>
              </w:rPr>
            </w:pPr>
            <w:r>
              <w:rPr>
                <w:color w:val="00FDFF"/>
                <w:sz w:val="18"/>
                <w:szCs w:val="18"/>
                <w:lang w:eastAsia="zh-CN"/>
              </w:rPr>
              <w:t>3.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3A518C7" w14:textId="41472A8C" w:rsidR="00D03812" w:rsidRPr="00B14136" w:rsidRDefault="00951FE4" w:rsidP="00D03812">
            <w:pPr>
              <w:jc w:val="center"/>
              <w:rPr>
                <w:b/>
                <w:color w:val="00B0F0"/>
                <w:sz w:val="18"/>
                <w:szCs w:val="18"/>
                <w:lang w:eastAsia="zh-CN"/>
              </w:rPr>
            </w:pPr>
            <w:r w:rsidRPr="00B14136">
              <w:rPr>
                <w:b/>
                <w:color w:val="00B0F0"/>
                <w:sz w:val="18"/>
                <w:szCs w:val="18"/>
                <w:lang w:eastAsia="zh-CN"/>
              </w:rPr>
              <w:t>84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B45A52" w14:textId="3706F808" w:rsidR="00D03812" w:rsidRPr="00B14136" w:rsidRDefault="00D03812" w:rsidP="00D03812">
            <w:pPr>
              <w:jc w:val="center"/>
              <w:rPr>
                <w:color w:val="00B0F0"/>
                <w:sz w:val="18"/>
                <w:szCs w:val="18"/>
              </w:rPr>
            </w:pPr>
            <w:r w:rsidRPr="00B14136">
              <w:rPr>
                <w:color w:val="00B0F0"/>
                <w:sz w:val="18"/>
                <w:szCs w:val="18"/>
              </w:rPr>
              <w:t>3</w:t>
            </w:r>
            <w:r w:rsidR="00951FE4" w:rsidRPr="00B14136">
              <w:rPr>
                <w:color w:val="00B0F0"/>
                <w:sz w:val="18"/>
                <w:szCs w:val="18"/>
              </w:rPr>
              <w:t>.7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F9AEF8" w14:textId="516EF328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8.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BA15E4" w14:textId="4E46FB0C" w:rsidR="00D03812" w:rsidRPr="00D03812" w:rsidRDefault="00951FE4" w:rsidP="00D038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2E6B5B5" w14:textId="6C6ABCE4" w:rsidR="00D03812" w:rsidRPr="007F4B7A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7F4B7A">
              <w:rPr>
                <w:sz w:val="18"/>
                <w:szCs w:val="18"/>
                <w:lang w:eastAsia="zh-CN"/>
              </w:rPr>
              <w:t>74.06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7D5871D" w14:textId="14945FC6" w:rsidR="00D03812" w:rsidRPr="007F4B7A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7F4B7A">
              <w:rPr>
                <w:sz w:val="18"/>
                <w:szCs w:val="18"/>
              </w:rPr>
              <w:t>4.</w:t>
            </w:r>
            <w:r w:rsidR="00951FE4" w:rsidRPr="007F4B7A">
              <w:rPr>
                <w:sz w:val="18"/>
                <w:szCs w:val="18"/>
              </w:rPr>
              <w:t>85</w:t>
            </w:r>
          </w:p>
        </w:tc>
      </w:tr>
      <w:tr w:rsidR="00D03812" w:rsidRPr="009E72B9" w14:paraId="5C02D255" w14:textId="77777777" w:rsidTr="00D03812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7D83255" w14:textId="77777777" w:rsidR="00D03812" w:rsidRPr="00D03812" w:rsidRDefault="00D03812" w:rsidP="00D03812">
            <w:pPr>
              <w:rPr>
                <w:color w:val="000000" w:themeColor="text2"/>
                <w:sz w:val="18"/>
                <w:szCs w:val="18"/>
                <w:lang w:eastAsia="zh-CN"/>
              </w:rPr>
            </w:pPr>
            <w:r w:rsidRPr="00D03812">
              <w:rPr>
                <w:color w:val="000000" w:themeColor="text2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6C0FDD90" w14:textId="662A925A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.18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vAlign w:val="center"/>
          </w:tcPr>
          <w:p w14:paraId="37B3D2BA" w14:textId="513FF344" w:rsidR="00D03812" w:rsidRPr="00D03812" w:rsidRDefault="00951FE4" w:rsidP="00D038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8A7F554" w14:textId="2391DA3F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7.14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2E7B3D22" w14:textId="2D5D56EA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59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48E4FBDF" w14:textId="49F9D18D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9F6E89" w14:textId="55D4020E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602D0C" w14:textId="6BA1FF3D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8</w:t>
            </w:r>
            <w:r w:rsidR="00951FE4">
              <w:rPr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2AD16CE" w14:textId="56C16708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08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15509077" w14:textId="64D9CCA4" w:rsidR="00D03812" w:rsidRPr="00D03812" w:rsidRDefault="00D03812" w:rsidP="00D03812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7</w:t>
            </w:r>
            <w:r w:rsidR="00951FE4">
              <w:rPr>
                <w:sz w:val="18"/>
                <w:szCs w:val="18"/>
                <w:lang w:eastAsia="zh-CN"/>
              </w:rPr>
              <w:t>7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C2DE7A" w14:textId="5A6ED042" w:rsidR="00D03812" w:rsidRPr="00D03812" w:rsidRDefault="00951FE4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4DDBF78" w14:textId="7AE8E5C4" w:rsidR="00D03812" w:rsidRPr="00951FE4" w:rsidRDefault="00951FE4" w:rsidP="00D03812">
            <w:pPr>
              <w:jc w:val="center"/>
              <w:rPr>
                <w:sz w:val="18"/>
                <w:szCs w:val="18"/>
              </w:rPr>
            </w:pPr>
            <w:r w:rsidRPr="00951FE4">
              <w:rPr>
                <w:sz w:val="18"/>
                <w:szCs w:val="18"/>
              </w:rPr>
              <w:t>79.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072D91" w14:textId="6812B08D" w:rsidR="00D03812" w:rsidRPr="00951FE4" w:rsidRDefault="00951FE4" w:rsidP="00D03812">
            <w:pPr>
              <w:jc w:val="center"/>
              <w:rPr>
                <w:sz w:val="18"/>
                <w:szCs w:val="18"/>
              </w:rPr>
            </w:pPr>
            <w:r w:rsidRPr="00951FE4">
              <w:rPr>
                <w:sz w:val="18"/>
                <w:szCs w:val="18"/>
              </w:rPr>
              <w:t>5.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6BFEC0" w14:textId="0B31AE8F" w:rsidR="00D03812" w:rsidRPr="00D03812" w:rsidRDefault="00951FE4" w:rsidP="00D038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18D4E1" w14:textId="338C1CF6" w:rsidR="00D03812" w:rsidRPr="00D03812" w:rsidRDefault="00951FE4" w:rsidP="00D038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5ABA05D" w14:textId="1D52C336" w:rsidR="00D03812" w:rsidRPr="007F4B7A" w:rsidRDefault="00D03812" w:rsidP="00D03812">
            <w:pPr>
              <w:jc w:val="center"/>
              <w:rPr>
                <w:color w:val="9F9F9F" w:themeColor="accent5" w:themeTint="99"/>
                <w:sz w:val="18"/>
                <w:szCs w:val="18"/>
              </w:rPr>
            </w:pPr>
            <w:r w:rsidRPr="007F4B7A">
              <w:rPr>
                <w:b/>
                <w:color w:val="9F9F9F" w:themeColor="accent5" w:themeTint="99"/>
                <w:sz w:val="18"/>
                <w:szCs w:val="18"/>
              </w:rPr>
              <w:t>9</w:t>
            </w:r>
            <w:r w:rsidR="00951FE4" w:rsidRPr="007F4B7A">
              <w:rPr>
                <w:b/>
                <w:color w:val="9F9F9F" w:themeColor="accent5" w:themeTint="99"/>
                <w:sz w:val="18"/>
                <w:szCs w:val="18"/>
              </w:rPr>
              <w:t>4.49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4340DD2" w14:textId="1A762B47" w:rsidR="00D03812" w:rsidRPr="007F4B7A" w:rsidRDefault="00951FE4" w:rsidP="00D03812">
            <w:pPr>
              <w:jc w:val="center"/>
              <w:rPr>
                <w:color w:val="9F9F9F" w:themeColor="accent5" w:themeTint="99"/>
                <w:sz w:val="18"/>
                <w:szCs w:val="18"/>
              </w:rPr>
            </w:pPr>
            <w:r w:rsidRPr="007F4B7A">
              <w:rPr>
                <w:color w:val="9F9F9F" w:themeColor="accent5" w:themeTint="99"/>
                <w:sz w:val="18"/>
                <w:szCs w:val="18"/>
              </w:rPr>
              <w:t>2.68</w:t>
            </w:r>
          </w:p>
        </w:tc>
      </w:tr>
      <w:tr w:rsidR="00D03812" w:rsidRPr="009E72B9" w14:paraId="1FF8F09B" w14:textId="77777777" w:rsidTr="00D03812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34BE4B0" w14:textId="77777777" w:rsidR="00D03812" w:rsidRPr="00D03812" w:rsidRDefault="00D03812" w:rsidP="00D03812">
            <w:pPr>
              <w:rPr>
                <w:color w:val="000000" w:themeColor="text2"/>
                <w:sz w:val="18"/>
                <w:szCs w:val="18"/>
                <w:lang w:eastAsia="zh-CN"/>
              </w:rPr>
            </w:pPr>
            <w:r w:rsidRPr="00D03812">
              <w:rPr>
                <w:color w:val="000000" w:themeColor="text2"/>
                <w:sz w:val="18"/>
                <w:szCs w:val="18"/>
                <w:lang w:eastAsia="zh-CN"/>
              </w:rPr>
              <w:t>Surprised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41911DA9" w14:textId="0F27B44B" w:rsidR="00D03812" w:rsidRPr="00600509" w:rsidRDefault="007F664D" w:rsidP="00D03812">
            <w:pPr>
              <w:jc w:val="center"/>
              <w:rPr>
                <w:b/>
                <w:color w:val="FF0000"/>
                <w:sz w:val="18"/>
                <w:szCs w:val="18"/>
              </w:rPr>
            </w:pPr>
            <w:r w:rsidRPr="00600509">
              <w:rPr>
                <w:b/>
                <w:color w:val="FF0000"/>
                <w:sz w:val="18"/>
                <w:szCs w:val="18"/>
              </w:rPr>
              <w:t>83.36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vAlign w:val="center"/>
          </w:tcPr>
          <w:p w14:paraId="772BC19F" w14:textId="061FF8F4" w:rsidR="00D03812" w:rsidRPr="00F46B17" w:rsidRDefault="007F664D" w:rsidP="00D03812">
            <w:pPr>
              <w:jc w:val="center"/>
              <w:rPr>
                <w:color w:val="FF0000"/>
                <w:sz w:val="18"/>
                <w:szCs w:val="18"/>
              </w:rPr>
            </w:pPr>
            <w:r w:rsidRPr="00600509">
              <w:rPr>
                <w:color w:val="FF0000"/>
                <w:sz w:val="18"/>
                <w:szCs w:val="18"/>
              </w:rPr>
              <w:t>3.36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4AFD9CF" w14:textId="57065D45" w:rsidR="00D03812" w:rsidRPr="001A36C1" w:rsidRDefault="007F664D" w:rsidP="00D03812">
            <w:pPr>
              <w:jc w:val="center"/>
              <w:rPr>
                <w:b/>
                <w:bCs/>
                <w:color w:val="FF9300"/>
                <w:sz w:val="18"/>
                <w:szCs w:val="18"/>
                <w:lang w:eastAsia="zh-CN"/>
              </w:rPr>
            </w:pPr>
            <w:r w:rsidRPr="001A36C1">
              <w:rPr>
                <w:b/>
                <w:bCs/>
                <w:color w:val="FF9300"/>
                <w:sz w:val="18"/>
                <w:szCs w:val="18"/>
                <w:lang w:eastAsia="zh-CN"/>
              </w:rPr>
              <w:t>83.30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4943CD83" w14:textId="780C09B4" w:rsidR="00D03812" w:rsidRPr="001A36C1" w:rsidRDefault="007F664D" w:rsidP="00D03812">
            <w:pPr>
              <w:jc w:val="center"/>
              <w:rPr>
                <w:color w:val="FF9300"/>
                <w:sz w:val="18"/>
                <w:szCs w:val="18"/>
                <w:lang w:eastAsia="zh-CN"/>
              </w:rPr>
            </w:pPr>
            <w:r w:rsidRPr="001A36C1">
              <w:rPr>
                <w:color w:val="FF9300"/>
                <w:sz w:val="18"/>
                <w:szCs w:val="18"/>
                <w:lang w:eastAsia="zh-CN"/>
              </w:rPr>
              <w:t>4.08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49300955" w14:textId="34AC432D" w:rsidR="00D03812" w:rsidRPr="001A36C1" w:rsidRDefault="00D03812" w:rsidP="00D03812">
            <w:pPr>
              <w:jc w:val="center"/>
              <w:rPr>
                <w:b/>
                <w:bCs/>
                <w:color w:val="FFC000"/>
                <w:sz w:val="18"/>
                <w:szCs w:val="18"/>
                <w:lang w:eastAsia="zh-CN"/>
              </w:rPr>
            </w:pPr>
            <w:r w:rsidRPr="001A36C1">
              <w:rPr>
                <w:b/>
                <w:bCs/>
                <w:color w:val="FFC000"/>
                <w:sz w:val="18"/>
                <w:szCs w:val="18"/>
                <w:lang w:eastAsia="zh-CN"/>
              </w:rPr>
              <w:t>8</w:t>
            </w:r>
            <w:r w:rsidR="007F664D" w:rsidRPr="001A36C1">
              <w:rPr>
                <w:b/>
                <w:bCs/>
                <w:color w:val="FFC000"/>
                <w:sz w:val="18"/>
                <w:szCs w:val="18"/>
                <w:lang w:eastAsia="zh-CN"/>
              </w:rPr>
              <w:t>1.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E2ED8D" w14:textId="1A0E182B" w:rsidR="00D03812" w:rsidRPr="001A36C1" w:rsidRDefault="00D03812" w:rsidP="00D03812">
            <w:pPr>
              <w:jc w:val="center"/>
              <w:rPr>
                <w:color w:val="FFC000"/>
                <w:sz w:val="18"/>
                <w:szCs w:val="18"/>
                <w:lang w:eastAsia="zh-CN"/>
              </w:rPr>
            </w:pPr>
            <w:r w:rsidRPr="001A36C1">
              <w:rPr>
                <w:color w:val="FFC000"/>
                <w:sz w:val="18"/>
                <w:szCs w:val="18"/>
                <w:lang w:eastAsia="zh-CN"/>
              </w:rPr>
              <w:t>3.</w:t>
            </w:r>
            <w:r w:rsidR="007F664D" w:rsidRPr="001A36C1">
              <w:rPr>
                <w:color w:val="FFC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C014BC" w14:textId="037921B7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</w:rPr>
              <w:t>7</w:t>
            </w:r>
            <w:r w:rsidR="007F664D">
              <w:rPr>
                <w:sz w:val="18"/>
                <w:szCs w:val="18"/>
              </w:rPr>
              <w:t>6.51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1E85A51" w14:textId="1FD114CF" w:rsidR="00D03812" w:rsidRPr="00D03812" w:rsidRDefault="007F664D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79DDD673" w14:textId="0557C363" w:rsidR="00D03812" w:rsidRPr="00D03812" w:rsidRDefault="00D03812" w:rsidP="00D03812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7</w:t>
            </w:r>
            <w:r w:rsidR="007F664D">
              <w:rPr>
                <w:sz w:val="18"/>
                <w:szCs w:val="18"/>
                <w:lang w:eastAsia="zh-CN"/>
              </w:rPr>
              <w:t>2.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78F1E3" w14:textId="1A3E4C72" w:rsidR="00D03812" w:rsidRPr="00D03812" w:rsidRDefault="007F664D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0E471E7" w14:textId="328C6E97" w:rsidR="00D03812" w:rsidRPr="00D03812" w:rsidRDefault="007F664D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.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F255A1" w14:textId="2A9A0A1A" w:rsidR="00D03812" w:rsidRPr="00D03812" w:rsidRDefault="007F664D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9CBC97F" w14:textId="5C01EE65" w:rsidR="00D03812" w:rsidRPr="007F4B7A" w:rsidRDefault="00D03812" w:rsidP="00D03812">
            <w:pPr>
              <w:jc w:val="center"/>
              <w:rPr>
                <w:sz w:val="18"/>
                <w:szCs w:val="18"/>
              </w:rPr>
            </w:pPr>
            <w:r w:rsidRPr="007F4B7A">
              <w:rPr>
                <w:sz w:val="18"/>
                <w:szCs w:val="18"/>
              </w:rPr>
              <w:t>7</w:t>
            </w:r>
            <w:r w:rsidR="007F664D" w:rsidRPr="007F4B7A">
              <w:rPr>
                <w:sz w:val="18"/>
                <w:szCs w:val="18"/>
              </w:rPr>
              <w:t>3.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FDD5F7" w14:textId="15B3ED1D" w:rsidR="00D03812" w:rsidRPr="007F4B7A" w:rsidRDefault="007F664D" w:rsidP="00D03812">
            <w:pPr>
              <w:jc w:val="center"/>
              <w:rPr>
                <w:sz w:val="18"/>
                <w:szCs w:val="18"/>
              </w:rPr>
            </w:pPr>
            <w:r w:rsidRPr="007F4B7A">
              <w:rPr>
                <w:sz w:val="18"/>
                <w:szCs w:val="18"/>
              </w:rPr>
              <w:t>3.34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A0653D9" w14:textId="497CCA35" w:rsidR="00D03812" w:rsidRPr="007F4B7A" w:rsidRDefault="007F664D" w:rsidP="00D03812">
            <w:pPr>
              <w:jc w:val="center"/>
              <w:rPr>
                <w:b/>
                <w:sz w:val="18"/>
                <w:szCs w:val="18"/>
              </w:rPr>
            </w:pPr>
            <w:r w:rsidRPr="007F4B7A">
              <w:rPr>
                <w:sz w:val="18"/>
                <w:szCs w:val="18"/>
              </w:rPr>
              <w:t>68</w:t>
            </w:r>
            <w:r w:rsidR="00D03812" w:rsidRPr="007F4B7A">
              <w:rPr>
                <w:sz w:val="18"/>
                <w:szCs w:val="18"/>
              </w:rPr>
              <w:t>.26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FCB93FB" w14:textId="0FCE8DEB" w:rsidR="00D03812" w:rsidRPr="007F4B7A" w:rsidRDefault="007F664D" w:rsidP="00D03812">
            <w:pPr>
              <w:jc w:val="center"/>
              <w:rPr>
                <w:sz w:val="18"/>
                <w:szCs w:val="18"/>
              </w:rPr>
            </w:pPr>
            <w:r w:rsidRPr="007F4B7A">
              <w:rPr>
                <w:sz w:val="18"/>
                <w:szCs w:val="18"/>
              </w:rPr>
              <w:t>5.91</w:t>
            </w:r>
          </w:p>
        </w:tc>
      </w:tr>
      <w:tr w:rsidR="00D03812" w:rsidRPr="009E72B9" w14:paraId="300AE9BF" w14:textId="77777777" w:rsidTr="00652411"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2C333DC8" w14:textId="77777777" w:rsidR="00D03812" w:rsidRPr="00D03812" w:rsidRDefault="00D03812" w:rsidP="00D03812">
            <w:pPr>
              <w:rPr>
                <w:color w:val="000000" w:themeColor="text2"/>
                <w:sz w:val="18"/>
                <w:szCs w:val="18"/>
                <w:lang w:eastAsia="zh-CN"/>
              </w:rPr>
            </w:pPr>
            <w:r w:rsidRPr="00D03812">
              <w:rPr>
                <w:color w:val="000000" w:themeColor="text2"/>
                <w:sz w:val="18"/>
                <w:szCs w:val="18"/>
                <w:lang w:eastAsia="zh-CN"/>
              </w:rPr>
              <w:t>Happy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vAlign w:val="center"/>
          </w:tcPr>
          <w:p w14:paraId="44D5E278" w14:textId="1CDBF4B8" w:rsidR="00D03812" w:rsidRPr="00D03812" w:rsidRDefault="00D03812" w:rsidP="00D03812">
            <w:pPr>
              <w:jc w:val="center"/>
              <w:rPr>
                <w:sz w:val="18"/>
                <w:szCs w:val="18"/>
              </w:rPr>
            </w:pPr>
            <w:r w:rsidRPr="00D03812">
              <w:rPr>
                <w:sz w:val="18"/>
                <w:szCs w:val="18"/>
              </w:rPr>
              <w:t>6</w:t>
            </w:r>
            <w:r w:rsidR="007F664D">
              <w:rPr>
                <w:sz w:val="18"/>
                <w:szCs w:val="18"/>
              </w:rPr>
              <w:t>2.20</w:t>
            </w:r>
          </w:p>
        </w:tc>
        <w:tc>
          <w:tcPr>
            <w:tcW w:w="69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5DF401" w14:textId="5D25B435" w:rsidR="00D03812" w:rsidRPr="00D03812" w:rsidRDefault="007F664D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.30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14:paraId="1B669F1C" w14:textId="332B8786" w:rsidR="00D03812" w:rsidRPr="00D03812" w:rsidRDefault="00D03812" w:rsidP="00D03812">
            <w:pPr>
              <w:jc w:val="center"/>
              <w:rPr>
                <w:b/>
                <w:color w:val="FF9300"/>
                <w:sz w:val="18"/>
                <w:szCs w:val="18"/>
                <w:lang w:eastAsia="zh-CN"/>
              </w:rPr>
            </w:pPr>
            <w:r w:rsidRPr="00D03812">
              <w:rPr>
                <w:b/>
                <w:color w:val="FF9300"/>
                <w:sz w:val="18"/>
                <w:szCs w:val="18"/>
                <w:lang w:eastAsia="zh-CN"/>
              </w:rPr>
              <w:t>7</w:t>
            </w:r>
            <w:r w:rsidR="007F664D">
              <w:rPr>
                <w:b/>
                <w:color w:val="FF9300"/>
                <w:sz w:val="18"/>
                <w:szCs w:val="18"/>
                <w:lang w:eastAsia="zh-CN"/>
              </w:rPr>
              <w:t>6.45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center"/>
          </w:tcPr>
          <w:p w14:paraId="4AF2B95B" w14:textId="3898DC9F" w:rsidR="00D03812" w:rsidRPr="00D03812" w:rsidRDefault="007F664D" w:rsidP="00D03812">
            <w:pPr>
              <w:jc w:val="center"/>
              <w:rPr>
                <w:color w:val="FF9300"/>
                <w:sz w:val="18"/>
                <w:szCs w:val="18"/>
                <w:lang w:eastAsia="zh-CN"/>
              </w:rPr>
            </w:pPr>
            <w:r>
              <w:rPr>
                <w:color w:val="FF9300"/>
                <w:sz w:val="18"/>
                <w:szCs w:val="18"/>
                <w:lang w:eastAsia="zh-CN"/>
              </w:rPr>
              <w:t>4.16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14:paraId="5CBDBD23" w14:textId="231891F8" w:rsidR="00D03812" w:rsidRPr="00B14136" w:rsidRDefault="00D03812" w:rsidP="00D03812">
            <w:pPr>
              <w:jc w:val="center"/>
              <w:rPr>
                <w:b/>
                <w:color w:val="FFCC00"/>
                <w:sz w:val="18"/>
                <w:szCs w:val="18"/>
                <w:lang w:eastAsia="zh-CN"/>
              </w:rPr>
            </w:pPr>
            <w:r w:rsidRPr="00B14136">
              <w:rPr>
                <w:b/>
                <w:color w:val="FFCC00"/>
                <w:sz w:val="18"/>
                <w:szCs w:val="18"/>
                <w:lang w:eastAsia="zh-CN"/>
              </w:rPr>
              <w:t>8</w:t>
            </w:r>
            <w:r w:rsidR="007F664D" w:rsidRPr="00B14136">
              <w:rPr>
                <w:b/>
                <w:color w:val="FFCC00"/>
                <w:sz w:val="18"/>
                <w:szCs w:val="18"/>
                <w:lang w:eastAsia="zh-CN"/>
              </w:rPr>
              <w:t>6.6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60DC2D3" w14:textId="20031247" w:rsidR="00D03812" w:rsidRPr="00B14136" w:rsidRDefault="007F664D" w:rsidP="00D03812">
            <w:pPr>
              <w:jc w:val="center"/>
              <w:rPr>
                <w:color w:val="FFCC00"/>
                <w:sz w:val="18"/>
                <w:szCs w:val="18"/>
                <w:lang w:eastAsia="zh-CN"/>
              </w:rPr>
            </w:pPr>
            <w:r w:rsidRPr="00B14136">
              <w:rPr>
                <w:color w:val="FFCC00"/>
                <w:sz w:val="18"/>
                <w:szCs w:val="18"/>
                <w:lang w:eastAsia="zh-CN"/>
              </w:rPr>
              <w:t>4.6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8F81410" w14:textId="5AE5B3A1" w:rsidR="00D03812" w:rsidRPr="00D03812" w:rsidRDefault="007F664D" w:rsidP="00D038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7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30266395" w14:textId="5CC030C7" w:rsidR="00D03812" w:rsidRPr="00D03812" w:rsidRDefault="007F664D" w:rsidP="00D038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vAlign w:val="center"/>
          </w:tcPr>
          <w:p w14:paraId="4BC726B1" w14:textId="0551D241" w:rsidR="00D03812" w:rsidRPr="00D03812" w:rsidRDefault="007F664D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0.4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2242CCB" w14:textId="4AC3574C" w:rsidR="00D03812" w:rsidRPr="00D03812" w:rsidRDefault="007F664D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.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0D72F14" w14:textId="259A069B" w:rsidR="00D03812" w:rsidRPr="00D03812" w:rsidRDefault="007F664D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7.5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A35E91B" w14:textId="70D7AEC4" w:rsidR="00D03812" w:rsidRPr="00D03812" w:rsidRDefault="007F664D" w:rsidP="00D03812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8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13C9EA8" w14:textId="70051B37" w:rsidR="00D03812" w:rsidRPr="007F4B7A" w:rsidRDefault="007F664D" w:rsidP="00D03812">
            <w:pPr>
              <w:jc w:val="center"/>
              <w:rPr>
                <w:sz w:val="18"/>
                <w:szCs w:val="18"/>
              </w:rPr>
            </w:pPr>
            <w:r w:rsidRPr="007F4B7A">
              <w:rPr>
                <w:sz w:val="18"/>
                <w:szCs w:val="18"/>
              </w:rPr>
              <w:t>50.6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D9F5172" w14:textId="59283ACC" w:rsidR="00D03812" w:rsidRPr="007F4B7A" w:rsidRDefault="007F664D" w:rsidP="00D03812">
            <w:pPr>
              <w:jc w:val="center"/>
              <w:rPr>
                <w:sz w:val="18"/>
                <w:szCs w:val="18"/>
              </w:rPr>
            </w:pPr>
            <w:r w:rsidRPr="007F4B7A">
              <w:rPr>
                <w:sz w:val="18"/>
                <w:szCs w:val="18"/>
              </w:rPr>
              <w:t>5.8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14:paraId="44046804" w14:textId="08518378" w:rsidR="00D03812" w:rsidRPr="007F4B7A" w:rsidRDefault="007F664D" w:rsidP="00D03812">
            <w:pPr>
              <w:jc w:val="center"/>
              <w:rPr>
                <w:sz w:val="18"/>
                <w:szCs w:val="18"/>
              </w:rPr>
            </w:pPr>
            <w:r w:rsidRPr="007F4B7A">
              <w:rPr>
                <w:sz w:val="18"/>
                <w:szCs w:val="18"/>
              </w:rPr>
              <w:t>48.90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781746FA" w14:textId="233599A3" w:rsidR="00D03812" w:rsidRPr="007F4B7A" w:rsidRDefault="007F664D" w:rsidP="00D03812">
            <w:pPr>
              <w:jc w:val="center"/>
              <w:rPr>
                <w:sz w:val="18"/>
                <w:szCs w:val="18"/>
              </w:rPr>
            </w:pPr>
            <w:r w:rsidRPr="007F4B7A">
              <w:rPr>
                <w:sz w:val="18"/>
                <w:szCs w:val="18"/>
              </w:rPr>
              <w:t>6.25</w:t>
            </w:r>
          </w:p>
        </w:tc>
      </w:tr>
      <w:tr w:rsidR="00652411" w:rsidRPr="009E72B9" w14:paraId="193DC5F9" w14:textId="77777777" w:rsidTr="00652411"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040C4" w14:textId="2724621A" w:rsidR="00652411" w:rsidRPr="00D03812" w:rsidRDefault="00652411" w:rsidP="00652411">
            <w:pPr>
              <w:rPr>
                <w:color w:val="000000" w:themeColor="text2"/>
                <w:sz w:val="18"/>
                <w:szCs w:val="18"/>
                <w:lang w:eastAsia="zh-CN"/>
              </w:rPr>
            </w:pPr>
          </w:p>
        </w:tc>
        <w:tc>
          <w:tcPr>
            <w:tcW w:w="279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13956" w14:textId="0A364787" w:rsidR="00652411" w:rsidRPr="001A5F70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1A5F70">
              <w:rPr>
                <w:i/>
                <w:sz w:val="18"/>
                <w:szCs w:val="18"/>
                <w:lang w:eastAsia="zh-CN"/>
              </w:rPr>
              <w:t>df</w:t>
            </w:r>
          </w:p>
        </w:tc>
        <w:tc>
          <w:tcPr>
            <w:tcW w:w="21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EC491" w14:textId="5F62B1A6" w:rsid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3D803" w14:textId="68462291" w:rsidR="00652411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MS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C721C" w14:textId="5D1D4BD8" w:rsidR="00652411" w:rsidRP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652411">
              <w:rPr>
                <w:sz w:val="18"/>
                <w:szCs w:val="18"/>
                <w:lang w:eastAsia="zh-CN"/>
              </w:rPr>
              <w:t>η</w:t>
            </w:r>
            <w:r w:rsidRPr="00652411">
              <w:rPr>
                <w:rFonts w:hint="eastAsia"/>
                <w:sz w:val="18"/>
                <w:szCs w:val="18"/>
                <w:lang w:eastAsia="zh-CN"/>
              </w:rPr>
              <w:t>²</w:t>
            </w:r>
          </w:p>
        </w:tc>
        <w:tc>
          <w:tcPr>
            <w:tcW w:w="22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81AEC" w14:textId="67B3F25E" w:rsidR="00652411" w:rsidRPr="007F4B7A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i/>
                <w:sz w:val="18"/>
                <w:szCs w:val="18"/>
                <w:lang w:eastAsia="zh-CN"/>
              </w:rPr>
              <w:t>p</w:t>
            </w:r>
          </w:p>
        </w:tc>
      </w:tr>
      <w:tr w:rsidR="00652411" w:rsidRPr="009E72B9" w14:paraId="03B29D0C" w14:textId="77777777" w:rsidTr="00652411"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5E6ADEB3" w14:textId="65A8F8C7" w:rsidR="00652411" w:rsidRPr="00D03812" w:rsidRDefault="00652411" w:rsidP="00652411">
            <w:pPr>
              <w:rPr>
                <w:color w:val="000000" w:themeColor="text2"/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Angry</w:t>
            </w:r>
          </w:p>
        </w:tc>
        <w:tc>
          <w:tcPr>
            <w:tcW w:w="279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44EE58DC" w14:textId="1E5CDDE9" w:rsidR="00652411" w:rsidRPr="001A5F70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1A5F70">
              <w:rPr>
                <w:sz w:val="18"/>
                <w:szCs w:val="18"/>
                <w:lang w:eastAsia="zh-CN"/>
              </w:rPr>
              <w:t>3.448,</w:t>
            </w:r>
            <w:r w:rsidRPr="001A5F70">
              <w:rPr>
                <w:sz w:val="18"/>
                <w:szCs w:val="18"/>
              </w:rPr>
              <w:t xml:space="preserve"> 72.412</w:t>
            </w:r>
          </w:p>
        </w:tc>
        <w:tc>
          <w:tcPr>
            <w:tcW w:w="219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6D3D5FA" w14:textId="6BB9F188" w:rsid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D03812">
              <w:rPr>
                <w:sz w:val="18"/>
                <w:szCs w:val="18"/>
                <w:lang w:eastAsia="zh-CN"/>
              </w:rPr>
              <w:t>.602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7C49A6F" w14:textId="5773EFF5" w:rsidR="00652411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</w:rPr>
              <w:t>380.52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C655A29" w14:textId="47F383BF" w:rsidR="00652411" w:rsidRP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652411">
              <w:rPr>
                <w:sz w:val="18"/>
                <w:szCs w:val="18"/>
                <w:lang w:eastAsia="zh-CN"/>
              </w:rPr>
              <w:t>.291</w:t>
            </w:r>
          </w:p>
        </w:tc>
        <w:tc>
          <w:tcPr>
            <w:tcW w:w="222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7409575" w14:textId="7D65DF44" w:rsidR="00652411" w:rsidRPr="007F4B7A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sz w:val="18"/>
                <w:szCs w:val="18"/>
                <w:lang w:eastAsia="zh-CN"/>
              </w:rPr>
              <w:t>&lt;.001</w:t>
            </w:r>
          </w:p>
        </w:tc>
      </w:tr>
      <w:tr w:rsidR="00652411" w:rsidRPr="009E72B9" w14:paraId="5F83C96D" w14:textId="77777777" w:rsidTr="00652411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9E94C5B" w14:textId="15C96618" w:rsidR="00652411" w:rsidRPr="00D03812" w:rsidRDefault="00652411" w:rsidP="00652411">
            <w:pPr>
              <w:rPr>
                <w:color w:val="000000" w:themeColor="text2"/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Sad</w:t>
            </w:r>
          </w:p>
        </w:tc>
        <w:tc>
          <w:tcPr>
            <w:tcW w:w="2798" w:type="dxa"/>
            <w:gridSpan w:val="5"/>
            <w:tcBorders>
              <w:top w:val="nil"/>
              <w:bottom w:val="nil"/>
            </w:tcBorders>
            <w:vAlign w:val="center"/>
          </w:tcPr>
          <w:p w14:paraId="762303D7" w14:textId="6A5E6342" w:rsidR="00652411" w:rsidRPr="001A5F70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1A5F70">
              <w:rPr>
                <w:sz w:val="18"/>
                <w:szCs w:val="18"/>
              </w:rPr>
              <w:t>4.284, 89.969</w:t>
            </w:r>
          </w:p>
        </w:tc>
        <w:tc>
          <w:tcPr>
            <w:tcW w:w="2193" w:type="dxa"/>
            <w:gridSpan w:val="3"/>
            <w:tcBorders>
              <w:top w:val="nil"/>
              <w:bottom w:val="nil"/>
            </w:tcBorders>
            <w:vAlign w:val="center"/>
          </w:tcPr>
          <w:p w14:paraId="38574591" w14:textId="4212D230" w:rsid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sz w:val="18"/>
                <w:szCs w:val="18"/>
                <w:lang w:eastAsia="zh-CN"/>
              </w:rPr>
              <w:t>15.593</w:t>
            </w:r>
          </w:p>
        </w:tc>
        <w:tc>
          <w:tcPr>
            <w:tcW w:w="2232" w:type="dxa"/>
            <w:gridSpan w:val="3"/>
            <w:tcBorders>
              <w:top w:val="nil"/>
              <w:bottom w:val="nil"/>
            </w:tcBorders>
            <w:vAlign w:val="center"/>
          </w:tcPr>
          <w:p w14:paraId="0714AC43" w14:textId="671654E6" w:rsidR="00652411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</w:rPr>
              <w:t>458.952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3F213EFC" w14:textId="64120DE7" w:rsidR="00652411" w:rsidRP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652411">
              <w:rPr>
                <w:sz w:val="18"/>
                <w:szCs w:val="18"/>
                <w:lang w:eastAsia="zh-CN"/>
              </w:rPr>
              <w:t>.426</w:t>
            </w:r>
          </w:p>
        </w:tc>
        <w:tc>
          <w:tcPr>
            <w:tcW w:w="2228" w:type="dxa"/>
            <w:gridSpan w:val="3"/>
            <w:tcBorders>
              <w:top w:val="nil"/>
              <w:bottom w:val="nil"/>
            </w:tcBorders>
            <w:vAlign w:val="center"/>
          </w:tcPr>
          <w:p w14:paraId="797A2FAC" w14:textId="48332080" w:rsidR="00652411" w:rsidRPr="007F4B7A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sz w:val="18"/>
                <w:szCs w:val="18"/>
                <w:lang w:eastAsia="zh-CN"/>
              </w:rPr>
              <w:t>&lt;.001</w:t>
            </w:r>
          </w:p>
        </w:tc>
      </w:tr>
      <w:tr w:rsidR="00652411" w:rsidRPr="009E72B9" w14:paraId="49AB6F69" w14:textId="77777777" w:rsidTr="00652411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47D639F" w14:textId="5EC3F71C" w:rsidR="00652411" w:rsidRPr="00D03812" w:rsidRDefault="00652411" w:rsidP="00652411">
            <w:pPr>
              <w:rPr>
                <w:color w:val="000000" w:themeColor="text2"/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2798" w:type="dxa"/>
            <w:gridSpan w:val="5"/>
            <w:tcBorders>
              <w:top w:val="nil"/>
              <w:bottom w:val="nil"/>
            </w:tcBorders>
            <w:vAlign w:val="center"/>
          </w:tcPr>
          <w:p w14:paraId="79638354" w14:textId="1EEBDB2B" w:rsidR="00652411" w:rsidRPr="001A5F70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1A5F70">
              <w:rPr>
                <w:sz w:val="18"/>
                <w:szCs w:val="18"/>
              </w:rPr>
              <w:t>7, 147</w:t>
            </w:r>
          </w:p>
        </w:tc>
        <w:tc>
          <w:tcPr>
            <w:tcW w:w="2193" w:type="dxa"/>
            <w:gridSpan w:val="3"/>
            <w:tcBorders>
              <w:top w:val="nil"/>
              <w:bottom w:val="nil"/>
            </w:tcBorders>
            <w:vAlign w:val="center"/>
          </w:tcPr>
          <w:p w14:paraId="79B23309" w14:textId="5943CCF9" w:rsid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sz w:val="18"/>
                <w:szCs w:val="18"/>
                <w:lang w:eastAsia="zh-CN"/>
              </w:rPr>
              <w:t>10.185</w:t>
            </w:r>
          </w:p>
        </w:tc>
        <w:tc>
          <w:tcPr>
            <w:tcW w:w="2232" w:type="dxa"/>
            <w:gridSpan w:val="3"/>
            <w:tcBorders>
              <w:top w:val="nil"/>
              <w:bottom w:val="nil"/>
            </w:tcBorders>
            <w:vAlign w:val="center"/>
          </w:tcPr>
          <w:p w14:paraId="445CD47C" w14:textId="191B49D2" w:rsidR="00652411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</w:rPr>
              <w:t>284.008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38506866" w14:textId="23AC36C1" w:rsidR="00652411" w:rsidRP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652411">
              <w:rPr>
                <w:sz w:val="18"/>
                <w:szCs w:val="18"/>
                <w:lang w:eastAsia="zh-CN"/>
              </w:rPr>
              <w:t>.327</w:t>
            </w:r>
          </w:p>
        </w:tc>
        <w:tc>
          <w:tcPr>
            <w:tcW w:w="2228" w:type="dxa"/>
            <w:gridSpan w:val="3"/>
            <w:tcBorders>
              <w:top w:val="nil"/>
              <w:bottom w:val="nil"/>
            </w:tcBorders>
            <w:vAlign w:val="center"/>
          </w:tcPr>
          <w:p w14:paraId="7FC1D23D" w14:textId="6C729E72" w:rsidR="00652411" w:rsidRPr="007F4B7A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sz w:val="18"/>
                <w:szCs w:val="18"/>
                <w:lang w:eastAsia="zh-CN"/>
              </w:rPr>
              <w:t>&lt;.001</w:t>
            </w:r>
          </w:p>
        </w:tc>
      </w:tr>
      <w:tr w:rsidR="00652411" w:rsidRPr="009E72B9" w14:paraId="13252F08" w14:textId="77777777" w:rsidTr="00652411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3AF53BB1" w14:textId="46EBBD34" w:rsidR="00652411" w:rsidRPr="00D03812" w:rsidRDefault="00652411" w:rsidP="00652411">
            <w:pPr>
              <w:rPr>
                <w:color w:val="000000" w:themeColor="text2"/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Surprised</w:t>
            </w:r>
          </w:p>
        </w:tc>
        <w:tc>
          <w:tcPr>
            <w:tcW w:w="2798" w:type="dxa"/>
            <w:gridSpan w:val="5"/>
            <w:tcBorders>
              <w:top w:val="nil"/>
              <w:bottom w:val="nil"/>
            </w:tcBorders>
            <w:vAlign w:val="center"/>
          </w:tcPr>
          <w:p w14:paraId="6CFFD296" w14:textId="5CC64B68" w:rsidR="00652411" w:rsidRPr="001A5F70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1A5F70">
              <w:rPr>
                <w:sz w:val="18"/>
                <w:szCs w:val="18"/>
              </w:rPr>
              <w:t>4.167, 87.501</w:t>
            </w:r>
          </w:p>
        </w:tc>
        <w:tc>
          <w:tcPr>
            <w:tcW w:w="2193" w:type="dxa"/>
            <w:gridSpan w:val="3"/>
            <w:tcBorders>
              <w:top w:val="nil"/>
              <w:bottom w:val="nil"/>
            </w:tcBorders>
            <w:vAlign w:val="center"/>
          </w:tcPr>
          <w:p w14:paraId="2D3EA3CD" w14:textId="3E47B49D" w:rsid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sz w:val="18"/>
                <w:szCs w:val="18"/>
                <w:lang w:eastAsia="zh-CN"/>
              </w:rPr>
              <w:t>4.852</w:t>
            </w:r>
          </w:p>
        </w:tc>
        <w:tc>
          <w:tcPr>
            <w:tcW w:w="2232" w:type="dxa"/>
            <w:gridSpan w:val="3"/>
            <w:tcBorders>
              <w:top w:val="nil"/>
              <w:bottom w:val="nil"/>
            </w:tcBorders>
            <w:vAlign w:val="center"/>
          </w:tcPr>
          <w:p w14:paraId="571ECB1C" w14:textId="5FE8D116" w:rsidR="00652411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</w:rPr>
              <w:t>262.809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5362D0A1" w14:textId="20BD49CE" w:rsidR="00652411" w:rsidRP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652411">
              <w:rPr>
                <w:sz w:val="18"/>
                <w:szCs w:val="18"/>
                <w:lang w:eastAsia="zh-CN"/>
              </w:rPr>
              <w:t>.187</w:t>
            </w:r>
          </w:p>
        </w:tc>
        <w:tc>
          <w:tcPr>
            <w:tcW w:w="2228" w:type="dxa"/>
            <w:gridSpan w:val="3"/>
            <w:tcBorders>
              <w:top w:val="nil"/>
              <w:bottom w:val="nil"/>
            </w:tcBorders>
            <w:vAlign w:val="center"/>
          </w:tcPr>
          <w:p w14:paraId="10EA9A11" w14:textId="0435745A" w:rsidR="00652411" w:rsidRPr="007F4B7A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sz w:val="18"/>
                <w:szCs w:val="18"/>
                <w:lang w:eastAsia="zh-CN"/>
              </w:rPr>
              <w:t>&lt;.001</w:t>
            </w:r>
          </w:p>
        </w:tc>
      </w:tr>
      <w:tr w:rsidR="00652411" w:rsidRPr="009E72B9" w14:paraId="3447C68B" w14:textId="77777777" w:rsidTr="00652411"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153F8792" w14:textId="40988050" w:rsidR="00652411" w:rsidRPr="00D03812" w:rsidRDefault="00652411" w:rsidP="00652411">
            <w:pPr>
              <w:rPr>
                <w:sz w:val="18"/>
                <w:szCs w:val="18"/>
                <w:lang w:eastAsia="zh-CN"/>
              </w:rPr>
            </w:pPr>
            <w:r w:rsidRPr="00D03812">
              <w:rPr>
                <w:sz w:val="18"/>
                <w:szCs w:val="18"/>
                <w:lang w:eastAsia="zh-CN"/>
              </w:rPr>
              <w:t>Happy</w:t>
            </w:r>
          </w:p>
        </w:tc>
        <w:tc>
          <w:tcPr>
            <w:tcW w:w="2798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41409CBE" w14:textId="357F5148" w:rsidR="00652411" w:rsidRPr="001A5F70" w:rsidRDefault="00652411" w:rsidP="00652411">
            <w:pPr>
              <w:jc w:val="center"/>
              <w:rPr>
                <w:sz w:val="18"/>
                <w:szCs w:val="18"/>
              </w:rPr>
            </w:pPr>
            <w:r w:rsidRPr="001A5F70">
              <w:rPr>
                <w:sz w:val="18"/>
                <w:szCs w:val="18"/>
              </w:rPr>
              <w:t>3.936, 82.661</w:t>
            </w:r>
          </w:p>
        </w:tc>
        <w:tc>
          <w:tcPr>
            <w:tcW w:w="219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6CA0168" w14:textId="705E1749" w:rsidR="00652411" w:rsidRPr="00D03812" w:rsidRDefault="00652411" w:rsidP="00652411">
            <w:pPr>
              <w:jc w:val="center"/>
              <w:rPr>
                <w:sz w:val="18"/>
                <w:szCs w:val="18"/>
                <w:lang w:eastAsia="zh-CN"/>
              </w:rPr>
            </w:pPr>
            <w:r w:rsidRPr="00D03812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D03812">
              <w:rPr>
                <w:sz w:val="18"/>
                <w:szCs w:val="18"/>
                <w:lang w:eastAsia="zh-CN"/>
              </w:rPr>
              <w:t>3.123</w:t>
            </w:r>
          </w:p>
        </w:tc>
        <w:tc>
          <w:tcPr>
            <w:tcW w:w="223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EA4F18F" w14:textId="64B04D71" w:rsidR="00652411" w:rsidRPr="00D03812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sz w:val="18"/>
                <w:szCs w:val="18"/>
              </w:rPr>
              <w:t>626.305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8D3E1AD" w14:textId="18C52673" w:rsidR="00652411" w:rsidRPr="00652411" w:rsidRDefault="00652411" w:rsidP="00652411">
            <w:pPr>
              <w:jc w:val="center"/>
              <w:rPr>
                <w:sz w:val="18"/>
                <w:szCs w:val="18"/>
              </w:rPr>
            </w:pPr>
            <w:r w:rsidRPr="00652411">
              <w:rPr>
                <w:sz w:val="18"/>
                <w:szCs w:val="18"/>
                <w:lang w:eastAsia="zh-CN"/>
              </w:rPr>
              <w:t>.385</w:t>
            </w:r>
          </w:p>
        </w:tc>
        <w:tc>
          <w:tcPr>
            <w:tcW w:w="222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38584E4" w14:textId="11BD5AC5" w:rsidR="00652411" w:rsidRPr="007F4B7A" w:rsidRDefault="00652411" w:rsidP="00652411">
            <w:pPr>
              <w:jc w:val="center"/>
              <w:rPr>
                <w:sz w:val="18"/>
                <w:szCs w:val="18"/>
              </w:rPr>
            </w:pPr>
            <w:r w:rsidRPr="00D03812">
              <w:rPr>
                <w:sz w:val="18"/>
                <w:szCs w:val="18"/>
                <w:lang w:eastAsia="zh-CN"/>
              </w:rPr>
              <w:t>&lt;.001</w:t>
            </w:r>
          </w:p>
        </w:tc>
      </w:tr>
    </w:tbl>
    <w:p w14:paraId="63BB153A" w14:textId="77777777" w:rsidR="00964669" w:rsidRDefault="00964669">
      <w:pPr>
        <w:rPr>
          <w:highlight w:val="yellow"/>
        </w:rPr>
      </w:pPr>
      <w:r>
        <w:rPr>
          <w:highlight w:val="yellow"/>
        </w:rPr>
        <w:br w:type="page"/>
      </w:r>
    </w:p>
    <w:p w14:paraId="15CDA53A" w14:textId="77777777" w:rsidR="00443CA4" w:rsidRDefault="00443CA4" w:rsidP="00C8251E">
      <w:pPr>
        <w:pStyle w:val="TableFigure"/>
        <w:spacing w:before="0" w:line="360" w:lineRule="auto"/>
        <w:sectPr w:rsidR="00443CA4" w:rsidSect="001C69EB">
          <w:footnotePr>
            <w:pos w:val="beneathText"/>
          </w:footnotePr>
          <w:pgSz w:w="15840" w:h="12240" w:orient="landscape"/>
          <w:pgMar w:top="1440" w:right="1440" w:bottom="1440" w:left="1440" w:header="720" w:footer="720" w:gutter="0"/>
          <w:pgBorders w:offsetFrom="page">
            <w:bottom w:val="single" w:sz="4" w:space="24" w:color="auto"/>
          </w:pgBorders>
          <w:cols w:space="720"/>
          <w:titlePg/>
          <w:docGrid w:linePitch="360"/>
        </w:sectPr>
      </w:pPr>
    </w:p>
    <w:p w14:paraId="5F2F4208" w14:textId="1F9C6110" w:rsidR="008C2966" w:rsidRPr="00F97241" w:rsidRDefault="00F97241" w:rsidP="00F97241">
      <w:pPr>
        <w:pStyle w:val="Caption"/>
        <w:spacing w:line="360" w:lineRule="auto"/>
        <w:rPr>
          <w:b/>
          <w:bCs/>
          <w:i w:val="0"/>
          <w:iCs w:val="0"/>
          <w:sz w:val="24"/>
          <w:szCs w:val="24"/>
        </w:rPr>
      </w:pPr>
      <w:bookmarkStart w:id="11" w:name="_Ref91377187"/>
      <w:r w:rsidRPr="00F97241">
        <w:rPr>
          <w:b/>
          <w:bCs/>
          <w:i w:val="0"/>
          <w:iCs w:val="0"/>
          <w:sz w:val="24"/>
          <w:szCs w:val="24"/>
        </w:rPr>
        <w:t>Table S</w:t>
      </w:r>
      <w:r w:rsidRPr="00F97241">
        <w:rPr>
          <w:b/>
          <w:bCs/>
          <w:i w:val="0"/>
          <w:iCs w:val="0"/>
          <w:sz w:val="24"/>
          <w:szCs w:val="24"/>
        </w:rPr>
        <w:fldChar w:fldCharType="begin"/>
      </w:r>
      <w:r w:rsidRPr="00F97241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F97241">
        <w:rPr>
          <w:b/>
          <w:bCs/>
          <w:i w:val="0"/>
          <w:iCs w:val="0"/>
          <w:sz w:val="24"/>
          <w:szCs w:val="24"/>
        </w:rPr>
        <w:fldChar w:fldCharType="separate"/>
      </w:r>
      <w:r w:rsidR="00E4489A">
        <w:rPr>
          <w:b/>
          <w:bCs/>
          <w:i w:val="0"/>
          <w:iCs w:val="0"/>
          <w:noProof/>
          <w:sz w:val="24"/>
          <w:szCs w:val="24"/>
        </w:rPr>
        <w:t>6</w:t>
      </w:r>
      <w:r w:rsidRPr="00F97241">
        <w:rPr>
          <w:b/>
          <w:bCs/>
          <w:i w:val="0"/>
          <w:iCs w:val="0"/>
          <w:sz w:val="24"/>
          <w:szCs w:val="24"/>
        </w:rPr>
        <w:fldChar w:fldCharType="end"/>
      </w:r>
      <w:bookmarkEnd w:id="11"/>
    </w:p>
    <w:p w14:paraId="27E3E9A2" w14:textId="2596AFA8" w:rsidR="001022F1" w:rsidRPr="00853EC5" w:rsidRDefault="001022F1" w:rsidP="001022F1">
      <w:pPr>
        <w:spacing w:line="360" w:lineRule="auto"/>
        <w:ind w:firstLine="0"/>
        <w:rPr>
          <w:i/>
        </w:rPr>
      </w:pPr>
      <w:r>
        <w:rPr>
          <w:i/>
        </w:rPr>
        <w:t xml:space="preserve">Experiment 5: </w:t>
      </w:r>
      <w:r w:rsidR="001E5661">
        <w:rPr>
          <w:i/>
        </w:rPr>
        <w:t xml:space="preserve">Colored Emoticons, Online Replication. </w:t>
      </w:r>
      <w:r w:rsidR="00CD510B">
        <w:rPr>
          <w:i/>
        </w:rPr>
        <w:t>Estimates of the A</w:t>
      </w:r>
      <w:r w:rsidR="00CD510B" w:rsidRPr="00F60546">
        <w:rPr>
          <w:i/>
        </w:rPr>
        <w:t xml:space="preserve">ffective </w:t>
      </w:r>
      <w:r w:rsidR="00CD510B">
        <w:rPr>
          <w:i/>
        </w:rPr>
        <w:t>M</w:t>
      </w:r>
      <w:r w:rsidR="00CD510B" w:rsidRPr="00F60546">
        <w:rPr>
          <w:i/>
        </w:rPr>
        <w:t xml:space="preserve">eaning </w:t>
      </w:r>
      <w:r w:rsidR="00CD510B">
        <w:rPr>
          <w:i/>
        </w:rPr>
        <w:t>(AM) of E</w:t>
      </w:r>
      <w:r w:rsidR="00CD510B" w:rsidRPr="00745E97">
        <w:rPr>
          <w:i/>
        </w:rPr>
        <w:t xml:space="preserve">ach </w:t>
      </w:r>
      <w:r w:rsidR="00CD510B">
        <w:rPr>
          <w:i/>
        </w:rPr>
        <w:t>E</w:t>
      </w:r>
      <w:r w:rsidR="00CD510B" w:rsidRPr="00745E97">
        <w:rPr>
          <w:i/>
        </w:rPr>
        <w:t xml:space="preserve">moticon </w:t>
      </w:r>
      <w:r w:rsidR="00CD510B">
        <w:rPr>
          <w:i/>
        </w:rPr>
        <w:t>R</w:t>
      </w:r>
      <w:r w:rsidR="00CD510B" w:rsidRPr="00745E97">
        <w:rPr>
          <w:i/>
        </w:rPr>
        <w:t xml:space="preserve">endered in </w:t>
      </w:r>
      <w:r w:rsidR="00CD510B">
        <w:rPr>
          <w:i/>
        </w:rPr>
        <w:t>the Eight Colors on the AM Scale</w:t>
      </w:r>
      <w:r w:rsidR="00CD510B" w:rsidRPr="00F60546">
        <w:rPr>
          <w:i/>
        </w:rPr>
        <w:t xml:space="preserve"> </w:t>
      </w:r>
      <w:r w:rsidR="00D32BB7">
        <w:rPr>
          <w:i/>
        </w:rPr>
        <w:t>C</w:t>
      </w:r>
      <w:r w:rsidR="00D32BB7" w:rsidRPr="007D01AC">
        <w:rPr>
          <w:i/>
        </w:rPr>
        <w:t xml:space="preserve">orresponding to the </w:t>
      </w:r>
      <w:r w:rsidR="00D32BB7">
        <w:rPr>
          <w:i/>
        </w:rPr>
        <w:t>E</w:t>
      </w:r>
      <w:r w:rsidR="00D32BB7" w:rsidRPr="007D01AC">
        <w:rPr>
          <w:i/>
        </w:rPr>
        <w:t xml:space="preserve">motion </w:t>
      </w:r>
      <w:r w:rsidR="00D32BB7">
        <w:rPr>
          <w:i/>
        </w:rPr>
        <w:t>I</w:t>
      </w:r>
      <w:r w:rsidR="00D32BB7" w:rsidRPr="007D01AC">
        <w:rPr>
          <w:i/>
        </w:rPr>
        <w:t xml:space="preserve">mplicated in the </w:t>
      </w:r>
      <w:r w:rsidR="00D32BB7">
        <w:rPr>
          <w:i/>
        </w:rPr>
        <w:t>E</w:t>
      </w:r>
      <w:r w:rsidR="00D32BB7" w:rsidRPr="007D01AC">
        <w:rPr>
          <w:i/>
        </w:rPr>
        <w:t>moticon</w:t>
      </w:r>
      <w:r w:rsidR="00D32BB7">
        <w:rPr>
          <w:i/>
        </w:rPr>
        <w:t xml:space="preserve"> </w:t>
      </w:r>
      <w:r w:rsidR="00CD510B">
        <w:rPr>
          <w:i/>
        </w:rPr>
        <w:t>[M</w:t>
      </w:r>
      <w:r w:rsidR="00CD510B" w:rsidRPr="00F60546">
        <w:rPr>
          <w:i/>
        </w:rPr>
        <w:t>ean (M)</w:t>
      </w:r>
      <w:r w:rsidR="00CD510B">
        <w:rPr>
          <w:i/>
        </w:rPr>
        <w:t xml:space="preserve"> and</w:t>
      </w:r>
      <w:r w:rsidR="00CD510B" w:rsidRPr="00F60546">
        <w:rPr>
          <w:i/>
        </w:rPr>
        <w:t xml:space="preserve"> </w:t>
      </w:r>
      <w:r w:rsidR="00CD510B">
        <w:rPr>
          <w:i/>
        </w:rPr>
        <w:t>S</w:t>
      </w:r>
      <w:r w:rsidR="00CD510B" w:rsidRPr="00F60546">
        <w:rPr>
          <w:i/>
        </w:rPr>
        <w:t xml:space="preserve">tandard </w:t>
      </w:r>
      <w:r w:rsidR="00CD510B">
        <w:rPr>
          <w:i/>
        </w:rPr>
        <w:t>E</w:t>
      </w:r>
      <w:r w:rsidR="00CD510B" w:rsidRPr="00F60546">
        <w:rPr>
          <w:i/>
        </w:rPr>
        <w:t>rror (SE)</w:t>
      </w:r>
      <w:r w:rsidR="00CD510B">
        <w:rPr>
          <w:i/>
        </w:rPr>
        <w:t>]</w:t>
      </w:r>
      <w:r w:rsidR="001A5F70">
        <w:rPr>
          <w:i/>
        </w:rPr>
        <w:t>,</w:t>
      </w:r>
      <w:r w:rsidR="00CD510B">
        <w:rPr>
          <w:i/>
        </w:rPr>
        <w:t xml:space="preserve"> and </w:t>
      </w:r>
      <w:r w:rsidRPr="001D3409">
        <w:rPr>
          <w:i/>
        </w:rPr>
        <w:t>Outcomes of Repeated-Measures</w:t>
      </w:r>
      <w:r>
        <w:rPr>
          <w:i/>
        </w:rPr>
        <w:t xml:space="preserve"> ANOVA</w:t>
      </w:r>
      <w:r w:rsidR="00B14136">
        <w:rPr>
          <w:i/>
        </w:rPr>
        <w:t>.</w:t>
      </w:r>
      <w:r>
        <w:rPr>
          <w:i/>
        </w:rPr>
        <w:t xml:space="preserve"> Highlighted </w:t>
      </w:r>
      <w:r w:rsidR="001A36C1">
        <w:rPr>
          <w:i/>
        </w:rPr>
        <w:t>in</w:t>
      </w:r>
      <w:r w:rsidR="00CD510B" w:rsidRPr="00F60546">
        <w:rPr>
          <w:i/>
        </w:rPr>
        <w:t xml:space="preserve"> </w:t>
      </w:r>
      <w:r w:rsidR="001A36C1">
        <w:rPr>
          <w:i/>
        </w:rPr>
        <w:t>B</w:t>
      </w:r>
      <w:r w:rsidR="00CD510B" w:rsidRPr="00F60546">
        <w:rPr>
          <w:i/>
        </w:rPr>
        <w:t>old</w:t>
      </w:r>
      <w:r w:rsidR="00CD510B">
        <w:rPr>
          <w:i/>
        </w:rPr>
        <w:t xml:space="preserve"> </w:t>
      </w:r>
      <w:r>
        <w:rPr>
          <w:i/>
        </w:rPr>
        <w:t xml:space="preserve">are the </w:t>
      </w:r>
      <w:r w:rsidR="001A36C1">
        <w:rPr>
          <w:i/>
        </w:rPr>
        <w:t>C</w:t>
      </w:r>
      <w:r>
        <w:rPr>
          <w:i/>
        </w:rPr>
        <w:t xml:space="preserve">olor(s) that </w:t>
      </w:r>
      <w:r w:rsidR="001A36C1">
        <w:rPr>
          <w:i/>
        </w:rPr>
        <w:t>E</w:t>
      </w:r>
      <w:r>
        <w:rPr>
          <w:i/>
        </w:rPr>
        <w:t xml:space="preserve">licited </w:t>
      </w:r>
      <w:r w:rsidR="001A36C1">
        <w:rPr>
          <w:i/>
        </w:rPr>
        <w:t>H</w:t>
      </w:r>
      <w:r>
        <w:rPr>
          <w:i/>
        </w:rPr>
        <w:t xml:space="preserve">ighest </w:t>
      </w:r>
      <w:r w:rsidRPr="00F60546">
        <w:rPr>
          <w:i/>
        </w:rPr>
        <w:t xml:space="preserve">AM </w:t>
      </w:r>
      <w:r w:rsidR="001A36C1">
        <w:rPr>
          <w:i/>
        </w:rPr>
        <w:t>E</w:t>
      </w:r>
      <w:r w:rsidRPr="00F60546">
        <w:rPr>
          <w:i/>
        </w:rPr>
        <w:t>stimate</w:t>
      </w:r>
      <w:r>
        <w:rPr>
          <w:i/>
        </w:rPr>
        <w:t>s</w:t>
      </w:r>
      <w:r w:rsidRPr="00F60546">
        <w:rPr>
          <w:i/>
        </w:rPr>
        <w:t xml:space="preserve"> </w:t>
      </w:r>
    </w:p>
    <w:tbl>
      <w:tblPr>
        <w:tblStyle w:val="APAReport"/>
        <w:tblW w:w="12615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567"/>
        <w:gridCol w:w="688"/>
        <w:gridCol w:w="730"/>
        <w:gridCol w:w="850"/>
        <w:gridCol w:w="567"/>
        <w:gridCol w:w="851"/>
        <w:gridCol w:w="708"/>
        <w:gridCol w:w="851"/>
        <w:gridCol w:w="709"/>
        <w:gridCol w:w="708"/>
        <w:gridCol w:w="567"/>
        <w:gridCol w:w="993"/>
        <w:gridCol w:w="567"/>
        <w:gridCol w:w="850"/>
        <w:gridCol w:w="566"/>
      </w:tblGrid>
      <w:tr w:rsidR="00B25E85" w:rsidRPr="00092A03" w14:paraId="45D94D42" w14:textId="77777777" w:rsidTr="00F97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5C55B7E" w14:textId="77777777" w:rsidR="00F97241" w:rsidRDefault="00F97241" w:rsidP="00563456">
            <w:pPr>
              <w:rPr>
                <w:sz w:val="20"/>
                <w:szCs w:val="20"/>
                <w:lang w:eastAsia="zh-CN"/>
              </w:rPr>
            </w:pPr>
            <w:bookmarkStart w:id="12" w:name="_Hlk87982325"/>
          </w:p>
          <w:p w14:paraId="694B43C9" w14:textId="535E5A91" w:rsidR="00443CA4" w:rsidRPr="008E46EE" w:rsidRDefault="00F97241" w:rsidP="00563456">
            <w:pPr>
              <w:rPr>
                <w:b/>
                <w:sz w:val="20"/>
                <w:szCs w:val="20"/>
                <w:lang w:eastAsia="zh-CN"/>
              </w:rPr>
            </w:pPr>
            <w:r w:rsidRPr="008E46EE">
              <w:rPr>
                <w:b/>
                <w:sz w:val="20"/>
                <w:szCs w:val="20"/>
                <w:lang w:eastAsia="zh-CN"/>
              </w:rPr>
              <w:t>Emotic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C9421" w14:textId="77777777" w:rsidR="00443CA4" w:rsidRPr="008E46EE" w:rsidRDefault="00443CA4" w:rsidP="005634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8E46EE">
              <w:rPr>
                <w:b/>
                <w:sz w:val="20"/>
                <w:szCs w:val="20"/>
                <w:lang w:eastAsia="zh-CN"/>
              </w:rPr>
              <w:t>Re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9D2B" w14:textId="77777777" w:rsidR="00443CA4" w:rsidRPr="008E46EE" w:rsidRDefault="00443CA4" w:rsidP="005634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8E46EE">
              <w:rPr>
                <w:b/>
                <w:sz w:val="20"/>
                <w:szCs w:val="20"/>
                <w:lang w:eastAsia="zh-CN"/>
              </w:rPr>
              <w:t>Orang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932AA" w14:textId="77777777" w:rsidR="00443CA4" w:rsidRPr="008E46EE" w:rsidRDefault="00443CA4" w:rsidP="005634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8E46EE">
              <w:rPr>
                <w:b/>
                <w:sz w:val="20"/>
                <w:szCs w:val="20"/>
                <w:lang w:eastAsia="zh-CN"/>
              </w:rPr>
              <w:t>Yello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99EDE" w14:textId="77777777" w:rsidR="00443CA4" w:rsidRPr="008E46EE" w:rsidRDefault="00443CA4" w:rsidP="005634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8E46EE">
              <w:rPr>
                <w:b/>
                <w:sz w:val="20"/>
                <w:szCs w:val="20"/>
                <w:lang w:eastAsia="zh-CN"/>
              </w:rPr>
              <w:t>Gree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06EE8" w14:textId="77777777" w:rsidR="00443CA4" w:rsidRPr="008E46EE" w:rsidRDefault="00443CA4" w:rsidP="005634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8E46EE">
              <w:rPr>
                <w:b/>
                <w:sz w:val="20"/>
                <w:szCs w:val="20"/>
                <w:lang w:eastAsia="zh-CN"/>
              </w:rPr>
              <w:t>Cya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BA655" w14:textId="77777777" w:rsidR="00443CA4" w:rsidRPr="008E46EE" w:rsidRDefault="00443CA4" w:rsidP="005634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8E46EE">
              <w:rPr>
                <w:b/>
                <w:sz w:val="20"/>
                <w:szCs w:val="20"/>
                <w:lang w:eastAsia="zh-CN"/>
              </w:rPr>
              <w:t>Blu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8BBA9" w14:textId="77777777" w:rsidR="00443CA4" w:rsidRPr="008E46EE" w:rsidRDefault="00443CA4" w:rsidP="005634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8E46EE">
              <w:rPr>
                <w:b/>
                <w:sz w:val="20"/>
                <w:szCs w:val="20"/>
                <w:lang w:eastAsia="zh-CN"/>
              </w:rPr>
              <w:t>Purple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FF62" w14:textId="77777777" w:rsidR="00443CA4" w:rsidRPr="008E46EE" w:rsidRDefault="00443CA4" w:rsidP="00563456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8E46EE">
              <w:rPr>
                <w:b/>
                <w:sz w:val="20"/>
                <w:szCs w:val="20"/>
                <w:lang w:eastAsia="zh-CN"/>
              </w:rPr>
              <w:t>Light Gray</w:t>
            </w:r>
          </w:p>
        </w:tc>
      </w:tr>
      <w:tr w:rsidR="00B25E85" w:rsidRPr="00092A03" w14:paraId="69DF9122" w14:textId="77777777" w:rsidTr="00F97241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F7C553C" w14:textId="77777777" w:rsidR="004612AE" w:rsidRPr="009E72B9" w:rsidRDefault="004612AE" w:rsidP="004612AE">
            <w:pPr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D785D" w14:textId="0FD8F6F8" w:rsidR="004612AE" w:rsidRPr="009E72B9" w:rsidRDefault="004612AE" w:rsidP="004612AE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EA261" w14:textId="78BA8D5C" w:rsidR="004612AE" w:rsidRPr="009E72B9" w:rsidRDefault="004612AE" w:rsidP="004612AE">
            <w:pPr>
              <w:jc w:val="center"/>
              <w:rPr>
                <w:i/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F244D" w14:textId="62EA3E59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85D4D" w14:textId="4F66BA5E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33A90" w14:textId="78100BDB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0267" w14:textId="1AA3C380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02D50" w14:textId="0994D819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9026F" w14:textId="2E32E10B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C354E" w14:textId="36A9FCB8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F2E13" w14:textId="3250EC8C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CA87B" w14:textId="70D9B509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748E6" w14:textId="6B030CD5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5EBBF" w14:textId="6E9372CC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469A9" w14:textId="29A7F81E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09FA9" w14:textId="651A2D3A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64486" w14:textId="3845FE49" w:rsidR="004612AE" w:rsidRPr="009E72B9" w:rsidRDefault="004612AE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i/>
                <w:sz w:val="20"/>
                <w:szCs w:val="20"/>
                <w:lang w:eastAsia="zh-CN"/>
              </w:rPr>
              <w:t>SE</w:t>
            </w:r>
          </w:p>
        </w:tc>
      </w:tr>
      <w:tr w:rsidR="006A280F" w:rsidRPr="00092A03" w14:paraId="6F7C5987" w14:textId="77777777" w:rsidTr="00F97241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75C414" w14:textId="17A3224B" w:rsidR="00443CA4" w:rsidRPr="009E72B9" w:rsidRDefault="00443CA4" w:rsidP="00443CA4">
            <w:pPr>
              <w:rPr>
                <w:color w:val="000000" w:themeColor="text2"/>
                <w:sz w:val="20"/>
                <w:szCs w:val="20"/>
                <w:lang w:eastAsia="zh-CN"/>
              </w:rPr>
            </w:pPr>
            <w:r w:rsidRPr="009E72B9">
              <w:rPr>
                <w:color w:val="000000" w:themeColor="text2"/>
                <w:sz w:val="20"/>
                <w:szCs w:val="20"/>
                <w:lang w:eastAsia="zh-CN"/>
              </w:rPr>
              <w:t>Angr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611E1E" w14:textId="0E8BD1BA" w:rsidR="00443CA4" w:rsidRPr="009E72B9" w:rsidRDefault="009C7050" w:rsidP="004612AE">
            <w:pPr>
              <w:jc w:val="center"/>
              <w:rPr>
                <w:b/>
                <w:color w:val="FF0000"/>
                <w:sz w:val="20"/>
                <w:szCs w:val="20"/>
                <w:lang w:eastAsia="zh-CN"/>
              </w:rPr>
            </w:pPr>
            <w:r>
              <w:rPr>
                <w:b/>
                <w:color w:val="FF0000"/>
                <w:sz w:val="20"/>
                <w:szCs w:val="20"/>
                <w:lang w:eastAsia="zh-CN"/>
              </w:rPr>
              <w:t>92.</w:t>
            </w:r>
            <w:r w:rsidR="00351BDB">
              <w:rPr>
                <w:b/>
                <w:color w:val="FF0000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538993" w14:textId="47EE743C" w:rsidR="00443CA4" w:rsidRPr="009E72B9" w:rsidRDefault="00443CA4" w:rsidP="004612AE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9E72B9">
              <w:rPr>
                <w:color w:val="FF0000"/>
                <w:sz w:val="20"/>
                <w:szCs w:val="20"/>
              </w:rPr>
              <w:t>2.</w:t>
            </w:r>
            <w:r w:rsidR="009C7050">
              <w:rPr>
                <w:color w:val="FF0000"/>
                <w:sz w:val="20"/>
                <w:szCs w:val="20"/>
              </w:rPr>
              <w:t>7</w:t>
            </w:r>
            <w:r w:rsidR="002B194A">
              <w:rPr>
                <w:color w:val="FF000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155DFE82" w14:textId="244ACE77" w:rsidR="00443CA4" w:rsidRPr="009E72B9" w:rsidRDefault="00443CA4" w:rsidP="004612AE">
            <w:pPr>
              <w:jc w:val="center"/>
              <w:rPr>
                <w:b/>
                <w:color w:val="FF9300"/>
                <w:sz w:val="20"/>
                <w:szCs w:val="20"/>
                <w:lang w:eastAsia="zh-CN"/>
              </w:rPr>
            </w:pPr>
            <w:r w:rsidRPr="009E72B9">
              <w:rPr>
                <w:b/>
                <w:color w:val="FF9300"/>
                <w:sz w:val="20"/>
                <w:szCs w:val="20"/>
                <w:lang w:eastAsia="zh-CN"/>
              </w:rPr>
              <w:t>8</w:t>
            </w:r>
            <w:r w:rsidR="009C7050">
              <w:rPr>
                <w:b/>
                <w:color w:val="FF9300"/>
                <w:sz w:val="20"/>
                <w:szCs w:val="20"/>
                <w:lang w:eastAsia="zh-CN"/>
              </w:rPr>
              <w:t>3.</w:t>
            </w:r>
            <w:r w:rsidR="00351BDB">
              <w:rPr>
                <w:b/>
                <w:color w:val="FF93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48D18EB7" w14:textId="32E184CF" w:rsidR="00443CA4" w:rsidRPr="009E72B9" w:rsidRDefault="00443CA4" w:rsidP="004612AE">
            <w:pPr>
              <w:jc w:val="center"/>
              <w:rPr>
                <w:color w:val="FF9300"/>
                <w:sz w:val="20"/>
                <w:szCs w:val="20"/>
                <w:lang w:eastAsia="zh-CN"/>
              </w:rPr>
            </w:pPr>
            <w:r w:rsidRPr="009E72B9">
              <w:rPr>
                <w:color w:val="FF9300"/>
                <w:sz w:val="20"/>
                <w:szCs w:val="20"/>
                <w:lang w:eastAsia="zh-CN"/>
              </w:rPr>
              <w:t>2.</w:t>
            </w:r>
            <w:r w:rsidR="009C7050">
              <w:rPr>
                <w:color w:val="FF9300"/>
                <w:sz w:val="20"/>
                <w:szCs w:val="20"/>
                <w:lang w:eastAsia="zh-CN"/>
              </w:rPr>
              <w:t>9</w:t>
            </w:r>
            <w:r w:rsidR="002B194A">
              <w:rPr>
                <w:color w:val="FF93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A7FC06" w14:textId="71A44DAD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78.</w:t>
            </w:r>
            <w:r w:rsidR="00351BDB">
              <w:rPr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5CD2CE" w14:textId="7B2921EE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</w:t>
            </w:r>
            <w:r w:rsidR="009C7050">
              <w:rPr>
                <w:sz w:val="20"/>
                <w:szCs w:val="20"/>
                <w:lang w:eastAsia="zh-CN"/>
              </w:rPr>
              <w:t>4</w:t>
            </w:r>
            <w:r w:rsidR="00351BDB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EC18CB" w14:textId="3B40A276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7</w:t>
            </w:r>
            <w:r w:rsidR="00351BDB">
              <w:rPr>
                <w:sz w:val="20"/>
                <w:szCs w:val="20"/>
                <w:lang w:eastAsia="zh-CN"/>
              </w:rPr>
              <w:t>6.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60FF7E3" w14:textId="6873A5A3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1</w:t>
            </w:r>
            <w:r w:rsidR="00351BDB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88D284" w14:textId="78CA7321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7</w:t>
            </w:r>
            <w:r w:rsidR="00351BDB">
              <w:rPr>
                <w:sz w:val="20"/>
                <w:szCs w:val="20"/>
                <w:lang w:eastAsia="zh-CN"/>
              </w:rPr>
              <w:t>4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A58B24" w14:textId="2B5D3BAC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</w:t>
            </w:r>
            <w:r w:rsidR="009C7050">
              <w:rPr>
                <w:sz w:val="20"/>
                <w:szCs w:val="20"/>
                <w:lang w:eastAsia="zh-CN"/>
              </w:rPr>
              <w:t>9</w:t>
            </w:r>
            <w:r w:rsidR="00351BDB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DAA08F5" w14:textId="4CE70F05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7</w:t>
            </w:r>
            <w:r w:rsidR="009C7050">
              <w:rPr>
                <w:sz w:val="20"/>
                <w:szCs w:val="20"/>
                <w:lang w:eastAsia="zh-CN"/>
              </w:rPr>
              <w:t>7.</w:t>
            </w:r>
            <w:r w:rsidR="00351BDB">
              <w:rPr>
                <w:sz w:val="20"/>
                <w:szCs w:val="20"/>
                <w:lang w:eastAsia="zh-CN"/>
              </w:rPr>
              <w:t>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D7CF74" w14:textId="23ABCC3F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2.9</w:t>
            </w:r>
            <w:r w:rsidR="00351BDB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315C5C" w14:textId="3435D11B" w:rsidR="00443CA4" w:rsidRPr="008E46EE" w:rsidRDefault="009C7050" w:rsidP="004612AE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51035">
              <w:rPr>
                <w:b/>
                <w:color w:val="D60093"/>
                <w:sz w:val="20"/>
                <w:szCs w:val="20"/>
                <w:lang w:eastAsia="zh-CN"/>
              </w:rPr>
              <w:t>79</w:t>
            </w:r>
            <w:r w:rsidR="00F06BEE" w:rsidRPr="00951035">
              <w:rPr>
                <w:b/>
                <w:color w:val="D60093"/>
                <w:sz w:val="20"/>
                <w:szCs w:val="20"/>
                <w:lang w:eastAsia="zh-CN"/>
              </w:rPr>
              <w:t>.</w:t>
            </w:r>
            <w:r w:rsidR="00351BDB">
              <w:rPr>
                <w:b/>
                <w:color w:val="D60093"/>
                <w:sz w:val="20"/>
                <w:szCs w:val="20"/>
                <w:lang w:eastAsia="zh-CN"/>
              </w:rPr>
              <w:t>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3E53DB" w14:textId="37D6252D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51035">
              <w:rPr>
                <w:color w:val="D60093"/>
                <w:sz w:val="20"/>
                <w:szCs w:val="20"/>
              </w:rPr>
              <w:t>3.</w:t>
            </w:r>
            <w:r w:rsidR="009C7050" w:rsidRPr="00951035">
              <w:rPr>
                <w:color w:val="D60093"/>
                <w:sz w:val="20"/>
                <w:szCs w:val="20"/>
              </w:rPr>
              <w:t>3</w:t>
            </w:r>
            <w:r w:rsidR="00351BDB">
              <w:rPr>
                <w:color w:val="D60093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AAD25A" w14:textId="0B7C0729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7</w:t>
            </w:r>
            <w:r w:rsidR="009C7050">
              <w:rPr>
                <w:sz w:val="20"/>
                <w:szCs w:val="20"/>
                <w:lang w:eastAsia="zh-CN"/>
              </w:rPr>
              <w:t>6.</w:t>
            </w:r>
            <w:r w:rsidR="00351BDB">
              <w:rPr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6E23D3AC" w14:textId="7DFE9D62" w:rsidR="00443CA4" w:rsidRPr="009E72B9" w:rsidRDefault="00443CA4" w:rsidP="004612AE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9</w:t>
            </w:r>
            <w:r w:rsidR="00351BDB">
              <w:rPr>
                <w:sz w:val="20"/>
                <w:szCs w:val="20"/>
                <w:lang w:eastAsia="zh-CN"/>
              </w:rPr>
              <w:t>5</w:t>
            </w:r>
          </w:p>
        </w:tc>
      </w:tr>
      <w:tr w:rsidR="006A280F" w:rsidRPr="00092A03" w14:paraId="7E70F203" w14:textId="77777777" w:rsidTr="00F97241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3EB028" w14:textId="14F337BE" w:rsidR="00443CA4" w:rsidRPr="009E72B9" w:rsidRDefault="00443CA4" w:rsidP="00443CA4">
            <w:pPr>
              <w:rPr>
                <w:color w:val="000000" w:themeColor="text2"/>
                <w:sz w:val="20"/>
                <w:szCs w:val="20"/>
                <w:lang w:eastAsia="zh-CN"/>
              </w:rPr>
            </w:pPr>
            <w:r w:rsidRPr="009E72B9">
              <w:rPr>
                <w:color w:val="000000" w:themeColor="text2"/>
                <w:sz w:val="20"/>
                <w:szCs w:val="20"/>
                <w:lang w:eastAsia="zh-CN"/>
              </w:rPr>
              <w:t>Sad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F8A768" w14:textId="191AD143" w:rsidR="00443CA4" w:rsidRPr="009E72B9" w:rsidRDefault="00443CA4" w:rsidP="00F41BA0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5</w:t>
            </w:r>
            <w:r w:rsidR="002E350D">
              <w:rPr>
                <w:sz w:val="20"/>
                <w:szCs w:val="20"/>
                <w:lang w:eastAsia="zh-CN"/>
              </w:rPr>
              <w:t>2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3AEF17" w14:textId="5B548213" w:rsidR="00443CA4" w:rsidRPr="009E72B9" w:rsidRDefault="00443CA4" w:rsidP="00F41BA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3.</w:t>
            </w:r>
            <w:r w:rsidR="002E350D">
              <w:rPr>
                <w:sz w:val="20"/>
                <w:szCs w:val="20"/>
              </w:rPr>
              <w:t>7</w:t>
            </w:r>
            <w:r w:rsidR="002B194A">
              <w:rPr>
                <w:sz w:val="20"/>
                <w:szCs w:val="20"/>
              </w:rPr>
              <w:t>2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6FF30292" w14:textId="3795C8D0" w:rsidR="00443CA4" w:rsidRPr="009E72B9" w:rsidRDefault="00443CA4" w:rsidP="00F41BA0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5</w:t>
            </w:r>
            <w:r w:rsidR="00A7222E">
              <w:rPr>
                <w:sz w:val="20"/>
                <w:szCs w:val="20"/>
                <w:lang w:eastAsia="zh-CN"/>
              </w:rPr>
              <w:t>8.</w:t>
            </w:r>
            <w:r w:rsidR="002B194A">
              <w:rPr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58B6843D" w14:textId="338F97F4" w:rsidR="00443CA4" w:rsidRPr="009E72B9" w:rsidRDefault="009C7050" w:rsidP="00F41BA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</w:t>
            </w:r>
            <w:r w:rsidR="002B194A">
              <w:rPr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FC0148" w14:textId="33779F8F" w:rsidR="00443CA4" w:rsidRPr="009E72B9" w:rsidRDefault="009C7050" w:rsidP="00F41BA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8.</w:t>
            </w:r>
            <w:r w:rsidR="00A7222E">
              <w:rPr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CA214B" w14:textId="3594D989" w:rsidR="00443CA4" w:rsidRPr="009E72B9" w:rsidRDefault="00443CA4" w:rsidP="00F41BA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7</w:t>
            </w:r>
            <w:r w:rsidR="00A7222E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6BF0B8" w14:textId="2E7CC62A" w:rsidR="00443CA4" w:rsidRPr="009E72B9" w:rsidRDefault="009C7050" w:rsidP="00F41BA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8.</w:t>
            </w:r>
            <w:r w:rsidR="00A7222E">
              <w:rPr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2FE9EB4" w14:textId="132EE7E7" w:rsidR="00443CA4" w:rsidRPr="009E72B9" w:rsidRDefault="005868AB" w:rsidP="00F41BA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1</w:t>
            </w:r>
            <w:r w:rsidR="00A7222E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1B53C1" w14:textId="07721E6A" w:rsidR="00443CA4" w:rsidRPr="009E72B9" w:rsidRDefault="00443CA4" w:rsidP="00F41BA0">
            <w:pPr>
              <w:jc w:val="center"/>
              <w:rPr>
                <w:color w:val="00FDFF"/>
                <w:sz w:val="20"/>
                <w:szCs w:val="20"/>
                <w:lang w:eastAsia="zh-CN"/>
              </w:rPr>
            </w:pPr>
            <w:r w:rsidRPr="009E72B9">
              <w:rPr>
                <w:b/>
                <w:color w:val="00FDFF"/>
                <w:sz w:val="20"/>
                <w:szCs w:val="20"/>
                <w:lang w:eastAsia="zh-CN"/>
              </w:rPr>
              <w:t>7</w:t>
            </w:r>
            <w:r w:rsidR="00A7222E">
              <w:rPr>
                <w:b/>
                <w:color w:val="00FDFF"/>
                <w:sz w:val="20"/>
                <w:szCs w:val="20"/>
                <w:lang w:eastAsia="zh-CN"/>
              </w:rPr>
              <w:t>2.8</w:t>
            </w:r>
            <w:r w:rsidR="002B194A">
              <w:rPr>
                <w:b/>
                <w:color w:val="00FDFF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68F052" w14:textId="656BB121" w:rsidR="00443CA4" w:rsidRPr="009E72B9" w:rsidRDefault="00A7222E" w:rsidP="00F41BA0">
            <w:pPr>
              <w:jc w:val="center"/>
              <w:rPr>
                <w:color w:val="00FDFF"/>
                <w:sz w:val="20"/>
                <w:szCs w:val="20"/>
                <w:lang w:eastAsia="zh-CN"/>
              </w:rPr>
            </w:pPr>
            <w:r>
              <w:rPr>
                <w:color w:val="00FDFF"/>
                <w:sz w:val="20"/>
                <w:szCs w:val="20"/>
                <w:lang w:eastAsia="zh-CN"/>
              </w:rPr>
              <w:t>3.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0D8787E" w14:textId="5B6E22A0" w:rsidR="00443CA4" w:rsidRPr="00B14136" w:rsidRDefault="00443CA4" w:rsidP="00F41BA0">
            <w:pPr>
              <w:jc w:val="center"/>
              <w:rPr>
                <w:color w:val="00B0F0"/>
                <w:sz w:val="20"/>
                <w:szCs w:val="20"/>
                <w:lang w:eastAsia="zh-CN"/>
              </w:rPr>
            </w:pPr>
            <w:r w:rsidRPr="00B14136">
              <w:rPr>
                <w:b/>
                <w:color w:val="00B0F0"/>
                <w:sz w:val="20"/>
                <w:szCs w:val="20"/>
              </w:rPr>
              <w:t>7</w:t>
            </w:r>
            <w:r w:rsidR="005868AB">
              <w:rPr>
                <w:b/>
                <w:color w:val="00B0F0"/>
                <w:sz w:val="20"/>
                <w:szCs w:val="20"/>
              </w:rPr>
              <w:t>3.</w:t>
            </w:r>
            <w:r w:rsidR="00A7222E">
              <w:rPr>
                <w:b/>
                <w:color w:val="00B0F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93599B" w14:textId="4F03D46B" w:rsidR="00443CA4" w:rsidRPr="00B14136" w:rsidRDefault="00443CA4" w:rsidP="00F41BA0">
            <w:pPr>
              <w:jc w:val="center"/>
              <w:rPr>
                <w:color w:val="00B0F0"/>
                <w:sz w:val="20"/>
                <w:szCs w:val="20"/>
              </w:rPr>
            </w:pPr>
            <w:r w:rsidRPr="00B14136">
              <w:rPr>
                <w:color w:val="00B0F0"/>
                <w:sz w:val="20"/>
                <w:szCs w:val="20"/>
              </w:rPr>
              <w:t>3.</w:t>
            </w:r>
            <w:r w:rsidR="005868AB">
              <w:rPr>
                <w:color w:val="00B0F0"/>
                <w:sz w:val="20"/>
                <w:szCs w:val="20"/>
              </w:rPr>
              <w:t>9</w:t>
            </w:r>
            <w:r w:rsidR="00A7222E">
              <w:rPr>
                <w:color w:val="00B0F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E1755D" w14:textId="6CF472CB" w:rsidR="00443CA4" w:rsidRPr="009E72B9" w:rsidRDefault="00443CA4" w:rsidP="00F41BA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5</w:t>
            </w:r>
            <w:r w:rsidR="00A7222E">
              <w:rPr>
                <w:sz w:val="20"/>
                <w:szCs w:val="20"/>
              </w:rPr>
              <w:t>3.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60338B" w14:textId="75835A05" w:rsidR="00443CA4" w:rsidRPr="009E72B9" w:rsidRDefault="00443CA4" w:rsidP="00F41BA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4.</w:t>
            </w:r>
            <w:r w:rsidR="00A7222E">
              <w:rPr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A655A1" w14:textId="7A07FD44" w:rsidR="00443CA4" w:rsidRPr="009E72B9" w:rsidRDefault="00443CA4" w:rsidP="00F41BA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6</w:t>
            </w:r>
            <w:r w:rsidR="00A7222E">
              <w:rPr>
                <w:sz w:val="20"/>
                <w:szCs w:val="20"/>
              </w:rPr>
              <w:t>1.67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232FDE54" w14:textId="5958C6B1" w:rsidR="00443CA4" w:rsidRPr="009E72B9" w:rsidRDefault="00443CA4" w:rsidP="00F41BA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4.</w:t>
            </w:r>
            <w:r w:rsidR="00A7222E">
              <w:rPr>
                <w:sz w:val="20"/>
                <w:szCs w:val="20"/>
              </w:rPr>
              <w:t>43</w:t>
            </w:r>
          </w:p>
        </w:tc>
      </w:tr>
      <w:tr w:rsidR="006A280F" w:rsidRPr="00092A03" w14:paraId="65E73DA6" w14:textId="77777777" w:rsidTr="00F97241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C0FE12" w14:textId="07C17C82" w:rsidR="00443CA4" w:rsidRPr="009E72B9" w:rsidRDefault="00443CA4" w:rsidP="00443CA4">
            <w:pPr>
              <w:rPr>
                <w:color w:val="000000" w:themeColor="text2"/>
                <w:sz w:val="20"/>
                <w:szCs w:val="20"/>
                <w:lang w:eastAsia="zh-CN"/>
              </w:rPr>
            </w:pPr>
            <w:r w:rsidRPr="009E72B9">
              <w:rPr>
                <w:color w:val="000000" w:themeColor="text2"/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DFCDE3" w14:textId="5CFD38AF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6</w:t>
            </w:r>
            <w:r w:rsidR="00A7222E">
              <w:rPr>
                <w:sz w:val="20"/>
                <w:szCs w:val="20"/>
              </w:rPr>
              <w:t>6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EA382D" w14:textId="6A562A73" w:rsidR="00443CA4" w:rsidRPr="009E72B9" w:rsidRDefault="00443CA4" w:rsidP="0090017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4.</w:t>
            </w:r>
            <w:r w:rsidR="00A7222E">
              <w:rPr>
                <w:sz w:val="20"/>
                <w:szCs w:val="20"/>
              </w:rPr>
              <w:t>3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3279C2BE" w14:textId="4279A6CA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75.</w:t>
            </w:r>
            <w:r w:rsidR="00A7222E">
              <w:rPr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0430D18D" w14:textId="083DDB13" w:rsidR="00443CA4" w:rsidRPr="009E72B9" w:rsidRDefault="003116C5" w:rsidP="0090017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0</w:t>
            </w:r>
            <w:r w:rsidR="00A7222E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E3B3DF" w14:textId="6DF54CA4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80.</w:t>
            </w:r>
            <w:r w:rsidR="00A7222E">
              <w:rPr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78698F" w14:textId="6EEB4746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</w:t>
            </w:r>
            <w:r w:rsidR="00A7222E">
              <w:rPr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76788D" w14:textId="0259DD16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81.</w:t>
            </w:r>
            <w:r w:rsidR="00A7222E">
              <w:rPr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EFB9EC1" w14:textId="6F87CC74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</w:t>
            </w:r>
            <w:r w:rsidR="003116C5">
              <w:rPr>
                <w:sz w:val="20"/>
                <w:szCs w:val="20"/>
                <w:lang w:eastAsia="zh-CN"/>
              </w:rPr>
              <w:t>7</w:t>
            </w:r>
            <w:r w:rsidR="00A7222E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060A4F" w14:textId="3E7B6F8F" w:rsidR="00443CA4" w:rsidRPr="009E72B9" w:rsidRDefault="00443CA4" w:rsidP="00900170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76.</w:t>
            </w:r>
            <w:r w:rsidR="00A7222E">
              <w:rPr>
                <w:sz w:val="20"/>
                <w:szCs w:val="20"/>
                <w:lang w:eastAsia="zh-CN"/>
              </w:rPr>
              <w:t>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C65B62" w14:textId="016B86D1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</w:t>
            </w:r>
            <w:r w:rsidR="00A7222E">
              <w:rPr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4AC7A8C" w14:textId="0996B014" w:rsidR="00443CA4" w:rsidRPr="009E72B9" w:rsidRDefault="003116C5" w:rsidP="009001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79.</w:t>
            </w:r>
            <w:r w:rsidR="00A7222E">
              <w:rPr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E60C54" w14:textId="5DE6D366" w:rsidR="00443CA4" w:rsidRPr="009E72B9" w:rsidRDefault="00443CA4" w:rsidP="0090017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  <w:lang w:eastAsia="zh-CN"/>
              </w:rPr>
              <w:t>3.</w:t>
            </w:r>
            <w:r w:rsidR="003116C5">
              <w:rPr>
                <w:sz w:val="20"/>
                <w:szCs w:val="20"/>
                <w:lang w:eastAsia="zh-CN"/>
              </w:rPr>
              <w:t>6</w:t>
            </w:r>
            <w:r w:rsidR="00A7222E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73A039" w14:textId="6C5EFA64" w:rsidR="00443CA4" w:rsidRPr="009E72B9" w:rsidRDefault="00443CA4" w:rsidP="0090017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76.</w:t>
            </w:r>
            <w:r w:rsidR="00A7222E"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D67CE8" w14:textId="0CAC2EB5" w:rsidR="00443CA4" w:rsidRPr="009E72B9" w:rsidRDefault="00443CA4" w:rsidP="0090017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3.</w:t>
            </w:r>
            <w:r w:rsidR="00A7222E">
              <w:rPr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828DBA" w14:textId="61BA78B0" w:rsidR="00443CA4" w:rsidRPr="009E72B9" w:rsidRDefault="00443CA4" w:rsidP="00900170">
            <w:pPr>
              <w:jc w:val="center"/>
              <w:rPr>
                <w:color w:val="9F9F9F" w:themeColor="accent5" w:themeTint="99"/>
                <w:sz w:val="20"/>
                <w:szCs w:val="20"/>
              </w:rPr>
            </w:pPr>
            <w:r w:rsidRPr="009E72B9">
              <w:rPr>
                <w:b/>
                <w:color w:val="9F9F9F" w:themeColor="accent5" w:themeTint="99"/>
                <w:sz w:val="20"/>
                <w:szCs w:val="20"/>
              </w:rPr>
              <w:t>9</w:t>
            </w:r>
            <w:r w:rsidR="003116C5">
              <w:rPr>
                <w:b/>
                <w:color w:val="9F9F9F" w:themeColor="accent5" w:themeTint="99"/>
                <w:sz w:val="20"/>
                <w:szCs w:val="20"/>
              </w:rPr>
              <w:t>3.</w:t>
            </w:r>
            <w:r w:rsidR="00A7222E">
              <w:rPr>
                <w:b/>
                <w:color w:val="9F9F9F" w:themeColor="accent5" w:themeTint="99"/>
                <w:sz w:val="20"/>
                <w:szCs w:val="20"/>
              </w:rPr>
              <w:t>70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0783C9F4" w14:textId="18608E37" w:rsidR="00443CA4" w:rsidRPr="009E72B9" w:rsidRDefault="003116C5" w:rsidP="00900170">
            <w:pPr>
              <w:jc w:val="center"/>
              <w:rPr>
                <w:color w:val="9F9F9F" w:themeColor="accent5" w:themeTint="99"/>
                <w:sz w:val="20"/>
                <w:szCs w:val="20"/>
              </w:rPr>
            </w:pPr>
            <w:r>
              <w:rPr>
                <w:color w:val="9F9F9F" w:themeColor="accent5" w:themeTint="99"/>
                <w:sz w:val="20"/>
                <w:szCs w:val="20"/>
              </w:rPr>
              <w:t>2.</w:t>
            </w:r>
            <w:r w:rsidR="00A7222E">
              <w:rPr>
                <w:color w:val="9F9F9F" w:themeColor="accent5" w:themeTint="99"/>
                <w:sz w:val="20"/>
                <w:szCs w:val="20"/>
              </w:rPr>
              <w:t>73</w:t>
            </w:r>
          </w:p>
        </w:tc>
      </w:tr>
      <w:tr w:rsidR="006A280F" w:rsidRPr="00092A03" w14:paraId="6B1DBAB9" w14:textId="77777777" w:rsidTr="00F97241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99624F" w14:textId="5A48A6AC" w:rsidR="00443CA4" w:rsidRPr="009E72B9" w:rsidRDefault="00443CA4" w:rsidP="00443CA4">
            <w:pPr>
              <w:rPr>
                <w:color w:val="000000" w:themeColor="text2"/>
                <w:sz w:val="20"/>
                <w:szCs w:val="20"/>
                <w:lang w:eastAsia="zh-CN"/>
              </w:rPr>
            </w:pPr>
            <w:r w:rsidRPr="009E72B9">
              <w:rPr>
                <w:color w:val="000000" w:themeColor="text2"/>
                <w:sz w:val="20"/>
                <w:szCs w:val="20"/>
                <w:lang w:eastAsia="zh-CN"/>
              </w:rPr>
              <w:t>Surpris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5D6DFC" w14:textId="5299974D" w:rsidR="00443CA4" w:rsidRPr="00DD2595" w:rsidRDefault="00443CA4" w:rsidP="00900170">
            <w:pPr>
              <w:jc w:val="center"/>
              <w:rPr>
                <w:b/>
                <w:sz w:val="20"/>
                <w:szCs w:val="20"/>
              </w:rPr>
            </w:pPr>
            <w:r w:rsidRPr="00DD2595">
              <w:rPr>
                <w:b/>
                <w:color w:val="FF0000"/>
                <w:sz w:val="20"/>
                <w:szCs w:val="20"/>
              </w:rPr>
              <w:t>7</w:t>
            </w:r>
            <w:r w:rsidR="003B5880" w:rsidRPr="00DD2595">
              <w:rPr>
                <w:b/>
                <w:color w:val="FF0000"/>
                <w:sz w:val="20"/>
                <w:szCs w:val="20"/>
              </w:rPr>
              <w:t>5.</w:t>
            </w:r>
            <w:r w:rsidR="007749BE">
              <w:rPr>
                <w:b/>
                <w:color w:val="FF0000"/>
                <w:sz w:val="20"/>
                <w:szCs w:val="20"/>
              </w:rPr>
              <w:t>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5104A2" w14:textId="7D34D044" w:rsidR="00443CA4" w:rsidRPr="009E72B9" w:rsidRDefault="00443CA4" w:rsidP="00900170">
            <w:pPr>
              <w:jc w:val="center"/>
              <w:rPr>
                <w:sz w:val="20"/>
                <w:szCs w:val="20"/>
              </w:rPr>
            </w:pPr>
            <w:r w:rsidRPr="008E46EE">
              <w:rPr>
                <w:color w:val="FF0000"/>
                <w:sz w:val="20"/>
                <w:szCs w:val="20"/>
                <w:lang w:eastAsia="zh-CN"/>
              </w:rPr>
              <w:t>2.</w:t>
            </w:r>
            <w:r w:rsidR="003B5880" w:rsidRPr="008E46EE">
              <w:rPr>
                <w:color w:val="FF0000"/>
                <w:sz w:val="20"/>
                <w:szCs w:val="20"/>
                <w:lang w:eastAsia="zh-CN"/>
              </w:rPr>
              <w:t>6</w:t>
            </w:r>
            <w:r w:rsidR="007749BE">
              <w:rPr>
                <w:color w:val="FF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202B9B83" w14:textId="29796C5C" w:rsidR="00443CA4" w:rsidRPr="009E72B9" w:rsidRDefault="00443CA4" w:rsidP="00900170">
            <w:pPr>
              <w:jc w:val="center"/>
              <w:rPr>
                <w:color w:val="FF9300"/>
                <w:sz w:val="20"/>
                <w:szCs w:val="20"/>
                <w:lang w:eastAsia="zh-CN"/>
              </w:rPr>
            </w:pPr>
            <w:r w:rsidRPr="009E72B9">
              <w:rPr>
                <w:b/>
                <w:color w:val="FF9300"/>
                <w:sz w:val="20"/>
                <w:szCs w:val="20"/>
                <w:lang w:eastAsia="zh-CN"/>
              </w:rPr>
              <w:t>7</w:t>
            </w:r>
            <w:r w:rsidR="007749BE">
              <w:rPr>
                <w:b/>
                <w:color w:val="FF9300"/>
                <w:sz w:val="20"/>
                <w:szCs w:val="20"/>
                <w:lang w:eastAsia="zh-CN"/>
              </w:rPr>
              <w:t>7.90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43F9C735" w14:textId="23CD76A9" w:rsidR="00443CA4" w:rsidRPr="009E72B9" w:rsidRDefault="00443CA4" w:rsidP="00900170">
            <w:pPr>
              <w:jc w:val="center"/>
              <w:rPr>
                <w:color w:val="FF9300"/>
                <w:sz w:val="20"/>
                <w:szCs w:val="20"/>
                <w:lang w:eastAsia="zh-CN"/>
              </w:rPr>
            </w:pPr>
            <w:r w:rsidRPr="009E72B9">
              <w:rPr>
                <w:color w:val="FF9300"/>
                <w:sz w:val="20"/>
                <w:szCs w:val="20"/>
                <w:lang w:eastAsia="zh-CN"/>
              </w:rPr>
              <w:t>2.</w:t>
            </w:r>
            <w:r w:rsidR="007749BE">
              <w:rPr>
                <w:color w:val="FF93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5C1531" w14:textId="21B1CB5A" w:rsidR="00443CA4" w:rsidRPr="00B14136" w:rsidRDefault="00443CA4" w:rsidP="00900170">
            <w:pPr>
              <w:jc w:val="center"/>
              <w:rPr>
                <w:color w:val="FFCC00"/>
                <w:sz w:val="20"/>
                <w:szCs w:val="20"/>
                <w:lang w:eastAsia="zh-CN"/>
              </w:rPr>
            </w:pPr>
            <w:r w:rsidRPr="00B14136">
              <w:rPr>
                <w:b/>
                <w:color w:val="FFCC00"/>
                <w:sz w:val="20"/>
                <w:szCs w:val="20"/>
                <w:lang w:eastAsia="zh-CN"/>
              </w:rPr>
              <w:t>8</w:t>
            </w:r>
            <w:r w:rsidR="003B5880">
              <w:rPr>
                <w:b/>
                <w:color w:val="FFCC00"/>
                <w:sz w:val="20"/>
                <w:szCs w:val="20"/>
                <w:lang w:eastAsia="zh-CN"/>
              </w:rPr>
              <w:t>1.</w:t>
            </w:r>
            <w:r w:rsidR="007749BE">
              <w:rPr>
                <w:b/>
                <w:color w:val="FFCC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7A5E9F1" w14:textId="64718EB8" w:rsidR="00443CA4" w:rsidRPr="00B14136" w:rsidRDefault="00443CA4" w:rsidP="00900170">
            <w:pPr>
              <w:jc w:val="center"/>
              <w:rPr>
                <w:color w:val="FFCC00"/>
                <w:sz w:val="20"/>
                <w:szCs w:val="20"/>
                <w:lang w:eastAsia="zh-CN"/>
              </w:rPr>
            </w:pPr>
            <w:r w:rsidRPr="00B14136">
              <w:rPr>
                <w:color w:val="FFCC00"/>
                <w:sz w:val="20"/>
                <w:szCs w:val="20"/>
                <w:lang w:eastAsia="zh-CN"/>
              </w:rPr>
              <w:t>3.</w:t>
            </w:r>
            <w:r w:rsidR="003B5880">
              <w:rPr>
                <w:color w:val="FFCC00"/>
                <w:sz w:val="20"/>
                <w:szCs w:val="20"/>
                <w:lang w:eastAsia="zh-CN"/>
              </w:rPr>
              <w:t>3</w:t>
            </w:r>
            <w:r w:rsidR="007749BE">
              <w:rPr>
                <w:color w:val="FFCC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0CA708" w14:textId="4BE7B0AE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</w:rPr>
              <w:t>70.</w:t>
            </w:r>
            <w:r w:rsidR="007749BE">
              <w:rPr>
                <w:sz w:val="20"/>
                <w:szCs w:val="20"/>
              </w:rPr>
              <w:t>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770A7A2" w14:textId="70DBA8AF" w:rsidR="00443CA4" w:rsidRPr="009E72B9" w:rsidRDefault="003B5880" w:rsidP="0090017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.9</w:t>
            </w:r>
            <w:r w:rsidR="007749BE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DBE7DE" w14:textId="39F973B3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7</w:t>
            </w:r>
            <w:r w:rsidR="007749BE">
              <w:rPr>
                <w:sz w:val="20"/>
                <w:szCs w:val="20"/>
                <w:lang w:eastAsia="zh-CN"/>
              </w:rPr>
              <w:t>1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5AE658" w14:textId="05E51FF2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2.</w:t>
            </w:r>
            <w:r w:rsidR="007749BE">
              <w:rPr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C43AEBD" w14:textId="742E2BBB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65.</w:t>
            </w:r>
            <w:r w:rsidR="007749BE">
              <w:rPr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934A4D" w14:textId="3C20DB9C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</w:t>
            </w:r>
            <w:r w:rsidR="003B5880">
              <w:rPr>
                <w:sz w:val="20"/>
                <w:szCs w:val="20"/>
                <w:lang w:eastAsia="zh-CN"/>
              </w:rPr>
              <w:t>5</w:t>
            </w:r>
            <w:r w:rsidR="007749BE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C9623F2" w14:textId="1C4B84AC" w:rsidR="00443CA4" w:rsidRPr="00324B15" w:rsidRDefault="00443CA4" w:rsidP="00900170">
            <w:pPr>
              <w:jc w:val="center"/>
              <w:rPr>
                <w:color w:val="D60093"/>
                <w:sz w:val="20"/>
                <w:szCs w:val="20"/>
              </w:rPr>
            </w:pPr>
            <w:r w:rsidRPr="00324B15">
              <w:rPr>
                <w:b/>
                <w:color w:val="D60093"/>
                <w:sz w:val="20"/>
                <w:szCs w:val="20"/>
              </w:rPr>
              <w:t>7</w:t>
            </w:r>
            <w:r w:rsidR="003B5880" w:rsidRPr="00324B15">
              <w:rPr>
                <w:b/>
                <w:color w:val="D60093"/>
                <w:sz w:val="20"/>
                <w:szCs w:val="20"/>
              </w:rPr>
              <w:t>7.</w:t>
            </w:r>
            <w:r w:rsidR="007749BE">
              <w:rPr>
                <w:b/>
                <w:color w:val="D60093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EDC8B1" w14:textId="520731C4" w:rsidR="00443CA4" w:rsidRPr="00B14136" w:rsidRDefault="00443CA4" w:rsidP="00900170">
            <w:pPr>
              <w:jc w:val="center"/>
              <w:rPr>
                <w:color w:val="D60093"/>
                <w:sz w:val="20"/>
                <w:szCs w:val="20"/>
              </w:rPr>
            </w:pPr>
            <w:r w:rsidRPr="00B14136">
              <w:rPr>
                <w:color w:val="D60093"/>
                <w:sz w:val="20"/>
                <w:szCs w:val="20"/>
              </w:rPr>
              <w:t>2.</w:t>
            </w:r>
            <w:r w:rsidR="003B5880">
              <w:rPr>
                <w:color w:val="D60093"/>
                <w:sz w:val="20"/>
                <w:szCs w:val="20"/>
              </w:rPr>
              <w:t>4</w:t>
            </w:r>
            <w:r w:rsidR="007749BE">
              <w:rPr>
                <w:color w:val="D60093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38F69B" w14:textId="7FB0A886" w:rsidR="00443CA4" w:rsidRPr="009E72B9" w:rsidRDefault="00443CA4" w:rsidP="00900170">
            <w:pPr>
              <w:jc w:val="center"/>
              <w:rPr>
                <w:b/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7</w:t>
            </w:r>
            <w:r w:rsidR="003B5880">
              <w:rPr>
                <w:sz w:val="20"/>
                <w:szCs w:val="20"/>
              </w:rPr>
              <w:t>2.</w:t>
            </w:r>
            <w:r w:rsidR="007749BE">
              <w:rPr>
                <w:sz w:val="20"/>
                <w:szCs w:val="20"/>
              </w:rPr>
              <w:t>2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13597D04" w14:textId="4D74F0DC" w:rsidR="00443CA4" w:rsidRPr="009E72B9" w:rsidRDefault="00443CA4" w:rsidP="0090017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3.</w:t>
            </w:r>
            <w:r w:rsidR="003B5880">
              <w:rPr>
                <w:sz w:val="20"/>
                <w:szCs w:val="20"/>
              </w:rPr>
              <w:t>4</w:t>
            </w:r>
            <w:r w:rsidR="007749BE">
              <w:rPr>
                <w:sz w:val="20"/>
                <w:szCs w:val="20"/>
              </w:rPr>
              <w:t>4</w:t>
            </w:r>
          </w:p>
        </w:tc>
      </w:tr>
      <w:tr w:rsidR="006A280F" w:rsidRPr="00092A03" w14:paraId="0153ABE7" w14:textId="77777777" w:rsidTr="00F97241"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1E42FB1" w14:textId="46BFE2E0" w:rsidR="00443CA4" w:rsidRPr="009E72B9" w:rsidRDefault="00443CA4" w:rsidP="00443CA4">
            <w:pPr>
              <w:rPr>
                <w:color w:val="000000" w:themeColor="text2"/>
                <w:sz w:val="20"/>
                <w:szCs w:val="20"/>
                <w:lang w:eastAsia="zh-CN"/>
              </w:rPr>
            </w:pPr>
            <w:r w:rsidRPr="009E72B9">
              <w:rPr>
                <w:color w:val="000000" w:themeColor="text2"/>
                <w:sz w:val="20"/>
                <w:szCs w:val="20"/>
                <w:lang w:eastAsia="zh-CN"/>
              </w:rPr>
              <w:t>Happ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A068306" w14:textId="3ED0C6E0" w:rsidR="00443CA4" w:rsidRPr="009E72B9" w:rsidRDefault="00443CA4" w:rsidP="0090017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6</w:t>
            </w:r>
            <w:r w:rsidR="00AA2309">
              <w:rPr>
                <w:sz w:val="20"/>
                <w:szCs w:val="20"/>
              </w:rPr>
              <w:t>9.</w:t>
            </w:r>
            <w:r w:rsidR="0020220C">
              <w:rPr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6DD6268" w14:textId="481C825C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</w:t>
            </w:r>
            <w:r w:rsidR="00AA2309">
              <w:rPr>
                <w:sz w:val="20"/>
                <w:szCs w:val="20"/>
                <w:lang w:eastAsia="zh-CN"/>
              </w:rPr>
              <w:t>8</w:t>
            </w:r>
            <w:r w:rsidR="0020220C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vAlign w:val="center"/>
          </w:tcPr>
          <w:p w14:paraId="361518D5" w14:textId="1CC70A65" w:rsidR="00443CA4" w:rsidRPr="009E72B9" w:rsidRDefault="00443CA4" w:rsidP="00900170">
            <w:pPr>
              <w:jc w:val="center"/>
              <w:rPr>
                <w:b/>
                <w:color w:val="FF9300"/>
                <w:sz w:val="20"/>
                <w:szCs w:val="20"/>
                <w:lang w:eastAsia="zh-CN"/>
              </w:rPr>
            </w:pPr>
            <w:r w:rsidRPr="009E72B9">
              <w:rPr>
                <w:b/>
                <w:color w:val="FF9300"/>
                <w:sz w:val="20"/>
                <w:szCs w:val="20"/>
                <w:lang w:eastAsia="zh-CN"/>
              </w:rPr>
              <w:t>79.</w:t>
            </w:r>
            <w:r w:rsidR="0020220C">
              <w:rPr>
                <w:b/>
                <w:color w:val="FF93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center"/>
          </w:tcPr>
          <w:p w14:paraId="6266702E" w14:textId="41232F8C" w:rsidR="00443CA4" w:rsidRPr="009E72B9" w:rsidRDefault="00AA2309" w:rsidP="00900170">
            <w:pPr>
              <w:jc w:val="center"/>
              <w:rPr>
                <w:color w:val="FF9300"/>
                <w:sz w:val="20"/>
                <w:szCs w:val="20"/>
                <w:lang w:eastAsia="zh-CN"/>
              </w:rPr>
            </w:pPr>
            <w:r>
              <w:rPr>
                <w:color w:val="FF9300"/>
                <w:sz w:val="20"/>
                <w:szCs w:val="20"/>
                <w:lang w:eastAsia="zh-CN"/>
              </w:rPr>
              <w:t>2.</w:t>
            </w:r>
            <w:r w:rsidR="0020220C">
              <w:rPr>
                <w:color w:val="FF93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EEA7586" w14:textId="6FDAEC73" w:rsidR="00443CA4" w:rsidRPr="00B14136" w:rsidRDefault="00443CA4" w:rsidP="00900170">
            <w:pPr>
              <w:jc w:val="center"/>
              <w:rPr>
                <w:b/>
                <w:color w:val="FFCC00"/>
                <w:sz w:val="20"/>
                <w:szCs w:val="20"/>
                <w:lang w:eastAsia="zh-CN"/>
              </w:rPr>
            </w:pPr>
            <w:r w:rsidRPr="00B14136">
              <w:rPr>
                <w:b/>
                <w:color w:val="FFCC00"/>
                <w:sz w:val="20"/>
                <w:szCs w:val="20"/>
                <w:lang w:eastAsia="zh-CN"/>
              </w:rPr>
              <w:t>81.</w:t>
            </w:r>
            <w:r w:rsidR="0020220C">
              <w:rPr>
                <w:b/>
                <w:color w:val="FFCC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3AB3CDE" w14:textId="33E4F907" w:rsidR="00443CA4" w:rsidRPr="00B14136" w:rsidRDefault="00443CA4" w:rsidP="00900170">
            <w:pPr>
              <w:jc w:val="center"/>
              <w:rPr>
                <w:color w:val="FFCC00"/>
                <w:sz w:val="20"/>
                <w:szCs w:val="20"/>
                <w:lang w:eastAsia="zh-CN"/>
              </w:rPr>
            </w:pPr>
            <w:r w:rsidRPr="00B14136">
              <w:rPr>
                <w:color w:val="FFCC00"/>
                <w:sz w:val="20"/>
                <w:szCs w:val="20"/>
                <w:lang w:eastAsia="zh-CN"/>
              </w:rPr>
              <w:t>3.</w:t>
            </w:r>
            <w:r w:rsidR="00AA2309">
              <w:rPr>
                <w:color w:val="FFCC00"/>
                <w:sz w:val="20"/>
                <w:szCs w:val="20"/>
                <w:lang w:eastAsia="zh-CN"/>
              </w:rPr>
              <w:t>3</w:t>
            </w:r>
            <w:r w:rsidR="0020220C">
              <w:rPr>
                <w:color w:val="FFCC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B4AEA69" w14:textId="7B90EA01" w:rsidR="00443CA4" w:rsidRPr="009E72B9" w:rsidRDefault="00443CA4" w:rsidP="0090017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71.</w:t>
            </w:r>
            <w:r w:rsidR="0020220C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40FAF36" w14:textId="2AAB26D7" w:rsidR="00443CA4" w:rsidRPr="009E72B9" w:rsidRDefault="00443CA4" w:rsidP="0090017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3.</w:t>
            </w:r>
            <w:r w:rsidR="00AA2309">
              <w:rPr>
                <w:sz w:val="20"/>
                <w:szCs w:val="20"/>
              </w:rPr>
              <w:t>6</w:t>
            </w:r>
            <w:r w:rsidR="0020220C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8C18834" w14:textId="2BF237F9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6</w:t>
            </w:r>
            <w:r w:rsidR="00AA2309">
              <w:rPr>
                <w:sz w:val="20"/>
                <w:szCs w:val="20"/>
                <w:lang w:eastAsia="zh-CN"/>
              </w:rPr>
              <w:t>5.</w:t>
            </w:r>
            <w:r w:rsidR="0020220C">
              <w:rPr>
                <w:sz w:val="20"/>
                <w:szCs w:val="20"/>
                <w:lang w:eastAsia="zh-CN"/>
              </w:rPr>
              <w:t>0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39307B6" w14:textId="3CBD9E36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6</w:t>
            </w:r>
            <w:r w:rsidR="0020220C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0A9B9C46" w14:textId="2BE298C6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65.</w:t>
            </w:r>
            <w:r w:rsidR="0020220C">
              <w:rPr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EC6E407" w14:textId="24960A74" w:rsidR="00443CA4" w:rsidRPr="009E72B9" w:rsidRDefault="00443CA4" w:rsidP="00900170">
            <w:pPr>
              <w:jc w:val="center"/>
              <w:rPr>
                <w:sz w:val="20"/>
                <w:szCs w:val="20"/>
                <w:lang w:eastAsia="zh-CN"/>
              </w:rPr>
            </w:pPr>
            <w:r w:rsidRPr="009E72B9">
              <w:rPr>
                <w:sz w:val="20"/>
                <w:szCs w:val="20"/>
                <w:lang w:eastAsia="zh-CN"/>
              </w:rPr>
              <w:t>3.</w:t>
            </w:r>
            <w:r w:rsidR="0020220C"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F2695AA" w14:textId="4E87BA86" w:rsidR="00443CA4" w:rsidRPr="00B14136" w:rsidRDefault="00443CA4" w:rsidP="006B47AC">
            <w:pPr>
              <w:jc w:val="center"/>
              <w:rPr>
                <w:b/>
                <w:color w:val="D60093"/>
                <w:sz w:val="20"/>
                <w:szCs w:val="20"/>
              </w:rPr>
            </w:pPr>
            <w:r w:rsidRPr="00B14136">
              <w:rPr>
                <w:b/>
                <w:color w:val="D60093"/>
                <w:sz w:val="20"/>
                <w:szCs w:val="20"/>
              </w:rPr>
              <w:t>8</w:t>
            </w:r>
            <w:r w:rsidR="00AA2309">
              <w:rPr>
                <w:b/>
                <w:color w:val="D60093"/>
                <w:sz w:val="20"/>
                <w:szCs w:val="20"/>
              </w:rPr>
              <w:t>2.</w:t>
            </w:r>
            <w:r w:rsidR="0020220C">
              <w:rPr>
                <w:b/>
                <w:color w:val="D60093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64892A6" w14:textId="1DC06927" w:rsidR="00443CA4" w:rsidRPr="00B14136" w:rsidRDefault="00443CA4" w:rsidP="006B47AC">
            <w:pPr>
              <w:jc w:val="center"/>
              <w:rPr>
                <w:color w:val="D60093"/>
                <w:sz w:val="20"/>
                <w:szCs w:val="20"/>
              </w:rPr>
            </w:pPr>
            <w:r w:rsidRPr="00B14136">
              <w:rPr>
                <w:color w:val="D60093"/>
                <w:sz w:val="20"/>
                <w:szCs w:val="20"/>
              </w:rPr>
              <w:t>2.</w:t>
            </w:r>
            <w:r w:rsidR="0020220C">
              <w:rPr>
                <w:color w:val="D60093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92E8F65" w14:textId="2C873D35" w:rsidR="00443CA4" w:rsidRPr="009E72B9" w:rsidRDefault="00443CA4" w:rsidP="00900170">
            <w:pPr>
              <w:jc w:val="center"/>
              <w:rPr>
                <w:sz w:val="20"/>
                <w:szCs w:val="20"/>
              </w:rPr>
            </w:pPr>
            <w:r w:rsidRPr="009E72B9">
              <w:rPr>
                <w:sz w:val="20"/>
                <w:szCs w:val="20"/>
              </w:rPr>
              <w:t>6</w:t>
            </w:r>
            <w:r w:rsidR="00AA2309">
              <w:rPr>
                <w:sz w:val="20"/>
                <w:szCs w:val="20"/>
              </w:rPr>
              <w:t>6.</w:t>
            </w:r>
            <w:r w:rsidR="00C25E55">
              <w:rPr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7A3FEC28" w14:textId="168D69F8" w:rsidR="00443CA4" w:rsidRPr="009E72B9" w:rsidRDefault="00AA2309" w:rsidP="00900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  <w:r w:rsidR="00C25E55">
              <w:rPr>
                <w:sz w:val="20"/>
                <w:szCs w:val="20"/>
              </w:rPr>
              <w:t>4</w:t>
            </w:r>
          </w:p>
        </w:tc>
      </w:tr>
      <w:tr w:rsidR="00F97241" w:rsidRPr="008113FB" w14:paraId="5D32CFD6" w14:textId="77777777" w:rsidTr="00F9724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FA71F" w14:textId="77777777" w:rsidR="00F97241" w:rsidRPr="00951035" w:rsidRDefault="00F97241" w:rsidP="00F97241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91DF0" w14:textId="5F8B69E8" w:rsidR="00F97241" w:rsidRPr="008113FB" w:rsidRDefault="00F97241" w:rsidP="00F97241">
            <w:pPr>
              <w:jc w:val="center"/>
              <w:rPr>
                <w:sz w:val="20"/>
                <w:szCs w:val="20"/>
                <w:lang w:eastAsia="zh-CN"/>
              </w:rPr>
            </w:pPr>
            <w:r w:rsidRPr="00951035">
              <w:rPr>
                <w:i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730C8" w14:textId="026AC8BE" w:rsidR="00F97241" w:rsidRPr="00951035" w:rsidRDefault="00F97241" w:rsidP="00F97241">
            <w:pPr>
              <w:jc w:val="center"/>
              <w:rPr>
                <w:sz w:val="20"/>
                <w:szCs w:val="20"/>
              </w:rPr>
            </w:pPr>
            <w:r w:rsidRPr="00951035">
              <w:rPr>
                <w:i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EAFA1" w14:textId="55A3E43C" w:rsidR="00F97241" w:rsidRPr="00951035" w:rsidRDefault="00F97241" w:rsidP="00F97241">
            <w:pPr>
              <w:jc w:val="center"/>
              <w:rPr>
                <w:sz w:val="20"/>
                <w:szCs w:val="20"/>
                <w:lang w:eastAsia="zh-CN"/>
              </w:rPr>
            </w:pPr>
            <w:r w:rsidRPr="00951035">
              <w:rPr>
                <w:sz w:val="20"/>
                <w:szCs w:val="20"/>
                <w:lang w:eastAsia="zh-CN"/>
              </w:rPr>
              <w:t>MS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5ED16" w14:textId="0B77A905" w:rsidR="00F97241" w:rsidRPr="00951035" w:rsidRDefault="00F97241" w:rsidP="00F97241">
            <w:pPr>
              <w:jc w:val="center"/>
              <w:rPr>
                <w:b/>
                <w:sz w:val="20"/>
                <w:szCs w:val="20"/>
              </w:rPr>
            </w:pPr>
            <w:r w:rsidRPr="00951035">
              <w:rPr>
                <w:sz w:val="20"/>
                <w:szCs w:val="20"/>
                <w:lang w:eastAsia="zh-CN"/>
              </w:rPr>
              <w:t>η</w:t>
            </w:r>
            <w:r w:rsidRPr="00951035">
              <w:rPr>
                <w:rFonts w:hint="eastAsia"/>
                <w:sz w:val="20"/>
                <w:szCs w:val="20"/>
                <w:lang w:eastAsia="zh-CN"/>
              </w:rPr>
              <w:t>²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F440F" w14:textId="089BD96B" w:rsidR="00F97241" w:rsidRPr="00951035" w:rsidRDefault="00F97241" w:rsidP="00F97241">
            <w:pPr>
              <w:jc w:val="center"/>
              <w:rPr>
                <w:sz w:val="20"/>
                <w:szCs w:val="20"/>
              </w:rPr>
            </w:pPr>
            <w:r w:rsidRPr="00951035">
              <w:rPr>
                <w:i/>
                <w:sz w:val="20"/>
                <w:szCs w:val="20"/>
                <w:lang w:eastAsia="zh-CN"/>
              </w:rPr>
              <w:t>p</w:t>
            </w:r>
          </w:p>
        </w:tc>
      </w:tr>
      <w:tr w:rsidR="00F97241" w:rsidRPr="008113FB" w14:paraId="343A8F55" w14:textId="77777777" w:rsidTr="00F97241"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835425A" w14:textId="3D34568A" w:rsidR="00F97241" w:rsidRPr="008113FB" w:rsidRDefault="00F97241" w:rsidP="00F97241">
            <w:pPr>
              <w:rPr>
                <w:sz w:val="20"/>
                <w:szCs w:val="20"/>
                <w:lang w:eastAsia="zh-CN"/>
              </w:rPr>
            </w:pPr>
            <w:r w:rsidRPr="008113FB">
              <w:rPr>
                <w:sz w:val="20"/>
                <w:szCs w:val="20"/>
                <w:lang w:eastAsia="zh-CN"/>
              </w:rPr>
              <w:t>Angry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E3F35B5" w14:textId="54C7427E" w:rsidR="00F97241" w:rsidRPr="00951035" w:rsidRDefault="00F97241" w:rsidP="00F97241">
            <w:pPr>
              <w:jc w:val="center"/>
              <w:rPr>
                <w:i/>
                <w:sz w:val="18"/>
                <w:szCs w:val="18"/>
                <w:lang w:eastAsia="zh-CN"/>
              </w:rPr>
            </w:pPr>
            <w:r w:rsidRPr="00951035">
              <w:rPr>
                <w:sz w:val="20"/>
                <w:szCs w:val="20"/>
                <w:lang w:eastAsia="zh-CN"/>
              </w:rPr>
              <w:t>4.</w:t>
            </w:r>
            <w:r w:rsidR="009C7050" w:rsidRPr="00951035">
              <w:rPr>
                <w:sz w:val="20"/>
                <w:szCs w:val="20"/>
                <w:lang w:eastAsia="zh-CN"/>
              </w:rPr>
              <w:t>462</w:t>
            </w:r>
            <w:r w:rsidRPr="00951035">
              <w:rPr>
                <w:sz w:val="20"/>
                <w:szCs w:val="20"/>
                <w:lang w:eastAsia="zh-CN"/>
              </w:rPr>
              <w:t>,</w:t>
            </w:r>
            <w:r w:rsidRPr="00951035">
              <w:rPr>
                <w:sz w:val="20"/>
                <w:szCs w:val="20"/>
              </w:rPr>
              <w:t xml:space="preserve"> 1</w:t>
            </w:r>
            <w:r w:rsidR="00681230">
              <w:rPr>
                <w:sz w:val="20"/>
                <w:szCs w:val="20"/>
              </w:rPr>
              <w:t>29</w:t>
            </w:r>
            <w:r w:rsidRPr="00951035">
              <w:rPr>
                <w:sz w:val="20"/>
                <w:szCs w:val="20"/>
              </w:rPr>
              <w:t>.</w:t>
            </w:r>
            <w:r w:rsidR="00681230">
              <w:rPr>
                <w:sz w:val="20"/>
                <w:szCs w:val="20"/>
              </w:rPr>
              <w:t>39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9FC57BE" w14:textId="2543E0A6" w:rsidR="00F97241" w:rsidRPr="008113FB" w:rsidRDefault="009C7050" w:rsidP="00F97241">
            <w:pPr>
              <w:jc w:val="center"/>
              <w:rPr>
                <w:i/>
                <w:sz w:val="18"/>
                <w:szCs w:val="18"/>
                <w:lang w:eastAsia="zh-CN"/>
              </w:rPr>
            </w:pPr>
            <w:r w:rsidRPr="008113FB">
              <w:rPr>
                <w:sz w:val="20"/>
                <w:szCs w:val="20"/>
                <w:lang w:eastAsia="zh-CN"/>
              </w:rPr>
              <w:t>7.82</w:t>
            </w:r>
            <w:r w:rsidR="00681230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0BED896" w14:textId="67D8252B" w:rsidR="00F97241" w:rsidRPr="008113FB" w:rsidRDefault="00F97241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sz w:val="20"/>
                <w:szCs w:val="20"/>
              </w:rPr>
              <w:t>1</w:t>
            </w:r>
            <w:r w:rsidR="00681230">
              <w:rPr>
                <w:sz w:val="20"/>
                <w:szCs w:val="20"/>
              </w:rPr>
              <w:t>89</w:t>
            </w:r>
            <w:r w:rsidR="009C7050" w:rsidRPr="008113FB">
              <w:rPr>
                <w:sz w:val="20"/>
                <w:szCs w:val="20"/>
              </w:rPr>
              <w:t>.</w:t>
            </w:r>
            <w:r w:rsidR="00681230">
              <w:rPr>
                <w:sz w:val="20"/>
                <w:szCs w:val="20"/>
              </w:rPr>
              <w:t>234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487ADB0" w14:textId="183069D2" w:rsidR="00F97241" w:rsidRPr="008113FB" w:rsidRDefault="009C7050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rFonts w:hint="eastAsia"/>
                <w:sz w:val="18"/>
                <w:szCs w:val="18"/>
                <w:lang w:eastAsia="zh-CN"/>
              </w:rPr>
              <w:t>.</w:t>
            </w:r>
            <w:r w:rsidRPr="008113FB">
              <w:rPr>
                <w:sz w:val="18"/>
                <w:szCs w:val="18"/>
                <w:lang w:eastAsia="zh-CN"/>
              </w:rPr>
              <w:t>213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41EFF73" w14:textId="63FBDA91" w:rsidR="00F97241" w:rsidRPr="008113FB" w:rsidRDefault="00F97241" w:rsidP="00F97241">
            <w:pPr>
              <w:jc w:val="center"/>
              <w:rPr>
                <w:i/>
                <w:sz w:val="18"/>
                <w:szCs w:val="18"/>
                <w:lang w:eastAsia="zh-CN"/>
              </w:rPr>
            </w:pPr>
            <w:r w:rsidRPr="008113FB">
              <w:rPr>
                <w:sz w:val="18"/>
                <w:szCs w:val="18"/>
                <w:lang w:eastAsia="zh-CN"/>
              </w:rPr>
              <w:t>&lt;.001</w:t>
            </w:r>
          </w:p>
        </w:tc>
      </w:tr>
      <w:tr w:rsidR="00F97241" w:rsidRPr="008113FB" w14:paraId="3CA454D9" w14:textId="77777777" w:rsidTr="00F97241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8B3B29" w14:textId="4CA0ABE3" w:rsidR="00F97241" w:rsidRPr="008113FB" w:rsidRDefault="00F97241" w:rsidP="00F97241">
            <w:pPr>
              <w:rPr>
                <w:sz w:val="18"/>
                <w:szCs w:val="18"/>
                <w:lang w:eastAsia="zh-CN"/>
              </w:rPr>
            </w:pPr>
            <w:r w:rsidRPr="008113FB">
              <w:rPr>
                <w:sz w:val="20"/>
                <w:szCs w:val="20"/>
                <w:lang w:eastAsia="zh-CN"/>
              </w:rPr>
              <w:t>Sad</w:t>
            </w:r>
          </w:p>
        </w:tc>
        <w:tc>
          <w:tcPr>
            <w:tcW w:w="2694" w:type="dxa"/>
            <w:gridSpan w:val="4"/>
            <w:tcBorders>
              <w:top w:val="nil"/>
              <w:bottom w:val="nil"/>
            </w:tcBorders>
            <w:vAlign w:val="center"/>
          </w:tcPr>
          <w:p w14:paraId="316942A7" w14:textId="2D0B4D68" w:rsidR="00F97241" w:rsidRPr="008113FB" w:rsidRDefault="00F97241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sz w:val="20"/>
                <w:szCs w:val="20"/>
              </w:rPr>
              <w:t>4.</w:t>
            </w:r>
            <w:r w:rsidR="00A7222E">
              <w:rPr>
                <w:sz w:val="20"/>
                <w:szCs w:val="20"/>
              </w:rPr>
              <w:t>671</w:t>
            </w:r>
            <w:r w:rsidRPr="008113FB">
              <w:rPr>
                <w:sz w:val="20"/>
                <w:szCs w:val="20"/>
              </w:rPr>
              <w:t>, 1</w:t>
            </w:r>
            <w:r w:rsidR="005868AB" w:rsidRPr="008113FB">
              <w:rPr>
                <w:sz w:val="20"/>
                <w:szCs w:val="20"/>
              </w:rPr>
              <w:t>37</w:t>
            </w:r>
            <w:r w:rsidRPr="008113FB">
              <w:rPr>
                <w:sz w:val="20"/>
                <w:szCs w:val="20"/>
              </w:rPr>
              <w:t>.</w:t>
            </w:r>
            <w:r w:rsidR="005868AB" w:rsidRPr="008113FB">
              <w:rPr>
                <w:sz w:val="20"/>
                <w:szCs w:val="20"/>
              </w:rPr>
              <w:t>020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2E2EC155" w14:textId="6930AAED" w:rsidR="00F97241" w:rsidRPr="008113FB" w:rsidRDefault="00F97241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sz w:val="20"/>
                <w:szCs w:val="20"/>
                <w:lang w:eastAsia="zh-CN"/>
              </w:rPr>
              <w:t>9.</w:t>
            </w:r>
            <w:r w:rsidR="00A7222E">
              <w:rPr>
                <w:sz w:val="20"/>
                <w:szCs w:val="20"/>
                <w:lang w:eastAsia="zh-CN"/>
              </w:rPr>
              <w:t>407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52BBAA5A" w14:textId="0240E161" w:rsidR="00F97241" w:rsidRPr="008113FB" w:rsidRDefault="00F97241" w:rsidP="00F97241">
            <w:pPr>
              <w:jc w:val="center"/>
              <w:rPr>
                <w:sz w:val="18"/>
                <w:szCs w:val="18"/>
              </w:rPr>
            </w:pPr>
            <w:r w:rsidRPr="008113FB">
              <w:rPr>
                <w:sz w:val="20"/>
                <w:szCs w:val="20"/>
              </w:rPr>
              <w:t>3</w:t>
            </w:r>
            <w:r w:rsidR="00A7222E">
              <w:rPr>
                <w:sz w:val="20"/>
                <w:szCs w:val="20"/>
              </w:rPr>
              <w:t>16</w:t>
            </w:r>
            <w:r w:rsidR="005868AB" w:rsidRPr="008113FB">
              <w:rPr>
                <w:sz w:val="20"/>
                <w:szCs w:val="20"/>
              </w:rPr>
              <w:t>.</w:t>
            </w:r>
            <w:r w:rsidR="00A7222E">
              <w:rPr>
                <w:sz w:val="20"/>
                <w:szCs w:val="20"/>
              </w:rPr>
              <w:t>888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04831BAF" w14:textId="4346882D" w:rsidR="00F97241" w:rsidRPr="008113FB" w:rsidRDefault="005868AB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rFonts w:hint="eastAsia"/>
                <w:sz w:val="18"/>
                <w:szCs w:val="18"/>
                <w:lang w:eastAsia="zh-CN"/>
              </w:rPr>
              <w:t>.</w:t>
            </w:r>
            <w:r w:rsidRPr="008113FB">
              <w:rPr>
                <w:sz w:val="18"/>
                <w:szCs w:val="18"/>
                <w:lang w:eastAsia="zh-CN"/>
              </w:rPr>
              <w:t>2</w:t>
            </w:r>
            <w:r w:rsidR="00A7222E">
              <w:rPr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983" w:type="dxa"/>
            <w:gridSpan w:val="3"/>
            <w:tcBorders>
              <w:top w:val="nil"/>
              <w:bottom w:val="nil"/>
            </w:tcBorders>
            <w:vAlign w:val="center"/>
          </w:tcPr>
          <w:p w14:paraId="34C9CC03" w14:textId="7F0F7E17" w:rsidR="00F97241" w:rsidRPr="008113FB" w:rsidRDefault="00F97241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sz w:val="18"/>
                <w:szCs w:val="18"/>
                <w:lang w:eastAsia="zh-CN"/>
              </w:rPr>
              <w:t>&lt;.001</w:t>
            </w:r>
          </w:p>
        </w:tc>
      </w:tr>
      <w:tr w:rsidR="00F97241" w:rsidRPr="008113FB" w14:paraId="045BA629" w14:textId="77777777" w:rsidTr="00F97241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8673DD" w14:textId="4D502CD1" w:rsidR="00F97241" w:rsidRPr="008113FB" w:rsidRDefault="00F97241" w:rsidP="00F97241">
            <w:pPr>
              <w:rPr>
                <w:sz w:val="18"/>
                <w:szCs w:val="18"/>
                <w:lang w:eastAsia="zh-CN"/>
              </w:rPr>
            </w:pPr>
            <w:r w:rsidRPr="008113FB">
              <w:rPr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2694" w:type="dxa"/>
            <w:gridSpan w:val="4"/>
            <w:tcBorders>
              <w:top w:val="nil"/>
              <w:bottom w:val="nil"/>
            </w:tcBorders>
            <w:vAlign w:val="center"/>
          </w:tcPr>
          <w:p w14:paraId="7817B049" w14:textId="45B26223" w:rsidR="00F97241" w:rsidRPr="008113FB" w:rsidRDefault="00F97241" w:rsidP="00F97241">
            <w:pPr>
              <w:jc w:val="center"/>
              <w:rPr>
                <w:sz w:val="18"/>
                <w:szCs w:val="18"/>
              </w:rPr>
            </w:pPr>
            <w:r w:rsidRPr="008113FB">
              <w:rPr>
                <w:sz w:val="20"/>
                <w:szCs w:val="20"/>
              </w:rPr>
              <w:t>4.</w:t>
            </w:r>
            <w:r w:rsidR="003B5880" w:rsidRPr="008113FB">
              <w:rPr>
                <w:sz w:val="20"/>
                <w:szCs w:val="20"/>
              </w:rPr>
              <w:t>518</w:t>
            </w:r>
            <w:r w:rsidRPr="008113FB">
              <w:rPr>
                <w:sz w:val="20"/>
                <w:szCs w:val="20"/>
              </w:rPr>
              <w:t>, 1</w:t>
            </w:r>
            <w:r w:rsidR="003B5880" w:rsidRPr="008113FB">
              <w:rPr>
                <w:sz w:val="20"/>
                <w:szCs w:val="20"/>
              </w:rPr>
              <w:t>31.02</w:t>
            </w:r>
            <w:r w:rsidR="004D5A91"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3FD2D9E7" w14:textId="18AD93D8" w:rsidR="00F97241" w:rsidRPr="008113FB" w:rsidRDefault="00F97241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sz w:val="20"/>
                <w:szCs w:val="20"/>
                <w:lang w:eastAsia="zh-CN"/>
              </w:rPr>
              <w:t>8.</w:t>
            </w:r>
            <w:r w:rsidR="003B5880" w:rsidRPr="008113FB">
              <w:rPr>
                <w:sz w:val="20"/>
                <w:szCs w:val="20"/>
                <w:lang w:eastAsia="zh-CN"/>
              </w:rPr>
              <w:t>823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16FE56A6" w14:textId="3856F5F9" w:rsidR="00F97241" w:rsidRPr="008113FB" w:rsidRDefault="00F97241" w:rsidP="00F97241">
            <w:pPr>
              <w:jc w:val="center"/>
              <w:rPr>
                <w:sz w:val="18"/>
                <w:szCs w:val="18"/>
              </w:rPr>
            </w:pPr>
            <w:r w:rsidRPr="008113FB">
              <w:rPr>
                <w:sz w:val="20"/>
                <w:szCs w:val="20"/>
              </w:rPr>
              <w:t>2</w:t>
            </w:r>
            <w:r w:rsidR="003B5880" w:rsidRPr="008113FB">
              <w:rPr>
                <w:sz w:val="20"/>
                <w:szCs w:val="20"/>
              </w:rPr>
              <w:t>9</w:t>
            </w:r>
            <w:r w:rsidR="004D5A91">
              <w:rPr>
                <w:sz w:val="20"/>
                <w:szCs w:val="20"/>
              </w:rPr>
              <w:t>9</w:t>
            </w:r>
            <w:r w:rsidRPr="008113FB">
              <w:rPr>
                <w:sz w:val="20"/>
                <w:szCs w:val="20"/>
              </w:rPr>
              <w:t>.8</w:t>
            </w:r>
            <w:r w:rsidR="004D5A91">
              <w:rPr>
                <w:sz w:val="20"/>
                <w:szCs w:val="20"/>
              </w:rPr>
              <w:t>18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364EEF14" w14:textId="6FBE947D" w:rsidR="00F97241" w:rsidRPr="008113FB" w:rsidRDefault="003B5880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rFonts w:hint="eastAsia"/>
                <w:sz w:val="18"/>
                <w:szCs w:val="18"/>
                <w:lang w:eastAsia="zh-CN"/>
              </w:rPr>
              <w:t>.</w:t>
            </w:r>
            <w:r w:rsidRPr="008113FB">
              <w:rPr>
                <w:sz w:val="18"/>
                <w:szCs w:val="18"/>
                <w:lang w:eastAsia="zh-CN"/>
              </w:rPr>
              <w:t>233</w:t>
            </w:r>
          </w:p>
        </w:tc>
        <w:tc>
          <w:tcPr>
            <w:tcW w:w="1983" w:type="dxa"/>
            <w:gridSpan w:val="3"/>
            <w:tcBorders>
              <w:top w:val="nil"/>
              <w:bottom w:val="nil"/>
            </w:tcBorders>
            <w:vAlign w:val="center"/>
          </w:tcPr>
          <w:p w14:paraId="0D36A4C4" w14:textId="73086E27" w:rsidR="00F97241" w:rsidRPr="008113FB" w:rsidRDefault="00F97241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sz w:val="18"/>
                <w:szCs w:val="18"/>
                <w:lang w:eastAsia="zh-CN"/>
              </w:rPr>
              <w:t>&lt;.001</w:t>
            </w:r>
          </w:p>
        </w:tc>
      </w:tr>
      <w:tr w:rsidR="00F97241" w:rsidRPr="00951035" w14:paraId="4AE9EE04" w14:textId="77777777" w:rsidTr="00F97241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F0284C" w14:textId="43DABB49" w:rsidR="00F97241" w:rsidRPr="008113FB" w:rsidRDefault="00F97241" w:rsidP="00F97241">
            <w:pPr>
              <w:rPr>
                <w:sz w:val="18"/>
                <w:szCs w:val="18"/>
                <w:lang w:eastAsia="zh-CN"/>
              </w:rPr>
            </w:pPr>
            <w:r w:rsidRPr="008113FB">
              <w:rPr>
                <w:sz w:val="20"/>
                <w:szCs w:val="20"/>
                <w:lang w:eastAsia="zh-CN"/>
              </w:rPr>
              <w:t>Surprised</w:t>
            </w:r>
          </w:p>
        </w:tc>
        <w:tc>
          <w:tcPr>
            <w:tcW w:w="2694" w:type="dxa"/>
            <w:gridSpan w:val="4"/>
            <w:tcBorders>
              <w:top w:val="nil"/>
              <w:bottom w:val="nil"/>
            </w:tcBorders>
            <w:vAlign w:val="center"/>
          </w:tcPr>
          <w:p w14:paraId="1C46D76F" w14:textId="6BE920CF" w:rsidR="00F97241" w:rsidRPr="008113FB" w:rsidRDefault="00F97241" w:rsidP="00F97241">
            <w:pPr>
              <w:jc w:val="center"/>
              <w:rPr>
                <w:sz w:val="18"/>
                <w:szCs w:val="18"/>
              </w:rPr>
            </w:pPr>
            <w:r w:rsidRPr="008113FB">
              <w:rPr>
                <w:sz w:val="20"/>
                <w:szCs w:val="20"/>
              </w:rPr>
              <w:t>4.</w:t>
            </w:r>
            <w:r w:rsidR="003B5880" w:rsidRPr="008113FB">
              <w:rPr>
                <w:sz w:val="20"/>
                <w:szCs w:val="20"/>
              </w:rPr>
              <w:t>758</w:t>
            </w:r>
            <w:r w:rsidRPr="008113FB">
              <w:rPr>
                <w:sz w:val="20"/>
                <w:szCs w:val="20"/>
              </w:rPr>
              <w:t>, 1</w:t>
            </w:r>
            <w:r w:rsidR="003B5880" w:rsidRPr="008113FB">
              <w:rPr>
                <w:sz w:val="20"/>
                <w:szCs w:val="20"/>
              </w:rPr>
              <w:t>37.98</w:t>
            </w:r>
            <w:r w:rsidR="0020220C"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64C37F69" w14:textId="5AB3E59E" w:rsidR="00F97241" w:rsidRPr="008113FB" w:rsidRDefault="003B5880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sz w:val="20"/>
                <w:szCs w:val="20"/>
                <w:lang w:eastAsia="zh-CN"/>
              </w:rPr>
              <w:t>4.827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3AFBC0ED" w14:textId="3623F62C" w:rsidR="00F97241" w:rsidRPr="008113FB" w:rsidRDefault="00F97241" w:rsidP="00F97241">
            <w:pPr>
              <w:jc w:val="center"/>
              <w:rPr>
                <w:sz w:val="18"/>
                <w:szCs w:val="18"/>
              </w:rPr>
            </w:pPr>
            <w:r w:rsidRPr="008113FB">
              <w:rPr>
                <w:sz w:val="20"/>
                <w:szCs w:val="20"/>
              </w:rPr>
              <w:t>2</w:t>
            </w:r>
            <w:r w:rsidR="003B5880" w:rsidRPr="008113FB">
              <w:rPr>
                <w:sz w:val="20"/>
                <w:szCs w:val="20"/>
              </w:rPr>
              <w:t>2</w:t>
            </w:r>
            <w:r w:rsidR="0020220C">
              <w:rPr>
                <w:sz w:val="20"/>
                <w:szCs w:val="20"/>
              </w:rPr>
              <w:t>7</w:t>
            </w:r>
            <w:r w:rsidR="003B5880" w:rsidRPr="008113FB">
              <w:rPr>
                <w:sz w:val="20"/>
                <w:szCs w:val="20"/>
              </w:rPr>
              <w:t>.</w:t>
            </w:r>
            <w:r w:rsidR="0020220C">
              <w:rPr>
                <w:sz w:val="20"/>
                <w:szCs w:val="20"/>
              </w:rPr>
              <w:t>534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67251F82" w14:textId="2BB39CCE" w:rsidR="00F97241" w:rsidRPr="008113FB" w:rsidRDefault="003B5880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8113FB">
              <w:rPr>
                <w:rFonts w:hint="eastAsia"/>
                <w:sz w:val="18"/>
                <w:szCs w:val="18"/>
                <w:lang w:eastAsia="zh-CN"/>
              </w:rPr>
              <w:t>.</w:t>
            </w:r>
            <w:r w:rsidRPr="008113FB">
              <w:rPr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1983" w:type="dxa"/>
            <w:gridSpan w:val="3"/>
            <w:tcBorders>
              <w:top w:val="nil"/>
              <w:bottom w:val="nil"/>
            </w:tcBorders>
            <w:vAlign w:val="center"/>
          </w:tcPr>
          <w:p w14:paraId="1636AF25" w14:textId="55DF4117" w:rsidR="00F97241" w:rsidRPr="00D50621" w:rsidRDefault="00F97241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D50621">
              <w:rPr>
                <w:sz w:val="18"/>
                <w:szCs w:val="18"/>
                <w:lang w:eastAsia="zh-CN"/>
              </w:rPr>
              <w:t>.001</w:t>
            </w:r>
          </w:p>
        </w:tc>
      </w:tr>
      <w:tr w:rsidR="00F97241" w:rsidRPr="00951035" w14:paraId="45B7227B" w14:textId="77777777" w:rsidTr="00F97241"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AD95884" w14:textId="420E1587" w:rsidR="00F97241" w:rsidRPr="00951035" w:rsidRDefault="00F97241" w:rsidP="00F97241">
            <w:pPr>
              <w:rPr>
                <w:sz w:val="18"/>
                <w:szCs w:val="18"/>
                <w:lang w:eastAsia="zh-CN"/>
              </w:rPr>
            </w:pPr>
            <w:r w:rsidRPr="00951035">
              <w:rPr>
                <w:sz w:val="20"/>
                <w:szCs w:val="20"/>
                <w:lang w:eastAsia="zh-CN"/>
              </w:rPr>
              <w:t>Happy</w:t>
            </w:r>
          </w:p>
        </w:tc>
        <w:tc>
          <w:tcPr>
            <w:tcW w:w="2694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F25A76D" w14:textId="7A54189B" w:rsidR="00F97241" w:rsidRPr="00951035" w:rsidRDefault="00F97241" w:rsidP="00F97241">
            <w:pPr>
              <w:jc w:val="center"/>
              <w:rPr>
                <w:sz w:val="18"/>
                <w:szCs w:val="18"/>
              </w:rPr>
            </w:pPr>
            <w:r w:rsidRPr="00951035">
              <w:rPr>
                <w:sz w:val="20"/>
                <w:szCs w:val="20"/>
              </w:rPr>
              <w:t>4.</w:t>
            </w:r>
            <w:r w:rsidR="00AA2309" w:rsidRPr="00951035">
              <w:rPr>
                <w:sz w:val="20"/>
                <w:szCs w:val="20"/>
              </w:rPr>
              <w:t>937</w:t>
            </w:r>
            <w:r w:rsidRPr="00951035">
              <w:rPr>
                <w:sz w:val="20"/>
                <w:szCs w:val="20"/>
              </w:rPr>
              <w:t>, 1</w:t>
            </w:r>
            <w:r w:rsidR="00AA2309" w:rsidRPr="00951035">
              <w:rPr>
                <w:sz w:val="20"/>
                <w:szCs w:val="20"/>
              </w:rPr>
              <w:t>43.1</w:t>
            </w:r>
            <w:r w:rsidR="00C25E55">
              <w:rPr>
                <w:sz w:val="20"/>
                <w:szCs w:val="20"/>
              </w:rPr>
              <w:t>69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294FAF4" w14:textId="2EA49663" w:rsidR="00F97241" w:rsidRPr="00951035" w:rsidRDefault="00F97241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951035">
              <w:rPr>
                <w:sz w:val="20"/>
                <w:szCs w:val="20"/>
                <w:lang w:eastAsia="zh-CN"/>
              </w:rPr>
              <w:t>8.</w:t>
            </w:r>
            <w:r w:rsidR="00AA2309" w:rsidRPr="00951035">
              <w:rPr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86C5450" w14:textId="3C4D9368" w:rsidR="00F97241" w:rsidRPr="00951035" w:rsidRDefault="00F97241" w:rsidP="00F97241">
            <w:pPr>
              <w:jc w:val="center"/>
              <w:rPr>
                <w:sz w:val="18"/>
                <w:szCs w:val="18"/>
              </w:rPr>
            </w:pPr>
            <w:r w:rsidRPr="00951035">
              <w:rPr>
                <w:sz w:val="20"/>
                <w:szCs w:val="20"/>
              </w:rPr>
              <w:t>2</w:t>
            </w:r>
            <w:r w:rsidR="00C25E55">
              <w:rPr>
                <w:sz w:val="20"/>
                <w:szCs w:val="20"/>
              </w:rPr>
              <w:t>75</w:t>
            </w:r>
            <w:r w:rsidR="00AA2309" w:rsidRPr="00951035">
              <w:rPr>
                <w:sz w:val="20"/>
                <w:szCs w:val="20"/>
              </w:rPr>
              <w:t>.</w:t>
            </w:r>
            <w:r w:rsidR="00C25E55">
              <w:rPr>
                <w:sz w:val="20"/>
                <w:szCs w:val="20"/>
              </w:rPr>
              <w:t>045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EEB233B" w14:textId="224D5A66" w:rsidR="00F97241" w:rsidRPr="00951035" w:rsidRDefault="00AA2309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951035">
              <w:rPr>
                <w:sz w:val="18"/>
                <w:szCs w:val="18"/>
                <w:lang w:eastAsia="zh-CN"/>
              </w:rPr>
              <w:t>.222</w:t>
            </w:r>
          </w:p>
        </w:tc>
        <w:tc>
          <w:tcPr>
            <w:tcW w:w="198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DB361AD" w14:textId="60B84DCE" w:rsidR="00F97241" w:rsidRPr="00951035" w:rsidRDefault="00F97241" w:rsidP="00F97241">
            <w:pPr>
              <w:jc w:val="center"/>
              <w:rPr>
                <w:sz w:val="18"/>
                <w:szCs w:val="18"/>
                <w:lang w:eastAsia="zh-CN"/>
              </w:rPr>
            </w:pPr>
            <w:r w:rsidRPr="00951035">
              <w:rPr>
                <w:sz w:val="18"/>
                <w:szCs w:val="18"/>
                <w:lang w:eastAsia="zh-CN"/>
              </w:rPr>
              <w:t>&lt;.001</w:t>
            </w:r>
          </w:p>
        </w:tc>
      </w:tr>
    </w:tbl>
    <w:p w14:paraId="215567D1" w14:textId="77777777" w:rsidR="0061009B" w:rsidRPr="00884ACB" w:rsidRDefault="0061009B" w:rsidP="0015723A">
      <w:pPr>
        <w:rPr>
          <w:iCs/>
        </w:rPr>
      </w:pPr>
      <w:bookmarkStart w:id="13" w:name="_GoBack"/>
      <w:bookmarkEnd w:id="12"/>
      <w:bookmarkEnd w:id="13"/>
    </w:p>
    <w:sectPr w:rsidR="0061009B" w:rsidRPr="00884ACB" w:rsidSect="00443CA4">
      <w:footnotePr>
        <w:pos w:val="beneathText"/>
      </w:footnotePr>
      <w:pgSz w:w="15840" w:h="12240" w:orient="landscape"/>
      <w:pgMar w:top="1440" w:right="1440" w:bottom="1440" w:left="1440" w:header="720" w:footer="720" w:gutter="0"/>
      <w:pgBorders w:offsetFrom="page">
        <w:bottom w:val="single" w:sz="4" w:space="24" w:color="auto"/>
      </w:pgBorders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24953A" w14:textId="77777777" w:rsidR="00EA6701" w:rsidRDefault="00EA6701">
      <w:pPr>
        <w:spacing w:line="240" w:lineRule="auto"/>
      </w:pPr>
      <w:r>
        <w:separator/>
      </w:r>
    </w:p>
    <w:p w14:paraId="357D8C24" w14:textId="77777777" w:rsidR="00EA6701" w:rsidRDefault="00EA6701"/>
  </w:endnote>
  <w:endnote w:type="continuationSeparator" w:id="0">
    <w:p w14:paraId="48A32A2D" w14:textId="77777777" w:rsidR="00EA6701" w:rsidRDefault="00EA6701">
      <w:pPr>
        <w:spacing w:line="240" w:lineRule="auto"/>
      </w:pPr>
      <w:r>
        <w:continuationSeparator/>
      </w:r>
    </w:p>
    <w:p w14:paraId="3695C92E" w14:textId="77777777" w:rsidR="00EA6701" w:rsidRDefault="00EA67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 New Roman (正文)">
    <w:altName w:val="SimSun"/>
    <w:charset w:val="86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4C781A" w14:textId="77777777" w:rsidR="00EA6701" w:rsidRDefault="00EA6701">
      <w:pPr>
        <w:spacing w:line="240" w:lineRule="auto"/>
      </w:pPr>
      <w:r>
        <w:separator/>
      </w:r>
    </w:p>
    <w:p w14:paraId="70A86225" w14:textId="77777777" w:rsidR="00EA6701" w:rsidRDefault="00EA6701"/>
  </w:footnote>
  <w:footnote w:type="continuationSeparator" w:id="0">
    <w:p w14:paraId="14CAF46A" w14:textId="77777777" w:rsidR="00EA6701" w:rsidRDefault="00EA6701">
      <w:pPr>
        <w:spacing w:line="240" w:lineRule="auto"/>
      </w:pPr>
      <w:r>
        <w:continuationSeparator/>
      </w:r>
    </w:p>
    <w:p w14:paraId="490F454C" w14:textId="77777777" w:rsidR="00EA6701" w:rsidRDefault="00EA670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3D79A8" w14:textId="4C3A5219" w:rsidR="00547B7F" w:rsidRDefault="006A745D">
    <w:pPr>
      <w:pStyle w:val="Header"/>
    </w:pPr>
    <w:sdt>
      <w:sdtPr>
        <w:rPr>
          <w:rStyle w:val="Strong"/>
        </w:rPr>
        <w:alias w:val="Running head"/>
        <w:tag w:val=""/>
        <w:id w:val="12739865"/>
        <w:placeholder>
          <w:docPart w:val="09C3CF93523B4F4BA7A8FC887B5C07D8"/>
        </w:placeholder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DefaultParagraphFont"/>
          <w:caps w:val="0"/>
        </w:rPr>
      </w:sdtEndPr>
      <w:sdtContent>
        <w:r w:rsidR="00547B7F">
          <w:rPr>
            <w:rStyle w:val="Strong"/>
          </w:rPr>
          <w:t>COLOR AFFECTS RECOGNITION OF EMOTICON EXPRESSIONS</w:t>
        </w:r>
      </w:sdtContent>
    </w:sdt>
    <w:r w:rsidR="00547B7F">
      <w:rPr>
        <w:rStyle w:val="Strong"/>
      </w:rPr>
      <w:ptab w:relativeTo="margin" w:alignment="right" w:leader="none"/>
    </w:r>
    <w:r w:rsidR="00547B7F">
      <w:rPr>
        <w:rStyle w:val="Strong"/>
      </w:rPr>
      <w:fldChar w:fldCharType="begin"/>
    </w:r>
    <w:r w:rsidR="00547B7F">
      <w:rPr>
        <w:rStyle w:val="Strong"/>
      </w:rPr>
      <w:instrText xml:space="preserve"> PAGE   \* MERGEFORMAT </w:instrText>
    </w:r>
    <w:r w:rsidR="00547B7F">
      <w:rPr>
        <w:rStyle w:val="Strong"/>
      </w:rPr>
      <w:fldChar w:fldCharType="separate"/>
    </w:r>
    <w:r>
      <w:rPr>
        <w:rStyle w:val="Strong"/>
        <w:noProof/>
      </w:rPr>
      <w:t>8</w:t>
    </w:r>
    <w:r w:rsidR="00547B7F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F731A1" w14:textId="56192FF3" w:rsidR="00547B7F" w:rsidRDefault="00547B7F">
    <w:pPr>
      <w:pStyle w:val="Header"/>
      <w:rPr>
        <w:rStyle w:val="Strong"/>
      </w:rPr>
    </w:pP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 w:rsidR="006A745D">
      <w:rPr>
        <w:rStyle w:val="Strong"/>
        <w:noProof/>
      </w:rPr>
      <w:t>11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3657596"/>
    <w:multiLevelType w:val="multilevel"/>
    <w:tmpl w:val="7786C0D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63A0B47"/>
    <w:multiLevelType w:val="multilevel"/>
    <w:tmpl w:val="AE56C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CAB2E0F"/>
    <w:multiLevelType w:val="hybridMultilevel"/>
    <w:tmpl w:val="56AEE122"/>
    <w:lvl w:ilvl="0" w:tplc="1478BE6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CA79A2"/>
    <w:multiLevelType w:val="multilevel"/>
    <w:tmpl w:val="AE56C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9366B78"/>
    <w:multiLevelType w:val="hybridMultilevel"/>
    <w:tmpl w:val="45DA50CC"/>
    <w:lvl w:ilvl="0" w:tplc="41D4EB38">
      <w:start w:val="10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B7700"/>
    <w:multiLevelType w:val="hybridMultilevel"/>
    <w:tmpl w:val="1A3A82CE"/>
    <w:lvl w:ilvl="0" w:tplc="8C0C11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76C2C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9CC5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FCD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127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DAA0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422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5A11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ACF3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B611604"/>
    <w:multiLevelType w:val="hybridMultilevel"/>
    <w:tmpl w:val="2F7AC68E"/>
    <w:lvl w:ilvl="0" w:tplc="BF2A3F20">
      <w:start w:val="45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192B32"/>
    <w:multiLevelType w:val="hybridMultilevel"/>
    <w:tmpl w:val="4C20F754"/>
    <w:lvl w:ilvl="0" w:tplc="AC3E5E5C">
      <w:start w:val="6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5062B0"/>
    <w:multiLevelType w:val="hybridMultilevel"/>
    <w:tmpl w:val="BC06C4E2"/>
    <w:lvl w:ilvl="0" w:tplc="17FC700A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3B556EC"/>
    <w:multiLevelType w:val="hybridMultilevel"/>
    <w:tmpl w:val="3DA0A8E4"/>
    <w:lvl w:ilvl="0" w:tplc="09DA351E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5914B2"/>
    <w:multiLevelType w:val="multilevel"/>
    <w:tmpl w:val="31445436"/>
    <w:name w:val="appendix_list"/>
    <w:lvl w:ilvl="0">
      <w:start w:val="1"/>
      <w:numFmt w:val="upperLetter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9157A76"/>
    <w:multiLevelType w:val="hybridMultilevel"/>
    <w:tmpl w:val="267CA9C8"/>
    <w:lvl w:ilvl="0" w:tplc="3490DC5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4E6E0581"/>
    <w:multiLevelType w:val="hybridMultilevel"/>
    <w:tmpl w:val="2CC281DE"/>
    <w:lvl w:ilvl="0" w:tplc="9464378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BF3B15"/>
    <w:multiLevelType w:val="hybridMultilevel"/>
    <w:tmpl w:val="AF2232FC"/>
    <w:lvl w:ilvl="0" w:tplc="83CE04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4EB7535"/>
    <w:multiLevelType w:val="multilevel"/>
    <w:tmpl w:val="84645804"/>
    <w:name w:val="heading_list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7" w15:restartNumberingAfterBreak="0">
    <w:nsid w:val="559D249D"/>
    <w:multiLevelType w:val="hybridMultilevel"/>
    <w:tmpl w:val="A4D87310"/>
    <w:lvl w:ilvl="0" w:tplc="FB58009C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5138A7"/>
    <w:multiLevelType w:val="hybridMultilevel"/>
    <w:tmpl w:val="2AC666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8A7DC6"/>
    <w:multiLevelType w:val="hybridMultilevel"/>
    <w:tmpl w:val="6D3867B0"/>
    <w:lvl w:ilvl="0" w:tplc="B5ECAEB8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337DDD"/>
    <w:multiLevelType w:val="hybridMultilevel"/>
    <w:tmpl w:val="3C2CF6D6"/>
    <w:lvl w:ilvl="0" w:tplc="99A02B22">
      <w:start w:val="7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2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773B5C19"/>
    <w:multiLevelType w:val="hybridMultilevel"/>
    <w:tmpl w:val="9B3819B4"/>
    <w:lvl w:ilvl="0" w:tplc="D62E1CC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6B5F9D"/>
    <w:multiLevelType w:val="hybridMultilevel"/>
    <w:tmpl w:val="F926DC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EA95D43"/>
    <w:multiLevelType w:val="hybridMultilevel"/>
    <w:tmpl w:val="BFA48042"/>
    <w:lvl w:ilvl="0" w:tplc="1C868B1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CF197B"/>
    <w:multiLevelType w:val="multilevel"/>
    <w:tmpl w:val="7F3ED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32"/>
  </w:num>
  <w:num w:numId="13">
    <w:abstractNumId w:val="25"/>
  </w:num>
  <w:num w:numId="14">
    <w:abstractNumId w:val="22"/>
  </w:num>
  <w:num w:numId="15">
    <w:abstractNumId w:val="31"/>
  </w:num>
  <w:num w:numId="16">
    <w:abstractNumId w:val="26"/>
  </w:num>
  <w:num w:numId="17">
    <w:abstractNumId w:val="20"/>
  </w:num>
  <w:num w:numId="18">
    <w:abstractNumId w:val="15"/>
  </w:num>
  <w:num w:numId="19">
    <w:abstractNumId w:val="28"/>
  </w:num>
  <w:num w:numId="20">
    <w:abstractNumId w:val="21"/>
  </w:num>
  <w:num w:numId="21">
    <w:abstractNumId w:val="14"/>
  </w:num>
  <w:num w:numId="22">
    <w:abstractNumId w:val="27"/>
  </w:num>
  <w:num w:numId="23">
    <w:abstractNumId w:val="24"/>
  </w:num>
  <w:num w:numId="24">
    <w:abstractNumId w:val="33"/>
  </w:num>
  <w:num w:numId="25">
    <w:abstractNumId w:val="12"/>
  </w:num>
  <w:num w:numId="26">
    <w:abstractNumId w:val="29"/>
  </w:num>
  <w:num w:numId="27">
    <w:abstractNumId w:val="30"/>
  </w:num>
  <w:num w:numId="28">
    <w:abstractNumId w:val="23"/>
  </w:num>
  <w:num w:numId="29">
    <w:abstractNumId w:val="18"/>
  </w:num>
  <w:num w:numId="30">
    <w:abstractNumId w:val="34"/>
  </w:num>
  <w:num w:numId="31">
    <w:abstractNumId w:val="16"/>
  </w:num>
  <w:num w:numId="32">
    <w:abstractNumId w:val="10"/>
  </w:num>
  <w:num w:numId="33">
    <w:abstractNumId w:val="17"/>
  </w:num>
  <w:num w:numId="34">
    <w:abstractNumId w:val="11"/>
  </w:num>
  <w:num w:numId="35">
    <w:abstractNumId w:val="13"/>
  </w:num>
  <w:num w:numId="36">
    <w:abstractNumId w:val="19"/>
  </w:num>
  <w:num w:numId="37">
    <w:abstractNumId w:val="35"/>
  </w:num>
  <w:num w:numId="3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2AB"/>
    <w:rsid w:val="00000870"/>
    <w:rsid w:val="00000DD3"/>
    <w:rsid w:val="00001A01"/>
    <w:rsid w:val="00001F39"/>
    <w:rsid w:val="00002195"/>
    <w:rsid w:val="000024BE"/>
    <w:rsid w:val="00002E75"/>
    <w:rsid w:val="000031EA"/>
    <w:rsid w:val="0000360F"/>
    <w:rsid w:val="00003A2F"/>
    <w:rsid w:val="00004540"/>
    <w:rsid w:val="000046D6"/>
    <w:rsid w:val="00004D9E"/>
    <w:rsid w:val="00005953"/>
    <w:rsid w:val="00005F31"/>
    <w:rsid w:val="0000710C"/>
    <w:rsid w:val="00007826"/>
    <w:rsid w:val="000078DC"/>
    <w:rsid w:val="0000793B"/>
    <w:rsid w:val="00007D4D"/>
    <w:rsid w:val="00007FA7"/>
    <w:rsid w:val="000102D7"/>
    <w:rsid w:val="00010EB2"/>
    <w:rsid w:val="0001105C"/>
    <w:rsid w:val="00011AB1"/>
    <w:rsid w:val="00013055"/>
    <w:rsid w:val="00013CD1"/>
    <w:rsid w:val="00013DC6"/>
    <w:rsid w:val="00013FC0"/>
    <w:rsid w:val="00014415"/>
    <w:rsid w:val="0001458E"/>
    <w:rsid w:val="00015059"/>
    <w:rsid w:val="00015239"/>
    <w:rsid w:val="00016238"/>
    <w:rsid w:val="00016247"/>
    <w:rsid w:val="00017DE1"/>
    <w:rsid w:val="00017F37"/>
    <w:rsid w:val="00017FF7"/>
    <w:rsid w:val="00020B1E"/>
    <w:rsid w:val="00020DFA"/>
    <w:rsid w:val="00020FF3"/>
    <w:rsid w:val="000217FF"/>
    <w:rsid w:val="000219E1"/>
    <w:rsid w:val="00024847"/>
    <w:rsid w:val="000250D4"/>
    <w:rsid w:val="00027574"/>
    <w:rsid w:val="0003011F"/>
    <w:rsid w:val="00030B8D"/>
    <w:rsid w:val="000310D0"/>
    <w:rsid w:val="00031BA6"/>
    <w:rsid w:val="00031D2E"/>
    <w:rsid w:val="00032D39"/>
    <w:rsid w:val="00033997"/>
    <w:rsid w:val="00034319"/>
    <w:rsid w:val="00034CB8"/>
    <w:rsid w:val="00034DC8"/>
    <w:rsid w:val="000350AB"/>
    <w:rsid w:val="000350EA"/>
    <w:rsid w:val="00036089"/>
    <w:rsid w:val="0003627D"/>
    <w:rsid w:val="000376FA"/>
    <w:rsid w:val="00037976"/>
    <w:rsid w:val="000412A5"/>
    <w:rsid w:val="00041313"/>
    <w:rsid w:val="000427DC"/>
    <w:rsid w:val="00042A15"/>
    <w:rsid w:val="0004305D"/>
    <w:rsid w:val="000441F4"/>
    <w:rsid w:val="000448C8"/>
    <w:rsid w:val="0004550F"/>
    <w:rsid w:val="000458B3"/>
    <w:rsid w:val="000458DD"/>
    <w:rsid w:val="00045FCC"/>
    <w:rsid w:val="0004762A"/>
    <w:rsid w:val="00050614"/>
    <w:rsid w:val="00050A6B"/>
    <w:rsid w:val="00051795"/>
    <w:rsid w:val="00052FEC"/>
    <w:rsid w:val="000536AC"/>
    <w:rsid w:val="00053F04"/>
    <w:rsid w:val="00053F2B"/>
    <w:rsid w:val="00054DFF"/>
    <w:rsid w:val="0005620D"/>
    <w:rsid w:val="00056641"/>
    <w:rsid w:val="0005749E"/>
    <w:rsid w:val="0006090A"/>
    <w:rsid w:val="000609BC"/>
    <w:rsid w:val="00060A8F"/>
    <w:rsid w:val="000611F9"/>
    <w:rsid w:val="00061403"/>
    <w:rsid w:val="000614BE"/>
    <w:rsid w:val="000626CD"/>
    <w:rsid w:val="00062720"/>
    <w:rsid w:val="000634A2"/>
    <w:rsid w:val="000634D0"/>
    <w:rsid w:val="00063679"/>
    <w:rsid w:val="00063A57"/>
    <w:rsid w:val="00063E8B"/>
    <w:rsid w:val="000641BB"/>
    <w:rsid w:val="00064258"/>
    <w:rsid w:val="00065A2D"/>
    <w:rsid w:val="000666AA"/>
    <w:rsid w:val="00067031"/>
    <w:rsid w:val="00067641"/>
    <w:rsid w:val="0006764B"/>
    <w:rsid w:val="000700D4"/>
    <w:rsid w:val="00071204"/>
    <w:rsid w:val="00071AFF"/>
    <w:rsid w:val="00071D92"/>
    <w:rsid w:val="00072B1F"/>
    <w:rsid w:val="000737D8"/>
    <w:rsid w:val="0007457B"/>
    <w:rsid w:val="000750B4"/>
    <w:rsid w:val="00075A8F"/>
    <w:rsid w:val="00075C43"/>
    <w:rsid w:val="00075FBE"/>
    <w:rsid w:val="0007606D"/>
    <w:rsid w:val="00076221"/>
    <w:rsid w:val="0007632F"/>
    <w:rsid w:val="00076621"/>
    <w:rsid w:val="0007680C"/>
    <w:rsid w:val="000777E4"/>
    <w:rsid w:val="00077871"/>
    <w:rsid w:val="00077948"/>
    <w:rsid w:val="00077B97"/>
    <w:rsid w:val="00077EB3"/>
    <w:rsid w:val="00080272"/>
    <w:rsid w:val="000803F1"/>
    <w:rsid w:val="000806CE"/>
    <w:rsid w:val="00080EAE"/>
    <w:rsid w:val="00081A5A"/>
    <w:rsid w:val="000820F0"/>
    <w:rsid w:val="000824AA"/>
    <w:rsid w:val="000824C1"/>
    <w:rsid w:val="00083139"/>
    <w:rsid w:val="000831ED"/>
    <w:rsid w:val="00083A1D"/>
    <w:rsid w:val="00084F1B"/>
    <w:rsid w:val="00087742"/>
    <w:rsid w:val="00087816"/>
    <w:rsid w:val="000878FD"/>
    <w:rsid w:val="00087CFD"/>
    <w:rsid w:val="00092632"/>
    <w:rsid w:val="0009289C"/>
    <w:rsid w:val="00092A9D"/>
    <w:rsid w:val="0009315F"/>
    <w:rsid w:val="000931A6"/>
    <w:rsid w:val="00094184"/>
    <w:rsid w:val="00094A99"/>
    <w:rsid w:val="00094D09"/>
    <w:rsid w:val="0009501B"/>
    <w:rsid w:val="0009560D"/>
    <w:rsid w:val="00095901"/>
    <w:rsid w:val="000960F9"/>
    <w:rsid w:val="000963A1"/>
    <w:rsid w:val="0009767C"/>
    <w:rsid w:val="00097D96"/>
    <w:rsid w:val="000A0E28"/>
    <w:rsid w:val="000A200C"/>
    <w:rsid w:val="000A230D"/>
    <w:rsid w:val="000A2816"/>
    <w:rsid w:val="000A281D"/>
    <w:rsid w:val="000A2C54"/>
    <w:rsid w:val="000A3FDA"/>
    <w:rsid w:val="000A4858"/>
    <w:rsid w:val="000A7DA5"/>
    <w:rsid w:val="000B0095"/>
    <w:rsid w:val="000B0C06"/>
    <w:rsid w:val="000B169C"/>
    <w:rsid w:val="000B1878"/>
    <w:rsid w:val="000B1B5A"/>
    <w:rsid w:val="000B2229"/>
    <w:rsid w:val="000B2939"/>
    <w:rsid w:val="000B29E8"/>
    <w:rsid w:val="000B2B17"/>
    <w:rsid w:val="000B344F"/>
    <w:rsid w:val="000B456D"/>
    <w:rsid w:val="000B46B9"/>
    <w:rsid w:val="000B5DFB"/>
    <w:rsid w:val="000B6167"/>
    <w:rsid w:val="000B634A"/>
    <w:rsid w:val="000B7016"/>
    <w:rsid w:val="000B7FB8"/>
    <w:rsid w:val="000C057D"/>
    <w:rsid w:val="000C12FC"/>
    <w:rsid w:val="000C2329"/>
    <w:rsid w:val="000C2385"/>
    <w:rsid w:val="000C2456"/>
    <w:rsid w:val="000C2FBD"/>
    <w:rsid w:val="000C3374"/>
    <w:rsid w:val="000C3DE4"/>
    <w:rsid w:val="000C410C"/>
    <w:rsid w:val="000C4B45"/>
    <w:rsid w:val="000C52D3"/>
    <w:rsid w:val="000C5963"/>
    <w:rsid w:val="000C714B"/>
    <w:rsid w:val="000C7885"/>
    <w:rsid w:val="000C7BF3"/>
    <w:rsid w:val="000D03FF"/>
    <w:rsid w:val="000D0F92"/>
    <w:rsid w:val="000D15CC"/>
    <w:rsid w:val="000D2018"/>
    <w:rsid w:val="000D338F"/>
    <w:rsid w:val="000D3B62"/>
    <w:rsid w:val="000D3F41"/>
    <w:rsid w:val="000D458C"/>
    <w:rsid w:val="000D487A"/>
    <w:rsid w:val="000D543C"/>
    <w:rsid w:val="000D59DE"/>
    <w:rsid w:val="000D6002"/>
    <w:rsid w:val="000D61F8"/>
    <w:rsid w:val="000D6647"/>
    <w:rsid w:val="000D6EA8"/>
    <w:rsid w:val="000D7C31"/>
    <w:rsid w:val="000E067F"/>
    <w:rsid w:val="000E0E41"/>
    <w:rsid w:val="000E1124"/>
    <w:rsid w:val="000E15F3"/>
    <w:rsid w:val="000E193B"/>
    <w:rsid w:val="000E1C88"/>
    <w:rsid w:val="000E1D8A"/>
    <w:rsid w:val="000E2207"/>
    <w:rsid w:val="000E284D"/>
    <w:rsid w:val="000E31B1"/>
    <w:rsid w:val="000E3B70"/>
    <w:rsid w:val="000E446A"/>
    <w:rsid w:val="000E4495"/>
    <w:rsid w:val="000E4FDF"/>
    <w:rsid w:val="000E515B"/>
    <w:rsid w:val="000E5476"/>
    <w:rsid w:val="000E6E4B"/>
    <w:rsid w:val="000E6FE3"/>
    <w:rsid w:val="000E70EA"/>
    <w:rsid w:val="000F00C4"/>
    <w:rsid w:val="000F019F"/>
    <w:rsid w:val="000F02DC"/>
    <w:rsid w:val="000F06A1"/>
    <w:rsid w:val="000F143E"/>
    <w:rsid w:val="000F164A"/>
    <w:rsid w:val="000F1DA6"/>
    <w:rsid w:val="000F1E3D"/>
    <w:rsid w:val="000F2293"/>
    <w:rsid w:val="000F295C"/>
    <w:rsid w:val="000F3049"/>
    <w:rsid w:val="000F3FBD"/>
    <w:rsid w:val="000F4399"/>
    <w:rsid w:val="000F57AB"/>
    <w:rsid w:val="000F5AA6"/>
    <w:rsid w:val="000F5AAD"/>
    <w:rsid w:val="000F688B"/>
    <w:rsid w:val="000F6B83"/>
    <w:rsid w:val="000F6C85"/>
    <w:rsid w:val="000F76F8"/>
    <w:rsid w:val="00100362"/>
    <w:rsid w:val="00100707"/>
    <w:rsid w:val="00100DDD"/>
    <w:rsid w:val="00100E63"/>
    <w:rsid w:val="0010228D"/>
    <w:rsid w:val="001022F1"/>
    <w:rsid w:val="00102322"/>
    <w:rsid w:val="001037F7"/>
    <w:rsid w:val="00103F6B"/>
    <w:rsid w:val="001043FD"/>
    <w:rsid w:val="001047DE"/>
    <w:rsid w:val="00105059"/>
    <w:rsid w:val="00105172"/>
    <w:rsid w:val="001058E1"/>
    <w:rsid w:val="00105A31"/>
    <w:rsid w:val="00105C84"/>
    <w:rsid w:val="00105EEB"/>
    <w:rsid w:val="00105EF4"/>
    <w:rsid w:val="00107488"/>
    <w:rsid w:val="00107BA2"/>
    <w:rsid w:val="00107C48"/>
    <w:rsid w:val="00107C75"/>
    <w:rsid w:val="001101A3"/>
    <w:rsid w:val="0011059D"/>
    <w:rsid w:val="00110DF9"/>
    <w:rsid w:val="00112385"/>
    <w:rsid w:val="00112D9F"/>
    <w:rsid w:val="001135A0"/>
    <w:rsid w:val="00113E5C"/>
    <w:rsid w:val="00115093"/>
    <w:rsid w:val="00115AC8"/>
    <w:rsid w:val="00115B24"/>
    <w:rsid w:val="00115C30"/>
    <w:rsid w:val="0011661D"/>
    <w:rsid w:val="001166E1"/>
    <w:rsid w:val="00116ACD"/>
    <w:rsid w:val="00116B02"/>
    <w:rsid w:val="00123375"/>
    <w:rsid w:val="00123D61"/>
    <w:rsid w:val="00123DCF"/>
    <w:rsid w:val="001243ED"/>
    <w:rsid w:val="00124845"/>
    <w:rsid w:val="00125267"/>
    <w:rsid w:val="00127128"/>
    <w:rsid w:val="001275C3"/>
    <w:rsid w:val="00127780"/>
    <w:rsid w:val="00127BB7"/>
    <w:rsid w:val="00127C9B"/>
    <w:rsid w:val="0013153B"/>
    <w:rsid w:val="001321CB"/>
    <w:rsid w:val="0013243B"/>
    <w:rsid w:val="00132462"/>
    <w:rsid w:val="00132754"/>
    <w:rsid w:val="001329F2"/>
    <w:rsid w:val="001336C6"/>
    <w:rsid w:val="0013395E"/>
    <w:rsid w:val="00134136"/>
    <w:rsid w:val="001343C9"/>
    <w:rsid w:val="00134875"/>
    <w:rsid w:val="001349CE"/>
    <w:rsid w:val="00134D1C"/>
    <w:rsid w:val="00135169"/>
    <w:rsid w:val="0013534D"/>
    <w:rsid w:val="00136BA7"/>
    <w:rsid w:val="00136E52"/>
    <w:rsid w:val="001378AC"/>
    <w:rsid w:val="00137E9D"/>
    <w:rsid w:val="00137EFD"/>
    <w:rsid w:val="00137FFB"/>
    <w:rsid w:val="0014026B"/>
    <w:rsid w:val="001405F1"/>
    <w:rsid w:val="00140770"/>
    <w:rsid w:val="00140A01"/>
    <w:rsid w:val="00140E5F"/>
    <w:rsid w:val="001411C2"/>
    <w:rsid w:val="00141769"/>
    <w:rsid w:val="00142794"/>
    <w:rsid w:val="00142F64"/>
    <w:rsid w:val="00143123"/>
    <w:rsid w:val="00143273"/>
    <w:rsid w:val="001432F1"/>
    <w:rsid w:val="00143380"/>
    <w:rsid w:val="001435BD"/>
    <w:rsid w:val="001444F6"/>
    <w:rsid w:val="00144762"/>
    <w:rsid w:val="001449E0"/>
    <w:rsid w:val="00144ADB"/>
    <w:rsid w:val="00144B17"/>
    <w:rsid w:val="00145531"/>
    <w:rsid w:val="00145BF9"/>
    <w:rsid w:val="00146471"/>
    <w:rsid w:val="00146919"/>
    <w:rsid w:val="001469AF"/>
    <w:rsid w:val="00146D65"/>
    <w:rsid w:val="00147034"/>
    <w:rsid w:val="00147808"/>
    <w:rsid w:val="00147D2A"/>
    <w:rsid w:val="001513BA"/>
    <w:rsid w:val="0015150A"/>
    <w:rsid w:val="001518E7"/>
    <w:rsid w:val="00151AA6"/>
    <w:rsid w:val="00151C50"/>
    <w:rsid w:val="00152358"/>
    <w:rsid w:val="001523AE"/>
    <w:rsid w:val="00153158"/>
    <w:rsid w:val="00153B7B"/>
    <w:rsid w:val="00154E42"/>
    <w:rsid w:val="0015553D"/>
    <w:rsid w:val="001566D7"/>
    <w:rsid w:val="0015723A"/>
    <w:rsid w:val="0015742E"/>
    <w:rsid w:val="00157618"/>
    <w:rsid w:val="001576BF"/>
    <w:rsid w:val="001578A6"/>
    <w:rsid w:val="00157973"/>
    <w:rsid w:val="00160550"/>
    <w:rsid w:val="00161230"/>
    <w:rsid w:val="0016131A"/>
    <w:rsid w:val="00161D9D"/>
    <w:rsid w:val="00161FC8"/>
    <w:rsid w:val="00162876"/>
    <w:rsid w:val="00163175"/>
    <w:rsid w:val="00165421"/>
    <w:rsid w:val="001666D0"/>
    <w:rsid w:val="00166C2F"/>
    <w:rsid w:val="00166F14"/>
    <w:rsid w:val="00170992"/>
    <w:rsid w:val="00170B2F"/>
    <w:rsid w:val="00170D8E"/>
    <w:rsid w:val="0017128B"/>
    <w:rsid w:val="001715DF"/>
    <w:rsid w:val="00171C8D"/>
    <w:rsid w:val="00171E74"/>
    <w:rsid w:val="00174095"/>
    <w:rsid w:val="0017430A"/>
    <w:rsid w:val="00174E46"/>
    <w:rsid w:val="00175EA2"/>
    <w:rsid w:val="0017637E"/>
    <w:rsid w:val="00176AB2"/>
    <w:rsid w:val="001771CC"/>
    <w:rsid w:val="001773FA"/>
    <w:rsid w:val="001774DA"/>
    <w:rsid w:val="00177EC6"/>
    <w:rsid w:val="001805E9"/>
    <w:rsid w:val="001818F3"/>
    <w:rsid w:val="00181C38"/>
    <w:rsid w:val="00181CDE"/>
    <w:rsid w:val="00182631"/>
    <w:rsid w:val="00182745"/>
    <w:rsid w:val="001835BA"/>
    <w:rsid w:val="001836FE"/>
    <w:rsid w:val="001845EC"/>
    <w:rsid w:val="00184CE3"/>
    <w:rsid w:val="00185372"/>
    <w:rsid w:val="001853D1"/>
    <w:rsid w:val="001857A1"/>
    <w:rsid w:val="00185CC1"/>
    <w:rsid w:val="00185DB0"/>
    <w:rsid w:val="00187045"/>
    <w:rsid w:val="00187550"/>
    <w:rsid w:val="00187621"/>
    <w:rsid w:val="00187AA1"/>
    <w:rsid w:val="00187D15"/>
    <w:rsid w:val="00190BF0"/>
    <w:rsid w:val="001919A3"/>
    <w:rsid w:val="00191A4D"/>
    <w:rsid w:val="00192DD7"/>
    <w:rsid w:val="00193415"/>
    <w:rsid w:val="00193BDF"/>
    <w:rsid w:val="00195049"/>
    <w:rsid w:val="00195B42"/>
    <w:rsid w:val="001963A6"/>
    <w:rsid w:val="001968D9"/>
    <w:rsid w:val="00197ED6"/>
    <w:rsid w:val="001A049C"/>
    <w:rsid w:val="001A0803"/>
    <w:rsid w:val="001A0F83"/>
    <w:rsid w:val="001A214C"/>
    <w:rsid w:val="001A2511"/>
    <w:rsid w:val="001A2601"/>
    <w:rsid w:val="001A2FB9"/>
    <w:rsid w:val="001A3430"/>
    <w:rsid w:val="001A36C1"/>
    <w:rsid w:val="001A3784"/>
    <w:rsid w:val="001A4129"/>
    <w:rsid w:val="001A4916"/>
    <w:rsid w:val="001A49C3"/>
    <w:rsid w:val="001A5069"/>
    <w:rsid w:val="001A55E9"/>
    <w:rsid w:val="001A5AB3"/>
    <w:rsid w:val="001A5C3A"/>
    <w:rsid w:val="001A5F70"/>
    <w:rsid w:val="001A7983"/>
    <w:rsid w:val="001A7A5F"/>
    <w:rsid w:val="001A7AB6"/>
    <w:rsid w:val="001A7B5D"/>
    <w:rsid w:val="001B0110"/>
    <w:rsid w:val="001B03A5"/>
    <w:rsid w:val="001B0667"/>
    <w:rsid w:val="001B17E8"/>
    <w:rsid w:val="001B1ACE"/>
    <w:rsid w:val="001B1C14"/>
    <w:rsid w:val="001B27F4"/>
    <w:rsid w:val="001B29BC"/>
    <w:rsid w:val="001B2A2D"/>
    <w:rsid w:val="001B2F1C"/>
    <w:rsid w:val="001B31ED"/>
    <w:rsid w:val="001B3648"/>
    <w:rsid w:val="001B381A"/>
    <w:rsid w:val="001B434C"/>
    <w:rsid w:val="001B44C7"/>
    <w:rsid w:val="001B4A29"/>
    <w:rsid w:val="001B4B2E"/>
    <w:rsid w:val="001B4D74"/>
    <w:rsid w:val="001B50B5"/>
    <w:rsid w:val="001B56F6"/>
    <w:rsid w:val="001B63C7"/>
    <w:rsid w:val="001B67C6"/>
    <w:rsid w:val="001B68C8"/>
    <w:rsid w:val="001B6B8C"/>
    <w:rsid w:val="001B6D89"/>
    <w:rsid w:val="001B6FCC"/>
    <w:rsid w:val="001B72E3"/>
    <w:rsid w:val="001B739E"/>
    <w:rsid w:val="001B755D"/>
    <w:rsid w:val="001B7760"/>
    <w:rsid w:val="001B7B74"/>
    <w:rsid w:val="001C0649"/>
    <w:rsid w:val="001C1216"/>
    <w:rsid w:val="001C1B19"/>
    <w:rsid w:val="001C1CE1"/>
    <w:rsid w:val="001C29CB"/>
    <w:rsid w:val="001C2A67"/>
    <w:rsid w:val="001C3938"/>
    <w:rsid w:val="001C3982"/>
    <w:rsid w:val="001C3D83"/>
    <w:rsid w:val="001C4194"/>
    <w:rsid w:val="001C47A9"/>
    <w:rsid w:val="001C52BB"/>
    <w:rsid w:val="001C597A"/>
    <w:rsid w:val="001C5DCF"/>
    <w:rsid w:val="001C61F0"/>
    <w:rsid w:val="001C625C"/>
    <w:rsid w:val="001C66FB"/>
    <w:rsid w:val="001C69C9"/>
    <w:rsid w:val="001C69EB"/>
    <w:rsid w:val="001C6F91"/>
    <w:rsid w:val="001C74D6"/>
    <w:rsid w:val="001C7841"/>
    <w:rsid w:val="001C7F3A"/>
    <w:rsid w:val="001D0256"/>
    <w:rsid w:val="001D06F1"/>
    <w:rsid w:val="001D0BB8"/>
    <w:rsid w:val="001D26A3"/>
    <w:rsid w:val="001D2810"/>
    <w:rsid w:val="001D2C8B"/>
    <w:rsid w:val="001D33AA"/>
    <w:rsid w:val="001D3409"/>
    <w:rsid w:val="001D3777"/>
    <w:rsid w:val="001D3EF2"/>
    <w:rsid w:val="001D49A9"/>
    <w:rsid w:val="001D7D7F"/>
    <w:rsid w:val="001E00A0"/>
    <w:rsid w:val="001E0182"/>
    <w:rsid w:val="001E19ED"/>
    <w:rsid w:val="001E2092"/>
    <w:rsid w:val="001E25E6"/>
    <w:rsid w:val="001E2A1A"/>
    <w:rsid w:val="001E3DC6"/>
    <w:rsid w:val="001E45B0"/>
    <w:rsid w:val="001E537A"/>
    <w:rsid w:val="001E53D0"/>
    <w:rsid w:val="001E5661"/>
    <w:rsid w:val="001E5E2A"/>
    <w:rsid w:val="001E6366"/>
    <w:rsid w:val="001E651E"/>
    <w:rsid w:val="001E6BA8"/>
    <w:rsid w:val="001E6F29"/>
    <w:rsid w:val="001E7698"/>
    <w:rsid w:val="001E7836"/>
    <w:rsid w:val="001E7A0C"/>
    <w:rsid w:val="001F1038"/>
    <w:rsid w:val="001F10F3"/>
    <w:rsid w:val="001F1238"/>
    <w:rsid w:val="001F1E16"/>
    <w:rsid w:val="001F279D"/>
    <w:rsid w:val="001F27E9"/>
    <w:rsid w:val="001F3163"/>
    <w:rsid w:val="001F320F"/>
    <w:rsid w:val="001F3414"/>
    <w:rsid w:val="001F3B70"/>
    <w:rsid w:val="001F3C6B"/>
    <w:rsid w:val="001F48EB"/>
    <w:rsid w:val="001F6011"/>
    <w:rsid w:val="001F67A4"/>
    <w:rsid w:val="001F6A09"/>
    <w:rsid w:val="001F6DC3"/>
    <w:rsid w:val="001F6E22"/>
    <w:rsid w:val="001F72F4"/>
    <w:rsid w:val="001F75A3"/>
    <w:rsid w:val="002000BF"/>
    <w:rsid w:val="002003FB"/>
    <w:rsid w:val="0020072F"/>
    <w:rsid w:val="002010DC"/>
    <w:rsid w:val="002018C4"/>
    <w:rsid w:val="00201F8D"/>
    <w:rsid w:val="0020220C"/>
    <w:rsid w:val="00202ACA"/>
    <w:rsid w:val="00203811"/>
    <w:rsid w:val="00205F19"/>
    <w:rsid w:val="00206A12"/>
    <w:rsid w:val="00206D28"/>
    <w:rsid w:val="00207468"/>
    <w:rsid w:val="00210655"/>
    <w:rsid w:val="00210C7C"/>
    <w:rsid w:val="00210D3E"/>
    <w:rsid w:val="00210D84"/>
    <w:rsid w:val="00210F10"/>
    <w:rsid w:val="0021199A"/>
    <w:rsid w:val="00211F53"/>
    <w:rsid w:val="0021233A"/>
    <w:rsid w:val="002126E0"/>
    <w:rsid w:val="0021281A"/>
    <w:rsid w:val="00213161"/>
    <w:rsid w:val="00214FEF"/>
    <w:rsid w:val="002158D6"/>
    <w:rsid w:val="00215F9B"/>
    <w:rsid w:val="002160D7"/>
    <w:rsid w:val="002161D8"/>
    <w:rsid w:val="00217431"/>
    <w:rsid w:val="002175E9"/>
    <w:rsid w:val="002176ED"/>
    <w:rsid w:val="00217D24"/>
    <w:rsid w:val="00220EB5"/>
    <w:rsid w:val="00221FB7"/>
    <w:rsid w:val="00222402"/>
    <w:rsid w:val="00222A6F"/>
    <w:rsid w:val="00223021"/>
    <w:rsid w:val="0022369E"/>
    <w:rsid w:val="002236BC"/>
    <w:rsid w:val="002244CC"/>
    <w:rsid w:val="0022510A"/>
    <w:rsid w:val="00226CE6"/>
    <w:rsid w:val="00227873"/>
    <w:rsid w:val="0023110F"/>
    <w:rsid w:val="00231361"/>
    <w:rsid w:val="00231FBB"/>
    <w:rsid w:val="0023393B"/>
    <w:rsid w:val="002343AE"/>
    <w:rsid w:val="002346AD"/>
    <w:rsid w:val="00234FC4"/>
    <w:rsid w:val="002368C0"/>
    <w:rsid w:val="002401C2"/>
    <w:rsid w:val="00240707"/>
    <w:rsid w:val="00240F99"/>
    <w:rsid w:val="002414F2"/>
    <w:rsid w:val="00241A15"/>
    <w:rsid w:val="00241C82"/>
    <w:rsid w:val="00241D4D"/>
    <w:rsid w:val="00241F68"/>
    <w:rsid w:val="002427B0"/>
    <w:rsid w:val="00242C11"/>
    <w:rsid w:val="002431E1"/>
    <w:rsid w:val="002432E1"/>
    <w:rsid w:val="00244D2F"/>
    <w:rsid w:val="00244EFA"/>
    <w:rsid w:val="00244F9B"/>
    <w:rsid w:val="0024518E"/>
    <w:rsid w:val="0024542B"/>
    <w:rsid w:val="00245C1A"/>
    <w:rsid w:val="0024632F"/>
    <w:rsid w:val="0024676E"/>
    <w:rsid w:val="00246FFB"/>
    <w:rsid w:val="0024710C"/>
    <w:rsid w:val="002473D7"/>
    <w:rsid w:val="00247A41"/>
    <w:rsid w:val="00250252"/>
    <w:rsid w:val="00250311"/>
    <w:rsid w:val="00250D54"/>
    <w:rsid w:val="00252A93"/>
    <w:rsid w:val="00253936"/>
    <w:rsid w:val="00254000"/>
    <w:rsid w:val="0025507C"/>
    <w:rsid w:val="0025539B"/>
    <w:rsid w:val="002562A3"/>
    <w:rsid w:val="002565D4"/>
    <w:rsid w:val="002570D8"/>
    <w:rsid w:val="002578CA"/>
    <w:rsid w:val="00257ACF"/>
    <w:rsid w:val="0026002E"/>
    <w:rsid w:val="00261160"/>
    <w:rsid w:val="0026147D"/>
    <w:rsid w:val="002616C2"/>
    <w:rsid w:val="00261B33"/>
    <w:rsid w:val="002633BA"/>
    <w:rsid w:val="00263E06"/>
    <w:rsid w:val="00264CD5"/>
    <w:rsid w:val="00264FD0"/>
    <w:rsid w:val="002650A3"/>
    <w:rsid w:val="00265983"/>
    <w:rsid w:val="00265E9A"/>
    <w:rsid w:val="002665D4"/>
    <w:rsid w:val="0026662D"/>
    <w:rsid w:val="00266FF4"/>
    <w:rsid w:val="002676C0"/>
    <w:rsid w:val="00267FED"/>
    <w:rsid w:val="00270DBA"/>
    <w:rsid w:val="00271043"/>
    <w:rsid w:val="002711D1"/>
    <w:rsid w:val="002716C5"/>
    <w:rsid w:val="00271DAD"/>
    <w:rsid w:val="002725F5"/>
    <w:rsid w:val="00273C86"/>
    <w:rsid w:val="00274175"/>
    <w:rsid w:val="00274742"/>
    <w:rsid w:val="00274ADA"/>
    <w:rsid w:val="00274BA5"/>
    <w:rsid w:val="002761DE"/>
    <w:rsid w:val="00276270"/>
    <w:rsid w:val="00276590"/>
    <w:rsid w:val="002775B9"/>
    <w:rsid w:val="00277D88"/>
    <w:rsid w:val="002805C3"/>
    <w:rsid w:val="00280A44"/>
    <w:rsid w:val="00281203"/>
    <w:rsid w:val="002812F0"/>
    <w:rsid w:val="002820C7"/>
    <w:rsid w:val="002828C4"/>
    <w:rsid w:val="0028295F"/>
    <w:rsid w:val="00282EB3"/>
    <w:rsid w:val="0028391B"/>
    <w:rsid w:val="00283971"/>
    <w:rsid w:val="00283B3A"/>
    <w:rsid w:val="00283CEA"/>
    <w:rsid w:val="00284B53"/>
    <w:rsid w:val="00284D29"/>
    <w:rsid w:val="0028591E"/>
    <w:rsid w:val="00285BCA"/>
    <w:rsid w:val="002861D9"/>
    <w:rsid w:val="002870A7"/>
    <w:rsid w:val="0028750E"/>
    <w:rsid w:val="002876F7"/>
    <w:rsid w:val="0029025A"/>
    <w:rsid w:val="00290A25"/>
    <w:rsid w:val="0029142E"/>
    <w:rsid w:val="00291A2D"/>
    <w:rsid w:val="00291E7C"/>
    <w:rsid w:val="0029276C"/>
    <w:rsid w:val="00292DCB"/>
    <w:rsid w:val="00293203"/>
    <w:rsid w:val="002940D9"/>
    <w:rsid w:val="002942AB"/>
    <w:rsid w:val="00294E40"/>
    <w:rsid w:val="0029501B"/>
    <w:rsid w:val="0029513B"/>
    <w:rsid w:val="00295A16"/>
    <w:rsid w:val="00295BC3"/>
    <w:rsid w:val="00295DDE"/>
    <w:rsid w:val="0029618B"/>
    <w:rsid w:val="00296272"/>
    <w:rsid w:val="00296C6B"/>
    <w:rsid w:val="002974F3"/>
    <w:rsid w:val="0029770D"/>
    <w:rsid w:val="00297AE9"/>
    <w:rsid w:val="00297FE9"/>
    <w:rsid w:val="002A0018"/>
    <w:rsid w:val="002A0577"/>
    <w:rsid w:val="002A0941"/>
    <w:rsid w:val="002A10E4"/>
    <w:rsid w:val="002A113E"/>
    <w:rsid w:val="002A20C6"/>
    <w:rsid w:val="002A23E4"/>
    <w:rsid w:val="002A2F90"/>
    <w:rsid w:val="002A306D"/>
    <w:rsid w:val="002A31ED"/>
    <w:rsid w:val="002A3E79"/>
    <w:rsid w:val="002A40B8"/>
    <w:rsid w:val="002A4612"/>
    <w:rsid w:val="002A48B2"/>
    <w:rsid w:val="002A4B8D"/>
    <w:rsid w:val="002A5400"/>
    <w:rsid w:val="002A5FA6"/>
    <w:rsid w:val="002A61BD"/>
    <w:rsid w:val="002A6205"/>
    <w:rsid w:val="002A6452"/>
    <w:rsid w:val="002A66B0"/>
    <w:rsid w:val="002A7027"/>
    <w:rsid w:val="002B0379"/>
    <w:rsid w:val="002B084A"/>
    <w:rsid w:val="002B0A26"/>
    <w:rsid w:val="002B0AB5"/>
    <w:rsid w:val="002B0EFB"/>
    <w:rsid w:val="002B1221"/>
    <w:rsid w:val="002B1567"/>
    <w:rsid w:val="002B194A"/>
    <w:rsid w:val="002B1995"/>
    <w:rsid w:val="002B1F72"/>
    <w:rsid w:val="002B2575"/>
    <w:rsid w:val="002B29A0"/>
    <w:rsid w:val="002B30A7"/>
    <w:rsid w:val="002B3101"/>
    <w:rsid w:val="002B33AF"/>
    <w:rsid w:val="002B34CE"/>
    <w:rsid w:val="002B3C09"/>
    <w:rsid w:val="002B407D"/>
    <w:rsid w:val="002B45A4"/>
    <w:rsid w:val="002B48FC"/>
    <w:rsid w:val="002B4D68"/>
    <w:rsid w:val="002B5D63"/>
    <w:rsid w:val="002B615C"/>
    <w:rsid w:val="002B6168"/>
    <w:rsid w:val="002B6D94"/>
    <w:rsid w:val="002B78D5"/>
    <w:rsid w:val="002B78E4"/>
    <w:rsid w:val="002B7DAB"/>
    <w:rsid w:val="002C00FA"/>
    <w:rsid w:val="002C0397"/>
    <w:rsid w:val="002C066D"/>
    <w:rsid w:val="002C1CC0"/>
    <w:rsid w:val="002C2E5D"/>
    <w:rsid w:val="002C2F17"/>
    <w:rsid w:val="002C37A2"/>
    <w:rsid w:val="002C3BDE"/>
    <w:rsid w:val="002C4348"/>
    <w:rsid w:val="002C491F"/>
    <w:rsid w:val="002C5425"/>
    <w:rsid w:val="002C592D"/>
    <w:rsid w:val="002C5D47"/>
    <w:rsid w:val="002C61AD"/>
    <w:rsid w:val="002C630A"/>
    <w:rsid w:val="002C6B40"/>
    <w:rsid w:val="002C79AA"/>
    <w:rsid w:val="002D0947"/>
    <w:rsid w:val="002D0C0F"/>
    <w:rsid w:val="002D1597"/>
    <w:rsid w:val="002D23C3"/>
    <w:rsid w:val="002D23E6"/>
    <w:rsid w:val="002D2432"/>
    <w:rsid w:val="002D26E5"/>
    <w:rsid w:val="002D337E"/>
    <w:rsid w:val="002D3C7C"/>
    <w:rsid w:val="002D4EFA"/>
    <w:rsid w:val="002D4F23"/>
    <w:rsid w:val="002D5340"/>
    <w:rsid w:val="002D5634"/>
    <w:rsid w:val="002D573B"/>
    <w:rsid w:val="002D6B30"/>
    <w:rsid w:val="002D7BA9"/>
    <w:rsid w:val="002D7D04"/>
    <w:rsid w:val="002D7E99"/>
    <w:rsid w:val="002E03BF"/>
    <w:rsid w:val="002E0DCE"/>
    <w:rsid w:val="002E1086"/>
    <w:rsid w:val="002E1B6A"/>
    <w:rsid w:val="002E272B"/>
    <w:rsid w:val="002E2DE0"/>
    <w:rsid w:val="002E3099"/>
    <w:rsid w:val="002E32BB"/>
    <w:rsid w:val="002E350D"/>
    <w:rsid w:val="002E4976"/>
    <w:rsid w:val="002E5792"/>
    <w:rsid w:val="002E6025"/>
    <w:rsid w:val="002E6046"/>
    <w:rsid w:val="002E65DE"/>
    <w:rsid w:val="002E684F"/>
    <w:rsid w:val="002E6A03"/>
    <w:rsid w:val="002E734E"/>
    <w:rsid w:val="002E7B7A"/>
    <w:rsid w:val="002E7FDA"/>
    <w:rsid w:val="002F0896"/>
    <w:rsid w:val="002F0CE5"/>
    <w:rsid w:val="002F19BC"/>
    <w:rsid w:val="002F21C9"/>
    <w:rsid w:val="002F4217"/>
    <w:rsid w:val="002F5632"/>
    <w:rsid w:val="002F5645"/>
    <w:rsid w:val="002F5B90"/>
    <w:rsid w:val="002F5E4E"/>
    <w:rsid w:val="002F5E81"/>
    <w:rsid w:val="002F6016"/>
    <w:rsid w:val="002F6685"/>
    <w:rsid w:val="002F687B"/>
    <w:rsid w:val="002F69FD"/>
    <w:rsid w:val="002F70B4"/>
    <w:rsid w:val="002F78A3"/>
    <w:rsid w:val="003002C6"/>
    <w:rsid w:val="0030089D"/>
    <w:rsid w:val="00300D68"/>
    <w:rsid w:val="00301A4D"/>
    <w:rsid w:val="00301F2F"/>
    <w:rsid w:val="00302802"/>
    <w:rsid w:val="003029F1"/>
    <w:rsid w:val="00302CC8"/>
    <w:rsid w:val="00302EF0"/>
    <w:rsid w:val="003032A3"/>
    <w:rsid w:val="00304A2B"/>
    <w:rsid w:val="00304B0F"/>
    <w:rsid w:val="00305A01"/>
    <w:rsid w:val="003073E4"/>
    <w:rsid w:val="003074D7"/>
    <w:rsid w:val="00307DC0"/>
    <w:rsid w:val="00310482"/>
    <w:rsid w:val="00310716"/>
    <w:rsid w:val="00310720"/>
    <w:rsid w:val="00310C65"/>
    <w:rsid w:val="003116C5"/>
    <w:rsid w:val="00312334"/>
    <w:rsid w:val="0031253A"/>
    <w:rsid w:val="0031385C"/>
    <w:rsid w:val="00313B5B"/>
    <w:rsid w:val="0031401B"/>
    <w:rsid w:val="0031443D"/>
    <w:rsid w:val="00315C2A"/>
    <w:rsid w:val="003172F3"/>
    <w:rsid w:val="0031793D"/>
    <w:rsid w:val="00317987"/>
    <w:rsid w:val="0032009F"/>
    <w:rsid w:val="00321A7C"/>
    <w:rsid w:val="00321B52"/>
    <w:rsid w:val="003222AB"/>
    <w:rsid w:val="003230DD"/>
    <w:rsid w:val="003236B0"/>
    <w:rsid w:val="00323A36"/>
    <w:rsid w:val="00323F81"/>
    <w:rsid w:val="003244C9"/>
    <w:rsid w:val="0032480A"/>
    <w:rsid w:val="00324A6C"/>
    <w:rsid w:val="00324B15"/>
    <w:rsid w:val="00324B61"/>
    <w:rsid w:val="003252A7"/>
    <w:rsid w:val="0032562D"/>
    <w:rsid w:val="00326D12"/>
    <w:rsid w:val="00326D81"/>
    <w:rsid w:val="00327FC6"/>
    <w:rsid w:val="00330216"/>
    <w:rsid w:val="003307BE"/>
    <w:rsid w:val="00330A47"/>
    <w:rsid w:val="0033130B"/>
    <w:rsid w:val="0033246D"/>
    <w:rsid w:val="003325E4"/>
    <w:rsid w:val="0033285A"/>
    <w:rsid w:val="003343AD"/>
    <w:rsid w:val="00335BFD"/>
    <w:rsid w:val="003363CD"/>
    <w:rsid w:val="00336811"/>
    <w:rsid w:val="00336AB2"/>
    <w:rsid w:val="00336EC9"/>
    <w:rsid w:val="003410BB"/>
    <w:rsid w:val="00341CBD"/>
    <w:rsid w:val="00342682"/>
    <w:rsid w:val="00342BB6"/>
    <w:rsid w:val="00342F65"/>
    <w:rsid w:val="0034316B"/>
    <w:rsid w:val="0034471E"/>
    <w:rsid w:val="00344FED"/>
    <w:rsid w:val="00345256"/>
    <w:rsid w:val="00345CD0"/>
    <w:rsid w:val="0034682E"/>
    <w:rsid w:val="00346C9B"/>
    <w:rsid w:val="00350747"/>
    <w:rsid w:val="00350A36"/>
    <w:rsid w:val="0035152D"/>
    <w:rsid w:val="003516A2"/>
    <w:rsid w:val="00351BDB"/>
    <w:rsid w:val="00351FF4"/>
    <w:rsid w:val="003527CA"/>
    <w:rsid w:val="00352852"/>
    <w:rsid w:val="00352BD9"/>
    <w:rsid w:val="00352BEF"/>
    <w:rsid w:val="00354F83"/>
    <w:rsid w:val="003553C5"/>
    <w:rsid w:val="003555F6"/>
    <w:rsid w:val="00355B2D"/>
    <w:rsid w:val="00355CFE"/>
    <w:rsid w:val="00355DCA"/>
    <w:rsid w:val="00355E04"/>
    <w:rsid w:val="00355E65"/>
    <w:rsid w:val="003563C6"/>
    <w:rsid w:val="0035659E"/>
    <w:rsid w:val="003578FB"/>
    <w:rsid w:val="00357F44"/>
    <w:rsid w:val="00360113"/>
    <w:rsid w:val="0036083D"/>
    <w:rsid w:val="0036150E"/>
    <w:rsid w:val="00361A16"/>
    <w:rsid w:val="0036317C"/>
    <w:rsid w:val="00363E18"/>
    <w:rsid w:val="00363E6C"/>
    <w:rsid w:val="00364850"/>
    <w:rsid w:val="00364F5B"/>
    <w:rsid w:val="00365667"/>
    <w:rsid w:val="00365788"/>
    <w:rsid w:val="00365859"/>
    <w:rsid w:val="00365DF8"/>
    <w:rsid w:val="00366689"/>
    <w:rsid w:val="00366704"/>
    <w:rsid w:val="00366838"/>
    <w:rsid w:val="00366F62"/>
    <w:rsid w:val="003670B8"/>
    <w:rsid w:val="0036798B"/>
    <w:rsid w:val="00367C84"/>
    <w:rsid w:val="003707AF"/>
    <w:rsid w:val="00371ACF"/>
    <w:rsid w:val="00371B34"/>
    <w:rsid w:val="003726C8"/>
    <w:rsid w:val="00372B34"/>
    <w:rsid w:val="00372DDF"/>
    <w:rsid w:val="00372F6F"/>
    <w:rsid w:val="003733E9"/>
    <w:rsid w:val="003736EE"/>
    <w:rsid w:val="00374850"/>
    <w:rsid w:val="00374A37"/>
    <w:rsid w:val="0037534D"/>
    <w:rsid w:val="00375DA7"/>
    <w:rsid w:val="00376056"/>
    <w:rsid w:val="00376A34"/>
    <w:rsid w:val="00376A88"/>
    <w:rsid w:val="00376F9F"/>
    <w:rsid w:val="003801F4"/>
    <w:rsid w:val="00381647"/>
    <w:rsid w:val="003817C9"/>
    <w:rsid w:val="003818E3"/>
    <w:rsid w:val="00381B0A"/>
    <w:rsid w:val="00382949"/>
    <w:rsid w:val="00382C6A"/>
    <w:rsid w:val="003830DC"/>
    <w:rsid w:val="00383B37"/>
    <w:rsid w:val="00383F8F"/>
    <w:rsid w:val="00384F97"/>
    <w:rsid w:val="003851CB"/>
    <w:rsid w:val="00385E5B"/>
    <w:rsid w:val="003878AE"/>
    <w:rsid w:val="003878B2"/>
    <w:rsid w:val="003879D1"/>
    <w:rsid w:val="00390653"/>
    <w:rsid w:val="003910D1"/>
    <w:rsid w:val="00391286"/>
    <w:rsid w:val="003912AE"/>
    <w:rsid w:val="00391329"/>
    <w:rsid w:val="00391703"/>
    <w:rsid w:val="00391ED7"/>
    <w:rsid w:val="0039290C"/>
    <w:rsid w:val="00392D91"/>
    <w:rsid w:val="00393A78"/>
    <w:rsid w:val="00393D78"/>
    <w:rsid w:val="00394049"/>
    <w:rsid w:val="00394171"/>
    <w:rsid w:val="00394620"/>
    <w:rsid w:val="003949CE"/>
    <w:rsid w:val="003949FC"/>
    <w:rsid w:val="00394A1A"/>
    <w:rsid w:val="00394F26"/>
    <w:rsid w:val="00396CBE"/>
    <w:rsid w:val="00396CD5"/>
    <w:rsid w:val="00397351"/>
    <w:rsid w:val="003A01AC"/>
    <w:rsid w:val="003A038C"/>
    <w:rsid w:val="003A0A8C"/>
    <w:rsid w:val="003A0CA5"/>
    <w:rsid w:val="003A1D5E"/>
    <w:rsid w:val="003A2DEF"/>
    <w:rsid w:val="003A3E07"/>
    <w:rsid w:val="003A4AE6"/>
    <w:rsid w:val="003A4D86"/>
    <w:rsid w:val="003A5211"/>
    <w:rsid w:val="003A6506"/>
    <w:rsid w:val="003A76BC"/>
    <w:rsid w:val="003A7AA4"/>
    <w:rsid w:val="003A7ACF"/>
    <w:rsid w:val="003B0E11"/>
    <w:rsid w:val="003B0FE3"/>
    <w:rsid w:val="003B1FAC"/>
    <w:rsid w:val="003B2202"/>
    <w:rsid w:val="003B32A8"/>
    <w:rsid w:val="003B3CD1"/>
    <w:rsid w:val="003B4122"/>
    <w:rsid w:val="003B4198"/>
    <w:rsid w:val="003B44B3"/>
    <w:rsid w:val="003B4BAE"/>
    <w:rsid w:val="003B5880"/>
    <w:rsid w:val="003B5EED"/>
    <w:rsid w:val="003B6073"/>
    <w:rsid w:val="003B6355"/>
    <w:rsid w:val="003B6C16"/>
    <w:rsid w:val="003B6C7E"/>
    <w:rsid w:val="003B6CB1"/>
    <w:rsid w:val="003B7DE2"/>
    <w:rsid w:val="003C041D"/>
    <w:rsid w:val="003C1432"/>
    <w:rsid w:val="003C3028"/>
    <w:rsid w:val="003C395F"/>
    <w:rsid w:val="003C3D78"/>
    <w:rsid w:val="003C46C6"/>
    <w:rsid w:val="003C54EE"/>
    <w:rsid w:val="003C5525"/>
    <w:rsid w:val="003C62A4"/>
    <w:rsid w:val="003C64FE"/>
    <w:rsid w:val="003C6CEA"/>
    <w:rsid w:val="003C733E"/>
    <w:rsid w:val="003C7652"/>
    <w:rsid w:val="003D030F"/>
    <w:rsid w:val="003D0A2C"/>
    <w:rsid w:val="003D1834"/>
    <w:rsid w:val="003D1B53"/>
    <w:rsid w:val="003D1D6D"/>
    <w:rsid w:val="003D2023"/>
    <w:rsid w:val="003D20AC"/>
    <w:rsid w:val="003D278E"/>
    <w:rsid w:val="003D2A05"/>
    <w:rsid w:val="003D300F"/>
    <w:rsid w:val="003D37D4"/>
    <w:rsid w:val="003D3926"/>
    <w:rsid w:val="003D3F46"/>
    <w:rsid w:val="003D5979"/>
    <w:rsid w:val="003D5B1E"/>
    <w:rsid w:val="003D5B59"/>
    <w:rsid w:val="003D6436"/>
    <w:rsid w:val="003D65A1"/>
    <w:rsid w:val="003D70C7"/>
    <w:rsid w:val="003D74F3"/>
    <w:rsid w:val="003D7A23"/>
    <w:rsid w:val="003E04AD"/>
    <w:rsid w:val="003E0CEF"/>
    <w:rsid w:val="003E1174"/>
    <w:rsid w:val="003E268D"/>
    <w:rsid w:val="003E3B1C"/>
    <w:rsid w:val="003E40C4"/>
    <w:rsid w:val="003E4B02"/>
    <w:rsid w:val="003E4DC5"/>
    <w:rsid w:val="003E5406"/>
    <w:rsid w:val="003E572D"/>
    <w:rsid w:val="003E5E7E"/>
    <w:rsid w:val="003E62EB"/>
    <w:rsid w:val="003E6479"/>
    <w:rsid w:val="003E662A"/>
    <w:rsid w:val="003E72B0"/>
    <w:rsid w:val="003E766B"/>
    <w:rsid w:val="003E76FA"/>
    <w:rsid w:val="003F08E5"/>
    <w:rsid w:val="003F1092"/>
    <w:rsid w:val="003F1361"/>
    <w:rsid w:val="003F1AAB"/>
    <w:rsid w:val="003F1C0B"/>
    <w:rsid w:val="003F2B05"/>
    <w:rsid w:val="003F2F74"/>
    <w:rsid w:val="003F303C"/>
    <w:rsid w:val="003F3257"/>
    <w:rsid w:val="003F3AEE"/>
    <w:rsid w:val="003F4695"/>
    <w:rsid w:val="003F51E5"/>
    <w:rsid w:val="003F5714"/>
    <w:rsid w:val="003F5D88"/>
    <w:rsid w:val="003F63F7"/>
    <w:rsid w:val="003F69C7"/>
    <w:rsid w:val="003F6D3C"/>
    <w:rsid w:val="003F7893"/>
    <w:rsid w:val="00400698"/>
    <w:rsid w:val="00400CEA"/>
    <w:rsid w:val="00401156"/>
    <w:rsid w:val="00401472"/>
    <w:rsid w:val="00401734"/>
    <w:rsid w:val="00402329"/>
    <w:rsid w:val="00402866"/>
    <w:rsid w:val="00402FF6"/>
    <w:rsid w:val="004031F5"/>
    <w:rsid w:val="00403416"/>
    <w:rsid w:val="00403956"/>
    <w:rsid w:val="0040492D"/>
    <w:rsid w:val="00404D7E"/>
    <w:rsid w:val="00405411"/>
    <w:rsid w:val="0040574E"/>
    <w:rsid w:val="0040584F"/>
    <w:rsid w:val="004061D2"/>
    <w:rsid w:val="004065E7"/>
    <w:rsid w:val="004069A0"/>
    <w:rsid w:val="004070CF"/>
    <w:rsid w:val="004071E1"/>
    <w:rsid w:val="00407945"/>
    <w:rsid w:val="004079CC"/>
    <w:rsid w:val="00407DAE"/>
    <w:rsid w:val="00410606"/>
    <w:rsid w:val="00411E6E"/>
    <w:rsid w:val="0041249D"/>
    <w:rsid w:val="00412A89"/>
    <w:rsid w:val="00412D59"/>
    <w:rsid w:val="00413DC3"/>
    <w:rsid w:val="00413F6B"/>
    <w:rsid w:val="004140AC"/>
    <w:rsid w:val="00415365"/>
    <w:rsid w:val="0041536B"/>
    <w:rsid w:val="004160E7"/>
    <w:rsid w:val="00416931"/>
    <w:rsid w:val="00417067"/>
    <w:rsid w:val="00417928"/>
    <w:rsid w:val="0042010C"/>
    <w:rsid w:val="004205DA"/>
    <w:rsid w:val="00420627"/>
    <w:rsid w:val="00420D71"/>
    <w:rsid w:val="00420E9A"/>
    <w:rsid w:val="00421058"/>
    <w:rsid w:val="00421474"/>
    <w:rsid w:val="004219AF"/>
    <w:rsid w:val="00421C0B"/>
    <w:rsid w:val="00421DB6"/>
    <w:rsid w:val="004223D1"/>
    <w:rsid w:val="004228A2"/>
    <w:rsid w:val="00422D80"/>
    <w:rsid w:val="004230AA"/>
    <w:rsid w:val="004236B5"/>
    <w:rsid w:val="00423FB6"/>
    <w:rsid w:val="00424CF3"/>
    <w:rsid w:val="00425622"/>
    <w:rsid w:val="00426135"/>
    <w:rsid w:val="004266BD"/>
    <w:rsid w:val="0042701D"/>
    <w:rsid w:val="00427F56"/>
    <w:rsid w:val="00430654"/>
    <w:rsid w:val="004314D8"/>
    <w:rsid w:val="0043167D"/>
    <w:rsid w:val="004319C6"/>
    <w:rsid w:val="004321EB"/>
    <w:rsid w:val="00432720"/>
    <w:rsid w:val="00432CB3"/>
    <w:rsid w:val="004335C9"/>
    <w:rsid w:val="00435F15"/>
    <w:rsid w:val="00436525"/>
    <w:rsid w:val="00436679"/>
    <w:rsid w:val="004370C4"/>
    <w:rsid w:val="004372E1"/>
    <w:rsid w:val="004377DF"/>
    <w:rsid w:val="004403B1"/>
    <w:rsid w:val="00440B4B"/>
    <w:rsid w:val="00441246"/>
    <w:rsid w:val="0044179D"/>
    <w:rsid w:val="00443769"/>
    <w:rsid w:val="004437BC"/>
    <w:rsid w:val="00443CA4"/>
    <w:rsid w:val="004442FC"/>
    <w:rsid w:val="00444AF7"/>
    <w:rsid w:val="00444C90"/>
    <w:rsid w:val="0044507B"/>
    <w:rsid w:val="00445926"/>
    <w:rsid w:val="00447151"/>
    <w:rsid w:val="00447833"/>
    <w:rsid w:val="00447F14"/>
    <w:rsid w:val="0045094E"/>
    <w:rsid w:val="00450C1A"/>
    <w:rsid w:val="004510D6"/>
    <w:rsid w:val="00451174"/>
    <w:rsid w:val="00451266"/>
    <w:rsid w:val="004512D5"/>
    <w:rsid w:val="00451392"/>
    <w:rsid w:val="00451606"/>
    <w:rsid w:val="004518EF"/>
    <w:rsid w:val="00451DAD"/>
    <w:rsid w:val="00452959"/>
    <w:rsid w:val="00452DED"/>
    <w:rsid w:val="00453374"/>
    <w:rsid w:val="004533E0"/>
    <w:rsid w:val="00453E43"/>
    <w:rsid w:val="00453E78"/>
    <w:rsid w:val="00453F01"/>
    <w:rsid w:val="0045417D"/>
    <w:rsid w:val="00454BC7"/>
    <w:rsid w:val="00454CF3"/>
    <w:rsid w:val="004554B6"/>
    <w:rsid w:val="0045578B"/>
    <w:rsid w:val="00455F99"/>
    <w:rsid w:val="004562E6"/>
    <w:rsid w:val="004565D5"/>
    <w:rsid w:val="00456752"/>
    <w:rsid w:val="00456D46"/>
    <w:rsid w:val="004602C3"/>
    <w:rsid w:val="00460A45"/>
    <w:rsid w:val="0046106A"/>
    <w:rsid w:val="0046107A"/>
    <w:rsid w:val="004612AE"/>
    <w:rsid w:val="00461587"/>
    <w:rsid w:val="00461703"/>
    <w:rsid w:val="00461EDE"/>
    <w:rsid w:val="00461FFB"/>
    <w:rsid w:val="00462381"/>
    <w:rsid w:val="0046250D"/>
    <w:rsid w:val="0046264B"/>
    <w:rsid w:val="00462842"/>
    <w:rsid w:val="00462C11"/>
    <w:rsid w:val="004637F6"/>
    <w:rsid w:val="00463A00"/>
    <w:rsid w:val="00463CD1"/>
    <w:rsid w:val="004640E5"/>
    <w:rsid w:val="0046460B"/>
    <w:rsid w:val="00464E82"/>
    <w:rsid w:val="0046504F"/>
    <w:rsid w:val="004657E9"/>
    <w:rsid w:val="004663A3"/>
    <w:rsid w:val="0046687D"/>
    <w:rsid w:val="004673E1"/>
    <w:rsid w:val="00467894"/>
    <w:rsid w:val="004679A0"/>
    <w:rsid w:val="00470B4C"/>
    <w:rsid w:val="004716E6"/>
    <w:rsid w:val="00471F9D"/>
    <w:rsid w:val="004728B3"/>
    <w:rsid w:val="00472EEE"/>
    <w:rsid w:val="00472FA8"/>
    <w:rsid w:val="004736A4"/>
    <w:rsid w:val="004736F8"/>
    <w:rsid w:val="00473A8E"/>
    <w:rsid w:val="00473F4E"/>
    <w:rsid w:val="004741BC"/>
    <w:rsid w:val="004751BB"/>
    <w:rsid w:val="00475599"/>
    <w:rsid w:val="00475D17"/>
    <w:rsid w:val="00475EC3"/>
    <w:rsid w:val="00476E11"/>
    <w:rsid w:val="00476F8D"/>
    <w:rsid w:val="004778D9"/>
    <w:rsid w:val="0047798E"/>
    <w:rsid w:val="00477F69"/>
    <w:rsid w:val="004804B9"/>
    <w:rsid w:val="0048100F"/>
    <w:rsid w:val="00481BE8"/>
    <w:rsid w:val="00482311"/>
    <w:rsid w:val="004827FB"/>
    <w:rsid w:val="00483940"/>
    <w:rsid w:val="00483BC3"/>
    <w:rsid w:val="00483D58"/>
    <w:rsid w:val="00484B33"/>
    <w:rsid w:val="00484B4B"/>
    <w:rsid w:val="00484D34"/>
    <w:rsid w:val="00484ECC"/>
    <w:rsid w:val="0048533F"/>
    <w:rsid w:val="00485406"/>
    <w:rsid w:val="0048573B"/>
    <w:rsid w:val="00485BFB"/>
    <w:rsid w:val="004871B2"/>
    <w:rsid w:val="004875C1"/>
    <w:rsid w:val="004908F4"/>
    <w:rsid w:val="00490ADF"/>
    <w:rsid w:val="00490B1A"/>
    <w:rsid w:val="00490EC6"/>
    <w:rsid w:val="00491291"/>
    <w:rsid w:val="004927E1"/>
    <w:rsid w:val="0049318D"/>
    <w:rsid w:val="004938BD"/>
    <w:rsid w:val="0049411A"/>
    <w:rsid w:val="00494A46"/>
    <w:rsid w:val="00494C8A"/>
    <w:rsid w:val="004954BA"/>
    <w:rsid w:val="00495C36"/>
    <w:rsid w:val="00495FA9"/>
    <w:rsid w:val="00496059"/>
    <w:rsid w:val="0049701B"/>
    <w:rsid w:val="004973C0"/>
    <w:rsid w:val="00497F07"/>
    <w:rsid w:val="004A0813"/>
    <w:rsid w:val="004A1045"/>
    <w:rsid w:val="004A1535"/>
    <w:rsid w:val="004A1CA0"/>
    <w:rsid w:val="004A286C"/>
    <w:rsid w:val="004A28C7"/>
    <w:rsid w:val="004A2E91"/>
    <w:rsid w:val="004A3283"/>
    <w:rsid w:val="004A3AE6"/>
    <w:rsid w:val="004A3CEE"/>
    <w:rsid w:val="004A4578"/>
    <w:rsid w:val="004A45C8"/>
    <w:rsid w:val="004A4ADE"/>
    <w:rsid w:val="004A4B03"/>
    <w:rsid w:val="004A4DF8"/>
    <w:rsid w:val="004A537C"/>
    <w:rsid w:val="004A5AFF"/>
    <w:rsid w:val="004A5E9E"/>
    <w:rsid w:val="004A69B1"/>
    <w:rsid w:val="004A6BBC"/>
    <w:rsid w:val="004A6F4B"/>
    <w:rsid w:val="004A729D"/>
    <w:rsid w:val="004B0E8E"/>
    <w:rsid w:val="004B12E3"/>
    <w:rsid w:val="004B16FF"/>
    <w:rsid w:val="004B17BD"/>
    <w:rsid w:val="004B2353"/>
    <w:rsid w:val="004B2CF3"/>
    <w:rsid w:val="004B321A"/>
    <w:rsid w:val="004B358A"/>
    <w:rsid w:val="004B39AD"/>
    <w:rsid w:val="004B3DAC"/>
    <w:rsid w:val="004B3F96"/>
    <w:rsid w:val="004B4D3A"/>
    <w:rsid w:val="004B5632"/>
    <w:rsid w:val="004B592D"/>
    <w:rsid w:val="004B6163"/>
    <w:rsid w:val="004B7E03"/>
    <w:rsid w:val="004C00F2"/>
    <w:rsid w:val="004C0401"/>
    <w:rsid w:val="004C0D10"/>
    <w:rsid w:val="004C14C9"/>
    <w:rsid w:val="004C166F"/>
    <w:rsid w:val="004C1A19"/>
    <w:rsid w:val="004C24E9"/>
    <w:rsid w:val="004C3B8F"/>
    <w:rsid w:val="004C464B"/>
    <w:rsid w:val="004C4ECB"/>
    <w:rsid w:val="004C60B4"/>
    <w:rsid w:val="004C645D"/>
    <w:rsid w:val="004C667E"/>
    <w:rsid w:val="004C6AD5"/>
    <w:rsid w:val="004C6B01"/>
    <w:rsid w:val="004C6B9D"/>
    <w:rsid w:val="004C7321"/>
    <w:rsid w:val="004C73EF"/>
    <w:rsid w:val="004C771A"/>
    <w:rsid w:val="004C7C30"/>
    <w:rsid w:val="004D0510"/>
    <w:rsid w:val="004D069E"/>
    <w:rsid w:val="004D0D5B"/>
    <w:rsid w:val="004D0F74"/>
    <w:rsid w:val="004D166B"/>
    <w:rsid w:val="004D22C6"/>
    <w:rsid w:val="004D272E"/>
    <w:rsid w:val="004D2825"/>
    <w:rsid w:val="004D2A42"/>
    <w:rsid w:val="004D2E4C"/>
    <w:rsid w:val="004D4008"/>
    <w:rsid w:val="004D441A"/>
    <w:rsid w:val="004D4E7C"/>
    <w:rsid w:val="004D5A91"/>
    <w:rsid w:val="004D5B3B"/>
    <w:rsid w:val="004D6938"/>
    <w:rsid w:val="004D7257"/>
    <w:rsid w:val="004D76CE"/>
    <w:rsid w:val="004D7E54"/>
    <w:rsid w:val="004E2109"/>
    <w:rsid w:val="004E270E"/>
    <w:rsid w:val="004E2764"/>
    <w:rsid w:val="004E3131"/>
    <w:rsid w:val="004E36B1"/>
    <w:rsid w:val="004E3F8D"/>
    <w:rsid w:val="004E4458"/>
    <w:rsid w:val="004E4A35"/>
    <w:rsid w:val="004E4FB4"/>
    <w:rsid w:val="004E5CAC"/>
    <w:rsid w:val="004E6E96"/>
    <w:rsid w:val="004F0361"/>
    <w:rsid w:val="004F0770"/>
    <w:rsid w:val="004F0B67"/>
    <w:rsid w:val="004F0EB3"/>
    <w:rsid w:val="004F14D5"/>
    <w:rsid w:val="004F1D4B"/>
    <w:rsid w:val="004F2368"/>
    <w:rsid w:val="004F2444"/>
    <w:rsid w:val="004F2B9C"/>
    <w:rsid w:val="004F32A2"/>
    <w:rsid w:val="004F35C2"/>
    <w:rsid w:val="004F40C4"/>
    <w:rsid w:val="004F4C9C"/>
    <w:rsid w:val="004F5085"/>
    <w:rsid w:val="004F550D"/>
    <w:rsid w:val="004F5D0A"/>
    <w:rsid w:val="004F6199"/>
    <w:rsid w:val="004F62C6"/>
    <w:rsid w:val="004F7D98"/>
    <w:rsid w:val="00500E1C"/>
    <w:rsid w:val="00501E5E"/>
    <w:rsid w:val="00501EC3"/>
    <w:rsid w:val="00501F9D"/>
    <w:rsid w:val="005027D5"/>
    <w:rsid w:val="005029BF"/>
    <w:rsid w:val="0050344C"/>
    <w:rsid w:val="0050349B"/>
    <w:rsid w:val="005046FA"/>
    <w:rsid w:val="005053F0"/>
    <w:rsid w:val="005055C4"/>
    <w:rsid w:val="0050592D"/>
    <w:rsid w:val="00505C72"/>
    <w:rsid w:val="005076ED"/>
    <w:rsid w:val="005104DB"/>
    <w:rsid w:val="00510955"/>
    <w:rsid w:val="00510D0F"/>
    <w:rsid w:val="005116BF"/>
    <w:rsid w:val="00511A3C"/>
    <w:rsid w:val="0051272F"/>
    <w:rsid w:val="00512DC1"/>
    <w:rsid w:val="0051319E"/>
    <w:rsid w:val="00513E92"/>
    <w:rsid w:val="0051430F"/>
    <w:rsid w:val="00514800"/>
    <w:rsid w:val="0051493B"/>
    <w:rsid w:val="00514EFD"/>
    <w:rsid w:val="00515044"/>
    <w:rsid w:val="00515B9E"/>
    <w:rsid w:val="00515C63"/>
    <w:rsid w:val="0051605C"/>
    <w:rsid w:val="0051627F"/>
    <w:rsid w:val="005165AB"/>
    <w:rsid w:val="005167AD"/>
    <w:rsid w:val="00516945"/>
    <w:rsid w:val="00516EE8"/>
    <w:rsid w:val="00520247"/>
    <w:rsid w:val="0052038F"/>
    <w:rsid w:val="00520704"/>
    <w:rsid w:val="00520CDF"/>
    <w:rsid w:val="00520F87"/>
    <w:rsid w:val="00520FD0"/>
    <w:rsid w:val="00521150"/>
    <w:rsid w:val="00522889"/>
    <w:rsid w:val="00522A5C"/>
    <w:rsid w:val="00522DA1"/>
    <w:rsid w:val="005230F2"/>
    <w:rsid w:val="00523175"/>
    <w:rsid w:val="00523258"/>
    <w:rsid w:val="005235C8"/>
    <w:rsid w:val="005235CB"/>
    <w:rsid w:val="00523798"/>
    <w:rsid w:val="005237B6"/>
    <w:rsid w:val="0052524A"/>
    <w:rsid w:val="00525674"/>
    <w:rsid w:val="00525BE0"/>
    <w:rsid w:val="00525D43"/>
    <w:rsid w:val="0052642E"/>
    <w:rsid w:val="005268FE"/>
    <w:rsid w:val="00526D18"/>
    <w:rsid w:val="00526EEF"/>
    <w:rsid w:val="005273F3"/>
    <w:rsid w:val="0052751D"/>
    <w:rsid w:val="005275B5"/>
    <w:rsid w:val="00530619"/>
    <w:rsid w:val="00531BC8"/>
    <w:rsid w:val="00532801"/>
    <w:rsid w:val="00532C40"/>
    <w:rsid w:val="005339DC"/>
    <w:rsid w:val="0053423E"/>
    <w:rsid w:val="00534A62"/>
    <w:rsid w:val="00534D53"/>
    <w:rsid w:val="00535095"/>
    <w:rsid w:val="005355C1"/>
    <w:rsid w:val="00535C0D"/>
    <w:rsid w:val="00535DE5"/>
    <w:rsid w:val="00536914"/>
    <w:rsid w:val="00537069"/>
    <w:rsid w:val="00537AE3"/>
    <w:rsid w:val="0054038E"/>
    <w:rsid w:val="0054095B"/>
    <w:rsid w:val="0054178B"/>
    <w:rsid w:val="0054190F"/>
    <w:rsid w:val="00541A01"/>
    <w:rsid w:val="00542D2F"/>
    <w:rsid w:val="005430A7"/>
    <w:rsid w:val="00543E61"/>
    <w:rsid w:val="00543F73"/>
    <w:rsid w:val="00543FFD"/>
    <w:rsid w:val="00544960"/>
    <w:rsid w:val="005469D5"/>
    <w:rsid w:val="00546E5F"/>
    <w:rsid w:val="005471BC"/>
    <w:rsid w:val="00547349"/>
    <w:rsid w:val="00547B7F"/>
    <w:rsid w:val="00550571"/>
    <w:rsid w:val="005505E3"/>
    <w:rsid w:val="005517E6"/>
    <w:rsid w:val="005518DB"/>
    <w:rsid w:val="00551A02"/>
    <w:rsid w:val="00551E78"/>
    <w:rsid w:val="00552024"/>
    <w:rsid w:val="005523E1"/>
    <w:rsid w:val="00552E36"/>
    <w:rsid w:val="00553060"/>
    <w:rsid w:val="0055346F"/>
    <w:rsid w:val="005534FA"/>
    <w:rsid w:val="00554457"/>
    <w:rsid w:val="0055446A"/>
    <w:rsid w:val="00554982"/>
    <w:rsid w:val="0055536E"/>
    <w:rsid w:val="0055567C"/>
    <w:rsid w:val="00555893"/>
    <w:rsid w:val="00555D69"/>
    <w:rsid w:val="00555FE2"/>
    <w:rsid w:val="0055628A"/>
    <w:rsid w:val="0055641D"/>
    <w:rsid w:val="0055694D"/>
    <w:rsid w:val="00556BE5"/>
    <w:rsid w:val="00557416"/>
    <w:rsid w:val="00557921"/>
    <w:rsid w:val="00557C18"/>
    <w:rsid w:val="00557DDD"/>
    <w:rsid w:val="005605F3"/>
    <w:rsid w:val="00560AC5"/>
    <w:rsid w:val="00560AE6"/>
    <w:rsid w:val="00560E7E"/>
    <w:rsid w:val="0056108D"/>
    <w:rsid w:val="005610C9"/>
    <w:rsid w:val="005614E2"/>
    <w:rsid w:val="00561518"/>
    <w:rsid w:val="00561B16"/>
    <w:rsid w:val="00562249"/>
    <w:rsid w:val="0056313C"/>
    <w:rsid w:val="00563456"/>
    <w:rsid w:val="005636AC"/>
    <w:rsid w:val="005636FC"/>
    <w:rsid w:val="00563883"/>
    <w:rsid w:val="00564387"/>
    <w:rsid w:val="005647D6"/>
    <w:rsid w:val="00564CD5"/>
    <w:rsid w:val="00564FAA"/>
    <w:rsid w:val="00565111"/>
    <w:rsid w:val="00565686"/>
    <w:rsid w:val="00565F74"/>
    <w:rsid w:val="00566823"/>
    <w:rsid w:val="00566CE2"/>
    <w:rsid w:val="0056782F"/>
    <w:rsid w:val="005702D0"/>
    <w:rsid w:val="00570477"/>
    <w:rsid w:val="00570C63"/>
    <w:rsid w:val="0057130D"/>
    <w:rsid w:val="00571FC1"/>
    <w:rsid w:val="005728C2"/>
    <w:rsid w:val="00572912"/>
    <w:rsid w:val="00572C2E"/>
    <w:rsid w:val="00572F05"/>
    <w:rsid w:val="005730C5"/>
    <w:rsid w:val="00573A7C"/>
    <w:rsid w:val="00573AF0"/>
    <w:rsid w:val="00574359"/>
    <w:rsid w:val="00574B4C"/>
    <w:rsid w:val="00576160"/>
    <w:rsid w:val="00576184"/>
    <w:rsid w:val="005763F6"/>
    <w:rsid w:val="00576930"/>
    <w:rsid w:val="00576A43"/>
    <w:rsid w:val="00577BE7"/>
    <w:rsid w:val="00580B84"/>
    <w:rsid w:val="00580E1C"/>
    <w:rsid w:val="00580E26"/>
    <w:rsid w:val="005810BF"/>
    <w:rsid w:val="00581204"/>
    <w:rsid w:val="00581ADD"/>
    <w:rsid w:val="00583E93"/>
    <w:rsid w:val="00583F50"/>
    <w:rsid w:val="005855B9"/>
    <w:rsid w:val="005855D0"/>
    <w:rsid w:val="00586666"/>
    <w:rsid w:val="00586707"/>
    <w:rsid w:val="005868AB"/>
    <w:rsid w:val="005872E7"/>
    <w:rsid w:val="00587428"/>
    <w:rsid w:val="00587DB5"/>
    <w:rsid w:val="00587E76"/>
    <w:rsid w:val="00590070"/>
    <w:rsid w:val="00590814"/>
    <w:rsid w:val="00591680"/>
    <w:rsid w:val="005926DC"/>
    <w:rsid w:val="00592726"/>
    <w:rsid w:val="005928C1"/>
    <w:rsid w:val="00592CA8"/>
    <w:rsid w:val="005932C3"/>
    <w:rsid w:val="0059357C"/>
    <w:rsid w:val="0059490D"/>
    <w:rsid w:val="00594ABA"/>
    <w:rsid w:val="00595DA5"/>
    <w:rsid w:val="00595EEB"/>
    <w:rsid w:val="0059623C"/>
    <w:rsid w:val="005963BE"/>
    <w:rsid w:val="00596B97"/>
    <w:rsid w:val="00596BE8"/>
    <w:rsid w:val="00596F7D"/>
    <w:rsid w:val="00597200"/>
    <w:rsid w:val="00597E56"/>
    <w:rsid w:val="005A0374"/>
    <w:rsid w:val="005A07F6"/>
    <w:rsid w:val="005A080F"/>
    <w:rsid w:val="005A0F9C"/>
    <w:rsid w:val="005A1C12"/>
    <w:rsid w:val="005A1F23"/>
    <w:rsid w:val="005A2D4A"/>
    <w:rsid w:val="005A3AEF"/>
    <w:rsid w:val="005A4B8F"/>
    <w:rsid w:val="005A4E0F"/>
    <w:rsid w:val="005A51A8"/>
    <w:rsid w:val="005A5FB8"/>
    <w:rsid w:val="005A6924"/>
    <w:rsid w:val="005A6936"/>
    <w:rsid w:val="005A7536"/>
    <w:rsid w:val="005A75CA"/>
    <w:rsid w:val="005A75F1"/>
    <w:rsid w:val="005A7F3D"/>
    <w:rsid w:val="005B017E"/>
    <w:rsid w:val="005B151D"/>
    <w:rsid w:val="005B2ACE"/>
    <w:rsid w:val="005B2FC7"/>
    <w:rsid w:val="005B3442"/>
    <w:rsid w:val="005B4D1F"/>
    <w:rsid w:val="005B52BB"/>
    <w:rsid w:val="005B533C"/>
    <w:rsid w:val="005B687B"/>
    <w:rsid w:val="005B691C"/>
    <w:rsid w:val="005B6ECE"/>
    <w:rsid w:val="005C1720"/>
    <w:rsid w:val="005C196D"/>
    <w:rsid w:val="005C1EAA"/>
    <w:rsid w:val="005C27FD"/>
    <w:rsid w:val="005C3EBF"/>
    <w:rsid w:val="005C4664"/>
    <w:rsid w:val="005C4788"/>
    <w:rsid w:val="005C4907"/>
    <w:rsid w:val="005C4D6F"/>
    <w:rsid w:val="005C4ED5"/>
    <w:rsid w:val="005C5566"/>
    <w:rsid w:val="005C563E"/>
    <w:rsid w:val="005C69F8"/>
    <w:rsid w:val="005C73C8"/>
    <w:rsid w:val="005C73D5"/>
    <w:rsid w:val="005C752C"/>
    <w:rsid w:val="005C7EC2"/>
    <w:rsid w:val="005D0F1E"/>
    <w:rsid w:val="005D1464"/>
    <w:rsid w:val="005D1D22"/>
    <w:rsid w:val="005D24A3"/>
    <w:rsid w:val="005D2C0C"/>
    <w:rsid w:val="005D336E"/>
    <w:rsid w:val="005D3678"/>
    <w:rsid w:val="005D3A03"/>
    <w:rsid w:val="005D40E4"/>
    <w:rsid w:val="005D4608"/>
    <w:rsid w:val="005D54D8"/>
    <w:rsid w:val="005D57EF"/>
    <w:rsid w:val="005D63ED"/>
    <w:rsid w:val="005D688F"/>
    <w:rsid w:val="005D7051"/>
    <w:rsid w:val="005D715C"/>
    <w:rsid w:val="005D71E2"/>
    <w:rsid w:val="005D78E5"/>
    <w:rsid w:val="005D7B2F"/>
    <w:rsid w:val="005E0741"/>
    <w:rsid w:val="005E0B86"/>
    <w:rsid w:val="005E0C0B"/>
    <w:rsid w:val="005E0CB9"/>
    <w:rsid w:val="005E0F5C"/>
    <w:rsid w:val="005E13F7"/>
    <w:rsid w:val="005E2149"/>
    <w:rsid w:val="005E24E3"/>
    <w:rsid w:val="005E32FA"/>
    <w:rsid w:val="005E3482"/>
    <w:rsid w:val="005E40E8"/>
    <w:rsid w:val="005E413C"/>
    <w:rsid w:val="005E4992"/>
    <w:rsid w:val="005E49C7"/>
    <w:rsid w:val="005E4DB5"/>
    <w:rsid w:val="005E51DF"/>
    <w:rsid w:val="005E5337"/>
    <w:rsid w:val="005E5761"/>
    <w:rsid w:val="005E597B"/>
    <w:rsid w:val="005E62B1"/>
    <w:rsid w:val="005E6739"/>
    <w:rsid w:val="005E6C53"/>
    <w:rsid w:val="005E6C5F"/>
    <w:rsid w:val="005E6D6F"/>
    <w:rsid w:val="005E6D7C"/>
    <w:rsid w:val="005E7062"/>
    <w:rsid w:val="005E7282"/>
    <w:rsid w:val="005F033C"/>
    <w:rsid w:val="005F034F"/>
    <w:rsid w:val="005F0C25"/>
    <w:rsid w:val="005F144C"/>
    <w:rsid w:val="005F151D"/>
    <w:rsid w:val="005F1EF6"/>
    <w:rsid w:val="005F3ED7"/>
    <w:rsid w:val="005F432B"/>
    <w:rsid w:val="005F5546"/>
    <w:rsid w:val="005F5A94"/>
    <w:rsid w:val="005F60E0"/>
    <w:rsid w:val="005F6109"/>
    <w:rsid w:val="005F65FC"/>
    <w:rsid w:val="005F6883"/>
    <w:rsid w:val="005F6E17"/>
    <w:rsid w:val="005F72B6"/>
    <w:rsid w:val="006003D8"/>
    <w:rsid w:val="0060043D"/>
    <w:rsid w:val="00600509"/>
    <w:rsid w:val="00600A4E"/>
    <w:rsid w:val="006019D5"/>
    <w:rsid w:val="00601CD2"/>
    <w:rsid w:val="006023B2"/>
    <w:rsid w:val="00603138"/>
    <w:rsid w:val="00603201"/>
    <w:rsid w:val="006032DA"/>
    <w:rsid w:val="006035FE"/>
    <w:rsid w:val="00603FE8"/>
    <w:rsid w:val="006047E2"/>
    <w:rsid w:val="006054BE"/>
    <w:rsid w:val="006062CA"/>
    <w:rsid w:val="006065F4"/>
    <w:rsid w:val="006068AF"/>
    <w:rsid w:val="00606956"/>
    <w:rsid w:val="00606ACD"/>
    <w:rsid w:val="0060739A"/>
    <w:rsid w:val="00607505"/>
    <w:rsid w:val="006075E7"/>
    <w:rsid w:val="00607C84"/>
    <w:rsid w:val="00607CC5"/>
    <w:rsid w:val="0061009B"/>
    <w:rsid w:val="00610616"/>
    <w:rsid w:val="00610D1C"/>
    <w:rsid w:val="00611133"/>
    <w:rsid w:val="00611832"/>
    <w:rsid w:val="006137E3"/>
    <w:rsid w:val="006140F0"/>
    <w:rsid w:val="00614472"/>
    <w:rsid w:val="00614759"/>
    <w:rsid w:val="006148B3"/>
    <w:rsid w:val="00614E25"/>
    <w:rsid w:val="00614F61"/>
    <w:rsid w:val="006158F7"/>
    <w:rsid w:val="006164C7"/>
    <w:rsid w:val="00616677"/>
    <w:rsid w:val="00616A91"/>
    <w:rsid w:val="00617823"/>
    <w:rsid w:val="006200CD"/>
    <w:rsid w:val="006202DB"/>
    <w:rsid w:val="00620619"/>
    <w:rsid w:val="00620F59"/>
    <w:rsid w:val="006212F5"/>
    <w:rsid w:val="006224BF"/>
    <w:rsid w:val="00622D28"/>
    <w:rsid w:val="00622F76"/>
    <w:rsid w:val="006237F1"/>
    <w:rsid w:val="006244AC"/>
    <w:rsid w:val="006244AF"/>
    <w:rsid w:val="0062469E"/>
    <w:rsid w:val="00624752"/>
    <w:rsid w:val="00624776"/>
    <w:rsid w:val="00624F56"/>
    <w:rsid w:val="00625411"/>
    <w:rsid w:val="00625679"/>
    <w:rsid w:val="00625C9D"/>
    <w:rsid w:val="00625EAA"/>
    <w:rsid w:val="00626159"/>
    <w:rsid w:val="00626326"/>
    <w:rsid w:val="0062663A"/>
    <w:rsid w:val="00630966"/>
    <w:rsid w:val="00630AC5"/>
    <w:rsid w:val="00630E63"/>
    <w:rsid w:val="00630F06"/>
    <w:rsid w:val="0063144A"/>
    <w:rsid w:val="00631ED3"/>
    <w:rsid w:val="00632C45"/>
    <w:rsid w:val="00632FF5"/>
    <w:rsid w:val="006337BE"/>
    <w:rsid w:val="00634215"/>
    <w:rsid w:val="00634BAA"/>
    <w:rsid w:val="006352A6"/>
    <w:rsid w:val="006352B0"/>
    <w:rsid w:val="00635D09"/>
    <w:rsid w:val="00635E6D"/>
    <w:rsid w:val="0063779F"/>
    <w:rsid w:val="006377CF"/>
    <w:rsid w:val="006379C4"/>
    <w:rsid w:val="00637E85"/>
    <w:rsid w:val="006405F6"/>
    <w:rsid w:val="00640765"/>
    <w:rsid w:val="006413C6"/>
    <w:rsid w:val="006422AC"/>
    <w:rsid w:val="006423CC"/>
    <w:rsid w:val="00642414"/>
    <w:rsid w:val="0064269B"/>
    <w:rsid w:val="0064286F"/>
    <w:rsid w:val="00642D75"/>
    <w:rsid w:val="006435AE"/>
    <w:rsid w:val="006441DE"/>
    <w:rsid w:val="0064495C"/>
    <w:rsid w:val="0064516C"/>
    <w:rsid w:val="00645B06"/>
    <w:rsid w:val="00646703"/>
    <w:rsid w:val="00646982"/>
    <w:rsid w:val="00646AF4"/>
    <w:rsid w:val="00647113"/>
    <w:rsid w:val="006476EF"/>
    <w:rsid w:val="0064772C"/>
    <w:rsid w:val="00650FA2"/>
    <w:rsid w:val="00651263"/>
    <w:rsid w:val="00651338"/>
    <w:rsid w:val="00651648"/>
    <w:rsid w:val="0065187D"/>
    <w:rsid w:val="00651DBE"/>
    <w:rsid w:val="0065203F"/>
    <w:rsid w:val="006520C2"/>
    <w:rsid w:val="00652411"/>
    <w:rsid w:val="00652D75"/>
    <w:rsid w:val="006533FC"/>
    <w:rsid w:val="00653FDB"/>
    <w:rsid w:val="006541DF"/>
    <w:rsid w:val="00655933"/>
    <w:rsid w:val="006559EE"/>
    <w:rsid w:val="00655FC0"/>
    <w:rsid w:val="0065627B"/>
    <w:rsid w:val="00656552"/>
    <w:rsid w:val="00656836"/>
    <w:rsid w:val="006568A8"/>
    <w:rsid w:val="00656EE4"/>
    <w:rsid w:val="006573E8"/>
    <w:rsid w:val="006573F3"/>
    <w:rsid w:val="00657E0A"/>
    <w:rsid w:val="006604D7"/>
    <w:rsid w:val="00660D4A"/>
    <w:rsid w:val="00662B5C"/>
    <w:rsid w:val="00663920"/>
    <w:rsid w:val="006645E6"/>
    <w:rsid w:val="006649F2"/>
    <w:rsid w:val="006649F4"/>
    <w:rsid w:val="00664A2E"/>
    <w:rsid w:val="0066631E"/>
    <w:rsid w:val="0066796D"/>
    <w:rsid w:val="00667ADA"/>
    <w:rsid w:val="00670CC9"/>
    <w:rsid w:val="00670F24"/>
    <w:rsid w:val="00671AB6"/>
    <w:rsid w:val="00671D74"/>
    <w:rsid w:val="00671EE0"/>
    <w:rsid w:val="00671FAF"/>
    <w:rsid w:val="00672026"/>
    <w:rsid w:val="0067232B"/>
    <w:rsid w:val="00672BC0"/>
    <w:rsid w:val="00673427"/>
    <w:rsid w:val="00673827"/>
    <w:rsid w:val="00675A4F"/>
    <w:rsid w:val="00676852"/>
    <w:rsid w:val="0067700A"/>
    <w:rsid w:val="006770A1"/>
    <w:rsid w:val="006772B1"/>
    <w:rsid w:val="0067751E"/>
    <w:rsid w:val="00677E18"/>
    <w:rsid w:val="00677FC6"/>
    <w:rsid w:val="00680A77"/>
    <w:rsid w:val="00681230"/>
    <w:rsid w:val="00681BD4"/>
    <w:rsid w:val="006826A2"/>
    <w:rsid w:val="00682ECE"/>
    <w:rsid w:val="0068380B"/>
    <w:rsid w:val="006841DA"/>
    <w:rsid w:val="0068444E"/>
    <w:rsid w:val="0068576C"/>
    <w:rsid w:val="006877CD"/>
    <w:rsid w:val="00690918"/>
    <w:rsid w:val="00690A9C"/>
    <w:rsid w:val="00690DD6"/>
    <w:rsid w:val="006912B7"/>
    <w:rsid w:val="006913A9"/>
    <w:rsid w:val="00691C96"/>
    <w:rsid w:val="00691CB9"/>
    <w:rsid w:val="006922F5"/>
    <w:rsid w:val="006943A6"/>
    <w:rsid w:val="0069472E"/>
    <w:rsid w:val="00694922"/>
    <w:rsid w:val="00695E40"/>
    <w:rsid w:val="00696238"/>
    <w:rsid w:val="00696333"/>
    <w:rsid w:val="00697B73"/>
    <w:rsid w:val="006A0345"/>
    <w:rsid w:val="006A16EF"/>
    <w:rsid w:val="006A1E46"/>
    <w:rsid w:val="006A1F4C"/>
    <w:rsid w:val="006A23FD"/>
    <w:rsid w:val="006A280F"/>
    <w:rsid w:val="006A2D20"/>
    <w:rsid w:val="006A3350"/>
    <w:rsid w:val="006A4494"/>
    <w:rsid w:val="006A486E"/>
    <w:rsid w:val="006A49DB"/>
    <w:rsid w:val="006A5500"/>
    <w:rsid w:val="006A570D"/>
    <w:rsid w:val="006A5CDC"/>
    <w:rsid w:val="006A5F15"/>
    <w:rsid w:val="006A63E3"/>
    <w:rsid w:val="006A69AA"/>
    <w:rsid w:val="006A745D"/>
    <w:rsid w:val="006A775B"/>
    <w:rsid w:val="006A78EE"/>
    <w:rsid w:val="006B0A2E"/>
    <w:rsid w:val="006B0F39"/>
    <w:rsid w:val="006B12B7"/>
    <w:rsid w:val="006B231C"/>
    <w:rsid w:val="006B28D4"/>
    <w:rsid w:val="006B2C96"/>
    <w:rsid w:val="006B37F4"/>
    <w:rsid w:val="006B461D"/>
    <w:rsid w:val="006B47AC"/>
    <w:rsid w:val="006B4A35"/>
    <w:rsid w:val="006B529E"/>
    <w:rsid w:val="006B5778"/>
    <w:rsid w:val="006C0230"/>
    <w:rsid w:val="006C027D"/>
    <w:rsid w:val="006C053A"/>
    <w:rsid w:val="006C0DC9"/>
    <w:rsid w:val="006C12C8"/>
    <w:rsid w:val="006C19D8"/>
    <w:rsid w:val="006C21C3"/>
    <w:rsid w:val="006C3DE1"/>
    <w:rsid w:val="006C4010"/>
    <w:rsid w:val="006C41CB"/>
    <w:rsid w:val="006C41DE"/>
    <w:rsid w:val="006C512D"/>
    <w:rsid w:val="006C56C1"/>
    <w:rsid w:val="006C62B5"/>
    <w:rsid w:val="006C6936"/>
    <w:rsid w:val="006C7821"/>
    <w:rsid w:val="006C7983"/>
    <w:rsid w:val="006C7C8F"/>
    <w:rsid w:val="006C7DE2"/>
    <w:rsid w:val="006C7EED"/>
    <w:rsid w:val="006D0BF1"/>
    <w:rsid w:val="006D0FF3"/>
    <w:rsid w:val="006D1A95"/>
    <w:rsid w:val="006D1B44"/>
    <w:rsid w:val="006D283A"/>
    <w:rsid w:val="006D2997"/>
    <w:rsid w:val="006D3D5F"/>
    <w:rsid w:val="006D4718"/>
    <w:rsid w:val="006D4D1B"/>
    <w:rsid w:val="006D4FDB"/>
    <w:rsid w:val="006D55D5"/>
    <w:rsid w:val="006D5FD5"/>
    <w:rsid w:val="006D615A"/>
    <w:rsid w:val="006D682F"/>
    <w:rsid w:val="006D6933"/>
    <w:rsid w:val="006D72BA"/>
    <w:rsid w:val="006D76AD"/>
    <w:rsid w:val="006D7E46"/>
    <w:rsid w:val="006E027D"/>
    <w:rsid w:val="006E0AE4"/>
    <w:rsid w:val="006E0BCD"/>
    <w:rsid w:val="006E116C"/>
    <w:rsid w:val="006E225D"/>
    <w:rsid w:val="006E24F0"/>
    <w:rsid w:val="006E2AE0"/>
    <w:rsid w:val="006E335C"/>
    <w:rsid w:val="006E507D"/>
    <w:rsid w:val="006E59BC"/>
    <w:rsid w:val="006E771E"/>
    <w:rsid w:val="006E79FC"/>
    <w:rsid w:val="006E7C2C"/>
    <w:rsid w:val="006F1336"/>
    <w:rsid w:val="006F2496"/>
    <w:rsid w:val="006F2552"/>
    <w:rsid w:val="006F2742"/>
    <w:rsid w:val="006F3102"/>
    <w:rsid w:val="006F3139"/>
    <w:rsid w:val="006F3188"/>
    <w:rsid w:val="006F318A"/>
    <w:rsid w:val="006F3F1C"/>
    <w:rsid w:val="006F45F6"/>
    <w:rsid w:val="006F4CB3"/>
    <w:rsid w:val="006F530F"/>
    <w:rsid w:val="006F5518"/>
    <w:rsid w:val="006F5C5B"/>
    <w:rsid w:val="006F5CCD"/>
    <w:rsid w:val="006F5F45"/>
    <w:rsid w:val="006F710B"/>
    <w:rsid w:val="006F7DB7"/>
    <w:rsid w:val="00701183"/>
    <w:rsid w:val="0070130A"/>
    <w:rsid w:val="00701393"/>
    <w:rsid w:val="00702040"/>
    <w:rsid w:val="00703DE1"/>
    <w:rsid w:val="00704266"/>
    <w:rsid w:val="00704278"/>
    <w:rsid w:val="00704289"/>
    <w:rsid w:val="007042A6"/>
    <w:rsid w:val="007043C1"/>
    <w:rsid w:val="007045D5"/>
    <w:rsid w:val="00704717"/>
    <w:rsid w:val="00704D41"/>
    <w:rsid w:val="00704E65"/>
    <w:rsid w:val="0070532B"/>
    <w:rsid w:val="00705419"/>
    <w:rsid w:val="007057F9"/>
    <w:rsid w:val="00705C1F"/>
    <w:rsid w:val="00706272"/>
    <w:rsid w:val="007063FE"/>
    <w:rsid w:val="0070684D"/>
    <w:rsid w:val="00706DB1"/>
    <w:rsid w:val="00707105"/>
    <w:rsid w:val="007072E1"/>
    <w:rsid w:val="007077EC"/>
    <w:rsid w:val="0070795F"/>
    <w:rsid w:val="00707DDF"/>
    <w:rsid w:val="007103D5"/>
    <w:rsid w:val="00710DAD"/>
    <w:rsid w:val="00710DC0"/>
    <w:rsid w:val="00710FE5"/>
    <w:rsid w:val="00711066"/>
    <w:rsid w:val="0071121D"/>
    <w:rsid w:val="00711CA9"/>
    <w:rsid w:val="0071226F"/>
    <w:rsid w:val="00712783"/>
    <w:rsid w:val="00712D86"/>
    <w:rsid w:val="00713AB3"/>
    <w:rsid w:val="00713E9B"/>
    <w:rsid w:val="00713EA0"/>
    <w:rsid w:val="007144BD"/>
    <w:rsid w:val="00714CCB"/>
    <w:rsid w:val="00714F23"/>
    <w:rsid w:val="00715391"/>
    <w:rsid w:val="007157EB"/>
    <w:rsid w:val="007159C0"/>
    <w:rsid w:val="00716030"/>
    <w:rsid w:val="007172CC"/>
    <w:rsid w:val="007179FD"/>
    <w:rsid w:val="00717FB9"/>
    <w:rsid w:val="00720135"/>
    <w:rsid w:val="0072038A"/>
    <w:rsid w:val="0072046D"/>
    <w:rsid w:val="007207FC"/>
    <w:rsid w:val="00721178"/>
    <w:rsid w:val="00721E93"/>
    <w:rsid w:val="00722809"/>
    <w:rsid w:val="00722C8C"/>
    <w:rsid w:val="007231DA"/>
    <w:rsid w:val="00723629"/>
    <w:rsid w:val="007238F1"/>
    <w:rsid w:val="00724CC4"/>
    <w:rsid w:val="00725C8A"/>
    <w:rsid w:val="00725EBD"/>
    <w:rsid w:val="00725EFE"/>
    <w:rsid w:val="00725F3C"/>
    <w:rsid w:val="0072602E"/>
    <w:rsid w:val="00726434"/>
    <w:rsid w:val="00727F47"/>
    <w:rsid w:val="00731AB5"/>
    <w:rsid w:val="00731CE6"/>
    <w:rsid w:val="00732657"/>
    <w:rsid w:val="00732B63"/>
    <w:rsid w:val="007332C5"/>
    <w:rsid w:val="007332FD"/>
    <w:rsid w:val="00733630"/>
    <w:rsid w:val="0073370B"/>
    <w:rsid w:val="00733F49"/>
    <w:rsid w:val="007341B6"/>
    <w:rsid w:val="0073439C"/>
    <w:rsid w:val="00734E16"/>
    <w:rsid w:val="00735162"/>
    <w:rsid w:val="00735181"/>
    <w:rsid w:val="0073663C"/>
    <w:rsid w:val="0073685B"/>
    <w:rsid w:val="00737B87"/>
    <w:rsid w:val="00737C4B"/>
    <w:rsid w:val="00740021"/>
    <w:rsid w:val="00740285"/>
    <w:rsid w:val="007408B4"/>
    <w:rsid w:val="007412BD"/>
    <w:rsid w:val="007424CC"/>
    <w:rsid w:val="00742597"/>
    <w:rsid w:val="007427A0"/>
    <w:rsid w:val="00742A15"/>
    <w:rsid w:val="00743714"/>
    <w:rsid w:val="00743C58"/>
    <w:rsid w:val="0074570E"/>
    <w:rsid w:val="00745E97"/>
    <w:rsid w:val="00746957"/>
    <w:rsid w:val="00746DCC"/>
    <w:rsid w:val="00747820"/>
    <w:rsid w:val="007479DB"/>
    <w:rsid w:val="00750132"/>
    <w:rsid w:val="00750333"/>
    <w:rsid w:val="00750A4B"/>
    <w:rsid w:val="00750C55"/>
    <w:rsid w:val="00750EF4"/>
    <w:rsid w:val="007511F1"/>
    <w:rsid w:val="00751A60"/>
    <w:rsid w:val="00751B2C"/>
    <w:rsid w:val="00753514"/>
    <w:rsid w:val="0075359F"/>
    <w:rsid w:val="00754168"/>
    <w:rsid w:val="007541BA"/>
    <w:rsid w:val="007543B5"/>
    <w:rsid w:val="0075485C"/>
    <w:rsid w:val="007548F2"/>
    <w:rsid w:val="00754E10"/>
    <w:rsid w:val="00755C68"/>
    <w:rsid w:val="007560B5"/>
    <w:rsid w:val="00756856"/>
    <w:rsid w:val="00756D14"/>
    <w:rsid w:val="00760322"/>
    <w:rsid w:val="00760462"/>
    <w:rsid w:val="00761204"/>
    <w:rsid w:val="0076121E"/>
    <w:rsid w:val="007613E0"/>
    <w:rsid w:val="0076162B"/>
    <w:rsid w:val="00761A7E"/>
    <w:rsid w:val="0076292B"/>
    <w:rsid w:val="00762DA9"/>
    <w:rsid w:val="0076325B"/>
    <w:rsid w:val="007652B0"/>
    <w:rsid w:val="00765AAE"/>
    <w:rsid w:val="00765B1B"/>
    <w:rsid w:val="0076643B"/>
    <w:rsid w:val="00767064"/>
    <w:rsid w:val="007673A1"/>
    <w:rsid w:val="0077008B"/>
    <w:rsid w:val="007707C3"/>
    <w:rsid w:val="007709B7"/>
    <w:rsid w:val="00771154"/>
    <w:rsid w:val="0077131B"/>
    <w:rsid w:val="00771586"/>
    <w:rsid w:val="0077170F"/>
    <w:rsid w:val="00771E5C"/>
    <w:rsid w:val="007724BE"/>
    <w:rsid w:val="0077302E"/>
    <w:rsid w:val="00773458"/>
    <w:rsid w:val="00773AAC"/>
    <w:rsid w:val="00774412"/>
    <w:rsid w:val="007749BE"/>
    <w:rsid w:val="00775FA9"/>
    <w:rsid w:val="00776125"/>
    <w:rsid w:val="00776EC2"/>
    <w:rsid w:val="00780064"/>
    <w:rsid w:val="00780623"/>
    <w:rsid w:val="00780716"/>
    <w:rsid w:val="00780853"/>
    <w:rsid w:val="00780C51"/>
    <w:rsid w:val="00780EB6"/>
    <w:rsid w:val="007812EC"/>
    <w:rsid w:val="007813BA"/>
    <w:rsid w:val="00781456"/>
    <w:rsid w:val="007817A5"/>
    <w:rsid w:val="00781AE0"/>
    <w:rsid w:val="00783625"/>
    <w:rsid w:val="007849AE"/>
    <w:rsid w:val="007857A2"/>
    <w:rsid w:val="00786E36"/>
    <w:rsid w:val="00787988"/>
    <w:rsid w:val="00787B51"/>
    <w:rsid w:val="007907ED"/>
    <w:rsid w:val="00790DC5"/>
    <w:rsid w:val="00791238"/>
    <w:rsid w:val="0079151C"/>
    <w:rsid w:val="00791CF3"/>
    <w:rsid w:val="00792176"/>
    <w:rsid w:val="00792AE6"/>
    <w:rsid w:val="007936D7"/>
    <w:rsid w:val="0079564C"/>
    <w:rsid w:val="00795A15"/>
    <w:rsid w:val="007962A0"/>
    <w:rsid w:val="00796433"/>
    <w:rsid w:val="00796F34"/>
    <w:rsid w:val="00797B2A"/>
    <w:rsid w:val="00797C30"/>
    <w:rsid w:val="00797D81"/>
    <w:rsid w:val="00797F3C"/>
    <w:rsid w:val="007A1FB6"/>
    <w:rsid w:val="007A2142"/>
    <w:rsid w:val="007A2B84"/>
    <w:rsid w:val="007A4554"/>
    <w:rsid w:val="007A4771"/>
    <w:rsid w:val="007A5A24"/>
    <w:rsid w:val="007A5F57"/>
    <w:rsid w:val="007A661B"/>
    <w:rsid w:val="007A6B3F"/>
    <w:rsid w:val="007A7142"/>
    <w:rsid w:val="007B035E"/>
    <w:rsid w:val="007B11F7"/>
    <w:rsid w:val="007B1ACF"/>
    <w:rsid w:val="007B217A"/>
    <w:rsid w:val="007B2B8F"/>
    <w:rsid w:val="007B5519"/>
    <w:rsid w:val="007B5638"/>
    <w:rsid w:val="007B56D2"/>
    <w:rsid w:val="007B6ABF"/>
    <w:rsid w:val="007B6ADA"/>
    <w:rsid w:val="007B76BC"/>
    <w:rsid w:val="007B76F2"/>
    <w:rsid w:val="007B7F4A"/>
    <w:rsid w:val="007C0A86"/>
    <w:rsid w:val="007C0A88"/>
    <w:rsid w:val="007C1889"/>
    <w:rsid w:val="007C1B74"/>
    <w:rsid w:val="007C20E2"/>
    <w:rsid w:val="007C26DE"/>
    <w:rsid w:val="007C28B1"/>
    <w:rsid w:val="007C2CA8"/>
    <w:rsid w:val="007C2DC9"/>
    <w:rsid w:val="007C39E5"/>
    <w:rsid w:val="007C4A3B"/>
    <w:rsid w:val="007C4DAC"/>
    <w:rsid w:val="007C4FC3"/>
    <w:rsid w:val="007C51F3"/>
    <w:rsid w:val="007C55F6"/>
    <w:rsid w:val="007C57C1"/>
    <w:rsid w:val="007C599B"/>
    <w:rsid w:val="007C62D8"/>
    <w:rsid w:val="007C6327"/>
    <w:rsid w:val="007C68B6"/>
    <w:rsid w:val="007D0096"/>
    <w:rsid w:val="007D020D"/>
    <w:rsid w:val="007D0ABD"/>
    <w:rsid w:val="007D1087"/>
    <w:rsid w:val="007D162B"/>
    <w:rsid w:val="007D1D7A"/>
    <w:rsid w:val="007D205E"/>
    <w:rsid w:val="007D21AB"/>
    <w:rsid w:val="007D2A03"/>
    <w:rsid w:val="007D358C"/>
    <w:rsid w:val="007D3C1C"/>
    <w:rsid w:val="007D3DE6"/>
    <w:rsid w:val="007D3F9F"/>
    <w:rsid w:val="007D3FBE"/>
    <w:rsid w:val="007D555A"/>
    <w:rsid w:val="007D5E7F"/>
    <w:rsid w:val="007D64AB"/>
    <w:rsid w:val="007D68D1"/>
    <w:rsid w:val="007D7208"/>
    <w:rsid w:val="007D728D"/>
    <w:rsid w:val="007D732E"/>
    <w:rsid w:val="007D7A3D"/>
    <w:rsid w:val="007D7E4A"/>
    <w:rsid w:val="007E00C1"/>
    <w:rsid w:val="007E0729"/>
    <w:rsid w:val="007E0FC6"/>
    <w:rsid w:val="007E2632"/>
    <w:rsid w:val="007E2CFC"/>
    <w:rsid w:val="007E2D13"/>
    <w:rsid w:val="007E333D"/>
    <w:rsid w:val="007E349E"/>
    <w:rsid w:val="007E369F"/>
    <w:rsid w:val="007E3C1D"/>
    <w:rsid w:val="007E3E81"/>
    <w:rsid w:val="007E4344"/>
    <w:rsid w:val="007E43CA"/>
    <w:rsid w:val="007E515E"/>
    <w:rsid w:val="007E5CE6"/>
    <w:rsid w:val="007E68E5"/>
    <w:rsid w:val="007E6B0B"/>
    <w:rsid w:val="007E6E2A"/>
    <w:rsid w:val="007F028A"/>
    <w:rsid w:val="007F03AF"/>
    <w:rsid w:val="007F0AAE"/>
    <w:rsid w:val="007F1261"/>
    <w:rsid w:val="007F22F1"/>
    <w:rsid w:val="007F2303"/>
    <w:rsid w:val="007F2344"/>
    <w:rsid w:val="007F3D6E"/>
    <w:rsid w:val="007F40B7"/>
    <w:rsid w:val="007F424D"/>
    <w:rsid w:val="007F4B7A"/>
    <w:rsid w:val="007F51C4"/>
    <w:rsid w:val="007F604C"/>
    <w:rsid w:val="007F617C"/>
    <w:rsid w:val="007F664D"/>
    <w:rsid w:val="007F7279"/>
    <w:rsid w:val="007F775D"/>
    <w:rsid w:val="007F783B"/>
    <w:rsid w:val="008002C0"/>
    <w:rsid w:val="0080097A"/>
    <w:rsid w:val="008024D0"/>
    <w:rsid w:val="008027D4"/>
    <w:rsid w:val="00803443"/>
    <w:rsid w:val="008035F0"/>
    <w:rsid w:val="008039CF"/>
    <w:rsid w:val="00803E25"/>
    <w:rsid w:val="0080434C"/>
    <w:rsid w:val="00804527"/>
    <w:rsid w:val="00804EC2"/>
    <w:rsid w:val="00804FFF"/>
    <w:rsid w:val="008051DB"/>
    <w:rsid w:val="0080546C"/>
    <w:rsid w:val="0080559C"/>
    <w:rsid w:val="00806120"/>
    <w:rsid w:val="00806622"/>
    <w:rsid w:val="00806889"/>
    <w:rsid w:val="00806A13"/>
    <w:rsid w:val="00806EED"/>
    <w:rsid w:val="008070C3"/>
    <w:rsid w:val="008071E9"/>
    <w:rsid w:val="00807524"/>
    <w:rsid w:val="00810018"/>
    <w:rsid w:val="00810025"/>
    <w:rsid w:val="008100C0"/>
    <w:rsid w:val="00810B59"/>
    <w:rsid w:val="00810C3C"/>
    <w:rsid w:val="008113FB"/>
    <w:rsid w:val="00811A46"/>
    <w:rsid w:val="00811AF7"/>
    <w:rsid w:val="0081225B"/>
    <w:rsid w:val="008122AE"/>
    <w:rsid w:val="00812732"/>
    <w:rsid w:val="00812A0A"/>
    <w:rsid w:val="00813322"/>
    <w:rsid w:val="00813617"/>
    <w:rsid w:val="00813712"/>
    <w:rsid w:val="008149C0"/>
    <w:rsid w:val="00814E1A"/>
    <w:rsid w:val="0081559F"/>
    <w:rsid w:val="00816CBF"/>
    <w:rsid w:val="00816DFC"/>
    <w:rsid w:val="00817262"/>
    <w:rsid w:val="008202AE"/>
    <w:rsid w:val="0082042C"/>
    <w:rsid w:val="00821572"/>
    <w:rsid w:val="00822311"/>
    <w:rsid w:val="0082271C"/>
    <w:rsid w:val="00822BA3"/>
    <w:rsid w:val="00824245"/>
    <w:rsid w:val="00824D5E"/>
    <w:rsid w:val="00825600"/>
    <w:rsid w:val="00825B6D"/>
    <w:rsid w:val="00825E88"/>
    <w:rsid w:val="00826A0E"/>
    <w:rsid w:val="00827728"/>
    <w:rsid w:val="00827B8E"/>
    <w:rsid w:val="00831FBF"/>
    <w:rsid w:val="00832AC7"/>
    <w:rsid w:val="00832BF8"/>
    <w:rsid w:val="00832C54"/>
    <w:rsid w:val="0083332B"/>
    <w:rsid w:val="00833382"/>
    <w:rsid w:val="00833ACD"/>
    <w:rsid w:val="00833B46"/>
    <w:rsid w:val="00833D68"/>
    <w:rsid w:val="0083527A"/>
    <w:rsid w:val="008354BD"/>
    <w:rsid w:val="00835682"/>
    <w:rsid w:val="00835902"/>
    <w:rsid w:val="008379F3"/>
    <w:rsid w:val="00837B1D"/>
    <w:rsid w:val="00840ADD"/>
    <w:rsid w:val="00841411"/>
    <w:rsid w:val="008414E8"/>
    <w:rsid w:val="008417C1"/>
    <w:rsid w:val="008417F0"/>
    <w:rsid w:val="00841917"/>
    <w:rsid w:val="00841DCE"/>
    <w:rsid w:val="008425BB"/>
    <w:rsid w:val="00842FC8"/>
    <w:rsid w:val="00843066"/>
    <w:rsid w:val="00843319"/>
    <w:rsid w:val="008447F6"/>
    <w:rsid w:val="008449C3"/>
    <w:rsid w:val="00844CF9"/>
    <w:rsid w:val="00845693"/>
    <w:rsid w:val="008457AC"/>
    <w:rsid w:val="00846E2E"/>
    <w:rsid w:val="00847518"/>
    <w:rsid w:val="008501B1"/>
    <w:rsid w:val="00850903"/>
    <w:rsid w:val="0085123B"/>
    <w:rsid w:val="008516BB"/>
    <w:rsid w:val="00851710"/>
    <w:rsid w:val="00851909"/>
    <w:rsid w:val="00851C28"/>
    <w:rsid w:val="00851C4E"/>
    <w:rsid w:val="0085236B"/>
    <w:rsid w:val="0085239F"/>
    <w:rsid w:val="00852CF2"/>
    <w:rsid w:val="00852F71"/>
    <w:rsid w:val="00853EC5"/>
    <w:rsid w:val="008552F7"/>
    <w:rsid w:val="0085554A"/>
    <w:rsid w:val="008556A1"/>
    <w:rsid w:val="00856578"/>
    <w:rsid w:val="0085660A"/>
    <w:rsid w:val="0085686D"/>
    <w:rsid w:val="008577FC"/>
    <w:rsid w:val="00857F32"/>
    <w:rsid w:val="008611EC"/>
    <w:rsid w:val="00861AC7"/>
    <w:rsid w:val="00862295"/>
    <w:rsid w:val="0086378C"/>
    <w:rsid w:val="00864D58"/>
    <w:rsid w:val="00865C67"/>
    <w:rsid w:val="00865F84"/>
    <w:rsid w:val="00866159"/>
    <w:rsid w:val="00866522"/>
    <w:rsid w:val="0086730C"/>
    <w:rsid w:val="008677D7"/>
    <w:rsid w:val="0086781D"/>
    <w:rsid w:val="008678DD"/>
    <w:rsid w:val="00867A67"/>
    <w:rsid w:val="00867CB4"/>
    <w:rsid w:val="00870A06"/>
    <w:rsid w:val="00870DEE"/>
    <w:rsid w:val="00871087"/>
    <w:rsid w:val="00871707"/>
    <w:rsid w:val="008731CD"/>
    <w:rsid w:val="008735B7"/>
    <w:rsid w:val="00873AB7"/>
    <w:rsid w:val="00873C4B"/>
    <w:rsid w:val="00873E88"/>
    <w:rsid w:val="008744F9"/>
    <w:rsid w:val="008745A1"/>
    <w:rsid w:val="00874DCB"/>
    <w:rsid w:val="00875228"/>
    <w:rsid w:val="008762CD"/>
    <w:rsid w:val="00876484"/>
    <w:rsid w:val="0087659B"/>
    <w:rsid w:val="00876658"/>
    <w:rsid w:val="008808E9"/>
    <w:rsid w:val="008811E9"/>
    <w:rsid w:val="008812F0"/>
    <w:rsid w:val="00881C87"/>
    <w:rsid w:val="00881D1D"/>
    <w:rsid w:val="008820F5"/>
    <w:rsid w:val="00882DB0"/>
    <w:rsid w:val="0088370B"/>
    <w:rsid w:val="008842C9"/>
    <w:rsid w:val="00884ACB"/>
    <w:rsid w:val="00884B7B"/>
    <w:rsid w:val="008857DA"/>
    <w:rsid w:val="00886053"/>
    <w:rsid w:val="0088625D"/>
    <w:rsid w:val="00886603"/>
    <w:rsid w:val="00886CFB"/>
    <w:rsid w:val="00887DBE"/>
    <w:rsid w:val="008909C2"/>
    <w:rsid w:val="0089125D"/>
    <w:rsid w:val="00891557"/>
    <w:rsid w:val="008926C9"/>
    <w:rsid w:val="008928F3"/>
    <w:rsid w:val="008928F8"/>
    <w:rsid w:val="00892933"/>
    <w:rsid w:val="00892AE5"/>
    <w:rsid w:val="00892AFD"/>
    <w:rsid w:val="00892B56"/>
    <w:rsid w:val="008939C6"/>
    <w:rsid w:val="00893FEB"/>
    <w:rsid w:val="008942D3"/>
    <w:rsid w:val="008944C1"/>
    <w:rsid w:val="00894785"/>
    <w:rsid w:val="00894B21"/>
    <w:rsid w:val="00895689"/>
    <w:rsid w:val="00895788"/>
    <w:rsid w:val="008958A3"/>
    <w:rsid w:val="00895938"/>
    <w:rsid w:val="00895A89"/>
    <w:rsid w:val="00895C06"/>
    <w:rsid w:val="00896904"/>
    <w:rsid w:val="00896D77"/>
    <w:rsid w:val="00896DD1"/>
    <w:rsid w:val="00897245"/>
    <w:rsid w:val="00897FB6"/>
    <w:rsid w:val="008A016D"/>
    <w:rsid w:val="008A09A6"/>
    <w:rsid w:val="008A1054"/>
    <w:rsid w:val="008A111C"/>
    <w:rsid w:val="008A1545"/>
    <w:rsid w:val="008A1A1E"/>
    <w:rsid w:val="008A2253"/>
    <w:rsid w:val="008A225E"/>
    <w:rsid w:val="008A28C1"/>
    <w:rsid w:val="008A29E3"/>
    <w:rsid w:val="008A3336"/>
    <w:rsid w:val="008A3E65"/>
    <w:rsid w:val="008A470B"/>
    <w:rsid w:val="008A4EF0"/>
    <w:rsid w:val="008A4FFE"/>
    <w:rsid w:val="008A55F2"/>
    <w:rsid w:val="008A5965"/>
    <w:rsid w:val="008A6362"/>
    <w:rsid w:val="008A695B"/>
    <w:rsid w:val="008A6A30"/>
    <w:rsid w:val="008B05F5"/>
    <w:rsid w:val="008B0F9A"/>
    <w:rsid w:val="008B1899"/>
    <w:rsid w:val="008B2816"/>
    <w:rsid w:val="008B2824"/>
    <w:rsid w:val="008B2834"/>
    <w:rsid w:val="008B2D45"/>
    <w:rsid w:val="008B39EA"/>
    <w:rsid w:val="008B3D4C"/>
    <w:rsid w:val="008B46E2"/>
    <w:rsid w:val="008B49A1"/>
    <w:rsid w:val="008B51AE"/>
    <w:rsid w:val="008B51B0"/>
    <w:rsid w:val="008B53D5"/>
    <w:rsid w:val="008B5E72"/>
    <w:rsid w:val="008B645C"/>
    <w:rsid w:val="008B6A2A"/>
    <w:rsid w:val="008B766E"/>
    <w:rsid w:val="008C00C4"/>
    <w:rsid w:val="008C037B"/>
    <w:rsid w:val="008C062D"/>
    <w:rsid w:val="008C0812"/>
    <w:rsid w:val="008C0D83"/>
    <w:rsid w:val="008C0E55"/>
    <w:rsid w:val="008C147E"/>
    <w:rsid w:val="008C27E9"/>
    <w:rsid w:val="008C2966"/>
    <w:rsid w:val="008C2B2D"/>
    <w:rsid w:val="008C351D"/>
    <w:rsid w:val="008C4789"/>
    <w:rsid w:val="008C4FE3"/>
    <w:rsid w:val="008C51F5"/>
    <w:rsid w:val="008C5323"/>
    <w:rsid w:val="008C5585"/>
    <w:rsid w:val="008C584C"/>
    <w:rsid w:val="008C5FDC"/>
    <w:rsid w:val="008C629B"/>
    <w:rsid w:val="008C634B"/>
    <w:rsid w:val="008C6ABC"/>
    <w:rsid w:val="008C6D72"/>
    <w:rsid w:val="008C6F41"/>
    <w:rsid w:val="008C70C2"/>
    <w:rsid w:val="008C7322"/>
    <w:rsid w:val="008C732D"/>
    <w:rsid w:val="008C7AE9"/>
    <w:rsid w:val="008C7EF0"/>
    <w:rsid w:val="008D002C"/>
    <w:rsid w:val="008D154C"/>
    <w:rsid w:val="008D28F5"/>
    <w:rsid w:val="008D2BA2"/>
    <w:rsid w:val="008D2E83"/>
    <w:rsid w:val="008D30CF"/>
    <w:rsid w:val="008D4073"/>
    <w:rsid w:val="008D41ED"/>
    <w:rsid w:val="008D4772"/>
    <w:rsid w:val="008D49CC"/>
    <w:rsid w:val="008D4CC5"/>
    <w:rsid w:val="008D5D3A"/>
    <w:rsid w:val="008D622F"/>
    <w:rsid w:val="008E0A38"/>
    <w:rsid w:val="008E0D7B"/>
    <w:rsid w:val="008E182F"/>
    <w:rsid w:val="008E1AA2"/>
    <w:rsid w:val="008E1B2C"/>
    <w:rsid w:val="008E2A28"/>
    <w:rsid w:val="008E3106"/>
    <w:rsid w:val="008E36E8"/>
    <w:rsid w:val="008E3A13"/>
    <w:rsid w:val="008E3B0A"/>
    <w:rsid w:val="008E46EE"/>
    <w:rsid w:val="008E4A7C"/>
    <w:rsid w:val="008E4C4B"/>
    <w:rsid w:val="008E50CC"/>
    <w:rsid w:val="008E5FC0"/>
    <w:rsid w:val="008E632A"/>
    <w:rsid w:val="008E64AC"/>
    <w:rsid w:val="008E6E53"/>
    <w:rsid w:val="008E73B5"/>
    <w:rsid w:val="008E78F4"/>
    <w:rsid w:val="008E7DC5"/>
    <w:rsid w:val="008F024A"/>
    <w:rsid w:val="008F0684"/>
    <w:rsid w:val="008F090C"/>
    <w:rsid w:val="008F0A17"/>
    <w:rsid w:val="008F176B"/>
    <w:rsid w:val="008F1B2D"/>
    <w:rsid w:val="008F2005"/>
    <w:rsid w:val="008F24DD"/>
    <w:rsid w:val="008F2F0F"/>
    <w:rsid w:val="008F3A80"/>
    <w:rsid w:val="008F4044"/>
    <w:rsid w:val="008F4559"/>
    <w:rsid w:val="008F4E06"/>
    <w:rsid w:val="008F573D"/>
    <w:rsid w:val="008F580C"/>
    <w:rsid w:val="008F5D44"/>
    <w:rsid w:val="008F5FE1"/>
    <w:rsid w:val="008F6821"/>
    <w:rsid w:val="008F710D"/>
    <w:rsid w:val="008F7448"/>
    <w:rsid w:val="008F77AA"/>
    <w:rsid w:val="00900170"/>
    <w:rsid w:val="009001A0"/>
    <w:rsid w:val="0090064C"/>
    <w:rsid w:val="0090089C"/>
    <w:rsid w:val="009011C9"/>
    <w:rsid w:val="009022F9"/>
    <w:rsid w:val="009023B0"/>
    <w:rsid w:val="0090254D"/>
    <w:rsid w:val="0090263B"/>
    <w:rsid w:val="009026F3"/>
    <w:rsid w:val="0090293A"/>
    <w:rsid w:val="00903B91"/>
    <w:rsid w:val="00903EFC"/>
    <w:rsid w:val="00903F2C"/>
    <w:rsid w:val="0090444B"/>
    <w:rsid w:val="009048CA"/>
    <w:rsid w:val="00904C1F"/>
    <w:rsid w:val="00905411"/>
    <w:rsid w:val="009057C5"/>
    <w:rsid w:val="00905DAB"/>
    <w:rsid w:val="0090656E"/>
    <w:rsid w:val="009078F4"/>
    <w:rsid w:val="00907F78"/>
    <w:rsid w:val="00910238"/>
    <w:rsid w:val="00911A7F"/>
    <w:rsid w:val="00911AE1"/>
    <w:rsid w:val="009121FD"/>
    <w:rsid w:val="00912598"/>
    <w:rsid w:val="00912C4D"/>
    <w:rsid w:val="00912FB6"/>
    <w:rsid w:val="00912FC6"/>
    <w:rsid w:val="00913105"/>
    <w:rsid w:val="0091444A"/>
    <w:rsid w:val="0091480B"/>
    <w:rsid w:val="00915893"/>
    <w:rsid w:val="00916E43"/>
    <w:rsid w:val="00917C38"/>
    <w:rsid w:val="00917CDD"/>
    <w:rsid w:val="00917E1E"/>
    <w:rsid w:val="00917EA3"/>
    <w:rsid w:val="00920224"/>
    <w:rsid w:val="00920C57"/>
    <w:rsid w:val="00920D70"/>
    <w:rsid w:val="009214FF"/>
    <w:rsid w:val="00921676"/>
    <w:rsid w:val="00921AF2"/>
    <w:rsid w:val="00921FD8"/>
    <w:rsid w:val="00922148"/>
    <w:rsid w:val="009225F8"/>
    <w:rsid w:val="00922904"/>
    <w:rsid w:val="00922EC9"/>
    <w:rsid w:val="0092332E"/>
    <w:rsid w:val="00923349"/>
    <w:rsid w:val="00924178"/>
    <w:rsid w:val="00924407"/>
    <w:rsid w:val="0092452F"/>
    <w:rsid w:val="0092461F"/>
    <w:rsid w:val="009247F0"/>
    <w:rsid w:val="00924880"/>
    <w:rsid w:val="00924EEA"/>
    <w:rsid w:val="00926AA4"/>
    <w:rsid w:val="00926CBE"/>
    <w:rsid w:val="0092735C"/>
    <w:rsid w:val="00930075"/>
    <w:rsid w:val="009300F5"/>
    <w:rsid w:val="009305A9"/>
    <w:rsid w:val="00930632"/>
    <w:rsid w:val="00931153"/>
    <w:rsid w:val="0093219B"/>
    <w:rsid w:val="0093271B"/>
    <w:rsid w:val="0093326A"/>
    <w:rsid w:val="00935330"/>
    <w:rsid w:val="00935578"/>
    <w:rsid w:val="00935928"/>
    <w:rsid w:val="009362B8"/>
    <w:rsid w:val="0093639F"/>
    <w:rsid w:val="00936611"/>
    <w:rsid w:val="00936919"/>
    <w:rsid w:val="009378CB"/>
    <w:rsid w:val="0094032F"/>
    <w:rsid w:val="00940653"/>
    <w:rsid w:val="00940B9F"/>
    <w:rsid w:val="00940C86"/>
    <w:rsid w:val="00941E43"/>
    <w:rsid w:val="00942AC9"/>
    <w:rsid w:val="00942B1C"/>
    <w:rsid w:val="00943CFA"/>
    <w:rsid w:val="0094498B"/>
    <w:rsid w:val="00944EDF"/>
    <w:rsid w:val="00945149"/>
    <w:rsid w:val="00945394"/>
    <w:rsid w:val="009462C0"/>
    <w:rsid w:val="0094659A"/>
    <w:rsid w:val="009466EB"/>
    <w:rsid w:val="00946B73"/>
    <w:rsid w:val="00946FA9"/>
    <w:rsid w:val="00947806"/>
    <w:rsid w:val="00947825"/>
    <w:rsid w:val="00947839"/>
    <w:rsid w:val="00950226"/>
    <w:rsid w:val="009502E8"/>
    <w:rsid w:val="00950306"/>
    <w:rsid w:val="009507B4"/>
    <w:rsid w:val="00950D82"/>
    <w:rsid w:val="00951014"/>
    <w:rsid w:val="00951035"/>
    <w:rsid w:val="0095158C"/>
    <w:rsid w:val="00951791"/>
    <w:rsid w:val="0095199E"/>
    <w:rsid w:val="009519E8"/>
    <w:rsid w:val="00951FE4"/>
    <w:rsid w:val="0095210E"/>
    <w:rsid w:val="009525BA"/>
    <w:rsid w:val="00952F7A"/>
    <w:rsid w:val="00953ED8"/>
    <w:rsid w:val="00954DBC"/>
    <w:rsid w:val="009554B2"/>
    <w:rsid w:val="00955996"/>
    <w:rsid w:val="00955DDD"/>
    <w:rsid w:val="00956343"/>
    <w:rsid w:val="009563CC"/>
    <w:rsid w:val="00957A90"/>
    <w:rsid w:val="00957B5B"/>
    <w:rsid w:val="0096015F"/>
    <w:rsid w:val="009606E3"/>
    <w:rsid w:val="009607F2"/>
    <w:rsid w:val="00961AE4"/>
    <w:rsid w:val="00961B76"/>
    <w:rsid w:val="0096200A"/>
    <w:rsid w:val="009627D2"/>
    <w:rsid w:val="00962EA6"/>
    <w:rsid w:val="00963B4F"/>
    <w:rsid w:val="00964669"/>
    <w:rsid w:val="00964B8F"/>
    <w:rsid w:val="00965540"/>
    <w:rsid w:val="00965858"/>
    <w:rsid w:val="00966084"/>
    <w:rsid w:val="009662C5"/>
    <w:rsid w:val="00966885"/>
    <w:rsid w:val="00966EBB"/>
    <w:rsid w:val="00966F00"/>
    <w:rsid w:val="00966FC2"/>
    <w:rsid w:val="009671CE"/>
    <w:rsid w:val="00967932"/>
    <w:rsid w:val="009679AD"/>
    <w:rsid w:val="00967CCF"/>
    <w:rsid w:val="00967D41"/>
    <w:rsid w:val="00967F81"/>
    <w:rsid w:val="009700EB"/>
    <w:rsid w:val="00970441"/>
    <w:rsid w:val="00970E84"/>
    <w:rsid w:val="009713B9"/>
    <w:rsid w:val="00971A19"/>
    <w:rsid w:val="009720F2"/>
    <w:rsid w:val="009729B1"/>
    <w:rsid w:val="00972B07"/>
    <w:rsid w:val="0097399A"/>
    <w:rsid w:val="009739F5"/>
    <w:rsid w:val="00974484"/>
    <w:rsid w:val="0097535A"/>
    <w:rsid w:val="00976526"/>
    <w:rsid w:val="00976855"/>
    <w:rsid w:val="0097709A"/>
    <w:rsid w:val="00977324"/>
    <w:rsid w:val="00977843"/>
    <w:rsid w:val="009805B6"/>
    <w:rsid w:val="00980DA1"/>
    <w:rsid w:val="009813E0"/>
    <w:rsid w:val="009818E5"/>
    <w:rsid w:val="0098258D"/>
    <w:rsid w:val="00982B8D"/>
    <w:rsid w:val="00983010"/>
    <w:rsid w:val="009833CC"/>
    <w:rsid w:val="00983C49"/>
    <w:rsid w:val="009843B8"/>
    <w:rsid w:val="009843CD"/>
    <w:rsid w:val="009844C9"/>
    <w:rsid w:val="00985D2D"/>
    <w:rsid w:val="0098601C"/>
    <w:rsid w:val="00986678"/>
    <w:rsid w:val="00986B70"/>
    <w:rsid w:val="00986EDB"/>
    <w:rsid w:val="009870F5"/>
    <w:rsid w:val="00987DDE"/>
    <w:rsid w:val="009902CE"/>
    <w:rsid w:val="009909E7"/>
    <w:rsid w:val="009915F4"/>
    <w:rsid w:val="009916E1"/>
    <w:rsid w:val="00991D03"/>
    <w:rsid w:val="00994651"/>
    <w:rsid w:val="00994CCF"/>
    <w:rsid w:val="0099525E"/>
    <w:rsid w:val="00995A75"/>
    <w:rsid w:val="00995AE6"/>
    <w:rsid w:val="00995EB4"/>
    <w:rsid w:val="00995FCF"/>
    <w:rsid w:val="00996F1C"/>
    <w:rsid w:val="009A3038"/>
    <w:rsid w:val="009A36D4"/>
    <w:rsid w:val="009A4A9F"/>
    <w:rsid w:val="009A4AC1"/>
    <w:rsid w:val="009A4C1C"/>
    <w:rsid w:val="009A553A"/>
    <w:rsid w:val="009A628F"/>
    <w:rsid w:val="009A63A5"/>
    <w:rsid w:val="009A6A3B"/>
    <w:rsid w:val="009A6BF5"/>
    <w:rsid w:val="009B007B"/>
    <w:rsid w:val="009B0276"/>
    <w:rsid w:val="009B027C"/>
    <w:rsid w:val="009B07A2"/>
    <w:rsid w:val="009B0859"/>
    <w:rsid w:val="009B192D"/>
    <w:rsid w:val="009B24F5"/>
    <w:rsid w:val="009B2ACC"/>
    <w:rsid w:val="009B3404"/>
    <w:rsid w:val="009B35A9"/>
    <w:rsid w:val="009B36BC"/>
    <w:rsid w:val="009B37A3"/>
    <w:rsid w:val="009B3CEE"/>
    <w:rsid w:val="009B3DE8"/>
    <w:rsid w:val="009B6216"/>
    <w:rsid w:val="009B6404"/>
    <w:rsid w:val="009B67FD"/>
    <w:rsid w:val="009B7370"/>
    <w:rsid w:val="009C06E8"/>
    <w:rsid w:val="009C0786"/>
    <w:rsid w:val="009C1ADE"/>
    <w:rsid w:val="009C244A"/>
    <w:rsid w:val="009C30E6"/>
    <w:rsid w:val="009C3D24"/>
    <w:rsid w:val="009C3EF1"/>
    <w:rsid w:val="009C415E"/>
    <w:rsid w:val="009C4437"/>
    <w:rsid w:val="009C6140"/>
    <w:rsid w:val="009C631F"/>
    <w:rsid w:val="009C6363"/>
    <w:rsid w:val="009C6393"/>
    <w:rsid w:val="009C640A"/>
    <w:rsid w:val="009C662F"/>
    <w:rsid w:val="009C6801"/>
    <w:rsid w:val="009C6C87"/>
    <w:rsid w:val="009C6CB1"/>
    <w:rsid w:val="009C7050"/>
    <w:rsid w:val="009C76D9"/>
    <w:rsid w:val="009D0527"/>
    <w:rsid w:val="009D056B"/>
    <w:rsid w:val="009D06CF"/>
    <w:rsid w:val="009D0ABC"/>
    <w:rsid w:val="009D0C2C"/>
    <w:rsid w:val="009D200E"/>
    <w:rsid w:val="009D2797"/>
    <w:rsid w:val="009D2CFB"/>
    <w:rsid w:val="009D2E7B"/>
    <w:rsid w:val="009D3465"/>
    <w:rsid w:val="009D384E"/>
    <w:rsid w:val="009D3DF3"/>
    <w:rsid w:val="009D3E0D"/>
    <w:rsid w:val="009D3FC1"/>
    <w:rsid w:val="009D4407"/>
    <w:rsid w:val="009D4793"/>
    <w:rsid w:val="009D47E6"/>
    <w:rsid w:val="009D5205"/>
    <w:rsid w:val="009D5453"/>
    <w:rsid w:val="009D5CB0"/>
    <w:rsid w:val="009D6065"/>
    <w:rsid w:val="009D6828"/>
    <w:rsid w:val="009D688E"/>
    <w:rsid w:val="009D6B14"/>
    <w:rsid w:val="009D6E08"/>
    <w:rsid w:val="009D7BA0"/>
    <w:rsid w:val="009E0564"/>
    <w:rsid w:val="009E0B4C"/>
    <w:rsid w:val="009E144B"/>
    <w:rsid w:val="009E1AC9"/>
    <w:rsid w:val="009E2956"/>
    <w:rsid w:val="009E3004"/>
    <w:rsid w:val="009E3909"/>
    <w:rsid w:val="009E3EB6"/>
    <w:rsid w:val="009E47C3"/>
    <w:rsid w:val="009E5E2E"/>
    <w:rsid w:val="009E5F69"/>
    <w:rsid w:val="009E60B0"/>
    <w:rsid w:val="009E65CB"/>
    <w:rsid w:val="009E6BAC"/>
    <w:rsid w:val="009E7131"/>
    <w:rsid w:val="009E72B9"/>
    <w:rsid w:val="009E7372"/>
    <w:rsid w:val="009F0195"/>
    <w:rsid w:val="009F02B7"/>
    <w:rsid w:val="009F1173"/>
    <w:rsid w:val="009F118F"/>
    <w:rsid w:val="009F21E1"/>
    <w:rsid w:val="009F2564"/>
    <w:rsid w:val="009F2A50"/>
    <w:rsid w:val="009F3C01"/>
    <w:rsid w:val="009F3C95"/>
    <w:rsid w:val="009F4CE2"/>
    <w:rsid w:val="009F50CD"/>
    <w:rsid w:val="009F542E"/>
    <w:rsid w:val="009F5502"/>
    <w:rsid w:val="009F5592"/>
    <w:rsid w:val="009F563B"/>
    <w:rsid w:val="009F5A0C"/>
    <w:rsid w:val="009F5FC5"/>
    <w:rsid w:val="009F62AC"/>
    <w:rsid w:val="009F63E1"/>
    <w:rsid w:val="009F7386"/>
    <w:rsid w:val="00A00C8D"/>
    <w:rsid w:val="00A01303"/>
    <w:rsid w:val="00A01436"/>
    <w:rsid w:val="00A015EC"/>
    <w:rsid w:val="00A0265D"/>
    <w:rsid w:val="00A03219"/>
    <w:rsid w:val="00A0338A"/>
    <w:rsid w:val="00A03FF9"/>
    <w:rsid w:val="00A049FF"/>
    <w:rsid w:val="00A04EB3"/>
    <w:rsid w:val="00A057EA"/>
    <w:rsid w:val="00A05D4E"/>
    <w:rsid w:val="00A05F77"/>
    <w:rsid w:val="00A060D1"/>
    <w:rsid w:val="00A0621E"/>
    <w:rsid w:val="00A06703"/>
    <w:rsid w:val="00A06C08"/>
    <w:rsid w:val="00A06C0E"/>
    <w:rsid w:val="00A06E39"/>
    <w:rsid w:val="00A06EFB"/>
    <w:rsid w:val="00A07519"/>
    <w:rsid w:val="00A07CE6"/>
    <w:rsid w:val="00A1151D"/>
    <w:rsid w:val="00A11FB6"/>
    <w:rsid w:val="00A13747"/>
    <w:rsid w:val="00A1397D"/>
    <w:rsid w:val="00A14147"/>
    <w:rsid w:val="00A14BF4"/>
    <w:rsid w:val="00A14D48"/>
    <w:rsid w:val="00A14DD4"/>
    <w:rsid w:val="00A15956"/>
    <w:rsid w:val="00A1625F"/>
    <w:rsid w:val="00A167D8"/>
    <w:rsid w:val="00A17520"/>
    <w:rsid w:val="00A175EF"/>
    <w:rsid w:val="00A1787B"/>
    <w:rsid w:val="00A17C7E"/>
    <w:rsid w:val="00A20149"/>
    <w:rsid w:val="00A2024B"/>
    <w:rsid w:val="00A203C7"/>
    <w:rsid w:val="00A21A41"/>
    <w:rsid w:val="00A22CCC"/>
    <w:rsid w:val="00A23FE9"/>
    <w:rsid w:val="00A24B16"/>
    <w:rsid w:val="00A25417"/>
    <w:rsid w:val="00A25532"/>
    <w:rsid w:val="00A265E4"/>
    <w:rsid w:val="00A27646"/>
    <w:rsid w:val="00A27654"/>
    <w:rsid w:val="00A300BA"/>
    <w:rsid w:val="00A30373"/>
    <w:rsid w:val="00A30591"/>
    <w:rsid w:val="00A316F1"/>
    <w:rsid w:val="00A317A1"/>
    <w:rsid w:val="00A31D84"/>
    <w:rsid w:val="00A32DA5"/>
    <w:rsid w:val="00A33D38"/>
    <w:rsid w:val="00A34298"/>
    <w:rsid w:val="00A342A9"/>
    <w:rsid w:val="00A35119"/>
    <w:rsid w:val="00A35B83"/>
    <w:rsid w:val="00A35D65"/>
    <w:rsid w:val="00A35FE1"/>
    <w:rsid w:val="00A365F6"/>
    <w:rsid w:val="00A36E4D"/>
    <w:rsid w:val="00A373DA"/>
    <w:rsid w:val="00A37992"/>
    <w:rsid w:val="00A4088B"/>
    <w:rsid w:val="00A41FDE"/>
    <w:rsid w:val="00A4201F"/>
    <w:rsid w:val="00A426E3"/>
    <w:rsid w:val="00A42E43"/>
    <w:rsid w:val="00A4305D"/>
    <w:rsid w:val="00A430D9"/>
    <w:rsid w:val="00A43A8B"/>
    <w:rsid w:val="00A43B4D"/>
    <w:rsid w:val="00A43F03"/>
    <w:rsid w:val="00A44296"/>
    <w:rsid w:val="00A443D6"/>
    <w:rsid w:val="00A450DB"/>
    <w:rsid w:val="00A45374"/>
    <w:rsid w:val="00A45621"/>
    <w:rsid w:val="00A4786C"/>
    <w:rsid w:val="00A47DB2"/>
    <w:rsid w:val="00A50013"/>
    <w:rsid w:val="00A504FA"/>
    <w:rsid w:val="00A50540"/>
    <w:rsid w:val="00A507B6"/>
    <w:rsid w:val="00A51269"/>
    <w:rsid w:val="00A51F1D"/>
    <w:rsid w:val="00A52777"/>
    <w:rsid w:val="00A528E6"/>
    <w:rsid w:val="00A54404"/>
    <w:rsid w:val="00A54B26"/>
    <w:rsid w:val="00A54BE9"/>
    <w:rsid w:val="00A5503A"/>
    <w:rsid w:val="00A55075"/>
    <w:rsid w:val="00A5634E"/>
    <w:rsid w:val="00A568D8"/>
    <w:rsid w:val="00A571FC"/>
    <w:rsid w:val="00A57390"/>
    <w:rsid w:val="00A577D3"/>
    <w:rsid w:val="00A57908"/>
    <w:rsid w:val="00A60D36"/>
    <w:rsid w:val="00A61444"/>
    <w:rsid w:val="00A61699"/>
    <w:rsid w:val="00A61C21"/>
    <w:rsid w:val="00A61F86"/>
    <w:rsid w:val="00A62763"/>
    <w:rsid w:val="00A627DB"/>
    <w:rsid w:val="00A6353D"/>
    <w:rsid w:val="00A63B39"/>
    <w:rsid w:val="00A6455E"/>
    <w:rsid w:val="00A64CBA"/>
    <w:rsid w:val="00A65084"/>
    <w:rsid w:val="00A6546B"/>
    <w:rsid w:val="00A65A98"/>
    <w:rsid w:val="00A6683F"/>
    <w:rsid w:val="00A66BE1"/>
    <w:rsid w:val="00A67195"/>
    <w:rsid w:val="00A70B07"/>
    <w:rsid w:val="00A70BA1"/>
    <w:rsid w:val="00A71632"/>
    <w:rsid w:val="00A7174A"/>
    <w:rsid w:val="00A7174C"/>
    <w:rsid w:val="00A719C0"/>
    <w:rsid w:val="00A7222E"/>
    <w:rsid w:val="00A72CF4"/>
    <w:rsid w:val="00A744AF"/>
    <w:rsid w:val="00A747FF"/>
    <w:rsid w:val="00A75CC3"/>
    <w:rsid w:val="00A772A6"/>
    <w:rsid w:val="00A775C1"/>
    <w:rsid w:val="00A81349"/>
    <w:rsid w:val="00A81A13"/>
    <w:rsid w:val="00A8205A"/>
    <w:rsid w:val="00A83400"/>
    <w:rsid w:val="00A83EAB"/>
    <w:rsid w:val="00A83F84"/>
    <w:rsid w:val="00A83FE0"/>
    <w:rsid w:val="00A84994"/>
    <w:rsid w:val="00A85000"/>
    <w:rsid w:val="00A85103"/>
    <w:rsid w:val="00A85491"/>
    <w:rsid w:val="00A85C5E"/>
    <w:rsid w:val="00A86BC1"/>
    <w:rsid w:val="00A86EC1"/>
    <w:rsid w:val="00A87ABE"/>
    <w:rsid w:val="00A90654"/>
    <w:rsid w:val="00A90D4F"/>
    <w:rsid w:val="00A9159F"/>
    <w:rsid w:val="00A91C32"/>
    <w:rsid w:val="00A91CC1"/>
    <w:rsid w:val="00A92125"/>
    <w:rsid w:val="00A93C48"/>
    <w:rsid w:val="00A948AD"/>
    <w:rsid w:val="00A948BE"/>
    <w:rsid w:val="00A94D30"/>
    <w:rsid w:val="00A95922"/>
    <w:rsid w:val="00A9741C"/>
    <w:rsid w:val="00A975C2"/>
    <w:rsid w:val="00A97A01"/>
    <w:rsid w:val="00A97D4F"/>
    <w:rsid w:val="00AA073E"/>
    <w:rsid w:val="00AA0FD8"/>
    <w:rsid w:val="00AA167E"/>
    <w:rsid w:val="00AA191A"/>
    <w:rsid w:val="00AA1A51"/>
    <w:rsid w:val="00AA2309"/>
    <w:rsid w:val="00AA35CE"/>
    <w:rsid w:val="00AA3BAA"/>
    <w:rsid w:val="00AA3D68"/>
    <w:rsid w:val="00AA3E76"/>
    <w:rsid w:val="00AA4478"/>
    <w:rsid w:val="00AA4651"/>
    <w:rsid w:val="00AA49C2"/>
    <w:rsid w:val="00AA531C"/>
    <w:rsid w:val="00AA5ED4"/>
    <w:rsid w:val="00AA600C"/>
    <w:rsid w:val="00AA6156"/>
    <w:rsid w:val="00AA690B"/>
    <w:rsid w:val="00AA698B"/>
    <w:rsid w:val="00AA6A7C"/>
    <w:rsid w:val="00AA6C78"/>
    <w:rsid w:val="00AA720D"/>
    <w:rsid w:val="00AA73EA"/>
    <w:rsid w:val="00AA7F26"/>
    <w:rsid w:val="00AB0B7C"/>
    <w:rsid w:val="00AB1687"/>
    <w:rsid w:val="00AB1F16"/>
    <w:rsid w:val="00AB257D"/>
    <w:rsid w:val="00AB278B"/>
    <w:rsid w:val="00AB287D"/>
    <w:rsid w:val="00AB289B"/>
    <w:rsid w:val="00AB3793"/>
    <w:rsid w:val="00AB3DB7"/>
    <w:rsid w:val="00AB446A"/>
    <w:rsid w:val="00AB4C47"/>
    <w:rsid w:val="00AB57A3"/>
    <w:rsid w:val="00AB5FA7"/>
    <w:rsid w:val="00AB63D3"/>
    <w:rsid w:val="00AB6ED7"/>
    <w:rsid w:val="00AB7F40"/>
    <w:rsid w:val="00AC01E5"/>
    <w:rsid w:val="00AC0C75"/>
    <w:rsid w:val="00AC11EF"/>
    <w:rsid w:val="00AC2646"/>
    <w:rsid w:val="00AC27E6"/>
    <w:rsid w:val="00AC2A1F"/>
    <w:rsid w:val="00AC2B50"/>
    <w:rsid w:val="00AC2F0A"/>
    <w:rsid w:val="00AC306B"/>
    <w:rsid w:val="00AC3EDF"/>
    <w:rsid w:val="00AC3FED"/>
    <w:rsid w:val="00AC45A6"/>
    <w:rsid w:val="00AC612C"/>
    <w:rsid w:val="00AC6DDF"/>
    <w:rsid w:val="00AC72DB"/>
    <w:rsid w:val="00AC749F"/>
    <w:rsid w:val="00AC77DD"/>
    <w:rsid w:val="00AC7FBD"/>
    <w:rsid w:val="00AD0922"/>
    <w:rsid w:val="00AD0B76"/>
    <w:rsid w:val="00AD1268"/>
    <w:rsid w:val="00AD13BE"/>
    <w:rsid w:val="00AD1A8D"/>
    <w:rsid w:val="00AD1E97"/>
    <w:rsid w:val="00AD22DD"/>
    <w:rsid w:val="00AD252C"/>
    <w:rsid w:val="00AD25E3"/>
    <w:rsid w:val="00AD2E6D"/>
    <w:rsid w:val="00AD2FFD"/>
    <w:rsid w:val="00AD39AC"/>
    <w:rsid w:val="00AD3D83"/>
    <w:rsid w:val="00AD44DD"/>
    <w:rsid w:val="00AD4984"/>
    <w:rsid w:val="00AD53D9"/>
    <w:rsid w:val="00AD5450"/>
    <w:rsid w:val="00AD5569"/>
    <w:rsid w:val="00AD566A"/>
    <w:rsid w:val="00AD6860"/>
    <w:rsid w:val="00AD69AE"/>
    <w:rsid w:val="00AD7D64"/>
    <w:rsid w:val="00AE1AAD"/>
    <w:rsid w:val="00AE30D7"/>
    <w:rsid w:val="00AE32E1"/>
    <w:rsid w:val="00AE37B6"/>
    <w:rsid w:val="00AE466D"/>
    <w:rsid w:val="00AE48EA"/>
    <w:rsid w:val="00AE4BE0"/>
    <w:rsid w:val="00AE4CED"/>
    <w:rsid w:val="00AE4D04"/>
    <w:rsid w:val="00AE4DAA"/>
    <w:rsid w:val="00AE52A8"/>
    <w:rsid w:val="00AE587B"/>
    <w:rsid w:val="00AE58C6"/>
    <w:rsid w:val="00AE5A2F"/>
    <w:rsid w:val="00AE67DF"/>
    <w:rsid w:val="00AE6946"/>
    <w:rsid w:val="00AE7E63"/>
    <w:rsid w:val="00AF0478"/>
    <w:rsid w:val="00AF2927"/>
    <w:rsid w:val="00AF2E87"/>
    <w:rsid w:val="00AF3776"/>
    <w:rsid w:val="00AF4038"/>
    <w:rsid w:val="00AF4459"/>
    <w:rsid w:val="00AF47DB"/>
    <w:rsid w:val="00AF4EC0"/>
    <w:rsid w:val="00AF5EDE"/>
    <w:rsid w:val="00AF5FC4"/>
    <w:rsid w:val="00AF69FC"/>
    <w:rsid w:val="00B0077D"/>
    <w:rsid w:val="00B01671"/>
    <w:rsid w:val="00B02997"/>
    <w:rsid w:val="00B02DE3"/>
    <w:rsid w:val="00B03799"/>
    <w:rsid w:val="00B037EA"/>
    <w:rsid w:val="00B038D2"/>
    <w:rsid w:val="00B03E08"/>
    <w:rsid w:val="00B041DA"/>
    <w:rsid w:val="00B05A6E"/>
    <w:rsid w:val="00B05D0C"/>
    <w:rsid w:val="00B06F0E"/>
    <w:rsid w:val="00B10088"/>
    <w:rsid w:val="00B106DA"/>
    <w:rsid w:val="00B10720"/>
    <w:rsid w:val="00B10C24"/>
    <w:rsid w:val="00B11A3F"/>
    <w:rsid w:val="00B12975"/>
    <w:rsid w:val="00B12CFD"/>
    <w:rsid w:val="00B139AB"/>
    <w:rsid w:val="00B14136"/>
    <w:rsid w:val="00B151AD"/>
    <w:rsid w:val="00B156D2"/>
    <w:rsid w:val="00B15FEF"/>
    <w:rsid w:val="00B16D4E"/>
    <w:rsid w:val="00B16E6E"/>
    <w:rsid w:val="00B171B1"/>
    <w:rsid w:val="00B17392"/>
    <w:rsid w:val="00B17447"/>
    <w:rsid w:val="00B20225"/>
    <w:rsid w:val="00B20304"/>
    <w:rsid w:val="00B203C9"/>
    <w:rsid w:val="00B203F5"/>
    <w:rsid w:val="00B20D29"/>
    <w:rsid w:val="00B21371"/>
    <w:rsid w:val="00B21EDD"/>
    <w:rsid w:val="00B22142"/>
    <w:rsid w:val="00B22243"/>
    <w:rsid w:val="00B2310B"/>
    <w:rsid w:val="00B23D61"/>
    <w:rsid w:val="00B23FA6"/>
    <w:rsid w:val="00B24078"/>
    <w:rsid w:val="00B24B34"/>
    <w:rsid w:val="00B25337"/>
    <w:rsid w:val="00B2557C"/>
    <w:rsid w:val="00B25E85"/>
    <w:rsid w:val="00B25F7E"/>
    <w:rsid w:val="00B26191"/>
    <w:rsid w:val="00B266EA"/>
    <w:rsid w:val="00B26E22"/>
    <w:rsid w:val="00B27107"/>
    <w:rsid w:val="00B279AF"/>
    <w:rsid w:val="00B27DF3"/>
    <w:rsid w:val="00B27E95"/>
    <w:rsid w:val="00B300B4"/>
    <w:rsid w:val="00B3017C"/>
    <w:rsid w:val="00B30355"/>
    <w:rsid w:val="00B31189"/>
    <w:rsid w:val="00B3135E"/>
    <w:rsid w:val="00B313D1"/>
    <w:rsid w:val="00B31765"/>
    <w:rsid w:val="00B3183B"/>
    <w:rsid w:val="00B31A49"/>
    <w:rsid w:val="00B31EF1"/>
    <w:rsid w:val="00B320AF"/>
    <w:rsid w:val="00B32D69"/>
    <w:rsid w:val="00B32EB7"/>
    <w:rsid w:val="00B334E5"/>
    <w:rsid w:val="00B349B1"/>
    <w:rsid w:val="00B349F6"/>
    <w:rsid w:val="00B356B5"/>
    <w:rsid w:val="00B35BEE"/>
    <w:rsid w:val="00B35DFD"/>
    <w:rsid w:val="00B361CB"/>
    <w:rsid w:val="00B368C2"/>
    <w:rsid w:val="00B36D54"/>
    <w:rsid w:val="00B3759D"/>
    <w:rsid w:val="00B3784A"/>
    <w:rsid w:val="00B37D9D"/>
    <w:rsid w:val="00B40015"/>
    <w:rsid w:val="00B40A93"/>
    <w:rsid w:val="00B40B11"/>
    <w:rsid w:val="00B40DE9"/>
    <w:rsid w:val="00B41565"/>
    <w:rsid w:val="00B418CF"/>
    <w:rsid w:val="00B4201A"/>
    <w:rsid w:val="00B4301D"/>
    <w:rsid w:val="00B43654"/>
    <w:rsid w:val="00B4478D"/>
    <w:rsid w:val="00B4533C"/>
    <w:rsid w:val="00B4551A"/>
    <w:rsid w:val="00B45835"/>
    <w:rsid w:val="00B46343"/>
    <w:rsid w:val="00B4639C"/>
    <w:rsid w:val="00B467C1"/>
    <w:rsid w:val="00B46E3B"/>
    <w:rsid w:val="00B47610"/>
    <w:rsid w:val="00B4787C"/>
    <w:rsid w:val="00B47953"/>
    <w:rsid w:val="00B47C9E"/>
    <w:rsid w:val="00B50296"/>
    <w:rsid w:val="00B504DE"/>
    <w:rsid w:val="00B50950"/>
    <w:rsid w:val="00B5133B"/>
    <w:rsid w:val="00B51738"/>
    <w:rsid w:val="00B51DF9"/>
    <w:rsid w:val="00B520F1"/>
    <w:rsid w:val="00B52821"/>
    <w:rsid w:val="00B5333B"/>
    <w:rsid w:val="00B533B4"/>
    <w:rsid w:val="00B53903"/>
    <w:rsid w:val="00B54086"/>
    <w:rsid w:val="00B542D5"/>
    <w:rsid w:val="00B544CD"/>
    <w:rsid w:val="00B54F09"/>
    <w:rsid w:val="00B55095"/>
    <w:rsid w:val="00B55C07"/>
    <w:rsid w:val="00B5615A"/>
    <w:rsid w:val="00B5627C"/>
    <w:rsid w:val="00B56DBC"/>
    <w:rsid w:val="00B5714F"/>
    <w:rsid w:val="00B57844"/>
    <w:rsid w:val="00B579C9"/>
    <w:rsid w:val="00B60024"/>
    <w:rsid w:val="00B602EE"/>
    <w:rsid w:val="00B6071D"/>
    <w:rsid w:val="00B60CAC"/>
    <w:rsid w:val="00B60F05"/>
    <w:rsid w:val="00B61116"/>
    <w:rsid w:val="00B61DB2"/>
    <w:rsid w:val="00B62589"/>
    <w:rsid w:val="00B630C3"/>
    <w:rsid w:val="00B631F8"/>
    <w:rsid w:val="00B63AE1"/>
    <w:rsid w:val="00B63BC3"/>
    <w:rsid w:val="00B6474D"/>
    <w:rsid w:val="00B64DA5"/>
    <w:rsid w:val="00B65432"/>
    <w:rsid w:val="00B658A3"/>
    <w:rsid w:val="00B668EA"/>
    <w:rsid w:val="00B66CBD"/>
    <w:rsid w:val="00B671CF"/>
    <w:rsid w:val="00B677F8"/>
    <w:rsid w:val="00B678C2"/>
    <w:rsid w:val="00B702C8"/>
    <w:rsid w:val="00B7070F"/>
    <w:rsid w:val="00B70D10"/>
    <w:rsid w:val="00B71FF9"/>
    <w:rsid w:val="00B724B5"/>
    <w:rsid w:val="00B72DA0"/>
    <w:rsid w:val="00B72FCF"/>
    <w:rsid w:val="00B73147"/>
    <w:rsid w:val="00B73361"/>
    <w:rsid w:val="00B73411"/>
    <w:rsid w:val="00B73559"/>
    <w:rsid w:val="00B736A5"/>
    <w:rsid w:val="00B74264"/>
    <w:rsid w:val="00B745A7"/>
    <w:rsid w:val="00B74653"/>
    <w:rsid w:val="00B7514B"/>
    <w:rsid w:val="00B7523A"/>
    <w:rsid w:val="00B75F25"/>
    <w:rsid w:val="00B7604D"/>
    <w:rsid w:val="00B7725F"/>
    <w:rsid w:val="00B77557"/>
    <w:rsid w:val="00B81A9D"/>
    <w:rsid w:val="00B81F3E"/>
    <w:rsid w:val="00B8223E"/>
    <w:rsid w:val="00B823AA"/>
    <w:rsid w:val="00B82C9D"/>
    <w:rsid w:val="00B82D00"/>
    <w:rsid w:val="00B82DDD"/>
    <w:rsid w:val="00B83C1E"/>
    <w:rsid w:val="00B83C68"/>
    <w:rsid w:val="00B83DBE"/>
    <w:rsid w:val="00B845E2"/>
    <w:rsid w:val="00B84926"/>
    <w:rsid w:val="00B84B87"/>
    <w:rsid w:val="00B85B0C"/>
    <w:rsid w:val="00B8675A"/>
    <w:rsid w:val="00B86991"/>
    <w:rsid w:val="00B90793"/>
    <w:rsid w:val="00B90893"/>
    <w:rsid w:val="00B91427"/>
    <w:rsid w:val="00B921AC"/>
    <w:rsid w:val="00B92C4B"/>
    <w:rsid w:val="00B93225"/>
    <w:rsid w:val="00B93266"/>
    <w:rsid w:val="00B945B4"/>
    <w:rsid w:val="00B94BD7"/>
    <w:rsid w:val="00B94EA1"/>
    <w:rsid w:val="00B95D61"/>
    <w:rsid w:val="00B96268"/>
    <w:rsid w:val="00B97193"/>
    <w:rsid w:val="00B972DA"/>
    <w:rsid w:val="00BA0298"/>
    <w:rsid w:val="00BA0478"/>
    <w:rsid w:val="00BA0A51"/>
    <w:rsid w:val="00BA0C0A"/>
    <w:rsid w:val="00BA1029"/>
    <w:rsid w:val="00BA1936"/>
    <w:rsid w:val="00BA1B4A"/>
    <w:rsid w:val="00BA1DD0"/>
    <w:rsid w:val="00BA22F8"/>
    <w:rsid w:val="00BA24FB"/>
    <w:rsid w:val="00BA2C6B"/>
    <w:rsid w:val="00BA3578"/>
    <w:rsid w:val="00BA3FFB"/>
    <w:rsid w:val="00BA4224"/>
    <w:rsid w:val="00BA444C"/>
    <w:rsid w:val="00BA446F"/>
    <w:rsid w:val="00BA45DB"/>
    <w:rsid w:val="00BA51D3"/>
    <w:rsid w:val="00BA6241"/>
    <w:rsid w:val="00BA6771"/>
    <w:rsid w:val="00BA67F7"/>
    <w:rsid w:val="00BA6E88"/>
    <w:rsid w:val="00BA7798"/>
    <w:rsid w:val="00BA7FD1"/>
    <w:rsid w:val="00BB08B5"/>
    <w:rsid w:val="00BB0914"/>
    <w:rsid w:val="00BB0F8C"/>
    <w:rsid w:val="00BB1855"/>
    <w:rsid w:val="00BB1B8D"/>
    <w:rsid w:val="00BB310B"/>
    <w:rsid w:val="00BB4C7E"/>
    <w:rsid w:val="00BB5183"/>
    <w:rsid w:val="00BB591E"/>
    <w:rsid w:val="00BB5D4C"/>
    <w:rsid w:val="00BB6176"/>
    <w:rsid w:val="00BB6277"/>
    <w:rsid w:val="00BB67E2"/>
    <w:rsid w:val="00BB6844"/>
    <w:rsid w:val="00BB7145"/>
    <w:rsid w:val="00BB76D5"/>
    <w:rsid w:val="00BC0FE3"/>
    <w:rsid w:val="00BC1111"/>
    <w:rsid w:val="00BC1AFE"/>
    <w:rsid w:val="00BC209B"/>
    <w:rsid w:val="00BC219C"/>
    <w:rsid w:val="00BC26A2"/>
    <w:rsid w:val="00BC301F"/>
    <w:rsid w:val="00BC36C3"/>
    <w:rsid w:val="00BC3ECD"/>
    <w:rsid w:val="00BC3EF3"/>
    <w:rsid w:val="00BC4495"/>
    <w:rsid w:val="00BC49A1"/>
    <w:rsid w:val="00BC4A95"/>
    <w:rsid w:val="00BC4B3C"/>
    <w:rsid w:val="00BC4C6E"/>
    <w:rsid w:val="00BC61A5"/>
    <w:rsid w:val="00BC6878"/>
    <w:rsid w:val="00BC6CB7"/>
    <w:rsid w:val="00BC6CBB"/>
    <w:rsid w:val="00BC752B"/>
    <w:rsid w:val="00BC777A"/>
    <w:rsid w:val="00BC7B89"/>
    <w:rsid w:val="00BD036D"/>
    <w:rsid w:val="00BD1839"/>
    <w:rsid w:val="00BD1EA7"/>
    <w:rsid w:val="00BD1EDF"/>
    <w:rsid w:val="00BD1F93"/>
    <w:rsid w:val="00BD2163"/>
    <w:rsid w:val="00BD2384"/>
    <w:rsid w:val="00BD437A"/>
    <w:rsid w:val="00BD5260"/>
    <w:rsid w:val="00BD54B6"/>
    <w:rsid w:val="00BD5842"/>
    <w:rsid w:val="00BD5A2B"/>
    <w:rsid w:val="00BD5C09"/>
    <w:rsid w:val="00BD5C88"/>
    <w:rsid w:val="00BD643A"/>
    <w:rsid w:val="00BD64D3"/>
    <w:rsid w:val="00BD64E5"/>
    <w:rsid w:val="00BD679A"/>
    <w:rsid w:val="00BD68E1"/>
    <w:rsid w:val="00BD70AB"/>
    <w:rsid w:val="00BD79C8"/>
    <w:rsid w:val="00BD7D16"/>
    <w:rsid w:val="00BE044F"/>
    <w:rsid w:val="00BE110B"/>
    <w:rsid w:val="00BE1196"/>
    <w:rsid w:val="00BE1AA7"/>
    <w:rsid w:val="00BE1B3B"/>
    <w:rsid w:val="00BE2258"/>
    <w:rsid w:val="00BE2304"/>
    <w:rsid w:val="00BE24B5"/>
    <w:rsid w:val="00BE32CD"/>
    <w:rsid w:val="00BE4060"/>
    <w:rsid w:val="00BE4305"/>
    <w:rsid w:val="00BE44F0"/>
    <w:rsid w:val="00BE460A"/>
    <w:rsid w:val="00BE4EAC"/>
    <w:rsid w:val="00BE4F43"/>
    <w:rsid w:val="00BE519F"/>
    <w:rsid w:val="00BE57C2"/>
    <w:rsid w:val="00BE5E96"/>
    <w:rsid w:val="00BE5F7E"/>
    <w:rsid w:val="00BE6724"/>
    <w:rsid w:val="00BE6A3A"/>
    <w:rsid w:val="00BE734A"/>
    <w:rsid w:val="00BF0359"/>
    <w:rsid w:val="00BF03B1"/>
    <w:rsid w:val="00BF0ECB"/>
    <w:rsid w:val="00BF13FB"/>
    <w:rsid w:val="00BF1C7A"/>
    <w:rsid w:val="00BF1CC0"/>
    <w:rsid w:val="00BF1D31"/>
    <w:rsid w:val="00BF20EA"/>
    <w:rsid w:val="00BF212C"/>
    <w:rsid w:val="00BF228E"/>
    <w:rsid w:val="00BF2820"/>
    <w:rsid w:val="00BF322B"/>
    <w:rsid w:val="00BF3664"/>
    <w:rsid w:val="00BF3680"/>
    <w:rsid w:val="00BF3B3F"/>
    <w:rsid w:val="00BF3B65"/>
    <w:rsid w:val="00BF40A6"/>
    <w:rsid w:val="00BF4184"/>
    <w:rsid w:val="00BF46A9"/>
    <w:rsid w:val="00BF5869"/>
    <w:rsid w:val="00BF61FD"/>
    <w:rsid w:val="00BF7917"/>
    <w:rsid w:val="00C00173"/>
    <w:rsid w:val="00C0079D"/>
    <w:rsid w:val="00C008D7"/>
    <w:rsid w:val="00C00C1D"/>
    <w:rsid w:val="00C00C21"/>
    <w:rsid w:val="00C0185C"/>
    <w:rsid w:val="00C02431"/>
    <w:rsid w:val="00C0277D"/>
    <w:rsid w:val="00C02B89"/>
    <w:rsid w:val="00C03D9E"/>
    <w:rsid w:val="00C04033"/>
    <w:rsid w:val="00C0492A"/>
    <w:rsid w:val="00C04ADB"/>
    <w:rsid w:val="00C04EE0"/>
    <w:rsid w:val="00C05232"/>
    <w:rsid w:val="00C05DFA"/>
    <w:rsid w:val="00C05EA7"/>
    <w:rsid w:val="00C0601E"/>
    <w:rsid w:val="00C06A85"/>
    <w:rsid w:val="00C07AA2"/>
    <w:rsid w:val="00C10471"/>
    <w:rsid w:val="00C1056B"/>
    <w:rsid w:val="00C10784"/>
    <w:rsid w:val="00C10AA2"/>
    <w:rsid w:val="00C113C8"/>
    <w:rsid w:val="00C11B94"/>
    <w:rsid w:val="00C12356"/>
    <w:rsid w:val="00C12430"/>
    <w:rsid w:val="00C12C0C"/>
    <w:rsid w:val="00C12DFB"/>
    <w:rsid w:val="00C13900"/>
    <w:rsid w:val="00C13A06"/>
    <w:rsid w:val="00C147F0"/>
    <w:rsid w:val="00C147F2"/>
    <w:rsid w:val="00C14DB2"/>
    <w:rsid w:val="00C15D05"/>
    <w:rsid w:val="00C15DD3"/>
    <w:rsid w:val="00C16C5A"/>
    <w:rsid w:val="00C16FFD"/>
    <w:rsid w:val="00C1720C"/>
    <w:rsid w:val="00C177E0"/>
    <w:rsid w:val="00C179F9"/>
    <w:rsid w:val="00C2004E"/>
    <w:rsid w:val="00C205F2"/>
    <w:rsid w:val="00C2077A"/>
    <w:rsid w:val="00C20DA1"/>
    <w:rsid w:val="00C22B10"/>
    <w:rsid w:val="00C2305C"/>
    <w:rsid w:val="00C231C7"/>
    <w:rsid w:val="00C2336D"/>
    <w:rsid w:val="00C23C0B"/>
    <w:rsid w:val="00C24545"/>
    <w:rsid w:val="00C245EA"/>
    <w:rsid w:val="00C24BE2"/>
    <w:rsid w:val="00C24E06"/>
    <w:rsid w:val="00C256C7"/>
    <w:rsid w:val="00C25E55"/>
    <w:rsid w:val="00C26F92"/>
    <w:rsid w:val="00C31511"/>
    <w:rsid w:val="00C31637"/>
    <w:rsid w:val="00C31D30"/>
    <w:rsid w:val="00C32294"/>
    <w:rsid w:val="00C3357B"/>
    <w:rsid w:val="00C33B70"/>
    <w:rsid w:val="00C34071"/>
    <w:rsid w:val="00C35387"/>
    <w:rsid w:val="00C3573A"/>
    <w:rsid w:val="00C36C51"/>
    <w:rsid w:val="00C36F25"/>
    <w:rsid w:val="00C37953"/>
    <w:rsid w:val="00C37D79"/>
    <w:rsid w:val="00C40525"/>
    <w:rsid w:val="00C40781"/>
    <w:rsid w:val="00C40912"/>
    <w:rsid w:val="00C40F52"/>
    <w:rsid w:val="00C41125"/>
    <w:rsid w:val="00C416D0"/>
    <w:rsid w:val="00C42410"/>
    <w:rsid w:val="00C43338"/>
    <w:rsid w:val="00C43444"/>
    <w:rsid w:val="00C434F8"/>
    <w:rsid w:val="00C435D5"/>
    <w:rsid w:val="00C43C87"/>
    <w:rsid w:val="00C43DA3"/>
    <w:rsid w:val="00C45137"/>
    <w:rsid w:val="00C459EC"/>
    <w:rsid w:val="00C45E64"/>
    <w:rsid w:val="00C46384"/>
    <w:rsid w:val="00C4677C"/>
    <w:rsid w:val="00C4769F"/>
    <w:rsid w:val="00C479BE"/>
    <w:rsid w:val="00C47B54"/>
    <w:rsid w:val="00C50684"/>
    <w:rsid w:val="00C50854"/>
    <w:rsid w:val="00C513EA"/>
    <w:rsid w:val="00C51610"/>
    <w:rsid w:val="00C51E2D"/>
    <w:rsid w:val="00C51E7D"/>
    <w:rsid w:val="00C525E1"/>
    <w:rsid w:val="00C532ED"/>
    <w:rsid w:val="00C53647"/>
    <w:rsid w:val="00C537C5"/>
    <w:rsid w:val="00C5425A"/>
    <w:rsid w:val="00C54633"/>
    <w:rsid w:val="00C54B44"/>
    <w:rsid w:val="00C54BE2"/>
    <w:rsid w:val="00C54CAF"/>
    <w:rsid w:val="00C55EA1"/>
    <w:rsid w:val="00C56528"/>
    <w:rsid w:val="00C56F63"/>
    <w:rsid w:val="00C572A1"/>
    <w:rsid w:val="00C577D7"/>
    <w:rsid w:val="00C60047"/>
    <w:rsid w:val="00C61112"/>
    <w:rsid w:val="00C615FC"/>
    <w:rsid w:val="00C61DB2"/>
    <w:rsid w:val="00C628E1"/>
    <w:rsid w:val="00C62E45"/>
    <w:rsid w:val="00C6316C"/>
    <w:rsid w:val="00C63ED3"/>
    <w:rsid w:val="00C64254"/>
    <w:rsid w:val="00C64A38"/>
    <w:rsid w:val="00C64AEA"/>
    <w:rsid w:val="00C64E15"/>
    <w:rsid w:val="00C6508B"/>
    <w:rsid w:val="00C66BF3"/>
    <w:rsid w:val="00C67212"/>
    <w:rsid w:val="00C67C43"/>
    <w:rsid w:val="00C700B8"/>
    <w:rsid w:val="00C70EAA"/>
    <w:rsid w:val="00C71236"/>
    <w:rsid w:val="00C72E46"/>
    <w:rsid w:val="00C74053"/>
    <w:rsid w:val="00C74322"/>
    <w:rsid w:val="00C74EDA"/>
    <w:rsid w:val="00C75BAD"/>
    <w:rsid w:val="00C75DD5"/>
    <w:rsid w:val="00C76922"/>
    <w:rsid w:val="00C76AB9"/>
    <w:rsid w:val="00C76BFF"/>
    <w:rsid w:val="00C80734"/>
    <w:rsid w:val="00C81185"/>
    <w:rsid w:val="00C81335"/>
    <w:rsid w:val="00C815B2"/>
    <w:rsid w:val="00C816FB"/>
    <w:rsid w:val="00C8171D"/>
    <w:rsid w:val="00C8251E"/>
    <w:rsid w:val="00C825C0"/>
    <w:rsid w:val="00C83B23"/>
    <w:rsid w:val="00C84046"/>
    <w:rsid w:val="00C8437B"/>
    <w:rsid w:val="00C84444"/>
    <w:rsid w:val="00C84E73"/>
    <w:rsid w:val="00C8501A"/>
    <w:rsid w:val="00C86071"/>
    <w:rsid w:val="00C86597"/>
    <w:rsid w:val="00C8682B"/>
    <w:rsid w:val="00C870DB"/>
    <w:rsid w:val="00C9015C"/>
    <w:rsid w:val="00C90A26"/>
    <w:rsid w:val="00C91021"/>
    <w:rsid w:val="00C91877"/>
    <w:rsid w:val="00C92962"/>
    <w:rsid w:val="00C92BE2"/>
    <w:rsid w:val="00C92DA0"/>
    <w:rsid w:val="00C92EC1"/>
    <w:rsid w:val="00C93460"/>
    <w:rsid w:val="00C93687"/>
    <w:rsid w:val="00C937F7"/>
    <w:rsid w:val="00C93EB0"/>
    <w:rsid w:val="00C94AC6"/>
    <w:rsid w:val="00C94C85"/>
    <w:rsid w:val="00C96407"/>
    <w:rsid w:val="00C9772E"/>
    <w:rsid w:val="00C97D95"/>
    <w:rsid w:val="00C97E38"/>
    <w:rsid w:val="00CA05B2"/>
    <w:rsid w:val="00CA07C4"/>
    <w:rsid w:val="00CA0B3A"/>
    <w:rsid w:val="00CA142B"/>
    <w:rsid w:val="00CA2F66"/>
    <w:rsid w:val="00CA3939"/>
    <w:rsid w:val="00CA43D9"/>
    <w:rsid w:val="00CA52BE"/>
    <w:rsid w:val="00CA5882"/>
    <w:rsid w:val="00CA588C"/>
    <w:rsid w:val="00CA591E"/>
    <w:rsid w:val="00CA6009"/>
    <w:rsid w:val="00CA6309"/>
    <w:rsid w:val="00CA683D"/>
    <w:rsid w:val="00CA7575"/>
    <w:rsid w:val="00CA7EA7"/>
    <w:rsid w:val="00CB082C"/>
    <w:rsid w:val="00CB0A2C"/>
    <w:rsid w:val="00CB0B39"/>
    <w:rsid w:val="00CB0FE0"/>
    <w:rsid w:val="00CB1CAC"/>
    <w:rsid w:val="00CB35BE"/>
    <w:rsid w:val="00CB3763"/>
    <w:rsid w:val="00CB3B23"/>
    <w:rsid w:val="00CB432D"/>
    <w:rsid w:val="00CB5605"/>
    <w:rsid w:val="00CB5EB0"/>
    <w:rsid w:val="00CB6B57"/>
    <w:rsid w:val="00CB6F98"/>
    <w:rsid w:val="00CB7062"/>
    <w:rsid w:val="00CB787E"/>
    <w:rsid w:val="00CB7CBF"/>
    <w:rsid w:val="00CB7D94"/>
    <w:rsid w:val="00CC03B4"/>
    <w:rsid w:val="00CC05C7"/>
    <w:rsid w:val="00CC0F3C"/>
    <w:rsid w:val="00CC1223"/>
    <w:rsid w:val="00CC1DA0"/>
    <w:rsid w:val="00CC1E8A"/>
    <w:rsid w:val="00CC235E"/>
    <w:rsid w:val="00CC3792"/>
    <w:rsid w:val="00CC3A29"/>
    <w:rsid w:val="00CC407D"/>
    <w:rsid w:val="00CC4AEF"/>
    <w:rsid w:val="00CC4F7F"/>
    <w:rsid w:val="00CC5192"/>
    <w:rsid w:val="00CC553A"/>
    <w:rsid w:val="00CC5CFB"/>
    <w:rsid w:val="00CC6200"/>
    <w:rsid w:val="00CC6670"/>
    <w:rsid w:val="00CC6BC4"/>
    <w:rsid w:val="00CD0356"/>
    <w:rsid w:val="00CD0B45"/>
    <w:rsid w:val="00CD0C76"/>
    <w:rsid w:val="00CD0D3C"/>
    <w:rsid w:val="00CD1662"/>
    <w:rsid w:val="00CD2281"/>
    <w:rsid w:val="00CD2490"/>
    <w:rsid w:val="00CD2AAD"/>
    <w:rsid w:val="00CD2BEC"/>
    <w:rsid w:val="00CD2CA4"/>
    <w:rsid w:val="00CD37F0"/>
    <w:rsid w:val="00CD3AC9"/>
    <w:rsid w:val="00CD510B"/>
    <w:rsid w:val="00CD5B5F"/>
    <w:rsid w:val="00CD6336"/>
    <w:rsid w:val="00CD6E39"/>
    <w:rsid w:val="00CD76A0"/>
    <w:rsid w:val="00CD78C7"/>
    <w:rsid w:val="00CD7C10"/>
    <w:rsid w:val="00CE0320"/>
    <w:rsid w:val="00CE0603"/>
    <w:rsid w:val="00CE0AEC"/>
    <w:rsid w:val="00CE110F"/>
    <w:rsid w:val="00CE15F8"/>
    <w:rsid w:val="00CE1842"/>
    <w:rsid w:val="00CE1CE4"/>
    <w:rsid w:val="00CE26B5"/>
    <w:rsid w:val="00CE2F16"/>
    <w:rsid w:val="00CE30B0"/>
    <w:rsid w:val="00CE3156"/>
    <w:rsid w:val="00CE3322"/>
    <w:rsid w:val="00CE37FE"/>
    <w:rsid w:val="00CE3BBD"/>
    <w:rsid w:val="00CE3EF5"/>
    <w:rsid w:val="00CE43D2"/>
    <w:rsid w:val="00CE44A2"/>
    <w:rsid w:val="00CE4A90"/>
    <w:rsid w:val="00CE4E0D"/>
    <w:rsid w:val="00CE54A3"/>
    <w:rsid w:val="00CE5CCA"/>
    <w:rsid w:val="00CE6005"/>
    <w:rsid w:val="00CE66DB"/>
    <w:rsid w:val="00CE6700"/>
    <w:rsid w:val="00CE6A45"/>
    <w:rsid w:val="00CE6ADF"/>
    <w:rsid w:val="00CE724E"/>
    <w:rsid w:val="00CE7AC2"/>
    <w:rsid w:val="00CF011A"/>
    <w:rsid w:val="00CF1C33"/>
    <w:rsid w:val="00CF1C68"/>
    <w:rsid w:val="00CF23E6"/>
    <w:rsid w:val="00CF24A5"/>
    <w:rsid w:val="00CF2DD2"/>
    <w:rsid w:val="00CF31FA"/>
    <w:rsid w:val="00CF32DB"/>
    <w:rsid w:val="00CF4100"/>
    <w:rsid w:val="00CF515D"/>
    <w:rsid w:val="00CF5856"/>
    <w:rsid w:val="00CF64BD"/>
    <w:rsid w:val="00CF6E91"/>
    <w:rsid w:val="00CF6FF2"/>
    <w:rsid w:val="00CF71DE"/>
    <w:rsid w:val="00CF7AFF"/>
    <w:rsid w:val="00CF7CE1"/>
    <w:rsid w:val="00D002AC"/>
    <w:rsid w:val="00D002CC"/>
    <w:rsid w:val="00D02581"/>
    <w:rsid w:val="00D02CFF"/>
    <w:rsid w:val="00D02F2C"/>
    <w:rsid w:val="00D035AF"/>
    <w:rsid w:val="00D03812"/>
    <w:rsid w:val="00D039D3"/>
    <w:rsid w:val="00D03C33"/>
    <w:rsid w:val="00D04402"/>
    <w:rsid w:val="00D051D2"/>
    <w:rsid w:val="00D06720"/>
    <w:rsid w:val="00D06C64"/>
    <w:rsid w:val="00D06D9A"/>
    <w:rsid w:val="00D06E76"/>
    <w:rsid w:val="00D07633"/>
    <w:rsid w:val="00D108A6"/>
    <w:rsid w:val="00D112AB"/>
    <w:rsid w:val="00D12113"/>
    <w:rsid w:val="00D12996"/>
    <w:rsid w:val="00D12D3B"/>
    <w:rsid w:val="00D13295"/>
    <w:rsid w:val="00D13475"/>
    <w:rsid w:val="00D13738"/>
    <w:rsid w:val="00D13917"/>
    <w:rsid w:val="00D13A19"/>
    <w:rsid w:val="00D13E12"/>
    <w:rsid w:val="00D14785"/>
    <w:rsid w:val="00D14824"/>
    <w:rsid w:val="00D157B8"/>
    <w:rsid w:val="00D157FC"/>
    <w:rsid w:val="00D159DA"/>
    <w:rsid w:val="00D15C01"/>
    <w:rsid w:val="00D162F9"/>
    <w:rsid w:val="00D1699E"/>
    <w:rsid w:val="00D178B9"/>
    <w:rsid w:val="00D17964"/>
    <w:rsid w:val="00D206BB"/>
    <w:rsid w:val="00D20F8D"/>
    <w:rsid w:val="00D210A1"/>
    <w:rsid w:val="00D2110C"/>
    <w:rsid w:val="00D21526"/>
    <w:rsid w:val="00D22707"/>
    <w:rsid w:val="00D22922"/>
    <w:rsid w:val="00D22ADD"/>
    <w:rsid w:val="00D22D7B"/>
    <w:rsid w:val="00D2374E"/>
    <w:rsid w:val="00D24323"/>
    <w:rsid w:val="00D24EB4"/>
    <w:rsid w:val="00D256CF"/>
    <w:rsid w:val="00D25767"/>
    <w:rsid w:val="00D25E36"/>
    <w:rsid w:val="00D26403"/>
    <w:rsid w:val="00D26C4D"/>
    <w:rsid w:val="00D27707"/>
    <w:rsid w:val="00D27C1A"/>
    <w:rsid w:val="00D30807"/>
    <w:rsid w:val="00D326F3"/>
    <w:rsid w:val="00D32890"/>
    <w:rsid w:val="00D329A5"/>
    <w:rsid w:val="00D32BB7"/>
    <w:rsid w:val="00D33274"/>
    <w:rsid w:val="00D35B95"/>
    <w:rsid w:val="00D36BF8"/>
    <w:rsid w:val="00D37468"/>
    <w:rsid w:val="00D37CC0"/>
    <w:rsid w:val="00D37D60"/>
    <w:rsid w:val="00D37FEE"/>
    <w:rsid w:val="00D401DC"/>
    <w:rsid w:val="00D40B1E"/>
    <w:rsid w:val="00D40D8B"/>
    <w:rsid w:val="00D40F0C"/>
    <w:rsid w:val="00D415B9"/>
    <w:rsid w:val="00D41909"/>
    <w:rsid w:val="00D41C23"/>
    <w:rsid w:val="00D41E9D"/>
    <w:rsid w:val="00D41FAC"/>
    <w:rsid w:val="00D4205A"/>
    <w:rsid w:val="00D42807"/>
    <w:rsid w:val="00D430CD"/>
    <w:rsid w:val="00D43153"/>
    <w:rsid w:val="00D433F1"/>
    <w:rsid w:val="00D4411E"/>
    <w:rsid w:val="00D44C0C"/>
    <w:rsid w:val="00D467C6"/>
    <w:rsid w:val="00D47CCD"/>
    <w:rsid w:val="00D47CD0"/>
    <w:rsid w:val="00D47D86"/>
    <w:rsid w:val="00D504B7"/>
    <w:rsid w:val="00D50621"/>
    <w:rsid w:val="00D50E98"/>
    <w:rsid w:val="00D513A2"/>
    <w:rsid w:val="00D51EF8"/>
    <w:rsid w:val="00D52AC5"/>
    <w:rsid w:val="00D532AE"/>
    <w:rsid w:val="00D53902"/>
    <w:rsid w:val="00D5470E"/>
    <w:rsid w:val="00D54885"/>
    <w:rsid w:val="00D54A69"/>
    <w:rsid w:val="00D55040"/>
    <w:rsid w:val="00D552E7"/>
    <w:rsid w:val="00D55991"/>
    <w:rsid w:val="00D559A5"/>
    <w:rsid w:val="00D55A81"/>
    <w:rsid w:val="00D56D4A"/>
    <w:rsid w:val="00D570B0"/>
    <w:rsid w:val="00D5734F"/>
    <w:rsid w:val="00D57514"/>
    <w:rsid w:val="00D57B7A"/>
    <w:rsid w:val="00D606FA"/>
    <w:rsid w:val="00D617FE"/>
    <w:rsid w:val="00D62838"/>
    <w:rsid w:val="00D62A6B"/>
    <w:rsid w:val="00D62B4F"/>
    <w:rsid w:val="00D632D9"/>
    <w:rsid w:val="00D636E6"/>
    <w:rsid w:val="00D6425B"/>
    <w:rsid w:val="00D645AB"/>
    <w:rsid w:val="00D64B16"/>
    <w:rsid w:val="00D65114"/>
    <w:rsid w:val="00D66AE3"/>
    <w:rsid w:val="00D6766E"/>
    <w:rsid w:val="00D67744"/>
    <w:rsid w:val="00D708B5"/>
    <w:rsid w:val="00D70B93"/>
    <w:rsid w:val="00D71FAC"/>
    <w:rsid w:val="00D72248"/>
    <w:rsid w:val="00D7276C"/>
    <w:rsid w:val="00D72DA7"/>
    <w:rsid w:val="00D72DC4"/>
    <w:rsid w:val="00D73B60"/>
    <w:rsid w:val="00D74C1B"/>
    <w:rsid w:val="00D76EDE"/>
    <w:rsid w:val="00D76F23"/>
    <w:rsid w:val="00D775A9"/>
    <w:rsid w:val="00D80016"/>
    <w:rsid w:val="00D80DF9"/>
    <w:rsid w:val="00D8200E"/>
    <w:rsid w:val="00D82106"/>
    <w:rsid w:val="00D82277"/>
    <w:rsid w:val="00D830D1"/>
    <w:rsid w:val="00D839CB"/>
    <w:rsid w:val="00D83FA9"/>
    <w:rsid w:val="00D84599"/>
    <w:rsid w:val="00D849B9"/>
    <w:rsid w:val="00D8576F"/>
    <w:rsid w:val="00D85836"/>
    <w:rsid w:val="00D85B68"/>
    <w:rsid w:val="00D876E6"/>
    <w:rsid w:val="00D9025C"/>
    <w:rsid w:val="00D90299"/>
    <w:rsid w:val="00D905A8"/>
    <w:rsid w:val="00D90BB9"/>
    <w:rsid w:val="00D90D65"/>
    <w:rsid w:val="00D919BA"/>
    <w:rsid w:val="00D91C72"/>
    <w:rsid w:val="00D920F4"/>
    <w:rsid w:val="00D925C3"/>
    <w:rsid w:val="00D9297A"/>
    <w:rsid w:val="00D93457"/>
    <w:rsid w:val="00D934FA"/>
    <w:rsid w:val="00D93648"/>
    <w:rsid w:val="00D936F6"/>
    <w:rsid w:val="00D93754"/>
    <w:rsid w:val="00D93E58"/>
    <w:rsid w:val="00D94AF2"/>
    <w:rsid w:val="00D94F4B"/>
    <w:rsid w:val="00D9514B"/>
    <w:rsid w:val="00D954DB"/>
    <w:rsid w:val="00D9635D"/>
    <w:rsid w:val="00D968D6"/>
    <w:rsid w:val="00D96BD1"/>
    <w:rsid w:val="00D96C96"/>
    <w:rsid w:val="00D97234"/>
    <w:rsid w:val="00D97702"/>
    <w:rsid w:val="00D97EAB"/>
    <w:rsid w:val="00DA0511"/>
    <w:rsid w:val="00DA1C24"/>
    <w:rsid w:val="00DA2721"/>
    <w:rsid w:val="00DA2C72"/>
    <w:rsid w:val="00DA335E"/>
    <w:rsid w:val="00DA3401"/>
    <w:rsid w:val="00DA5A9E"/>
    <w:rsid w:val="00DA5DA4"/>
    <w:rsid w:val="00DA5EB8"/>
    <w:rsid w:val="00DA631D"/>
    <w:rsid w:val="00DA6482"/>
    <w:rsid w:val="00DA692C"/>
    <w:rsid w:val="00DA6B1A"/>
    <w:rsid w:val="00DA72D3"/>
    <w:rsid w:val="00DA752B"/>
    <w:rsid w:val="00DA7594"/>
    <w:rsid w:val="00DA78E7"/>
    <w:rsid w:val="00DA7DB3"/>
    <w:rsid w:val="00DB000F"/>
    <w:rsid w:val="00DB0AED"/>
    <w:rsid w:val="00DB0E55"/>
    <w:rsid w:val="00DB128A"/>
    <w:rsid w:val="00DB1768"/>
    <w:rsid w:val="00DB1CBE"/>
    <w:rsid w:val="00DB2BBA"/>
    <w:rsid w:val="00DB3AC2"/>
    <w:rsid w:val="00DB3C07"/>
    <w:rsid w:val="00DB4CF0"/>
    <w:rsid w:val="00DB6033"/>
    <w:rsid w:val="00DB7491"/>
    <w:rsid w:val="00DB79E9"/>
    <w:rsid w:val="00DC009D"/>
    <w:rsid w:val="00DC0555"/>
    <w:rsid w:val="00DC05D9"/>
    <w:rsid w:val="00DC14B7"/>
    <w:rsid w:val="00DC1B9A"/>
    <w:rsid w:val="00DC241C"/>
    <w:rsid w:val="00DC4DFE"/>
    <w:rsid w:val="00DC5120"/>
    <w:rsid w:val="00DC5E1E"/>
    <w:rsid w:val="00DC5F96"/>
    <w:rsid w:val="00DC621E"/>
    <w:rsid w:val="00DC639C"/>
    <w:rsid w:val="00DC750D"/>
    <w:rsid w:val="00DD034B"/>
    <w:rsid w:val="00DD0960"/>
    <w:rsid w:val="00DD0D9B"/>
    <w:rsid w:val="00DD2595"/>
    <w:rsid w:val="00DD2B02"/>
    <w:rsid w:val="00DD4BFE"/>
    <w:rsid w:val="00DD5E40"/>
    <w:rsid w:val="00DD690A"/>
    <w:rsid w:val="00DD76C1"/>
    <w:rsid w:val="00DD78DF"/>
    <w:rsid w:val="00DE03F3"/>
    <w:rsid w:val="00DE0814"/>
    <w:rsid w:val="00DE0B84"/>
    <w:rsid w:val="00DE124B"/>
    <w:rsid w:val="00DE397E"/>
    <w:rsid w:val="00DE46FE"/>
    <w:rsid w:val="00DE472A"/>
    <w:rsid w:val="00DE486C"/>
    <w:rsid w:val="00DE4A03"/>
    <w:rsid w:val="00DE4D92"/>
    <w:rsid w:val="00DE5617"/>
    <w:rsid w:val="00DE567D"/>
    <w:rsid w:val="00DE57EB"/>
    <w:rsid w:val="00DE5CED"/>
    <w:rsid w:val="00DE5E4D"/>
    <w:rsid w:val="00DE6177"/>
    <w:rsid w:val="00DE69E8"/>
    <w:rsid w:val="00DE7061"/>
    <w:rsid w:val="00DE70F8"/>
    <w:rsid w:val="00DF0051"/>
    <w:rsid w:val="00DF005E"/>
    <w:rsid w:val="00DF0ECA"/>
    <w:rsid w:val="00DF1292"/>
    <w:rsid w:val="00DF12AF"/>
    <w:rsid w:val="00DF1B80"/>
    <w:rsid w:val="00DF1C2D"/>
    <w:rsid w:val="00DF1FE5"/>
    <w:rsid w:val="00DF21D6"/>
    <w:rsid w:val="00DF2303"/>
    <w:rsid w:val="00DF27F8"/>
    <w:rsid w:val="00DF28E9"/>
    <w:rsid w:val="00DF33A4"/>
    <w:rsid w:val="00DF3CE3"/>
    <w:rsid w:val="00DF420C"/>
    <w:rsid w:val="00DF4A56"/>
    <w:rsid w:val="00DF4D9F"/>
    <w:rsid w:val="00DF4E18"/>
    <w:rsid w:val="00DF50A0"/>
    <w:rsid w:val="00DF5BE8"/>
    <w:rsid w:val="00DF6047"/>
    <w:rsid w:val="00DF62F5"/>
    <w:rsid w:val="00DF653A"/>
    <w:rsid w:val="00DF6632"/>
    <w:rsid w:val="00DF70D0"/>
    <w:rsid w:val="00DF71D7"/>
    <w:rsid w:val="00DF761A"/>
    <w:rsid w:val="00DF7A0E"/>
    <w:rsid w:val="00E00DB8"/>
    <w:rsid w:val="00E00FA4"/>
    <w:rsid w:val="00E01A62"/>
    <w:rsid w:val="00E01DAB"/>
    <w:rsid w:val="00E022F9"/>
    <w:rsid w:val="00E024A1"/>
    <w:rsid w:val="00E027F9"/>
    <w:rsid w:val="00E0300C"/>
    <w:rsid w:val="00E03C07"/>
    <w:rsid w:val="00E048E6"/>
    <w:rsid w:val="00E054C8"/>
    <w:rsid w:val="00E066E4"/>
    <w:rsid w:val="00E06BBB"/>
    <w:rsid w:val="00E0773B"/>
    <w:rsid w:val="00E078D3"/>
    <w:rsid w:val="00E07BE7"/>
    <w:rsid w:val="00E104F7"/>
    <w:rsid w:val="00E10B42"/>
    <w:rsid w:val="00E10E13"/>
    <w:rsid w:val="00E10E6E"/>
    <w:rsid w:val="00E11E97"/>
    <w:rsid w:val="00E12A62"/>
    <w:rsid w:val="00E13679"/>
    <w:rsid w:val="00E138FA"/>
    <w:rsid w:val="00E13C1B"/>
    <w:rsid w:val="00E1514F"/>
    <w:rsid w:val="00E1518A"/>
    <w:rsid w:val="00E158D1"/>
    <w:rsid w:val="00E15949"/>
    <w:rsid w:val="00E159BF"/>
    <w:rsid w:val="00E15E03"/>
    <w:rsid w:val="00E161A9"/>
    <w:rsid w:val="00E16663"/>
    <w:rsid w:val="00E16CDF"/>
    <w:rsid w:val="00E1738D"/>
    <w:rsid w:val="00E17CBB"/>
    <w:rsid w:val="00E2026E"/>
    <w:rsid w:val="00E20635"/>
    <w:rsid w:val="00E20A36"/>
    <w:rsid w:val="00E215F8"/>
    <w:rsid w:val="00E21959"/>
    <w:rsid w:val="00E21BAB"/>
    <w:rsid w:val="00E2290E"/>
    <w:rsid w:val="00E23178"/>
    <w:rsid w:val="00E23C2C"/>
    <w:rsid w:val="00E24BC2"/>
    <w:rsid w:val="00E24CD1"/>
    <w:rsid w:val="00E24D7F"/>
    <w:rsid w:val="00E2556A"/>
    <w:rsid w:val="00E25705"/>
    <w:rsid w:val="00E26502"/>
    <w:rsid w:val="00E26C5F"/>
    <w:rsid w:val="00E26FD1"/>
    <w:rsid w:val="00E27133"/>
    <w:rsid w:val="00E27213"/>
    <w:rsid w:val="00E30211"/>
    <w:rsid w:val="00E30539"/>
    <w:rsid w:val="00E30826"/>
    <w:rsid w:val="00E30B37"/>
    <w:rsid w:val="00E30BCB"/>
    <w:rsid w:val="00E30CA4"/>
    <w:rsid w:val="00E3162A"/>
    <w:rsid w:val="00E31E16"/>
    <w:rsid w:val="00E32987"/>
    <w:rsid w:val="00E32BB7"/>
    <w:rsid w:val="00E32EB0"/>
    <w:rsid w:val="00E33759"/>
    <w:rsid w:val="00E338CB"/>
    <w:rsid w:val="00E36613"/>
    <w:rsid w:val="00E36D97"/>
    <w:rsid w:val="00E36E77"/>
    <w:rsid w:val="00E374D6"/>
    <w:rsid w:val="00E378DA"/>
    <w:rsid w:val="00E37B37"/>
    <w:rsid w:val="00E40221"/>
    <w:rsid w:val="00E402C1"/>
    <w:rsid w:val="00E406F3"/>
    <w:rsid w:val="00E4072E"/>
    <w:rsid w:val="00E4093F"/>
    <w:rsid w:val="00E41DF5"/>
    <w:rsid w:val="00E424DF"/>
    <w:rsid w:val="00E425F4"/>
    <w:rsid w:val="00E4299F"/>
    <w:rsid w:val="00E430F9"/>
    <w:rsid w:val="00E437C6"/>
    <w:rsid w:val="00E441DE"/>
    <w:rsid w:val="00E4489A"/>
    <w:rsid w:val="00E46195"/>
    <w:rsid w:val="00E47877"/>
    <w:rsid w:val="00E47C61"/>
    <w:rsid w:val="00E47FD7"/>
    <w:rsid w:val="00E5062D"/>
    <w:rsid w:val="00E50E25"/>
    <w:rsid w:val="00E5178A"/>
    <w:rsid w:val="00E521FB"/>
    <w:rsid w:val="00E523BE"/>
    <w:rsid w:val="00E5291E"/>
    <w:rsid w:val="00E533B5"/>
    <w:rsid w:val="00E534DA"/>
    <w:rsid w:val="00E546EE"/>
    <w:rsid w:val="00E54E23"/>
    <w:rsid w:val="00E557F0"/>
    <w:rsid w:val="00E5696A"/>
    <w:rsid w:val="00E56D48"/>
    <w:rsid w:val="00E57865"/>
    <w:rsid w:val="00E6004D"/>
    <w:rsid w:val="00E60386"/>
    <w:rsid w:val="00E609CA"/>
    <w:rsid w:val="00E614B0"/>
    <w:rsid w:val="00E61AAE"/>
    <w:rsid w:val="00E62265"/>
    <w:rsid w:val="00E622CC"/>
    <w:rsid w:val="00E62A1C"/>
    <w:rsid w:val="00E62DCE"/>
    <w:rsid w:val="00E63890"/>
    <w:rsid w:val="00E64026"/>
    <w:rsid w:val="00E65156"/>
    <w:rsid w:val="00E6597F"/>
    <w:rsid w:val="00E65FDE"/>
    <w:rsid w:val="00E664EB"/>
    <w:rsid w:val="00E6682D"/>
    <w:rsid w:val="00E66B02"/>
    <w:rsid w:val="00E66EB7"/>
    <w:rsid w:val="00E6733C"/>
    <w:rsid w:val="00E67EB3"/>
    <w:rsid w:val="00E70121"/>
    <w:rsid w:val="00E706F1"/>
    <w:rsid w:val="00E70C8E"/>
    <w:rsid w:val="00E71445"/>
    <w:rsid w:val="00E71FEB"/>
    <w:rsid w:val="00E729B9"/>
    <w:rsid w:val="00E731C2"/>
    <w:rsid w:val="00E73CC9"/>
    <w:rsid w:val="00E73F6D"/>
    <w:rsid w:val="00E74597"/>
    <w:rsid w:val="00E74960"/>
    <w:rsid w:val="00E74DBE"/>
    <w:rsid w:val="00E75255"/>
    <w:rsid w:val="00E75504"/>
    <w:rsid w:val="00E75B37"/>
    <w:rsid w:val="00E7691B"/>
    <w:rsid w:val="00E76F08"/>
    <w:rsid w:val="00E76FBB"/>
    <w:rsid w:val="00E77CBA"/>
    <w:rsid w:val="00E80441"/>
    <w:rsid w:val="00E8045F"/>
    <w:rsid w:val="00E80F1F"/>
    <w:rsid w:val="00E811F6"/>
    <w:rsid w:val="00E81460"/>
    <w:rsid w:val="00E81978"/>
    <w:rsid w:val="00E821E0"/>
    <w:rsid w:val="00E83064"/>
    <w:rsid w:val="00E830C7"/>
    <w:rsid w:val="00E83440"/>
    <w:rsid w:val="00E839EA"/>
    <w:rsid w:val="00E83F1D"/>
    <w:rsid w:val="00E84945"/>
    <w:rsid w:val="00E8503B"/>
    <w:rsid w:val="00E85A7D"/>
    <w:rsid w:val="00E86D0D"/>
    <w:rsid w:val="00E86EA8"/>
    <w:rsid w:val="00E902BE"/>
    <w:rsid w:val="00E90856"/>
    <w:rsid w:val="00E909C9"/>
    <w:rsid w:val="00E91542"/>
    <w:rsid w:val="00E9222A"/>
    <w:rsid w:val="00E935BC"/>
    <w:rsid w:val="00E935F0"/>
    <w:rsid w:val="00E935F7"/>
    <w:rsid w:val="00E93D76"/>
    <w:rsid w:val="00E9430D"/>
    <w:rsid w:val="00E9448D"/>
    <w:rsid w:val="00E94BD8"/>
    <w:rsid w:val="00E95013"/>
    <w:rsid w:val="00E950A0"/>
    <w:rsid w:val="00E95570"/>
    <w:rsid w:val="00E9595C"/>
    <w:rsid w:val="00E959B3"/>
    <w:rsid w:val="00E96485"/>
    <w:rsid w:val="00E97A8D"/>
    <w:rsid w:val="00EA0291"/>
    <w:rsid w:val="00EA0435"/>
    <w:rsid w:val="00EA07A6"/>
    <w:rsid w:val="00EA085E"/>
    <w:rsid w:val="00EA3080"/>
    <w:rsid w:val="00EA343D"/>
    <w:rsid w:val="00EA3AAC"/>
    <w:rsid w:val="00EA3B9D"/>
    <w:rsid w:val="00EA41C4"/>
    <w:rsid w:val="00EA4517"/>
    <w:rsid w:val="00EA6701"/>
    <w:rsid w:val="00EA6730"/>
    <w:rsid w:val="00EA6AAA"/>
    <w:rsid w:val="00EA7235"/>
    <w:rsid w:val="00EA7789"/>
    <w:rsid w:val="00EB0254"/>
    <w:rsid w:val="00EB02D6"/>
    <w:rsid w:val="00EB0331"/>
    <w:rsid w:val="00EB101A"/>
    <w:rsid w:val="00EB1B6F"/>
    <w:rsid w:val="00EB248C"/>
    <w:rsid w:val="00EB24E7"/>
    <w:rsid w:val="00EB376F"/>
    <w:rsid w:val="00EB4674"/>
    <w:rsid w:val="00EB48D1"/>
    <w:rsid w:val="00EB4A70"/>
    <w:rsid w:val="00EB5377"/>
    <w:rsid w:val="00EB5B2D"/>
    <w:rsid w:val="00EB5DA4"/>
    <w:rsid w:val="00EB606B"/>
    <w:rsid w:val="00EB619D"/>
    <w:rsid w:val="00EB7336"/>
    <w:rsid w:val="00EB7BA9"/>
    <w:rsid w:val="00EB7D83"/>
    <w:rsid w:val="00EC0C83"/>
    <w:rsid w:val="00EC0CDD"/>
    <w:rsid w:val="00EC0DA1"/>
    <w:rsid w:val="00EC1400"/>
    <w:rsid w:val="00EC166A"/>
    <w:rsid w:val="00EC2D0A"/>
    <w:rsid w:val="00EC2D27"/>
    <w:rsid w:val="00EC2DB5"/>
    <w:rsid w:val="00EC36DE"/>
    <w:rsid w:val="00EC3A85"/>
    <w:rsid w:val="00EC3DBE"/>
    <w:rsid w:val="00EC4163"/>
    <w:rsid w:val="00EC5415"/>
    <w:rsid w:val="00EC5D4A"/>
    <w:rsid w:val="00EC5F87"/>
    <w:rsid w:val="00EC666D"/>
    <w:rsid w:val="00EC6778"/>
    <w:rsid w:val="00EC7074"/>
    <w:rsid w:val="00EC739A"/>
    <w:rsid w:val="00ED0557"/>
    <w:rsid w:val="00ED0847"/>
    <w:rsid w:val="00ED166A"/>
    <w:rsid w:val="00ED24F0"/>
    <w:rsid w:val="00ED2F5E"/>
    <w:rsid w:val="00ED3446"/>
    <w:rsid w:val="00ED3E7A"/>
    <w:rsid w:val="00ED5330"/>
    <w:rsid w:val="00ED6254"/>
    <w:rsid w:val="00ED6AAC"/>
    <w:rsid w:val="00EE085D"/>
    <w:rsid w:val="00EE0CCA"/>
    <w:rsid w:val="00EE2BF1"/>
    <w:rsid w:val="00EE3A9F"/>
    <w:rsid w:val="00EE4292"/>
    <w:rsid w:val="00EE56BB"/>
    <w:rsid w:val="00EE589F"/>
    <w:rsid w:val="00EE672C"/>
    <w:rsid w:val="00EE67D6"/>
    <w:rsid w:val="00EE69F5"/>
    <w:rsid w:val="00EE6BA9"/>
    <w:rsid w:val="00EE70F8"/>
    <w:rsid w:val="00EE71D5"/>
    <w:rsid w:val="00EE7490"/>
    <w:rsid w:val="00EF0D63"/>
    <w:rsid w:val="00EF0FB8"/>
    <w:rsid w:val="00EF12A6"/>
    <w:rsid w:val="00EF1EBE"/>
    <w:rsid w:val="00EF205F"/>
    <w:rsid w:val="00EF2291"/>
    <w:rsid w:val="00EF22E5"/>
    <w:rsid w:val="00EF2F6B"/>
    <w:rsid w:val="00EF32E4"/>
    <w:rsid w:val="00EF3B0D"/>
    <w:rsid w:val="00EF4035"/>
    <w:rsid w:val="00EF4741"/>
    <w:rsid w:val="00EF4C4F"/>
    <w:rsid w:val="00EF5D41"/>
    <w:rsid w:val="00EF5D86"/>
    <w:rsid w:val="00EF5DB1"/>
    <w:rsid w:val="00EF64DE"/>
    <w:rsid w:val="00EF661A"/>
    <w:rsid w:val="00EF705C"/>
    <w:rsid w:val="00EF706D"/>
    <w:rsid w:val="00F0031B"/>
    <w:rsid w:val="00F00AF2"/>
    <w:rsid w:val="00F00B6D"/>
    <w:rsid w:val="00F0101E"/>
    <w:rsid w:val="00F013B4"/>
    <w:rsid w:val="00F01443"/>
    <w:rsid w:val="00F01CBA"/>
    <w:rsid w:val="00F035F2"/>
    <w:rsid w:val="00F037E2"/>
    <w:rsid w:val="00F04A18"/>
    <w:rsid w:val="00F04EBB"/>
    <w:rsid w:val="00F05757"/>
    <w:rsid w:val="00F05D72"/>
    <w:rsid w:val="00F05F14"/>
    <w:rsid w:val="00F068B4"/>
    <w:rsid w:val="00F06BEE"/>
    <w:rsid w:val="00F07E00"/>
    <w:rsid w:val="00F07EB9"/>
    <w:rsid w:val="00F07F02"/>
    <w:rsid w:val="00F10720"/>
    <w:rsid w:val="00F11B18"/>
    <w:rsid w:val="00F11E4E"/>
    <w:rsid w:val="00F11E9A"/>
    <w:rsid w:val="00F12435"/>
    <w:rsid w:val="00F13BE8"/>
    <w:rsid w:val="00F141CD"/>
    <w:rsid w:val="00F141D1"/>
    <w:rsid w:val="00F141E4"/>
    <w:rsid w:val="00F14E7D"/>
    <w:rsid w:val="00F150C7"/>
    <w:rsid w:val="00F15B51"/>
    <w:rsid w:val="00F15BBE"/>
    <w:rsid w:val="00F16DD3"/>
    <w:rsid w:val="00F171E7"/>
    <w:rsid w:val="00F20062"/>
    <w:rsid w:val="00F20895"/>
    <w:rsid w:val="00F21062"/>
    <w:rsid w:val="00F2169C"/>
    <w:rsid w:val="00F22FF4"/>
    <w:rsid w:val="00F23CD1"/>
    <w:rsid w:val="00F24C66"/>
    <w:rsid w:val="00F2694D"/>
    <w:rsid w:val="00F27497"/>
    <w:rsid w:val="00F278DE"/>
    <w:rsid w:val="00F30B81"/>
    <w:rsid w:val="00F30FD4"/>
    <w:rsid w:val="00F31680"/>
    <w:rsid w:val="00F31A3F"/>
    <w:rsid w:val="00F31FE2"/>
    <w:rsid w:val="00F3237B"/>
    <w:rsid w:val="00F323A2"/>
    <w:rsid w:val="00F323E7"/>
    <w:rsid w:val="00F330D6"/>
    <w:rsid w:val="00F33E2C"/>
    <w:rsid w:val="00F348DB"/>
    <w:rsid w:val="00F34FAC"/>
    <w:rsid w:val="00F3536B"/>
    <w:rsid w:val="00F358C8"/>
    <w:rsid w:val="00F362D8"/>
    <w:rsid w:val="00F365D6"/>
    <w:rsid w:val="00F366CB"/>
    <w:rsid w:val="00F36D6B"/>
    <w:rsid w:val="00F370E9"/>
    <w:rsid w:val="00F37243"/>
    <w:rsid w:val="00F379B7"/>
    <w:rsid w:val="00F37F30"/>
    <w:rsid w:val="00F4016B"/>
    <w:rsid w:val="00F40893"/>
    <w:rsid w:val="00F408DC"/>
    <w:rsid w:val="00F40BD0"/>
    <w:rsid w:val="00F40FE9"/>
    <w:rsid w:val="00F41501"/>
    <w:rsid w:val="00F41866"/>
    <w:rsid w:val="00F41B19"/>
    <w:rsid w:val="00F41BA0"/>
    <w:rsid w:val="00F41BF7"/>
    <w:rsid w:val="00F42676"/>
    <w:rsid w:val="00F429E4"/>
    <w:rsid w:val="00F439D2"/>
    <w:rsid w:val="00F44C73"/>
    <w:rsid w:val="00F45072"/>
    <w:rsid w:val="00F4508B"/>
    <w:rsid w:val="00F45919"/>
    <w:rsid w:val="00F45E8C"/>
    <w:rsid w:val="00F45EE7"/>
    <w:rsid w:val="00F4627E"/>
    <w:rsid w:val="00F462F5"/>
    <w:rsid w:val="00F46924"/>
    <w:rsid w:val="00F46B17"/>
    <w:rsid w:val="00F46D10"/>
    <w:rsid w:val="00F47984"/>
    <w:rsid w:val="00F47DF7"/>
    <w:rsid w:val="00F500C2"/>
    <w:rsid w:val="00F505BB"/>
    <w:rsid w:val="00F50A0B"/>
    <w:rsid w:val="00F50D72"/>
    <w:rsid w:val="00F51500"/>
    <w:rsid w:val="00F51C4E"/>
    <w:rsid w:val="00F5240A"/>
    <w:rsid w:val="00F525FA"/>
    <w:rsid w:val="00F5311A"/>
    <w:rsid w:val="00F53727"/>
    <w:rsid w:val="00F537CD"/>
    <w:rsid w:val="00F53828"/>
    <w:rsid w:val="00F53D2E"/>
    <w:rsid w:val="00F54B95"/>
    <w:rsid w:val="00F54D7E"/>
    <w:rsid w:val="00F55A7E"/>
    <w:rsid w:val="00F55EC5"/>
    <w:rsid w:val="00F55F31"/>
    <w:rsid w:val="00F5602D"/>
    <w:rsid w:val="00F567BB"/>
    <w:rsid w:val="00F5706C"/>
    <w:rsid w:val="00F574C3"/>
    <w:rsid w:val="00F602EE"/>
    <w:rsid w:val="00F60546"/>
    <w:rsid w:val="00F60655"/>
    <w:rsid w:val="00F6078B"/>
    <w:rsid w:val="00F60A2D"/>
    <w:rsid w:val="00F60E54"/>
    <w:rsid w:val="00F60F65"/>
    <w:rsid w:val="00F614BE"/>
    <w:rsid w:val="00F61763"/>
    <w:rsid w:val="00F61E23"/>
    <w:rsid w:val="00F622B5"/>
    <w:rsid w:val="00F622C6"/>
    <w:rsid w:val="00F6237E"/>
    <w:rsid w:val="00F6268E"/>
    <w:rsid w:val="00F629DD"/>
    <w:rsid w:val="00F63752"/>
    <w:rsid w:val="00F63E81"/>
    <w:rsid w:val="00F63EFB"/>
    <w:rsid w:val="00F6428B"/>
    <w:rsid w:val="00F64D04"/>
    <w:rsid w:val="00F651C4"/>
    <w:rsid w:val="00F6524F"/>
    <w:rsid w:val="00F65BE1"/>
    <w:rsid w:val="00F65D61"/>
    <w:rsid w:val="00F66AC1"/>
    <w:rsid w:val="00F66E7A"/>
    <w:rsid w:val="00F67355"/>
    <w:rsid w:val="00F674AA"/>
    <w:rsid w:val="00F678B2"/>
    <w:rsid w:val="00F70F6E"/>
    <w:rsid w:val="00F71E69"/>
    <w:rsid w:val="00F73539"/>
    <w:rsid w:val="00F735A1"/>
    <w:rsid w:val="00F7393D"/>
    <w:rsid w:val="00F73EBD"/>
    <w:rsid w:val="00F75399"/>
    <w:rsid w:val="00F76705"/>
    <w:rsid w:val="00F7708D"/>
    <w:rsid w:val="00F772EA"/>
    <w:rsid w:val="00F775E0"/>
    <w:rsid w:val="00F810F5"/>
    <w:rsid w:val="00F811E4"/>
    <w:rsid w:val="00F81564"/>
    <w:rsid w:val="00F81BD3"/>
    <w:rsid w:val="00F82A0B"/>
    <w:rsid w:val="00F83D27"/>
    <w:rsid w:val="00F84242"/>
    <w:rsid w:val="00F84DA9"/>
    <w:rsid w:val="00F8557C"/>
    <w:rsid w:val="00F85D66"/>
    <w:rsid w:val="00F86221"/>
    <w:rsid w:val="00F86735"/>
    <w:rsid w:val="00F86780"/>
    <w:rsid w:val="00F8715D"/>
    <w:rsid w:val="00F8737E"/>
    <w:rsid w:val="00F87C8F"/>
    <w:rsid w:val="00F90028"/>
    <w:rsid w:val="00F90AC5"/>
    <w:rsid w:val="00F91822"/>
    <w:rsid w:val="00F91F7E"/>
    <w:rsid w:val="00F92F20"/>
    <w:rsid w:val="00F936E4"/>
    <w:rsid w:val="00F93B25"/>
    <w:rsid w:val="00F94374"/>
    <w:rsid w:val="00F95A19"/>
    <w:rsid w:val="00F96322"/>
    <w:rsid w:val="00F9632E"/>
    <w:rsid w:val="00F96C17"/>
    <w:rsid w:val="00F97241"/>
    <w:rsid w:val="00F97637"/>
    <w:rsid w:val="00F9791F"/>
    <w:rsid w:val="00F97D7F"/>
    <w:rsid w:val="00FA09F9"/>
    <w:rsid w:val="00FA0BB2"/>
    <w:rsid w:val="00FA1696"/>
    <w:rsid w:val="00FA1CB1"/>
    <w:rsid w:val="00FA3B02"/>
    <w:rsid w:val="00FA444E"/>
    <w:rsid w:val="00FA474B"/>
    <w:rsid w:val="00FA477D"/>
    <w:rsid w:val="00FA4EBA"/>
    <w:rsid w:val="00FA5753"/>
    <w:rsid w:val="00FA58AD"/>
    <w:rsid w:val="00FA6089"/>
    <w:rsid w:val="00FA62B8"/>
    <w:rsid w:val="00FA65A1"/>
    <w:rsid w:val="00FA6B5B"/>
    <w:rsid w:val="00FB100A"/>
    <w:rsid w:val="00FB1F40"/>
    <w:rsid w:val="00FB2F40"/>
    <w:rsid w:val="00FB324F"/>
    <w:rsid w:val="00FB3532"/>
    <w:rsid w:val="00FB3D6C"/>
    <w:rsid w:val="00FB3E22"/>
    <w:rsid w:val="00FB415B"/>
    <w:rsid w:val="00FB4DBE"/>
    <w:rsid w:val="00FB50FD"/>
    <w:rsid w:val="00FB6CD1"/>
    <w:rsid w:val="00FB6F43"/>
    <w:rsid w:val="00FB74DA"/>
    <w:rsid w:val="00FC0AD1"/>
    <w:rsid w:val="00FC0AF3"/>
    <w:rsid w:val="00FC12F4"/>
    <w:rsid w:val="00FC159A"/>
    <w:rsid w:val="00FC1BD6"/>
    <w:rsid w:val="00FC266E"/>
    <w:rsid w:val="00FC27EC"/>
    <w:rsid w:val="00FC2CBC"/>
    <w:rsid w:val="00FC35EC"/>
    <w:rsid w:val="00FC3C98"/>
    <w:rsid w:val="00FC3DD2"/>
    <w:rsid w:val="00FC443D"/>
    <w:rsid w:val="00FC5294"/>
    <w:rsid w:val="00FC5323"/>
    <w:rsid w:val="00FC540A"/>
    <w:rsid w:val="00FC5C2C"/>
    <w:rsid w:val="00FC6C94"/>
    <w:rsid w:val="00FC6CD4"/>
    <w:rsid w:val="00FC78A6"/>
    <w:rsid w:val="00FC7DF1"/>
    <w:rsid w:val="00FD0365"/>
    <w:rsid w:val="00FD03DF"/>
    <w:rsid w:val="00FD0889"/>
    <w:rsid w:val="00FD196D"/>
    <w:rsid w:val="00FD1A02"/>
    <w:rsid w:val="00FD1DDE"/>
    <w:rsid w:val="00FD21F0"/>
    <w:rsid w:val="00FD22B9"/>
    <w:rsid w:val="00FD2E00"/>
    <w:rsid w:val="00FD3013"/>
    <w:rsid w:val="00FD36BE"/>
    <w:rsid w:val="00FD3987"/>
    <w:rsid w:val="00FD404D"/>
    <w:rsid w:val="00FD4840"/>
    <w:rsid w:val="00FD4963"/>
    <w:rsid w:val="00FD5206"/>
    <w:rsid w:val="00FD5749"/>
    <w:rsid w:val="00FD5FCF"/>
    <w:rsid w:val="00FD660C"/>
    <w:rsid w:val="00FD668E"/>
    <w:rsid w:val="00FD6704"/>
    <w:rsid w:val="00FD6851"/>
    <w:rsid w:val="00FD68DF"/>
    <w:rsid w:val="00FD68F5"/>
    <w:rsid w:val="00FD7090"/>
    <w:rsid w:val="00FD731F"/>
    <w:rsid w:val="00FE012B"/>
    <w:rsid w:val="00FE027D"/>
    <w:rsid w:val="00FE120E"/>
    <w:rsid w:val="00FE13C2"/>
    <w:rsid w:val="00FE1706"/>
    <w:rsid w:val="00FE1717"/>
    <w:rsid w:val="00FE1B9A"/>
    <w:rsid w:val="00FE22B1"/>
    <w:rsid w:val="00FE26E3"/>
    <w:rsid w:val="00FE2932"/>
    <w:rsid w:val="00FE2CCB"/>
    <w:rsid w:val="00FE4B46"/>
    <w:rsid w:val="00FE5E5C"/>
    <w:rsid w:val="00FE5EC3"/>
    <w:rsid w:val="00FE60C1"/>
    <w:rsid w:val="00FE6256"/>
    <w:rsid w:val="00FE65ED"/>
    <w:rsid w:val="00FE68B1"/>
    <w:rsid w:val="00FE6904"/>
    <w:rsid w:val="00FE69D4"/>
    <w:rsid w:val="00FE7AFA"/>
    <w:rsid w:val="00FF0358"/>
    <w:rsid w:val="00FF0C5C"/>
    <w:rsid w:val="00FF1542"/>
    <w:rsid w:val="00FF1AD4"/>
    <w:rsid w:val="00FF2002"/>
    <w:rsid w:val="00FF34C7"/>
    <w:rsid w:val="00FF3773"/>
    <w:rsid w:val="00FF3BE3"/>
    <w:rsid w:val="00FF41A5"/>
    <w:rsid w:val="00FF4841"/>
    <w:rsid w:val="00FF65B8"/>
    <w:rsid w:val="00FF662B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D4AEAB"/>
  <w15:docId w15:val="{A28D6116-0A8C-1541-AA98-C41B97E05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893"/>
    <w:rPr>
      <w:kern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aliases w:val="Reference"/>
    <w:basedOn w:val="Normal"/>
    <w:next w:val="Normal"/>
    <w:link w:val="CaptionChar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825E88"/>
    <w:pPr>
      <w:spacing w:before="240"/>
      <w:ind w:firstLine="0"/>
      <w:contextualSpacing/>
    </w:pPr>
    <w:rPr>
      <w:rFonts w:eastAsia="Times New Roman (正文)"/>
      <w:b/>
    </w:rPr>
  </w:style>
  <w:style w:type="table" w:customStyle="1" w:styleId="11">
    <w:name w:val="无格式表格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customStyle="1" w:styleId="texhtml">
    <w:name w:val="texhtml"/>
    <w:basedOn w:val="DefaultParagraphFont"/>
    <w:rsid w:val="0010228D"/>
  </w:style>
  <w:style w:type="table" w:customStyle="1" w:styleId="21">
    <w:name w:val="无格式表格 21"/>
    <w:basedOn w:val="TableNormal"/>
    <w:uiPriority w:val="42"/>
    <w:rsid w:val="00F775E0"/>
    <w:pPr>
      <w:spacing w:line="240" w:lineRule="auto"/>
      <w:ind w:firstLine="0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51392"/>
    <w:rPr>
      <w:color w:val="0000FF"/>
      <w:u w:val="single"/>
    </w:rPr>
  </w:style>
  <w:style w:type="character" w:customStyle="1" w:styleId="CaptionChar">
    <w:name w:val="Caption Char"/>
    <w:aliases w:val="Reference Char"/>
    <w:basedOn w:val="DefaultParagraphFont"/>
    <w:link w:val="Caption"/>
    <w:uiPriority w:val="35"/>
    <w:rsid w:val="00BC4A95"/>
    <w:rPr>
      <w:i/>
      <w:iCs/>
      <w:color w:val="000000" w:themeColor="text2"/>
      <w:kern w:val="24"/>
      <w:sz w:val="22"/>
      <w:szCs w:val="18"/>
    </w:rPr>
  </w:style>
  <w:style w:type="paragraph" w:styleId="Revision">
    <w:name w:val="Revision"/>
    <w:hidden/>
    <w:uiPriority w:val="99"/>
    <w:semiHidden/>
    <w:rsid w:val="009300F5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D6336"/>
  </w:style>
  <w:style w:type="character" w:customStyle="1" w:styleId="10">
    <w:name w:val="未处理的提及1"/>
    <w:basedOn w:val="DefaultParagraphFont"/>
    <w:uiPriority w:val="99"/>
    <w:semiHidden/>
    <w:unhideWhenUsed/>
    <w:rsid w:val="00D97EAB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6C51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530619"/>
  </w:style>
  <w:style w:type="table" w:styleId="PlainTable4">
    <w:name w:val="Plain Table 4"/>
    <w:basedOn w:val="TableNormal"/>
    <w:uiPriority w:val="44"/>
    <w:rsid w:val="007E2632"/>
    <w:pPr>
      <w:spacing w:line="240" w:lineRule="auto"/>
      <w:ind w:firstLine="0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gkelc">
    <w:name w:val="hgkelc"/>
    <w:basedOn w:val="DefaultParagraphFont"/>
    <w:rsid w:val="00E609CA"/>
  </w:style>
  <w:style w:type="character" w:customStyle="1" w:styleId="acopre">
    <w:name w:val="acopre"/>
    <w:basedOn w:val="DefaultParagraphFont"/>
    <w:rsid w:val="00CB082C"/>
  </w:style>
  <w:style w:type="character" w:customStyle="1" w:styleId="text">
    <w:name w:val="text"/>
    <w:basedOn w:val="DefaultParagraphFont"/>
    <w:rsid w:val="007E5CE6"/>
  </w:style>
  <w:style w:type="character" w:customStyle="1" w:styleId="author-ref">
    <w:name w:val="author-ref"/>
    <w:basedOn w:val="DefaultParagraphFont"/>
    <w:rsid w:val="007E5CE6"/>
  </w:style>
  <w:style w:type="table" w:styleId="PlainTable1">
    <w:name w:val="Plain Table 1"/>
    <w:basedOn w:val="TableNormal"/>
    <w:uiPriority w:val="41"/>
    <w:rsid w:val="008B6A2A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B10C24"/>
    <w:pPr>
      <w:spacing w:line="240" w:lineRule="auto"/>
      <w:ind w:firstLine="0"/>
    </w:pPr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">
    <w:name w:val="go"/>
    <w:basedOn w:val="DefaultParagraphFont"/>
    <w:rsid w:val="008A3336"/>
  </w:style>
  <w:style w:type="character" w:customStyle="1" w:styleId="a">
    <w:name w:val="_"/>
    <w:basedOn w:val="DefaultParagraphFont"/>
    <w:rsid w:val="008D4CC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61F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786C"/>
    <w:rPr>
      <w:color w:val="605E5C"/>
      <w:shd w:val="clear" w:color="auto" w:fill="E1DFDD"/>
    </w:rPr>
  </w:style>
  <w:style w:type="character" w:customStyle="1" w:styleId="mw-headline">
    <w:name w:val="mw-headline"/>
    <w:basedOn w:val="DefaultParagraphFont"/>
    <w:rsid w:val="00B36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1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2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8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53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13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86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37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5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64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8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9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2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43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3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6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26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8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1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52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4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360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750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1294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4906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8644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12069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542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8948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9931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59447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7913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87995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52349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88079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53986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893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908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388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191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5878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717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3517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6278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4197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6084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6282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98769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14733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3627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02175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21462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83503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727596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01304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353286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777935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980771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209634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7795503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31056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7489531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0060551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022551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5698723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418141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7814684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3054274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21989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0910628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945026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3730417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20005090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840642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816645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0197418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8242787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58888203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66161282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1331499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6150919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4337302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6490375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39898895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4114011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7872080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2703199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6958534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78323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88244324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177204606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4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530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817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914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52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322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5561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1330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6171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44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05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7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8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2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3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4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6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1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8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0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8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0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9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97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6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02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91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8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6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9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0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1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0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2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0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3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6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35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8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8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1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04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4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06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97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3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23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4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7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36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8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901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30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83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124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25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7256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1183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43861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6757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4354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94490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93687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3856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9764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71520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380629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340273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119381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64271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001216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148680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883905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448700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806504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2720962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378289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0459997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8359061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02042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1334616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2789785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3464328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4557984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9461953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747707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3813287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5925116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91516340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9777052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0675330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8684662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786666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33954948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8631194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4350998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4973639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3645506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914125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29406914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12323737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11599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560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187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340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918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31311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36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111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6437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31646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3128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9848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89285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96504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48792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09584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42679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88244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110335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87268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58866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200943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0854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98690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39953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246243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170505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2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14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9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5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7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8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42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9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6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877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6200">
          <w:marLeft w:val="169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33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755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54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56907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1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5721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31911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glossaryDocument" Target="glossary/document.xml"/><Relationship Id="rId3" Type="http://schemas.openxmlformats.org/officeDocument/2006/relationships/numbering" Target="numbering.xml"/><Relationship Id="rId21" Type="http://schemas.openxmlformats.org/officeDocument/2006/relationships/chart" Target="charts/chart13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24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23" Type="http://schemas.openxmlformats.org/officeDocument/2006/relationships/header" Target="header1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gyangliao\Documents\Emoticon\xyY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ya\Desktop\Study\emoticon\JP\online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5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ya\Desktop\Study\emoticon\JP\online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6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ya\Desktop\Study\emoticon\JP\online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7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ya\Desktop\Study\emoticon\JP\online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8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ya\Desktop\Study\emoticon\JP\online.xlsx" TargetMode="Externa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chartUserShapes" Target="../drawings/drawing9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Users\sonya\Desktop\Study\emoticon\HueAngle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gyangliao\Documents\Emoticon\Expt%204\Kanagawa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gyangliao\Documents\Emoticon\Expt%204\Kanagawa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gyangliao\Documents\Emoticon\Expt%204\Kanagawa%20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gyangliao\Documents\Emoticon\Expt%204\Kanagawa%20Dat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gyangliao\Documents\Emoticon\Expt%204\Kanagawa%20Data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ya\Desktop\Study\emoticon\JP\online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3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nya\Desktop\Study\emoticon\JP\online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761570392323818"/>
          <c:y val="2.5096787093643196E-2"/>
          <c:w val="0.77621666526743682"/>
          <c:h val="0.79375120157274248"/>
        </c:manualLayout>
      </c:layout>
      <c:scatterChart>
        <c:scatterStyle val="smoothMarker"/>
        <c:varyColors val="0"/>
        <c:ser>
          <c:idx val="2"/>
          <c:order val="1"/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2!$B$1:$B$442</c:f>
              <c:numCache>
                <c:formatCode>General</c:formatCode>
                <c:ptCount val="442"/>
                <c:pt idx="0">
                  <c:v>0.16638</c:v>
                </c:pt>
                <c:pt idx="1">
                  <c:v>0.16635</c:v>
                </c:pt>
                <c:pt idx="2">
                  <c:v>0.16628999999999999</c:v>
                </c:pt>
                <c:pt idx="3">
                  <c:v>0.16619999999999999</c:v>
                </c:pt>
                <c:pt idx="4">
                  <c:v>0.16608999999999999</c:v>
                </c:pt>
                <c:pt idx="5">
                  <c:v>0.16594999999999999</c:v>
                </c:pt>
                <c:pt idx="6">
                  <c:v>0.16578999999999999</c:v>
                </c:pt>
                <c:pt idx="7">
                  <c:v>0.16561000000000001</c:v>
                </c:pt>
                <c:pt idx="8">
                  <c:v>0.16542000000000001</c:v>
                </c:pt>
                <c:pt idx="9">
                  <c:v>0.16521</c:v>
                </c:pt>
                <c:pt idx="10">
                  <c:v>0.16499</c:v>
                </c:pt>
                <c:pt idx="11">
                  <c:v>0.16477</c:v>
                </c:pt>
                <c:pt idx="12">
                  <c:v>0.16455</c:v>
                </c:pt>
                <c:pt idx="13">
                  <c:v>0.16433</c:v>
                </c:pt>
                <c:pt idx="14">
                  <c:v>0.16411999999999999</c:v>
                </c:pt>
                <c:pt idx="15">
                  <c:v>0.16392999999999999</c:v>
                </c:pt>
                <c:pt idx="16">
                  <c:v>0.16375999999999999</c:v>
                </c:pt>
                <c:pt idx="17">
                  <c:v>0.16359000000000001</c:v>
                </c:pt>
                <c:pt idx="18">
                  <c:v>0.16341</c:v>
                </c:pt>
                <c:pt idx="19">
                  <c:v>0.16320000000000001</c:v>
                </c:pt>
                <c:pt idx="20">
                  <c:v>0.16295999999999999</c:v>
                </c:pt>
                <c:pt idx="21">
                  <c:v>0.16266</c:v>
                </c:pt>
                <c:pt idx="22">
                  <c:v>0.16233</c:v>
                </c:pt>
                <c:pt idx="23">
                  <c:v>0.16198000000000001</c:v>
                </c:pt>
                <c:pt idx="24">
                  <c:v>0.16162000000000001</c:v>
                </c:pt>
                <c:pt idx="25">
                  <c:v>0.16125999999999999</c:v>
                </c:pt>
                <c:pt idx="26">
                  <c:v>0.16092999999999999</c:v>
                </c:pt>
                <c:pt idx="27">
                  <c:v>0.16059999999999999</c:v>
                </c:pt>
                <c:pt idx="28">
                  <c:v>0.16028000000000001</c:v>
                </c:pt>
                <c:pt idx="29">
                  <c:v>0.15994</c:v>
                </c:pt>
                <c:pt idx="30">
                  <c:v>0.15958</c:v>
                </c:pt>
                <c:pt idx="31">
                  <c:v>0.15920000000000001</c:v>
                </c:pt>
                <c:pt idx="32">
                  <c:v>0.15878999999999999</c:v>
                </c:pt>
                <c:pt idx="33">
                  <c:v>0.15836</c:v>
                </c:pt>
                <c:pt idx="34">
                  <c:v>0.15792999999999999</c:v>
                </c:pt>
                <c:pt idx="35">
                  <c:v>0.1575</c:v>
                </c:pt>
                <c:pt idx="36">
                  <c:v>0.15709000000000001</c:v>
                </c:pt>
                <c:pt idx="37">
                  <c:v>0.15669</c:v>
                </c:pt>
                <c:pt idx="38">
                  <c:v>0.15628</c:v>
                </c:pt>
                <c:pt idx="39">
                  <c:v>0.15586</c:v>
                </c:pt>
                <c:pt idx="40">
                  <c:v>0.15540000000000001</c:v>
                </c:pt>
                <c:pt idx="41">
                  <c:v>0.15490999999999999</c:v>
                </c:pt>
                <c:pt idx="42">
                  <c:v>0.15439</c:v>
                </c:pt>
                <c:pt idx="43">
                  <c:v>0.15384</c:v>
                </c:pt>
                <c:pt idx="44">
                  <c:v>0.15329000000000001</c:v>
                </c:pt>
                <c:pt idx="45">
                  <c:v>0.15276000000000001</c:v>
                </c:pt>
                <c:pt idx="46">
                  <c:v>0.15225</c:v>
                </c:pt>
                <c:pt idx="47">
                  <c:v>0.15178</c:v>
                </c:pt>
                <c:pt idx="48">
                  <c:v>0.15131</c:v>
                </c:pt>
                <c:pt idx="49">
                  <c:v>0.15085000000000001</c:v>
                </c:pt>
                <c:pt idx="50">
                  <c:v>0.15035999999999999</c:v>
                </c:pt>
                <c:pt idx="51">
                  <c:v>0.14985000000000001</c:v>
                </c:pt>
                <c:pt idx="52">
                  <c:v>0.14929000000000001</c:v>
                </c:pt>
                <c:pt idx="53">
                  <c:v>0.14871000000000001</c:v>
                </c:pt>
                <c:pt idx="54">
                  <c:v>0.14810999999999999</c:v>
                </c:pt>
                <c:pt idx="55">
                  <c:v>0.14749000000000001</c:v>
                </c:pt>
                <c:pt idx="56">
                  <c:v>0.14687</c:v>
                </c:pt>
                <c:pt idx="57">
                  <c:v>0.14624000000000001</c:v>
                </c:pt>
                <c:pt idx="58">
                  <c:v>0.14560000000000001</c:v>
                </c:pt>
                <c:pt idx="59">
                  <c:v>0.14493</c:v>
                </c:pt>
                <c:pt idx="60">
                  <c:v>0.14423</c:v>
                </c:pt>
                <c:pt idx="61">
                  <c:v>0.14349000000000001</c:v>
                </c:pt>
                <c:pt idx="62">
                  <c:v>0.14271</c:v>
                </c:pt>
                <c:pt idx="63">
                  <c:v>0.14186000000000001</c:v>
                </c:pt>
                <c:pt idx="64">
                  <c:v>0.14094999999999999</c:v>
                </c:pt>
                <c:pt idx="65">
                  <c:v>0.13997000000000001</c:v>
                </c:pt>
                <c:pt idx="66">
                  <c:v>0.1389</c:v>
                </c:pt>
                <c:pt idx="67">
                  <c:v>0.13775000000000001</c:v>
                </c:pt>
                <c:pt idx="68">
                  <c:v>0.13653000000000001</c:v>
                </c:pt>
                <c:pt idx="69">
                  <c:v>0.13525000000000001</c:v>
                </c:pt>
                <c:pt idx="70">
                  <c:v>0.13392000000000001</c:v>
                </c:pt>
                <c:pt idx="71">
                  <c:v>0.13253999999999999</c:v>
                </c:pt>
                <c:pt idx="72">
                  <c:v>0.13111999999999999</c:v>
                </c:pt>
                <c:pt idx="73">
                  <c:v>0.12964000000000001</c:v>
                </c:pt>
                <c:pt idx="74">
                  <c:v>0.12806999999999999</c:v>
                </c:pt>
                <c:pt idx="75">
                  <c:v>0.12637999999999999</c:v>
                </c:pt>
                <c:pt idx="76">
                  <c:v>0.12456</c:v>
                </c:pt>
                <c:pt idx="77">
                  <c:v>0.12259</c:v>
                </c:pt>
                <c:pt idx="78">
                  <c:v>0.12046</c:v>
                </c:pt>
                <c:pt idx="79">
                  <c:v>0.11817999999999999</c:v>
                </c:pt>
                <c:pt idx="80">
                  <c:v>0.11574</c:v>
                </c:pt>
                <c:pt idx="81">
                  <c:v>0.11312999999999999</c:v>
                </c:pt>
                <c:pt idx="82">
                  <c:v>0.11033999999999999</c:v>
                </c:pt>
                <c:pt idx="83">
                  <c:v>0.10736</c:v>
                </c:pt>
                <c:pt idx="84">
                  <c:v>0.10417999999999999</c:v>
                </c:pt>
                <c:pt idx="85">
                  <c:v>0.10077999999999999</c:v>
                </c:pt>
                <c:pt idx="86">
                  <c:v>9.715E-2</c:v>
                </c:pt>
                <c:pt idx="87">
                  <c:v>9.3289999999999998E-2</c:v>
                </c:pt>
                <c:pt idx="88">
                  <c:v>8.9230000000000004E-2</c:v>
                </c:pt>
                <c:pt idx="89">
                  <c:v>8.4970000000000004E-2</c:v>
                </c:pt>
                <c:pt idx="90">
                  <c:v>8.0549999999999997E-2</c:v>
                </c:pt>
                <c:pt idx="91">
                  <c:v>7.5990000000000002E-2</c:v>
                </c:pt>
                <c:pt idx="92">
                  <c:v>7.1300000000000002E-2</c:v>
                </c:pt>
                <c:pt idx="93">
                  <c:v>6.6489999999999994E-2</c:v>
                </c:pt>
                <c:pt idx="94">
                  <c:v>6.1550000000000001E-2</c:v>
                </c:pt>
                <c:pt idx="95">
                  <c:v>5.6509999999999998E-2</c:v>
                </c:pt>
                <c:pt idx="96">
                  <c:v>5.1380000000000002E-2</c:v>
                </c:pt>
                <c:pt idx="97">
                  <c:v>4.6219999999999997E-2</c:v>
                </c:pt>
                <c:pt idx="98">
                  <c:v>4.1079999999999998E-2</c:v>
                </c:pt>
                <c:pt idx="99">
                  <c:v>3.6040000000000003E-2</c:v>
                </c:pt>
                <c:pt idx="100">
                  <c:v>3.117E-2</c:v>
                </c:pt>
                <c:pt idx="101">
                  <c:v>2.6540000000000001E-2</c:v>
                </c:pt>
                <c:pt idx="102">
                  <c:v>2.222E-2</c:v>
                </c:pt>
                <c:pt idx="103">
                  <c:v>1.8270000000000002E-2</c:v>
                </c:pt>
                <c:pt idx="104">
                  <c:v>1.477E-2</c:v>
                </c:pt>
                <c:pt idx="105">
                  <c:v>1.1780000000000001E-2</c:v>
                </c:pt>
                <c:pt idx="106">
                  <c:v>9.3299999999999998E-3</c:v>
                </c:pt>
                <c:pt idx="107">
                  <c:v>7.4099999999999999E-3</c:v>
                </c:pt>
                <c:pt idx="108">
                  <c:v>5.96E-3</c:v>
                </c:pt>
                <c:pt idx="109">
                  <c:v>4.8999999999999998E-3</c:v>
                </c:pt>
                <c:pt idx="110">
                  <c:v>4.1799999999999997E-3</c:v>
                </c:pt>
                <c:pt idx="111">
                  <c:v>3.7399999999999998E-3</c:v>
                </c:pt>
                <c:pt idx="112">
                  <c:v>3.64E-3</c:v>
                </c:pt>
                <c:pt idx="113">
                  <c:v>3.9300000000000003E-3</c:v>
                </c:pt>
                <c:pt idx="114">
                  <c:v>4.7099999999999998E-3</c:v>
                </c:pt>
                <c:pt idx="115">
                  <c:v>6.0499999999999998E-3</c:v>
                </c:pt>
                <c:pt idx="116">
                  <c:v>8.0199999999999994E-3</c:v>
                </c:pt>
                <c:pt idx="117">
                  <c:v>1.073E-2</c:v>
                </c:pt>
                <c:pt idx="118">
                  <c:v>1.4239999999999999E-2</c:v>
                </c:pt>
                <c:pt idx="119">
                  <c:v>1.8599999999999998E-2</c:v>
                </c:pt>
                <c:pt idx="120">
                  <c:v>2.3820000000000001E-2</c:v>
                </c:pt>
                <c:pt idx="121">
                  <c:v>2.9829999999999999E-2</c:v>
                </c:pt>
                <c:pt idx="122">
                  <c:v>3.6450000000000003E-2</c:v>
                </c:pt>
                <c:pt idx="123">
                  <c:v>4.3450000000000003E-2</c:v>
                </c:pt>
                <c:pt idx="124">
                  <c:v>5.0619999999999998E-2</c:v>
                </c:pt>
                <c:pt idx="125">
                  <c:v>5.7799999999999997E-2</c:v>
                </c:pt>
                <c:pt idx="126">
                  <c:v>6.4850000000000005E-2</c:v>
                </c:pt>
                <c:pt idx="127">
                  <c:v>7.1830000000000005E-2</c:v>
                </c:pt>
                <c:pt idx="128">
                  <c:v>7.8820000000000001E-2</c:v>
                </c:pt>
                <c:pt idx="129">
                  <c:v>8.5930000000000006E-2</c:v>
                </c:pt>
                <c:pt idx="130">
                  <c:v>9.3219999999999997E-2</c:v>
                </c:pt>
                <c:pt idx="131">
                  <c:v>0.10076</c:v>
                </c:pt>
                <c:pt idx="132">
                  <c:v>0.10849</c:v>
                </c:pt>
                <c:pt idx="133">
                  <c:v>0.11636000000000001</c:v>
                </c:pt>
                <c:pt idx="134">
                  <c:v>0.12431</c:v>
                </c:pt>
                <c:pt idx="135">
                  <c:v>0.13227</c:v>
                </c:pt>
                <c:pt idx="136">
                  <c:v>0.14019999999999999</c:v>
                </c:pt>
                <c:pt idx="137">
                  <c:v>0.14806</c:v>
                </c:pt>
                <c:pt idx="138">
                  <c:v>0.15581999999999999</c:v>
                </c:pt>
                <c:pt idx="139">
                  <c:v>0.16344</c:v>
                </c:pt>
                <c:pt idx="140">
                  <c:v>0.1709</c:v>
                </c:pt>
                <c:pt idx="141">
                  <c:v>0.1782</c:v>
                </c:pt>
                <c:pt idx="142">
                  <c:v>0.18536</c:v>
                </c:pt>
                <c:pt idx="143">
                  <c:v>0.19247</c:v>
                </c:pt>
                <c:pt idx="144">
                  <c:v>0.19958000000000001</c:v>
                </c:pt>
                <c:pt idx="145">
                  <c:v>0.20674000000000001</c:v>
                </c:pt>
                <c:pt idx="146">
                  <c:v>0.21399000000000001</c:v>
                </c:pt>
                <c:pt idx="147">
                  <c:v>0.2213</c:v>
                </c:pt>
                <c:pt idx="148">
                  <c:v>0.22861999999999999</c:v>
                </c:pt>
                <c:pt idx="149">
                  <c:v>0.23591999999999999</c:v>
                </c:pt>
                <c:pt idx="150">
                  <c:v>0.24315999999999999</c:v>
                </c:pt>
                <c:pt idx="151">
                  <c:v>0.25030000000000002</c:v>
                </c:pt>
                <c:pt idx="152">
                  <c:v>0.25735999999999998</c:v>
                </c:pt>
                <c:pt idx="153">
                  <c:v>0.26434000000000002</c:v>
                </c:pt>
                <c:pt idx="154">
                  <c:v>0.27124999999999999</c:v>
                </c:pt>
                <c:pt idx="155">
                  <c:v>0.27809</c:v>
                </c:pt>
                <c:pt idx="156">
                  <c:v>0.28488999999999998</c:v>
                </c:pt>
                <c:pt idx="157">
                  <c:v>0.29164000000000001</c:v>
                </c:pt>
                <c:pt idx="158">
                  <c:v>0.29833999999999999</c:v>
                </c:pt>
                <c:pt idx="159">
                  <c:v>0.30498999999999998</c:v>
                </c:pt>
                <c:pt idx="160">
                  <c:v>0.31161</c:v>
                </c:pt>
                <c:pt idx="161">
                  <c:v>0.31820999999999999</c:v>
                </c:pt>
                <c:pt idx="162">
                  <c:v>0.32480999999999999</c:v>
                </c:pt>
                <c:pt idx="163">
                  <c:v>0.33148</c:v>
                </c:pt>
                <c:pt idx="164">
                  <c:v>0.33825</c:v>
                </c:pt>
                <c:pt idx="165">
                  <c:v>0.34516000000000002</c:v>
                </c:pt>
                <c:pt idx="166">
                  <c:v>0.35221999999999998</c:v>
                </c:pt>
                <c:pt idx="167">
                  <c:v>0.35937000000000002</c:v>
                </c:pt>
                <c:pt idx="168">
                  <c:v>0.36653000000000002</c:v>
                </c:pt>
                <c:pt idx="169">
                  <c:v>0.37363000000000002</c:v>
                </c:pt>
                <c:pt idx="170">
                  <c:v>0.38061</c:v>
                </c:pt>
                <c:pt idx="171">
                  <c:v>0.38743</c:v>
                </c:pt>
                <c:pt idx="172">
                  <c:v>0.39416000000000001</c:v>
                </c:pt>
                <c:pt idx="173">
                  <c:v>0.40087</c:v>
                </c:pt>
                <c:pt idx="174">
                  <c:v>0.40762999999999999</c:v>
                </c:pt>
                <c:pt idx="175">
                  <c:v>0.41449999999999998</c:v>
                </c:pt>
                <c:pt idx="176">
                  <c:v>0.42152000000000001</c:v>
                </c:pt>
                <c:pt idx="177">
                  <c:v>0.42864000000000002</c:v>
                </c:pt>
                <c:pt idx="178">
                  <c:v>0.43579000000000001</c:v>
                </c:pt>
                <c:pt idx="179">
                  <c:v>0.44292999999999999</c:v>
                </c:pt>
                <c:pt idx="180">
                  <c:v>0.45001000000000002</c:v>
                </c:pt>
                <c:pt idx="181">
                  <c:v>0.45698</c:v>
                </c:pt>
                <c:pt idx="182">
                  <c:v>0.46388000000000001</c:v>
                </c:pt>
                <c:pt idx="183">
                  <c:v>0.47071000000000002</c:v>
                </c:pt>
                <c:pt idx="184">
                  <c:v>0.47750999999999999</c:v>
                </c:pt>
                <c:pt idx="185">
                  <c:v>0.48429</c:v>
                </c:pt>
                <c:pt idx="186">
                  <c:v>0.49104999999999999</c:v>
                </c:pt>
                <c:pt idx="187">
                  <c:v>0.49781999999999998</c:v>
                </c:pt>
                <c:pt idx="188">
                  <c:v>0.50458000000000003</c:v>
                </c:pt>
                <c:pt idx="189">
                  <c:v>0.51132999999999995</c:v>
                </c:pt>
                <c:pt idx="190">
                  <c:v>0.51807999999999998</c:v>
                </c:pt>
                <c:pt idx="191">
                  <c:v>0.52481</c:v>
                </c:pt>
                <c:pt idx="192">
                  <c:v>0.53144999999999998</c:v>
                </c:pt>
                <c:pt idx="193">
                  <c:v>0.53795000000000004</c:v>
                </c:pt>
                <c:pt idx="194">
                  <c:v>0.54425000000000001</c:v>
                </c:pt>
                <c:pt idx="195">
                  <c:v>0.55030999999999997</c:v>
                </c:pt>
                <c:pt idx="196">
                  <c:v>0.55610000000000004</c:v>
                </c:pt>
                <c:pt idx="197">
                  <c:v>0.56167</c:v>
                </c:pt>
                <c:pt idx="198">
                  <c:v>0.56706999999999996</c:v>
                </c:pt>
                <c:pt idx="199">
                  <c:v>0.57235999999999998</c:v>
                </c:pt>
                <c:pt idx="200">
                  <c:v>0.57757000000000003</c:v>
                </c:pt>
                <c:pt idx="201">
                  <c:v>0.58272999999999997</c:v>
                </c:pt>
                <c:pt idx="202">
                  <c:v>0.58782999999999996</c:v>
                </c:pt>
                <c:pt idx="203">
                  <c:v>0.59282999999999997</c:v>
                </c:pt>
                <c:pt idx="204">
                  <c:v>0.59772000000000003</c:v>
                </c:pt>
                <c:pt idx="205">
                  <c:v>0.60248999999999997</c:v>
                </c:pt>
                <c:pt idx="206">
                  <c:v>0.60711999999999999</c:v>
                </c:pt>
                <c:pt idx="207">
                  <c:v>0.61163000000000001</c:v>
                </c:pt>
                <c:pt idx="208">
                  <c:v>0.61604000000000003</c:v>
                </c:pt>
                <c:pt idx="209">
                  <c:v>0.62034</c:v>
                </c:pt>
                <c:pt idx="210">
                  <c:v>0.62456999999999996</c:v>
                </c:pt>
                <c:pt idx="211">
                  <c:v>0.62870999999999999</c:v>
                </c:pt>
                <c:pt idx="212">
                  <c:v>0.63275999999999999</c:v>
                </c:pt>
                <c:pt idx="213">
                  <c:v>0.63668000000000002</c:v>
                </c:pt>
                <c:pt idx="214">
                  <c:v>0.64046000000000003</c:v>
                </c:pt>
                <c:pt idx="215">
                  <c:v>0.64409000000000005</c:v>
                </c:pt>
                <c:pt idx="216">
                  <c:v>0.64756000000000002</c:v>
                </c:pt>
                <c:pt idx="217">
                  <c:v>0.65088000000000001</c:v>
                </c:pt>
                <c:pt idx="218">
                  <c:v>0.65405000000000002</c:v>
                </c:pt>
                <c:pt idx="219">
                  <c:v>0.65708</c:v>
                </c:pt>
                <c:pt idx="220">
                  <c:v>0.66</c:v>
                </c:pt>
                <c:pt idx="221">
                  <c:v>0.66279999999999994</c:v>
                </c:pt>
                <c:pt idx="222">
                  <c:v>0.66547999999999996</c:v>
                </c:pt>
                <c:pt idx="223">
                  <c:v>0.66807000000000005</c:v>
                </c:pt>
                <c:pt idx="224">
                  <c:v>0.67054999999999998</c:v>
                </c:pt>
                <c:pt idx="225">
                  <c:v>0.67293000000000003</c:v>
                </c:pt>
                <c:pt idx="226">
                  <c:v>0.67523</c:v>
                </c:pt>
                <c:pt idx="227">
                  <c:v>0.67744000000000004</c:v>
                </c:pt>
                <c:pt idx="228">
                  <c:v>0.67957999999999996</c:v>
                </c:pt>
                <c:pt idx="229">
                  <c:v>0.68166000000000004</c:v>
                </c:pt>
                <c:pt idx="230">
                  <c:v>0.68369000000000002</c:v>
                </c:pt>
                <c:pt idx="231">
                  <c:v>0.68567</c:v>
                </c:pt>
                <c:pt idx="232">
                  <c:v>0.68757999999999997</c:v>
                </c:pt>
                <c:pt idx="233">
                  <c:v>0.68940000000000001</c:v>
                </c:pt>
                <c:pt idx="234">
                  <c:v>0.69111</c:v>
                </c:pt>
                <c:pt idx="235">
                  <c:v>0.69269000000000003</c:v>
                </c:pt>
                <c:pt idx="236">
                  <c:v>0.69415000000000004</c:v>
                </c:pt>
                <c:pt idx="237">
                  <c:v>0.69549000000000005</c:v>
                </c:pt>
                <c:pt idx="238">
                  <c:v>0.69674999999999998</c:v>
                </c:pt>
                <c:pt idx="239">
                  <c:v>0.69793000000000005</c:v>
                </c:pt>
                <c:pt idx="240">
                  <c:v>0.69906999999999997</c:v>
                </c:pt>
                <c:pt idx="241">
                  <c:v>0.70016999999999996</c:v>
                </c:pt>
                <c:pt idx="242">
                  <c:v>0.70123999999999997</c:v>
                </c:pt>
                <c:pt idx="243">
                  <c:v>0.70228000000000002</c:v>
                </c:pt>
                <c:pt idx="244">
                  <c:v>0.70328999999999997</c:v>
                </c:pt>
                <c:pt idx="245">
                  <c:v>0.70426</c:v>
                </c:pt>
                <c:pt idx="246">
                  <c:v>0.70520000000000005</c:v>
                </c:pt>
                <c:pt idx="247">
                  <c:v>0.70611999999999997</c:v>
                </c:pt>
                <c:pt idx="248">
                  <c:v>0.70703000000000005</c:v>
                </c:pt>
                <c:pt idx="249">
                  <c:v>0.70794999999999997</c:v>
                </c:pt>
                <c:pt idx="250">
                  <c:v>0.70887</c:v>
                </c:pt>
                <c:pt idx="251">
                  <c:v>0.70979999999999999</c:v>
                </c:pt>
                <c:pt idx="252">
                  <c:v>0.71070999999999995</c:v>
                </c:pt>
                <c:pt idx="253">
                  <c:v>0.71157000000000004</c:v>
                </c:pt>
                <c:pt idx="254">
                  <c:v>0.71235999999999999</c:v>
                </c:pt>
                <c:pt idx="255">
                  <c:v>0.71304000000000001</c:v>
                </c:pt>
                <c:pt idx="256">
                  <c:v>0.71360999999999997</c:v>
                </c:pt>
                <c:pt idx="257">
                  <c:v>0.71409999999999996</c:v>
                </c:pt>
                <c:pt idx="258">
                  <c:v>0.71452000000000004</c:v>
                </c:pt>
                <c:pt idx="259">
                  <c:v>0.71489999999999998</c:v>
                </c:pt>
                <c:pt idx="260">
                  <c:v>0.71528000000000003</c:v>
                </c:pt>
                <c:pt idx="261">
                  <c:v>0.71565999999999996</c:v>
                </c:pt>
                <c:pt idx="262">
                  <c:v>0.71604999999999996</c:v>
                </c:pt>
                <c:pt idx="263">
                  <c:v>0.71645000000000003</c:v>
                </c:pt>
                <c:pt idx="264">
                  <c:v>0.71684999999999999</c:v>
                </c:pt>
                <c:pt idx="265">
                  <c:v>0.71725000000000005</c:v>
                </c:pt>
                <c:pt idx="266">
                  <c:v>0.71763999999999994</c:v>
                </c:pt>
                <c:pt idx="267">
                  <c:v>0.71801999999999999</c:v>
                </c:pt>
                <c:pt idx="268">
                  <c:v>0.71840000000000004</c:v>
                </c:pt>
                <c:pt idx="269">
                  <c:v>0.71875999999999995</c:v>
                </c:pt>
                <c:pt idx="270">
                  <c:v>0.71911999999999998</c:v>
                </c:pt>
                <c:pt idx="271">
                  <c:v>0.71945999999999999</c:v>
                </c:pt>
                <c:pt idx="272">
                  <c:v>0.71977999999999998</c:v>
                </c:pt>
                <c:pt idx="273">
                  <c:v>0.72009000000000001</c:v>
                </c:pt>
                <c:pt idx="274">
                  <c:v>0.72036999999999995</c:v>
                </c:pt>
                <c:pt idx="275">
                  <c:v>0.72062000000000004</c:v>
                </c:pt>
                <c:pt idx="276">
                  <c:v>0.72084000000000004</c:v>
                </c:pt>
                <c:pt idx="277">
                  <c:v>0.72104000000000001</c:v>
                </c:pt>
                <c:pt idx="278">
                  <c:v>0.72121999999999997</c:v>
                </c:pt>
                <c:pt idx="279">
                  <c:v>0.72138999999999998</c:v>
                </c:pt>
                <c:pt idx="280">
                  <c:v>0.72153999999999996</c:v>
                </c:pt>
                <c:pt idx="281">
                  <c:v>0.72169000000000005</c:v>
                </c:pt>
                <c:pt idx="282">
                  <c:v>0.72182000000000002</c:v>
                </c:pt>
                <c:pt idx="283">
                  <c:v>0.72194999999999998</c:v>
                </c:pt>
                <c:pt idx="284">
                  <c:v>0.72208000000000006</c:v>
                </c:pt>
                <c:pt idx="285">
                  <c:v>0.72219</c:v>
                </c:pt>
                <c:pt idx="286">
                  <c:v>0.72230000000000005</c:v>
                </c:pt>
                <c:pt idx="287">
                  <c:v>0.72238999999999998</c:v>
                </c:pt>
                <c:pt idx="288">
                  <c:v>0.72248000000000001</c:v>
                </c:pt>
                <c:pt idx="289">
                  <c:v>0.72257000000000005</c:v>
                </c:pt>
                <c:pt idx="290">
                  <c:v>0.72265000000000001</c:v>
                </c:pt>
                <c:pt idx="291">
                  <c:v>0.72272000000000003</c:v>
                </c:pt>
                <c:pt idx="292">
                  <c:v>0.72279000000000004</c:v>
                </c:pt>
                <c:pt idx="293">
                  <c:v>0.72284999999999999</c:v>
                </c:pt>
                <c:pt idx="294">
                  <c:v>0.72291000000000005</c:v>
                </c:pt>
                <c:pt idx="295">
                  <c:v>0.72296000000000005</c:v>
                </c:pt>
                <c:pt idx="296">
                  <c:v>0.72299999999999998</c:v>
                </c:pt>
                <c:pt idx="297">
                  <c:v>0.72304000000000002</c:v>
                </c:pt>
                <c:pt idx="298">
                  <c:v>0.72307999999999995</c:v>
                </c:pt>
                <c:pt idx="299">
                  <c:v>0.72311000000000003</c:v>
                </c:pt>
                <c:pt idx="300">
                  <c:v>0.72314000000000001</c:v>
                </c:pt>
                <c:pt idx="301">
                  <c:v>0.72316999999999998</c:v>
                </c:pt>
                <c:pt idx="302">
                  <c:v>0.72319999999999995</c:v>
                </c:pt>
                <c:pt idx="303">
                  <c:v>0.72323000000000004</c:v>
                </c:pt>
                <c:pt idx="304">
                  <c:v>0.72324999999999995</c:v>
                </c:pt>
                <c:pt idx="305">
                  <c:v>0.72326999999999997</c:v>
                </c:pt>
                <c:pt idx="306">
                  <c:v>0.72328000000000003</c:v>
                </c:pt>
                <c:pt idx="307">
                  <c:v>0.72328999999999999</c:v>
                </c:pt>
                <c:pt idx="308">
                  <c:v>0.72328999999999999</c:v>
                </c:pt>
                <c:pt idx="309">
                  <c:v>0.72328999999999999</c:v>
                </c:pt>
                <c:pt idx="310">
                  <c:v>0.72328999999999999</c:v>
                </c:pt>
                <c:pt idx="311">
                  <c:v>0.72328999999999999</c:v>
                </c:pt>
                <c:pt idx="312">
                  <c:v>0.72328999999999999</c:v>
                </c:pt>
                <c:pt idx="313">
                  <c:v>0.72328999999999999</c:v>
                </c:pt>
                <c:pt idx="314">
                  <c:v>0.72328999999999999</c:v>
                </c:pt>
                <c:pt idx="315">
                  <c:v>0.72328999999999999</c:v>
                </c:pt>
                <c:pt idx="316">
                  <c:v>0.72328999999999999</c:v>
                </c:pt>
                <c:pt idx="317">
                  <c:v>0.72328000000000003</c:v>
                </c:pt>
                <c:pt idx="318">
                  <c:v>0.72326999999999997</c:v>
                </c:pt>
                <c:pt idx="319">
                  <c:v>0.72324999999999995</c:v>
                </c:pt>
                <c:pt idx="320">
                  <c:v>0.72323000000000004</c:v>
                </c:pt>
                <c:pt idx="321">
                  <c:v>0.72319999999999995</c:v>
                </c:pt>
                <c:pt idx="322">
                  <c:v>0.72318000000000005</c:v>
                </c:pt>
                <c:pt idx="323">
                  <c:v>0.72314000000000001</c:v>
                </c:pt>
                <c:pt idx="324">
                  <c:v>0.72311000000000003</c:v>
                </c:pt>
                <c:pt idx="325">
                  <c:v>0.72307999999999995</c:v>
                </c:pt>
                <c:pt idx="326">
                  <c:v>0.72304999999999997</c:v>
                </c:pt>
                <c:pt idx="327">
                  <c:v>0.72301000000000004</c:v>
                </c:pt>
                <c:pt idx="328">
                  <c:v>0.72297999999999996</c:v>
                </c:pt>
                <c:pt idx="329">
                  <c:v>0.72294999999999998</c:v>
                </c:pt>
                <c:pt idx="330">
                  <c:v>0.72292000000000001</c:v>
                </c:pt>
                <c:pt idx="331">
                  <c:v>0.72287999999999997</c:v>
                </c:pt>
                <c:pt idx="332">
                  <c:v>0.72284000000000004</c:v>
                </c:pt>
                <c:pt idx="333">
                  <c:v>0.7228</c:v>
                </c:pt>
                <c:pt idx="334">
                  <c:v>0.72275999999999996</c:v>
                </c:pt>
                <c:pt idx="335">
                  <c:v>0.72272000000000003</c:v>
                </c:pt>
                <c:pt idx="336">
                  <c:v>0.72267999999999999</c:v>
                </c:pt>
                <c:pt idx="337">
                  <c:v>0.72263999999999995</c:v>
                </c:pt>
                <c:pt idx="338">
                  <c:v>0.72258999999999995</c:v>
                </c:pt>
                <c:pt idx="339">
                  <c:v>0.72255000000000003</c:v>
                </c:pt>
                <c:pt idx="340">
                  <c:v>0.72250999999999999</c:v>
                </c:pt>
                <c:pt idx="341">
                  <c:v>0.72245999999999999</c:v>
                </c:pt>
                <c:pt idx="342">
                  <c:v>0.72241999999999995</c:v>
                </c:pt>
                <c:pt idx="343">
                  <c:v>0.72236999999999996</c:v>
                </c:pt>
                <c:pt idx="344">
                  <c:v>0.72233000000000003</c:v>
                </c:pt>
                <c:pt idx="345">
                  <c:v>0.72228000000000003</c:v>
                </c:pt>
                <c:pt idx="346">
                  <c:v>0.72221999999999997</c:v>
                </c:pt>
                <c:pt idx="347">
                  <c:v>0.72216999999999998</c:v>
                </c:pt>
                <c:pt idx="348">
                  <c:v>0.72211000000000003</c:v>
                </c:pt>
                <c:pt idx="349">
                  <c:v>0.72204000000000002</c:v>
                </c:pt>
                <c:pt idx="350">
                  <c:v>0.72197999999999996</c:v>
                </c:pt>
                <c:pt idx="351">
                  <c:v>0.72191000000000005</c:v>
                </c:pt>
                <c:pt idx="352">
                  <c:v>0.72184000000000004</c:v>
                </c:pt>
                <c:pt idx="353">
                  <c:v>0.72177000000000002</c:v>
                </c:pt>
                <c:pt idx="354">
                  <c:v>0.72169000000000005</c:v>
                </c:pt>
                <c:pt idx="355">
                  <c:v>0.72162000000000004</c:v>
                </c:pt>
                <c:pt idx="356">
                  <c:v>0.72155000000000002</c:v>
                </c:pt>
                <c:pt idx="357">
                  <c:v>0.72148000000000001</c:v>
                </c:pt>
                <c:pt idx="358">
                  <c:v>0.72141</c:v>
                </c:pt>
                <c:pt idx="359">
                  <c:v>0.72133999999999998</c:v>
                </c:pt>
                <c:pt idx="360">
                  <c:v>0.72126999999999997</c:v>
                </c:pt>
                <c:pt idx="361">
                  <c:v>0.72119999999999995</c:v>
                </c:pt>
                <c:pt idx="362">
                  <c:v>0.72111999999999998</c:v>
                </c:pt>
                <c:pt idx="363">
                  <c:v>0.72104999999999997</c:v>
                </c:pt>
                <c:pt idx="364">
                  <c:v>0.72097999999999995</c:v>
                </c:pt>
                <c:pt idx="365">
                  <c:v>0.72091000000000005</c:v>
                </c:pt>
                <c:pt idx="366">
                  <c:v>0.72082999999999997</c:v>
                </c:pt>
                <c:pt idx="367">
                  <c:v>0.72075</c:v>
                </c:pt>
                <c:pt idx="368">
                  <c:v>0.72067999999999999</c:v>
                </c:pt>
                <c:pt idx="369">
                  <c:v>0.72060000000000002</c:v>
                </c:pt>
                <c:pt idx="370">
                  <c:v>0.72052000000000005</c:v>
                </c:pt>
                <c:pt idx="371">
                  <c:v>0.72043999999999997</c:v>
                </c:pt>
                <c:pt idx="372">
                  <c:v>0.72036999999999995</c:v>
                </c:pt>
                <c:pt idx="373">
                  <c:v>0.72030000000000005</c:v>
                </c:pt>
                <c:pt idx="374">
                  <c:v>0.72021999999999997</c:v>
                </c:pt>
                <c:pt idx="375">
                  <c:v>0.72014999999999996</c:v>
                </c:pt>
                <c:pt idx="376">
                  <c:v>0.72008000000000005</c:v>
                </c:pt>
                <c:pt idx="377">
                  <c:v>0.72001000000000004</c:v>
                </c:pt>
                <c:pt idx="378">
                  <c:v>0.71994000000000002</c:v>
                </c:pt>
                <c:pt idx="379">
                  <c:v>0.71987000000000001</c:v>
                </c:pt>
                <c:pt idx="380">
                  <c:v>0.7198</c:v>
                </c:pt>
                <c:pt idx="381">
                  <c:v>0.71972999999999998</c:v>
                </c:pt>
                <c:pt idx="382">
                  <c:v>0.71965999999999997</c:v>
                </c:pt>
                <c:pt idx="383">
                  <c:v>0.71958</c:v>
                </c:pt>
                <c:pt idx="384">
                  <c:v>0.71950999999999998</c:v>
                </c:pt>
                <c:pt idx="385">
                  <c:v>0.71943000000000001</c:v>
                </c:pt>
                <c:pt idx="386">
                  <c:v>0.71936</c:v>
                </c:pt>
                <c:pt idx="387">
                  <c:v>0.71928000000000003</c:v>
                </c:pt>
                <c:pt idx="388">
                  <c:v>0.71919999999999995</c:v>
                </c:pt>
                <c:pt idx="389">
                  <c:v>0.71911999999999998</c:v>
                </c:pt>
                <c:pt idx="390">
                  <c:v>0.71904000000000001</c:v>
                </c:pt>
                <c:pt idx="391">
                  <c:v>0.71894999999999998</c:v>
                </c:pt>
                <c:pt idx="392">
                  <c:v>0.71887000000000001</c:v>
                </c:pt>
                <c:pt idx="393">
                  <c:v>0.71879000000000004</c:v>
                </c:pt>
                <c:pt idx="394">
                  <c:v>0.71870000000000001</c:v>
                </c:pt>
                <c:pt idx="395">
                  <c:v>0.71862000000000004</c:v>
                </c:pt>
                <c:pt idx="396">
                  <c:v>0.71853</c:v>
                </c:pt>
                <c:pt idx="397">
                  <c:v>0.71845000000000003</c:v>
                </c:pt>
                <c:pt idx="398">
                  <c:v>0.71836</c:v>
                </c:pt>
                <c:pt idx="399">
                  <c:v>0.71828000000000003</c:v>
                </c:pt>
                <c:pt idx="400">
                  <c:v>0.71819</c:v>
                </c:pt>
                <c:pt idx="401">
                  <c:v>0.71809999999999996</c:v>
                </c:pt>
                <c:pt idx="402">
                  <c:v>0.71801999999999999</c:v>
                </c:pt>
                <c:pt idx="403">
                  <c:v>0.71792999999999996</c:v>
                </c:pt>
                <c:pt idx="404">
                  <c:v>0.71782999999999997</c:v>
                </c:pt>
                <c:pt idx="405">
                  <c:v>0.71774000000000004</c:v>
                </c:pt>
                <c:pt idx="406">
                  <c:v>0.71763999999999994</c:v>
                </c:pt>
                <c:pt idx="407">
                  <c:v>0.71753</c:v>
                </c:pt>
                <c:pt idx="408">
                  <c:v>0.71743000000000001</c:v>
                </c:pt>
                <c:pt idx="409">
                  <c:v>0.71731999999999996</c:v>
                </c:pt>
                <c:pt idx="410">
                  <c:v>0.71721000000000001</c:v>
                </c:pt>
                <c:pt idx="411">
                  <c:v>0.71709999999999996</c:v>
                </c:pt>
                <c:pt idx="412">
                  <c:v>0.71699000000000002</c:v>
                </c:pt>
                <c:pt idx="413">
                  <c:v>0.71687999999999996</c:v>
                </c:pt>
                <c:pt idx="414">
                  <c:v>0.71677000000000002</c:v>
                </c:pt>
                <c:pt idx="415">
                  <c:v>0.71665999999999996</c:v>
                </c:pt>
                <c:pt idx="416">
                  <c:v>0.71655000000000002</c:v>
                </c:pt>
                <c:pt idx="417">
                  <c:v>0.71643999999999997</c:v>
                </c:pt>
                <c:pt idx="418">
                  <c:v>0.71633000000000002</c:v>
                </c:pt>
                <c:pt idx="419">
                  <c:v>0.71621999999999997</c:v>
                </c:pt>
                <c:pt idx="420">
                  <c:v>0.71611000000000002</c:v>
                </c:pt>
                <c:pt idx="421">
                  <c:v>0.71599000000000002</c:v>
                </c:pt>
                <c:pt idx="422">
                  <c:v>0.71587999999999996</c:v>
                </c:pt>
                <c:pt idx="423">
                  <c:v>0.71577000000000002</c:v>
                </c:pt>
                <c:pt idx="424">
                  <c:v>0.71565999999999996</c:v>
                </c:pt>
                <c:pt idx="425">
                  <c:v>0.71555000000000002</c:v>
                </c:pt>
                <c:pt idx="426">
                  <c:v>0.71543999999999996</c:v>
                </c:pt>
                <c:pt idx="427">
                  <c:v>0.71533000000000002</c:v>
                </c:pt>
                <c:pt idx="428">
                  <c:v>0.71521999999999997</c:v>
                </c:pt>
                <c:pt idx="429">
                  <c:v>0.71511999999999998</c:v>
                </c:pt>
                <c:pt idx="430">
                  <c:v>0.71501999999999999</c:v>
                </c:pt>
                <c:pt idx="431">
                  <c:v>0.71492</c:v>
                </c:pt>
                <c:pt idx="432">
                  <c:v>0.71482000000000001</c:v>
                </c:pt>
                <c:pt idx="433">
                  <c:v>0.71472999999999998</c:v>
                </c:pt>
                <c:pt idx="434">
                  <c:v>0.71464000000000005</c:v>
                </c:pt>
                <c:pt idx="435">
                  <c:v>0.71455000000000002</c:v>
                </c:pt>
                <c:pt idx="436">
                  <c:v>0.71447000000000005</c:v>
                </c:pt>
                <c:pt idx="437">
                  <c:v>0.71438999999999997</c:v>
                </c:pt>
                <c:pt idx="438">
                  <c:v>0.71431</c:v>
                </c:pt>
                <c:pt idx="439">
                  <c:v>0.71423999999999999</c:v>
                </c:pt>
                <c:pt idx="440">
                  <c:v>0.71416999999999997</c:v>
                </c:pt>
                <c:pt idx="441">
                  <c:v>0.16638</c:v>
                </c:pt>
              </c:numCache>
            </c:numRef>
          </c:xVal>
          <c:yVal>
            <c:numRef>
              <c:f>Sheet2!$C$1:$C$442</c:f>
              <c:numCache>
                <c:formatCode>General</c:formatCode>
                <c:ptCount val="442"/>
                <c:pt idx="0">
                  <c:v>1.83E-2</c:v>
                </c:pt>
                <c:pt idx="1">
                  <c:v>1.8460000000000001E-2</c:v>
                </c:pt>
                <c:pt idx="2">
                  <c:v>1.8579999999999999E-2</c:v>
                </c:pt>
                <c:pt idx="3">
                  <c:v>1.8669999999999999E-2</c:v>
                </c:pt>
                <c:pt idx="4">
                  <c:v>1.8720000000000001E-2</c:v>
                </c:pt>
                <c:pt idx="5">
                  <c:v>1.874E-2</c:v>
                </c:pt>
                <c:pt idx="6">
                  <c:v>1.8720000000000001E-2</c:v>
                </c:pt>
                <c:pt idx="7">
                  <c:v>1.8669999999999999E-2</c:v>
                </c:pt>
                <c:pt idx="8">
                  <c:v>1.857E-2</c:v>
                </c:pt>
                <c:pt idx="9">
                  <c:v>1.8440000000000002E-2</c:v>
                </c:pt>
                <c:pt idx="10">
                  <c:v>1.8270000000000002E-2</c:v>
                </c:pt>
                <c:pt idx="11">
                  <c:v>1.8069999999999999E-2</c:v>
                </c:pt>
                <c:pt idx="12">
                  <c:v>1.7840000000000002E-2</c:v>
                </c:pt>
                <c:pt idx="13">
                  <c:v>1.7610000000000001E-2</c:v>
                </c:pt>
                <c:pt idx="14">
                  <c:v>1.738E-2</c:v>
                </c:pt>
                <c:pt idx="15">
                  <c:v>1.7180000000000001E-2</c:v>
                </c:pt>
                <c:pt idx="16">
                  <c:v>1.702E-2</c:v>
                </c:pt>
                <c:pt idx="17">
                  <c:v>1.6879999999999999E-2</c:v>
                </c:pt>
                <c:pt idx="18">
                  <c:v>1.6760000000000001E-2</c:v>
                </c:pt>
                <c:pt idx="19">
                  <c:v>1.6639999999999999E-2</c:v>
                </c:pt>
                <c:pt idx="20">
                  <c:v>1.653E-2</c:v>
                </c:pt>
                <c:pt idx="21">
                  <c:v>1.6400000000000001E-2</c:v>
                </c:pt>
                <c:pt idx="22">
                  <c:v>1.627E-2</c:v>
                </c:pt>
                <c:pt idx="23">
                  <c:v>1.6140000000000002E-2</c:v>
                </c:pt>
                <c:pt idx="24">
                  <c:v>1.6029999999999999E-2</c:v>
                </c:pt>
                <c:pt idx="25">
                  <c:v>1.5939999999999999E-2</c:v>
                </c:pt>
                <c:pt idx="26">
                  <c:v>1.5869999999999999E-2</c:v>
                </c:pt>
                <c:pt idx="27">
                  <c:v>1.583E-2</c:v>
                </c:pt>
                <c:pt idx="28">
                  <c:v>1.5820000000000001E-2</c:v>
                </c:pt>
                <c:pt idx="29">
                  <c:v>1.584E-2</c:v>
                </c:pt>
                <c:pt idx="30">
                  <c:v>1.5890000000000001E-2</c:v>
                </c:pt>
                <c:pt idx="31">
                  <c:v>1.5970000000000002E-2</c:v>
                </c:pt>
                <c:pt idx="32">
                  <c:v>1.6080000000000001E-2</c:v>
                </c:pt>
                <c:pt idx="33">
                  <c:v>1.6219999999999998E-2</c:v>
                </c:pt>
                <c:pt idx="34">
                  <c:v>1.6369999999999999E-2</c:v>
                </c:pt>
                <c:pt idx="35">
                  <c:v>1.653E-2</c:v>
                </c:pt>
                <c:pt idx="36">
                  <c:v>1.6709999999999999E-2</c:v>
                </c:pt>
                <c:pt idx="37">
                  <c:v>1.6899999999999998E-2</c:v>
                </c:pt>
                <c:pt idx="38">
                  <c:v>1.712E-2</c:v>
                </c:pt>
                <c:pt idx="39">
                  <c:v>1.738E-2</c:v>
                </c:pt>
                <c:pt idx="40">
                  <c:v>1.7670000000000002E-2</c:v>
                </c:pt>
                <c:pt idx="41">
                  <c:v>1.8020000000000001E-2</c:v>
                </c:pt>
                <c:pt idx="42">
                  <c:v>1.8409999999999999E-2</c:v>
                </c:pt>
                <c:pt idx="43">
                  <c:v>1.883E-2</c:v>
                </c:pt>
                <c:pt idx="44">
                  <c:v>1.9259999999999999E-2</c:v>
                </c:pt>
                <c:pt idx="45">
                  <c:v>1.968E-2</c:v>
                </c:pt>
                <c:pt idx="46">
                  <c:v>2.0080000000000001E-2</c:v>
                </c:pt>
                <c:pt idx="47">
                  <c:v>2.0469999999999999E-2</c:v>
                </c:pt>
                <c:pt idx="48">
                  <c:v>2.086E-2</c:v>
                </c:pt>
                <c:pt idx="49">
                  <c:v>2.128E-2</c:v>
                </c:pt>
                <c:pt idx="50">
                  <c:v>2.1729999999999999E-2</c:v>
                </c:pt>
                <c:pt idx="51">
                  <c:v>2.2249999999999999E-2</c:v>
                </c:pt>
                <c:pt idx="52">
                  <c:v>2.282E-2</c:v>
                </c:pt>
                <c:pt idx="53">
                  <c:v>2.3429999999999999E-2</c:v>
                </c:pt>
                <c:pt idx="54">
                  <c:v>2.409E-2</c:v>
                </c:pt>
                <c:pt idx="55">
                  <c:v>2.478E-2</c:v>
                </c:pt>
                <c:pt idx="56">
                  <c:v>2.5499999999999998E-2</c:v>
                </c:pt>
                <c:pt idx="57">
                  <c:v>2.6249999999999999E-2</c:v>
                </c:pt>
                <c:pt idx="58">
                  <c:v>2.7060000000000001E-2</c:v>
                </c:pt>
                <c:pt idx="59">
                  <c:v>2.7949999999999999E-2</c:v>
                </c:pt>
                <c:pt idx="60">
                  <c:v>2.895E-2</c:v>
                </c:pt>
                <c:pt idx="61">
                  <c:v>3.007E-2</c:v>
                </c:pt>
                <c:pt idx="62">
                  <c:v>3.1329999999999997E-2</c:v>
                </c:pt>
                <c:pt idx="63">
                  <c:v>3.2710000000000003E-2</c:v>
                </c:pt>
                <c:pt idx="64">
                  <c:v>3.422E-2</c:v>
                </c:pt>
                <c:pt idx="65">
                  <c:v>3.5839999999999997E-2</c:v>
                </c:pt>
                <c:pt idx="66">
                  <c:v>3.7589999999999998E-2</c:v>
                </c:pt>
                <c:pt idx="67">
                  <c:v>3.9449999999999999E-2</c:v>
                </c:pt>
                <c:pt idx="68">
                  <c:v>4.1450000000000001E-2</c:v>
                </c:pt>
                <c:pt idx="69">
                  <c:v>4.3589999999999997E-2</c:v>
                </c:pt>
                <c:pt idx="70">
                  <c:v>4.5879999999999997E-2</c:v>
                </c:pt>
                <c:pt idx="71">
                  <c:v>4.8340000000000001E-2</c:v>
                </c:pt>
                <c:pt idx="72">
                  <c:v>5.0979999999999998E-2</c:v>
                </c:pt>
                <c:pt idx="73">
                  <c:v>5.3839999999999999E-2</c:v>
                </c:pt>
                <c:pt idx="74">
                  <c:v>5.6950000000000001E-2</c:v>
                </c:pt>
                <c:pt idx="75">
                  <c:v>6.0359999999999997E-2</c:v>
                </c:pt>
                <c:pt idx="76">
                  <c:v>6.4100000000000004E-2</c:v>
                </c:pt>
                <c:pt idx="77">
                  <c:v>6.8220000000000003E-2</c:v>
                </c:pt>
                <c:pt idx="78">
                  <c:v>7.2749999999999995E-2</c:v>
                </c:pt>
                <c:pt idx="79">
                  <c:v>7.7729999999999994E-2</c:v>
                </c:pt>
                <c:pt idx="80">
                  <c:v>8.3199999999999996E-2</c:v>
                </c:pt>
                <c:pt idx="81">
                  <c:v>8.9219999999999994E-2</c:v>
                </c:pt>
                <c:pt idx="82">
                  <c:v>9.5820000000000002E-2</c:v>
                </c:pt>
                <c:pt idx="83">
                  <c:v>0.10306999999999999</c:v>
                </c:pt>
                <c:pt idx="84">
                  <c:v>0.11103</c:v>
                </c:pt>
                <c:pt idx="85">
                  <c:v>0.11975</c:v>
                </c:pt>
                <c:pt idx="86">
                  <c:v>0.1293</c:v>
                </c:pt>
                <c:pt idx="87">
                  <c:v>0.13971</c:v>
                </c:pt>
                <c:pt idx="88">
                  <c:v>0.15096999999999999</c:v>
                </c:pt>
                <c:pt idx="89">
                  <c:v>0.16308</c:v>
                </c:pt>
                <c:pt idx="90">
                  <c:v>0.17601</c:v>
                </c:pt>
                <c:pt idx="91">
                  <c:v>0.18973000000000001</c:v>
                </c:pt>
                <c:pt idx="92">
                  <c:v>0.20429</c:v>
                </c:pt>
                <c:pt idx="93">
                  <c:v>0.21973999999999999</c:v>
                </c:pt>
                <c:pt idx="94">
                  <c:v>0.23615</c:v>
                </c:pt>
                <c:pt idx="95">
                  <c:v>0.25358999999999998</c:v>
                </c:pt>
                <c:pt idx="96">
                  <c:v>0.27211999999999997</c:v>
                </c:pt>
                <c:pt idx="97">
                  <c:v>0.29169</c:v>
                </c:pt>
                <c:pt idx="98">
                  <c:v>0.31224000000000002</c:v>
                </c:pt>
                <c:pt idx="99">
                  <c:v>0.33365</c:v>
                </c:pt>
                <c:pt idx="100">
                  <c:v>0.35580000000000001</c:v>
                </c:pt>
                <c:pt idx="101">
                  <c:v>0.37852999999999998</c:v>
                </c:pt>
                <c:pt idx="102">
                  <c:v>0.40175</c:v>
                </c:pt>
                <c:pt idx="103">
                  <c:v>0.42531000000000002</c:v>
                </c:pt>
                <c:pt idx="104">
                  <c:v>0.44908999999999999</c:v>
                </c:pt>
                <c:pt idx="105">
                  <c:v>0.47294000000000003</c:v>
                </c:pt>
                <c:pt idx="106">
                  <c:v>0.49673</c:v>
                </c:pt>
                <c:pt idx="107">
                  <c:v>0.52049000000000001</c:v>
                </c:pt>
                <c:pt idx="108">
                  <c:v>0.54423999999999995</c:v>
                </c:pt>
                <c:pt idx="109">
                  <c:v>0.56805000000000005</c:v>
                </c:pt>
                <c:pt idx="110">
                  <c:v>0.59194000000000002</c:v>
                </c:pt>
                <c:pt idx="111">
                  <c:v>0.61592999999999998</c:v>
                </c:pt>
                <c:pt idx="112">
                  <c:v>0.63983999999999996</c:v>
                </c:pt>
                <c:pt idx="113">
                  <c:v>0.66346000000000005</c:v>
                </c:pt>
                <c:pt idx="114">
                  <c:v>0.68655999999999995</c:v>
                </c:pt>
                <c:pt idx="115">
                  <c:v>0.70889999999999997</c:v>
                </c:pt>
                <c:pt idx="116">
                  <c:v>0.73018000000000005</c:v>
                </c:pt>
                <c:pt idx="117">
                  <c:v>0.74992999999999999</c:v>
                </c:pt>
                <c:pt idx="118">
                  <c:v>0.76771</c:v>
                </c:pt>
                <c:pt idx="119">
                  <c:v>0.78319000000000005</c:v>
                </c:pt>
                <c:pt idx="120">
                  <c:v>0.79618</c:v>
                </c:pt>
                <c:pt idx="121">
                  <c:v>0.80664000000000002</c:v>
                </c:pt>
                <c:pt idx="122">
                  <c:v>0.81498000000000004</c:v>
                </c:pt>
                <c:pt idx="123">
                  <c:v>0.82160999999999995</c:v>
                </c:pt>
                <c:pt idx="124">
                  <c:v>0.82691999999999999</c:v>
                </c:pt>
                <c:pt idx="125">
                  <c:v>0.83125000000000004</c:v>
                </c:pt>
                <c:pt idx="126">
                  <c:v>0.83484000000000003</c:v>
                </c:pt>
                <c:pt idx="127">
                  <c:v>0.83765000000000001</c:v>
                </c:pt>
                <c:pt idx="128">
                  <c:v>0.83958999999999995</c:v>
                </c:pt>
                <c:pt idx="129">
                  <c:v>0.84060000000000001</c:v>
                </c:pt>
                <c:pt idx="130">
                  <c:v>0.84062999999999999</c:v>
                </c:pt>
                <c:pt idx="131">
                  <c:v>0.83967999999999998</c:v>
                </c:pt>
                <c:pt idx="132">
                  <c:v>0.83786000000000005</c:v>
                </c:pt>
                <c:pt idx="133">
                  <c:v>0.83533000000000002</c:v>
                </c:pt>
                <c:pt idx="134">
                  <c:v>0.83221000000000001</c:v>
                </c:pt>
                <c:pt idx="135">
                  <c:v>0.82860999999999996</c:v>
                </c:pt>
                <c:pt idx="136">
                  <c:v>0.82462999999999997</c:v>
                </c:pt>
                <c:pt idx="137">
                  <c:v>0.82033999999999996</c:v>
                </c:pt>
                <c:pt idx="138">
                  <c:v>0.81579999999999997</c:v>
                </c:pt>
                <c:pt idx="139">
                  <c:v>0.81106</c:v>
                </c:pt>
                <c:pt idx="140">
                  <c:v>0.80617000000000005</c:v>
                </c:pt>
                <c:pt idx="141">
                  <c:v>0.80118999999999996</c:v>
                </c:pt>
                <c:pt idx="142">
                  <c:v>0.79608999999999996</c:v>
                </c:pt>
                <c:pt idx="143">
                  <c:v>0.79083999999999999</c:v>
                </c:pt>
                <c:pt idx="144">
                  <c:v>0.78542000000000001</c:v>
                </c:pt>
                <c:pt idx="145">
                  <c:v>0.77980000000000005</c:v>
                </c:pt>
                <c:pt idx="146">
                  <c:v>0.77393999999999996</c:v>
                </c:pt>
                <c:pt idx="147">
                  <c:v>0.76790000000000003</c:v>
                </c:pt>
                <c:pt idx="148">
                  <c:v>0.76171999999999995</c:v>
                </c:pt>
                <c:pt idx="149">
                  <c:v>0.75544</c:v>
                </c:pt>
                <c:pt idx="150">
                  <c:v>0.74912000000000001</c:v>
                </c:pt>
                <c:pt idx="151">
                  <c:v>0.74278</c:v>
                </c:pt>
                <c:pt idx="152">
                  <c:v>0.73643999999999998</c:v>
                </c:pt>
                <c:pt idx="153">
                  <c:v>0.73009999999999997</c:v>
                </c:pt>
                <c:pt idx="154">
                  <c:v>0.72375999999999996</c:v>
                </c:pt>
                <c:pt idx="155">
                  <c:v>0.71741999999999995</c:v>
                </c:pt>
                <c:pt idx="156">
                  <c:v>0.71108000000000005</c:v>
                </c:pt>
                <c:pt idx="157">
                  <c:v>0.70474000000000003</c:v>
                </c:pt>
                <c:pt idx="158">
                  <c:v>0.69840999999999998</c:v>
                </c:pt>
                <c:pt idx="159">
                  <c:v>0.69208000000000003</c:v>
                </c:pt>
                <c:pt idx="160">
                  <c:v>0.68576000000000004</c:v>
                </c:pt>
                <c:pt idx="161">
                  <c:v>0.67944000000000004</c:v>
                </c:pt>
                <c:pt idx="162">
                  <c:v>0.67306999999999995</c:v>
                </c:pt>
                <c:pt idx="163">
                  <c:v>0.66662999999999994</c:v>
                </c:pt>
                <c:pt idx="164">
                  <c:v>0.66005999999999998</c:v>
                </c:pt>
                <c:pt idx="165">
                  <c:v>0.65332000000000001</c:v>
                </c:pt>
                <c:pt idx="166">
                  <c:v>0.64641999999999999</c:v>
                </c:pt>
                <c:pt idx="167">
                  <c:v>0.63941000000000003</c:v>
                </c:pt>
                <c:pt idx="168">
                  <c:v>0.63236999999999999</c:v>
                </c:pt>
                <c:pt idx="169">
                  <c:v>0.62538000000000005</c:v>
                </c:pt>
                <c:pt idx="170">
                  <c:v>0.61851</c:v>
                </c:pt>
                <c:pt idx="171">
                  <c:v>0.61177000000000004</c:v>
                </c:pt>
                <c:pt idx="172">
                  <c:v>0.60511999999999999</c:v>
                </c:pt>
                <c:pt idx="173">
                  <c:v>0.59848999999999997</c:v>
                </c:pt>
                <c:pt idx="174">
                  <c:v>0.59179000000000004</c:v>
                </c:pt>
                <c:pt idx="175">
                  <c:v>0.58498000000000006</c:v>
                </c:pt>
                <c:pt idx="176">
                  <c:v>0.57801000000000002</c:v>
                </c:pt>
                <c:pt idx="177">
                  <c:v>0.57094</c:v>
                </c:pt>
                <c:pt idx="178">
                  <c:v>0.56383000000000005</c:v>
                </c:pt>
                <c:pt idx="179">
                  <c:v>0.55671999999999999</c:v>
                </c:pt>
                <c:pt idx="180">
                  <c:v>0.54967999999999995</c:v>
                </c:pt>
                <c:pt idx="181">
                  <c:v>0.54274</c:v>
                </c:pt>
                <c:pt idx="182">
                  <c:v>0.53586999999999996</c:v>
                </c:pt>
                <c:pt idx="183">
                  <c:v>0.52905999999999997</c:v>
                </c:pt>
                <c:pt idx="184">
                  <c:v>0.52229000000000003</c:v>
                </c:pt>
                <c:pt idx="185">
                  <c:v>0.51553000000000004</c:v>
                </c:pt>
                <c:pt idx="186">
                  <c:v>0.50878000000000001</c:v>
                </c:pt>
                <c:pt idx="187">
                  <c:v>0.50202999999999998</c:v>
                </c:pt>
                <c:pt idx="188">
                  <c:v>0.49529000000000001</c:v>
                </c:pt>
                <c:pt idx="189">
                  <c:v>0.48853999999999997</c:v>
                </c:pt>
                <c:pt idx="190">
                  <c:v>0.48181000000000002</c:v>
                </c:pt>
                <c:pt idx="191">
                  <c:v>0.47509000000000001</c:v>
                </c:pt>
                <c:pt idx="192">
                  <c:v>0.46845999999999999</c:v>
                </c:pt>
                <c:pt idx="193">
                  <c:v>0.46196999999999999</c:v>
                </c:pt>
                <c:pt idx="194">
                  <c:v>0.45567000000000002</c:v>
                </c:pt>
                <c:pt idx="195">
                  <c:v>0.44962000000000002</c:v>
                </c:pt>
                <c:pt idx="196">
                  <c:v>0.44384000000000001</c:v>
                </c:pt>
                <c:pt idx="197">
                  <c:v>0.43828</c:v>
                </c:pt>
                <c:pt idx="198">
                  <c:v>0.43287999999999999</c:v>
                </c:pt>
                <c:pt idx="199">
                  <c:v>0.42759000000000003</c:v>
                </c:pt>
                <c:pt idx="200">
                  <c:v>0.42237999999999998</c:v>
                </c:pt>
                <c:pt idx="201">
                  <c:v>0.41722999999999999</c:v>
                </c:pt>
                <c:pt idx="202">
                  <c:v>0.41214000000000001</c:v>
                </c:pt>
                <c:pt idx="203">
                  <c:v>0.40714</c:v>
                </c:pt>
                <c:pt idx="204">
                  <c:v>0.40225</c:v>
                </c:pt>
                <c:pt idx="205">
                  <c:v>0.39748</c:v>
                </c:pt>
                <c:pt idx="206">
                  <c:v>0.39284999999999998</c:v>
                </c:pt>
                <c:pt idx="207">
                  <c:v>0.38834000000000002</c:v>
                </c:pt>
                <c:pt idx="208">
                  <c:v>0.38394</c:v>
                </c:pt>
                <c:pt idx="209">
                  <c:v>0.37963000000000002</c:v>
                </c:pt>
                <c:pt idx="210">
                  <c:v>0.37541000000000002</c:v>
                </c:pt>
                <c:pt idx="211">
                  <c:v>0.37126999999999999</c:v>
                </c:pt>
                <c:pt idx="212">
                  <c:v>0.36723</c:v>
                </c:pt>
                <c:pt idx="213">
                  <c:v>0.36330000000000001</c:v>
                </c:pt>
                <c:pt idx="214">
                  <c:v>0.35952000000000001</c:v>
                </c:pt>
                <c:pt idx="215">
                  <c:v>0.35588999999999998</c:v>
                </c:pt>
                <c:pt idx="216">
                  <c:v>0.35243000000000002</c:v>
                </c:pt>
                <c:pt idx="217">
                  <c:v>0.34910999999999998</c:v>
                </c:pt>
                <c:pt idx="218">
                  <c:v>0.34594000000000003</c:v>
                </c:pt>
                <c:pt idx="219">
                  <c:v>0.34290999999999999</c:v>
                </c:pt>
                <c:pt idx="220">
                  <c:v>0.33999000000000001</c:v>
                </c:pt>
                <c:pt idx="221">
                  <c:v>0.33718999999999999</c:v>
                </c:pt>
                <c:pt idx="222">
                  <c:v>0.33450999999999997</c:v>
                </c:pt>
                <c:pt idx="223">
                  <c:v>0.33193</c:v>
                </c:pt>
                <c:pt idx="224">
                  <c:v>0.32945000000000002</c:v>
                </c:pt>
                <c:pt idx="225">
                  <c:v>0.32706000000000002</c:v>
                </c:pt>
                <c:pt idx="226">
                  <c:v>0.32477</c:v>
                </c:pt>
                <c:pt idx="227">
                  <c:v>0.32256000000000001</c:v>
                </c:pt>
                <c:pt idx="228">
                  <c:v>0.32041999999999998</c:v>
                </c:pt>
                <c:pt idx="229">
                  <c:v>0.31834000000000001</c:v>
                </c:pt>
                <c:pt idx="230">
                  <c:v>0.31630999999999998</c:v>
                </c:pt>
                <c:pt idx="231">
                  <c:v>0.31433</c:v>
                </c:pt>
                <c:pt idx="232">
                  <c:v>0.31241999999999998</c:v>
                </c:pt>
                <c:pt idx="233">
                  <c:v>0.31059999999999999</c:v>
                </c:pt>
                <c:pt idx="234">
                  <c:v>0.30889</c:v>
                </c:pt>
                <c:pt idx="235">
                  <c:v>0.30731000000000003</c:v>
                </c:pt>
                <c:pt idx="236">
                  <c:v>0.30585000000000001</c:v>
                </c:pt>
                <c:pt idx="237">
                  <c:v>0.30451</c:v>
                </c:pt>
                <c:pt idx="238">
                  <c:v>0.30325000000000002</c:v>
                </c:pt>
                <c:pt idx="239">
                  <c:v>0.30207000000000001</c:v>
                </c:pt>
                <c:pt idx="240">
                  <c:v>0.30092999999999998</c:v>
                </c:pt>
                <c:pt idx="241">
                  <c:v>0.29982999999999999</c:v>
                </c:pt>
                <c:pt idx="242">
                  <c:v>0.29876000000000003</c:v>
                </c:pt>
                <c:pt idx="243">
                  <c:v>0.29771999999999998</c:v>
                </c:pt>
                <c:pt idx="244">
                  <c:v>0.29670999999999997</c:v>
                </c:pt>
                <c:pt idx="245">
                  <c:v>0.29574</c:v>
                </c:pt>
                <c:pt idx="246">
                  <c:v>0.29480000000000001</c:v>
                </c:pt>
                <c:pt idx="247">
                  <c:v>0.29387999999999997</c:v>
                </c:pt>
                <c:pt idx="248">
                  <c:v>0.29297000000000001</c:v>
                </c:pt>
                <c:pt idx="249">
                  <c:v>0.29204999999999998</c:v>
                </c:pt>
                <c:pt idx="250">
                  <c:v>0.29113</c:v>
                </c:pt>
                <c:pt idx="251">
                  <c:v>0.29020000000000001</c:v>
                </c:pt>
                <c:pt idx="252">
                  <c:v>0.28928999999999999</c:v>
                </c:pt>
                <c:pt idx="253">
                  <c:v>0.28843000000000002</c:v>
                </c:pt>
                <c:pt idx="254">
                  <c:v>0.28764000000000001</c:v>
                </c:pt>
                <c:pt idx="255">
                  <c:v>0.28695999999999999</c:v>
                </c:pt>
                <c:pt idx="256">
                  <c:v>0.28638999999999998</c:v>
                </c:pt>
                <c:pt idx="257">
                  <c:v>0.28589999999999999</c:v>
                </c:pt>
                <c:pt idx="258">
                  <c:v>0.28548000000000001</c:v>
                </c:pt>
                <c:pt idx="259">
                  <c:v>0.28510000000000002</c:v>
                </c:pt>
                <c:pt idx="260">
                  <c:v>0.28471999999999997</c:v>
                </c:pt>
                <c:pt idx="261">
                  <c:v>0.28433999999999998</c:v>
                </c:pt>
                <c:pt idx="262">
                  <c:v>0.28394999999999998</c:v>
                </c:pt>
                <c:pt idx="263">
                  <c:v>0.28355000000000002</c:v>
                </c:pt>
                <c:pt idx="264">
                  <c:v>0.28315000000000001</c:v>
                </c:pt>
                <c:pt idx="265">
                  <c:v>0.28275</c:v>
                </c:pt>
                <c:pt idx="266">
                  <c:v>0.28236</c:v>
                </c:pt>
                <c:pt idx="267">
                  <c:v>0.28198000000000001</c:v>
                </c:pt>
                <c:pt idx="268">
                  <c:v>0.28160000000000002</c:v>
                </c:pt>
                <c:pt idx="269">
                  <c:v>0.28123999999999999</c:v>
                </c:pt>
                <c:pt idx="270">
                  <c:v>0.28088000000000002</c:v>
                </c:pt>
                <c:pt idx="271">
                  <c:v>0.28054000000000001</c:v>
                </c:pt>
                <c:pt idx="272">
                  <c:v>0.28022000000000002</c:v>
                </c:pt>
                <c:pt idx="273">
                  <c:v>0.27990999999999999</c:v>
                </c:pt>
                <c:pt idx="274">
                  <c:v>0.27962999999999999</c:v>
                </c:pt>
                <c:pt idx="275">
                  <c:v>0.27938000000000002</c:v>
                </c:pt>
                <c:pt idx="276">
                  <c:v>0.27916000000000002</c:v>
                </c:pt>
                <c:pt idx="277">
                  <c:v>0.27895999999999999</c:v>
                </c:pt>
                <c:pt idx="278">
                  <c:v>0.27877999999999997</c:v>
                </c:pt>
                <c:pt idx="279">
                  <c:v>0.27861000000000002</c:v>
                </c:pt>
                <c:pt idx="280">
                  <c:v>0.27845999999999999</c:v>
                </c:pt>
                <c:pt idx="281">
                  <c:v>0.27831</c:v>
                </c:pt>
                <c:pt idx="282">
                  <c:v>0.27817999999999998</c:v>
                </c:pt>
                <c:pt idx="283">
                  <c:v>0.27805000000000002</c:v>
                </c:pt>
                <c:pt idx="284">
                  <c:v>0.27792</c:v>
                </c:pt>
                <c:pt idx="285">
                  <c:v>0.27781</c:v>
                </c:pt>
                <c:pt idx="286">
                  <c:v>0.2777</c:v>
                </c:pt>
                <c:pt idx="287">
                  <c:v>0.27761000000000002</c:v>
                </c:pt>
                <c:pt idx="288">
                  <c:v>0.27751999999999999</c:v>
                </c:pt>
                <c:pt idx="289">
                  <c:v>0.27743000000000001</c:v>
                </c:pt>
                <c:pt idx="290">
                  <c:v>0.27734999999999999</c:v>
                </c:pt>
                <c:pt idx="291">
                  <c:v>0.27728000000000003</c:v>
                </c:pt>
                <c:pt idx="292">
                  <c:v>0.27721000000000001</c:v>
                </c:pt>
                <c:pt idx="293">
                  <c:v>0.27715000000000001</c:v>
                </c:pt>
                <c:pt idx="294">
                  <c:v>0.27709</c:v>
                </c:pt>
                <c:pt idx="295">
                  <c:v>0.27704000000000001</c:v>
                </c:pt>
                <c:pt idx="296">
                  <c:v>0.27700000000000002</c:v>
                </c:pt>
                <c:pt idx="297">
                  <c:v>0.27695999999999998</c:v>
                </c:pt>
                <c:pt idx="298">
                  <c:v>0.27692</c:v>
                </c:pt>
                <c:pt idx="299">
                  <c:v>0.27689000000000002</c:v>
                </c:pt>
                <c:pt idx="300">
                  <c:v>0.27685999999999999</c:v>
                </c:pt>
                <c:pt idx="301">
                  <c:v>0.27683000000000002</c:v>
                </c:pt>
                <c:pt idx="302">
                  <c:v>0.27679999999999999</c:v>
                </c:pt>
                <c:pt idx="303">
                  <c:v>0.27677000000000002</c:v>
                </c:pt>
                <c:pt idx="304">
                  <c:v>0.27675</c:v>
                </c:pt>
                <c:pt idx="305">
                  <c:v>0.27672999999999998</c:v>
                </c:pt>
                <c:pt idx="306">
                  <c:v>0.27672000000000002</c:v>
                </c:pt>
                <c:pt idx="307">
                  <c:v>0.27671000000000001</c:v>
                </c:pt>
                <c:pt idx="308">
                  <c:v>0.27671000000000001</c:v>
                </c:pt>
                <c:pt idx="309">
                  <c:v>0.27671000000000001</c:v>
                </c:pt>
                <c:pt idx="310">
                  <c:v>0.27671000000000001</c:v>
                </c:pt>
                <c:pt idx="311">
                  <c:v>0.27671000000000001</c:v>
                </c:pt>
                <c:pt idx="312">
                  <c:v>0.27671000000000001</c:v>
                </c:pt>
                <c:pt idx="313">
                  <c:v>0.27671000000000001</c:v>
                </c:pt>
                <c:pt idx="314">
                  <c:v>0.27671000000000001</c:v>
                </c:pt>
                <c:pt idx="315">
                  <c:v>0.27671000000000001</c:v>
                </c:pt>
                <c:pt idx="316">
                  <c:v>0.27671000000000001</c:v>
                </c:pt>
                <c:pt idx="317">
                  <c:v>0.27672000000000002</c:v>
                </c:pt>
                <c:pt idx="318">
                  <c:v>0.27672999999999998</c:v>
                </c:pt>
                <c:pt idx="319">
                  <c:v>0.27675</c:v>
                </c:pt>
                <c:pt idx="320">
                  <c:v>0.27677000000000002</c:v>
                </c:pt>
                <c:pt idx="321">
                  <c:v>0.27679999999999999</c:v>
                </c:pt>
                <c:pt idx="322">
                  <c:v>0.27682000000000001</c:v>
                </c:pt>
                <c:pt idx="323">
                  <c:v>0.27685999999999999</c:v>
                </c:pt>
                <c:pt idx="324">
                  <c:v>0.27689000000000002</c:v>
                </c:pt>
                <c:pt idx="325">
                  <c:v>0.27692</c:v>
                </c:pt>
                <c:pt idx="326">
                  <c:v>0.27694999999999997</c:v>
                </c:pt>
                <c:pt idx="327">
                  <c:v>0.27699000000000001</c:v>
                </c:pt>
                <c:pt idx="328">
                  <c:v>0.27701999999999999</c:v>
                </c:pt>
                <c:pt idx="329">
                  <c:v>0.27705000000000002</c:v>
                </c:pt>
                <c:pt idx="330">
                  <c:v>0.27707999999999999</c:v>
                </c:pt>
                <c:pt idx="331">
                  <c:v>0.27711999999999998</c:v>
                </c:pt>
                <c:pt idx="332">
                  <c:v>0.27716000000000002</c:v>
                </c:pt>
                <c:pt idx="333">
                  <c:v>0.2772</c:v>
                </c:pt>
                <c:pt idx="334">
                  <c:v>0.27723999999999999</c:v>
                </c:pt>
                <c:pt idx="335">
                  <c:v>0.27728000000000003</c:v>
                </c:pt>
                <c:pt idx="336">
                  <c:v>0.27732000000000001</c:v>
                </c:pt>
                <c:pt idx="337">
                  <c:v>0.27736</c:v>
                </c:pt>
                <c:pt idx="338">
                  <c:v>0.27740999999999999</c:v>
                </c:pt>
                <c:pt idx="339">
                  <c:v>0.27744999999999997</c:v>
                </c:pt>
                <c:pt idx="340">
                  <c:v>0.27749000000000001</c:v>
                </c:pt>
                <c:pt idx="341">
                  <c:v>0.27754000000000001</c:v>
                </c:pt>
                <c:pt idx="342">
                  <c:v>0.27757999999999999</c:v>
                </c:pt>
                <c:pt idx="343">
                  <c:v>0.27762999999999999</c:v>
                </c:pt>
                <c:pt idx="344">
                  <c:v>0.27766999999999997</c:v>
                </c:pt>
                <c:pt idx="345">
                  <c:v>0.27772000000000002</c:v>
                </c:pt>
                <c:pt idx="346">
                  <c:v>0.27778000000000003</c:v>
                </c:pt>
                <c:pt idx="347">
                  <c:v>0.27783000000000002</c:v>
                </c:pt>
                <c:pt idx="348">
                  <c:v>0.27789000000000003</c:v>
                </c:pt>
                <c:pt idx="349">
                  <c:v>0.27795999999999998</c:v>
                </c:pt>
                <c:pt idx="350">
                  <c:v>0.27801999999999999</c:v>
                </c:pt>
                <c:pt idx="351">
                  <c:v>0.27809</c:v>
                </c:pt>
                <c:pt idx="352">
                  <c:v>0.27816000000000002</c:v>
                </c:pt>
                <c:pt idx="353">
                  <c:v>0.27822999999999998</c:v>
                </c:pt>
                <c:pt idx="354">
                  <c:v>0.27831</c:v>
                </c:pt>
                <c:pt idx="355">
                  <c:v>0.27838000000000002</c:v>
                </c:pt>
                <c:pt idx="356">
                  <c:v>0.27844999999999998</c:v>
                </c:pt>
                <c:pt idx="357">
                  <c:v>0.27851999999999999</c:v>
                </c:pt>
                <c:pt idx="358">
                  <c:v>0.27859</c:v>
                </c:pt>
                <c:pt idx="359">
                  <c:v>0.27866000000000002</c:v>
                </c:pt>
                <c:pt idx="360">
                  <c:v>0.27872999999999998</c:v>
                </c:pt>
                <c:pt idx="361">
                  <c:v>0.27879999999999999</c:v>
                </c:pt>
                <c:pt idx="362">
                  <c:v>0.27888000000000002</c:v>
                </c:pt>
                <c:pt idx="363">
                  <c:v>0.27894999999999998</c:v>
                </c:pt>
                <c:pt idx="364">
                  <c:v>0.27901999999999999</c:v>
                </c:pt>
                <c:pt idx="365">
                  <c:v>0.27909</c:v>
                </c:pt>
                <c:pt idx="366">
                  <c:v>0.27916999999999997</c:v>
                </c:pt>
                <c:pt idx="367">
                  <c:v>0.27925</c:v>
                </c:pt>
                <c:pt idx="368">
                  <c:v>0.27932000000000001</c:v>
                </c:pt>
                <c:pt idx="369">
                  <c:v>0.27939999999999998</c:v>
                </c:pt>
                <c:pt idx="370">
                  <c:v>0.27948000000000001</c:v>
                </c:pt>
                <c:pt idx="371">
                  <c:v>0.27955999999999998</c:v>
                </c:pt>
                <c:pt idx="372">
                  <c:v>0.27962999999999999</c:v>
                </c:pt>
                <c:pt idx="373">
                  <c:v>0.2797</c:v>
                </c:pt>
                <c:pt idx="374">
                  <c:v>0.27977999999999997</c:v>
                </c:pt>
                <c:pt idx="375">
                  <c:v>0.27984999999999999</c:v>
                </c:pt>
                <c:pt idx="376">
                  <c:v>0.27992</c:v>
                </c:pt>
                <c:pt idx="377">
                  <c:v>0.27999000000000002</c:v>
                </c:pt>
                <c:pt idx="378">
                  <c:v>0.28005999999999998</c:v>
                </c:pt>
                <c:pt idx="379">
                  <c:v>0.28012999999999999</c:v>
                </c:pt>
                <c:pt idx="380">
                  <c:v>0.2802</c:v>
                </c:pt>
                <c:pt idx="381">
                  <c:v>0.28027000000000002</c:v>
                </c:pt>
                <c:pt idx="382">
                  <c:v>0.28033999999999998</c:v>
                </c:pt>
                <c:pt idx="383">
                  <c:v>0.28042</c:v>
                </c:pt>
                <c:pt idx="384">
                  <c:v>0.28049000000000002</c:v>
                </c:pt>
                <c:pt idx="385">
                  <c:v>0.28056999999999999</c:v>
                </c:pt>
                <c:pt idx="386">
                  <c:v>0.28064</c:v>
                </c:pt>
                <c:pt idx="387">
                  <c:v>0.28072000000000003</c:v>
                </c:pt>
                <c:pt idx="388">
                  <c:v>0.28079999999999999</c:v>
                </c:pt>
                <c:pt idx="389">
                  <c:v>0.28088000000000002</c:v>
                </c:pt>
                <c:pt idx="390">
                  <c:v>0.28095999999999999</c:v>
                </c:pt>
                <c:pt idx="391">
                  <c:v>0.28105000000000002</c:v>
                </c:pt>
                <c:pt idx="392">
                  <c:v>0.28112999999999999</c:v>
                </c:pt>
                <c:pt idx="393">
                  <c:v>0.28121000000000002</c:v>
                </c:pt>
                <c:pt idx="394">
                  <c:v>0.28129999999999999</c:v>
                </c:pt>
                <c:pt idx="395">
                  <c:v>0.28138000000000002</c:v>
                </c:pt>
                <c:pt idx="396">
                  <c:v>0.28147</c:v>
                </c:pt>
                <c:pt idx="397">
                  <c:v>0.28155000000000002</c:v>
                </c:pt>
                <c:pt idx="398">
                  <c:v>0.28164</c:v>
                </c:pt>
                <c:pt idx="399">
                  <c:v>0.28172000000000003</c:v>
                </c:pt>
                <c:pt idx="400">
                  <c:v>0.28181</c:v>
                </c:pt>
                <c:pt idx="401">
                  <c:v>0.28189999999999998</c:v>
                </c:pt>
                <c:pt idx="402">
                  <c:v>0.28198000000000001</c:v>
                </c:pt>
                <c:pt idx="403">
                  <c:v>0.28206999999999999</c:v>
                </c:pt>
                <c:pt idx="404">
                  <c:v>0.28216999999999998</c:v>
                </c:pt>
                <c:pt idx="405">
                  <c:v>0.28226000000000001</c:v>
                </c:pt>
                <c:pt idx="406">
                  <c:v>0.28236</c:v>
                </c:pt>
                <c:pt idx="407">
                  <c:v>0.28247</c:v>
                </c:pt>
                <c:pt idx="408">
                  <c:v>0.28256999999999999</c:v>
                </c:pt>
                <c:pt idx="409">
                  <c:v>0.28267999999999999</c:v>
                </c:pt>
                <c:pt idx="410">
                  <c:v>0.28278999999999999</c:v>
                </c:pt>
                <c:pt idx="411">
                  <c:v>0.28289999999999998</c:v>
                </c:pt>
                <c:pt idx="412">
                  <c:v>0.28300999999999998</c:v>
                </c:pt>
                <c:pt idx="413">
                  <c:v>0.28311999999999998</c:v>
                </c:pt>
                <c:pt idx="414">
                  <c:v>0.28322999999999998</c:v>
                </c:pt>
                <c:pt idx="415">
                  <c:v>0.28333999999999998</c:v>
                </c:pt>
                <c:pt idx="416">
                  <c:v>0.28344999999999998</c:v>
                </c:pt>
                <c:pt idx="417">
                  <c:v>0.28355999999999998</c:v>
                </c:pt>
                <c:pt idx="418">
                  <c:v>0.28366999999999998</c:v>
                </c:pt>
                <c:pt idx="419">
                  <c:v>0.28377999999999998</c:v>
                </c:pt>
                <c:pt idx="420">
                  <c:v>0.28388999999999998</c:v>
                </c:pt>
                <c:pt idx="421">
                  <c:v>0.28400999999999998</c:v>
                </c:pt>
                <c:pt idx="422">
                  <c:v>0.28411999999999998</c:v>
                </c:pt>
                <c:pt idx="423">
                  <c:v>0.28422999999999998</c:v>
                </c:pt>
                <c:pt idx="424">
                  <c:v>0.28433999999999998</c:v>
                </c:pt>
                <c:pt idx="425">
                  <c:v>0.28444999999999998</c:v>
                </c:pt>
                <c:pt idx="426">
                  <c:v>0.28455999999999998</c:v>
                </c:pt>
                <c:pt idx="427">
                  <c:v>0.28466999999999998</c:v>
                </c:pt>
                <c:pt idx="428">
                  <c:v>0.28477999999999998</c:v>
                </c:pt>
                <c:pt idx="429">
                  <c:v>0.28488000000000002</c:v>
                </c:pt>
                <c:pt idx="430">
                  <c:v>0.28498000000000001</c:v>
                </c:pt>
                <c:pt idx="431">
                  <c:v>0.28508</c:v>
                </c:pt>
                <c:pt idx="432">
                  <c:v>0.28517999999999999</c:v>
                </c:pt>
                <c:pt idx="433">
                  <c:v>0.28527000000000002</c:v>
                </c:pt>
                <c:pt idx="434">
                  <c:v>0.28536</c:v>
                </c:pt>
                <c:pt idx="435">
                  <c:v>0.28544999999999998</c:v>
                </c:pt>
                <c:pt idx="436">
                  <c:v>0.28553000000000001</c:v>
                </c:pt>
                <c:pt idx="437">
                  <c:v>0.28560999999999998</c:v>
                </c:pt>
                <c:pt idx="438">
                  <c:v>0.28569</c:v>
                </c:pt>
                <c:pt idx="439">
                  <c:v>0.28576000000000001</c:v>
                </c:pt>
                <c:pt idx="440">
                  <c:v>0.28582999999999997</c:v>
                </c:pt>
                <c:pt idx="441">
                  <c:v>1.83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456-CF46-BA33-4A459F272C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182424"/>
        <c:axId val="328176152"/>
      </c:scatterChart>
      <c:scatterChart>
        <c:scatterStyle val="lineMarker"/>
        <c:varyColors val="0"/>
        <c:ser>
          <c:idx val="1"/>
          <c:order val="0"/>
          <c:tx>
            <c:v>JP Stimul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2"/>
              </a:solidFill>
              <a:ln w="6350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circle"/>
              <c:size val="8"/>
              <c:spPr>
                <a:solidFill>
                  <a:srgbClr val="FF665D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8E3B-534F-861A-64132F35BAE7}"/>
              </c:ext>
            </c:extLst>
          </c:dPt>
          <c:dPt>
            <c:idx val="1"/>
            <c:marker>
              <c:symbol val="circle"/>
              <c:size val="8"/>
              <c:spPr>
                <a:solidFill>
                  <a:srgbClr val="FF9E5D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8E3B-534F-861A-64132F35BAE7}"/>
              </c:ext>
            </c:extLst>
          </c:dPt>
          <c:dPt>
            <c:idx val="2"/>
            <c:marker>
              <c:symbol val="circle"/>
              <c:size val="8"/>
              <c:spPr>
                <a:solidFill>
                  <a:srgbClr val="FFE90E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8E3B-534F-861A-64132F35BAE7}"/>
              </c:ext>
            </c:extLst>
          </c:dPt>
          <c:dPt>
            <c:idx val="3"/>
            <c:marker>
              <c:symbol val="circle"/>
              <c:size val="8"/>
              <c:spPr>
                <a:solidFill>
                  <a:srgbClr val="8BF702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8E3B-534F-861A-64132F35BAE7}"/>
              </c:ext>
            </c:extLst>
          </c:dPt>
          <c:dPt>
            <c:idx val="4"/>
            <c:marker>
              <c:symbol val="circle"/>
              <c:size val="8"/>
              <c:spPr>
                <a:solidFill>
                  <a:srgbClr val="00F8FB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8E3B-534F-861A-64132F35BAE7}"/>
              </c:ext>
            </c:extLst>
          </c:dPt>
          <c:dPt>
            <c:idx val="5"/>
            <c:marker>
              <c:symbol val="circle"/>
              <c:size val="8"/>
              <c:spPr>
                <a:solidFill>
                  <a:srgbClr val="B7DEFE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8E3B-534F-861A-64132F35BAE7}"/>
              </c:ext>
            </c:extLst>
          </c:dPt>
          <c:dPt>
            <c:idx val="6"/>
            <c:marker>
              <c:symbol val="circle"/>
              <c:size val="8"/>
              <c:spPr>
                <a:solidFill>
                  <a:srgbClr val="FFAEFF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8E3B-534F-861A-64132F35BAE7}"/>
              </c:ext>
            </c:extLst>
          </c:dPt>
          <c:dPt>
            <c:idx val="7"/>
            <c:marker>
              <c:symbol val="circle"/>
              <c:size val="8"/>
              <c:spPr>
                <a:solidFill>
                  <a:srgbClr val="EEECEC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8E3B-534F-861A-64132F35BAE7}"/>
              </c:ext>
            </c:extLst>
          </c:dPt>
          <c:xVal>
            <c:numRef>
              <c:f>Sheet1!$E$2:$E$9</c:f>
              <c:numCache>
                <c:formatCode>General</c:formatCode>
                <c:ptCount val="8"/>
                <c:pt idx="0">
                  <c:v>0.51</c:v>
                </c:pt>
                <c:pt idx="1">
                  <c:v>0.48499999999999999</c:v>
                </c:pt>
                <c:pt idx="2">
                  <c:v>0.43099999999999999</c:v>
                </c:pt>
                <c:pt idx="3">
                  <c:v>0.32100000000000001</c:v>
                </c:pt>
                <c:pt idx="4">
                  <c:v>0.22</c:v>
                </c:pt>
                <c:pt idx="5">
                  <c:v>0.23200000000000001</c:v>
                </c:pt>
                <c:pt idx="6">
                  <c:v>0.28199999999999997</c:v>
                </c:pt>
                <c:pt idx="7">
                  <c:v>0.28699999999999998</c:v>
                </c:pt>
              </c:numCache>
            </c:numRef>
          </c:xVal>
          <c:yVal>
            <c:numRef>
              <c:f>Sheet1!$F$2:$F$9</c:f>
              <c:numCache>
                <c:formatCode>General</c:formatCode>
                <c:ptCount val="8"/>
                <c:pt idx="0">
                  <c:v>0.33500000000000002</c:v>
                </c:pt>
                <c:pt idx="1">
                  <c:v>0.39100000000000001</c:v>
                </c:pt>
                <c:pt idx="2">
                  <c:v>0.47099999999999997</c:v>
                </c:pt>
                <c:pt idx="3">
                  <c:v>0.55200000000000005</c:v>
                </c:pt>
                <c:pt idx="4">
                  <c:v>0.313</c:v>
                </c:pt>
                <c:pt idx="5">
                  <c:v>0.29199999999999998</c:v>
                </c:pt>
                <c:pt idx="6">
                  <c:v>0.23300000000000001</c:v>
                </c:pt>
                <c:pt idx="7">
                  <c:v>0.3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456-CF46-BA33-4A459F272C0F}"/>
            </c:ext>
          </c:extLst>
        </c:ser>
        <c:ser>
          <c:idx val="4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6350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square"/>
              <c:size val="8"/>
              <c:spPr>
                <a:solidFill>
                  <a:srgbClr val="FF665D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C456-CF46-BA33-4A459F272C0F}"/>
              </c:ext>
            </c:extLst>
          </c:dPt>
          <c:dPt>
            <c:idx val="1"/>
            <c:marker>
              <c:symbol val="square"/>
              <c:size val="8"/>
              <c:spPr>
                <a:solidFill>
                  <a:srgbClr val="FF9E5D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C456-CF46-BA33-4A459F272C0F}"/>
              </c:ext>
            </c:extLst>
          </c:dPt>
          <c:dPt>
            <c:idx val="2"/>
            <c:marker>
              <c:symbol val="square"/>
              <c:size val="8"/>
              <c:spPr>
                <a:solidFill>
                  <a:srgbClr val="FFE90E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C456-CF46-BA33-4A459F272C0F}"/>
              </c:ext>
            </c:extLst>
          </c:dPt>
          <c:dPt>
            <c:idx val="3"/>
            <c:marker>
              <c:symbol val="square"/>
              <c:size val="8"/>
              <c:spPr>
                <a:solidFill>
                  <a:srgbClr val="8BF702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C456-CF46-BA33-4A459F272C0F}"/>
              </c:ext>
            </c:extLst>
          </c:dPt>
          <c:dPt>
            <c:idx val="4"/>
            <c:marker>
              <c:symbol val="square"/>
              <c:size val="8"/>
              <c:spPr>
                <a:solidFill>
                  <a:srgbClr val="00F8FB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C456-CF46-BA33-4A459F272C0F}"/>
              </c:ext>
            </c:extLst>
          </c:dPt>
          <c:dPt>
            <c:idx val="5"/>
            <c:marker>
              <c:symbol val="square"/>
              <c:size val="8"/>
              <c:spPr>
                <a:solidFill>
                  <a:srgbClr val="B7DEFE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C456-CF46-BA33-4A459F272C0F}"/>
              </c:ext>
            </c:extLst>
          </c:dPt>
          <c:dPt>
            <c:idx val="6"/>
            <c:marker>
              <c:symbol val="square"/>
              <c:size val="8"/>
              <c:spPr>
                <a:solidFill>
                  <a:srgbClr val="FFAEFF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C456-CF46-BA33-4A459F272C0F}"/>
              </c:ext>
            </c:extLst>
          </c:dPt>
          <c:dPt>
            <c:idx val="7"/>
            <c:marker>
              <c:symbol val="square"/>
              <c:size val="8"/>
              <c:spPr>
                <a:solidFill>
                  <a:srgbClr val="EEECEC"/>
                </a:solidFill>
                <a:ln w="6350">
                  <a:solidFill>
                    <a:schemeClr val="accent4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C456-CF46-BA33-4A459F272C0F}"/>
              </c:ext>
            </c:extLst>
          </c:dPt>
          <c:xVal>
            <c:numRef>
              <c:f>Sheet1!$O$7:$O$14</c:f>
              <c:numCache>
                <c:formatCode>0.00</c:formatCode>
                <c:ptCount val="8"/>
                <c:pt idx="0">
                  <c:v>0.54900000000000004</c:v>
                </c:pt>
                <c:pt idx="1">
                  <c:v>0.51300000000000001</c:v>
                </c:pt>
                <c:pt idx="2">
                  <c:v>0.44600000000000001</c:v>
                </c:pt>
                <c:pt idx="3">
                  <c:v>0.39</c:v>
                </c:pt>
                <c:pt idx="4">
                  <c:v>0.23</c:v>
                </c:pt>
                <c:pt idx="5">
                  <c:v>0.26</c:v>
                </c:pt>
                <c:pt idx="6">
                  <c:v>0.28999999999999998</c:v>
                </c:pt>
                <c:pt idx="7">
                  <c:v>0.31</c:v>
                </c:pt>
              </c:numCache>
            </c:numRef>
          </c:xVal>
          <c:yVal>
            <c:numRef>
              <c:f>Sheet1!$P$7:$P$14</c:f>
              <c:numCache>
                <c:formatCode>0.00</c:formatCode>
                <c:ptCount val="8"/>
                <c:pt idx="0">
                  <c:v>0.313</c:v>
                </c:pt>
                <c:pt idx="1">
                  <c:v>0.41199999999999998</c:v>
                </c:pt>
                <c:pt idx="2">
                  <c:v>0.47199999999999998</c:v>
                </c:pt>
                <c:pt idx="3">
                  <c:v>0.5</c:v>
                </c:pt>
                <c:pt idx="4">
                  <c:v>0.34</c:v>
                </c:pt>
                <c:pt idx="5">
                  <c:v>0.28000000000000003</c:v>
                </c:pt>
                <c:pt idx="6">
                  <c:v>0.24</c:v>
                </c:pt>
                <c:pt idx="7">
                  <c:v>0.32100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C456-CF46-BA33-4A459F272C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182424"/>
        <c:axId val="328176152"/>
      </c:scatterChart>
      <c:valAx>
        <c:axId val="328182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8176152"/>
        <c:crosses val="autoZero"/>
        <c:crossBetween val="midCat"/>
      </c:valAx>
      <c:valAx>
        <c:axId val="328176152"/>
        <c:scaling>
          <c:orientation val="minMax"/>
          <c:max val="0.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x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8182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pattFill prst="pct5">
      <a:fgClr>
        <a:schemeClr val="lt1"/>
      </a:fgClr>
      <a:bgClr>
        <a:schemeClr val="bg1"/>
      </a:bgClr>
    </a:pattFill>
    <a:ln w="9525" cap="flat" cmpd="sng" algn="ctr">
      <a:noFill/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Neutral</a:t>
            </a:r>
            <a:r>
              <a:rPr lang="zh-CN" altLang="en-US" sz="1200" b="1" baseline="0"/>
              <a:t> </a:t>
            </a:r>
            <a:r>
              <a:rPr lang="en-US" altLang="zh-CN" sz="1200" b="1" baseline="0"/>
              <a:t>Emoticon</a:t>
            </a:r>
            <a:endParaRPr lang="zh-CN" altLang="en-US" sz="1200" b="1"/>
          </a:p>
        </c:rich>
      </c:tx>
      <c:layout>
        <c:manualLayout>
          <c:xMode val="edge"/>
          <c:yMode val="edge"/>
          <c:x val="0.34524029323920719"/>
          <c:y val="0.849458073939104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310557523527086"/>
          <c:y val="5.6195816432036909E-2"/>
          <c:w val="0.74106249553503756"/>
          <c:h val="0.5820826373975980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6350">
                <a:solidFill>
                  <a:srgbClr val="0070C0"/>
                </a:solidFill>
              </a:ln>
              <a:effectLst/>
            </c:spPr>
          </c:marker>
          <c:dPt>
            <c:idx val="0"/>
            <c:marker>
              <c:symbol val="circle"/>
              <c:size val="6"/>
              <c:spPr>
                <a:solidFill>
                  <a:srgbClr val="FF4D4C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99E5-AB45-83E6-A103A95BAB2C}"/>
              </c:ext>
            </c:extLst>
          </c:dPt>
          <c:dPt>
            <c:idx val="1"/>
            <c:marker>
              <c:symbol val="circle"/>
              <c:size val="6"/>
              <c:spPr>
                <a:solidFill>
                  <a:srgbClr val="FF8B48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99E5-AB45-83E6-A103A95BAB2C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F3DD0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99E5-AB45-83E6-A103A95BAB2C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42DD04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99E5-AB45-83E6-A103A95BAB2C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FAF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99E5-AB45-83E6-A103A95BAB2C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97D6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99E5-AB45-83E6-A103A95BAB2C}"/>
              </c:ext>
            </c:extLst>
          </c:dPt>
          <c:dPt>
            <c:idx val="6"/>
            <c:marker>
              <c:symbol val="circle"/>
              <c:size val="6"/>
              <c:spPr>
                <a:solidFill>
                  <a:srgbClr val="FF9B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99E5-AB45-83E6-A103A95BAB2C}"/>
              </c:ext>
            </c:extLst>
          </c:dPt>
          <c:dPt>
            <c:idx val="7"/>
            <c:marker>
              <c:symbol val="circle"/>
              <c:size val="6"/>
              <c:spPr>
                <a:solidFill>
                  <a:srgbClr val="E9E7E6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99E5-AB45-83E6-A103A95BAB2C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0-100'!$R$32:$Y$32</c:f>
              <c:numCache>
                <c:formatCode>0.00</c:formatCode>
                <c:ptCount val="8"/>
                <c:pt idx="0">
                  <c:v>66.83501683501683</c:v>
                </c:pt>
                <c:pt idx="1">
                  <c:v>75.589225589225592</c:v>
                </c:pt>
                <c:pt idx="2">
                  <c:v>80.420875420875419</c:v>
                </c:pt>
                <c:pt idx="3">
                  <c:v>81.127946127946132</c:v>
                </c:pt>
                <c:pt idx="4">
                  <c:v>76.060606060606048</c:v>
                </c:pt>
                <c:pt idx="5">
                  <c:v>79.276094276094256</c:v>
                </c:pt>
                <c:pt idx="6">
                  <c:v>76.111111111111114</c:v>
                </c:pt>
                <c:pt idx="7">
                  <c:v>93.703703703703695</c:v>
                </c:pt>
              </c:numCache>
            </c:numRef>
          </c:xVal>
          <c:yVal>
            <c:numRef>
              <c:f>'0-100'!$R$34:$Y$34</c:f>
              <c:numCache>
                <c:formatCode>0.00</c:formatCode>
                <c:ptCount val="8"/>
                <c:pt idx="0">
                  <c:v>55.18181818181818</c:v>
                </c:pt>
                <c:pt idx="1">
                  <c:v>67.13636363636364</c:v>
                </c:pt>
                <c:pt idx="2">
                  <c:v>72.420454545454547</c:v>
                </c:pt>
                <c:pt idx="3">
                  <c:v>80.806818181818187</c:v>
                </c:pt>
                <c:pt idx="4">
                  <c:v>77.545454545454547</c:v>
                </c:pt>
                <c:pt idx="5">
                  <c:v>79.522727272727266</c:v>
                </c:pt>
                <c:pt idx="6">
                  <c:v>80</c:v>
                </c:pt>
                <c:pt idx="7">
                  <c:v>94.488636363636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99E5-AB45-83E6-A103A95BAB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627088"/>
        <c:axId val="328627480"/>
      </c:scatterChart>
      <c:valAx>
        <c:axId val="328627088"/>
        <c:scaling>
          <c:orientation val="minMax"/>
          <c:max val="100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 baseline="0"/>
                  <a:t> </a:t>
                </a:r>
                <a:r>
                  <a:rPr lang="en-US" altLang="zh-CN" sz="900" baseline="0"/>
                  <a:t>5</a:t>
                </a:r>
                <a:endParaRPr lang="zh-CN" altLang="en-US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627480"/>
        <c:crosses val="autoZero"/>
        <c:crossBetween val="midCat"/>
      </c:valAx>
      <c:valAx>
        <c:axId val="328627480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/>
                  <a:t> </a:t>
                </a:r>
                <a:r>
                  <a:rPr lang="en-US" altLang="zh-CN" sz="900"/>
                  <a:t>4</a:t>
                </a:r>
                <a:endParaRPr lang="zh-CN" altLang="en-US" sz="900"/>
              </a:p>
            </c:rich>
          </c:tx>
          <c:layout>
            <c:manualLayout>
              <c:xMode val="edge"/>
              <c:yMode val="edge"/>
              <c:x val="3.3695002552651715E-3"/>
              <c:y val="0.180775272409130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627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Surprised</a:t>
            </a:r>
            <a:r>
              <a:rPr lang="zh-CN" altLang="en-US" sz="1200" b="1" baseline="0"/>
              <a:t> </a:t>
            </a:r>
            <a:r>
              <a:rPr lang="en-US" altLang="zh-CN" sz="1200" b="1" baseline="0"/>
              <a:t>Emoticon</a:t>
            </a:r>
            <a:endParaRPr lang="zh-CN" altLang="en-US" sz="1200" b="1"/>
          </a:p>
        </c:rich>
      </c:tx>
      <c:layout>
        <c:manualLayout>
          <c:xMode val="edge"/>
          <c:yMode val="edge"/>
          <c:x val="0.33447487324122721"/>
          <c:y val="0.84924288310115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100035296735136"/>
          <c:y val="6.4194379548710254E-2"/>
          <c:w val="0.73316762383042244"/>
          <c:h val="0.569456450748875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6350">
                <a:solidFill>
                  <a:srgbClr val="0070C0"/>
                </a:solidFill>
              </a:ln>
              <a:effectLst/>
            </c:spPr>
          </c:marker>
          <c:dPt>
            <c:idx val="0"/>
            <c:marker>
              <c:symbol val="circle"/>
              <c:size val="6"/>
              <c:spPr>
                <a:solidFill>
                  <a:srgbClr val="FF4D4C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051-394C-9FC1-9AAF19C1AECC}"/>
              </c:ext>
            </c:extLst>
          </c:dPt>
          <c:dPt>
            <c:idx val="1"/>
            <c:marker>
              <c:symbol val="circle"/>
              <c:size val="6"/>
              <c:spPr>
                <a:solidFill>
                  <a:srgbClr val="FF8B48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1051-394C-9FC1-9AAF19C1AECC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F3DD0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1051-394C-9FC1-9AAF19C1AECC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42DD04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1051-394C-9FC1-9AAF19C1AECC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FAF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1051-394C-9FC1-9AAF19C1AECC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97D6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1051-394C-9FC1-9AAF19C1AECC}"/>
              </c:ext>
            </c:extLst>
          </c:dPt>
          <c:dPt>
            <c:idx val="6"/>
            <c:marker>
              <c:symbol val="circle"/>
              <c:size val="6"/>
              <c:spPr>
                <a:solidFill>
                  <a:srgbClr val="FF9B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1051-394C-9FC1-9AAF19C1AECC}"/>
              </c:ext>
            </c:extLst>
          </c:dPt>
          <c:dPt>
            <c:idx val="7"/>
            <c:marker>
              <c:symbol val="circle"/>
              <c:size val="6"/>
              <c:spPr>
                <a:solidFill>
                  <a:srgbClr val="E9E7E6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1051-394C-9FC1-9AAF19C1AECC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0-100'!$Z$32:$AG$32</c:f>
              <c:numCache>
                <c:formatCode>0.00</c:formatCode>
                <c:ptCount val="8"/>
                <c:pt idx="0">
                  <c:v>75.050505050505052</c:v>
                </c:pt>
                <c:pt idx="1">
                  <c:v>77.895622895622907</c:v>
                </c:pt>
                <c:pt idx="2">
                  <c:v>81.144781144781149</c:v>
                </c:pt>
                <c:pt idx="3">
                  <c:v>70.353535353535335</c:v>
                </c:pt>
                <c:pt idx="4">
                  <c:v>71.93602693602692</c:v>
                </c:pt>
                <c:pt idx="5">
                  <c:v>65.437710437710436</c:v>
                </c:pt>
                <c:pt idx="6">
                  <c:v>77.592592592592595</c:v>
                </c:pt>
                <c:pt idx="7">
                  <c:v>72.239057239057246</c:v>
                </c:pt>
              </c:numCache>
            </c:numRef>
          </c:xVal>
          <c:yVal>
            <c:numRef>
              <c:f>'0-100'!$Z$34:$AG$34</c:f>
              <c:numCache>
                <c:formatCode>0.00</c:formatCode>
                <c:ptCount val="8"/>
                <c:pt idx="0">
                  <c:v>83.36363636363636</c:v>
                </c:pt>
                <c:pt idx="1">
                  <c:v>83.295454545454547</c:v>
                </c:pt>
                <c:pt idx="2">
                  <c:v>81.977272727272734</c:v>
                </c:pt>
                <c:pt idx="3">
                  <c:v>76.51136363636364</c:v>
                </c:pt>
                <c:pt idx="4">
                  <c:v>72.73863636363636</c:v>
                </c:pt>
                <c:pt idx="5">
                  <c:v>71.409090909090907</c:v>
                </c:pt>
                <c:pt idx="6">
                  <c:v>73.48863636363636</c:v>
                </c:pt>
                <c:pt idx="7">
                  <c:v>68.261363636363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1051-394C-9FC1-9AAF19C1AE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038632"/>
        <c:axId val="329036280"/>
      </c:scatterChart>
      <c:valAx>
        <c:axId val="329038632"/>
        <c:scaling>
          <c:orientation val="minMax"/>
          <c:max val="100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 baseline="0"/>
                  <a:t> </a:t>
                </a:r>
                <a:r>
                  <a:rPr lang="en-US" altLang="zh-CN" sz="900" baseline="0"/>
                  <a:t>5</a:t>
                </a:r>
                <a:endParaRPr lang="zh-CN" altLang="en-US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36280"/>
        <c:crosses val="autoZero"/>
        <c:crossBetween val="midCat"/>
      </c:valAx>
      <c:valAx>
        <c:axId val="329036280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/>
                  <a:t> </a:t>
                </a:r>
                <a:r>
                  <a:rPr lang="en-US" altLang="zh-CN" sz="900"/>
                  <a:t>4</a:t>
                </a:r>
                <a:endParaRPr lang="zh-CN" altLang="en-US" sz="900"/>
              </a:p>
            </c:rich>
          </c:tx>
          <c:layout>
            <c:manualLayout>
              <c:xMode val="edge"/>
              <c:yMode val="edge"/>
              <c:x val="4.2563251328518546E-3"/>
              <c:y val="0.210389901386050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386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Happy</a:t>
            </a:r>
            <a:r>
              <a:rPr lang="zh-CN" altLang="en-US" sz="1200" b="1" baseline="0"/>
              <a:t> </a:t>
            </a:r>
            <a:r>
              <a:rPr lang="en-US" altLang="zh-CN" sz="1200" b="1" baseline="0"/>
              <a:t>Emoticon</a:t>
            </a:r>
            <a:endParaRPr lang="zh-CN" altLang="en-US" sz="1200" b="1"/>
          </a:p>
        </c:rich>
      </c:tx>
      <c:layout>
        <c:manualLayout>
          <c:xMode val="edge"/>
          <c:yMode val="edge"/>
          <c:x val="0.34646631003185674"/>
          <c:y val="0.898248049572315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278681767832451"/>
          <c:y val="0.13826654240447345"/>
          <c:w val="0.74138091517186311"/>
          <c:h val="0.569456450748875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">
                <a:solidFill>
                  <a:srgbClr val="0070C0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rgbClr val="FF4D4C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0F9D-6944-BF55-4756E0956F06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rgbClr val="FF8B48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0F9D-6944-BF55-4756E0956F06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rgbClr val="F3DD0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0F9D-6944-BF55-4756E0956F06}"/>
              </c:ext>
            </c:extLst>
          </c:dPt>
          <c:dPt>
            <c:idx val="3"/>
            <c:marker>
              <c:symbol val="circle"/>
              <c:size val="5"/>
              <c:spPr>
                <a:solidFill>
                  <a:srgbClr val="42DD04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0F9D-6944-BF55-4756E0956F06}"/>
              </c:ext>
            </c:extLst>
          </c:dPt>
          <c:dPt>
            <c:idx val="4"/>
            <c:marker>
              <c:symbol val="circle"/>
              <c:size val="5"/>
              <c:spPr>
                <a:solidFill>
                  <a:srgbClr val="00FAF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0F9D-6944-BF55-4756E0956F06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97D6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0F9D-6944-BF55-4756E0956F06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rgbClr val="FF9B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0F9D-6944-BF55-4756E0956F06}"/>
              </c:ext>
            </c:extLst>
          </c:dPt>
          <c:dPt>
            <c:idx val="7"/>
            <c:marker>
              <c:symbol val="circle"/>
              <c:size val="5"/>
              <c:spPr>
                <a:solidFill>
                  <a:srgbClr val="E9E7E6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0F9D-6944-BF55-4756E0956F06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0-100'!$AH$32:$AO$32</c:f>
              <c:numCache>
                <c:formatCode>0.00</c:formatCode>
                <c:ptCount val="8"/>
                <c:pt idx="0">
                  <c:v>69.562289562289564</c:v>
                </c:pt>
                <c:pt idx="1">
                  <c:v>79.393939393939391</c:v>
                </c:pt>
                <c:pt idx="2">
                  <c:v>81.111111111111128</c:v>
                </c:pt>
                <c:pt idx="3">
                  <c:v>71.161616161616166</c:v>
                </c:pt>
                <c:pt idx="4">
                  <c:v>65.067340067340055</c:v>
                </c:pt>
                <c:pt idx="5">
                  <c:v>65.235690235690228</c:v>
                </c:pt>
                <c:pt idx="6">
                  <c:v>82.205387205387211</c:v>
                </c:pt>
                <c:pt idx="7" formatCode="General">
                  <c:v>66.5</c:v>
                </c:pt>
              </c:numCache>
            </c:numRef>
          </c:xVal>
          <c:yVal>
            <c:numRef>
              <c:f>'0-100'!$AH$34:$AO$34</c:f>
              <c:numCache>
                <c:formatCode>0.00</c:formatCode>
                <c:ptCount val="8"/>
                <c:pt idx="0">
                  <c:v>62.204545454545453</c:v>
                </c:pt>
                <c:pt idx="1">
                  <c:v>76.454545454545453</c:v>
                </c:pt>
                <c:pt idx="2">
                  <c:v>86.659090909090907</c:v>
                </c:pt>
                <c:pt idx="3">
                  <c:v>66.272727272727266</c:v>
                </c:pt>
                <c:pt idx="4">
                  <c:v>50.477272727272727</c:v>
                </c:pt>
                <c:pt idx="5">
                  <c:v>47.579545454545453</c:v>
                </c:pt>
                <c:pt idx="6">
                  <c:v>50.659090909090907</c:v>
                </c:pt>
                <c:pt idx="7">
                  <c:v>48.8977272727272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0F9D-6944-BF55-4756E0956F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044904"/>
        <c:axId val="329039024"/>
      </c:scatterChart>
      <c:valAx>
        <c:axId val="329044904"/>
        <c:scaling>
          <c:orientation val="minMax"/>
          <c:max val="100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 baseline="0"/>
                  <a:t> </a:t>
                </a:r>
                <a:r>
                  <a:rPr lang="en-US" altLang="zh-CN" sz="900" baseline="0"/>
                  <a:t>5</a:t>
                </a:r>
                <a:endParaRPr lang="zh-CN" altLang="en-US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39024"/>
        <c:crosses val="autoZero"/>
        <c:crossBetween val="midCat"/>
      </c:valAx>
      <c:valAx>
        <c:axId val="329039024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/>
                  <a:t> </a:t>
                </a:r>
                <a:r>
                  <a:rPr lang="en-US" altLang="zh-CN" sz="900"/>
                  <a:t>4</a:t>
                </a:r>
                <a:endParaRPr lang="zh-CN" altLang="en-US" sz="900"/>
              </a:p>
            </c:rich>
          </c:tx>
          <c:layout>
            <c:manualLayout>
              <c:xMode val="edge"/>
              <c:yMode val="edge"/>
              <c:x val="1.992117397539048E-3"/>
              <c:y val="0.280428720514618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449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Surprised</a:t>
            </a:r>
            <a:r>
              <a:rPr lang="zh-CN" altLang="en-US" sz="1200" b="1" baseline="0"/>
              <a:t> </a:t>
            </a:r>
            <a:r>
              <a:rPr lang="en-US" altLang="zh-CN" sz="1200" b="1" baseline="0"/>
              <a:t>Emoticon</a:t>
            </a:r>
            <a:endParaRPr lang="zh-CN" altLang="en-US" sz="1200" b="1"/>
          </a:p>
        </c:rich>
      </c:tx>
      <c:layout>
        <c:manualLayout>
          <c:xMode val="edge"/>
          <c:yMode val="edge"/>
          <c:x val="0.31179766040994222"/>
          <c:y val="0.899589596754951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708647711464267"/>
          <c:y val="0.13826654240447345"/>
          <c:w val="0.73708154300555773"/>
          <c:h val="0.569456450748875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6350">
                <a:solidFill>
                  <a:srgbClr val="0070C0"/>
                </a:solidFill>
              </a:ln>
              <a:effectLst/>
            </c:spPr>
          </c:marker>
          <c:dPt>
            <c:idx val="0"/>
            <c:marker>
              <c:symbol val="circle"/>
              <c:size val="6"/>
              <c:spPr>
                <a:solidFill>
                  <a:srgbClr val="FF4D4C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F217-D449-999F-362502E12917}"/>
              </c:ext>
            </c:extLst>
          </c:dPt>
          <c:dPt>
            <c:idx val="1"/>
            <c:marker>
              <c:symbol val="circle"/>
              <c:size val="6"/>
              <c:spPr>
                <a:solidFill>
                  <a:srgbClr val="FF8B48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F217-D449-999F-362502E12917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F3DD0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F217-D449-999F-362502E12917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42DD04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F217-D449-999F-362502E12917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FAF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F217-D449-999F-362502E12917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97D6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F217-D449-999F-362502E12917}"/>
              </c:ext>
            </c:extLst>
          </c:dPt>
          <c:dPt>
            <c:idx val="6"/>
            <c:marker>
              <c:symbol val="circle"/>
              <c:size val="6"/>
              <c:spPr>
                <a:solidFill>
                  <a:srgbClr val="E9E7E6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F217-D449-999F-362502E12917}"/>
              </c:ext>
            </c:extLst>
          </c:dPt>
          <c:dPt>
            <c:idx val="7"/>
            <c:marker>
              <c:symbol val="circle"/>
              <c:size val="6"/>
              <c:spPr>
                <a:solidFill>
                  <a:srgbClr val="E9E7E6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F217-D449-999F-362502E12917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0-100'!$Z$88:$Z$94</c:f>
              <c:numCache>
                <c:formatCode>General</c:formatCode>
                <c:ptCount val="7"/>
                <c:pt idx="0">
                  <c:v>75.050505050505052</c:v>
                </c:pt>
                <c:pt idx="1">
                  <c:v>77.895622895622907</c:v>
                </c:pt>
                <c:pt idx="2">
                  <c:v>81.144781144781149</c:v>
                </c:pt>
                <c:pt idx="3">
                  <c:v>70.353535353535335</c:v>
                </c:pt>
                <c:pt idx="4">
                  <c:v>71.93602693602692</c:v>
                </c:pt>
                <c:pt idx="5">
                  <c:v>65.437710437710436</c:v>
                </c:pt>
                <c:pt idx="6">
                  <c:v>72.239057239057246</c:v>
                </c:pt>
              </c:numCache>
            </c:numRef>
          </c:xVal>
          <c:yVal>
            <c:numRef>
              <c:f>'0-100'!$AA$88:$AA$94</c:f>
              <c:numCache>
                <c:formatCode>0.00</c:formatCode>
                <c:ptCount val="7"/>
                <c:pt idx="0">
                  <c:v>83.36363636363636</c:v>
                </c:pt>
                <c:pt idx="1">
                  <c:v>83.295454545454547</c:v>
                </c:pt>
                <c:pt idx="2">
                  <c:v>81.977272727272734</c:v>
                </c:pt>
                <c:pt idx="3">
                  <c:v>76.51136363636364</c:v>
                </c:pt>
                <c:pt idx="4">
                  <c:v>72.73863636363636</c:v>
                </c:pt>
                <c:pt idx="5">
                  <c:v>71.409090909090907</c:v>
                </c:pt>
                <c:pt idx="6">
                  <c:v>68.261363636363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F217-D449-999F-362502E129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047256"/>
        <c:axId val="329040984"/>
      </c:scatterChart>
      <c:valAx>
        <c:axId val="329047256"/>
        <c:scaling>
          <c:orientation val="minMax"/>
          <c:max val="100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 baseline="0"/>
                  <a:t> </a:t>
                </a:r>
                <a:r>
                  <a:rPr lang="en-US" altLang="zh-CN" sz="900" baseline="0"/>
                  <a:t>5</a:t>
                </a:r>
                <a:endParaRPr lang="zh-CN" altLang="en-US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40984"/>
        <c:crosses val="autoZero"/>
        <c:crossBetween val="midCat"/>
      </c:valAx>
      <c:valAx>
        <c:axId val="329040984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/>
                  <a:t> </a:t>
                </a:r>
                <a:r>
                  <a:rPr lang="en-US" altLang="zh-CN" sz="900"/>
                  <a:t>4</a:t>
                </a:r>
                <a:endParaRPr lang="zh-CN" altLang="en-US" sz="900"/>
              </a:p>
            </c:rich>
          </c:tx>
          <c:layout>
            <c:manualLayout>
              <c:xMode val="edge"/>
              <c:yMode val="edge"/>
              <c:x val="0"/>
              <c:y val="0.251919350990217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47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Happy</a:t>
            </a:r>
            <a:r>
              <a:rPr lang="zh-CN" altLang="en-US" sz="1200" b="1" baseline="0"/>
              <a:t> </a:t>
            </a:r>
            <a:r>
              <a:rPr lang="en-US" altLang="zh-CN" sz="1200" b="1" baseline="0"/>
              <a:t>Emoticon</a:t>
            </a:r>
            <a:endParaRPr lang="zh-CN" altLang="en-US" sz="1200" b="1"/>
          </a:p>
        </c:rich>
      </c:tx>
      <c:layout>
        <c:manualLayout>
          <c:xMode val="edge"/>
          <c:yMode val="edge"/>
          <c:x val="0.35796150481189853"/>
          <c:y val="0.893076123831103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384399891253139"/>
          <c:y val="0.13826654240447345"/>
          <c:w val="0.75032396095244691"/>
          <c:h val="0.5630970294055055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6350">
                <a:solidFill>
                  <a:srgbClr val="0070C0"/>
                </a:solidFill>
              </a:ln>
              <a:effectLst/>
            </c:spPr>
          </c:marker>
          <c:dPt>
            <c:idx val="0"/>
            <c:marker>
              <c:symbol val="circle"/>
              <c:size val="6"/>
              <c:spPr>
                <a:solidFill>
                  <a:srgbClr val="FF4D4C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781D-3A41-9AE8-4E11C55B95CD}"/>
              </c:ext>
            </c:extLst>
          </c:dPt>
          <c:dPt>
            <c:idx val="1"/>
            <c:marker>
              <c:symbol val="circle"/>
              <c:size val="6"/>
              <c:spPr>
                <a:solidFill>
                  <a:srgbClr val="FF8B48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781D-3A41-9AE8-4E11C55B95CD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F3DD0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781D-3A41-9AE8-4E11C55B95CD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42DD04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781D-3A41-9AE8-4E11C55B95CD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FAF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781D-3A41-9AE8-4E11C55B95CD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97D6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781D-3A41-9AE8-4E11C55B95CD}"/>
              </c:ext>
            </c:extLst>
          </c:dPt>
          <c:dPt>
            <c:idx val="6"/>
            <c:marker>
              <c:symbol val="circle"/>
              <c:size val="6"/>
              <c:spPr>
                <a:solidFill>
                  <a:srgbClr val="E9E7E6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781D-3A41-9AE8-4E11C55B95CD}"/>
              </c:ext>
            </c:extLst>
          </c:dPt>
          <c:dPt>
            <c:idx val="7"/>
            <c:marker>
              <c:symbol val="circle"/>
              <c:size val="6"/>
              <c:spPr>
                <a:solidFill>
                  <a:srgbClr val="E9E7E6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781D-3A41-9AE8-4E11C55B95CD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0-100'!$AQ$38:$AQ$44</c:f>
              <c:numCache>
                <c:formatCode>General</c:formatCode>
                <c:ptCount val="7"/>
                <c:pt idx="0">
                  <c:v>69.562289562289564</c:v>
                </c:pt>
                <c:pt idx="1">
                  <c:v>79.393939393939391</c:v>
                </c:pt>
                <c:pt idx="2">
                  <c:v>81.111111111111128</c:v>
                </c:pt>
                <c:pt idx="3">
                  <c:v>71.161616161616166</c:v>
                </c:pt>
                <c:pt idx="4">
                  <c:v>65.067340067340055</c:v>
                </c:pt>
                <c:pt idx="5">
                  <c:v>65.235690235690228</c:v>
                </c:pt>
                <c:pt idx="6">
                  <c:v>66.5</c:v>
                </c:pt>
              </c:numCache>
            </c:numRef>
          </c:xVal>
          <c:yVal>
            <c:numRef>
              <c:f>'0-100'!$AR$38:$AR$44</c:f>
              <c:numCache>
                <c:formatCode>0.00</c:formatCode>
                <c:ptCount val="7"/>
                <c:pt idx="0">
                  <c:v>62.204545454545453</c:v>
                </c:pt>
                <c:pt idx="1">
                  <c:v>76.454545454545453</c:v>
                </c:pt>
                <c:pt idx="2">
                  <c:v>86.659090909090907</c:v>
                </c:pt>
                <c:pt idx="3">
                  <c:v>66.272727272727266</c:v>
                </c:pt>
                <c:pt idx="4">
                  <c:v>50.477272727272727</c:v>
                </c:pt>
                <c:pt idx="5">
                  <c:v>47.579545454545453</c:v>
                </c:pt>
                <c:pt idx="6">
                  <c:v>48.8977272727272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781D-3A41-9AE8-4E11C55B95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045688"/>
        <c:axId val="329046080"/>
      </c:scatterChart>
      <c:valAx>
        <c:axId val="329045688"/>
        <c:scaling>
          <c:orientation val="minMax"/>
          <c:max val="100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 baseline="0"/>
                  <a:t> </a:t>
                </a:r>
                <a:r>
                  <a:rPr lang="en-US" altLang="zh-CN" sz="900" baseline="0"/>
                  <a:t>5</a:t>
                </a:r>
                <a:endParaRPr lang="zh-CN" altLang="en-US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46080"/>
        <c:crosses val="autoZero"/>
        <c:crossBetween val="midCat"/>
      </c:valAx>
      <c:valAx>
        <c:axId val="329046080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/>
                  <a:t> </a:t>
                </a:r>
                <a:r>
                  <a:rPr lang="en-US" altLang="zh-CN" sz="900"/>
                  <a:t>4</a:t>
                </a:r>
                <a:endParaRPr lang="zh-CN" altLang="en-US" sz="900"/>
              </a:p>
            </c:rich>
          </c:tx>
          <c:layout>
            <c:manualLayout>
              <c:xMode val="edge"/>
              <c:yMode val="edge"/>
              <c:x val="1.7121481138387114E-3"/>
              <c:y val="0.24744488814891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0456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094605962716198"/>
          <c:y val="0.12832498918282198"/>
          <c:w val="0.62811679790026242"/>
          <c:h val="0.7542139165080704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1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Pt>
            <c:idx val="0"/>
            <c:marker>
              <c:spPr>
                <a:solidFill>
                  <a:srgbClr val="FF665E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4BF3-5D4A-96D6-072D91539D8A}"/>
              </c:ext>
            </c:extLst>
          </c:dPt>
          <c:dPt>
            <c:idx val="1"/>
            <c:marker>
              <c:spPr>
                <a:solidFill>
                  <a:srgbClr val="FF9E5C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4BF3-5D4A-96D6-072D91539D8A}"/>
              </c:ext>
            </c:extLst>
          </c:dPt>
          <c:dPt>
            <c:idx val="2"/>
            <c:marker>
              <c:spPr>
                <a:solidFill>
                  <a:srgbClr val="FFEA0E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4BF3-5D4A-96D6-072D91539D8A}"/>
              </c:ext>
            </c:extLst>
          </c:dPt>
          <c:dPt>
            <c:idx val="3"/>
            <c:marker>
              <c:spPr>
                <a:solidFill>
                  <a:srgbClr val="8CF60F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4BF3-5D4A-96D6-072D91539D8A}"/>
              </c:ext>
            </c:extLst>
          </c:dPt>
          <c:dPt>
            <c:idx val="4"/>
            <c:marker>
              <c:spPr>
                <a:solidFill>
                  <a:srgbClr val="00F9FB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4BF3-5D4A-96D6-072D91539D8A}"/>
              </c:ext>
            </c:extLst>
          </c:dPt>
          <c:dPt>
            <c:idx val="5"/>
            <c:marker>
              <c:spPr>
                <a:solidFill>
                  <a:srgbClr val="B7DDFE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4BF3-5D4A-96D6-072D91539D8A}"/>
              </c:ext>
            </c:extLst>
          </c:dPt>
          <c:dPt>
            <c:idx val="6"/>
            <c:marker>
              <c:spPr>
                <a:solidFill>
                  <a:srgbClr val="FFAEFE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4BF3-5D4A-96D6-072D91539D8A}"/>
              </c:ext>
            </c:extLst>
          </c:dPt>
          <c:dPt>
            <c:idx val="7"/>
            <c:marker>
              <c:spPr>
                <a:solidFill>
                  <a:srgbClr val="EFEEEE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4BF3-5D4A-96D6-072D91539D8A}"/>
              </c:ext>
            </c:extLst>
          </c:dPt>
          <c:dPt>
            <c:idx val="8"/>
            <c:marker>
              <c:spPr>
                <a:solidFill>
                  <a:schemeClr val="tx1">
                    <a:lumMod val="50000"/>
                    <a:lumOff val="50000"/>
                  </a:schemeClr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4BF3-5D4A-96D6-072D91539D8A}"/>
              </c:ext>
            </c:extLst>
          </c:dPt>
          <c:dLbls>
            <c:delete val="1"/>
          </c:dLbls>
          <c:xVal>
            <c:numRef>
              <c:f>Sheet1!$A$10:$A$17</c:f>
              <c:numCache>
                <c:formatCode>General</c:formatCode>
                <c:ptCount val="8"/>
                <c:pt idx="0">
                  <c:v>54.8033384362828</c:v>
                </c:pt>
                <c:pt idx="1">
                  <c:v>30.76285023451414</c:v>
                </c:pt>
                <c:pt idx="2">
                  <c:v>-10.605086999433356</c:v>
                </c:pt>
                <c:pt idx="3">
                  <c:v>-71.490150929191643</c:v>
                </c:pt>
                <c:pt idx="4">
                  <c:v>-49.362836999228719</c:v>
                </c:pt>
                <c:pt idx="5">
                  <c:v>-29.310472418813404</c:v>
                </c:pt>
                <c:pt idx="6">
                  <c:v>29.733964687226553</c:v>
                </c:pt>
                <c:pt idx="7">
                  <c:v>-11.265366683535449</c:v>
                </c:pt>
              </c:numCache>
            </c:numRef>
          </c:xVal>
          <c:yVal>
            <c:numRef>
              <c:f>Sheet1!$B$10:$B$17</c:f>
              <c:numCache>
                <c:formatCode>General</c:formatCode>
                <c:ptCount val="8"/>
                <c:pt idx="0">
                  <c:v>37.584121838074495</c:v>
                </c:pt>
                <c:pt idx="1">
                  <c:v>53.767283776389107</c:v>
                </c:pt>
                <c:pt idx="2">
                  <c:v>83.030748456169107</c:v>
                </c:pt>
                <c:pt idx="3">
                  <c:v>75.145025130189168</c:v>
                </c:pt>
                <c:pt idx="4">
                  <c:v>-15.192151972389523</c:v>
                </c:pt>
                <c:pt idx="5">
                  <c:v>-19.762122989342146</c:v>
                </c:pt>
                <c:pt idx="6">
                  <c:v>-33.990494257869642</c:v>
                </c:pt>
                <c:pt idx="7">
                  <c:v>-4.432625049069405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4BF3-5D4A-96D6-072D91539D8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328180072"/>
        <c:axId val="328179288"/>
      </c:scatterChart>
      <c:valAx>
        <c:axId val="328180072"/>
        <c:scaling>
          <c:orientation val="minMax"/>
          <c:max val="100"/>
          <c:min val="-100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lang="ja-JP" sz="1200"/>
            </a:pPr>
            <a:endParaRPr lang="en-US"/>
          </a:p>
        </c:txPr>
        <c:crossAx val="328179288"/>
        <c:crosses val="autoZero"/>
        <c:crossBetween val="midCat"/>
        <c:majorUnit val="25"/>
      </c:valAx>
      <c:valAx>
        <c:axId val="328179288"/>
        <c:scaling>
          <c:orientation val="minMax"/>
          <c:max val="100"/>
          <c:min val="-100"/>
        </c:scaling>
        <c:delete val="0"/>
        <c:axPos val="l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lang="ja-JP" sz="1200"/>
            </a:pPr>
            <a:endParaRPr lang="en-US"/>
          </a:p>
        </c:txPr>
        <c:crossAx val="328180072"/>
        <c:crossesAt val="0"/>
        <c:crossBetween val="midCat"/>
        <c:majorUnit val="25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Angry</a:t>
            </a:r>
            <a:r>
              <a:rPr lang="zh-CN" altLang="en-US" sz="1200" b="1" baseline="0"/>
              <a:t> </a:t>
            </a:r>
            <a:r>
              <a:rPr lang="en-US" altLang="zh-CN" sz="1200" b="1" baseline="0"/>
              <a:t>Emoticon</a:t>
            </a:r>
            <a:endParaRPr lang="en-US" altLang="zh-CN" sz="1200" b="1"/>
          </a:p>
        </c:rich>
      </c:tx>
      <c:layout>
        <c:manualLayout>
          <c:xMode val="edge"/>
          <c:yMode val="edge"/>
          <c:x val="0.31130416936188776"/>
          <c:y val="0.873016929022233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846551063825887"/>
          <c:y val="5.0929437006567352E-2"/>
          <c:w val="0.77101915088168083"/>
          <c:h val="0.5899793806889307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24C4E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3DC-7E40-AFDC-01A2F59D27F1}"/>
              </c:ext>
            </c:extLst>
          </c:dPt>
          <c:dPt>
            <c:idx val="1"/>
            <c:invertIfNegative val="0"/>
            <c:bubble3D val="0"/>
            <c:spPr>
              <a:solidFill>
                <a:srgbClr val="FE9C18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3DC-7E40-AFDC-01A2F59D27F1}"/>
              </c:ext>
            </c:extLst>
          </c:dPt>
          <c:dPt>
            <c:idx val="2"/>
            <c:invertIfNegative val="0"/>
            <c:bubble3D val="0"/>
            <c:spPr>
              <a:solidFill>
                <a:srgbClr val="FFE74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13DC-7E40-AFDC-01A2F59D27F1}"/>
              </c:ext>
            </c:extLst>
          </c:dPt>
          <c:dPt>
            <c:idx val="3"/>
            <c:invertIfNegative val="0"/>
            <c:bubble3D val="0"/>
            <c:spPr>
              <a:solidFill>
                <a:srgbClr val="87BE3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13DC-7E40-AFDC-01A2F59D27F1}"/>
              </c:ext>
            </c:extLst>
          </c:dPt>
          <c:dPt>
            <c:idx val="4"/>
            <c:invertIfNegative val="0"/>
            <c:bubble3D val="0"/>
            <c:spPr>
              <a:solidFill>
                <a:srgbClr val="3EF0EA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13DC-7E40-AFDC-01A2F59D27F1}"/>
              </c:ext>
            </c:extLst>
          </c:dPt>
          <c:dPt>
            <c:idx val="5"/>
            <c:invertIfNegative val="0"/>
            <c:bubble3D val="0"/>
            <c:spPr>
              <a:solidFill>
                <a:srgbClr val="7BBEE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13DC-7E40-AFDC-01A2F59D27F1}"/>
              </c:ext>
            </c:extLst>
          </c:dPt>
          <c:dPt>
            <c:idx val="6"/>
            <c:invertIfNegative val="0"/>
            <c:bubble3D val="0"/>
            <c:spPr>
              <a:solidFill>
                <a:srgbClr val="F4C0F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13DC-7E40-AFDC-01A2F59D27F1}"/>
              </c:ext>
            </c:extLst>
          </c:dPt>
          <c:dPt>
            <c:idx val="7"/>
            <c:invertIfNegative val="0"/>
            <c:bubble3D val="0"/>
            <c:spPr>
              <a:solidFill>
                <a:srgbClr val="DEE0E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13DC-7E40-AFDC-01A2F59D27F1}"/>
              </c:ext>
            </c:extLst>
          </c:dPt>
          <c:errBars>
            <c:errBarType val="both"/>
            <c:errValType val="cust"/>
            <c:noEndCap val="0"/>
            <c:plus>
              <c:numRef>
                <c:f>'0-100'!$AU$35:$BB$35</c:f>
                <c:numCache>
                  <c:formatCode>General</c:formatCode>
                  <c:ptCount val="8"/>
                  <c:pt idx="0">
                    <c:v>2.3379872708229716</c:v>
                  </c:pt>
                  <c:pt idx="1">
                    <c:v>2.7305425106655017</c:v>
                  </c:pt>
                  <c:pt idx="2">
                    <c:v>2.4320316937587703</c:v>
                  </c:pt>
                  <c:pt idx="3">
                    <c:v>2.1410739729393815</c:v>
                  </c:pt>
                  <c:pt idx="4">
                    <c:v>2.6414064517309321</c:v>
                  </c:pt>
                  <c:pt idx="5">
                    <c:v>2.758861551686342</c:v>
                  </c:pt>
                  <c:pt idx="6">
                    <c:v>3.1123161119094322</c:v>
                  </c:pt>
                  <c:pt idx="7">
                    <c:v>2.7956622507206577</c:v>
                  </c:pt>
                </c:numCache>
              </c:numRef>
            </c:plus>
            <c:minus>
              <c:numRef>
                <c:f>'0-100'!$AU$35:$BB$35</c:f>
                <c:numCache>
                  <c:formatCode>General</c:formatCode>
                  <c:ptCount val="8"/>
                  <c:pt idx="0">
                    <c:v>2.3379872708229716</c:v>
                  </c:pt>
                  <c:pt idx="1">
                    <c:v>2.7305425106655017</c:v>
                  </c:pt>
                  <c:pt idx="2">
                    <c:v>2.4320316937587703</c:v>
                  </c:pt>
                  <c:pt idx="3">
                    <c:v>2.1410739729393815</c:v>
                  </c:pt>
                  <c:pt idx="4">
                    <c:v>2.6414064517309321</c:v>
                  </c:pt>
                  <c:pt idx="5">
                    <c:v>2.758861551686342</c:v>
                  </c:pt>
                  <c:pt idx="6">
                    <c:v>3.1123161119094322</c:v>
                  </c:pt>
                  <c:pt idx="7">
                    <c:v>2.79566225072065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-100'!$C$1:$J$1</c:f>
              <c:strCache>
                <c:ptCount val="8"/>
                <c:pt idx="0">
                  <c:v>Red</c:v>
                </c:pt>
                <c:pt idx="1">
                  <c:v>Orange</c:v>
                </c:pt>
                <c:pt idx="2">
                  <c:v>Yellow</c:v>
                </c:pt>
                <c:pt idx="3">
                  <c:v>Green</c:v>
                </c:pt>
                <c:pt idx="4">
                  <c:v>Cyan</c:v>
                </c:pt>
                <c:pt idx="5">
                  <c:v>Blue</c:v>
                </c:pt>
                <c:pt idx="6">
                  <c:v>Purple</c:v>
                </c:pt>
                <c:pt idx="7">
                  <c:v>Light Gray</c:v>
                </c:pt>
              </c:strCache>
            </c:strRef>
          </c:cat>
          <c:val>
            <c:numRef>
              <c:f>'1-100'!$C$34:$J$34</c:f>
              <c:numCache>
                <c:formatCode>General</c:formatCode>
                <c:ptCount val="8"/>
                <c:pt idx="0">
                  <c:v>93.166666666666671</c:v>
                </c:pt>
                <c:pt idx="1">
                  <c:v>84.316666666666663</c:v>
                </c:pt>
                <c:pt idx="2">
                  <c:v>78.566666666666663</c:v>
                </c:pt>
                <c:pt idx="3">
                  <c:v>76.95</c:v>
                </c:pt>
                <c:pt idx="4">
                  <c:v>76.066666666666663</c:v>
                </c:pt>
                <c:pt idx="5">
                  <c:v>78.266666666666666</c:v>
                </c:pt>
                <c:pt idx="6">
                  <c:v>80.25</c:v>
                </c:pt>
                <c:pt idx="7">
                  <c:v>77.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13DC-7E40-AFDC-01A2F59D27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8176544"/>
        <c:axId val="328177720"/>
      </c:barChart>
      <c:catAx>
        <c:axId val="32817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77720"/>
        <c:crosses val="autoZero"/>
        <c:auto val="1"/>
        <c:lblAlgn val="ctr"/>
        <c:lblOffset val="100"/>
        <c:noMultiLvlLbl val="0"/>
      </c:catAx>
      <c:valAx>
        <c:axId val="32817772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/>
                  <a:t>Affective Meaning</a:t>
                </a:r>
                <a:endParaRPr lang="en-US" sz="12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25000"/>
                <a:lumOff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76544"/>
        <c:crosses val="autoZero"/>
        <c:crossBetween val="between"/>
        <c:majorUnit val="25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Sad</a:t>
            </a:r>
            <a:r>
              <a:rPr lang="zh-CN" altLang="en-US" sz="1200" b="1" baseline="0"/>
              <a:t> </a:t>
            </a:r>
            <a:r>
              <a:rPr lang="en-US" altLang="zh-CN" sz="1200" b="1" baseline="0"/>
              <a:t>Emoticon</a:t>
            </a:r>
            <a:endParaRPr lang="en-US" altLang="zh-CN" sz="1200" b="1"/>
          </a:p>
        </c:rich>
      </c:tx>
      <c:layout>
        <c:manualLayout>
          <c:xMode val="edge"/>
          <c:yMode val="edge"/>
          <c:x val="0.41467412554417993"/>
          <c:y val="0.874342135389444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425208077602467"/>
          <c:y val="0.12521980318584752"/>
          <c:w val="0.72696363881320913"/>
          <c:h val="0.5390480148250876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24C4E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C67-2E43-BFB0-0EEBEEC3F511}"/>
              </c:ext>
            </c:extLst>
          </c:dPt>
          <c:dPt>
            <c:idx val="1"/>
            <c:invertIfNegative val="0"/>
            <c:bubble3D val="0"/>
            <c:spPr>
              <a:solidFill>
                <a:srgbClr val="FE9C18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C67-2E43-BFB0-0EEBEEC3F511}"/>
              </c:ext>
            </c:extLst>
          </c:dPt>
          <c:dPt>
            <c:idx val="2"/>
            <c:invertIfNegative val="0"/>
            <c:bubble3D val="0"/>
            <c:spPr>
              <a:solidFill>
                <a:srgbClr val="FFE74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C67-2E43-BFB0-0EEBEEC3F511}"/>
              </c:ext>
            </c:extLst>
          </c:dPt>
          <c:dPt>
            <c:idx val="3"/>
            <c:invertIfNegative val="0"/>
            <c:bubble3D val="0"/>
            <c:spPr>
              <a:solidFill>
                <a:srgbClr val="87BE3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C67-2E43-BFB0-0EEBEEC3F511}"/>
              </c:ext>
            </c:extLst>
          </c:dPt>
          <c:dPt>
            <c:idx val="4"/>
            <c:invertIfNegative val="0"/>
            <c:bubble3D val="0"/>
            <c:spPr>
              <a:solidFill>
                <a:srgbClr val="3EF0EA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C67-2E43-BFB0-0EEBEEC3F511}"/>
              </c:ext>
            </c:extLst>
          </c:dPt>
          <c:dPt>
            <c:idx val="5"/>
            <c:invertIfNegative val="0"/>
            <c:bubble3D val="0"/>
            <c:spPr>
              <a:solidFill>
                <a:srgbClr val="7BBEE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C67-2E43-BFB0-0EEBEEC3F511}"/>
              </c:ext>
            </c:extLst>
          </c:dPt>
          <c:dPt>
            <c:idx val="6"/>
            <c:invertIfNegative val="0"/>
            <c:bubble3D val="0"/>
            <c:spPr>
              <a:solidFill>
                <a:srgbClr val="F4C0F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C67-2E43-BFB0-0EEBEEC3F511}"/>
              </c:ext>
            </c:extLst>
          </c:dPt>
          <c:dPt>
            <c:idx val="7"/>
            <c:invertIfNegative val="0"/>
            <c:bubble3D val="0"/>
            <c:spPr>
              <a:solidFill>
                <a:srgbClr val="DEE0E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4C67-2E43-BFB0-0EEBEEC3F511}"/>
              </c:ext>
            </c:extLst>
          </c:dPt>
          <c:errBars>
            <c:errBarType val="both"/>
            <c:errValType val="cust"/>
            <c:noEndCap val="0"/>
            <c:plus>
              <c:numRef>
                <c:f>'0-100'!$BC$35:$BJ$35</c:f>
                <c:numCache>
                  <c:formatCode>General</c:formatCode>
                  <c:ptCount val="8"/>
                  <c:pt idx="0">
                    <c:v>3.6526697729884869</c:v>
                  </c:pt>
                  <c:pt idx="1">
                    <c:v>3.8864090022820381</c:v>
                  </c:pt>
                  <c:pt idx="2">
                    <c:v>3.6802440368077218</c:v>
                  </c:pt>
                  <c:pt idx="3">
                    <c:v>3.9424252344953175</c:v>
                  </c:pt>
                  <c:pt idx="4">
                    <c:v>3.4776217242592975</c:v>
                  </c:pt>
                  <c:pt idx="5">
                    <c:v>3.7742240477794513</c:v>
                  </c:pt>
                  <c:pt idx="6">
                    <c:v>4.6314647928916628</c:v>
                  </c:pt>
                  <c:pt idx="7">
                    <c:v>4.3665200528306718</c:v>
                  </c:pt>
                </c:numCache>
              </c:numRef>
            </c:plus>
            <c:minus>
              <c:numRef>
                <c:f>'0-100'!$BC$35:$BJ$35</c:f>
                <c:numCache>
                  <c:formatCode>General</c:formatCode>
                  <c:ptCount val="8"/>
                  <c:pt idx="0">
                    <c:v>3.6526697729884869</c:v>
                  </c:pt>
                  <c:pt idx="1">
                    <c:v>3.8864090022820381</c:v>
                  </c:pt>
                  <c:pt idx="2">
                    <c:v>3.6802440368077218</c:v>
                  </c:pt>
                  <c:pt idx="3">
                    <c:v>3.9424252344953175</c:v>
                  </c:pt>
                  <c:pt idx="4">
                    <c:v>3.4776217242592975</c:v>
                  </c:pt>
                  <c:pt idx="5">
                    <c:v>3.7742240477794513</c:v>
                  </c:pt>
                  <c:pt idx="6">
                    <c:v>4.6314647928916628</c:v>
                  </c:pt>
                  <c:pt idx="7">
                    <c:v>4.36652005283067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-100'!$C$1:$J$1</c:f>
              <c:strCache>
                <c:ptCount val="8"/>
                <c:pt idx="0">
                  <c:v>Red</c:v>
                </c:pt>
                <c:pt idx="1">
                  <c:v>Orange</c:v>
                </c:pt>
                <c:pt idx="2">
                  <c:v>Yellow</c:v>
                </c:pt>
                <c:pt idx="3">
                  <c:v>Green</c:v>
                </c:pt>
                <c:pt idx="4">
                  <c:v>Cyan</c:v>
                </c:pt>
                <c:pt idx="5">
                  <c:v>Blue</c:v>
                </c:pt>
                <c:pt idx="6">
                  <c:v>Purple</c:v>
                </c:pt>
                <c:pt idx="7">
                  <c:v>Light Gray</c:v>
                </c:pt>
              </c:strCache>
            </c:strRef>
          </c:cat>
          <c:val>
            <c:numRef>
              <c:f>'1-100'!$K$34:$R$34</c:f>
              <c:numCache>
                <c:formatCode>General</c:formatCode>
                <c:ptCount val="8"/>
                <c:pt idx="0">
                  <c:v>53.283333333333331</c:v>
                </c:pt>
                <c:pt idx="1">
                  <c:v>57.31666666666667</c:v>
                </c:pt>
                <c:pt idx="2">
                  <c:v>59.9</c:v>
                </c:pt>
                <c:pt idx="3">
                  <c:v>59.65</c:v>
                </c:pt>
                <c:pt idx="4">
                  <c:v>73.933333333333337</c:v>
                </c:pt>
                <c:pt idx="5">
                  <c:v>75.166666666666671</c:v>
                </c:pt>
                <c:pt idx="6">
                  <c:v>53.983333333333334</c:v>
                </c:pt>
                <c:pt idx="7">
                  <c:v>62.23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4C67-2E43-BFB0-0EEBEEC3F5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8178504"/>
        <c:axId val="328181640"/>
      </c:barChart>
      <c:catAx>
        <c:axId val="328178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81640"/>
        <c:crosses val="autoZero"/>
        <c:auto val="1"/>
        <c:lblAlgn val="ctr"/>
        <c:lblOffset val="100"/>
        <c:noMultiLvlLbl val="0"/>
      </c:catAx>
      <c:valAx>
        <c:axId val="32818164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/>
                  <a:t>Affective Meaning</a:t>
                </a:r>
                <a:endParaRPr lang="en-US" sz="12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25000"/>
                <a:lumOff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78504"/>
        <c:crosses val="autoZero"/>
        <c:crossBetween val="between"/>
        <c:majorUnit val="25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Neutral</a:t>
            </a:r>
            <a:r>
              <a:rPr lang="zh-CN" altLang="en-US" sz="1200" b="1" baseline="0"/>
              <a:t> </a:t>
            </a:r>
            <a:r>
              <a:rPr lang="en-US" altLang="zh-CN" sz="1200" b="1" baseline="0"/>
              <a:t>Emoticon</a:t>
            </a:r>
            <a:endParaRPr lang="en-US" altLang="zh-CN" sz="1200" b="1"/>
          </a:p>
        </c:rich>
      </c:tx>
      <c:layout>
        <c:manualLayout>
          <c:xMode val="edge"/>
          <c:yMode val="edge"/>
          <c:x val="0.28122794229089831"/>
          <c:y val="0.863191239026156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101944115392652"/>
          <c:y val="0.11111568603865762"/>
          <c:w val="0.7784729287157689"/>
          <c:h val="0.5593877513254440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24C4E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F07-F046-B6B9-9AA281150E72}"/>
              </c:ext>
            </c:extLst>
          </c:dPt>
          <c:dPt>
            <c:idx val="1"/>
            <c:invertIfNegative val="0"/>
            <c:bubble3D val="0"/>
            <c:spPr>
              <a:solidFill>
                <a:srgbClr val="FE9C18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F07-F046-B6B9-9AA281150E72}"/>
              </c:ext>
            </c:extLst>
          </c:dPt>
          <c:dPt>
            <c:idx val="2"/>
            <c:invertIfNegative val="0"/>
            <c:bubble3D val="0"/>
            <c:spPr>
              <a:solidFill>
                <a:srgbClr val="FFE74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F07-F046-B6B9-9AA281150E72}"/>
              </c:ext>
            </c:extLst>
          </c:dPt>
          <c:dPt>
            <c:idx val="3"/>
            <c:invertIfNegative val="0"/>
            <c:bubble3D val="0"/>
            <c:spPr>
              <a:solidFill>
                <a:srgbClr val="87BE3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F07-F046-B6B9-9AA281150E72}"/>
              </c:ext>
            </c:extLst>
          </c:dPt>
          <c:dPt>
            <c:idx val="4"/>
            <c:invertIfNegative val="0"/>
            <c:bubble3D val="0"/>
            <c:spPr>
              <a:solidFill>
                <a:srgbClr val="3EF0EA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F07-F046-B6B9-9AA281150E72}"/>
              </c:ext>
            </c:extLst>
          </c:dPt>
          <c:dPt>
            <c:idx val="5"/>
            <c:invertIfNegative val="0"/>
            <c:bubble3D val="0"/>
            <c:spPr>
              <a:solidFill>
                <a:srgbClr val="7BBEE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BF07-F046-B6B9-9AA281150E72}"/>
              </c:ext>
            </c:extLst>
          </c:dPt>
          <c:dPt>
            <c:idx val="6"/>
            <c:invertIfNegative val="0"/>
            <c:bubble3D val="0"/>
            <c:spPr>
              <a:solidFill>
                <a:srgbClr val="F4C0F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BF07-F046-B6B9-9AA281150E72}"/>
              </c:ext>
            </c:extLst>
          </c:dPt>
          <c:dPt>
            <c:idx val="7"/>
            <c:invertIfNegative val="0"/>
            <c:bubble3D val="0"/>
            <c:spPr>
              <a:solidFill>
                <a:srgbClr val="DEE0E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BF07-F046-B6B9-9AA281150E72}"/>
              </c:ext>
            </c:extLst>
          </c:dPt>
          <c:errBars>
            <c:errBarType val="both"/>
            <c:errValType val="cust"/>
            <c:noEndCap val="0"/>
            <c:plus>
              <c:numRef>
                <c:f>'0-100'!$BK$35:$BR$35</c:f>
                <c:numCache>
                  <c:formatCode>General</c:formatCode>
                  <c:ptCount val="8"/>
                  <c:pt idx="0">
                    <c:v>4.1376131124782054</c:v>
                  </c:pt>
                  <c:pt idx="1">
                    <c:v>2.8503362313438947</c:v>
                  </c:pt>
                  <c:pt idx="2">
                    <c:v>3.54571859864292</c:v>
                  </c:pt>
                  <c:pt idx="3">
                    <c:v>2.3884789524957446</c:v>
                  </c:pt>
                  <c:pt idx="4">
                    <c:v>3.346205406410987</c:v>
                  </c:pt>
                  <c:pt idx="5">
                    <c:v>3.3032631134410217</c:v>
                  </c:pt>
                  <c:pt idx="6">
                    <c:v>3.4141480551672196</c:v>
                  </c:pt>
                  <c:pt idx="7">
                    <c:v>1.7646010331792472</c:v>
                  </c:pt>
                </c:numCache>
              </c:numRef>
            </c:plus>
            <c:minus>
              <c:numRef>
                <c:f>'0-100'!$BK$35:$BR$35</c:f>
                <c:numCache>
                  <c:formatCode>General</c:formatCode>
                  <c:ptCount val="8"/>
                  <c:pt idx="0">
                    <c:v>4.1376131124782054</c:v>
                  </c:pt>
                  <c:pt idx="1">
                    <c:v>2.8503362313438947</c:v>
                  </c:pt>
                  <c:pt idx="2">
                    <c:v>3.54571859864292</c:v>
                  </c:pt>
                  <c:pt idx="3">
                    <c:v>2.3884789524957446</c:v>
                  </c:pt>
                  <c:pt idx="4">
                    <c:v>3.346205406410987</c:v>
                  </c:pt>
                  <c:pt idx="5">
                    <c:v>3.3032631134410217</c:v>
                  </c:pt>
                  <c:pt idx="6">
                    <c:v>3.4141480551672196</c:v>
                  </c:pt>
                  <c:pt idx="7">
                    <c:v>1.76460103317924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-100'!$C$1:$J$1</c:f>
              <c:strCache>
                <c:ptCount val="8"/>
                <c:pt idx="0">
                  <c:v>Red</c:v>
                </c:pt>
                <c:pt idx="1">
                  <c:v>Orange</c:v>
                </c:pt>
                <c:pt idx="2">
                  <c:v>Yellow</c:v>
                </c:pt>
                <c:pt idx="3">
                  <c:v>Green</c:v>
                </c:pt>
                <c:pt idx="4">
                  <c:v>Cyan</c:v>
                </c:pt>
                <c:pt idx="5">
                  <c:v>Blue</c:v>
                </c:pt>
                <c:pt idx="6">
                  <c:v>Purple</c:v>
                </c:pt>
                <c:pt idx="7">
                  <c:v>Light Gray</c:v>
                </c:pt>
              </c:strCache>
            </c:strRef>
          </c:cat>
          <c:val>
            <c:numRef>
              <c:f>'1-100'!$S$34:$Z$34</c:f>
              <c:numCache>
                <c:formatCode>General</c:formatCode>
                <c:ptCount val="8"/>
                <c:pt idx="0">
                  <c:v>67.983333333333334</c:v>
                </c:pt>
                <c:pt idx="1">
                  <c:v>76.63333333333334</c:v>
                </c:pt>
                <c:pt idx="2">
                  <c:v>81.683333333333337</c:v>
                </c:pt>
                <c:pt idx="3">
                  <c:v>82.55</c:v>
                </c:pt>
                <c:pt idx="4">
                  <c:v>77.216666666666669</c:v>
                </c:pt>
                <c:pt idx="5">
                  <c:v>80.86666666666666</c:v>
                </c:pt>
                <c:pt idx="6">
                  <c:v>77.5</c:v>
                </c:pt>
                <c:pt idx="7">
                  <c:v>94.6666666666666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BF07-F046-B6B9-9AA281150E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8175368"/>
        <c:axId val="328178112"/>
      </c:barChart>
      <c:catAx>
        <c:axId val="328175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78112"/>
        <c:crosses val="autoZero"/>
        <c:auto val="1"/>
        <c:lblAlgn val="ctr"/>
        <c:lblOffset val="100"/>
        <c:noMultiLvlLbl val="0"/>
      </c:catAx>
      <c:valAx>
        <c:axId val="32817811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/>
                  <a:t>Affective Meaning</a:t>
                </a:r>
                <a:endParaRPr lang="en-US" sz="12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25000"/>
                <a:lumOff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75368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Surprised</a:t>
            </a:r>
            <a:r>
              <a:rPr lang="zh-CN" altLang="en-US" sz="1200" b="1"/>
              <a:t> </a:t>
            </a:r>
            <a:r>
              <a:rPr lang="en-US" altLang="zh-CN" sz="1200" b="1" baseline="0"/>
              <a:t>Emoticon</a:t>
            </a:r>
            <a:endParaRPr lang="en-US" altLang="zh-CN" sz="1200" b="1"/>
          </a:p>
        </c:rich>
      </c:tx>
      <c:layout>
        <c:manualLayout>
          <c:xMode val="edge"/>
          <c:yMode val="edge"/>
          <c:x val="0.29217897751960831"/>
          <c:y val="0.8506115027864451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527637437443237"/>
          <c:y val="0.10917467246840688"/>
          <c:w val="0.73690359144405804"/>
          <c:h val="0.5321897150108191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24C4E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708-ED4F-B931-F330A381B15B}"/>
              </c:ext>
            </c:extLst>
          </c:dPt>
          <c:dPt>
            <c:idx val="1"/>
            <c:invertIfNegative val="0"/>
            <c:bubble3D val="0"/>
            <c:spPr>
              <a:solidFill>
                <a:srgbClr val="FE9C18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708-ED4F-B931-F330A381B15B}"/>
              </c:ext>
            </c:extLst>
          </c:dPt>
          <c:dPt>
            <c:idx val="2"/>
            <c:invertIfNegative val="0"/>
            <c:bubble3D val="0"/>
            <c:spPr>
              <a:solidFill>
                <a:srgbClr val="FFE74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708-ED4F-B931-F330A381B15B}"/>
              </c:ext>
            </c:extLst>
          </c:dPt>
          <c:dPt>
            <c:idx val="3"/>
            <c:invertIfNegative val="0"/>
            <c:bubble3D val="0"/>
            <c:spPr>
              <a:solidFill>
                <a:srgbClr val="87BE3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708-ED4F-B931-F330A381B15B}"/>
              </c:ext>
            </c:extLst>
          </c:dPt>
          <c:dPt>
            <c:idx val="4"/>
            <c:invertIfNegative val="0"/>
            <c:bubble3D val="0"/>
            <c:spPr>
              <a:solidFill>
                <a:srgbClr val="3EF0EA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6708-ED4F-B931-F330A381B15B}"/>
              </c:ext>
            </c:extLst>
          </c:dPt>
          <c:dPt>
            <c:idx val="5"/>
            <c:invertIfNegative val="0"/>
            <c:bubble3D val="0"/>
            <c:spPr>
              <a:solidFill>
                <a:srgbClr val="7BBEE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6708-ED4F-B931-F330A381B15B}"/>
              </c:ext>
            </c:extLst>
          </c:dPt>
          <c:dPt>
            <c:idx val="6"/>
            <c:invertIfNegative val="0"/>
            <c:bubble3D val="0"/>
            <c:spPr>
              <a:solidFill>
                <a:srgbClr val="F4C0F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6708-ED4F-B931-F330A381B15B}"/>
              </c:ext>
            </c:extLst>
          </c:dPt>
          <c:dPt>
            <c:idx val="7"/>
            <c:invertIfNegative val="0"/>
            <c:bubble3D val="0"/>
            <c:spPr>
              <a:solidFill>
                <a:srgbClr val="DEE0E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6708-ED4F-B931-F330A381B15B}"/>
              </c:ext>
            </c:extLst>
          </c:dPt>
          <c:errBars>
            <c:errBarType val="both"/>
            <c:errValType val="cust"/>
            <c:noEndCap val="0"/>
            <c:plus>
              <c:numRef>
                <c:f>'0-100'!$BS$35:$BZ$35</c:f>
                <c:numCache>
                  <c:formatCode>General</c:formatCode>
                  <c:ptCount val="8"/>
                  <c:pt idx="0">
                    <c:v>2.4388298023423451</c:v>
                  </c:pt>
                  <c:pt idx="1">
                    <c:v>2.483434138620995</c:v>
                  </c:pt>
                  <c:pt idx="2">
                    <c:v>2.9651000480903478</c:v>
                  </c:pt>
                  <c:pt idx="3">
                    <c:v>3.9535846166570159</c:v>
                  </c:pt>
                  <c:pt idx="4">
                    <c:v>2.5799903602618368</c:v>
                  </c:pt>
                  <c:pt idx="5">
                    <c:v>3.4796748574757341</c:v>
                  </c:pt>
                  <c:pt idx="6">
                    <c:v>2.2668398616638359</c:v>
                  </c:pt>
                  <c:pt idx="7">
                    <c:v>3.3399530681730361</c:v>
                  </c:pt>
                </c:numCache>
              </c:numRef>
            </c:plus>
            <c:minus>
              <c:numRef>
                <c:f>'0-100'!$BS$35:$BZ$35</c:f>
                <c:numCache>
                  <c:formatCode>General</c:formatCode>
                  <c:ptCount val="8"/>
                  <c:pt idx="0">
                    <c:v>2.4388298023423451</c:v>
                  </c:pt>
                  <c:pt idx="1">
                    <c:v>2.483434138620995</c:v>
                  </c:pt>
                  <c:pt idx="2">
                    <c:v>2.9651000480903478</c:v>
                  </c:pt>
                  <c:pt idx="3">
                    <c:v>3.9535846166570159</c:v>
                  </c:pt>
                  <c:pt idx="4">
                    <c:v>2.5799903602618368</c:v>
                  </c:pt>
                  <c:pt idx="5">
                    <c:v>3.4796748574757341</c:v>
                  </c:pt>
                  <c:pt idx="6">
                    <c:v>2.2668398616638359</c:v>
                  </c:pt>
                  <c:pt idx="7">
                    <c:v>3.33995306817303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-100'!$C$1:$J$1</c:f>
              <c:strCache>
                <c:ptCount val="8"/>
                <c:pt idx="0">
                  <c:v>Red</c:v>
                </c:pt>
                <c:pt idx="1">
                  <c:v>Orange</c:v>
                </c:pt>
                <c:pt idx="2">
                  <c:v>Yellow</c:v>
                </c:pt>
                <c:pt idx="3">
                  <c:v>Green</c:v>
                </c:pt>
                <c:pt idx="4">
                  <c:v>Cyan</c:v>
                </c:pt>
                <c:pt idx="5">
                  <c:v>Blue</c:v>
                </c:pt>
                <c:pt idx="6">
                  <c:v>Purple</c:v>
                </c:pt>
                <c:pt idx="7">
                  <c:v>Light Gray</c:v>
                </c:pt>
              </c:strCache>
            </c:strRef>
          </c:cat>
          <c:val>
            <c:numRef>
              <c:f>'1-100'!$AA$34:$AH$34</c:f>
              <c:numCache>
                <c:formatCode>General</c:formatCode>
                <c:ptCount val="8"/>
                <c:pt idx="0">
                  <c:v>76.349999999999994</c:v>
                </c:pt>
                <c:pt idx="1">
                  <c:v>78.983333333333334</c:v>
                </c:pt>
                <c:pt idx="2">
                  <c:v>82.55</c:v>
                </c:pt>
                <c:pt idx="3">
                  <c:v>69.7</c:v>
                </c:pt>
                <c:pt idx="4">
                  <c:v>73</c:v>
                </c:pt>
                <c:pt idx="5">
                  <c:v>65.63333333333334</c:v>
                </c:pt>
                <c:pt idx="6">
                  <c:v>78.45</c:v>
                </c:pt>
                <c:pt idx="7">
                  <c:v>73.4666666666666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6708-ED4F-B931-F330A381B1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8633360"/>
        <c:axId val="328631400"/>
      </c:barChart>
      <c:catAx>
        <c:axId val="328633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631400"/>
        <c:crosses val="autoZero"/>
        <c:auto val="1"/>
        <c:lblAlgn val="ctr"/>
        <c:lblOffset val="100"/>
        <c:noMultiLvlLbl val="0"/>
      </c:catAx>
      <c:valAx>
        <c:axId val="32863140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/>
                  <a:t>Affective Meaning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4.883695965184616E-2"/>
              <c:y val="9.714821426034915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25000"/>
                <a:lumOff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633360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Happy</a:t>
            </a:r>
            <a:r>
              <a:rPr lang="zh-CN" altLang="en-US" sz="1200" b="1"/>
              <a:t> </a:t>
            </a:r>
            <a:r>
              <a:rPr lang="en-US" altLang="zh-CN" sz="1200" b="1" baseline="0"/>
              <a:t>Emoticon</a:t>
            </a:r>
            <a:endParaRPr lang="en-US" altLang="zh-CN" sz="1200" b="1"/>
          </a:p>
        </c:rich>
      </c:tx>
      <c:layout>
        <c:manualLayout>
          <c:xMode val="edge"/>
          <c:yMode val="edge"/>
          <c:x val="0.31527509919294411"/>
          <c:y val="0.86911282973901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695268395662715"/>
          <c:y val="7.0199771022687443E-2"/>
          <c:w val="0.76025333026819386"/>
          <c:h val="0.5846832869926867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24C4E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82EC-6C4B-A6F5-987A1FC9C1A1}"/>
              </c:ext>
            </c:extLst>
          </c:dPt>
          <c:dPt>
            <c:idx val="1"/>
            <c:invertIfNegative val="0"/>
            <c:bubble3D val="0"/>
            <c:spPr>
              <a:solidFill>
                <a:srgbClr val="FE9C18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82EC-6C4B-A6F5-987A1FC9C1A1}"/>
              </c:ext>
            </c:extLst>
          </c:dPt>
          <c:dPt>
            <c:idx val="2"/>
            <c:invertIfNegative val="0"/>
            <c:bubble3D val="0"/>
            <c:spPr>
              <a:solidFill>
                <a:srgbClr val="FFE74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82EC-6C4B-A6F5-987A1FC9C1A1}"/>
              </c:ext>
            </c:extLst>
          </c:dPt>
          <c:dPt>
            <c:idx val="3"/>
            <c:invertIfNegative val="0"/>
            <c:bubble3D val="0"/>
            <c:spPr>
              <a:solidFill>
                <a:srgbClr val="87BE3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82EC-6C4B-A6F5-987A1FC9C1A1}"/>
              </c:ext>
            </c:extLst>
          </c:dPt>
          <c:dPt>
            <c:idx val="4"/>
            <c:invertIfNegative val="0"/>
            <c:bubble3D val="0"/>
            <c:spPr>
              <a:solidFill>
                <a:srgbClr val="3EF0EA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82EC-6C4B-A6F5-987A1FC9C1A1}"/>
              </c:ext>
            </c:extLst>
          </c:dPt>
          <c:dPt>
            <c:idx val="5"/>
            <c:invertIfNegative val="0"/>
            <c:bubble3D val="0"/>
            <c:spPr>
              <a:solidFill>
                <a:srgbClr val="7BBEE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82EC-6C4B-A6F5-987A1FC9C1A1}"/>
              </c:ext>
            </c:extLst>
          </c:dPt>
          <c:dPt>
            <c:idx val="6"/>
            <c:invertIfNegative val="0"/>
            <c:bubble3D val="0"/>
            <c:spPr>
              <a:solidFill>
                <a:srgbClr val="F4C0F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82EC-6C4B-A6F5-987A1FC9C1A1}"/>
              </c:ext>
            </c:extLst>
          </c:dPt>
          <c:dPt>
            <c:idx val="7"/>
            <c:invertIfNegative val="0"/>
            <c:bubble3D val="0"/>
            <c:spPr>
              <a:solidFill>
                <a:srgbClr val="DEE0E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82EC-6C4B-A6F5-987A1FC9C1A1}"/>
              </c:ext>
            </c:extLst>
          </c:dPt>
          <c:errBars>
            <c:errBarType val="both"/>
            <c:errValType val="cust"/>
            <c:noEndCap val="0"/>
            <c:plus>
              <c:numRef>
                <c:f>'0-100'!$CA$35:$CH$35</c:f>
                <c:numCache>
                  <c:formatCode>General</c:formatCode>
                  <c:ptCount val="8"/>
                  <c:pt idx="0">
                    <c:v>3.7703785788979514</c:v>
                  </c:pt>
                  <c:pt idx="1">
                    <c:v>2.9111520138525591</c:v>
                  </c:pt>
                  <c:pt idx="2">
                    <c:v>3.0707258377554667</c:v>
                  </c:pt>
                  <c:pt idx="3">
                    <c:v>3.5238294888402657</c:v>
                  </c:pt>
                  <c:pt idx="4">
                    <c:v>3.6003905075432137</c:v>
                  </c:pt>
                  <c:pt idx="5">
                    <c:v>3.5035445714856777</c:v>
                  </c:pt>
                  <c:pt idx="6">
                    <c:v>2.8311356597016433</c:v>
                  </c:pt>
                  <c:pt idx="7">
                    <c:v>4.3197310400394828</c:v>
                  </c:pt>
                </c:numCache>
              </c:numRef>
            </c:plus>
            <c:minus>
              <c:numRef>
                <c:f>'0-100'!$CA$35:$CH$35</c:f>
                <c:numCache>
                  <c:formatCode>General</c:formatCode>
                  <c:ptCount val="8"/>
                  <c:pt idx="0">
                    <c:v>3.7703785788979514</c:v>
                  </c:pt>
                  <c:pt idx="1">
                    <c:v>2.9111520138525591</c:v>
                  </c:pt>
                  <c:pt idx="2">
                    <c:v>3.0707258377554667</c:v>
                  </c:pt>
                  <c:pt idx="3">
                    <c:v>3.5238294888402657</c:v>
                  </c:pt>
                  <c:pt idx="4">
                    <c:v>3.6003905075432137</c:v>
                  </c:pt>
                  <c:pt idx="5">
                    <c:v>3.5035445714856777</c:v>
                  </c:pt>
                  <c:pt idx="6">
                    <c:v>2.8311356597016433</c:v>
                  </c:pt>
                  <c:pt idx="7">
                    <c:v>4.31973104003948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-100'!$C$1:$J$1</c:f>
              <c:strCache>
                <c:ptCount val="8"/>
                <c:pt idx="0">
                  <c:v>Red</c:v>
                </c:pt>
                <c:pt idx="1">
                  <c:v>Orange</c:v>
                </c:pt>
                <c:pt idx="2">
                  <c:v>Yellow</c:v>
                </c:pt>
                <c:pt idx="3">
                  <c:v>Green</c:v>
                </c:pt>
                <c:pt idx="4">
                  <c:v>Cyan</c:v>
                </c:pt>
                <c:pt idx="5">
                  <c:v>Blue</c:v>
                </c:pt>
                <c:pt idx="6">
                  <c:v>Purple</c:v>
                </c:pt>
                <c:pt idx="7">
                  <c:v>Light Gray</c:v>
                </c:pt>
              </c:strCache>
            </c:strRef>
          </c:cat>
          <c:val>
            <c:numRef>
              <c:f>'1-100'!$AI$34:$AP$34</c:f>
              <c:numCache>
                <c:formatCode>General</c:formatCode>
                <c:ptCount val="8"/>
                <c:pt idx="0">
                  <c:v>69.650000000000006</c:v>
                </c:pt>
                <c:pt idx="1">
                  <c:v>80.083333333333329</c:v>
                </c:pt>
                <c:pt idx="2">
                  <c:v>82.416666666666671</c:v>
                </c:pt>
                <c:pt idx="3">
                  <c:v>72.516666666666666</c:v>
                </c:pt>
                <c:pt idx="4">
                  <c:v>65.266666666666666</c:v>
                </c:pt>
                <c:pt idx="5">
                  <c:v>66.5</c:v>
                </c:pt>
                <c:pt idx="6">
                  <c:v>82.483333333333334</c:v>
                </c:pt>
                <c:pt idx="7">
                  <c:v>67.4333333333333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82EC-6C4B-A6F5-987A1FC9C1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8630616"/>
        <c:axId val="328633752"/>
      </c:barChart>
      <c:catAx>
        <c:axId val="328630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633752"/>
        <c:crosses val="autoZero"/>
        <c:auto val="1"/>
        <c:lblAlgn val="ctr"/>
        <c:lblOffset val="100"/>
        <c:noMultiLvlLbl val="0"/>
      </c:catAx>
      <c:valAx>
        <c:axId val="32863375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/>
                  <a:t>Affective Meaning</a:t>
                </a:r>
                <a:endParaRPr lang="en-US" sz="12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25000"/>
                <a:lumOff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630616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Angry</a:t>
            </a:r>
            <a:r>
              <a:rPr lang="zh-CN" altLang="en-US" sz="1200" b="1" baseline="0"/>
              <a:t> </a:t>
            </a:r>
            <a:r>
              <a:rPr lang="en-US" altLang="zh-CN" sz="1200" b="1" baseline="0"/>
              <a:t>Emoticon</a:t>
            </a:r>
            <a:endParaRPr lang="zh-CN" altLang="en-US" sz="1200" b="1"/>
          </a:p>
        </c:rich>
      </c:tx>
      <c:layout>
        <c:manualLayout>
          <c:xMode val="edge"/>
          <c:yMode val="edge"/>
          <c:x val="0.36390698217696615"/>
          <c:y val="0.867639263443394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842876970221653"/>
          <c:y val="4.7261805488934314E-2"/>
          <c:w val="0.75010237594646223"/>
          <c:h val="0.6271603116152186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6350">
                <a:solidFill>
                  <a:srgbClr val="0070C0"/>
                </a:solidFill>
              </a:ln>
              <a:effectLst/>
            </c:spPr>
          </c:marker>
          <c:dPt>
            <c:idx val="0"/>
            <c:marker>
              <c:symbol val="circle"/>
              <c:size val="6"/>
              <c:spPr>
                <a:solidFill>
                  <a:srgbClr val="FF4D4C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9D60-6243-B577-6740E0FA2889}"/>
              </c:ext>
            </c:extLst>
          </c:dPt>
          <c:dPt>
            <c:idx val="1"/>
            <c:marker>
              <c:symbol val="circle"/>
              <c:size val="6"/>
              <c:spPr>
                <a:solidFill>
                  <a:srgbClr val="FF8B48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9D60-6243-B577-6740E0FA2889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F3DD0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9D60-6243-B577-6740E0FA2889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FF9B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9D60-6243-B577-6740E0FA2889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FAF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9D60-6243-B577-6740E0FA2889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97D6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9D60-6243-B577-6740E0FA2889}"/>
              </c:ext>
            </c:extLst>
          </c:dPt>
          <c:dPt>
            <c:idx val="6"/>
            <c:marker>
              <c:symbol val="circle"/>
              <c:size val="6"/>
              <c:spPr>
                <a:solidFill>
                  <a:srgbClr val="E9E7E6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9D60-6243-B577-6740E0FA2889}"/>
              </c:ext>
            </c:extLst>
          </c:dPt>
          <c:dPt>
            <c:idx val="7"/>
            <c:marker>
              <c:symbol val="circle"/>
              <c:size val="6"/>
              <c:spPr>
                <a:solidFill>
                  <a:srgbClr val="42DD04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9D60-6243-B577-6740E0FA2889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0-100'!$B$32:$I$32</c:f>
              <c:numCache>
                <c:formatCode>0.00</c:formatCode>
                <c:ptCount val="8"/>
                <c:pt idx="0">
                  <c:v>92.08754208754209</c:v>
                </c:pt>
                <c:pt idx="1">
                  <c:v>83.636363636363654</c:v>
                </c:pt>
                <c:pt idx="2">
                  <c:v>78.35016835016836</c:v>
                </c:pt>
                <c:pt idx="3">
                  <c:v>76.885521885521882</c:v>
                </c:pt>
                <c:pt idx="4">
                  <c:v>74.831649831649827</c:v>
                </c:pt>
                <c:pt idx="5">
                  <c:v>77.037037037037024</c:v>
                </c:pt>
                <c:pt idx="6">
                  <c:v>79.057239057239059</c:v>
                </c:pt>
                <c:pt idx="7">
                  <c:v>76.464646464646492</c:v>
                </c:pt>
              </c:numCache>
            </c:numRef>
          </c:xVal>
          <c:yVal>
            <c:numRef>
              <c:f>'0-100'!$B$34:$I$34</c:f>
              <c:numCache>
                <c:formatCode>0.00</c:formatCode>
                <c:ptCount val="8"/>
                <c:pt idx="0">
                  <c:v>92.159090909090907</c:v>
                </c:pt>
                <c:pt idx="1">
                  <c:v>80.98863636363636</c:v>
                </c:pt>
                <c:pt idx="2">
                  <c:v>78.284090909090907</c:v>
                </c:pt>
                <c:pt idx="3">
                  <c:v>69.284090909090907</c:v>
                </c:pt>
                <c:pt idx="4">
                  <c:v>67.159090909090907</c:v>
                </c:pt>
                <c:pt idx="5">
                  <c:v>71.454545454545453</c:v>
                </c:pt>
                <c:pt idx="6">
                  <c:v>70</c:v>
                </c:pt>
                <c:pt idx="7">
                  <c:v>68.613636363636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9D60-6243-B577-6740E0FA28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626696"/>
        <c:axId val="328628656"/>
      </c:scatterChart>
      <c:valAx>
        <c:axId val="328626696"/>
        <c:scaling>
          <c:orientation val="minMax"/>
          <c:max val="100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 baseline="0"/>
                  <a:t> </a:t>
                </a:r>
                <a:r>
                  <a:rPr lang="en-US" altLang="zh-CN" sz="900" baseline="0"/>
                  <a:t>5</a:t>
                </a:r>
                <a:endParaRPr lang="zh-CN" altLang="en-US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628656"/>
        <c:crosses val="autoZero"/>
        <c:crossBetween val="midCat"/>
      </c:valAx>
      <c:valAx>
        <c:axId val="328628656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/>
                  <a:t> </a:t>
                </a:r>
                <a:r>
                  <a:rPr lang="en-US" altLang="zh-CN" sz="900"/>
                  <a:t>4</a:t>
                </a:r>
                <a:endParaRPr lang="zh-CN" altLang="en-US" sz="900"/>
              </a:p>
            </c:rich>
          </c:tx>
          <c:layout>
            <c:manualLayout>
              <c:xMode val="edge"/>
              <c:yMode val="edge"/>
              <c:x val="1.3831059075730717E-3"/>
              <c:y val="0.204691955213154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626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="1"/>
              <a:t>Sad</a:t>
            </a:r>
            <a:r>
              <a:rPr lang="zh-CN" altLang="en-US" sz="1200" b="1" baseline="0"/>
              <a:t> </a:t>
            </a:r>
            <a:r>
              <a:rPr lang="en-US" altLang="zh-CN" sz="1200" b="1" baseline="0"/>
              <a:t>Emoticon</a:t>
            </a:r>
            <a:endParaRPr lang="zh-CN" altLang="en-US" sz="1200" b="1"/>
          </a:p>
        </c:rich>
      </c:tx>
      <c:layout>
        <c:manualLayout>
          <c:xMode val="edge"/>
          <c:yMode val="edge"/>
          <c:x val="0.38156971219114855"/>
          <c:y val="0.861279621446365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252850936736357"/>
          <c:y val="3.1685339809471351E-2"/>
          <c:w val="0.74594997284822173"/>
          <c:h val="0.6330493346519284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6350">
                <a:solidFill>
                  <a:srgbClr val="0070C0"/>
                </a:solidFill>
              </a:ln>
              <a:effectLst/>
            </c:spPr>
          </c:marker>
          <c:dPt>
            <c:idx val="0"/>
            <c:marker>
              <c:symbol val="circle"/>
              <c:size val="6"/>
              <c:spPr>
                <a:solidFill>
                  <a:srgbClr val="FF4D4C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0895-194A-BEC2-5BDEB0E8A93E}"/>
              </c:ext>
            </c:extLst>
          </c:dPt>
          <c:dPt>
            <c:idx val="1"/>
            <c:marker>
              <c:symbol val="circle"/>
              <c:size val="6"/>
              <c:spPr>
                <a:solidFill>
                  <a:srgbClr val="FF8B48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0895-194A-BEC2-5BDEB0E8A93E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F3DD0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0895-194A-BEC2-5BDEB0E8A93E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42DD04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0895-194A-BEC2-5BDEB0E8A93E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FAFA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0895-194A-BEC2-5BDEB0E8A93E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97D6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0895-194A-BEC2-5BDEB0E8A93E}"/>
              </c:ext>
            </c:extLst>
          </c:dPt>
          <c:dPt>
            <c:idx val="6"/>
            <c:marker>
              <c:symbol val="circle"/>
              <c:size val="6"/>
              <c:spPr>
                <a:solidFill>
                  <a:srgbClr val="FF9BFF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0895-194A-BEC2-5BDEB0E8A93E}"/>
              </c:ext>
            </c:extLst>
          </c:dPt>
          <c:dPt>
            <c:idx val="7"/>
            <c:marker>
              <c:symbol val="circle"/>
              <c:size val="6"/>
              <c:spPr>
                <a:solidFill>
                  <a:srgbClr val="E9E7E6"/>
                </a:solidFill>
                <a:ln w="6350">
                  <a:solidFill>
                    <a:srgbClr val="0070C0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0895-194A-BEC2-5BDEB0E8A93E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0-100'!$J$32:$Q$32</c:f>
              <c:numCache>
                <c:formatCode>0.00</c:formatCode>
                <c:ptCount val="8"/>
                <c:pt idx="0">
                  <c:v>52.777777777777764</c:v>
                </c:pt>
                <c:pt idx="1">
                  <c:v>55.808080808080824</c:v>
                </c:pt>
                <c:pt idx="2">
                  <c:v>58.417508417508422</c:v>
                </c:pt>
                <c:pt idx="3">
                  <c:v>58.333333333333329</c:v>
                </c:pt>
                <c:pt idx="4">
                  <c:v>72.828282828282823</c:v>
                </c:pt>
                <c:pt idx="5">
                  <c:v>73.720538720538741</c:v>
                </c:pt>
                <c:pt idx="6">
                  <c:v>53.670033670033668</c:v>
                </c:pt>
                <c:pt idx="7">
                  <c:v>61.666666666666664</c:v>
                </c:pt>
              </c:numCache>
            </c:numRef>
          </c:xVal>
          <c:yVal>
            <c:numRef>
              <c:f>'0-100'!$J$34:$Q$34</c:f>
              <c:numCache>
                <c:formatCode>0.00</c:formatCode>
                <c:ptCount val="8"/>
                <c:pt idx="0">
                  <c:v>53.715909090909093</c:v>
                </c:pt>
                <c:pt idx="1">
                  <c:v>54.81818181818182</c:v>
                </c:pt>
                <c:pt idx="2">
                  <c:v>50.94318181818182</c:v>
                </c:pt>
                <c:pt idx="3">
                  <c:v>60.034090909090907</c:v>
                </c:pt>
                <c:pt idx="4">
                  <c:v>86.852272727272734</c:v>
                </c:pt>
                <c:pt idx="5">
                  <c:v>84.795454545454547</c:v>
                </c:pt>
                <c:pt idx="6">
                  <c:v>68.568181818181813</c:v>
                </c:pt>
                <c:pt idx="7">
                  <c:v>74.05681818181818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0895-194A-BEC2-5BDEB0E8A9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632184"/>
        <c:axId val="328632576"/>
      </c:scatterChart>
      <c:valAx>
        <c:axId val="328632184"/>
        <c:scaling>
          <c:orientation val="minMax"/>
          <c:max val="100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 baseline="0"/>
                  <a:t> </a:t>
                </a:r>
                <a:r>
                  <a:rPr lang="en-US" altLang="zh-CN" sz="900" baseline="0"/>
                  <a:t>5</a:t>
                </a:r>
                <a:endParaRPr lang="zh-CN" altLang="en-US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632576"/>
        <c:crosses val="autoZero"/>
        <c:crossBetween val="midCat"/>
      </c:valAx>
      <c:valAx>
        <c:axId val="328632576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Experiment</a:t>
                </a:r>
                <a:r>
                  <a:rPr lang="zh-CN" altLang="en-US" sz="900"/>
                  <a:t> </a:t>
                </a:r>
                <a:r>
                  <a:rPr lang="en-US" altLang="zh-CN" sz="900"/>
                  <a:t>4</a:t>
                </a:r>
                <a:endParaRPr lang="zh-CN" altLang="en-US" sz="900"/>
              </a:p>
            </c:rich>
          </c:tx>
          <c:layout>
            <c:manualLayout>
              <c:xMode val="edge"/>
              <c:yMode val="edge"/>
              <c:x val="3.4299484116209612E-3"/>
              <c:y val="0.229878697595233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6321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844</cdr:x>
      <cdr:y>0.38355</cdr:y>
    </cdr:from>
    <cdr:to>
      <cdr:x>0.66155</cdr:x>
      <cdr:y>0.42761</cdr:y>
    </cdr:to>
    <cdr:sp macro="" textlink="">
      <cdr:nvSpPr>
        <cdr:cNvPr id="2" name="文本框 14">
          <a:extLst xmlns:a="http://schemas.openxmlformats.org/drawingml/2006/main">
            <a:ext uri="{FF2B5EF4-FFF2-40B4-BE49-F238E27FC236}">
              <a16:creationId xmlns:a16="http://schemas.microsoft.com/office/drawing/2014/main" xmlns="" id="{01C666CF-AD8A-7743-A8ED-B4273DE9B1EC}"/>
            </a:ext>
          </a:extLst>
        </cdr:cNvPr>
        <cdr:cNvSpPr txBox="1"/>
      </cdr:nvSpPr>
      <cdr:spPr>
        <a:xfrm xmlns:a="http://schemas.openxmlformats.org/drawingml/2006/main">
          <a:off x="2618204" y="1905329"/>
          <a:ext cx="539993" cy="21889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Yellow</a:t>
          </a:r>
          <a:endParaRPr lang="zh-CN" alt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2975</cdr:x>
      <cdr:y>0.32012</cdr:y>
    </cdr:from>
    <cdr:to>
      <cdr:x>0.5498</cdr:x>
      <cdr:y>0.37273</cdr:y>
    </cdr:to>
    <cdr:sp macro="" textlink="">
      <cdr:nvSpPr>
        <cdr:cNvPr id="3" name="文本框 14">
          <a:extLst xmlns:a="http://schemas.openxmlformats.org/drawingml/2006/main">
            <a:ext uri="{FF2B5EF4-FFF2-40B4-BE49-F238E27FC236}">
              <a16:creationId xmlns:a16="http://schemas.microsoft.com/office/drawing/2014/main" xmlns="" id="{01C666CF-AD8A-7743-A8ED-B4273DE9B1EC}"/>
            </a:ext>
          </a:extLst>
        </cdr:cNvPr>
        <cdr:cNvSpPr txBox="1"/>
      </cdr:nvSpPr>
      <cdr:spPr>
        <a:xfrm xmlns:a="http://schemas.openxmlformats.org/drawingml/2006/main">
          <a:off x="2052680" y="1589891"/>
          <a:ext cx="573411" cy="26129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Green</a:t>
          </a:r>
          <a:endParaRPr lang="zh-CN" alt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2758</cdr:x>
      <cdr:y>0.50648</cdr:y>
    </cdr:from>
    <cdr:to>
      <cdr:x>0.31972</cdr:x>
      <cdr:y>0.55909</cdr:y>
    </cdr:to>
    <cdr:sp macro="" textlink="">
      <cdr:nvSpPr>
        <cdr:cNvPr id="4" name="文本框 14">
          <a:extLst xmlns:a="http://schemas.openxmlformats.org/drawingml/2006/main">
            <a:ext uri="{FF2B5EF4-FFF2-40B4-BE49-F238E27FC236}">
              <a16:creationId xmlns:a16="http://schemas.microsoft.com/office/drawing/2014/main" xmlns="" id="{01C666CF-AD8A-7743-A8ED-B4273DE9B1EC}"/>
            </a:ext>
          </a:extLst>
        </cdr:cNvPr>
        <cdr:cNvSpPr txBox="1"/>
      </cdr:nvSpPr>
      <cdr:spPr>
        <a:xfrm xmlns:a="http://schemas.openxmlformats.org/drawingml/2006/main">
          <a:off x="1086451" y="2515993"/>
          <a:ext cx="439893" cy="26134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Cyan</a:t>
          </a:r>
          <a:endParaRPr lang="zh-CN" alt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6526</cdr:x>
      <cdr:y>0.56932</cdr:y>
    </cdr:from>
    <cdr:to>
      <cdr:x>0.35088</cdr:x>
      <cdr:y>0.61917</cdr:y>
    </cdr:to>
    <cdr:sp macro="" textlink="">
      <cdr:nvSpPr>
        <cdr:cNvPr id="5" name="文本框 14">
          <a:extLst xmlns:a="http://schemas.openxmlformats.org/drawingml/2006/main">
            <a:ext uri="{FF2B5EF4-FFF2-40B4-BE49-F238E27FC236}">
              <a16:creationId xmlns:a16="http://schemas.microsoft.com/office/drawing/2014/main" xmlns="" id="{01C666CF-AD8A-7743-A8ED-B4273DE9B1EC}"/>
            </a:ext>
          </a:extLst>
        </cdr:cNvPr>
        <cdr:cNvSpPr txBox="1"/>
      </cdr:nvSpPr>
      <cdr:spPr>
        <a:xfrm xmlns:a="http://schemas.openxmlformats.org/drawingml/2006/main">
          <a:off x="1266986" y="2827580"/>
          <a:ext cx="408983" cy="24754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Blue</a:t>
          </a:r>
          <a:endParaRPr lang="zh-CN" alt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7116</cdr:x>
      <cdr:y>0.62133</cdr:y>
    </cdr:from>
    <cdr:to>
      <cdr:x>0.4822</cdr:x>
      <cdr:y>0.67828</cdr:y>
    </cdr:to>
    <cdr:sp macro="" textlink="">
      <cdr:nvSpPr>
        <cdr:cNvPr id="6" name="文本框 14">
          <a:extLst xmlns:a="http://schemas.openxmlformats.org/drawingml/2006/main">
            <a:ext uri="{FF2B5EF4-FFF2-40B4-BE49-F238E27FC236}">
              <a16:creationId xmlns:a16="http://schemas.microsoft.com/office/drawing/2014/main" xmlns="" id="{01C666CF-AD8A-7743-A8ED-B4273DE9B1EC}"/>
            </a:ext>
          </a:extLst>
        </cdr:cNvPr>
        <cdr:cNvSpPr txBox="1"/>
      </cdr:nvSpPr>
      <cdr:spPr>
        <a:xfrm xmlns:a="http://schemas.openxmlformats.org/drawingml/2006/main">
          <a:off x="1772834" y="3085885"/>
          <a:ext cx="530386" cy="28284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Purple</a:t>
          </a:r>
          <a:endParaRPr lang="zh-CN" alt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6215</cdr:x>
      <cdr:y>0.48914</cdr:y>
    </cdr:from>
    <cdr:to>
      <cdr:x>0.50924</cdr:x>
      <cdr:y>0.5233</cdr:y>
    </cdr:to>
    <cdr:sp macro="" textlink="">
      <cdr:nvSpPr>
        <cdr:cNvPr id="7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AF5F4F4E-0D0D-0244-BADD-FFD37B5B55EB}"/>
            </a:ext>
          </a:extLst>
        </cdr:cNvPr>
        <cdr:cNvSpPr txBox="1"/>
      </cdr:nvSpPr>
      <cdr:spPr>
        <a:xfrm xmlns:a="http://schemas.openxmlformats.org/drawingml/2006/main">
          <a:off x="1729783" y="2429360"/>
          <a:ext cx="702570" cy="1696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Light</a:t>
          </a:r>
          <a:r>
            <a:rPr lang="zh-CN" alt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Gray</a:t>
          </a:r>
          <a:endParaRPr lang="zh-CN" alt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9377</cdr:x>
      <cdr:y>0.4531</cdr:y>
    </cdr:from>
    <cdr:to>
      <cdr:x>0.71017</cdr:x>
      <cdr:y>0.49324</cdr:y>
    </cdr:to>
    <cdr:sp macro="" textlink="">
      <cdr:nvSpPr>
        <cdr:cNvPr id="8" name="文本框 14">
          <a:extLst xmlns:a="http://schemas.openxmlformats.org/drawingml/2006/main">
            <a:ext uri="{FF2B5EF4-FFF2-40B4-BE49-F238E27FC236}">
              <a16:creationId xmlns:a16="http://schemas.microsoft.com/office/drawing/2014/main" xmlns="" id="{B16F68B8-350C-9646-8F0E-5E96478AE0B2}"/>
            </a:ext>
          </a:extLst>
        </cdr:cNvPr>
        <cdr:cNvSpPr txBox="1"/>
      </cdr:nvSpPr>
      <cdr:spPr>
        <a:xfrm xmlns:a="http://schemas.openxmlformats.org/drawingml/2006/main">
          <a:off x="2834639" y="2250831"/>
          <a:ext cx="555674" cy="1993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Orange</a:t>
          </a:r>
          <a:endParaRPr lang="zh-CN" alt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2034</cdr:x>
      <cdr:y>0.49416</cdr:y>
    </cdr:from>
    <cdr:to>
      <cdr:x>0.75167</cdr:x>
      <cdr:y>0.54461</cdr:y>
    </cdr:to>
    <cdr:sp macro="" textlink="">
      <cdr:nvSpPr>
        <cdr:cNvPr id="9" name="文本框 14">
          <a:extLst xmlns:a="http://schemas.openxmlformats.org/drawingml/2006/main">
            <a:ext uri="{FF2B5EF4-FFF2-40B4-BE49-F238E27FC236}">
              <a16:creationId xmlns:a16="http://schemas.microsoft.com/office/drawing/2014/main" xmlns="" id="{B16F68B8-350C-9646-8F0E-5E96478AE0B2}"/>
            </a:ext>
          </a:extLst>
        </cdr:cNvPr>
        <cdr:cNvSpPr txBox="1"/>
      </cdr:nvSpPr>
      <cdr:spPr>
        <a:xfrm xmlns:a="http://schemas.openxmlformats.org/drawingml/2006/main">
          <a:off x="2962652" y="2454187"/>
          <a:ext cx="627211" cy="2505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Red</a:t>
          </a:r>
          <a:endParaRPr lang="zh-CN" alt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6422</cdr:x>
      <cdr:y>0.01368</cdr:y>
    </cdr:from>
    <cdr:to>
      <cdr:x>0.59986</cdr:x>
      <cdr:y>0.12869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268D075C-364A-0C49-A98C-40F2BEFA9568}"/>
            </a:ext>
          </a:extLst>
        </cdr:cNvPr>
        <cdr:cNvSpPr txBox="1"/>
      </cdr:nvSpPr>
      <cdr:spPr>
        <a:xfrm xmlns:a="http://schemas.openxmlformats.org/drawingml/2006/main">
          <a:off x="2164778" y="61494"/>
          <a:ext cx="1400550" cy="5170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(Yellow)</a:t>
          </a:r>
        </a:p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+</a:t>
          </a:r>
          <a:r>
            <a:rPr lang="zh-CN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  <a:r>
            <a:rPr lang="zh-CN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9163</cdr:x>
      <cdr:y>0.48929</cdr:y>
    </cdr:from>
    <cdr:to>
      <cdr:x>0.97764</cdr:x>
      <cdr:y>0.57262</cdr:y>
    </cdr:to>
    <cdr:sp macro="" textlink="">
      <cdr:nvSpPr>
        <cdr:cNvPr id="5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1355A8D3-F49A-B24A-AA0D-A607A9056FDD}"/>
            </a:ext>
          </a:extLst>
        </cdr:cNvPr>
        <cdr:cNvSpPr txBox="1"/>
      </cdr:nvSpPr>
      <cdr:spPr>
        <a:xfrm xmlns:a="http://schemas.openxmlformats.org/drawingml/2006/main">
          <a:off x="4705132" y="2199420"/>
          <a:ext cx="1105569" cy="3745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(Red)</a:t>
          </a:r>
        </a:p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+</a:t>
          </a:r>
          <a:r>
            <a:rPr lang="zh-CN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r>
            <a:rPr lang="zh-CN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</cdr:x>
      <cdr:y>0.48843</cdr:y>
    </cdr:from>
    <cdr:to>
      <cdr:x>0.18601</cdr:x>
      <cdr:y>0.57176</cdr:y>
    </cdr:to>
    <cdr:sp macro="" textlink="">
      <cdr:nvSpPr>
        <cdr:cNvPr id="6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7029D5F0-2CB4-0840-AEAE-BFF718EFA281}"/>
            </a:ext>
          </a:extLst>
        </cdr:cNvPr>
        <cdr:cNvSpPr txBox="1"/>
      </cdr:nvSpPr>
      <cdr:spPr>
        <a:xfrm xmlns:a="http://schemas.openxmlformats.org/drawingml/2006/main">
          <a:off x="0" y="3305175"/>
          <a:ext cx="1664161" cy="5638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(Green)</a:t>
          </a:r>
        </a:p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-</a:t>
          </a:r>
          <a:r>
            <a:rPr lang="zh-CN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r>
            <a:rPr lang="zh-CN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5908</cdr:x>
      <cdr:y>0.90731</cdr:y>
    </cdr:from>
    <cdr:to>
      <cdr:x>0.59472</cdr:x>
      <cdr:y>1</cdr:y>
    </cdr:to>
    <cdr:sp macro="" textlink="">
      <cdr:nvSpPr>
        <cdr:cNvPr id="7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F63BDE43-7103-3743-BA17-DB823FD744E2}"/>
            </a:ext>
          </a:extLst>
        </cdr:cNvPr>
        <cdr:cNvSpPr txBox="1"/>
      </cdr:nvSpPr>
      <cdr:spPr>
        <a:xfrm xmlns:a="http://schemas.openxmlformats.org/drawingml/2006/main">
          <a:off x="3212571" y="6139751"/>
          <a:ext cx="2108183" cy="6272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(Blue)</a:t>
          </a:r>
        </a:p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+</a:t>
          </a:r>
          <a:r>
            <a:rPr lang="zh-CN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  <a:r>
            <a:rPr lang="zh-CN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0823</cdr:x>
      <cdr:y>0.48489</cdr:y>
    </cdr:from>
    <cdr:to>
      <cdr:x>0.98814</cdr:x>
      <cdr:y>0.75108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314B05BC-71F3-984E-9B33-CB52EC2186DF}"/>
            </a:ext>
          </a:extLst>
        </cdr:cNvPr>
        <cdr:cNvSpPr txBox="1"/>
      </cdr:nvSpPr>
      <cdr:spPr>
        <a:xfrm xmlns:a="http://schemas.openxmlformats.org/drawingml/2006/main">
          <a:off x="2061533" y="985609"/>
          <a:ext cx="814773" cy="5410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 i="1"/>
            <a:t>r</a:t>
          </a:r>
          <a:r>
            <a:rPr lang="en-US" altLang="zh-CN" sz="900"/>
            <a:t>(6)</a:t>
          </a:r>
          <a:r>
            <a:rPr lang="zh-CN" altLang="en-US" sz="900" baseline="0"/>
            <a:t> </a:t>
          </a:r>
          <a:r>
            <a:rPr lang="en-US" altLang="zh-CN" sz="900" baseline="0"/>
            <a:t>=</a:t>
          </a:r>
          <a:r>
            <a:rPr lang="zh-CN" altLang="en-US" sz="900" baseline="0"/>
            <a:t> </a:t>
          </a:r>
          <a:r>
            <a:rPr lang="en-US" altLang="zh-CN" sz="900" baseline="0"/>
            <a:t>.95</a:t>
          </a:r>
        </a:p>
        <a:p xmlns:a="http://schemas.openxmlformats.org/drawingml/2006/main">
          <a:r>
            <a:rPr lang="en-US" altLang="zh-CN" sz="900" i="1" baseline="0"/>
            <a:t>p</a:t>
          </a:r>
          <a:r>
            <a:rPr lang="zh-CN" altLang="en-US" sz="900" baseline="0"/>
            <a:t> </a:t>
          </a:r>
          <a:r>
            <a:rPr lang="en-US" altLang="zh-CN" sz="900" baseline="0"/>
            <a:t>&lt;.001</a:t>
          </a:r>
          <a:endParaRPr lang="zh-CN" altLang="en-US" sz="9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0186</cdr:x>
      <cdr:y>0.47196</cdr:y>
    </cdr:from>
    <cdr:to>
      <cdr:x>0.97694</cdr:x>
      <cdr:y>0.69936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314B05BC-71F3-984E-9B33-CB52EC2186DF}"/>
            </a:ext>
          </a:extLst>
        </cdr:cNvPr>
        <cdr:cNvSpPr txBox="1"/>
      </cdr:nvSpPr>
      <cdr:spPr>
        <a:xfrm xmlns:a="http://schemas.openxmlformats.org/drawingml/2006/main">
          <a:off x="2067950" y="942534"/>
          <a:ext cx="810495" cy="4541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 i="1"/>
            <a:t>r</a:t>
          </a:r>
          <a:r>
            <a:rPr lang="en-US" altLang="zh-CN" sz="900"/>
            <a:t>(6)</a:t>
          </a:r>
          <a:r>
            <a:rPr lang="zh-CN" altLang="en-US" sz="900" baseline="0"/>
            <a:t> </a:t>
          </a:r>
          <a:r>
            <a:rPr lang="en-US" altLang="zh-CN" sz="900" baseline="0"/>
            <a:t>=</a:t>
          </a:r>
          <a:r>
            <a:rPr lang="zh-CN" altLang="en-US" sz="900" baseline="0"/>
            <a:t> </a:t>
          </a:r>
          <a:r>
            <a:rPr lang="en-US" altLang="zh-CN" sz="900" baseline="0"/>
            <a:t>.85</a:t>
          </a:r>
        </a:p>
        <a:p xmlns:a="http://schemas.openxmlformats.org/drawingml/2006/main">
          <a:r>
            <a:rPr lang="en-US" altLang="zh-CN" sz="900" i="1" baseline="0"/>
            <a:t>p</a:t>
          </a:r>
          <a:r>
            <a:rPr lang="zh-CN" altLang="en-US" sz="900" baseline="0"/>
            <a:t> </a:t>
          </a:r>
          <a:r>
            <a:rPr lang="en-US" altLang="zh-CN" sz="900" baseline="0"/>
            <a:t>=.007</a:t>
          </a:r>
          <a:endParaRPr lang="zh-CN" altLang="en-US" sz="9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70946</cdr:x>
      <cdr:y>0.46012</cdr:y>
    </cdr:from>
    <cdr:to>
      <cdr:x>0.95833</cdr:x>
      <cdr:y>0.71906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314B05BC-71F3-984E-9B33-CB52EC2186DF}"/>
            </a:ext>
          </a:extLst>
        </cdr:cNvPr>
        <cdr:cNvSpPr txBox="1"/>
      </cdr:nvSpPr>
      <cdr:spPr>
        <a:xfrm xmlns:a="http://schemas.openxmlformats.org/drawingml/2006/main">
          <a:off x="2035835" y="925624"/>
          <a:ext cx="714155" cy="5208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 i="1"/>
            <a:t>r</a:t>
          </a:r>
          <a:r>
            <a:rPr lang="en-US" altLang="zh-CN" sz="900"/>
            <a:t>(6)</a:t>
          </a:r>
          <a:r>
            <a:rPr lang="zh-CN" altLang="en-US" sz="900" baseline="0"/>
            <a:t> </a:t>
          </a:r>
          <a:r>
            <a:rPr lang="en-US" altLang="zh-CN" sz="900" baseline="0"/>
            <a:t>=</a:t>
          </a:r>
          <a:r>
            <a:rPr lang="zh-CN" altLang="en-US" sz="900" baseline="0"/>
            <a:t> </a:t>
          </a:r>
          <a:r>
            <a:rPr lang="en-US" altLang="zh-CN" sz="900" baseline="0"/>
            <a:t>.90</a:t>
          </a:r>
        </a:p>
        <a:p xmlns:a="http://schemas.openxmlformats.org/drawingml/2006/main">
          <a:r>
            <a:rPr lang="en-US" altLang="zh-CN" sz="900" i="1" baseline="0"/>
            <a:t>p</a:t>
          </a:r>
          <a:r>
            <a:rPr lang="zh-CN" altLang="en-US" sz="900" baseline="0"/>
            <a:t> </a:t>
          </a:r>
          <a:r>
            <a:rPr lang="en-US" altLang="zh-CN" sz="900" baseline="0"/>
            <a:t>=.002</a:t>
          </a:r>
          <a:endParaRPr lang="zh-CN" altLang="en-US" sz="900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72453</cdr:x>
      <cdr:y>0.47531</cdr:y>
    </cdr:from>
    <cdr:to>
      <cdr:x>0.96038</cdr:x>
      <cdr:y>0.66468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314B05BC-71F3-984E-9B33-CB52EC2186DF}"/>
            </a:ext>
          </a:extLst>
        </cdr:cNvPr>
        <cdr:cNvSpPr txBox="1"/>
      </cdr:nvSpPr>
      <cdr:spPr>
        <a:xfrm xmlns:a="http://schemas.openxmlformats.org/drawingml/2006/main">
          <a:off x="2145323" y="975800"/>
          <a:ext cx="698363" cy="3887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 i="1"/>
            <a:t>r</a:t>
          </a:r>
          <a:r>
            <a:rPr lang="en-US" altLang="zh-CN" sz="900"/>
            <a:t>(6)</a:t>
          </a:r>
          <a:r>
            <a:rPr lang="zh-CN" altLang="en-US" sz="900" baseline="0"/>
            <a:t> </a:t>
          </a:r>
          <a:r>
            <a:rPr lang="en-US" altLang="zh-CN" sz="900" baseline="0"/>
            <a:t>=</a:t>
          </a:r>
          <a:r>
            <a:rPr lang="zh-CN" altLang="en-US" sz="900" baseline="0"/>
            <a:t> </a:t>
          </a:r>
          <a:r>
            <a:rPr lang="en-US" altLang="zh-CN" sz="900" baseline="0"/>
            <a:t>.62</a:t>
          </a:r>
        </a:p>
        <a:p xmlns:a="http://schemas.openxmlformats.org/drawingml/2006/main">
          <a:r>
            <a:rPr lang="en-US" altLang="zh-CN" sz="900" i="1" baseline="0"/>
            <a:t>p</a:t>
          </a:r>
          <a:r>
            <a:rPr lang="zh-CN" altLang="en-US" sz="900" baseline="0"/>
            <a:t> </a:t>
          </a:r>
          <a:r>
            <a:rPr lang="en-US" altLang="zh-CN" sz="900" baseline="0"/>
            <a:t>=.098</a:t>
          </a:r>
          <a:endParaRPr lang="zh-CN" altLang="en-US" sz="900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7296</cdr:x>
      <cdr:y>0.52553</cdr:y>
    </cdr:from>
    <cdr:to>
      <cdr:x>0.97826</cdr:x>
      <cdr:y>0.7389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314B05BC-71F3-984E-9B33-CB52EC2186DF}"/>
            </a:ext>
          </a:extLst>
        </cdr:cNvPr>
        <cdr:cNvSpPr txBox="1"/>
      </cdr:nvSpPr>
      <cdr:spPr>
        <a:xfrm xmlns:a="http://schemas.openxmlformats.org/drawingml/2006/main">
          <a:off x="2124222" y="1090246"/>
          <a:ext cx="723949" cy="442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 i="1"/>
            <a:t>r</a:t>
          </a:r>
          <a:r>
            <a:rPr lang="en-US" altLang="zh-CN" sz="900"/>
            <a:t>(6)</a:t>
          </a:r>
          <a:r>
            <a:rPr lang="zh-CN" altLang="en-US" sz="900" baseline="0"/>
            <a:t> </a:t>
          </a:r>
          <a:r>
            <a:rPr lang="en-US" altLang="zh-CN" sz="900" baseline="0"/>
            <a:t>=</a:t>
          </a:r>
          <a:r>
            <a:rPr lang="zh-CN" altLang="en-US" sz="900" baseline="0"/>
            <a:t> </a:t>
          </a:r>
          <a:r>
            <a:rPr lang="en-US" altLang="zh-CN" sz="900" baseline="0"/>
            <a:t>.63</a:t>
          </a:r>
        </a:p>
        <a:p xmlns:a="http://schemas.openxmlformats.org/drawingml/2006/main">
          <a:r>
            <a:rPr lang="en-US" altLang="zh-CN" sz="900" i="1" baseline="0"/>
            <a:t>p</a:t>
          </a:r>
          <a:r>
            <a:rPr lang="zh-CN" altLang="en-US" sz="900" baseline="0"/>
            <a:t> </a:t>
          </a:r>
          <a:r>
            <a:rPr lang="en-US" altLang="zh-CN" sz="900" baseline="0"/>
            <a:t>=.094</a:t>
          </a:r>
          <a:endParaRPr lang="zh-CN" altLang="en-US" sz="900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71041</cdr:x>
      <cdr:y>0.53102</cdr:y>
    </cdr:from>
    <cdr:to>
      <cdr:x>0.97733</cdr:x>
      <cdr:y>0.77431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314B05BC-71F3-984E-9B33-CB52EC2186DF}"/>
            </a:ext>
          </a:extLst>
        </cdr:cNvPr>
        <cdr:cNvSpPr txBox="1"/>
      </cdr:nvSpPr>
      <cdr:spPr>
        <a:xfrm xmlns:a="http://schemas.openxmlformats.org/drawingml/2006/main">
          <a:off x="1983545" y="1041949"/>
          <a:ext cx="745246" cy="4773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 i="1"/>
            <a:t>r</a:t>
          </a:r>
          <a:r>
            <a:rPr lang="en-US" altLang="zh-CN" sz="900"/>
            <a:t>(5)</a:t>
          </a:r>
          <a:r>
            <a:rPr lang="zh-CN" altLang="en-US" sz="900" baseline="0"/>
            <a:t> </a:t>
          </a:r>
          <a:r>
            <a:rPr lang="en-US" altLang="zh-CN" sz="900" baseline="0"/>
            <a:t>=</a:t>
          </a:r>
          <a:r>
            <a:rPr lang="zh-CN" altLang="en-US" sz="900" baseline="0"/>
            <a:t> </a:t>
          </a:r>
          <a:r>
            <a:rPr lang="en-US" altLang="zh-CN" sz="900" baseline="0"/>
            <a:t>.73</a:t>
          </a:r>
        </a:p>
        <a:p xmlns:a="http://schemas.openxmlformats.org/drawingml/2006/main">
          <a:r>
            <a:rPr lang="en-US" altLang="zh-CN" sz="900" i="1" baseline="0"/>
            <a:t>p</a:t>
          </a:r>
          <a:r>
            <a:rPr lang="zh-CN" altLang="en-US" sz="900" baseline="0"/>
            <a:t> </a:t>
          </a:r>
          <a:r>
            <a:rPr lang="en-US" altLang="zh-CN" sz="900" baseline="0"/>
            <a:t>=.063</a:t>
          </a:r>
          <a:endParaRPr lang="zh-CN" altLang="en-US" sz="900"/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73863</cdr:x>
      <cdr:y>0.52775</cdr:y>
    </cdr:from>
    <cdr:to>
      <cdr:x>0.96833</cdr:x>
      <cdr:y>0.75372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xmlns="" id="{314B05BC-71F3-984E-9B33-CB52EC2186DF}"/>
            </a:ext>
          </a:extLst>
        </cdr:cNvPr>
        <cdr:cNvSpPr txBox="1"/>
      </cdr:nvSpPr>
      <cdr:spPr>
        <a:xfrm xmlns:a="http://schemas.openxmlformats.org/drawingml/2006/main">
          <a:off x="2296373" y="1053951"/>
          <a:ext cx="714114" cy="4512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 i="1"/>
            <a:t>r</a:t>
          </a:r>
          <a:r>
            <a:rPr lang="en-US" altLang="zh-CN" sz="900"/>
            <a:t>(5)</a:t>
          </a:r>
          <a:r>
            <a:rPr lang="zh-CN" altLang="en-US" sz="900" baseline="0"/>
            <a:t> </a:t>
          </a:r>
          <a:r>
            <a:rPr lang="en-US" altLang="zh-CN" sz="900" baseline="0"/>
            <a:t>=</a:t>
          </a:r>
          <a:r>
            <a:rPr lang="zh-CN" altLang="en-US" sz="900" baseline="0"/>
            <a:t> </a:t>
          </a:r>
          <a:r>
            <a:rPr lang="en-US" altLang="zh-CN" sz="900" baseline="0"/>
            <a:t>.98</a:t>
          </a:r>
        </a:p>
        <a:p xmlns:a="http://schemas.openxmlformats.org/drawingml/2006/main">
          <a:r>
            <a:rPr lang="en-US" altLang="zh-CN" sz="900" i="1" baseline="0"/>
            <a:t>p</a:t>
          </a:r>
          <a:r>
            <a:rPr lang="zh-CN" altLang="en-US" sz="900" baseline="0"/>
            <a:t> </a:t>
          </a:r>
          <a:r>
            <a:rPr lang="en-US" altLang="zh-CN" sz="900" baseline="0"/>
            <a:t>&lt;.001</a:t>
          </a:r>
          <a:endParaRPr lang="zh-CN" altLang="en-US" sz="900"/>
        </a:p>
      </cdr:txBody>
    </cdr:sp>
  </cdr:relSizeAnchor>
</c:userShape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09C3CF93523B4F4BA7A8FC887B5C07D8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27175F34-C19A-6B4D-8C7F-6DCBB3898A0A}"/>
      </w:docPartPr>
      <w:docPartBody>
        <w:p w:rsidR="009A2C84" w:rsidRDefault="004F5ADF">
          <w:pPr>
            <w:pStyle w:val="09C3CF93523B4F4BA7A8FC887B5C07D8"/>
          </w:pPr>
          <w:r w:rsidRPr="005D3A03">
            <w:t>Figures title: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 New Roman (正文)">
    <w:altName w:val="SimSun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ADF"/>
    <w:rsid w:val="00012D00"/>
    <w:rsid w:val="000308D6"/>
    <w:rsid w:val="00037B86"/>
    <w:rsid w:val="00040449"/>
    <w:rsid w:val="000628E7"/>
    <w:rsid w:val="00062FBB"/>
    <w:rsid w:val="00064F79"/>
    <w:rsid w:val="000818C3"/>
    <w:rsid w:val="00086383"/>
    <w:rsid w:val="00093274"/>
    <w:rsid w:val="000A0848"/>
    <w:rsid w:val="000A683C"/>
    <w:rsid w:val="000A6D2D"/>
    <w:rsid w:val="00104638"/>
    <w:rsid w:val="001160C2"/>
    <w:rsid w:val="0012611E"/>
    <w:rsid w:val="00152F02"/>
    <w:rsid w:val="00175A8B"/>
    <w:rsid w:val="001857A5"/>
    <w:rsid w:val="00195A0E"/>
    <w:rsid w:val="00196A9D"/>
    <w:rsid w:val="001E2BE4"/>
    <w:rsid w:val="0021029B"/>
    <w:rsid w:val="0024739F"/>
    <w:rsid w:val="00266037"/>
    <w:rsid w:val="002730F4"/>
    <w:rsid w:val="002A1FE1"/>
    <w:rsid w:val="002A6B90"/>
    <w:rsid w:val="002A76D1"/>
    <w:rsid w:val="002A7843"/>
    <w:rsid w:val="002C33B4"/>
    <w:rsid w:val="002C435F"/>
    <w:rsid w:val="002E1C0F"/>
    <w:rsid w:val="002E6657"/>
    <w:rsid w:val="002F3E29"/>
    <w:rsid w:val="002F68BA"/>
    <w:rsid w:val="003163B1"/>
    <w:rsid w:val="0032085B"/>
    <w:rsid w:val="0033258E"/>
    <w:rsid w:val="003428B5"/>
    <w:rsid w:val="003A012B"/>
    <w:rsid w:val="003C5B0E"/>
    <w:rsid w:val="003D5BF5"/>
    <w:rsid w:val="003D5CA3"/>
    <w:rsid w:val="003E546D"/>
    <w:rsid w:val="004117FA"/>
    <w:rsid w:val="00421968"/>
    <w:rsid w:val="0043090C"/>
    <w:rsid w:val="004309D5"/>
    <w:rsid w:val="00440FF5"/>
    <w:rsid w:val="00444D2C"/>
    <w:rsid w:val="00456984"/>
    <w:rsid w:val="004815FD"/>
    <w:rsid w:val="00482A08"/>
    <w:rsid w:val="004A7FA2"/>
    <w:rsid w:val="004B42C6"/>
    <w:rsid w:val="004C0B6E"/>
    <w:rsid w:val="004C22E4"/>
    <w:rsid w:val="004F5ADF"/>
    <w:rsid w:val="00502BBB"/>
    <w:rsid w:val="00515F5C"/>
    <w:rsid w:val="005344F1"/>
    <w:rsid w:val="005466DF"/>
    <w:rsid w:val="00555003"/>
    <w:rsid w:val="005559F2"/>
    <w:rsid w:val="005569C1"/>
    <w:rsid w:val="00557BF3"/>
    <w:rsid w:val="0056607F"/>
    <w:rsid w:val="0057606D"/>
    <w:rsid w:val="005A24B5"/>
    <w:rsid w:val="005B0015"/>
    <w:rsid w:val="005B1D93"/>
    <w:rsid w:val="005C5265"/>
    <w:rsid w:val="005D205F"/>
    <w:rsid w:val="005D4D8B"/>
    <w:rsid w:val="0060516A"/>
    <w:rsid w:val="00606624"/>
    <w:rsid w:val="0060688B"/>
    <w:rsid w:val="006115C1"/>
    <w:rsid w:val="0061541E"/>
    <w:rsid w:val="0061581C"/>
    <w:rsid w:val="00640861"/>
    <w:rsid w:val="00662550"/>
    <w:rsid w:val="0066709B"/>
    <w:rsid w:val="006A57C8"/>
    <w:rsid w:val="006C1F40"/>
    <w:rsid w:val="006C4707"/>
    <w:rsid w:val="006D6201"/>
    <w:rsid w:val="0072718F"/>
    <w:rsid w:val="007366B5"/>
    <w:rsid w:val="00751960"/>
    <w:rsid w:val="00763FAC"/>
    <w:rsid w:val="00772A52"/>
    <w:rsid w:val="00781AD3"/>
    <w:rsid w:val="007A42DC"/>
    <w:rsid w:val="007D7D62"/>
    <w:rsid w:val="007F58F8"/>
    <w:rsid w:val="008008EC"/>
    <w:rsid w:val="008158FB"/>
    <w:rsid w:val="00822B12"/>
    <w:rsid w:val="008A05FB"/>
    <w:rsid w:val="008A6BC1"/>
    <w:rsid w:val="008A717F"/>
    <w:rsid w:val="008C2FD5"/>
    <w:rsid w:val="008C4DAE"/>
    <w:rsid w:val="008D3140"/>
    <w:rsid w:val="008D6FD5"/>
    <w:rsid w:val="008E09CB"/>
    <w:rsid w:val="009065EB"/>
    <w:rsid w:val="0091660E"/>
    <w:rsid w:val="00922F8B"/>
    <w:rsid w:val="00956183"/>
    <w:rsid w:val="00960E62"/>
    <w:rsid w:val="009712D1"/>
    <w:rsid w:val="00986479"/>
    <w:rsid w:val="00993AA3"/>
    <w:rsid w:val="009A2C84"/>
    <w:rsid w:val="009A31D9"/>
    <w:rsid w:val="009C6D46"/>
    <w:rsid w:val="009D7F9C"/>
    <w:rsid w:val="009D7F9D"/>
    <w:rsid w:val="009E3603"/>
    <w:rsid w:val="009E6E50"/>
    <w:rsid w:val="00A1264C"/>
    <w:rsid w:val="00A1798A"/>
    <w:rsid w:val="00A226D0"/>
    <w:rsid w:val="00A41767"/>
    <w:rsid w:val="00A43F46"/>
    <w:rsid w:val="00A745C7"/>
    <w:rsid w:val="00A762E4"/>
    <w:rsid w:val="00A8041B"/>
    <w:rsid w:val="00A84651"/>
    <w:rsid w:val="00A968EA"/>
    <w:rsid w:val="00AA259F"/>
    <w:rsid w:val="00AA579F"/>
    <w:rsid w:val="00AC4E71"/>
    <w:rsid w:val="00AD63F9"/>
    <w:rsid w:val="00AD79F0"/>
    <w:rsid w:val="00AE70CF"/>
    <w:rsid w:val="00AF0A53"/>
    <w:rsid w:val="00B12FE8"/>
    <w:rsid w:val="00B4090C"/>
    <w:rsid w:val="00B44772"/>
    <w:rsid w:val="00B61389"/>
    <w:rsid w:val="00BD448C"/>
    <w:rsid w:val="00BE32DA"/>
    <w:rsid w:val="00BE6BAE"/>
    <w:rsid w:val="00C16B27"/>
    <w:rsid w:val="00C41E84"/>
    <w:rsid w:val="00C450C5"/>
    <w:rsid w:val="00C60AC8"/>
    <w:rsid w:val="00C62C6B"/>
    <w:rsid w:val="00C805D1"/>
    <w:rsid w:val="00CA3EDF"/>
    <w:rsid w:val="00CC24DD"/>
    <w:rsid w:val="00CE36EE"/>
    <w:rsid w:val="00CE6E8D"/>
    <w:rsid w:val="00CF5754"/>
    <w:rsid w:val="00D076A9"/>
    <w:rsid w:val="00D45729"/>
    <w:rsid w:val="00D86BDA"/>
    <w:rsid w:val="00DB5690"/>
    <w:rsid w:val="00DC16AF"/>
    <w:rsid w:val="00DE14D7"/>
    <w:rsid w:val="00E20216"/>
    <w:rsid w:val="00E22FB0"/>
    <w:rsid w:val="00E523F2"/>
    <w:rsid w:val="00E65D50"/>
    <w:rsid w:val="00E8587E"/>
    <w:rsid w:val="00EB5ADB"/>
    <w:rsid w:val="00EC16CA"/>
    <w:rsid w:val="00F3119A"/>
    <w:rsid w:val="00F41A27"/>
    <w:rsid w:val="00F441B6"/>
    <w:rsid w:val="00F51F78"/>
    <w:rsid w:val="00F53133"/>
    <w:rsid w:val="00F74DE3"/>
    <w:rsid w:val="00F94524"/>
    <w:rsid w:val="00F94F4C"/>
    <w:rsid w:val="00FB5EE3"/>
    <w:rsid w:val="00FB61BA"/>
    <w:rsid w:val="00FC234C"/>
    <w:rsid w:val="00FD518B"/>
    <w:rsid w:val="00FE320A"/>
    <w:rsid w:val="00FE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09C3CF93523B4F4BA7A8FC887B5C07D8">
    <w:name w:val="09C3CF93523B4F4BA7A8FC887B5C07D8"/>
    <w:pPr>
      <w:widowControl w:val="0"/>
      <w:jc w:val="both"/>
    </w:pPr>
  </w:style>
  <w:style w:type="character" w:styleId="PlaceholderText">
    <w:name w:val="Placeholder Text"/>
    <w:basedOn w:val="DefaultParagraphFont"/>
    <w:uiPriority w:val="99"/>
    <w:semiHidden/>
    <w:rsid w:val="00040449"/>
    <w:rPr>
      <w:color w:val="404040" w:themeColor="text1" w:themeTint="BF"/>
    </w:rPr>
  </w:style>
  <w:style w:type="paragraph" w:customStyle="1" w:styleId="E6B36E5D0EFE4963ADC34D462CFCA914">
    <w:name w:val="E6B36E5D0EFE4963ADC34D462CFCA914"/>
    <w:rsid w:val="009A31D9"/>
    <w:pPr>
      <w:spacing w:after="160" w:line="259" w:lineRule="auto"/>
    </w:pPr>
    <w:rPr>
      <w:kern w:val="0"/>
      <w:sz w:val="22"/>
      <w:szCs w:val="22"/>
      <w:lang w:val="en-GB" w:eastAsia="en-GB"/>
    </w:rPr>
  </w:style>
  <w:style w:type="paragraph" w:customStyle="1" w:styleId="41632ED222E142A7A57314DE0368E1BE">
    <w:name w:val="41632ED222E142A7A57314DE0368E1BE"/>
    <w:rsid w:val="009A31D9"/>
    <w:pPr>
      <w:spacing w:after="160" w:line="259" w:lineRule="auto"/>
    </w:pPr>
    <w:rPr>
      <w:kern w:val="0"/>
      <w:sz w:val="22"/>
      <w:szCs w:val="22"/>
      <w:lang w:val="en-GB" w:eastAsia="en-GB"/>
    </w:rPr>
  </w:style>
  <w:style w:type="paragraph" w:customStyle="1" w:styleId="0A434DDFEC9F4C5A95558BA2DA16A690">
    <w:name w:val="0A434DDFEC9F4C5A95558BA2DA16A690"/>
    <w:rsid w:val="009A31D9"/>
    <w:pPr>
      <w:spacing w:after="160" w:line="259" w:lineRule="auto"/>
    </w:pPr>
    <w:rPr>
      <w:kern w:val="0"/>
      <w:sz w:val="22"/>
      <w:szCs w:val="22"/>
      <w:lang w:val="en-GB" w:eastAsia="en-GB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E85FCF9-6495-2C4E-8BD5-B77C79A21F60}">
  <we:reference id="wa200001011" version="1.1.0.0" store="zh-CN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COLOR AFFECTS RECOGNITION OF EMOTICON EXPRESSIONS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D4ABC4B-B071-4DFE-AC71-A5043C864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1</Pages>
  <Words>1025</Words>
  <Characters>5843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Color affects recognition of emoticon expressions</vt:lpstr>
      <vt:lpstr>Color affects recognition of emoticon expressions</vt:lpstr>
    </vt:vector>
  </TitlesOfParts>
  <Company/>
  <LinksUpToDate>false</LinksUpToDate>
  <CharactersWithSpaces>6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or affects recognition of emoticon expressions</dc:title>
  <dc:subject/>
  <dc:creator>Microsoft Office 用户</dc:creator>
  <cp:keywords/>
  <dc:description/>
  <cp:lastModifiedBy>Kalidass</cp:lastModifiedBy>
  <cp:revision>19</cp:revision>
  <cp:lastPrinted>2021-01-23T14:33:00Z</cp:lastPrinted>
  <dcterms:created xsi:type="dcterms:W3CDTF">2021-12-30T10:41:00Z</dcterms:created>
  <dcterms:modified xsi:type="dcterms:W3CDTF">2022-03-04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065353-aaf9-342f-85c3-59aabf7eb9b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_documentId">
    <vt:lpwstr>documentId_1601</vt:lpwstr>
  </property>
  <property fmtid="{D5CDD505-2E9C-101B-9397-08002B2CF9AE}" pid="26" name="grammarly_documentContext">
    <vt:lpwstr>{"goals":[],"domain":"general","emotions":[],"dialect":"american"}</vt:lpwstr>
  </property>
</Properties>
</file>